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49B3C" w14:textId="124AB267" w:rsidR="00F35A51" w:rsidRPr="00347EF0" w:rsidRDefault="0015499A" w:rsidP="00F35A51">
      <w:pPr>
        <w:spacing w:line="480" w:lineRule="auto"/>
        <w:rPr>
          <w:sz w:val="32"/>
          <w:szCs w:val="32"/>
        </w:rPr>
      </w:pPr>
      <w:r w:rsidRPr="00347EF0">
        <w:rPr>
          <w:sz w:val="32"/>
          <w:szCs w:val="32"/>
        </w:rPr>
        <w:t xml:space="preserve">The Impact of Race on Survival in Metastatic Prostate Cancer: </w:t>
      </w:r>
      <w:r w:rsidR="00347EF0">
        <w:rPr>
          <w:sz w:val="32"/>
          <w:szCs w:val="32"/>
        </w:rPr>
        <w:br/>
      </w:r>
      <w:r w:rsidRPr="00347EF0">
        <w:rPr>
          <w:sz w:val="32"/>
          <w:szCs w:val="32"/>
        </w:rPr>
        <w:t>A Systematic Literature Review</w:t>
      </w:r>
      <w:r w:rsidRPr="00347EF0">
        <w:rPr>
          <w:sz w:val="32"/>
          <w:szCs w:val="32"/>
        </w:rPr>
        <w:br/>
      </w:r>
      <w:r w:rsidRPr="00347EF0">
        <w:rPr>
          <w:sz w:val="32"/>
          <w:szCs w:val="32"/>
        </w:rPr>
        <w:br/>
      </w:r>
      <w:r w:rsidR="00C1005F" w:rsidRPr="00347EF0">
        <w:rPr>
          <w:b/>
          <w:bCs/>
          <w:sz w:val="32"/>
          <w:szCs w:val="32"/>
        </w:rPr>
        <w:t>Supplemental Appendix</w:t>
      </w:r>
    </w:p>
    <w:p w14:paraId="767FC37C" w14:textId="466F6F77" w:rsidR="00662173" w:rsidRDefault="00662173" w:rsidP="00662173">
      <w:pPr>
        <w:spacing w:after="0" w:line="257" w:lineRule="auto"/>
      </w:pPr>
    </w:p>
    <w:p w14:paraId="2D8E5C1F" w14:textId="470A311E" w:rsidR="003B6C4D" w:rsidRDefault="003B6C4D" w:rsidP="004E1887">
      <w:pPr>
        <w:pStyle w:val="TableText"/>
        <w:sectPr w:rsidR="003B6C4D" w:rsidSect="00C1005F">
          <w:headerReference w:type="even" r:id="rId11"/>
          <w:headerReference w:type="default" r:id="rId12"/>
          <w:footerReference w:type="even" r:id="rId13"/>
          <w:footerReference w:type="default" r:id="rId14"/>
          <w:headerReference w:type="first" r:id="rId15"/>
          <w:footerReference w:type="first" r:id="rId16"/>
          <w:footnotePr>
            <w:numFmt w:val="lowerRoman"/>
          </w:footnotePr>
          <w:pgSz w:w="12240" w:h="15840"/>
          <w:pgMar w:top="1440" w:right="1440" w:bottom="1440" w:left="1440" w:header="576" w:footer="144" w:gutter="0"/>
          <w:cols w:space="708"/>
          <w:docGrid w:linePitch="360"/>
        </w:sectPr>
      </w:pPr>
    </w:p>
    <w:p w14:paraId="53FEB769" w14:textId="0FD4D482" w:rsidR="00FA4E3C" w:rsidRPr="00BB10C8" w:rsidRDefault="00FA4E3C" w:rsidP="00DA4907">
      <w:pPr>
        <w:spacing w:after="200" w:line="276" w:lineRule="auto"/>
        <w:rPr>
          <w:rFonts w:ascii="Arial" w:hAnsi="Arial" w:cs="Arial"/>
          <w:b/>
          <w:sz w:val="22"/>
          <w:szCs w:val="22"/>
        </w:rPr>
      </w:pPr>
      <w:bookmarkStart w:id="0" w:name="_Ref116988535"/>
      <w:r w:rsidRPr="00BB10C8">
        <w:rPr>
          <w:rFonts w:ascii="Arial" w:hAnsi="Arial" w:cs="Arial"/>
          <w:b/>
          <w:sz w:val="22"/>
          <w:szCs w:val="22"/>
        </w:rPr>
        <w:lastRenderedPageBreak/>
        <w:t>Table</w:t>
      </w:r>
      <w:bookmarkEnd w:id="0"/>
      <w:r w:rsidR="00440148">
        <w:rPr>
          <w:rFonts w:ascii="Arial" w:hAnsi="Arial" w:cs="Arial"/>
          <w:b/>
          <w:sz w:val="22"/>
          <w:szCs w:val="22"/>
        </w:rPr>
        <w:t xml:space="preserve"> A.1</w:t>
      </w:r>
      <w:r w:rsidRPr="00BB10C8">
        <w:rPr>
          <w:rFonts w:ascii="Arial" w:hAnsi="Arial" w:cs="Arial"/>
          <w:b/>
          <w:sz w:val="22"/>
          <w:szCs w:val="22"/>
        </w:rPr>
        <w:t xml:space="preserve">: </w:t>
      </w:r>
      <w:r w:rsidR="001E2E7A" w:rsidRPr="00BB10C8">
        <w:rPr>
          <w:rFonts w:ascii="Arial" w:hAnsi="Arial" w:cs="Arial"/>
          <w:b/>
          <w:sz w:val="22"/>
          <w:szCs w:val="22"/>
        </w:rPr>
        <w:t>PICOS Criteria</w:t>
      </w:r>
    </w:p>
    <w:tbl>
      <w:tblPr>
        <w:tblStyle w:val="GridTable1Light"/>
        <w:tblW w:w="9356" w:type="dxa"/>
        <w:tblLook w:val="04A0" w:firstRow="1" w:lastRow="0" w:firstColumn="1" w:lastColumn="0" w:noHBand="0" w:noVBand="1"/>
      </w:tblPr>
      <w:tblGrid>
        <w:gridCol w:w="2155"/>
        <w:gridCol w:w="3730"/>
        <w:gridCol w:w="9"/>
        <w:gridCol w:w="3462"/>
      </w:tblGrid>
      <w:tr w:rsidR="00FB7C4F" w14:paraId="6E97FE98" w14:textId="77777777" w:rsidTr="0006637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tcPr>
          <w:p w14:paraId="5C13F09A" w14:textId="77777777" w:rsidR="00FB7C4F" w:rsidRDefault="00FB7C4F" w:rsidP="0006637E">
            <w:pPr>
              <w:rPr>
                <w:rFonts w:cs="Arial"/>
                <w:sz w:val="20"/>
                <w:szCs w:val="20"/>
              </w:rPr>
            </w:pPr>
          </w:p>
        </w:tc>
        <w:tc>
          <w:tcPr>
            <w:tcW w:w="3730"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hideMark/>
          </w:tcPr>
          <w:p w14:paraId="040219BE" w14:textId="77777777" w:rsidR="00FB7C4F" w:rsidRDefault="00FB7C4F" w:rsidP="0006637E">
            <w:pPr>
              <w:cnfStyle w:val="100000000000" w:firstRow="1" w:lastRow="0" w:firstColumn="0" w:lastColumn="0" w:oddVBand="0" w:evenVBand="0" w:oddHBand="0" w:evenHBand="0" w:firstRowFirstColumn="0" w:firstRowLastColumn="0" w:lastRowFirstColumn="0" w:lastRowLastColumn="0"/>
              <w:rPr>
                <w:rFonts w:cs="Arial"/>
                <w:bCs w:val="0"/>
                <w:sz w:val="18"/>
                <w:szCs w:val="18"/>
              </w:rPr>
            </w:pPr>
            <w:r>
              <w:rPr>
                <w:rFonts w:cs="Arial"/>
                <w:bCs w:val="0"/>
                <w:sz w:val="18"/>
                <w:szCs w:val="18"/>
              </w:rPr>
              <w:t>Inclusion Criteria</w:t>
            </w:r>
          </w:p>
        </w:tc>
        <w:tc>
          <w:tcPr>
            <w:tcW w:w="3471" w:type="dxa"/>
            <w:gridSpan w:val="2"/>
            <w:tcBorders>
              <w:top w:val="single" w:sz="4" w:space="0" w:color="999999" w:themeColor="text1" w:themeTint="66"/>
              <w:left w:val="single" w:sz="4" w:space="0" w:color="999999" w:themeColor="text1" w:themeTint="66"/>
              <w:right w:val="single" w:sz="4" w:space="0" w:color="999999" w:themeColor="text1" w:themeTint="66"/>
            </w:tcBorders>
            <w:shd w:val="clear" w:color="auto" w:fill="D9D9D9" w:themeFill="background1" w:themeFillShade="D9"/>
            <w:hideMark/>
          </w:tcPr>
          <w:p w14:paraId="5FA240AC" w14:textId="77777777" w:rsidR="00FB7C4F" w:rsidRDefault="00FB7C4F" w:rsidP="0006637E">
            <w:pPr>
              <w:cnfStyle w:val="100000000000" w:firstRow="1" w:lastRow="0" w:firstColumn="0" w:lastColumn="0" w:oddVBand="0" w:evenVBand="0" w:oddHBand="0" w:evenHBand="0" w:firstRowFirstColumn="0" w:firstRowLastColumn="0" w:lastRowFirstColumn="0" w:lastRowLastColumn="0"/>
              <w:rPr>
                <w:rFonts w:cs="Arial"/>
                <w:bCs w:val="0"/>
                <w:sz w:val="18"/>
                <w:szCs w:val="18"/>
              </w:rPr>
            </w:pPr>
            <w:r>
              <w:rPr>
                <w:rFonts w:cs="Arial"/>
                <w:bCs w:val="0"/>
                <w:sz w:val="18"/>
                <w:szCs w:val="18"/>
              </w:rPr>
              <w:t>Exclusion Criteria</w:t>
            </w:r>
          </w:p>
        </w:tc>
      </w:tr>
      <w:tr w:rsidR="00FB7C4F" w14:paraId="2426257A" w14:textId="77777777" w:rsidTr="0006637E">
        <w:trPr>
          <w:trHeight w:val="798"/>
        </w:trPr>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hideMark/>
          </w:tcPr>
          <w:p w14:paraId="580EED93" w14:textId="77777777" w:rsidR="00FB7C4F" w:rsidRDefault="00FB7C4F" w:rsidP="0006637E">
            <w:pPr>
              <w:rPr>
                <w:rFonts w:cs="Arial"/>
                <w:bCs w:val="0"/>
                <w:i/>
                <w:iCs/>
                <w:sz w:val="18"/>
                <w:szCs w:val="18"/>
              </w:rPr>
            </w:pPr>
            <w:r>
              <w:rPr>
                <w:rFonts w:cs="Arial"/>
                <w:bCs w:val="0"/>
                <w:i/>
                <w:iCs/>
                <w:sz w:val="18"/>
                <w:szCs w:val="18"/>
              </w:rPr>
              <w:t>Population</w:t>
            </w:r>
          </w:p>
        </w:tc>
        <w:tc>
          <w:tcPr>
            <w:tcW w:w="37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BD1105" w14:textId="77777777" w:rsidR="00FB7C4F" w:rsidRPr="001E31FE" w:rsidRDefault="00FB7C4F" w:rsidP="0006637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E31FE">
              <w:rPr>
                <w:rFonts w:asciiTheme="minorHAnsi" w:hAnsiTheme="minorHAnsi" w:cstheme="minorHAnsi"/>
                <w:color w:val="000000" w:themeColor="text1"/>
                <w:sz w:val="18"/>
                <w:szCs w:val="18"/>
              </w:rPr>
              <w:t xml:space="preserve">Study populations or subgroups of patients (humans only; men) with: </w:t>
            </w:r>
          </w:p>
          <w:p w14:paraId="2342C6E2"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 xml:space="preserve">Age ≥18 years </w:t>
            </w:r>
          </w:p>
          <w:p w14:paraId="53D48C50"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Histologically or cytologically confirmed adenocarcinoma of the prostate</w:t>
            </w:r>
          </w:p>
          <w:p w14:paraId="1C17CC74"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 xml:space="preserve">Metastatic disease  </w:t>
            </w:r>
          </w:p>
          <w:p w14:paraId="580B4D7D"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54FD6">
              <w:rPr>
                <w:rFonts w:asciiTheme="minorHAnsi" w:hAnsiTheme="minorHAnsi" w:cstheme="minorHAnsi"/>
                <w:color w:val="000000" w:themeColor="dark1"/>
                <w:kern w:val="24"/>
                <w:sz w:val="18"/>
                <w:szCs w:val="18"/>
              </w:rPr>
              <w:t>Castration-sensitive OR castration-resistant</w:t>
            </w:r>
          </w:p>
        </w:tc>
        <w:tc>
          <w:tcPr>
            <w:tcW w:w="3471"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A89BF6" w14:textId="77777777" w:rsidR="00FB7C4F" w:rsidRPr="001E31FE" w:rsidRDefault="00FB7C4F" w:rsidP="0006637E">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1E31FE">
              <w:rPr>
                <w:rFonts w:asciiTheme="minorHAnsi" w:hAnsiTheme="minorHAnsi" w:cstheme="minorHAnsi"/>
                <w:color w:val="000000" w:themeColor="text1"/>
                <w:sz w:val="18"/>
                <w:szCs w:val="18"/>
              </w:rPr>
              <w:t>Study populations or subgroups:</w:t>
            </w:r>
          </w:p>
          <w:p w14:paraId="13740742"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54FD6">
              <w:rPr>
                <w:rFonts w:asciiTheme="minorHAnsi" w:hAnsiTheme="minorHAnsi" w:cstheme="minorHAnsi"/>
                <w:color w:val="000000" w:themeColor="dark1"/>
                <w:kern w:val="24"/>
                <w:sz w:val="18"/>
                <w:szCs w:val="18"/>
              </w:rPr>
              <w:t xml:space="preserve">Non-human </w:t>
            </w:r>
          </w:p>
          <w:p w14:paraId="65472F1D"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54FD6">
              <w:rPr>
                <w:rFonts w:asciiTheme="minorHAnsi" w:hAnsiTheme="minorHAnsi" w:cstheme="minorHAnsi"/>
                <w:color w:val="000000" w:themeColor="dark1"/>
                <w:kern w:val="24"/>
                <w:sz w:val="18"/>
                <w:szCs w:val="18"/>
              </w:rPr>
              <w:t>Age &lt;18 years</w:t>
            </w:r>
          </w:p>
          <w:p w14:paraId="76E757F4" w14:textId="77777777" w:rsidR="00FB7C4F" w:rsidRPr="00B54FD6" w:rsidRDefault="00FB7C4F" w:rsidP="00FB3F05">
            <w:pPr>
              <w:pStyle w:val="ListParagraph"/>
              <w:numPr>
                <w:ilvl w:val="0"/>
                <w:numId w:val="8"/>
              </w:numPr>
              <w:spacing w:after="0" w:line="240" w:lineRule="auto"/>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54FD6">
              <w:rPr>
                <w:rFonts w:asciiTheme="minorHAnsi" w:hAnsiTheme="minorHAnsi" w:cstheme="minorHAnsi"/>
                <w:color w:val="000000" w:themeColor="dark1"/>
                <w:kern w:val="24"/>
                <w:sz w:val="18"/>
                <w:szCs w:val="18"/>
              </w:rPr>
              <w:t>Non-metastatic disease</w:t>
            </w:r>
          </w:p>
        </w:tc>
      </w:tr>
      <w:tr w:rsidR="00FB7C4F" w14:paraId="79532014" w14:textId="77777777" w:rsidTr="0006637E">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hideMark/>
          </w:tcPr>
          <w:p w14:paraId="66787A48" w14:textId="77777777" w:rsidR="00FB7C4F" w:rsidRDefault="00FB7C4F" w:rsidP="0006637E">
            <w:pPr>
              <w:rPr>
                <w:rFonts w:cs="Arial"/>
                <w:i/>
                <w:iCs/>
                <w:sz w:val="18"/>
                <w:szCs w:val="18"/>
              </w:rPr>
            </w:pPr>
            <w:r>
              <w:rPr>
                <w:rFonts w:cs="Arial"/>
                <w:i/>
                <w:iCs/>
                <w:sz w:val="18"/>
                <w:szCs w:val="18"/>
              </w:rPr>
              <w:t>Interventions/</w:t>
            </w:r>
            <w:r>
              <w:rPr>
                <w:rFonts w:cs="Arial"/>
                <w:i/>
                <w:iCs/>
                <w:sz w:val="18"/>
                <w:szCs w:val="18"/>
              </w:rPr>
              <w:br/>
              <w:t>Comparators</w:t>
            </w:r>
          </w:p>
        </w:tc>
        <w:tc>
          <w:tcPr>
            <w:tcW w:w="37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36F80881" w14:textId="0BD87F5C"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cstheme="minorHAnsi"/>
                <w:color w:val="000000" w:themeColor="text1"/>
                <w:sz w:val="18"/>
                <w:szCs w:val="18"/>
                <w:lang w:val="en-CA"/>
              </w:rPr>
              <w:t>Any not excluded</w:t>
            </w:r>
          </w:p>
        </w:tc>
        <w:tc>
          <w:tcPr>
            <w:tcW w:w="3471"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46B095D" w14:textId="777C7E22"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eastAsiaTheme="minorHAnsi" w:cstheme="minorHAnsi"/>
                <w:sz w:val="18"/>
                <w:szCs w:val="18"/>
              </w:rPr>
            </w:pPr>
            <w:r w:rsidRPr="001E31FE">
              <w:rPr>
                <w:rFonts w:cstheme="minorHAnsi"/>
                <w:color w:val="000000" w:themeColor="text1"/>
                <w:sz w:val="18"/>
                <w:szCs w:val="18"/>
                <w:lang w:val="en-CA"/>
              </w:rPr>
              <w:t>Alternative medicines</w:t>
            </w:r>
          </w:p>
        </w:tc>
      </w:tr>
      <w:tr w:rsidR="00FB7C4F" w14:paraId="2ADB593B" w14:textId="77777777" w:rsidTr="0006637E">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hideMark/>
          </w:tcPr>
          <w:p w14:paraId="0502A3AB" w14:textId="77777777" w:rsidR="00FB7C4F" w:rsidRDefault="00FB7C4F" w:rsidP="0006637E">
            <w:pPr>
              <w:rPr>
                <w:rFonts w:cs="Arial"/>
                <w:bCs w:val="0"/>
                <w:i/>
                <w:iCs/>
                <w:sz w:val="18"/>
                <w:szCs w:val="18"/>
              </w:rPr>
            </w:pPr>
            <w:r>
              <w:rPr>
                <w:rFonts w:cs="Arial"/>
                <w:bCs w:val="0"/>
                <w:i/>
                <w:iCs/>
                <w:sz w:val="18"/>
                <w:szCs w:val="18"/>
              </w:rPr>
              <w:t>Outcomes</w:t>
            </w:r>
          </w:p>
        </w:tc>
        <w:tc>
          <w:tcPr>
            <w:tcW w:w="37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14D8919" w14:textId="77777777" w:rsidR="00FB7C4F" w:rsidRPr="00B54FD6" w:rsidRDefault="00FB7C4F" w:rsidP="0006637E">
            <w:pPr>
              <w:pStyle w:val="TableListParagraph"/>
              <w:numPr>
                <w:ilvl w:val="0"/>
                <w:numId w:val="0"/>
              </w:num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B54FD6">
              <w:rPr>
                <w:rFonts w:asciiTheme="minorHAnsi" w:hAnsiTheme="minorHAnsi" w:cstheme="minorHAnsi"/>
                <w:szCs w:val="18"/>
              </w:rPr>
              <w:t>Studies will be identified that mention a relationship between at least one SDOH (see following page) and target outcome:</w:t>
            </w:r>
          </w:p>
          <w:p w14:paraId="269163D8" w14:textId="77777777" w:rsidR="00FB7C4F" w:rsidRPr="00B54FD6" w:rsidRDefault="00FB7C4F" w:rsidP="0006637E">
            <w:pPr>
              <w:pStyle w:val="TableListParagraph"/>
              <w:numPr>
                <w:ilvl w:val="0"/>
                <w:numId w:val="0"/>
              </w:numPr>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B54FD6">
              <w:rPr>
                <w:rFonts w:asciiTheme="minorHAnsi" w:hAnsiTheme="minorHAnsi" w:cstheme="minorHAnsi"/>
                <w:b/>
                <w:bCs/>
                <w:szCs w:val="18"/>
              </w:rPr>
              <w:t>Clinical outcomes of interest:</w:t>
            </w:r>
          </w:p>
          <w:p w14:paraId="32B00E31"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Real-world progression-free survival</w:t>
            </w:r>
          </w:p>
          <w:p w14:paraId="271D3489"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 xml:space="preserve">Overall survival </w:t>
            </w:r>
          </w:p>
          <w:p w14:paraId="2675313B"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 xml:space="preserve">Objective response rate </w:t>
            </w:r>
          </w:p>
          <w:p w14:paraId="78EE6684"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Treatment duration</w:t>
            </w:r>
          </w:p>
          <w:p w14:paraId="6CDFDE18"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Real-world patient-reported outcomes</w:t>
            </w:r>
          </w:p>
          <w:p w14:paraId="63584091"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Time to subsequent therapy/chemotherapy</w:t>
            </w:r>
          </w:p>
          <w:p w14:paraId="4BB1F2A3" w14:textId="77777777" w:rsidR="00FB7C4F" w:rsidRPr="00B54FD6" w:rsidRDefault="00FB7C4F" w:rsidP="0006637E">
            <w:pPr>
              <w:pStyle w:val="TableListParagraph"/>
              <w:numPr>
                <w:ilvl w:val="0"/>
                <w:numId w:val="0"/>
              </w:numPr>
              <w:ind w:left="144"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18"/>
              </w:rPr>
            </w:pPr>
            <w:r w:rsidRPr="00B54FD6">
              <w:rPr>
                <w:rFonts w:asciiTheme="minorHAnsi" w:hAnsiTheme="minorHAnsi" w:cstheme="minorHAnsi"/>
                <w:b/>
                <w:bCs/>
                <w:szCs w:val="18"/>
              </w:rPr>
              <w:t>Adherence/access outcomes of interest:</w:t>
            </w:r>
          </w:p>
          <w:p w14:paraId="04B629A4"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Medication access (payer rejection rates, etc)</w:t>
            </w:r>
          </w:p>
          <w:p w14:paraId="5B68248F"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Medication persistence (abandonment rates, etc)</w:t>
            </w:r>
          </w:p>
          <w:p w14:paraId="454F73B1"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 xml:space="preserve">Medication adherence </w:t>
            </w:r>
          </w:p>
          <w:p w14:paraId="14161CCD"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Treatment intensity/intensification</w:t>
            </w:r>
          </w:p>
          <w:p w14:paraId="2F5BB399"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Initiation of life-prolonging therapies</w:t>
            </w:r>
          </w:p>
          <w:p w14:paraId="6C05C73A"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Treatment consistent with guidelines</w:t>
            </w:r>
          </w:p>
          <w:p w14:paraId="34B8E353" w14:textId="77777777" w:rsidR="00FB7C4F" w:rsidRPr="00B54FD6" w:rsidRDefault="00FB7C4F" w:rsidP="00FB3F05">
            <w:pPr>
              <w:pStyle w:val="ListParagraph"/>
              <w:numPr>
                <w:ilvl w:val="0"/>
                <w:numId w:val="8"/>
              </w:numPr>
              <w:spacing w:after="0" w:line="240" w:lineRule="auto"/>
              <w:ind w:left="418" w:hanging="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dark1"/>
                <w:kern w:val="24"/>
                <w:sz w:val="18"/>
                <w:szCs w:val="18"/>
              </w:rPr>
            </w:pPr>
            <w:r w:rsidRPr="00B54FD6">
              <w:rPr>
                <w:rFonts w:asciiTheme="minorHAnsi" w:hAnsiTheme="minorHAnsi" w:cstheme="minorHAnsi"/>
                <w:color w:val="000000" w:themeColor="dark1"/>
                <w:kern w:val="24"/>
                <w:sz w:val="18"/>
                <w:szCs w:val="18"/>
              </w:rPr>
              <w:t>Health insurance access</w:t>
            </w:r>
          </w:p>
        </w:tc>
        <w:tc>
          <w:tcPr>
            <w:tcW w:w="3471"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3F5A651"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lang w:val="en-CA"/>
              </w:rPr>
              <w:t>Screening for prostate cancer</w:t>
            </w:r>
          </w:p>
          <w:p w14:paraId="71FA4FFC"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lang w:val="en-CA"/>
              </w:rPr>
              <w:t>Epidemiology</w:t>
            </w:r>
          </w:p>
        </w:tc>
      </w:tr>
      <w:tr w:rsidR="00FB7C4F" w14:paraId="57AF3202" w14:textId="77777777" w:rsidTr="0006637E">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hideMark/>
          </w:tcPr>
          <w:p w14:paraId="3BFAE874" w14:textId="77777777" w:rsidR="00FB7C4F" w:rsidRDefault="00FB7C4F" w:rsidP="0006637E">
            <w:pPr>
              <w:rPr>
                <w:rFonts w:cs="Arial"/>
                <w:bCs w:val="0"/>
                <w:i/>
                <w:iCs/>
                <w:sz w:val="18"/>
                <w:szCs w:val="18"/>
              </w:rPr>
            </w:pPr>
            <w:r>
              <w:rPr>
                <w:rFonts w:cs="Arial"/>
                <w:bCs w:val="0"/>
                <w:i/>
                <w:iCs/>
                <w:sz w:val="18"/>
                <w:szCs w:val="18"/>
              </w:rPr>
              <w:t>Study Design</w:t>
            </w:r>
          </w:p>
        </w:tc>
        <w:tc>
          <w:tcPr>
            <w:tcW w:w="37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3B47093"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Real-world data</w:t>
            </w:r>
          </w:p>
        </w:tc>
        <w:tc>
          <w:tcPr>
            <w:tcW w:w="3471"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4F8759"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Clinical trials</w:t>
            </w:r>
          </w:p>
          <w:p w14:paraId="72085A43"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Systematic literature reviews</w:t>
            </w:r>
          </w:p>
          <w:p w14:paraId="457BC2FC"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Animal-only studies</w:t>
            </w:r>
          </w:p>
          <w:p w14:paraId="37F4271F"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Opinion pieces</w:t>
            </w:r>
          </w:p>
          <w:p w14:paraId="2C8DA77B"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Letters</w:t>
            </w:r>
          </w:p>
          <w:p w14:paraId="515EDDA5"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Narrative reviews</w:t>
            </w:r>
          </w:p>
          <w:p w14:paraId="3F69D31D"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 xml:space="preserve">Case studies </w:t>
            </w:r>
          </w:p>
          <w:p w14:paraId="59D4E703" w14:textId="77777777" w:rsidR="00FB7C4F" w:rsidRPr="001E31FE" w:rsidRDefault="00FB7C4F" w:rsidP="0006637E">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EastAsia" w:cstheme="minorHAnsi"/>
                <w:sz w:val="18"/>
                <w:szCs w:val="18"/>
              </w:rPr>
            </w:pPr>
            <w:r w:rsidRPr="001E31FE">
              <w:rPr>
                <w:rFonts w:eastAsiaTheme="minorEastAsia" w:cstheme="minorHAnsi"/>
                <w:sz w:val="18"/>
                <w:szCs w:val="18"/>
              </w:rPr>
              <w:t>Case control studies comparing mPC patients to non-mPC patients</w:t>
            </w:r>
          </w:p>
        </w:tc>
      </w:tr>
      <w:tr w:rsidR="00FB7C4F" w14:paraId="6F050397" w14:textId="77777777" w:rsidTr="0006637E">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hideMark/>
          </w:tcPr>
          <w:p w14:paraId="771E6159" w14:textId="77777777" w:rsidR="00FB7C4F" w:rsidRDefault="00FB7C4F" w:rsidP="0006637E">
            <w:pPr>
              <w:rPr>
                <w:rFonts w:eastAsiaTheme="minorHAnsi" w:cs="Arial"/>
                <w:bCs w:val="0"/>
                <w:i/>
                <w:iCs/>
                <w:sz w:val="18"/>
                <w:szCs w:val="18"/>
              </w:rPr>
            </w:pPr>
            <w:r>
              <w:rPr>
                <w:rFonts w:cs="Arial"/>
                <w:bCs w:val="0"/>
                <w:i/>
                <w:iCs/>
                <w:sz w:val="18"/>
                <w:szCs w:val="18"/>
              </w:rPr>
              <w:t>Language</w:t>
            </w:r>
          </w:p>
        </w:tc>
        <w:tc>
          <w:tcPr>
            <w:tcW w:w="373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3897F60"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Articles in English</w:t>
            </w:r>
          </w:p>
        </w:tc>
        <w:tc>
          <w:tcPr>
            <w:tcW w:w="3471"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CE88362"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All non-English articles</w:t>
            </w:r>
          </w:p>
        </w:tc>
      </w:tr>
      <w:tr w:rsidR="00FB7C4F" w14:paraId="614BAB7B" w14:textId="77777777" w:rsidTr="0006637E">
        <w:tc>
          <w:tcPr>
            <w:cnfStyle w:val="001000000000" w:firstRow="0" w:lastRow="0" w:firstColumn="1" w:lastColumn="0" w:oddVBand="0" w:evenVBand="0" w:oddHBand="0" w:evenHBand="0" w:firstRowFirstColumn="0" w:firstRowLastColumn="0" w:lastRowFirstColumn="0" w:lastRowLastColumn="0"/>
            <w:tcW w:w="21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shd w:val="clear" w:color="auto" w:fill="F2F2F2" w:themeFill="background1" w:themeFillShade="F2"/>
          </w:tcPr>
          <w:p w14:paraId="2E67B284" w14:textId="77777777" w:rsidR="00FB7C4F" w:rsidRDefault="00FB7C4F" w:rsidP="0006637E">
            <w:pPr>
              <w:rPr>
                <w:rFonts w:cs="Arial"/>
                <w:b w:val="0"/>
                <w:bCs w:val="0"/>
                <w:i/>
                <w:iCs/>
                <w:sz w:val="18"/>
                <w:szCs w:val="18"/>
              </w:rPr>
            </w:pPr>
            <w:r>
              <w:rPr>
                <w:rFonts w:cs="Arial"/>
                <w:i/>
                <w:iCs/>
                <w:sz w:val="18"/>
                <w:szCs w:val="18"/>
              </w:rPr>
              <w:t xml:space="preserve">Dates </w:t>
            </w:r>
          </w:p>
          <w:p w14:paraId="5B3832C4" w14:textId="77777777" w:rsidR="00FB7C4F" w:rsidRDefault="00FB7C4F" w:rsidP="0006637E">
            <w:pPr>
              <w:rPr>
                <w:rFonts w:cs="Arial"/>
                <w:b w:val="0"/>
                <w:bCs w:val="0"/>
                <w:i/>
                <w:iCs/>
                <w:sz w:val="18"/>
                <w:szCs w:val="18"/>
              </w:rPr>
            </w:pPr>
          </w:p>
        </w:tc>
        <w:tc>
          <w:tcPr>
            <w:tcW w:w="3739" w:type="dxa"/>
            <w:gridSpan w:val="2"/>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600679E"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Database search (full texts): 2012 to present</w:t>
            </w:r>
          </w:p>
          <w:p w14:paraId="2893C6C8"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Database search (abstracts): 2019 to present</w:t>
            </w:r>
          </w:p>
          <w:p w14:paraId="483DAAD7"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46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CFDF30"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Database search (full texts): full texts published 2011 or earlier</w:t>
            </w:r>
          </w:p>
          <w:p w14:paraId="41B1E930" w14:textId="77777777" w:rsidR="00FB7C4F" w:rsidRPr="001E31FE" w:rsidRDefault="00FB7C4F" w:rsidP="0006637E">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1E31FE">
              <w:rPr>
                <w:rFonts w:cstheme="minorHAnsi"/>
                <w:sz w:val="18"/>
                <w:szCs w:val="18"/>
              </w:rPr>
              <w:t>Database search (abstracts): abstracts published 2018 or earlier</w:t>
            </w:r>
          </w:p>
        </w:tc>
      </w:tr>
    </w:tbl>
    <w:p w14:paraId="7FAAF207" w14:textId="77777777" w:rsidR="00FB7C4F" w:rsidRPr="00FB7C4F" w:rsidRDefault="00FB7C4F" w:rsidP="00FB7C4F"/>
    <w:p w14:paraId="6A759DF3" w14:textId="77777777" w:rsidR="000C08D8" w:rsidRDefault="000C08D8">
      <w:pPr>
        <w:spacing w:after="200" w:line="276" w:lineRule="auto"/>
        <w:rPr>
          <w:rFonts w:ascii="Arial" w:eastAsia="Calibri" w:hAnsi="Arial"/>
          <w:b/>
          <w:bCs/>
          <w:sz w:val="20"/>
          <w:szCs w:val="20"/>
        </w:rPr>
      </w:pPr>
      <w:bookmarkStart w:id="1" w:name="_Ref116988568"/>
      <w:r>
        <w:br w:type="page"/>
      </w:r>
    </w:p>
    <w:p w14:paraId="510DA8A6" w14:textId="78B53DC2" w:rsidR="003C7C61" w:rsidRPr="00BB10C8" w:rsidRDefault="003C7C61" w:rsidP="0006637E">
      <w:pPr>
        <w:pStyle w:val="TableCaptions"/>
        <w:rPr>
          <w:sz w:val="22"/>
          <w:szCs w:val="22"/>
        </w:rPr>
      </w:pPr>
      <w:r w:rsidRPr="00BB10C8">
        <w:rPr>
          <w:sz w:val="22"/>
          <w:szCs w:val="22"/>
        </w:rPr>
        <w:lastRenderedPageBreak/>
        <w:t>Table</w:t>
      </w:r>
      <w:bookmarkEnd w:id="1"/>
      <w:r w:rsidR="00440148">
        <w:rPr>
          <w:sz w:val="22"/>
          <w:szCs w:val="22"/>
        </w:rPr>
        <w:t xml:space="preserve"> A.2</w:t>
      </w:r>
      <w:r w:rsidRPr="00BB10C8">
        <w:rPr>
          <w:sz w:val="22"/>
          <w:szCs w:val="22"/>
        </w:rPr>
        <w:t xml:space="preserve">: </w:t>
      </w:r>
      <w:r w:rsidR="004364FA" w:rsidRPr="00BB10C8">
        <w:rPr>
          <w:sz w:val="22"/>
          <w:szCs w:val="22"/>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3"/>
        <w:gridCol w:w="8131"/>
        <w:gridCol w:w="880"/>
      </w:tblGrid>
      <w:tr w:rsidR="0018437D" w:rsidRPr="00DA47E0" w14:paraId="48ED5A2B" w14:textId="77777777" w:rsidTr="00CF60A9">
        <w:trPr>
          <w:tblHeader/>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34BE7D7" w14:textId="77777777" w:rsidR="0018437D" w:rsidRPr="00997A6A" w:rsidRDefault="0018437D" w:rsidP="0006637E">
            <w:pPr>
              <w:spacing w:after="0" w:line="240" w:lineRule="auto"/>
              <w:rPr>
                <w:rFonts w:cstheme="minorHAnsi"/>
                <w:b/>
                <w:sz w:val="18"/>
                <w:szCs w:val="18"/>
              </w:rPr>
            </w:pPr>
            <w:r w:rsidRPr="00997A6A">
              <w:rPr>
                <w:rFonts w:cstheme="minorHAnsi"/>
                <w:b/>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20A0449" w14:textId="77777777" w:rsidR="0018437D" w:rsidRPr="00997A6A" w:rsidRDefault="0018437D" w:rsidP="0006637E">
            <w:pPr>
              <w:spacing w:after="0" w:line="240" w:lineRule="auto"/>
              <w:rPr>
                <w:rFonts w:cstheme="minorHAnsi"/>
                <w:b/>
                <w:sz w:val="18"/>
                <w:szCs w:val="18"/>
              </w:rPr>
            </w:pPr>
            <w:r w:rsidRPr="00997A6A">
              <w:rPr>
                <w:rFonts w:cstheme="minorHAnsi"/>
                <w:b/>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5354E9" w14:textId="77777777" w:rsidR="0018437D" w:rsidRPr="00997A6A" w:rsidRDefault="0018437D" w:rsidP="0006637E">
            <w:pPr>
              <w:spacing w:after="0" w:line="240" w:lineRule="auto"/>
              <w:rPr>
                <w:rFonts w:cstheme="minorHAnsi"/>
                <w:b/>
                <w:sz w:val="18"/>
                <w:szCs w:val="18"/>
              </w:rPr>
            </w:pPr>
            <w:r w:rsidRPr="00997A6A">
              <w:rPr>
                <w:rFonts w:cstheme="minorHAnsi"/>
                <w:b/>
                <w:sz w:val="18"/>
                <w:szCs w:val="18"/>
              </w:rPr>
              <w:t>Results</w:t>
            </w:r>
          </w:p>
        </w:tc>
      </w:tr>
      <w:tr w:rsidR="0018437D" w:rsidRPr="00DA47E0" w14:paraId="2BFCEB0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8F03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3A06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Prostatic Neoplasms/s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E75E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823</w:t>
            </w:r>
          </w:p>
        </w:tc>
      </w:tr>
      <w:tr w:rsidR="0018437D" w:rsidRPr="00DA47E0" w14:paraId="2D2DD2B3"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0CDB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100D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Prostatic Neoplasms/ or (((prostate or prostatic) adj3 (adenocarcinoma$ or adeno-carcinoma$ or cancer$ or carcinoma$ or malignan$ or neoplas$ or tumor? or tumour?)) or ((PC or PCa or mPC) and (prostate or prostatic))).ti,ab,kf,kw. [Prostate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8CD6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92619</w:t>
            </w:r>
          </w:p>
        </w:tc>
      </w:tr>
      <w:tr w:rsidR="0018437D" w:rsidRPr="00DA47E0" w14:paraId="41BA5E4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8D96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9C72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Neoplasm Metastasis/ or (metasta$ or ((disseminat$ or spread$ or secondary or migrat$ or seeding) adj3 (neoplas$ or cancer$ or carcinoma$ or adenocarcinoma$ or adeno-carcinoma$ or tumo?r? or sarcoma)) or micrometasta$ or advanced or incurable or late stage? or lethal$ or noncurable or non-curable or progressive or stage IV or terminal or uncurable).ti,ab,kf,kw. [Metastatic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19B826"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809095</w:t>
            </w:r>
          </w:p>
        </w:tc>
      </w:tr>
      <w:tr w:rsidR="0018437D" w:rsidRPr="00DA47E0" w14:paraId="297A78D7"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E8BE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AD24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 or (2 and 3) [Metastatic Prostate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2873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56272</w:t>
            </w:r>
          </w:p>
        </w:tc>
      </w:tr>
      <w:tr w:rsidR="0018437D" w:rsidRPr="00DA47E0" w14:paraId="4D9305C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A8F7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FC83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Socioeconomic Factors/ or Social Determinants of Health/ or exp Health Literacy/ or Social Support/ or ((health adj3 social adj3 determinant?) or (socioeconomic$ adj3 factor?) or ((living or social) adj3 (standard? or condition?)) or inequalit$ or (medical adj2 indigenc$) or ((economic or educational or employ$ or occupation$) adj3 (status$ or achievement?)) or (academic adj2 failure?) or literacy or illiteracy or (employment adj3 (termination or precarious or marginal or insecurit$)) or underemployment or unemployment or (labo?r adj2 force?) or income? or low-income? or poverty or indigent? or (health adj2 literacy) or ((social or psychosocial or psychological) adj2 support?)).ti,ab,kf,kw. [SDOH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1A27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587033</w:t>
            </w:r>
          </w:p>
        </w:tc>
      </w:tr>
      <w:tr w:rsidR="0018437D" w:rsidRPr="00DA47E0" w14:paraId="5AD45A67"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0720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2C01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Health Services Accessibility/ or Healthcare Disparities/ or "Health Services Needs and Demand"/ or "Treatment Adherence and Compliance"/ or Population Health Management/ or Minority Health/ or ((((health adj3 (care or service$)) or healthcare) adj3 (disparit$ or inequality$ or equit$ or right? or barrier? or availabilit$ or access$ or delivery or need?)) or (medically adj3 underserved adj3 (area? or population? or people? or person?)) or ((therap$ or treatment? or medication? or drug? or medicine? or program? or service$) adj4 (availabilit$ or access$)) or ((therap$ or treatment? or drug? or medication? or medicine?) adj4 ((adhere$ and complian$) or persisten$)) or ((population? or group? or communit$ or public$2) adj3 health adj3 manage$) or minorit$ health).ti,ab,kf,kw. [Healthcare Disparities &amp; Acc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F4A5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879785</w:t>
            </w:r>
          </w:p>
        </w:tc>
      </w:tr>
      <w:tr w:rsidR="0018437D" w:rsidRPr="00DA47E0" w14:paraId="0BF1D85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CF6F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C0C0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Race Factors/ or Race Relations/ or exp Racism/ or exp Racial Groups/ or exp Ethnicity/ or Vulnerable Populations/ or (((race? or ethnic$ or racial$) adj3 (factor? or relation? or prejudice? or bias$ or discrimination? or group? or stock? or segregation or disparit$3 or equality or equity or inequit$3)) or (racist adj3 (behavio?r? or prejudice? or bias$)) or (racism? adj3 (covert or everyday or systemic or institutional$ or structural)) or interracial relation? or social discrimination or ethnicism or ((american? or canadian? or alaskan?) adj2 (native? or indigenous)) or african american? or asian? or asiatic? or black? or negro$ or caucasian? or hispanic? or indian? or amerind? or latino? or latina? or first nation? or metis or inuit? or kalaallit? or inupiat? or aleut? or eskimo? or pacific islander? or white? or caucasian? or caucasoid? or "people of color" or "people of colour" or diverse population? or environmental justice or ethnic group? or ethnic population? or minority group? or minority population? or ghetto? or slum? or ((vulnerable or underserved or disadvantaged or sensitive) adj3 (population? or patient?))).ti,ab,kf,kw. [Race &amp; Ethnic Groups &amp; Rac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5F9E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335805</w:t>
            </w:r>
          </w:p>
        </w:tc>
      </w:tr>
      <w:tr w:rsidR="0018437D" w:rsidRPr="00DA47E0" w14:paraId="5FDCA73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5098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C237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868E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353374</w:t>
            </w:r>
          </w:p>
        </w:tc>
      </w:tr>
      <w:tr w:rsidR="0018437D" w:rsidRPr="00DA47E0" w14:paraId="3AAB8ECE"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74E7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59ACC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 and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72D8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7778</w:t>
            </w:r>
          </w:p>
        </w:tc>
      </w:tr>
      <w:tr w:rsidR="0018437D" w:rsidRPr="00DA47E0" w14:paraId="4EE64141"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2562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08797"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E68C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83658</w:t>
            </w:r>
          </w:p>
        </w:tc>
      </w:tr>
      <w:tr w:rsidR="0018437D" w:rsidRPr="00DA47E0" w14:paraId="73DD50A5"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245D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DF9C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Animals/ not (exp Animals/ and Humans/)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556B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7090348</w:t>
            </w:r>
          </w:p>
        </w:tc>
      </w:tr>
      <w:tr w:rsidR="0018437D" w:rsidRPr="00DA47E0" w14:paraId="640E8D3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BCEF1"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EB6E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0 or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BEDC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1221882</w:t>
            </w:r>
          </w:p>
        </w:tc>
      </w:tr>
      <w:tr w:rsidR="0018437D" w:rsidRPr="00DA47E0" w14:paraId="60A928D2"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B61B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F0D6A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9 not 12 [Remove Animal studies and Opinion pie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722A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5672</w:t>
            </w:r>
          </w:p>
        </w:tc>
      </w:tr>
      <w:tr w:rsidR="0018437D" w:rsidRPr="00DA47E0" w14:paraId="4600D5BF"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FFD6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9D8C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3 use ppez [MEDLIN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D004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206</w:t>
            </w:r>
          </w:p>
        </w:tc>
      </w:tr>
      <w:tr w:rsidR="0018437D" w:rsidRPr="00DA47E0" w14:paraId="216467E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4E97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C3A7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prostate tumor/ or (((prostate or prostatic) adj3 (adenocarcinoma$ or adeno-carcinoma$ or cancer$ or carcinoma$ or malignan$ or neoplas$ or tumor? or tumour?)) or ((PC or PCa or mPC) and (prostate or prostatic))).ti,ab,kf,kw. [PROSTATE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CAE37"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70259</w:t>
            </w:r>
          </w:p>
        </w:tc>
      </w:tr>
      <w:tr w:rsidR="0018437D" w:rsidRPr="00DA47E0" w14:paraId="146C198E"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295F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FA2B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 xml:space="preserve">exp metastasis/ or (metasta$ or ((disseminat$ or spread$ or secondary or migrat$ or seeding) adj3 (neoplas$ or cancer$ or carcinoma$ or adenocarcinoma$ or adeno-carcinoma$ or tumo?r? or sarcoma)) or </w:t>
            </w:r>
            <w:r w:rsidRPr="00997A6A">
              <w:rPr>
                <w:rFonts w:cstheme="minorHAnsi"/>
                <w:sz w:val="18"/>
                <w:szCs w:val="18"/>
              </w:rPr>
              <w:lastRenderedPageBreak/>
              <w:t>micrometasta$ or advanced or incurable or late stage? or lethal$ or noncurable or non-curable or progressive or stage IV or terminal or uncurable).ti,ab,kf,kw. [METASTATIC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1D74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lastRenderedPageBreak/>
              <w:t>4809095</w:t>
            </w:r>
          </w:p>
        </w:tc>
      </w:tr>
      <w:tr w:rsidR="0018437D" w:rsidRPr="00DA47E0" w14:paraId="2A13472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D2BD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8778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5 and 16 [Metastatic Prostate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D6EE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53362</w:t>
            </w:r>
          </w:p>
        </w:tc>
      </w:tr>
      <w:tr w:rsidR="0018437D" w:rsidRPr="00DA47E0" w14:paraId="2DFF0931"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CF9A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28A1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socioeconomics/ or "social determinants of health"/ or exp health literacy/ or social support/ or ((health adj3 social adj3 determinant?) or (socioeconomic$ adj3 factor?) or ((living or social) adj3 (standard? or condition?)) or inequalit$ or (medical adj2 indigenc$) or ((economic or educational or employ$ or occupation$) adj3 (status$ or achievement?)) or (academic adj2 failure?) or literacy or illiteracy or (employment adj3 (termination or precarious or marginal or insecurit$)) or underemployment or unemployment or (labo?r adj2 force?) or income? or low-income? or poverty or indigent? or (health adj2 literacy) or ((social or psychosocial or psychological) adj2 support?)).ti,ab,kf,kw. [SDOH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9131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235345</w:t>
            </w:r>
          </w:p>
        </w:tc>
      </w:tr>
      <w:tr w:rsidR="0018437D" w:rsidRPr="00DA47E0" w14:paraId="1517EE5F"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10657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200D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health care access/ or healthcare disparity/ or health service/ or exp patient compliance/ or population health management/ or minority health/ or ((((health adj3 (care or service$)) or healthcare) adj3 (disparit$ or inequality$ or equit$ or right? or barrier? or availabilit$ or access$ or delivery or need?)) or (medically adj3 underserved adj3 (area? or population? or people? or person?)) or ((therap$ or treatment? or medication? or drug? or medicine? or program? or service$) adj4 (availabilit$ or access$)) or ((therap$ or treatment? or drug? or medication? or medicine?) adj4 ((adhere$ and complian$) or persisten$)) or ((population? or group? or communit$ or public$2) adj3 health adj3 manage$) or minorit$ health).ti,ab,kf,kw. [Healthcare Disparities &amp; Acc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80EA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951135</w:t>
            </w:r>
          </w:p>
        </w:tc>
      </w:tr>
      <w:tr w:rsidR="0018437D" w:rsidRPr="00DA47E0" w14:paraId="7CE0D577"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07F16"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8614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race/ or exp race relation/ or exp ancestry group/ or exp ethnic/ or racial aspects/ or vulnerable population/ or (((race? or ethnic$ or racial$) adj3 (factor? or relation? or prejudice? or bias$ or discrimination? or group? or stock? or segregation or disparit$3 or equality or equity or inequit$3)) or (racist adj3 (behavio?r? or prejudice? or bias$)) or (racism? adj3 (covert or everyday or systemic or institutional$ or structural)) or interracial relation? or social discrimination or ethnicism or ((american? or canadian? or alaskan?) adj2 (native? or indigenous)) or african american? or asian? or asiatic? or black? or negro$ or caucasian? or hispanic? or indian? or amerind? or latino? or latina? or first nation? or metis or inuit? or kalaallit? or inupiat? or aleut? or eskimo? or pacific islander? or white? or caucasian? or caucasoid? or "people of color" or "people of colour" or diverse population? or environmental justice or ethnic group? or ethnic population? or minority group? or minority population? or ghetto? or slum? or ((vulnerable or underserved or disadvantaged or sensitive) adj3 (population? or patient?))).ti,ab,kf,kw. [Race &amp; Ethnic Groups &amp; Rac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7FAE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262235</w:t>
            </w:r>
          </w:p>
        </w:tc>
      </w:tr>
      <w:tr w:rsidR="0018437D" w:rsidRPr="00DA47E0" w14:paraId="2FA1BB55"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6A31D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7BA0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8 or 19 or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8C17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044577</w:t>
            </w:r>
          </w:p>
        </w:tc>
      </w:tr>
      <w:tr w:rsidR="0018437D" w:rsidRPr="00DA47E0" w14:paraId="00A1E041"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C76F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C6EF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7 and 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AE5E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7862</w:t>
            </w:r>
          </w:p>
        </w:tc>
      </w:tr>
      <w:tr w:rsidR="0018437D" w:rsidRPr="00DA47E0" w14:paraId="78B2A7DC"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4C63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563C7"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comment or editorial or news or newspaper article or (letter not (letter and randomized controlled trial))).pt. [OPINION PIECES REMOVE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1C441"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244868</w:t>
            </w:r>
          </w:p>
        </w:tc>
      </w:tr>
      <w:tr w:rsidR="0018437D" w:rsidRPr="00DA47E0" w14:paraId="4481C1E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E903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074F7"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exp animal/ or exp animal experimentation/ or exp animal model/ or exp animal experiment/ or nonhuman/ or exp vertebrate/) not (exp human/ or exp human experimentation/ or exp human experiment/) [ANIMAL STUDIES ONLY - REMOVE - EMB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3E47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1980080</w:t>
            </w:r>
          </w:p>
        </w:tc>
      </w:tr>
      <w:tr w:rsidR="0018437D" w:rsidRPr="00DA47E0" w14:paraId="08973979"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814E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47C4C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3 or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4E9B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6070648</w:t>
            </w:r>
          </w:p>
        </w:tc>
      </w:tr>
      <w:tr w:rsidR="0018437D" w:rsidRPr="00DA47E0" w14:paraId="20C5E095"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4939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E4637"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2 not 25 [Remove Animal studies and Opinion pie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8A7B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7712</w:t>
            </w:r>
          </w:p>
        </w:tc>
      </w:tr>
      <w:tr w:rsidR="0018437D" w:rsidRPr="00DA47E0" w14:paraId="3221098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57F3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DEE3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conference abstract.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9A02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443410</w:t>
            </w:r>
          </w:p>
        </w:tc>
      </w:tr>
      <w:tr w:rsidR="0018437D" w:rsidRPr="00DA47E0" w14:paraId="516448E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6427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1070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6 not 27 [CONFERENCE ABSTRACT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D7870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5310</w:t>
            </w:r>
          </w:p>
        </w:tc>
      </w:tr>
      <w:tr w:rsidR="0018437D" w:rsidRPr="00DA47E0" w14:paraId="176DBCE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D774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66CF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6 and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EFD93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402</w:t>
            </w:r>
          </w:p>
        </w:tc>
      </w:tr>
      <w:tr w:rsidR="0018437D" w:rsidRPr="00DA47E0" w14:paraId="2D8A63D8"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47ED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23221"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limit 29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9EEC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873</w:t>
            </w:r>
          </w:p>
        </w:tc>
      </w:tr>
      <w:tr w:rsidR="0018437D" w:rsidRPr="00DA47E0" w14:paraId="1C17A92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5329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335A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8 or 30 [MOST RECENT 3 YRS CONFERENCE ABSTRACTS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F381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6183</w:t>
            </w:r>
          </w:p>
        </w:tc>
      </w:tr>
      <w:tr w:rsidR="0018437D" w:rsidRPr="00DA47E0" w14:paraId="1768FFE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09B4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2AEE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1 use oemezd [Em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D2DF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142</w:t>
            </w:r>
          </w:p>
        </w:tc>
      </w:tr>
      <w:tr w:rsidR="0018437D" w:rsidRPr="00DA47E0" w14:paraId="76C8768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CEF1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E3B5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prostate or prostatic) adj3 (adenocarcinoma$ or adeno-carcinoma$ or cancer$ or carcinoma$ or malignan$ or neoplas$ or tumor? or tumour?)) or ((PC or PCa or mPC) and (prostate or prostatic))).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6A86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04852</w:t>
            </w:r>
          </w:p>
        </w:tc>
      </w:tr>
      <w:tr w:rsidR="0018437D" w:rsidRPr="00DA47E0" w14:paraId="01FE56BF"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77F3EF"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D5D80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metasta$ or ((disseminat$ or spread$ or secondary or migrat$ or seeding) adj3 (neoplas$ or cancer$ or carcinoma$ or adenocarcinoma$ or adeno-carcinoma$ or tumo?r? or sarcoma)) or micrometasta$ or advanced or incurable or late stage? or lethal$ or noncurable or non-curable or progressive or stage IV or terminal or uncurable).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DC4A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579751</w:t>
            </w:r>
          </w:p>
        </w:tc>
      </w:tr>
      <w:tr w:rsidR="0018437D" w:rsidRPr="00DA47E0" w14:paraId="631D8551"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29E9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9A484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3 and 34 [Metastatic Prostate Canc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43C6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30850</w:t>
            </w:r>
          </w:p>
        </w:tc>
      </w:tr>
      <w:tr w:rsidR="0018437D" w:rsidRPr="00DA47E0" w14:paraId="62C11BBD"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06F1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25FB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 xml:space="preserve">((health adj3 social adj3 determinant?) or (socioeconomic$ adj3 factor?) or ((living or social) adj3 (standard? or condition?)) or inequalit$ or (medical adj2 indigenc$) or ((economic or educational or employ$ or </w:t>
            </w:r>
            <w:r w:rsidRPr="00997A6A">
              <w:rPr>
                <w:rFonts w:cstheme="minorHAnsi"/>
                <w:sz w:val="18"/>
                <w:szCs w:val="18"/>
              </w:rPr>
              <w:lastRenderedPageBreak/>
              <w:t>occupation$) adj3 (status$ or achievement?)) or (academic adj2 failure?) or literacy or illiteracy or (employment adj3 (termination or precarious or marginal or insecurit$)) or underemployment or unemployment or (labo?r adj2 force?) or income? or low-income? or poverty or indigent? or (health adj2 literacy) or ((social or psychosocial or psychological) adj2 support?)).ti,ab,kw. [SDOH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F606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lastRenderedPageBreak/>
              <w:t>809526</w:t>
            </w:r>
          </w:p>
        </w:tc>
      </w:tr>
      <w:tr w:rsidR="0018437D" w:rsidRPr="00DA47E0" w14:paraId="36BF714E"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20BD6"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CD2F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health adj3 (care or service$)) or healthcare) adj3 (disparit$ or inequality$ or equit$ or right? or barrier? or availabilit$ or access$ or delivery or need?)) or (medically adj3 underserved adj3 (area? or population? or people? or person?)) or ((therap$ or treatment? or medication? or drug? or medicine? or program? or service$) adj4 (availabilit$ or access$)) or ((therap$ or treatment? or drug? or medication? or medicine?) adj4 ((adhere$ and complian$) or persisten$)) or ((population? or group? or communit$ or public$2) adj3 health adj3 manage$) or minorit$ health).ti,ab,kw. [Healthcare Disparities &amp; Acc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6B08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29708</w:t>
            </w:r>
          </w:p>
        </w:tc>
      </w:tr>
      <w:tr w:rsidR="0018437D" w:rsidRPr="00DA47E0" w14:paraId="619F902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A88A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8C41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race? or ethnic$ or racial$) adj3 (factor? or relation? or prejudice? or bias$ or discrimination? or group? or stock? or segregation or disparit$3 or equality or equity or inequit$3)) or (racist adj3 (behavio?r? or prejudice? or bias$)) or (racism? adj3 (covert or everyday or systemic or institutional$ or structural)) or interracial relation? or social discrimination or ethnicism or ((american? or canadian? or alaskan?) adj2 (native? or indigenous)) or african american? or asian? or asiatic? or black? or negro$ or caucasian? or hispanic? or indian? or amerind? or latino? or latina? or first nation? or metis or inuit? or kalaallit? or inupiat? or aleut? or eskimo? or pacific islander? or white? or caucasian? or caucasoid? or "people of color" or "people of colour" or diverse population? or environmental justice or ethnic group? or ethnic population? or minority group? or minority population? or ghetto? or slum? or ((vulnerable or underserved or disadvantaged or sensitive) adj3 (population? or patient?))).ti,ab,kw. [Race &amp; Ethnic Groups &amp; Rac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8396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2066501</w:t>
            </w:r>
          </w:p>
        </w:tc>
      </w:tr>
      <w:tr w:rsidR="0018437D" w:rsidRPr="00DA47E0" w14:paraId="4DF46C0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99FD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641D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6 or 37 or 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7BDA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090456</w:t>
            </w:r>
          </w:p>
        </w:tc>
      </w:tr>
      <w:tr w:rsidR="0018437D" w:rsidRPr="00DA47E0" w14:paraId="270A144E"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0AAF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AE96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5 and 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9901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6000</w:t>
            </w:r>
          </w:p>
        </w:tc>
      </w:tr>
      <w:tr w:rsidR="0018437D" w:rsidRPr="00DA47E0" w14:paraId="3402266D"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9CCA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DE89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1616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83658</w:t>
            </w:r>
          </w:p>
        </w:tc>
      </w:tr>
      <w:tr w:rsidR="0018437D" w:rsidRPr="00DA47E0" w14:paraId="161477A3"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8E90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1A68A"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0 not 41 [Remove Opinion pie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EB78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5976</w:t>
            </w:r>
          </w:p>
        </w:tc>
      </w:tr>
      <w:tr w:rsidR="0018437D" w:rsidRPr="00DA47E0" w14:paraId="37BACC83"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E72C5"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5BF2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2 use coch [CDSR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29E2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w:t>
            </w:r>
          </w:p>
        </w:tc>
      </w:tr>
      <w:tr w:rsidR="0018437D" w:rsidRPr="00DA47E0" w14:paraId="0FB55E3F"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47ED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3530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4 or 32 or 43 [ALL DATA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5FC1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6349</w:t>
            </w:r>
          </w:p>
        </w:tc>
      </w:tr>
      <w:tr w:rsidR="0018437D" w:rsidRPr="00DA47E0" w14:paraId="5735FCA6"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tcPr>
          <w:p w14:paraId="3BED407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tcPr>
          <w:p w14:paraId="17CF348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limit 44 to yr="2012-current"</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tcPr>
          <w:p w14:paraId="031EFF5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496</w:t>
            </w:r>
          </w:p>
        </w:tc>
      </w:tr>
      <w:tr w:rsidR="0018437D" w:rsidRPr="00DA47E0" w14:paraId="1C35CC9F"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4D2A62EB"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6E21B07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remove duplicates from 45 [TOTAL UNIQUE RECORD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D7B3F3D"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3264</w:t>
            </w:r>
            <w:r w:rsidRPr="00D822D5">
              <w:rPr>
                <w:rFonts w:cstheme="minorHAnsi"/>
                <w:sz w:val="18"/>
                <w:szCs w:val="18"/>
                <w:vertAlign w:val="superscript"/>
              </w:rPr>
              <w:t>a</w:t>
            </w:r>
          </w:p>
        </w:tc>
      </w:tr>
      <w:tr w:rsidR="0018437D" w:rsidRPr="00DA47E0" w14:paraId="6AF32B54"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F7B1D9"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6EB39C"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 use ppez [MEDLINE UNIQU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CED697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417</w:t>
            </w:r>
          </w:p>
        </w:tc>
      </w:tr>
      <w:tr w:rsidR="0018437D" w:rsidRPr="00DA47E0" w14:paraId="69A3D682"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D22B88"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2DCB72E"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 use oemezd [EMBASE UNIQU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86C3114"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846</w:t>
            </w:r>
          </w:p>
        </w:tc>
      </w:tr>
      <w:tr w:rsidR="0018437D" w:rsidRPr="00DA47E0" w14:paraId="4CCF9050" w14:textId="77777777" w:rsidTr="0006637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691803"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CAFC50"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46 use coch [CDSR UNIQU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D3E5F02" w14:textId="77777777" w:rsidR="0018437D" w:rsidRPr="00997A6A" w:rsidRDefault="0018437D" w:rsidP="0006637E">
            <w:pPr>
              <w:spacing w:after="0" w:line="240" w:lineRule="auto"/>
              <w:rPr>
                <w:rFonts w:cstheme="minorHAnsi"/>
                <w:sz w:val="18"/>
                <w:szCs w:val="18"/>
              </w:rPr>
            </w:pPr>
            <w:r w:rsidRPr="00997A6A">
              <w:rPr>
                <w:rFonts w:cstheme="minorHAnsi"/>
                <w:sz w:val="18"/>
                <w:szCs w:val="18"/>
              </w:rPr>
              <w:t>1</w:t>
            </w:r>
          </w:p>
        </w:tc>
      </w:tr>
    </w:tbl>
    <w:p w14:paraId="51E03CEE" w14:textId="77777777" w:rsidR="0018437D" w:rsidRPr="00D822D5" w:rsidRDefault="0018437D" w:rsidP="0018437D">
      <w:pPr>
        <w:rPr>
          <w:sz w:val="16"/>
          <w:szCs w:val="16"/>
        </w:rPr>
      </w:pPr>
      <w:r w:rsidRPr="00D822D5">
        <w:rPr>
          <w:sz w:val="16"/>
          <w:szCs w:val="16"/>
          <w:vertAlign w:val="superscript"/>
        </w:rPr>
        <w:t>a</w:t>
      </w:r>
      <w:r w:rsidRPr="00D822D5">
        <w:rPr>
          <w:sz w:val="16"/>
          <w:szCs w:val="16"/>
        </w:rPr>
        <w:t xml:space="preserve"> An additional 36 duplicate</w:t>
      </w:r>
      <w:r>
        <w:rPr>
          <w:sz w:val="16"/>
          <w:szCs w:val="16"/>
        </w:rPr>
        <w:t>s</w:t>
      </w:r>
      <w:r w:rsidRPr="00D822D5">
        <w:rPr>
          <w:sz w:val="16"/>
          <w:szCs w:val="16"/>
        </w:rPr>
        <w:t xml:space="preserve"> were removed using DistillerSR.</w:t>
      </w:r>
    </w:p>
    <w:p w14:paraId="3058373D" w14:textId="77777777" w:rsidR="0018437D" w:rsidRDefault="0018437D" w:rsidP="0018437D"/>
    <w:p w14:paraId="5B69FCE5" w14:textId="77777777" w:rsidR="000C08D8" w:rsidRDefault="000C08D8">
      <w:pPr>
        <w:spacing w:after="200" w:line="276" w:lineRule="auto"/>
        <w:rPr>
          <w:rFonts w:ascii="Arial" w:eastAsia="Calibri" w:hAnsi="Arial"/>
          <w:b/>
          <w:bCs/>
          <w:sz w:val="20"/>
          <w:szCs w:val="20"/>
        </w:rPr>
      </w:pPr>
      <w:bookmarkStart w:id="2" w:name="_Ref116988577"/>
      <w:r>
        <w:br w:type="page"/>
      </w:r>
    </w:p>
    <w:bookmarkEnd w:id="2"/>
    <w:p w14:paraId="4A675A2C" w14:textId="36A07D4B" w:rsidR="008851DA" w:rsidRPr="0069446D" w:rsidRDefault="0091303A" w:rsidP="000C08D8">
      <w:pPr>
        <w:pStyle w:val="TableCaptions"/>
        <w:rPr>
          <w:sz w:val="22"/>
          <w:szCs w:val="22"/>
        </w:rPr>
      </w:pPr>
      <w:r w:rsidRPr="00BB10C8">
        <w:rPr>
          <w:sz w:val="22"/>
          <w:szCs w:val="22"/>
        </w:rPr>
        <w:lastRenderedPageBreak/>
        <w:t>Table</w:t>
      </w:r>
      <w:r w:rsidR="00440148">
        <w:rPr>
          <w:sz w:val="22"/>
          <w:szCs w:val="22"/>
        </w:rPr>
        <w:t xml:space="preserve"> A.3</w:t>
      </w:r>
      <w:r w:rsidRPr="00BB10C8">
        <w:rPr>
          <w:sz w:val="22"/>
          <w:szCs w:val="22"/>
        </w:rPr>
        <w:t>: List of Congresses Manually Searched</w:t>
      </w:r>
    </w:p>
    <w:tbl>
      <w:tblPr>
        <w:tblStyle w:val="TableGrid"/>
        <w:tblW w:w="0" w:type="auto"/>
        <w:tblLook w:val="04A0" w:firstRow="1" w:lastRow="0" w:firstColumn="1" w:lastColumn="0" w:noHBand="0" w:noVBand="1"/>
      </w:tblPr>
      <w:tblGrid>
        <w:gridCol w:w="9350"/>
      </w:tblGrid>
      <w:tr w:rsidR="008851DA" w14:paraId="57C39E10" w14:textId="77777777" w:rsidTr="0006637E">
        <w:trPr>
          <w:trHeight w:val="420"/>
        </w:trPr>
        <w:tc>
          <w:tcPr>
            <w:tcW w:w="9350" w:type="dxa"/>
            <w:shd w:val="clear" w:color="auto" w:fill="DADADA" w:themeFill="background2" w:themeFillShade="E6"/>
            <w:vAlign w:val="center"/>
          </w:tcPr>
          <w:p w14:paraId="62C5C280" w14:textId="77777777" w:rsidR="008851DA" w:rsidRPr="007571FD" w:rsidRDefault="008851DA" w:rsidP="0006637E">
            <w:pPr>
              <w:spacing w:after="0" w:line="240" w:lineRule="auto"/>
              <w:rPr>
                <w:rFonts w:eastAsiaTheme="minorEastAsia" w:cstheme="minorHAnsi"/>
                <w:b/>
                <w:bCs/>
                <w:color w:val="000000"/>
                <w:kern w:val="24"/>
                <w:sz w:val="22"/>
                <w:szCs w:val="22"/>
              </w:rPr>
            </w:pPr>
            <w:r w:rsidRPr="007571FD">
              <w:rPr>
                <w:rFonts w:eastAsiaTheme="minorEastAsia" w:cstheme="minorHAnsi"/>
                <w:b/>
                <w:bCs/>
                <w:color w:val="000000"/>
                <w:kern w:val="24"/>
                <w:sz w:val="22"/>
                <w:szCs w:val="22"/>
              </w:rPr>
              <w:t>Congress</w:t>
            </w:r>
          </w:p>
        </w:tc>
      </w:tr>
      <w:tr w:rsidR="008851DA" w14:paraId="693E29BA" w14:textId="77777777" w:rsidTr="0006637E">
        <w:trPr>
          <w:trHeight w:val="420"/>
        </w:trPr>
        <w:tc>
          <w:tcPr>
            <w:tcW w:w="9350" w:type="dxa"/>
            <w:vAlign w:val="center"/>
          </w:tcPr>
          <w:p w14:paraId="0693A56E" w14:textId="77777777" w:rsidR="008851DA" w:rsidRPr="00870F8D" w:rsidRDefault="008851DA" w:rsidP="0006637E">
            <w:pPr>
              <w:spacing w:after="0" w:line="240" w:lineRule="auto"/>
              <w:rPr>
                <w:rFonts w:cstheme="minorHAnsi"/>
                <w:b/>
                <w:sz w:val="22"/>
                <w:szCs w:val="22"/>
              </w:rPr>
            </w:pPr>
            <w:r w:rsidRPr="00870F8D">
              <w:rPr>
                <w:rFonts w:eastAsiaTheme="minorEastAsia" w:cstheme="minorHAnsi"/>
                <w:color w:val="000000"/>
                <w:kern w:val="24"/>
                <w:sz w:val="22"/>
                <w:szCs w:val="22"/>
              </w:rPr>
              <w:t xml:space="preserve">American Society of Clinical Oncology </w:t>
            </w:r>
          </w:p>
        </w:tc>
      </w:tr>
      <w:tr w:rsidR="008851DA" w14:paraId="2339FF41" w14:textId="77777777" w:rsidTr="0006637E">
        <w:trPr>
          <w:trHeight w:val="420"/>
        </w:trPr>
        <w:tc>
          <w:tcPr>
            <w:tcW w:w="9350" w:type="dxa"/>
            <w:vAlign w:val="center"/>
          </w:tcPr>
          <w:p w14:paraId="10D3AA53"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cademy of Managed Care Pharmacy</w:t>
            </w:r>
          </w:p>
        </w:tc>
      </w:tr>
      <w:tr w:rsidR="008851DA" w14:paraId="07022BE5" w14:textId="77777777" w:rsidTr="0006637E">
        <w:trPr>
          <w:trHeight w:val="420"/>
        </w:trPr>
        <w:tc>
          <w:tcPr>
            <w:tcW w:w="9350" w:type="dxa"/>
            <w:vAlign w:val="center"/>
          </w:tcPr>
          <w:p w14:paraId="030236EF"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cademy of Managed Care Pharmacy – Nexus</w:t>
            </w:r>
          </w:p>
        </w:tc>
      </w:tr>
      <w:tr w:rsidR="008851DA" w14:paraId="257C5D55" w14:textId="77777777" w:rsidTr="0006637E">
        <w:trPr>
          <w:trHeight w:val="420"/>
        </w:trPr>
        <w:tc>
          <w:tcPr>
            <w:tcW w:w="9350" w:type="dxa"/>
            <w:vAlign w:val="center"/>
          </w:tcPr>
          <w:p w14:paraId="795AA517"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merican Association for Cancer Research</w:t>
            </w:r>
          </w:p>
        </w:tc>
      </w:tr>
      <w:tr w:rsidR="008851DA" w14:paraId="5E17D4C7" w14:textId="77777777" w:rsidTr="0006637E">
        <w:trPr>
          <w:trHeight w:val="420"/>
        </w:trPr>
        <w:tc>
          <w:tcPr>
            <w:tcW w:w="9350" w:type="dxa"/>
            <w:vAlign w:val="center"/>
          </w:tcPr>
          <w:p w14:paraId="2F15457F"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merican Society of Clinical Oncology – Genitourinary Cancers Symposium</w:t>
            </w:r>
          </w:p>
        </w:tc>
      </w:tr>
      <w:tr w:rsidR="008851DA" w14:paraId="76B23339" w14:textId="77777777" w:rsidTr="0006637E">
        <w:trPr>
          <w:trHeight w:val="420"/>
        </w:trPr>
        <w:tc>
          <w:tcPr>
            <w:tcW w:w="9350" w:type="dxa"/>
            <w:vAlign w:val="center"/>
          </w:tcPr>
          <w:p w14:paraId="534AC69C"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merican Society of Clinical Oncology – Quality</w:t>
            </w:r>
          </w:p>
        </w:tc>
      </w:tr>
      <w:tr w:rsidR="008851DA" w14:paraId="71B1392B" w14:textId="77777777" w:rsidTr="0006637E">
        <w:trPr>
          <w:trHeight w:val="420"/>
        </w:trPr>
        <w:tc>
          <w:tcPr>
            <w:tcW w:w="9350" w:type="dxa"/>
            <w:vAlign w:val="center"/>
          </w:tcPr>
          <w:p w14:paraId="2D6408C5"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American Urological Association</w:t>
            </w:r>
          </w:p>
        </w:tc>
      </w:tr>
      <w:tr w:rsidR="008851DA" w14:paraId="7212CE4D" w14:textId="77777777" w:rsidTr="0006637E">
        <w:trPr>
          <w:trHeight w:val="420"/>
        </w:trPr>
        <w:tc>
          <w:tcPr>
            <w:tcW w:w="9350" w:type="dxa"/>
            <w:vAlign w:val="center"/>
          </w:tcPr>
          <w:p w14:paraId="36EB0B07"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 xml:space="preserve">EAU Section of Oncological Urology </w:t>
            </w:r>
          </w:p>
        </w:tc>
      </w:tr>
      <w:tr w:rsidR="008851DA" w14:paraId="3B6A9AA5" w14:textId="77777777" w:rsidTr="0006637E">
        <w:trPr>
          <w:trHeight w:val="420"/>
        </w:trPr>
        <w:tc>
          <w:tcPr>
            <w:tcW w:w="9350" w:type="dxa"/>
            <w:vAlign w:val="center"/>
          </w:tcPr>
          <w:p w14:paraId="56815A1B"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European Association of Urology</w:t>
            </w:r>
          </w:p>
        </w:tc>
      </w:tr>
      <w:tr w:rsidR="008851DA" w14:paraId="4C55B7D6" w14:textId="77777777" w:rsidTr="0006637E">
        <w:trPr>
          <w:trHeight w:val="420"/>
        </w:trPr>
        <w:tc>
          <w:tcPr>
            <w:tcW w:w="9350" w:type="dxa"/>
            <w:vAlign w:val="center"/>
          </w:tcPr>
          <w:p w14:paraId="03BB87CF"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European CanCer Organization</w:t>
            </w:r>
          </w:p>
        </w:tc>
      </w:tr>
      <w:tr w:rsidR="008851DA" w14:paraId="663F8DFB" w14:textId="77777777" w:rsidTr="0006637E">
        <w:trPr>
          <w:trHeight w:val="420"/>
        </w:trPr>
        <w:tc>
          <w:tcPr>
            <w:tcW w:w="9350" w:type="dxa"/>
            <w:vAlign w:val="center"/>
          </w:tcPr>
          <w:p w14:paraId="0F7A69F5"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 xml:space="preserve">European Multidisciplinary Congress on Urological Cancers </w:t>
            </w:r>
          </w:p>
        </w:tc>
      </w:tr>
      <w:tr w:rsidR="008851DA" w14:paraId="60EEBDA2" w14:textId="77777777" w:rsidTr="0006637E">
        <w:trPr>
          <w:trHeight w:val="420"/>
        </w:trPr>
        <w:tc>
          <w:tcPr>
            <w:tcW w:w="9350" w:type="dxa"/>
            <w:vAlign w:val="center"/>
          </w:tcPr>
          <w:p w14:paraId="2F36B5F1"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European Society for Medical Oncology</w:t>
            </w:r>
          </w:p>
        </w:tc>
      </w:tr>
      <w:tr w:rsidR="008851DA" w14:paraId="5D421BBC" w14:textId="77777777" w:rsidTr="0006637E">
        <w:trPr>
          <w:trHeight w:val="420"/>
        </w:trPr>
        <w:tc>
          <w:tcPr>
            <w:tcW w:w="9350" w:type="dxa"/>
            <w:vAlign w:val="center"/>
          </w:tcPr>
          <w:p w14:paraId="41EDDCF3"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International Society for Pharmacoeconomics and Outcomes Research – EU</w:t>
            </w:r>
          </w:p>
        </w:tc>
      </w:tr>
      <w:tr w:rsidR="008851DA" w14:paraId="3DE3F82B" w14:textId="77777777" w:rsidTr="0006637E">
        <w:trPr>
          <w:trHeight w:val="420"/>
        </w:trPr>
        <w:tc>
          <w:tcPr>
            <w:tcW w:w="9350" w:type="dxa"/>
            <w:vAlign w:val="center"/>
          </w:tcPr>
          <w:p w14:paraId="4C2EE3BF"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International Society for Pharmacoeconomics and Outcomes Research – US</w:t>
            </w:r>
          </w:p>
        </w:tc>
      </w:tr>
      <w:tr w:rsidR="008851DA" w14:paraId="3C94D4D3" w14:textId="77777777" w:rsidTr="0006637E">
        <w:trPr>
          <w:trHeight w:val="420"/>
        </w:trPr>
        <w:tc>
          <w:tcPr>
            <w:tcW w:w="9350" w:type="dxa"/>
            <w:vAlign w:val="center"/>
          </w:tcPr>
          <w:p w14:paraId="6DB46508"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National Comprehensive Cancer Network</w:t>
            </w:r>
          </w:p>
        </w:tc>
      </w:tr>
      <w:tr w:rsidR="008851DA" w14:paraId="2FEED109" w14:textId="77777777" w:rsidTr="0006637E">
        <w:trPr>
          <w:trHeight w:val="420"/>
        </w:trPr>
        <w:tc>
          <w:tcPr>
            <w:tcW w:w="9350" w:type="dxa"/>
            <w:vAlign w:val="center"/>
          </w:tcPr>
          <w:p w14:paraId="34B5724D" w14:textId="77777777" w:rsidR="008851DA" w:rsidRPr="00870F8D" w:rsidRDefault="008851DA" w:rsidP="0006637E">
            <w:pPr>
              <w:spacing w:after="0" w:line="240" w:lineRule="auto"/>
              <w:rPr>
                <w:rFonts w:cstheme="minorHAnsi"/>
                <w:b/>
                <w:sz w:val="22"/>
                <w:szCs w:val="22"/>
              </w:rPr>
            </w:pPr>
            <w:r w:rsidRPr="00870F8D">
              <w:rPr>
                <w:rFonts w:cstheme="minorHAnsi"/>
                <w:color w:val="000000"/>
                <w:kern w:val="24"/>
                <w:sz w:val="22"/>
                <w:szCs w:val="22"/>
              </w:rPr>
              <w:t>Society of Urologic Oncology</w:t>
            </w:r>
          </w:p>
        </w:tc>
      </w:tr>
      <w:tr w:rsidR="008851DA" w14:paraId="6A4A7E7C" w14:textId="77777777" w:rsidTr="0006637E">
        <w:trPr>
          <w:trHeight w:val="420"/>
        </w:trPr>
        <w:tc>
          <w:tcPr>
            <w:tcW w:w="9350" w:type="dxa"/>
            <w:vAlign w:val="center"/>
          </w:tcPr>
          <w:p w14:paraId="77D610AC" w14:textId="77777777" w:rsidR="008851DA" w:rsidRPr="00870F8D" w:rsidRDefault="008851DA" w:rsidP="0006637E">
            <w:pPr>
              <w:spacing w:after="0" w:line="240" w:lineRule="auto"/>
              <w:rPr>
                <w:rFonts w:cstheme="minorHAnsi"/>
                <w:b/>
                <w:sz w:val="22"/>
                <w:szCs w:val="22"/>
              </w:rPr>
            </w:pPr>
            <w:r w:rsidRPr="00870F8D">
              <w:rPr>
                <w:rFonts w:eastAsiaTheme="minorEastAsia" w:cstheme="minorHAnsi"/>
                <w:color w:val="000000"/>
                <w:kern w:val="24"/>
                <w:sz w:val="22"/>
                <w:szCs w:val="22"/>
              </w:rPr>
              <w:t xml:space="preserve">American Society of Clinical Oncology </w:t>
            </w:r>
          </w:p>
        </w:tc>
      </w:tr>
    </w:tbl>
    <w:p w14:paraId="46E33962" w14:textId="77777777" w:rsidR="008851DA" w:rsidRPr="0001771A" w:rsidRDefault="008851DA" w:rsidP="008851DA">
      <w:pPr>
        <w:spacing w:line="276" w:lineRule="auto"/>
        <w:rPr>
          <w:b/>
        </w:rPr>
      </w:pPr>
    </w:p>
    <w:p w14:paraId="2457F3C8" w14:textId="77777777" w:rsidR="000C08D8" w:rsidRDefault="000C08D8">
      <w:pPr>
        <w:spacing w:after="200" w:line="276" w:lineRule="auto"/>
        <w:rPr>
          <w:rFonts w:ascii="Arial" w:eastAsia="Calibri" w:hAnsi="Arial"/>
          <w:b/>
          <w:bCs/>
          <w:sz w:val="20"/>
          <w:szCs w:val="20"/>
        </w:rPr>
      </w:pPr>
      <w:r>
        <w:br w:type="page"/>
      </w:r>
    </w:p>
    <w:p w14:paraId="332FA09A" w14:textId="29087CC2" w:rsidR="008851DA" w:rsidRPr="0069446D" w:rsidRDefault="008851DA" w:rsidP="0006637E">
      <w:pPr>
        <w:pStyle w:val="TableCaptions"/>
        <w:rPr>
          <w:sz w:val="22"/>
          <w:szCs w:val="22"/>
        </w:rPr>
      </w:pPr>
      <w:bookmarkStart w:id="3" w:name="_Ref117849751"/>
      <w:r w:rsidRPr="00BB10C8">
        <w:rPr>
          <w:sz w:val="22"/>
          <w:szCs w:val="22"/>
        </w:rPr>
        <w:lastRenderedPageBreak/>
        <w:t xml:space="preserve">Table </w:t>
      </w:r>
      <w:r w:rsidR="00440148">
        <w:rPr>
          <w:sz w:val="22"/>
          <w:szCs w:val="22"/>
        </w:rPr>
        <w:t>A.</w:t>
      </w:r>
      <w:bookmarkEnd w:id="3"/>
      <w:r w:rsidR="0027012B">
        <w:rPr>
          <w:sz w:val="22"/>
          <w:szCs w:val="22"/>
        </w:rPr>
        <w:t>4:</w:t>
      </w:r>
      <w:r w:rsidRPr="00BB10C8">
        <w:rPr>
          <w:sz w:val="22"/>
          <w:szCs w:val="22"/>
        </w:rPr>
        <w:t xml:space="preserve"> List of Included Studies</w:t>
      </w:r>
      <w:r w:rsidR="000B197F">
        <w:rPr>
          <w:sz w:val="22"/>
          <w:szCs w:val="22"/>
        </w:rPr>
        <w:t xml:space="preserve"> Reporting on Race and Survival</w:t>
      </w:r>
    </w:p>
    <w:tbl>
      <w:tblPr>
        <w:tblStyle w:val="TableGrid"/>
        <w:tblW w:w="5000" w:type="pct"/>
        <w:tblLook w:val="04A0" w:firstRow="1" w:lastRow="0" w:firstColumn="1" w:lastColumn="0" w:noHBand="0" w:noVBand="1"/>
      </w:tblPr>
      <w:tblGrid>
        <w:gridCol w:w="1255"/>
        <w:gridCol w:w="6571"/>
        <w:gridCol w:w="1524"/>
      </w:tblGrid>
      <w:tr w:rsidR="00B92AB2" w14:paraId="6E435E3C" w14:textId="77777777" w:rsidTr="0006637E">
        <w:trPr>
          <w:trHeight w:val="341"/>
        </w:trPr>
        <w:tc>
          <w:tcPr>
            <w:tcW w:w="671" w:type="pct"/>
            <w:shd w:val="clear" w:color="auto" w:fill="D9D9D9" w:themeFill="background1" w:themeFillShade="D9"/>
            <w:vAlign w:val="center"/>
          </w:tcPr>
          <w:p w14:paraId="0198565A" w14:textId="77777777" w:rsidR="00B92AB2" w:rsidRPr="00B31743" w:rsidRDefault="00B92AB2" w:rsidP="0006637E">
            <w:pPr>
              <w:pStyle w:val="TableText"/>
              <w:rPr>
                <w:b/>
                <w:bCs/>
              </w:rPr>
            </w:pPr>
            <w:r>
              <w:rPr>
                <w:b/>
                <w:bCs/>
              </w:rPr>
              <w:t>Study Number</w:t>
            </w:r>
          </w:p>
        </w:tc>
        <w:tc>
          <w:tcPr>
            <w:tcW w:w="3514" w:type="pct"/>
            <w:shd w:val="clear" w:color="auto" w:fill="D9D9D9" w:themeFill="background1" w:themeFillShade="D9"/>
            <w:vAlign w:val="center"/>
          </w:tcPr>
          <w:p w14:paraId="4C3560E9" w14:textId="77777777" w:rsidR="00B92AB2" w:rsidRPr="00B31743" w:rsidRDefault="00B92AB2" w:rsidP="0006637E">
            <w:pPr>
              <w:pStyle w:val="TableText"/>
              <w:rPr>
                <w:b/>
                <w:bCs/>
              </w:rPr>
            </w:pPr>
            <w:r>
              <w:rPr>
                <w:b/>
                <w:bCs/>
              </w:rPr>
              <w:t>Citation of Associated Record</w:t>
            </w:r>
          </w:p>
        </w:tc>
        <w:tc>
          <w:tcPr>
            <w:tcW w:w="815" w:type="pct"/>
            <w:shd w:val="clear" w:color="auto" w:fill="D9D9D9" w:themeFill="background1" w:themeFillShade="D9"/>
            <w:vAlign w:val="center"/>
          </w:tcPr>
          <w:p w14:paraId="36D3968D" w14:textId="77777777" w:rsidR="00B92AB2" w:rsidRPr="00B31743" w:rsidRDefault="00B92AB2" w:rsidP="0006637E">
            <w:pPr>
              <w:pStyle w:val="TableText"/>
              <w:rPr>
                <w:b/>
                <w:bCs/>
              </w:rPr>
            </w:pPr>
            <w:r>
              <w:rPr>
                <w:b/>
                <w:bCs/>
              </w:rPr>
              <w:t>Type of Record</w:t>
            </w:r>
          </w:p>
        </w:tc>
      </w:tr>
      <w:tr w:rsidR="00B92AB2" w14:paraId="18993850" w14:textId="77777777" w:rsidTr="009F5FDB">
        <w:trPr>
          <w:trHeight w:val="288"/>
        </w:trPr>
        <w:tc>
          <w:tcPr>
            <w:tcW w:w="671" w:type="pct"/>
            <w:vMerge w:val="restart"/>
            <w:shd w:val="clear" w:color="auto" w:fill="auto"/>
            <w:vAlign w:val="center"/>
          </w:tcPr>
          <w:p w14:paraId="29831AC9"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1</w:t>
            </w:r>
          </w:p>
          <w:p w14:paraId="25A75595"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1F8AF053"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Sartor, O;Armstrong, AJ;Ahaghotu, C;McLeod, DG;Cooperberg, MR;Penson, DF;Kantoff, PW;Vogelzang, NJ;Hussain, A;Pieczonka, CM;Shore, ND;Quinn, DI;Small, EJ;Heath, EI;Tutrone, RF;Schellhammer, PF;Harmon, M;Chang, NN;Sheikh, NA;Brown, B;Freedland, SJ;Higano, CS (2020). Survival of African-American and Caucasian men after sipuleucel-T immunotherapy: outcomes from the PROCEED registry. Prostate cancer and prostatic diseases, 23(3), 517-526.</w:t>
            </w:r>
          </w:p>
        </w:tc>
        <w:tc>
          <w:tcPr>
            <w:tcW w:w="815" w:type="pct"/>
            <w:shd w:val="clear" w:color="auto" w:fill="auto"/>
            <w:vAlign w:val="center"/>
          </w:tcPr>
          <w:p w14:paraId="303266A9"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7F41FF4A" w14:textId="77777777" w:rsidTr="009F5FDB">
        <w:trPr>
          <w:trHeight w:val="288"/>
        </w:trPr>
        <w:tc>
          <w:tcPr>
            <w:tcW w:w="671" w:type="pct"/>
            <w:vMerge/>
            <w:shd w:val="clear" w:color="auto" w:fill="auto"/>
            <w:vAlign w:val="center"/>
          </w:tcPr>
          <w:p w14:paraId="49122383"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57E9393F"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Sartor, A. O., Armstrong, A. J., Ahaghotu, C., McLeod, D. G., Cooperberg, M. R., Penson, D. F., Kantoff, P. W., Vogelzang, N. J., Hussain, A., Pieczonka, C. M., Shore, N. D., Quinn, D. I., Small, E. J., Heath, E. I., Tutrone, R. F., Schellhammer, P. F., Harmon, M., Chang, N. N., Freedland, S. J., Higano, C. S. (2019).  Overall survival (OS) of African-American (AA) and Caucasian (CAU) men who received sipuleucel-T for metastatic castration-resistant prostate cancer (mCRPC): Final PROCEED analysis Journal of Clinical Oncology, 37(Supplement 15)</w:t>
            </w:r>
          </w:p>
        </w:tc>
        <w:tc>
          <w:tcPr>
            <w:tcW w:w="815" w:type="pct"/>
            <w:shd w:val="clear" w:color="auto" w:fill="auto"/>
            <w:vAlign w:val="center"/>
          </w:tcPr>
          <w:p w14:paraId="29460BDE"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445F0CEF" w14:textId="77777777" w:rsidTr="009F5FDB">
        <w:trPr>
          <w:trHeight w:val="288"/>
        </w:trPr>
        <w:tc>
          <w:tcPr>
            <w:tcW w:w="671" w:type="pct"/>
            <w:vMerge w:val="restart"/>
            <w:shd w:val="clear" w:color="auto" w:fill="auto"/>
            <w:vAlign w:val="center"/>
          </w:tcPr>
          <w:p w14:paraId="21EBAA34"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2</w:t>
            </w:r>
          </w:p>
        </w:tc>
        <w:tc>
          <w:tcPr>
            <w:tcW w:w="3514" w:type="pct"/>
            <w:shd w:val="clear" w:color="auto" w:fill="auto"/>
            <w:vAlign w:val="center"/>
          </w:tcPr>
          <w:p w14:paraId="68ED4B27"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Vengaloor Thomas, T;Gordy, XZ;Lirette, ST;Albert, AA;Gordy, DP;Vijayakumar, S;Vijayakumar, V (2020). Lack of racial survival differences in metastatic prostate cancer in National Cancer Data Base (NCDB): a different finding compared to non-metastatic disease. Frontiers in Oncology, 10, 533070.</w:t>
            </w:r>
          </w:p>
        </w:tc>
        <w:tc>
          <w:tcPr>
            <w:tcW w:w="815" w:type="pct"/>
            <w:shd w:val="clear" w:color="auto" w:fill="auto"/>
            <w:vAlign w:val="center"/>
          </w:tcPr>
          <w:p w14:paraId="72691532"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471917DF" w14:textId="77777777" w:rsidTr="009F5FDB">
        <w:trPr>
          <w:trHeight w:val="288"/>
        </w:trPr>
        <w:tc>
          <w:tcPr>
            <w:tcW w:w="671" w:type="pct"/>
            <w:vMerge/>
            <w:shd w:val="clear" w:color="auto" w:fill="auto"/>
            <w:vAlign w:val="center"/>
          </w:tcPr>
          <w:p w14:paraId="0D800AB6"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0427B273"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Vengaloor Thomas, T., Gordy, X., Lirette, S. T., Albert, A. A., Gordy, D., Vijayakumar, S., Vijayakumar, V. (2020).  The Lack of Racial Survival Differences in Metastatic Prostate Cancer in National Cancer Data Base (NCDB): A Paradox Compared to Non-metastatic Disease International Journal of Radiation Oncology Biology Physics, 108(3 Supplement),  e410-e411</w:t>
            </w:r>
          </w:p>
        </w:tc>
        <w:tc>
          <w:tcPr>
            <w:tcW w:w="815" w:type="pct"/>
            <w:shd w:val="clear" w:color="auto" w:fill="auto"/>
            <w:vAlign w:val="center"/>
          </w:tcPr>
          <w:p w14:paraId="01F5A073" w14:textId="4C32A89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1A3EA5A3" w14:textId="77777777" w:rsidTr="009F5FDB">
        <w:trPr>
          <w:trHeight w:val="288"/>
        </w:trPr>
        <w:tc>
          <w:tcPr>
            <w:tcW w:w="671" w:type="pct"/>
            <w:vMerge w:val="restart"/>
            <w:shd w:val="clear" w:color="auto" w:fill="auto"/>
            <w:vAlign w:val="center"/>
          </w:tcPr>
          <w:p w14:paraId="28B5936B"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3</w:t>
            </w:r>
          </w:p>
        </w:tc>
        <w:tc>
          <w:tcPr>
            <w:tcW w:w="3514" w:type="pct"/>
            <w:shd w:val="clear" w:color="auto" w:fill="auto"/>
            <w:vAlign w:val="center"/>
          </w:tcPr>
          <w:p w14:paraId="58E52C56"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George, D. J., Ramaswamy, K., Huang, A., Russell, D., Mardekian, J., Schultz, N. M., Janjan, N., Freedland, S. J. (2021).  Survival by race in men with chemotherapy-naive enzalutamide- or abiraterone-treated metastatic castration-resistant prostate cancer Prostate Cancer and Prostatic Diseases, 25(3):524-530</w:t>
            </w:r>
          </w:p>
        </w:tc>
        <w:tc>
          <w:tcPr>
            <w:tcW w:w="815" w:type="pct"/>
            <w:shd w:val="clear" w:color="auto" w:fill="auto"/>
            <w:vAlign w:val="center"/>
          </w:tcPr>
          <w:p w14:paraId="6AE2CF7C"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52F2EC1" w14:textId="77777777" w:rsidTr="009F5FDB">
        <w:trPr>
          <w:trHeight w:val="288"/>
        </w:trPr>
        <w:tc>
          <w:tcPr>
            <w:tcW w:w="671" w:type="pct"/>
            <w:vMerge/>
            <w:shd w:val="clear" w:color="auto" w:fill="auto"/>
            <w:vAlign w:val="center"/>
          </w:tcPr>
          <w:p w14:paraId="70650CBE"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6FA6CD81"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McNamara, M. A., George, D. J., Ramaswamy, K., Lechpammer, S., Mardekian, J., Schultz, N. M., Wang, L., Baser, O., Huang, A., &amp; Freedland, S. J. (2019). Overall survival by race in chemotherapy-naïve metastatic castration-resistant prostate cancer (mcrpc) patients treated with abiraterone acetate or enzalutamide. Journal of Clinical Oncology, 37(7_suppl), 212–212. https://doi.org/10.1200/jco.2019.37.7_suppl.212</w:t>
            </w:r>
          </w:p>
        </w:tc>
        <w:tc>
          <w:tcPr>
            <w:tcW w:w="815" w:type="pct"/>
            <w:shd w:val="clear" w:color="auto" w:fill="auto"/>
            <w:vAlign w:val="center"/>
          </w:tcPr>
          <w:p w14:paraId="6D26D10F"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24189251" w14:textId="77777777" w:rsidTr="009F5FDB">
        <w:trPr>
          <w:trHeight w:val="288"/>
        </w:trPr>
        <w:tc>
          <w:tcPr>
            <w:tcW w:w="671" w:type="pct"/>
            <w:vMerge w:val="restart"/>
            <w:shd w:val="clear" w:color="auto" w:fill="auto"/>
            <w:vAlign w:val="center"/>
          </w:tcPr>
          <w:p w14:paraId="7E2150CA"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4</w:t>
            </w:r>
          </w:p>
        </w:tc>
        <w:tc>
          <w:tcPr>
            <w:tcW w:w="3514" w:type="pct"/>
            <w:shd w:val="clear" w:color="auto" w:fill="auto"/>
            <w:vAlign w:val="center"/>
          </w:tcPr>
          <w:p w14:paraId="5F255BCD"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Patel, D. N., Howard, L. E., De Hoedt, A. M., Amling, C. L., Aronson, W. J., Cooperberg, M. R., Kane, C. J., Klaassen, Z. W., Terris, M. K., Freedland, S. J. (2020).  Race does not predict skeletal-related events and all-cause mortality in men with castration-resistant prostate cancer Cancer, 126(14),  3274-3280</w:t>
            </w:r>
          </w:p>
        </w:tc>
        <w:tc>
          <w:tcPr>
            <w:tcW w:w="815" w:type="pct"/>
            <w:shd w:val="clear" w:color="auto" w:fill="auto"/>
            <w:vAlign w:val="center"/>
          </w:tcPr>
          <w:p w14:paraId="373FC295"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43771687" w14:textId="77777777" w:rsidTr="009F5FDB">
        <w:trPr>
          <w:trHeight w:val="288"/>
        </w:trPr>
        <w:tc>
          <w:tcPr>
            <w:tcW w:w="671" w:type="pct"/>
            <w:vMerge/>
            <w:shd w:val="clear" w:color="auto" w:fill="auto"/>
            <w:vAlign w:val="center"/>
          </w:tcPr>
          <w:p w14:paraId="5DB1EC24"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0DBCFC32"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Patel, D., Howard, L., Amling, C., Aronson, W., Klaassen, Z., Terris, M., Kane, C., Freedland, S. (2020).  Race does not predict skeletal related events and all-cause mortality in men with castrate resistant prostate cancer Journal of Urology, 203(Supplement 4),  e367</w:t>
            </w:r>
          </w:p>
        </w:tc>
        <w:tc>
          <w:tcPr>
            <w:tcW w:w="815" w:type="pct"/>
            <w:shd w:val="clear" w:color="auto" w:fill="auto"/>
            <w:vAlign w:val="center"/>
          </w:tcPr>
          <w:p w14:paraId="2623B8D9"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5B9E3BD2" w14:textId="77777777" w:rsidTr="009F5FDB">
        <w:trPr>
          <w:trHeight w:val="288"/>
        </w:trPr>
        <w:tc>
          <w:tcPr>
            <w:tcW w:w="671" w:type="pct"/>
            <w:vMerge w:val="restart"/>
            <w:shd w:val="clear" w:color="auto" w:fill="auto"/>
            <w:vAlign w:val="center"/>
          </w:tcPr>
          <w:p w14:paraId="4AA80DA3"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5</w:t>
            </w:r>
          </w:p>
        </w:tc>
        <w:tc>
          <w:tcPr>
            <w:tcW w:w="3514" w:type="pct"/>
            <w:shd w:val="clear" w:color="auto" w:fill="auto"/>
            <w:vAlign w:val="center"/>
          </w:tcPr>
          <w:p w14:paraId="2C2002D4"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Ng, K., Wilson, P., Mutsvangwa, K., Shamash, J. (2020).  Overall survival of black and white men with metastatic castrate-resistant prostate cancer: A retrospective analysis across 20 years in the largest healthcare trust in the United Kingdom Journal of Clinical Oncology, 38(6 Supplement)</w:t>
            </w:r>
          </w:p>
        </w:tc>
        <w:tc>
          <w:tcPr>
            <w:tcW w:w="815" w:type="pct"/>
            <w:shd w:val="clear" w:color="auto" w:fill="auto"/>
            <w:vAlign w:val="center"/>
          </w:tcPr>
          <w:p w14:paraId="631945F9"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74442F53" w14:textId="77777777" w:rsidTr="009F5FDB">
        <w:trPr>
          <w:trHeight w:val="288"/>
        </w:trPr>
        <w:tc>
          <w:tcPr>
            <w:tcW w:w="671" w:type="pct"/>
            <w:vMerge/>
            <w:shd w:val="clear" w:color="auto" w:fill="auto"/>
            <w:vAlign w:val="center"/>
          </w:tcPr>
          <w:p w14:paraId="6069C360"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54791CC8"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Ng, K., Wilson, P., Mutsvangwa, K., Alifrangis, C., Shamash, J. (2020).  Overall Survival of Black and White Men with Metastatic Castration-resistant Prostate Cancer: a 20-year Retrospective Analysis from an Ethnically Diverse Area Clinical Oncology, 32(5),  e130</w:t>
            </w:r>
          </w:p>
        </w:tc>
        <w:tc>
          <w:tcPr>
            <w:tcW w:w="815" w:type="pct"/>
            <w:shd w:val="clear" w:color="auto" w:fill="auto"/>
            <w:vAlign w:val="center"/>
          </w:tcPr>
          <w:p w14:paraId="4551F581"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78D5C190" w14:textId="77777777" w:rsidTr="009F5FDB">
        <w:trPr>
          <w:trHeight w:val="288"/>
        </w:trPr>
        <w:tc>
          <w:tcPr>
            <w:tcW w:w="671" w:type="pct"/>
            <w:vMerge/>
            <w:shd w:val="clear" w:color="auto" w:fill="auto"/>
            <w:vAlign w:val="center"/>
          </w:tcPr>
          <w:p w14:paraId="76D87EB5"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6A81D3D2"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Ng, K;Wilson, P;Mutsvangwa, K;Hounsome, L;Shamash, J (2021). Overall survival of black and white men with metastatic castration-resistant prostate cancer (mCRPC): a 20-year retrospective analysis in the largest healthcare trust in England. Prostate Cancer and Prostatic Diseases, 24(3), 718-724.</w:t>
            </w:r>
          </w:p>
        </w:tc>
        <w:tc>
          <w:tcPr>
            <w:tcW w:w="815" w:type="pct"/>
            <w:shd w:val="clear" w:color="auto" w:fill="auto"/>
            <w:vAlign w:val="center"/>
          </w:tcPr>
          <w:p w14:paraId="11A8190D"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2EB19497" w14:textId="77777777" w:rsidTr="009F5FDB">
        <w:trPr>
          <w:trHeight w:val="288"/>
        </w:trPr>
        <w:tc>
          <w:tcPr>
            <w:tcW w:w="671" w:type="pct"/>
            <w:vMerge w:val="restart"/>
            <w:shd w:val="clear" w:color="auto" w:fill="auto"/>
            <w:vAlign w:val="center"/>
          </w:tcPr>
          <w:p w14:paraId="3B6FBA35"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6</w:t>
            </w:r>
          </w:p>
        </w:tc>
        <w:tc>
          <w:tcPr>
            <w:tcW w:w="3514" w:type="pct"/>
            <w:shd w:val="clear" w:color="auto" w:fill="auto"/>
            <w:vAlign w:val="center"/>
          </w:tcPr>
          <w:p w14:paraId="484757B3"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Marar, M., Mamtani, R., Narayan, V., Vapiwala, N., Parikh, R. B. (2020).  Racial disparities in utilization and effectiveness of first-line therapies in metastatic castrate resistant prostate cancer Journal of Clinical Oncology, 38(Suppl 15)</w:t>
            </w:r>
          </w:p>
        </w:tc>
        <w:tc>
          <w:tcPr>
            <w:tcW w:w="815" w:type="pct"/>
            <w:shd w:val="clear" w:color="auto" w:fill="auto"/>
            <w:vAlign w:val="center"/>
          </w:tcPr>
          <w:p w14:paraId="73FC3CB3"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195CE4C0" w14:textId="77777777" w:rsidTr="009F5FDB">
        <w:trPr>
          <w:trHeight w:val="288"/>
        </w:trPr>
        <w:tc>
          <w:tcPr>
            <w:tcW w:w="671" w:type="pct"/>
            <w:vMerge/>
            <w:shd w:val="clear" w:color="auto" w:fill="auto"/>
            <w:vAlign w:val="center"/>
          </w:tcPr>
          <w:p w14:paraId="6D9E3E8B"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6AD24498"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Marar, M;Long, Q;Mamtani, R;Narayan, V;Vapiwala, N;Parikh, RB (2022). Outcomes Among African American and Non-Hispanic White Men With Metastatic Castration-Resistant Prostate Cancer With First-Line Abiraterone. JAMA network open, 5(1), e2142093-e2142093.</w:t>
            </w:r>
          </w:p>
        </w:tc>
        <w:tc>
          <w:tcPr>
            <w:tcW w:w="815" w:type="pct"/>
            <w:shd w:val="clear" w:color="auto" w:fill="auto"/>
            <w:vAlign w:val="center"/>
          </w:tcPr>
          <w:p w14:paraId="1F9E5CDA"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78C5BD87" w14:textId="77777777" w:rsidTr="009F5FDB">
        <w:trPr>
          <w:trHeight w:val="288"/>
        </w:trPr>
        <w:tc>
          <w:tcPr>
            <w:tcW w:w="671" w:type="pct"/>
            <w:vMerge/>
            <w:shd w:val="clear" w:color="auto" w:fill="auto"/>
            <w:vAlign w:val="center"/>
          </w:tcPr>
          <w:p w14:paraId="1BC04D27" w14:textId="77777777" w:rsidR="00B92AB2" w:rsidRPr="00B82599" w:rsidRDefault="00B92AB2" w:rsidP="0006637E">
            <w:pPr>
              <w:pStyle w:val="TableText"/>
              <w:rPr>
                <w:rFonts w:asciiTheme="minorHAnsi" w:hAnsiTheme="minorHAnsi" w:cstheme="minorHAnsi"/>
                <w:szCs w:val="18"/>
              </w:rPr>
            </w:pPr>
          </w:p>
        </w:tc>
        <w:tc>
          <w:tcPr>
            <w:tcW w:w="3514" w:type="pct"/>
            <w:shd w:val="clear" w:color="auto" w:fill="auto"/>
            <w:vAlign w:val="center"/>
          </w:tcPr>
          <w:p w14:paraId="3B5C9BDF"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Marar, M., Long, Q., Mamtani, R., Narayan, V., Vapiwala, N., Parikh, R. B. (2021).  Racial disparities in efficacy of first-line abiraterone in metastatic castrate-resistant prostate cancer (mCRPC) Journal of Clinical Oncology, 39(6 SUPPL)</w:t>
            </w:r>
          </w:p>
        </w:tc>
        <w:tc>
          <w:tcPr>
            <w:tcW w:w="815" w:type="pct"/>
            <w:shd w:val="clear" w:color="auto" w:fill="auto"/>
            <w:vAlign w:val="center"/>
          </w:tcPr>
          <w:p w14:paraId="6AD49785"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060E7656" w14:textId="77777777" w:rsidTr="009F5FDB">
        <w:trPr>
          <w:trHeight w:val="288"/>
        </w:trPr>
        <w:tc>
          <w:tcPr>
            <w:tcW w:w="671" w:type="pct"/>
            <w:shd w:val="clear" w:color="auto" w:fill="auto"/>
            <w:vAlign w:val="center"/>
          </w:tcPr>
          <w:p w14:paraId="5504D9C1"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7</w:t>
            </w:r>
          </w:p>
        </w:tc>
        <w:tc>
          <w:tcPr>
            <w:tcW w:w="3514" w:type="pct"/>
            <w:shd w:val="clear" w:color="auto" w:fill="auto"/>
            <w:vAlign w:val="center"/>
          </w:tcPr>
          <w:p w14:paraId="3622A8BD"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Lec, P. M., Lenis, A. T., Brisbane, W., Sharma, V., Golla, V., Gollapudi, K., Blumberg, J., Drakaki, A., Bergman, J., Chamie, K. (2020).  Trends in palliative care interventions among patients with advanced bladder, prostate, or kidney cancer: A retrospective cohort study Urologic Oncology: Seminars and Original Investigations, 38(11),  854</w:t>
            </w:r>
          </w:p>
        </w:tc>
        <w:tc>
          <w:tcPr>
            <w:tcW w:w="815" w:type="pct"/>
            <w:shd w:val="clear" w:color="auto" w:fill="auto"/>
            <w:vAlign w:val="center"/>
          </w:tcPr>
          <w:p w14:paraId="6AB03C84"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3A5F1AD8" w14:textId="77777777" w:rsidTr="009F5FDB">
        <w:trPr>
          <w:trHeight w:val="288"/>
        </w:trPr>
        <w:tc>
          <w:tcPr>
            <w:tcW w:w="671" w:type="pct"/>
            <w:shd w:val="clear" w:color="auto" w:fill="auto"/>
            <w:vAlign w:val="center"/>
          </w:tcPr>
          <w:p w14:paraId="6822E329"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8</w:t>
            </w:r>
          </w:p>
        </w:tc>
        <w:tc>
          <w:tcPr>
            <w:tcW w:w="3514" w:type="pct"/>
            <w:shd w:val="clear" w:color="auto" w:fill="auto"/>
            <w:vAlign w:val="center"/>
          </w:tcPr>
          <w:p w14:paraId="1D7192F5"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Akinyemiju, T;Sakhuja, S;Waterbor, J;Pisu, M;Altekruse, SF (2018). Racial/ethnic disparities in de novo metastases sites and survival outcomes for patients with primary breast, colorectal, and prostate cancer. Cancer Medicine, 7(4), 1183-1193.</w:t>
            </w:r>
          </w:p>
        </w:tc>
        <w:tc>
          <w:tcPr>
            <w:tcW w:w="815" w:type="pct"/>
            <w:shd w:val="clear" w:color="auto" w:fill="auto"/>
            <w:vAlign w:val="center"/>
          </w:tcPr>
          <w:p w14:paraId="291F8C89"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6F2DE43F" w14:textId="77777777" w:rsidTr="009F5FDB">
        <w:trPr>
          <w:trHeight w:val="288"/>
        </w:trPr>
        <w:tc>
          <w:tcPr>
            <w:tcW w:w="671" w:type="pct"/>
            <w:shd w:val="clear" w:color="auto" w:fill="auto"/>
            <w:vAlign w:val="center"/>
          </w:tcPr>
          <w:p w14:paraId="09BBB3BB" w14:textId="60578872"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9</w:t>
            </w:r>
          </w:p>
        </w:tc>
        <w:tc>
          <w:tcPr>
            <w:tcW w:w="3514" w:type="pct"/>
            <w:shd w:val="clear" w:color="auto" w:fill="auto"/>
            <w:vAlign w:val="center"/>
          </w:tcPr>
          <w:p w14:paraId="00EAD505"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Bernard, B;Burnett, C;Sweeney, CJ;Rider, JR;Sridhar, SS (2020). Impact of age at diagnosis of de novo metastatic prostate cancer on survival. Cancer, 126(5), 986-993.</w:t>
            </w:r>
          </w:p>
        </w:tc>
        <w:tc>
          <w:tcPr>
            <w:tcW w:w="815" w:type="pct"/>
            <w:shd w:val="clear" w:color="auto" w:fill="auto"/>
            <w:vAlign w:val="center"/>
          </w:tcPr>
          <w:p w14:paraId="4BFACA40"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1887BFF" w14:textId="77777777" w:rsidTr="009F5FDB">
        <w:trPr>
          <w:trHeight w:val="288"/>
        </w:trPr>
        <w:tc>
          <w:tcPr>
            <w:tcW w:w="671" w:type="pct"/>
            <w:shd w:val="clear" w:color="auto" w:fill="auto"/>
            <w:vAlign w:val="center"/>
          </w:tcPr>
          <w:p w14:paraId="4E9A38E0" w14:textId="22B4A8BC"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1</w:t>
            </w:r>
            <w:r w:rsidR="000B16B8" w:rsidRPr="00B82599">
              <w:rPr>
                <w:rFonts w:asciiTheme="minorHAnsi" w:hAnsiTheme="minorHAnsi" w:cstheme="minorHAnsi"/>
                <w:color w:val="000000"/>
                <w:szCs w:val="18"/>
              </w:rPr>
              <w:t>0</w:t>
            </w:r>
          </w:p>
        </w:tc>
        <w:tc>
          <w:tcPr>
            <w:tcW w:w="3514" w:type="pct"/>
            <w:shd w:val="clear" w:color="auto" w:fill="auto"/>
            <w:vAlign w:val="center"/>
          </w:tcPr>
          <w:p w14:paraId="0D84CA1C"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Bernard, B;Muralidhar, V;Chen, Y-H;Sridhar, SS;Mitchell, EP;Pettaway, CA;Carducci, MA;Nguyen, PL;Sweeney, CJ (2017). Impact of ethnicity on the outcome of men with metastatic, hormone‐sensitive prostate cancer. Cancer, 123(9), 1536-1544.</w:t>
            </w:r>
          </w:p>
        </w:tc>
        <w:tc>
          <w:tcPr>
            <w:tcW w:w="815" w:type="pct"/>
            <w:shd w:val="clear" w:color="auto" w:fill="auto"/>
            <w:vAlign w:val="center"/>
          </w:tcPr>
          <w:p w14:paraId="3A4A5AC1"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771B6B2" w14:textId="77777777" w:rsidTr="009F5FDB">
        <w:trPr>
          <w:trHeight w:val="288"/>
        </w:trPr>
        <w:tc>
          <w:tcPr>
            <w:tcW w:w="671" w:type="pct"/>
            <w:shd w:val="clear" w:color="auto" w:fill="auto"/>
            <w:vAlign w:val="center"/>
          </w:tcPr>
          <w:p w14:paraId="7C09D653" w14:textId="06027A4F"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1</w:t>
            </w:r>
            <w:r w:rsidR="000B16B8" w:rsidRPr="00B82599">
              <w:rPr>
                <w:rFonts w:asciiTheme="minorHAnsi" w:hAnsiTheme="minorHAnsi" w:cstheme="minorHAnsi"/>
                <w:color w:val="000000"/>
                <w:szCs w:val="18"/>
              </w:rPr>
              <w:t>1</w:t>
            </w:r>
          </w:p>
        </w:tc>
        <w:tc>
          <w:tcPr>
            <w:tcW w:w="3514" w:type="pct"/>
            <w:shd w:val="clear" w:color="auto" w:fill="auto"/>
            <w:vAlign w:val="center"/>
          </w:tcPr>
          <w:p w14:paraId="2070358D" w14:textId="77777777" w:rsidR="00B92AB2" w:rsidRPr="00B82599" w:rsidRDefault="00B92AB2" w:rsidP="0006637E">
            <w:pPr>
              <w:pStyle w:val="TableText"/>
              <w:rPr>
                <w:rFonts w:asciiTheme="minorHAnsi" w:hAnsiTheme="minorHAnsi" w:cstheme="minorHAnsi"/>
                <w:szCs w:val="18"/>
              </w:rPr>
            </w:pPr>
            <w:r w:rsidRPr="00B82599">
              <w:rPr>
                <w:rFonts w:asciiTheme="minorHAnsi" w:hAnsiTheme="minorHAnsi" w:cstheme="minorHAnsi"/>
                <w:color w:val="000000"/>
                <w:szCs w:val="18"/>
              </w:rPr>
              <w:t>Borno, HT;Cowan, JE;Zhao, S;Broering, JM;Carroll, PR;Ryan, CJ (2020, October). Examining initial treatment and survival among men with metastatic prostate cancer: An analysis from the CaPSURE registry. In Urologic Oncology: Seminars and Original Investigations (Vol. 38, No. 10, pp. 793-e1). Elsevier.</w:t>
            </w:r>
          </w:p>
        </w:tc>
        <w:tc>
          <w:tcPr>
            <w:tcW w:w="815" w:type="pct"/>
            <w:shd w:val="clear" w:color="auto" w:fill="auto"/>
            <w:vAlign w:val="center"/>
          </w:tcPr>
          <w:p w14:paraId="0BC31E65" w14:textId="7777777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5E6D0DF" w14:textId="77777777" w:rsidTr="009F5FDB">
        <w:trPr>
          <w:trHeight w:val="288"/>
        </w:trPr>
        <w:tc>
          <w:tcPr>
            <w:tcW w:w="671" w:type="pct"/>
            <w:shd w:val="clear" w:color="auto" w:fill="auto"/>
            <w:vAlign w:val="center"/>
          </w:tcPr>
          <w:p w14:paraId="407AB8BC" w14:textId="26CB9B0F"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12</w:t>
            </w:r>
          </w:p>
        </w:tc>
        <w:tc>
          <w:tcPr>
            <w:tcW w:w="3514" w:type="pct"/>
            <w:shd w:val="clear" w:color="auto" w:fill="auto"/>
            <w:vAlign w:val="center"/>
          </w:tcPr>
          <w:p w14:paraId="3F0DD79E" w14:textId="0DCA9CFC"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Deuker, M;Stolzenbach, LF;Pecoraro, A;Rosiello, G;Luzzago, S;Tian, Z;Saad, F;Chun, FKH;Karakiewicz, PI (2021). PSA, stage, grade and prostate cancer specific mortality in Asian American patients relative to Caucasians according to the United States Census Bureau race definitions. World Journal of Urology, 39(3), 787-796.</w:t>
            </w:r>
          </w:p>
        </w:tc>
        <w:tc>
          <w:tcPr>
            <w:tcW w:w="815" w:type="pct"/>
            <w:shd w:val="clear" w:color="auto" w:fill="auto"/>
            <w:vAlign w:val="center"/>
          </w:tcPr>
          <w:p w14:paraId="1115A1A4" w14:textId="49053B10"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CFC85FA" w14:textId="77777777" w:rsidTr="009F5FDB">
        <w:trPr>
          <w:trHeight w:val="288"/>
        </w:trPr>
        <w:tc>
          <w:tcPr>
            <w:tcW w:w="671" w:type="pct"/>
            <w:shd w:val="clear" w:color="auto" w:fill="auto"/>
            <w:vAlign w:val="center"/>
          </w:tcPr>
          <w:p w14:paraId="7B3E8B49" w14:textId="18427FD1"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13</w:t>
            </w:r>
          </w:p>
        </w:tc>
        <w:tc>
          <w:tcPr>
            <w:tcW w:w="3514" w:type="pct"/>
            <w:shd w:val="clear" w:color="auto" w:fill="auto"/>
            <w:vAlign w:val="center"/>
          </w:tcPr>
          <w:p w14:paraId="29727335" w14:textId="30E9CEC3"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Garje, R;Chennamadhavuni, A;Mott, SL;Chambers, IM;Gellhaus, P;Zakharia, Y;Brown, JA (2020). Utilization and outcomes of surgical castration in comparison to medical castration in metastatic prostate cancer. Clinical genitourinary cancer, 18(2), e157-e166.</w:t>
            </w:r>
          </w:p>
        </w:tc>
        <w:tc>
          <w:tcPr>
            <w:tcW w:w="815" w:type="pct"/>
            <w:shd w:val="clear" w:color="auto" w:fill="auto"/>
            <w:vAlign w:val="center"/>
          </w:tcPr>
          <w:p w14:paraId="26BA87E8" w14:textId="6C20AB46"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295B49F3" w14:textId="77777777" w:rsidTr="009F5FDB">
        <w:trPr>
          <w:trHeight w:val="288"/>
        </w:trPr>
        <w:tc>
          <w:tcPr>
            <w:tcW w:w="671" w:type="pct"/>
            <w:shd w:val="clear" w:color="auto" w:fill="auto"/>
            <w:vAlign w:val="center"/>
          </w:tcPr>
          <w:p w14:paraId="5EACB896" w14:textId="6BA21D1E"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14</w:t>
            </w:r>
          </w:p>
        </w:tc>
        <w:tc>
          <w:tcPr>
            <w:tcW w:w="3514" w:type="pct"/>
            <w:shd w:val="clear" w:color="auto" w:fill="auto"/>
            <w:vAlign w:val="center"/>
          </w:tcPr>
          <w:p w14:paraId="23323A7F" w14:textId="742D8EDB"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He, H;Han, D;Xu, F;Lyu, J (2021). How socioeconomic and clinical factors impact prostate‐cancer‐specific and other‐cause mortality in prostate cancer stratified by clinical stage: Competing‐risk analysis. The Prostate, 82(4), 415-424.</w:t>
            </w:r>
          </w:p>
        </w:tc>
        <w:tc>
          <w:tcPr>
            <w:tcW w:w="815" w:type="pct"/>
            <w:shd w:val="clear" w:color="auto" w:fill="auto"/>
            <w:vAlign w:val="center"/>
          </w:tcPr>
          <w:p w14:paraId="58FAD21B" w14:textId="11DFE77E"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23949BE" w14:textId="77777777" w:rsidTr="009F5FDB">
        <w:trPr>
          <w:trHeight w:val="288"/>
        </w:trPr>
        <w:tc>
          <w:tcPr>
            <w:tcW w:w="671" w:type="pct"/>
            <w:shd w:val="clear" w:color="auto" w:fill="auto"/>
            <w:vAlign w:val="center"/>
          </w:tcPr>
          <w:p w14:paraId="2E30B796" w14:textId="22DC4671"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15</w:t>
            </w:r>
          </w:p>
        </w:tc>
        <w:tc>
          <w:tcPr>
            <w:tcW w:w="3514" w:type="pct"/>
            <w:shd w:val="clear" w:color="auto" w:fill="auto"/>
            <w:vAlign w:val="center"/>
          </w:tcPr>
          <w:p w14:paraId="1DFFB3D6" w14:textId="14A8E48A"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Keating, MJ;Giscombe, L;Tannous, T;Reddy, N;Mukkamalla, SKR;DeSouza, A;Rathore, R (2019). Age-dependent overall survival benefit of androgen deprivation therapy for metastatic prostate cancer. Journal of Oncology Pharmacy Practice, 25(8), 1927-1932.</w:t>
            </w:r>
          </w:p>
        </w:tc>
        <w:tc>
          <w:tcPr>
            <w:tcW w:w="815" w:type="pct"/>
            <w:shd w:val="clear" w:color="auto" w:fill="auto"/>
            <w:vAlign w:val="center"/>
          </w:tcPr>
          <w:p w14:paraId="75A2D103" w14:textId="71E0F916"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7CBAD76E" w14:textId="77777777" w:rsidTr="009F5FDB">
        <w:trPr>
          <w:trHeight w:val="288"/>
        </w:trPr>
        <w:tc>
          <w:tcPr>
            <w:tcW w:w="671" w:type="pct"/>
            <w:shd w:val="clear" w:color="auto" w:fill="auto"/>
            <w:vAlign w:val="center"/>
          </w:tcPr>
          <w:p w14:paraId="6ACEB5FE" w14:textId="65A498B4"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16</w:t>
            </w:r>
          </w:p>
        </w:tc>
        <w:tc>
          <w:tcPr>
            <w:tcW w:w="3514" w:type="pct"/>
            <w:shd w:val="clear" w:color="auto" w:fill="auto"/>
            <w:vAlign w:val="center"/>
          </w:tcPr>
          <w:p w14:paraId="1728C56B" w14:textId="0DCF3470"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Lao, C;Obertova, Z;Brown, C;Scott, N;Edlin, R;Gilling, P;Holmes, M;Tyrie, L;Lawrenson, R (2016). Differences in survival between Māori and New Zealand Europeans with prostate cancer. European Journal of Cancer Care, 25(2), 262-268</w:t>
            </w:r>
          </w:p>
        </w:tc>
        <w:tc>
          <w:tcPr>
            <w:tcW w:w="815" w:type="pct"/>
            <w:shd w:val="clear" w:color="auto" w:fill="auto"/>
            <w:vAlign w:val="center"/>
          </w:tcPr>
          <w:p w14:paraId="122A52E5" w14:textId="72D1D69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46A6AD5E" w14:textId="77777777" w:rsidTr="009F5FDB">
        <w:trPr>
          <w:trHeight w:val="288"/>
        </w:trPr>
        <w:tc>
          <w:tcPr>
            <w:tcW w:w="671" w:type="pct"/>
            <w:shd w:val="clear" w:color="auto" w:fill="auto"/>
            <w:vAlign w:val="center"/>
          </w:tcPr>
          <w:p w14:paraId="26E798AA" w14:textId="6A664FEB"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17</w:t>
            </w:r>
          </w:p>
        </w:tc>
        <w:tc>
          <w:tcPr>
            <w:tcW w:w="3514" w:type="pct"/>
            <w:shd w:val="clear" w:color="auto" w:fill="auto"/>
            <w:vAlign w:val="center"/>
          </w:tcPr>
          <w:p w14:paraId="1DD8756C" w14:textId="1D015608"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Leuva, H;Sigel, K;Zhou, M;Wilkerson, J;Aggen, DH;Park, Y-HA;Anderson, CB;Hsu, T-CM;Langhoff, E;McWilliams, G;Drake, CG;Simon, R;Bates, SE;Fojo, T (2019, August). A novel approach to assess real-world efficacy of cancer therapy in metastatic prostate cancer. Analysis of national data on Veterans treated with abiraterone and enzalutamide. In Seminars in Oncology (Vol. 46, No. 4-5, pp. 351-361). WB Saunders.</w:t>
            </w:r>
          </w:p>
        </w:tc>
        <w:tc>
          <w:tcPr>
            <w:tcW w:w="815" w:type="pct"/>
            <w:shd w:val="clear" w:color="auto" w:fill="auto"/>
            <w:vAlign w:val="center"/>
          </w:tcPr>
          <w:p w14:paraId="141D648A" w14:textId="6FB088E9"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DE51BEF" w14:textId="77777777" w:rsidTr="009F5FDB">
        <w:trPr>
          <w:trHeight w:val="288"/>
        </w:trPr>
        <w:tc>
          <w:tcPr>
            <w:tcW w:w="671" w:type="pct"/>
            <w:shd w:val="clear" w:color="auto" w:fill="auto"/>
            <w:vAlign w:val="center"/>
          </w:tcPr>
          <w:p w14:paraId="70D85008" w14:textId="72855E67"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18</w:t>
            </w:r>
          </w:p>
        </w:tc>
        <w:tc>
          <w:tcPr>
            <w:tcW w:w="3514" w:type="pct"/>
            <w:shd w:val="clear" w:color="auto" w:fill="auto"/>
            <w:vAlign w:val="center"/>
          </w:tcPr>
          <w:p w14:paraId="35833818" w14:textId="2171C5EC"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Parikh, RR;Byun, J;Goyal, S;Kim, IY (2017). Local therapy improves overall survival in patients with newly diagnosed metastatic prostate cancer. The Prostate, 77(6), 559-572.</w:t>
            </w:r>
          </w:p>
        </w:tc>
        <w:tc>
          <w:tcPr>
            <w:tcW w:w="815" w:type="pct"/>
            <w:shd w:val="clear" w:color="auto" w:fill="auto"/>
            <w:vAlign w:val="center"/>
          </w:tcPr>
          <w:p w14:paraId="060BCDDC" w14:textId="5C3FC77C"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CCCFF47" w14:textId="77777777" w:rsidTr="009F5FDB">
        <w:trPr>
          <w:trHeight w:val="288"/>
        </w:trPr>
        <w:tc>
          <w:tcPr>
            <w:tcW w:w="671" w:type="pct"/>
            <w:shd w:val="clear" w:color="auto" w:fill="auto"/>
            <w:vAlign w:val="center"/>
          </w:tcPr>
          <w:p w14:paraId="296D5D58" w14:textId="49EC8411"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szCs w:val="18"/>
              </w:rPr>
              <w:t>19</w:t>
            </w:r>
          </w:p>
        </w:tc>
        <w:tc>
          <w:tcPr>
            <w:tcW w:w="3514" w:type="pct"/>
            <w:shd w:val="clear" w:color="auto" w:fill="auto"/>
            <w:vAlign w:val="center"/>
          </w:tcPr>
          <w:p w14:paraId="63A2B150" w14:textId="1941F9E2"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Patel, DN;Jha, S;Howard, LE;Amling, CL;Aronson, WJ;Cooperberg, MR;Kane, CJ;Terris, MK;Chapin, BF;Freedland, SJ (2018). Impact of prior local therapy on overall survival in men with metastatic castration‐resistant prostate cancer: results from Shared Equal Access Regional Cancer Hospital. International Journal of Urology, 25(12), 998-1004.</w:t>
            </w:r>
          </w:p>
        </w:tc>
        <w:tc>
          <w:tcPr>
            <w:tcW w:w="815" w:type="pct"/>
            <w:shd w:val="clear" w:color="auto" w:fill="auto"/>
            <w:vAlign w:val="center"/>
          </w:tcPr>
          <w:p w14:paraId="73793AAD" w14:textId="3923402D"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FE52ED8" w14:textId="77777777" w:rsidTr="009F5FDB">
        <w:trPr>
          <w:trHeight w:val="288"/>
        </w:trPr>
        <w:tc>
          <w:tcPr>
            <w:tcW w:w="671" w:type="pct"/>
            <w:shd w:val="clear" w:color="auto" w:fill="auto"/>
            <w:vAlign w:val="center"/>
          </w:tcPr>
          <w:p w14:paraId="50BC177F" w14:textId="5B6D0E95"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20</w:t>
            </w:r>
          </w:p>
        </w:tc>
        <w:tc>
          <w:tcPr>
            <w:tcW w:w="3514" w:type="pct"/>
            <w:shd w:val="clear" w:color="auto" w:fill="auto"/>
            <w:vAlign w:val="center"/>
          </w:tcPr>
          <w:p w14:paraId="5ADE46CA" w14:textId="16D14025"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Siegel, DA;O'Neil, ME;Richards, TB;Dowling, NF;Weir, HK (2020). Prostate cancer incidence and survival, by stage and race/ethnicity—United States, 2001–2017. Morbidity and Mortality Weekly Report, 69(41), 1473.</w:t>
            </w:r>
          </w:p>
        </w:tc>
        <w:tc>
          <w:tcPr>
            <w:tcW w:w="815" w:type="pct"/>
            <w:shd w:val="clear" w:color="auto" w:fill="auto"/>
            <w:vAlign w:val="center"/>
          </w:tcPr>
          <w:p w14:paraId="1C4EA38E" w14:textId="4F41B001"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7E9270E4" w14:textId="77777777" w:rsidTr="009F5FDB">
        <w:trPr>
          <w:trHeight w:val="288"/>
        </w:trPr>
        <w:tc>
          <w:tcPr>
            <w:tcW w:w="671" w:type="pct"/>
            <w:shd w:val="clear" w:color="auto" w:fill="auto"/>
            <w:vAlign w:val="center"/>
          </w:tcPr>
          <w:p w14:paraId="6642C70B" w14:textId="3B196778" w:rsidR="00B92AB2" w:rsidRPr="00B82599" w:rsidRDefault="00122773" w:rsidP="0006637E">
            <w:pPr>
              <w:pStyle w:val="TableText"/>
              <w:rPr>
                <w:rFonts w:asciiTheme="minorHAnsi" w:hAnsiTheme="minorHAnsi" w:cstheme="minorHAnsi"/>
                <w:szCs w:val="18"/>
              </w:rPr>
            </w:pPr>
            <w:r w:rsidRPr="00B82599">
              <w:rPr>
                <w:rFonts w:asciiTheme="minorHAnsi" w:hAnsiTheme="minorHAnsi" w:cstheme="minorHAnsi"/>
                <w:szCs w:val="18"/>
              </w:rPr>
              <w:t>21</w:t>
            </w:r>
          </w:p>
        </w:tc>
        <w:tc>
          <w:tcPr>
            <w:tcW w:w="3514" w:type="pct"/>
            <w:shd w:val="clear" w:color="auto" w:fill="auto"/>
            <w:vAlign w:val="center"/>
          </w:tcPr>
          <w:p w14:paraId="2ADAE224" w14:textId="27156284"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 xml:space="preserve">Smith, KER;Brown, JT;Wan, L;Liu, Y;Russler, G;Yantorni, L;Caulfield, S;Lafollette, J;Moore, M;Kucuk, O;Carthon, B;Nazha, B;Bilen, MA (2021). Clinical outcomes and </w:t>
            </w:r>
            <w:r w:rsidRPr="00B82599">
              <w:rPr>
                <w:rFonts w:asciiTheme="minorHAnsi" w:hAnsiTheme="minorHAnsi" w:cstheme="minorHAnsi"/>
                <w:color w:val="000000"/>
                <w:szCs w:val="18"/>
              </w:rPr>
              <w:lastRenderedPageBreak/>
              <w:t>racial disparities in metastatic hormone-sensitive prostate cancer in the era of novel treatment options. The oncologist, 26(11), 956-964.</w:t>
            </w:r>
          </w:p>
        </w:tc>
        <w:tc>
          <w:tcPr>
            <w:tcW w:w="815" w:type="pct"/>
            <w:shd w:val="clear" w:color="auto" w:fill="auto"/>
            <w:vAlign w:val="center"/>
          </w:tcPr>
          <w:p w14:paraId="2A223D32" w14:textId="6371BF0A"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lastRenderedPageBreak/>
              <w:t>Full text</w:t>
            </w:r>
          </w:p>
        </w:tc>
      </w:tr>
      <w:tr w:rsidR="00B92AB2" w14:paraId="515EB95D" w14:textId="77777777" w:rsidTr="009F5FDB">
        <w:trPr>
          <w:trHeight w:val="288"/>
        </w:trPr>
        <w:tc>
          <w:tcPr>
            <w:tcW w:w="671" w:type="pct"/>
            <w:shd w:val="clear" w:color="auto" w:fill="auto"/>
            <w:vAlign w:val="center"/>
          </w:tcPr>
          <w:p w14:paraId="2A81DCE0" w14:textId="514F3647" w:rsidR="00B92AB2" w:rsidRPr="00B82599" w:rsidRDefault="00EE0EBD" w:rsidP="0006637E">
            <w:pPr>
              <w:pStyle w:val="TableText"/>
              <w:rPr>
                <w:rFonts w:asciiTheme="minorHAnsi" w:hAnsiTheme="minorHAnsi" w:cstheme="minorHAnsi"/>
                <w:szCs w:val="18"/>
              </w:rPr>
            </w:pPr>
            <w:r w:rsidRPr="00B82599">
              <w:rPr>
                <w:rFonts w:asciiTheme="minorHAnsi" w:hAnsiTheme="minorHAnsi" w:cstheme="minorHAnsi"/>
                <w:szCs w:val="18"/>
              </w:rPr>
              <w:t>22</w:t>
            </w:r>
          </w:p>
        </w:tc>
        <w:tc>
          <w:tcPr>
            <w:tcW w:w="3514" w:type="pct"/>
            <w:shd w:val="clear" w:color="auto" w:fill="auto"/>
            <w:vAlign w:val="center"/>
          </w:tcPr>
          <w:p w14:paraId="53034CB9" w14:textId="02222E9B"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Weiner, AB;Cohen, JE;DeLancey, JO;Schaeffer, EM;Auffenberg, GB (2020). Surgical versus medical castration for metastatic prostate cancer: use and overall survival in a national cohort. The Journal of urology, 203(5), 933-939.</w:t>
            </w:r>
          </w:p>
        </w:tc>
        <w:tc>
          <w:tcPr>
            <w:tcW w:w="815" w:type="pct"/>
            <w:shd w:val="clear" w:color="auto" w:fill="auto"/>
            <w:vAlign w:val="center"/>
          </w:tcPr>
          <w:p w14:paraId="40A33CC2" w14:textId="089697A9"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23D26FE" w14:textId="77777777" w:rsidTr="009F5FDB">
        <w:trPr>
          <w:trHeight w:val="288"/>
        </w:trPr>
        <w:tc>
          <w:tcPr>
            <w:tcW w:w="671" w:type="pct"/>
            <w:shd w:val="clear" w:color="auto" w:fill="auto"/>
            <w:vAlign w:val="center"/>
          </w:tcPr>
          <w:p w14:paraId="39FA0B4A" w14:textId="5F2325A9" w:rsidR="00B92AB2" w:rsidRPr="00B82599" w:rsidRDefault="00EE0EBD" w:rsidP="0006637E">
            <w:pPr>
              <w:pStyle w:val="TableText"/>
              <w:rPr>
                <w:rFonts w:asciiTheme="minorHAnsi" w:hAnsiTheme="minorHAnsi" w:cstheme="minorHAnsi"/>
                <w:szCs w:val="18"/>
              </w:rPr>
            </w:pPr>
            <w:r w:rsidRPr="00B82599">
              <w:rPr>
                <w:rFonts w:asciiTheme="minorHAnsi" w:hAnsiTheme="minorHAnsi" w:cstheme="minorHAnsi"/>
                <w:szCs w:val="18"/>
              </w:rPr>
              <w:t>23</w:t>
            </w:r>
          </w:p>
        </w:tc>
        <w:tc>
          <w:tcPr>
            <w:tcW w:w="3514" w:type="pct"/>
            <w:shd w:val="clear" w:color="auto" w:fill="auto"/>
            <w:vAlign w:val="center"/>
          </w:tcPr>
          <w:p w14:paraId="488FDBF1" w14:textId="71EC18EF"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Weiner, AB;Ko, OS;Li, EV;Vo, AX;Desai, AS;Breen, KJ;Nadler, RB;Morgans, AK (2021). Survival following upfront chemotherapy for treatment-naïve metastatic prostate cancer: a real-world retrospective cohort study. Prostate Cancer and Prostatic Diseases, 24(1), 261-267.</w:t>
            </w:r>
          </w:p>
        </w:tc>
        <w:tc>
          <w:tcPr>
            <w:tcW w:w="815" w:type="pct"/>
            <w:shd w:val="clear" w:color="auto" w:fill="auto"/>
            <w:vAlign w:val="center"/>
          </w:tcPr>
          <w:p w14:paraId="51F58005" w14:textId="62B8A55B"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3E5E9889" w14:textId="77777777" w:rsidTr="009F5FDB">
        <w:trPr>
          <w:trHeight w:val="288"/>
        </w:trPr>
        <w:tc>
          <w:tcPr>
            <w:tcW w:w="671" w:type="pct"/>
            <w:shd w:val="clear" w:color="auto" w:fill="auto"/>
            <w:vAlign w:val="center"/>
          </w:tcPr>
          <w:p w14:paraId="0F0DBCB0" w14:textId="5C9BFBC4" w:rsidR="00B92AB2" w:rsidRPr="00B82599" w:rsidRDefault="00EE0EBD" w:rsidP="0006637E">
            <w:pPr>
              <w:pStyle w:val="TableText"/>
              <w:rPr>
                <w:rFonts w:asciiTheme="minorHAnsi" w:hAnsiTheme="minorHAnsi" w:cstheme="minorHAnsi"/>
                <w:szCs w:val="18"/>
              </w:rPr>
            </w:pPr>
            <w:r w:rsidRPr="00B82599">
              <w:rPr>
                <w:rFonts w:asciiTheme="minorHAnsi" w:hAnsiTheme="minorHAnsi" w:cstheme="minorHAnsi"/>
                <w:szCs w:val="18"/>
              </w:rPr>
              <w:t>24</w:t>
            </w:r>
          </w:p>
        </w:tc>
        <w:tc>
          <w:tcPr>
            <w:tcW w:w="3514" w:type="pct"/>
            <w:shd w:val="clear" w:color="auto" w:fill="auto"/>
            <w:vAlign w:val="center"/>
          </w:tcPr>
          <w:p w14:paraId="1D0C5A52" w14:textId="289B9D5A"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Wurnschimmel, C;Wenzel, M;Colla Ruvolo, C;Nocera, L;Tian, Z;Saad, F;Briganti, A;Shariat, SF;Mirone, V;Chun, FK;Tilki, D;Graefen, M;Karakiewicz, PI (2021). Life expectancy in metastatic prostate cancer patients according to racial/ethnic groups. International Journal of Urology, 28(8), 862-869.</w:t>
            </w:r>
          </w:p>
        </w:tc>
        <w:tc>
          <w:tcPr>
            <w:tcW w:w="815" w:type="pct"/>
            <w:shd w:val="clear" w:color="auto" w:fill="auto"/>
            <w:vAlign w:val="center"/>
          </w:tcPr>
          <w:p w14:paraId="7DF1BFF8" w14:textId="43C7855D"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6B69BF4B" w14:textId="77777777" w:rsidTr="009F5FDB">
        <w:trPr>
          <w:trHeight w:val="288"/>
        </w:trPr>
        <w:tc>
          <w:tcPr>
            <w:tcW w:w="671" w:type="pct"/>
            <w:shd w:val="clear" w:color="auto" w:fill="auto"/>
            <w:vAlign w:val="center"/>
          </w:tcPr>
          <w:p w14:paraId="4E0E9AF5" w14:textId="7D64D8A4" w:rsidR="00B92AB2" w:rsidRPr="00B82599" w:rsidRDefault="00EE0EBD" w:rsidP="0006637E">
            <w:pPr>
              <w:pStyle w:val="TableText"/>
              <w:rPr>
                <w:rFonts w:asciiTheme="minorHAnsi" w:hAnsiTheme="minorHAnsi" w:cstheme="minorHAnsi"/>
                <w:szCs w:val="18"/>
              </w:rPr>
            </w:pPr>
            <w:r w:rsidRPr="00B82599">
              <w:rPr>
                <w:rFonts w:asciiTheme="minorHAnsi" w:hAnsiTheme="minorHAnsi" w:cstheme="minorHAnsi"/>
                <w:szCs w:val="18"/>
              </w:rPr>
              <w:t>25</w:t>
            </w:r>
          </w:p>
        </w:tc>
        <w:tc>
          <w:tcPr>
            <w:tcW w:w="3514" w:type="pct"/>
            <w:shd w:val="clear" w:color="auto" w:fill="auto"/>
            <w:vAlign w:val="center"/>
          </w:tcPr>
          <w:p w14:paraId="215B8505" w14:textId="5DE74A7E"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Zhang, AC;Rasul, R;Golden, A;Feuerstein, MA (2021). Incidence and mortality trends of metastatic prostate cancer: Surveillance, Epidemiology, and End Results database analysis. Canadian Urological Association Journal, 15(12), E637.</w:t>
            </w:r>
          </w:p>
        </w:tc>
        <w:tc>
          <w:tcPr>
            <w:tcW w:w="815" w:type="pct"/>
            <w:shd w:val="clear" w:color="auto" w:fill="auto"/>
            <w:vAlign w:val="center"/>
          </w:tcPr>
          <w:p w14:paraId="4F0AC664" w14:textId="61CFFD52"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41EA7DB6" w14:textId="77777777" w:rsidTr="009F5FDB">
        <w:trPr>
          <w:trHeight w:val="288"/>
        </w:trPr>
        <w:tc>
          <w:tcPr>
            <w:tcW w:w="671" w:type="pct"/>
            <w:shd w:val="clear" w:color="auto" w:fill="auto"/>
            <w:vAlign w:val="center"/>
          </w:tcPr>
          <w:p w14:paraId="52DC9FB3" w14:textId="66072A21" w:rsidR="00B92AB2" w:rsidRPr="00B82599" w:rsidRDefault="00EE0EBD" w:rsidP="0006637E">
            <w:pPr>
              <w:pStyle w:val="TableText"/>
              <w:rPr>
                <w:rFonts w:asciiTheme="minorHAnsi" w:hAnsiTheme="minorHAnsi" w:cstheme="minorHAnsi"/>
                <w:szCs w:val="18"/>
              </w:rPr>
            </w:pPr>
            <w:r w:rsidRPr="00B82599">
              <w:rPr>
                <w:rFonts w:asciiTheme="minorHAnsi" w:hAnsiTheme="minorHAnsi" w:cstheme="minorHAnsi"/>
                <w:szCs w:val="18"/>
              </w:rPr>
              <w:t>26</w:t>
            </w:r>
          </w:p>
        </w:tc>
        <w:tc>
          <w:tcPr>
            <w:tcW w:w="3514" w:type="pct"/>
            <w:shd w:val="clear" w:color="auto" w:fill="auto"/>
            <w:vAlign w:val="center"/>
          </w:tcPr>
          <w:p w14:paraId="74E76ED1" w14:textId="4CDDAD32"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Zhao, H;Howard, LE;De Hoedt, A;Terris, MK;Amling, CL;Kane, CJ;Cooperberg, MR;Aronson, WJ;Klaassen, Z;Polascik, TJ;Vidal, AC;Freedland, SJ (2020). Racial discrepancies in overall survival among men treated with 223radium. The Journal of urology, 203(2), 331-337.</w:t>
            </w:r>
          </w:p>
        </w:tc>
        <w:tc>
          <w:tcPr>
            <w:tcW w:w="815" w:type="pct"/>
            <w:shd w:val="clear" w:color="auto" w:fill="auto"/>
            <w:vAlign w:val="center"/>
          </w:tcPr>
          <w:p w14:paraId="6D932B21" w14:textId="0B554FE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6FD122F7" w14:textId="77777777" w:rsidTr="009F5FDB">
        <w:trPr>
          <w:trHeight w:val="288"/>
        </w:trPr>
        <w:tc>
          <w:tcPr>
            <w:tcW w:w="671" w:type="pct"/>
            <w:shd w:val="clear" w:color="auto" w:fill="auto"/>
            <w:vAlign w:val="center"/>
          </w:tcPr>
          <w:p w14:paraId="5BE5782C" w14:textId="2D8511F4"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27</w:t>
            </w:r>
          </w:p>
        </w:tc>
        <w:tc>
          <w:tcPr>
            <w:tcW w:w="3514" w:type="pct"/>
            <w:shd w:val="clear" w:color="auto" w:fill="auto"/>
            <w:vAlign w:val="center"/>
          </w:tcPr>
          <w:p w14:paraId="0D400DA6" w14:textId="35C0BB32"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Sheean, P. M., O'Connor, P., Joyce, C., Vasilopoulos, V., Badami, A., Stolley, M. (2022).  Clinical Features and Body Composition in Men with Hormone-Sensitive Metastatic Prostate Cancer: A Pilot Study Examining Differences by Race Prostate Cancer, 2022,  9242243</w:t>
            </w:r>
          </w:p>
        </w:tc>
        <w:tc>
          <w:tcPr>
            <w:tcW w:w="815" w:type="pct"/>
            <w:shd w:val="clear" w:color="auto" w:fill="auto"/>
            <w:vAlign w:val="center"/>
          </w:tcPr>
          <w:p w14:paraId="6D584EBA" w14:textId="794D49C2"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31171FC5" w14:textId="77777777" w:rsidTr="009F5FDB">
        <w:trPr>
          <w:trHeight w:val="288"/>
        </w:trPr>
        <w:tc>
          <w:tcPr>
            <w:tcW w:w="671" w:type="pct"/>
            <w:shd w:val="clear" w:color="auto" w:fill="auto"/>
            <w:vAlign w:val="center"/>
          </w:tcPr>
          <w:p w14:paraId="45373F10" w14:textId="5B1E5ACF"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28</w:t>
            </w:r>
          </w:p>
        </w:tc>
        <w:tc>
          <w:tcPr>
            <w:tcW w:w="3514" w:type="pct"/>
            <w:shd w:val="clear" w:color="auto" w:fill="auto"/>
            <w:vAlign w:val="center"/>
          </w:tcPr>
          <w:p w14:paraId="737B20DA" w14:textId="29C33FB0"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Oehrlein, N., Streicher, S. A., Kuo, H. C., Chaurasia, A., McFadden, J., Nousome, D., Chen, Y., Stroup, S. P., Musser, J., Brand, T., Porter, C., Rosner, I. L., Chesnut, G. T., Onofaro, K. C., Rebbeck, T. R., D'Amico, A., Lu-Yao, G., Cullen, J. (2022).  Race-specific prostate cancer outcomes in a cohort of military health care beneficiaries undergoing surgery: 1990-2017 Cancer Medicine, doi: 10.1002/cam4.4787. Online ahead of print.</w:t>
            </w:r>
          </w:p>
        </w:tc>
        <w:tc>
          <w:tcPr>
            <w:tcW w:w="815" w:type="pct"/>
            <w:shd w:val="clear" w:color="auto" w:fill="auto"/>
            <w:vAlign w:val="center"/>
          </w:tcPr>
          <w:p w14:paraId="55A83571" w14:textId="39B306DB"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6DE96EEE" w14:textId="77777777" w:rsidTr="009F5FDB">
        <w:trPr>
          <w:trHeight w:val="288"/>
        </w:trPr>
        <w:tc>
          <w:tcPr>
            <w:tcW w:w="671" w:type="pct"/>
            <w:shd w:val="clear" w:color="auto" w:fill="auto"/>
            <w:vAlign w:val="center"/>
          </w:tcPr>
          <w:p w14:paraId="19E0936B" w14:textId="6E5FAA8B"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29</w:t>
            </w:r>
          </w:p>
        </w:tc>
        <w:tc>
          <w:tcPr>
            <w:tcW w:w="3514" w:type="pct"/>
            <w:shd w:val="clear" w:color="auto" w:fill="auto"/>
            <w:vAlign w:val="center"/>
          </w:tcPr>
          <w:p w14:paraId="57842F8F" w14:textId="5D4103F8"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Hoeh, B., Wurnschimmel, C., Flammia, R. S., Horlemann, B., Sorce, G., Chierigo, F., Tian, Z., Saad, F., Graefen, M., Gallucci, M., Briganti, A., Terrone, C., Shariat, S. F., Tilki, D., Kluth, L. A., Mandel, P., Chun, F. K. H., Karakiewicz, P. I. (2022).  Effect of chemotherapy in metastatic prostate cancer according to race/ethnicity groups Prostate, 82(6),  676-686</w:t>
            </w:r>
          </w:p>
        </w:tc>
        <w:tc>
          <w:tcPr>
            <w:tcW w:w="815" w:type="pct"/>
            <w:shd w:val="clear" w:color="auto" w:fill="auto"/>
            <w:vAlign w:val="center"/>
          </w:tcPr>
          <w:p w14:paraId="052169ED" w14:textId="5DE4CAED"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2A2C8F01" w14:textId="77777777" w:rsidTr="009F5FDB">
        <w:trPr>
          <w:trHeight w:val="288"/>
        </w:trPr>
        <w:tc>
          <w:tcPr>
            <w:tcW w:w="671" w:type="pct"/>
            <w:shd w:val="clear" w:color="auto" w:fill="auto"/>
            <w:vAlign w:val="center"/>
          </w:tcPr>
          <w:p w14:paraId="2F518564" w14:textId="0AB7C63F"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0</w:t>
            </w:r>
          </w:p>
        </w:tc>
        <w:tc>
          <w:tcPr>
            <w:tcW w:w="3514" w:type="pct"/>
            <w:shd w:val="clear" w:color="auto" w:fill="auto"/>
            <w:vAlign w:val="center"/>
          </w:tcPr>
          <w:p w14:paraId="65771A94" w14:textId="0B57BF59"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Hawley, J. E., Pan, S., Kandadi, H., Chaimowitz, M. G., Sheikh, N., Drake, C. G. (2022).  Analysis of Circulating Immune Biomarkers by Race in Men With Metastatic Castration-Resistant Prostate Cancer Treated With Sipuleucel-T Journal of the National Cancer Institute, 114(2),  314-317</w:t>
            </w:r>
          </w:p>
        </w:tc>
        <w:tc>
          <w:tcPr>
            <w:tcW w:w="815" w:type="pct"/>
            <w:shd w:val="clear" w:color="auto" w:fill="auto"/>
            <w:vAlign w:val="center"/>
          </w:tcPr>
          <w:p w14:paraId="25438406" w14:textId="026BEC8A"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3C01B17F" w14:textId="77777777" w:rsidTr="009F5FDB">
        <w:trPr>
          <w:trHeight w:val="288"/>
        </w:trPr>
        <w:tc>
          <w:tcPr>
            <w:tcW w:w="671" w:type="pct"/>
            <w:shd w:val="clear" w:color="auto" w:fill="auto"/>
            <w:vAlign w:val="center"/>
          </w:tcPr>
          <w:p w14:paraId="0A76F561" w14:textId="6AD17F65"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1</w:t>
            </w:r>
          </w:p>
        </w:tc>
        <w:tc>
          <w:tcPr>
            <w:tcW w:w="3514" w:type="pct"/>
            <w:shd w:val="clear" w:color="auto" w:fill="auto"/>
            <w:vAlign w:val="center"/>
          </w:tcPr>
          <w:p w14:paraId="10B03FD1" w14:textId="4E23C1DD"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Giaquinto, A. N., Miller, K. D., Tossas, K. Y., Winn, R. A., Jemal, A., Siegel, R. L. (2022).  Cancer statistics for African American/Black People 2022 CA Cancer Journal for Clinicians, 72(3),  202-229</w:t>
            </w:r>
          </w:p>
        </w:tc>
        <w:tc>
          <w:tcPr>
            <w:tcW w:w="815" w:type="pct"/>
            <w:shd w:val="clear" w:color="auto" w:fill="auto"/>
            <w:vAlign w:val="center"/>
          </w:tcPr>
          <w:p w14:paraId="548CE388" w14:textId="0EED1E3A"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985C371" w14:textId="77777777" w:rsidTr="009F5FDB">
        <w:trPr>
          <w:trHeight w:val="288"/>
        </w:trPr>
        <w:tc>
          <w:tcPr>
            <w:tcW w:w="671" w:type="pct"/>
            <w:shd w:val="clear" w:color="auto" w:fill="auto"/>
            <w:vAlign w:val="center"/>
          </w:tcPr>
          <w:p w14:paraId="28032DDB" w14:textId="74471C2F"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2</w:t>
            </w:r>
          </w:p>
        </w:tc>
        <w:tc>
          <w:tcPr>
            <w:tcW w:w="3514" w:type="pct"/>
            <w:shd w:val="clear" w:color="auto" w:fill="auto"/>
            <w:vAlign w:val="center"/>
          </w:tcPr>
          <w:p w14:paraId="1D02E06F" w14:textId="2540D46E"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Farooq, M. Z., Shrivastava, T., Sarfraz, H., Ba Aqeel, S. H., Fu, P., Mangla, A. (2022).  Racial disparity in survival of African-American (AA) patients diagnosed with metastatic prostate cancer: Analysis of surveillance epidemiology and end results program Journal of Clinical Oncology, 40(6 SUPPL)</w:t>
            </w:r>
          </w:p>
        </w:tc>
        <w:tc>
          <w:tcPr>
            <w:tcW w:w="815" w:type="pct"/>
            <w:shd w:val="clear" w:color="auto" w:fill="auto"/>
            <w:vAlign w:val="center"/>
          </w:tcPr>
          <w:p w14:paraId="1268CCCE" w14:textId="13CB4DF7"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6EBC4AB4" w14:textId="77777777" w:rsidTr="009F5FDB">
        <w:trPr>
          <w:trHeight w:val="288"/>
        </w:trPr>
        <w:tc>
          <w:tcPr>
            <w:tcW w:w="671" w:type="pct"/>
            <w:shd w:val="clear" w:color="auto" w:fill="auto"/>
            <w:vAlign w:val="center"/>
          </w:tcPr>
          <w:p w14:paraId="636D3292" w14:textId="2652D761"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3</w:t>
            </w:r>
          </w:p>
        </w:tc>
        <w:tc>
          <w:tcPr>
            <w:tcW w:w="3514" w:type="pct"/>
            <w:shd w:val="clear" w:color="auto" w:fill="auto"/>
            <w:vAlign w:val="center"/>
          </w:tcPr>
          <w:p w14:paraId="6F3A09D1" w14:textId="0CEE495F"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Wurnschimmel, C., Wenzel, M., Colla Ruvolo, C., Nocera, L., Tian, Z., Saad, F., Briganti, A., Shariat, S. F., Mandel, P., Chun, F. K. H., Tilki, D., Graefen, M., Karakiewicz, P. I. (2021).  Survival advantage of Asian metastatic prostate cancer patients treated with external beam radiotherapy over other races/ethnicities World journal of urology, 39(10),  3781-3787</w:t>
            </w:r>
          </w:p>
        </w:tc>
        <w:tc>
          <w:tcPr>
            <w:tcW w:w="815" w:type="pct"/>
            <w:shd w:val="clear" w:color="auto" w:fill="auto"/>
            <w:vAlign w:val="center"/>
          </w:tcPr>
          <w:p w14:paraId="20977DA8" w14:textId="7CE505EA"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8046FD1" w14:textId="77777777" w:rsidTr="009F5FDB">
        <w:trPr>
          <w:trHeight w:val="288"/>
        </w:trPr>
        <w:tc>
          <w:tcPr>
            <w:tcW w:w="671" w:type="pct"/>
            <w:shd w:val="clear" w:color="auto" w:fill="auto"/>
            <w:vAlign w:val="center"/>
          </w:tcPr>
          <w:p w14:paraId="224941D9" w14:textId="3FB99876"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4</w:t>
            </w:r>
          </w:p>
        </w:tc>
        <w:tc>
          <w:tcPr>
            <w:tcW w:w="3514" w:type="pct"/>
            <w:shd w:val="clear" w:color="auto" w:fill="auto"/>
            <w:vAlign w:val="center"/>
          </w:tcPr>
          <w:p w14:paraId="6F6FDFA5" w14:textId="541C6E4B"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Khan, S., Chang, S. H., Hicks, V., Wang, M., Grubb, R. L., Drake, B. F. (2021).  Improved survival with post-diagnostic metformin and statin use in a racially diverse cohort of US Veterans with advanced prostate cancer Prostate Cancer and Prostatic Diseases, doi: 10.1038/s41391-021-00475-5. Online ahead of print.</w:t>
            </w:r>
          </w:p>
        </w:tc>
        <w:tc>
          <w:tcPr>
            <w:tcW w:w="815" w:type="pct"/>
            <w:shd w:val="clear" w:color="auto" w:fill="auto"/>
            <w:vAlign w:val="center"/>
          </w:tcPr>
          <w:p w14:paraId="31E3B786" w14:textId="22FBD18D"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0A49A247" w14:textId="77777777" w:rsidTr="009F5FDB">
        <w:trPr>
          <w:trHeight w:val="288"/>
        </w:trPr>
        <w:tc>
          <w:tcPr>
            <w:tcW w:w="671" w:type="pct"/>
            <w:shd w:val="clear" w:color="auto" w:fill="auto"/>
            <w:vAlign w:val="center"/>
          </w:tcPr>
          <w:p w14:paraId="2D425A20" w14:textId="3B62F1D0"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5</w:t>
            </w:r>
          </w:p>
        </w:tc>
        <w:tc>
          <w:tcPr>
            <w:tcW w:w="3514" w:type="pct"/>
            <w:shd w:val="clear" w:color="auto" w:fill="auto"/>
            <w:vAlign w:val="center"/>
          </w:tcPr>
          <w:p w14:paraId="6588561D" w14:textId="0B5D3C86"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Gupta, S., Abbass, I. M., Craggs, C., Satram, S., My To, T., Mahrus, S., Sufan, R. I., Albarmawi, H. (2021).  Overall survival of patients with metastatic castrate-resistant prostate cancer (mCRPC) who have PTEN tumor suppressor gene loss of function Journal of Clinical Oncology, 39(6 SUPPL)</w:t>
            </w:r>
          </w:p>
        </w:tc>
        <w:tc>
          <w:tcPr>
            <w:tcW w:w="815" w:type="pct"/>
            <w:shd w:val="clear" w:color="auto" w:fill="auto"/>
            <w:vAlign w:val="center"/>
          </w:tcPr>
          <w:p w14:paraId="3A5C843B" w14:textId="5A4DE724"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7A91C015" w14:textId="77777777" w:rsidTr="009F5FDB">
        <w:trPr>
          <w:trHeight w:val="288"/>
        </w:trPr>
        <w:tc>
          <w:tcPr>
            <w:tcW w:w="671" w:type="pct"/>
            <w:shd w:val="clear" w:color="auto" w:fill="auto"/>
            <w:vAlign w:val="center"/>
          </w:tcPr>
          <w:p w14:paraId="45E34546" w14:textId="7DB44910"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lastRenderedPageBreak/>
              <w:t>36</w:t>
            </w:r>
          </w:p>
        </w:tc>
        <w:tc>
          <w:tcPr>
            <w:tcW w:w="3514" w:type="pct"/>
            <w:shd w:val="clear" w:color="auto" w:fill="auto"/>
            <w:vAlign w:val="center"/>
          </w:tcPr>
          <w:p w14:paraId="3AE57335" w14:textId="5A18C375"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Elmehrath, A. O., Afifi, A. M., Al-Husseini, M. J., Saad, A. M., Wilson, N., Shohdy, K. S., Pilie, P., Sonbol, M. B., Alhalabi, O. (2021).  Causes of Death among Patients with Metastatic Prostate Cancer in the US from 2000 to 2016 JAMA Network Open, 4(8),  e2119568</w:t>
            </w:r>
          </w:p>
        </w:tc>
        <w:tc>
          <w:tcPr>
            <w:tcW w:w="815" w:type="pct"/>
            <w:shd w:val="clear" w:color="auto" w:fill="auto"/>
            <w:vAlign w:val="center"/>
          </w:tcPr>
          <w:p w14:paraId="0F819DDC" w14:textId="7A23361F"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61636006" w14:textId="77777777" w:rsidTr="009F5FDB">
        <w:trPr>
          <w:trHeight w:val="288"/>
        </w:trPr>
        <w:tc>
          <w:tcPr>
            <w:tcW w:w="671" w:type="pct"/>
            <w:shd w:val="clear" w:color="auto" w:fill="auto"/>
            <w:vAlign w:val="center"/>
          </w:tcPr>
          <w:p w14:paraId="7EFE04FC" w14:textId="0C62FEC9"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7</w:t>
            </w:r>
          </w:p>
        </w:tc>
        <w:tc>
          <w:tcPr>
            <w:tcW w:w="3514" w:type="pct"/>
            <w:shd w:val="clear" w:color="auto" w:fill="auto"/>
            <w:vAlign w:val="center"/>
          </w:tcPr>
          <w:p w14:paraId="721220D2" w14:textId="00D40100"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Zhang, J., Liu, M., Pan, J., Wei, X. X., Harmon, M., Azzolina, J., Flanders, S. (2020).  Real-world experience</w:t>
            </w:r>
            <w:r w:rsidR="00B92AB2" w:rsidRPr="00B82599">
              <w:rPr>
                <w:rFonts w:asciiTheme="minorHAnsi" w:hAnsiTheme="minorHAnsi" w:cstheme="minorHAnsi"/>
                <w:color w:val="000000"/>
                <w:szCs w:val="18"/>
              </w:rPr>
              <w:t xml:space="preserve"> with </w:t>
            </w:r>
            <w:r w:rsidRPr="00B82599">
              <w:rPr>
                <w:rFonts w:asciiTheme="minorHAnsi" w:hAnsiTheme="minorHAnsi" w:cstheme="minorHAnsi"/>
                <w:color w:val="000000"/>
                <w:szCs w:val="18"/>
              </w:rPr>
              <w:t>sipuleucel-T (Sip-T) in Asian men with</w:t>
            </w:r>
            <w:r w:rsidR="00B92AB2" w:rsidRPr="00B82599">
              <w:rPr>
                <w:rFonts w:asciiTheme="minorHAnsi" w:hAnsiTheme="minorHAnsi" w:cstheme="minorHAnsi"/>
                <w:color w:val="000000"/>
                <w:szCs w:val="18"/>
              </w:rPr>
              <w:t xml:space="preserve"> castrate-resistant prostate cancer (</w:t>
            </w:r>
            <w:r w:rsidRPr="00B82599">
              <w:rPr>
                <w:rFonts w:asciiTheme="minorHAnsi" w:hAnsiTheme="minorHAnsi" w:cstheme="minorHAnsi"/>
                <w:color w:val="000000"/>
                <w:szCs w:val="18"/>
              </w:rPr>
              <w:t>CRPC)</w:t>
            </w:r>
            <w:r w:rsidR="00B92AB2" w:rsidRPr="00B82599">
              <w:rPr>
                <w:rFonts w:asciiTheme="minorHAnsi" w:hAnsiTheme="minorHAnsi" w:cstheme="minorHAnsi"/>
                <w:color w:val="000000"/>
                <w:szCs w:val="18"/>
              </w:rPr>
              <w:t xml:space="preserve"> Journal of Clinical Oncology, </w:t>
            </w:r>
            <w:r w:rsidRPr="00B82599">
              <w:rPr>
                <w:rFonts w:asciiTheme="minorHAnsi" w:hAnsiTheme="minorHAnsi" w:cstheme="minorHAnsi"/>
                <w:color w:val="000000"/>
                <w:szCs w:val="18"/>
              </w:rPr>
              <w:t>38(15</w:t>
            </w:r>
            <w:r w:rsidR="00B92AB2" w:rsidRPr="00B82599">
              <w:rPr>
                <w:rFonts w:asciiTheme="minorHAnsi" w:hAnsiTheme="minorHAnsi" w:cstheme="minorHAnsi"/>
                <w:color w:val="000000"/>
                <w:szCs w:val="18"/>
              </w:rPr>
              <w:t xml:space="preserve"> SUPPL)</w:t>
            </w:r>
          </w:p>
        </w:tc>
        <w:tc>
          <w:tcPr>
            <w:tcW w:w="815" w:type="pct"/>
            <w:shd w:val="clear" w:color="auto" w:fill="auto"/>
            <w:vAlign w:val="center"/>
          </w:tcPr>
          <w:p w14:paraId="3C81FA12" w14:textId="395522F4"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43DFE528" w14:textId="77777777" w:rsidTr="009F5FDB">
        <w:trPr>
          <w:trHeight w:val="288"/>
        </w:trPr>
        <w:tc>
          <w:tcPr>
            <w:tcW w:w="671" w:type="pct"/>
            <w:shd w:val="clear" w:color="auto" w:fill="auto"/>
            <w:vAlign w:val="center"/>
          </w:tcPr>
          <w:p w14:paraId="3C67BE11" w14:textId="5394EAE9"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8</w:t>
            </w:r>
          </w:p>
        </w:tc>
        <w:tc>
          <w:tcPr>
            <w:tcW w:w="3514" w:type="pct"/>
            <w:shd w:val="clear" w:color="auto" w:fill="auto"/>
            <w:vAlign w:val="center"/>
          </w:tcPr>
          <w:p w14:paraId="72F35DA0" w14:textId="70DF4C07"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Muralidhar, V., Dee, E. C., Mahal, B. A., Wei, X. X., Sartor, O., Mouw, K. W., Nguyen, P. L. (2020).  Association Between Black Race And Improved Survival Following Sipuleucel-T Immunotherapy In Metastatic Castrate-Resistant Prostate Cancer: Implications For Immune Biology And Integration Of Radiation Therapy With Immunotherapy International Journal of Radiation Oncology Biology Physics, 108(3 Supplement),  e901</w:t>
            </w:r>
          </w:p>
        </w:tc>
        <w:tc>
          <w:tcPr>
            <w:tcW w:w="815" w:type="pct"/>
            <w:shd w:val="clear" w:color="auto" w:fill="auto"/>
            <w:vAlign w:val="center"/>
          </w:tcPr>
          <w:p w14:paraId="7D5BBFF4" w14:textId="31DC8BC2"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3C7375AA" w14:textId="77777777" w:rsidTr="009F5FDB">
        <w:trPr>
          <w:trHeight w:val="288"/>
        </w:trPr>
        <w:tc>
          <w:tcPr>
            <w:tcW w:w="671" w:type="pct"/>
            <w:shd w:val="clear" w:color="auto" w:fill="auto"/>
            <w:vAlign w:val="center"/>
          </w:tcPr>
          <w:p w14:paraId="7F67108F" w14:textId="76D905C0"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39</w:t>
            </w:r>
          </w:p>
        </w:tc>
        <w:tc>
          <w:tcPr>
            <w:tcW w:w="3514" w:type="pct"/>
            <w:shd w:val="clear" w:color="auto" w:fill="auto"/>
            <w:vAlign w:val="center"/>
          </w:tcPr>
          <w:p w14:paraId="2FF346C5" w14:textId="2038868B"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Jogerst, K., Ali-Mucheru, M., Chang, Y., Pockaj, B., Stucky, C., Cronin, P., Wasif, N. (2020).  Disparities in stage iv cancer outcomes: Treatment differences and association with overall survival Annals of Surgical Oncology, 27(Supplement 1),  S93</w:t>
            </w:r>
          </w:p>
        </w:tc>
        <w:tc>
          <w:tcPr>
            <w:tcW w:w="815" w:type="pct"/>
            <w:shd w:val="clear" w:color="auto" w:fill="auto"/>
            <w:vAlign w:val="center"/>
          </w:tcPr>
          <w:p w14:paraId="22EEC11F" w14:textId="74A4C180"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3675A1A1" w14:textId="77777777" w:rsidTr="009F5FDB">
        <w:trPr>
          <w:trHeight w:val="288"/>
        </w:trPr>
        <w:tc>
          <w:tcPr>
            <w:tcW w:w="671" w:type="pct"/>
            <w:shd w:val="clear" w:color="auto" w:fill="auto"/>
            <w:vAlign w:val="center"/>
          </w:tcPr>
          <w:p w14:paraId="3475C576" w14:textId="7DCE6FB8"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40</w:t>
            </w:r>
          </w:p>
        </w:tc>
        <w:tc>
          <w:tcPr>
            <w:tcW w:w="3514" w:type="pct"/>
            <w:shd w:val="clear" w:color="auto" w:fill="auto"/>
            <w:vAlign w:val="center"/>
          </w:tcPr>
          <w:p w14:paraId="25251D61" w14:textId="660A0608"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Deuker, M., Knipper, S., Pecoraro, A., Palumbo, C., Rosiello, G., Luzzago, S., Tian, Z., Saad, F., Chun, F., Karakiewicz, P. I. (2020).  Prostate cancer characteristics and cancer-specific mortality of Native American patients Prostate Cancer and Prostatic Diseases, 23(2),  277-285</w:t>
            </w:r>
          </w:p>
        </w:tc>
        <w:tc>
          <w:tcPr>
            <w:tcW w:w="815" w:type="pct"/>
            <w:shd w:val="clear" w:color="auto" w:fill="auto"/>
            <w:vAlign w:val="center"/>
          </w:tcPr>
          <w:p w14:paraId="1BE4E017" w14:textId="08E1A34E"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1757627E" w14:textId="77777777" w:rsidTr="009F5FDB">
        <w:trPr>
          <w:trHeight w:val="288"/>
        </w:trPr>
        <w:tc>
          <w:tcPr>
            <w:tcW w:w="671" w:type="pct"/>
            <w:shd w:val="clear" w:color="auto" w:fill="auto"/>
            <w:vAlign w:val="center"/>
          </w:tcPr>
          <w:p w14:paraId="59C67E12" w14:textId="4770EC0D"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41</w:t>
            </w:r>
          </w:p>
        </w:tc>
        <w:tc>
          <w:tcPr>
            <w:tcW w:w="3514" w:type="pct"/>
            <w:shd w:val="clear" w:color="auto" w:fill="auto"/>
            <w:vAlign w:val="center"/>
          </w:tcPr>
          <w:p w14:paraId="2EDF578D" w14:textId="0A5574B5"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Zhao, Feng, Wang, Jili, Chen, Meiqin, Chen, Danni, Ye, Sunyi, Li, Xinke, Chen, Xin, Ren, Guoping, Yan, Senxiang (2019).  Sites of synchronous distant metastases and prognosis in prostate cancer patients with bone metastases at initial diagnosis: a population-based study of 16,643 patients Clinical and translational medicine, 8(1),  30</w:t>
            </w:r>
          </w:p>
        </w:tc>
        <w:tc>
          <w:tcPr>
            <w:tcW w:w="815" w:type="pct"/>
            <w:shd w:val="clear" w:color="auto" w:fill="auto"/>
            <w:vAlign w:val="center"/>
          </w:tcPr>
          <w:p w14:paraId="492E7BFD" w14:textId="2313F32A"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778DAE5F" w14:textId="77777777" w:rsidTr="009F5FDB">
        <w:trPr>
          <w:trHeight w:val="288"/>
        </w:trPr>
        <w:tc>
          <w:tcPr>
            <w:tcW w:w="671" w:type="pct"/>
            <w:shd w:val="clear" w:color="auto" w:fill="auto"/>
            <w:vAlign w:val="center"/>
          </w:tcPr>
          <w:p w14:paraId="0E6A3D7D" w14:textId="475AB1C9"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42</w:t>
            </w:r>
          </w:p>
        </w:tc>
        <w:tc>
          <w:tcPr>
            <w:tcW w:w="3514" w:type="pct"/>
            <w:shd w:val="clear" w:color="auto" w:fill="auto"/>
            <w:vAlign w:val="center"/>
          </w:tcPr>
          <w:p w14:paraId="1CC5A35A" w14:textId="0E60675F"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Mazzone, E., Bandini, M., Preisser, F., Nazzani, S., Tian, Z., Abdollah, F., Soulieres, D., Graefen, M., Montorsi, F., Shariat, S., Saad, F., Briganti, A., Karakiewicz, P. I. (2019).  The effect of race on survival after local therapy in metastatic prostate cancer patients Canadian Urological Association Journal, 13(6),  175-181</w:t>
            </w:r>
          </w:p>
        </w:tc>
        <w:tc>
          <w:tcPr>
            <w:tcW w:w="815" w:type="pct"/>
            <w:shd w:val="clear" w:color="auto" w:fill="auto"/>
            <w:vAlign w:val="center"/>
          </w:tcPr>
          <w:p w14:paraId="65187D59" w14:textId="458A070B"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51238EEF" w14:textId="77777777" w:rsidTr="009F5FDB">
        <w:trPr>
          <w:trHeight w:val="288"/>
        </w:trPr>
        <w:tc>
          <w:tcPr>
            <w:tcW w:w="671" w:type="pct"/>
            <w:shd w:val="clear" w:color="auto" w:fill="auto"/>
            <w:vAlign w:val="center"/>
          </w:tcPr>
          <w:p w14:paraId="11677A0F" w14:textId="51B2E1B5"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43</w:t>
            </w:r>
          </w:p>
        </w:tc>
        <w:tc>
          <w:tcPr>
            <w:tcW w:w="3514" w:type="pct"/>
            <w:shd w:val="clear" w:color="auto" w:fill="auto"/>
            <w:vAlign w:val="center"/>
          </w:tcPr>
          <w:p w14:paraId="49C25B8E" w14:textId="1DA3DF59"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Lim, J., Amantakul, A., Shariff, N., Lojanapiwat, B., Alip, A., Ong, T. A., Thevarajah, S., Ahmayuddin, F., Mathew, A., Sriplakich, S., Vuthiwong, J., Chong, F. L. T., Saad, M. (2019).  Abiraterone in metastatic castrate resistant prostate cancer: A comparative analysis of the outcome and tolerance between Malaysian and Thai cohorts International Journal of Urology, 26(Supplement 2),  43-44</w:t>
            </w:r>
          </w:p>
        </w:tc>
        <w:tc>
          <w:tcPr>
            <w:tcW w:w="815" w:type="pct"/>
            <w:shd w:val="clear" w:color="auto" w:fill="auto"/>
            <w:vAlign w:val="center"/>
          </w:tcPr>
          <w:p w14:paraId="403F22B7" w14:textId="777D023E" w:rsidR="00B92AB2" w:rsidRPr="00B82599" w:rsidRDefault="000B16B8"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Conference abstract/poster</w:t>
            </w:r>
          </w:p>
        </w:tc>
      </w:tr>
      <w:tr w:rsidR="00B92AB2" w14:paraId="1B0986E7" w14:textId="77777777" w:rsidTr="009F5FDB">
        <w:trPr>
          <w:trHeight w:val="288"/>
        </w:trPr>
        <w:tc>
          <w:tcPr>
            <w:tcW w:w="671" w:type="pct"/>
            <w:shd w:val="clear" w:color="auto" w:fill="auto"/>
            <w:vAlign w:val="center"/>
          </w:tcPr>
          <w:p w14:paraId="5222F6A0" w14:textId="489224FA" w:rsidR="00B92AB2" w:rsidRPr="00B82599" w:rsidRDefault="00654DF9" w:rsidP="0006637E">
            <w:pPr>
              <w:pStyle w:val="TableText"/>
              <w:rPr>
                <w:rFonts w:asciiTheme="minorHAnsi" w:hAnsiTheme="minorHAnsi" w:cstheme="minorHAnsi"/>
                <w:szCs w:val="18"/>
              </w:rPr>
            </w:pPr>
            <w:r w:rsidRPr="00B82599">
              <w:rPr>
                <w:rFonts w:asciiTheme="minorHAnsi" w:hAnsiTheme="minorHAnsi" w:cstheme="minorHAnsi"/>
                <w:szCs w:val="18"/>
              </w:rPr>
              <w:t>44</w:t>
            </w:r>
          </w:p>
        </w:tc>
        <w:tc>
          <w:tcPr>
            <w:tcW w:w="3514" w:type="pct"/>
            <w:shd w:val="clear" w:color="auto" w:fill="auto"/>
            <w:vAlign w:val="center"/>
          </w:tcPr>
          <w:p w14:paraId="225C2C6C" w14:textId="75C91E18" w:rsidR="00B92AB2" w:rsidRPr="00B82599" w:rsidRDefault="000B16B8" w:rsidP="0006637E">
            <w:pPr>
              <w:pStyle w:val="TableText"/>
              <w:rPr>
                <w:rFonts w:asciiTheme="minorHAnsi" w:hAnsiTheme="minorHAnsi" w:cstheme="minorHAnsi"/>
                <w:szCs w:val="18"/>
              </w:rPr>
            </w:pPr>
            <w:r w:rsidRPr="00B82599">
              <w:rPr>
                <w:rFonts w:asciiTheme="minorHAnsi" w:hAnsiTheme="minorHAnsi" w:cstheme="minorHAnsi"/>
                <w:color w:val="000000"/>
                <w:szCs w:val="18"/>
              </w:rPr>
              <w:t>Becker, D. J., Iyengar, A. D., Punekar, S. R., Jason, N. G., Zaman, A., Loeb, S., Becker, K. D., Makarov, D. (2019).  Treatment of metastatic castration-resistant prostate cancer with abiraterone and enzalutamide despite PSA progression Anticancer Research, 39(5),  2467-2473</w:t>
            </w:r>
          </w:p>
        </w:tc>
        <w:tc>
          <w:tcPr>
            <w:tcW w:w="815" w:type="pct"/>
            <w:shd w:val="clear" w:color="auto" w:fill="auto"/>
            <w:vAlign w:val="center"/>
          </w:tcPr>
          <w:p w14:paraId="4520EBF9" w14:textId="3E6B9A57" w:rsidR="00B92AB2" w:rsidRPr="00B82599" w:rsidRDefault="00B92AB2" w:rsidP="0006637E">
            <w:pPr>
              <w:pStyle w:val="TableListParagraph"/>
              <w:numPr>
                <w:ilvl w:val="0"/>
                <w:numId w:val="0"/>
              </w:numPr>
              <w:rPr>
                <w:rFonts w:asciiTheme="minorHAnsi" w:hAnsiTheme="minorHAnsi" w:cstheme="minorHAnsi"/>
                <w:szCs w:val="18"/>
              </w:rPr>
            </w:pPr>
            <w:r w:rsidRPr="00B82599">
              <w:rPr>
                <w:rFonts w:asciiTheme="minorHAnsi" w:hAnsiTheme="minorHAnsi" w:cstheme="minorHAnsi"/>
                <w:color w:val="000000"/>
                <w:szCs w:val="18"/>
              </w:rPr>
              <w:t>Full text</w:t>
            </w:r>
          </w:p>
        </w:tc>
      </w:tr>
      <w:tr w:rsidR="00B92AB2" w14:paraId="24C00DF0" w14:textId="77777777" w:rsidTr="009F5FDB">
        <w:trPr>
          <w:trHeight w:val="288"/>
        </w:trPr>
        <w:tc>
          <w:tcPr>
            <w:tcW w:w="671" w:type="pct"/>
            <w:shd w:val="clear" w:color="auto" w:fill="auto"/>
            <w:vAlign w:val="center"/>
          </w:tcPr>
          <w:p w14:paraId="5788FE6B" w14:textId="4C8EF604"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45</w:t>
            </w:r>
          </w:p>
        </w:tc>
        <w:tc>
          <w:tcPr>
            <w:tcW w:w="3514" w:type="pct"/>
            <w:shd w:val="clear" w:color="auto" w:fill="auto"/>
            <w:vAlign w:val="center"/>
          </w:tcPr>
          <w:p w14:paraId="3D95390C" w14:textId="0DECC8B1"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Guo, X., Zhang, C., Guo, Q., Xu, Y., Feng, G., Li, L., Han, X., Lu, F., Ma, Y., Wang, X., Wang, G. (2018).  The homogeneous and heterogeneous risk factors for the morbidity and prognosis of bone metastasis in patients with prostate cancer Cancer Management and Research, 10,1639-1646</w:t>
            </w:r>
          </w:p>
        </w:tc>
        <w:tc>
          <w:tcPr>
            <w:tcW w:w="815" w:type="pct"/>
            <w:shd w:val="clear" w:color="auto" w:fill="auto"/>
            <w:vAlign w:val="center"/>
          </w:tcPr>
          <w:p w14:paraId="20BA4399" w14:textId="432EECEB" w:rsidR="00B92AB2" w:rsidRPr="00B82599" w:rsidRDefault="000B16B8"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24A5CDCF" w14:textId="77777777" w:rsidTr="009F5FDB">
        <w:trPr>
          <w:trHeight w:val="288"/>
        </w:trPr>
        <w:tc>
          <w:tcPr>
            <w:tcW w:w="671" w:type="pct"/>
            <w:shd w:val="clear" w:color="auto" w:fill="auto"/>
            <w:vAlign w:val="center"/>
          </w:tcPr>
          <w:p w14:paraId="495C5976" w14:textId="446F0331"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46</w:t>
            </w:r>
          </w:p>
        </w:tc>
        <w:tc>
          <w:tcPr>
            <w:tcW w:w="3514" w:type="pct"/>
            <w:shd w:val="clear" w:color="auto" w:fill="auto"/>
            <w:vAlign w:val="center"/>
          </w:tcPr>
          <w:p w14:paraId="76E0EF03" w14:textId="57C2DD1A"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Ramalingam, S., Humeniuk, M. S., Hu, R., Rasmussen, J., Healy, P., Wu, Y., Harrison, M. R., Armstrong, A. J., George, D. J., Zhang, T. (2017).  Prostate-specific antigen response in black and white patients treated with abiraterone acetate for metastatic castrate-resistant prostate cancer Urologic Oncology: Seminars and Original Investigations, 35(6),  418-424</w:t>
            </w:r>
          </w:p>
        </w:tc>
        <w:tc>
          <w:tcPr>
            <w:tcW w:w="815" w:type="pct"/>
            <w:shd w:val="clear" w:color="auto" w:fill="auto"/>
            <w:vAlign w:val="center"/>
          </w:tcPr>
          <w:p w14:paraId="2E3E3C8E" w14:textId="1672F5E4"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7D4EF9F7" w14:textId="77777777" w:rsidTr="009F5FDB">
        <w:trPr>
          <w:trHeight w:val="288"/>
        </w:trPr>
        <w:tc>
          <w:tcPr>
            <w:tcW w:w="671" w:type="pct"/>
            <w:shd w:val="clear" w:color="auto" w:fill="auto"/>
            <w:vAlign w:val="center"/>
          </w:tcPr>
          <w:p w14:paraId="07D536D9" w14:textId="5E5BC2F8"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47</w:t>
            </w:r>
          </w:p>
        </w:tc>
        <w:tc>
          <w:tcPr>
            <w:tcW w:w="3514" w:type="pct"/>
            <w:shd w:val="clear" w:color="auto" w:fill="auto"/>
            <w:vAlign w:val="center"/>
          </w:tcPr>
          <w:p w14:paraId="19A5E299" w14:textId="624344E5"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Moreira, D. M., Howard, L. E., Sourbeer, K. N., Amarasekara, H. S., Chow, L. C., Cockrell, D. C., Pratson, C. L., Hanyok, B. T., Aronson, W. J., Kane, C. J., Terris, M. K., Amling, C. L., Cooperberg, M. R., Freedland, S. J. (2017).  Predicting Time From Metastasis to Overall Survival in Castration-Resistant Prostate Cancer: Results From SEARCH Clinical Genitourinary Cancer, 15(1),  60</w:t>
            </w:r>
          </w:p>
        </w:tc>
        <w:tc>
          <w:tcPr>
            <w:tcW w:w="815" w:type="pct"/>
            <w:shd w:val="clear" w:color="auto" w:fill="auto"/>
            <w:vAlign w:val="center"/>
          </w:tcPr>
          <w:p w14:paraId="0BF2D12A" w14:textId="0C7C4F32"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0F7B3F4B" w14:textId="77777777" w:rsidTr="009F5FDB">
        <w:trPr>
          <w:trHeight w:val="288"/>
        </w:trPr>
        <w:tc>
          <w:tcPr>
            <w:tcW w:w="671" w:type="pct"/>
            <w:shd w:val="clear" w:color="auto" w:fill="auto"/>
            <w:vAlign w:val="center"/>
          </w:tcPr>
          <w:p w14:paraId="59D88465" w14:textId="2DA46E65"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48</w:t>
            </w:r>
          </w:p>
        </w:tc>
        <w:tc>
          <w:tcPr>
            <w:tcW w:w="3514" w:type="pct"/>
            <w:shd w:val="clear" w:color="auto" w:fill="auto"/>
            <w:vAlign w:val="center"/>
          </w:tcPr>
          <w:p w14:paraId="625C06B5" w14:textId="550C42B1"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Rusthoven, C. G., Jones, B. L., Flaig, T. W., Crawford, E. D., Koshy, M., Sher, D. J., Mahmood, U., Chen, R. C., Chapin, B. F., Kavanagh, B. D., Pugh, T. J. (2016).  Improved survival with prostate radiation in addition to androgen deprivation therapy for men with newly diagnosed metastatic prostate cancer Journal of Clinical Oncology, 34(24),  2835-2842</w:t>
            </w:r>
          </w:p>
        </w:tc>
        <w:tc>
          <w:tcPr>
            <w:tcW w:w="815" w:type="pct"/>
            <w:shd w:val="clear" w:color="auto" w:fill="auto"/>
            <w:vAlign w:val="center"/>
          </w:tcPr>
          <w:p w14:paraId="7F7A3CCB" w14:textId="65BCDD6C"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070B05E8" w14:textId="77777777" w:rsidTr="009F5FDB">
        <w:trPr>
          <w:trHeight w:val="288"/>
        </w:trPr>
        <w:tc>
          <w:tcPr>
            <w:tcW w:w="671" w:type="pct"/>
            <w:shd w:val="clear" w:color="auto" w:fill="auto"/>
            <w:vAlign w:val="center"/>
          </w:tcPr>
          <w:p w14:paraId="31B31AB8" w14:textId="19930BAB"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49</w:t>
            </w:r>
          </w:p>
        </w:tc>
        <w:tc>
          <w:tcPr>
            <w:tcW w:w="3514" w:type="pct"/>
            <w:shd w:val="clear" w:color="auto" w:fill="auto"/>
            <w:vAlign w:val="center"/>
          </w:tcPr>
          <w:p w14:paraId="3F14C595" w14:textId="11B6E1C6"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 xml:space="preserve">Schmid, M., Ghani, K. R., Choueiri, T. K., Sood, A., Kapoor, V., Abdollah, F., Chun, F. K., Leow, J. J., Olugbade, K., Sammon, J. D., Menon, M., Kibel, A. S., Fisch, M., Nguyen, P. </w:t>
            </w:r>
            <w:r w:rsidRPr="00B82599">
              <w:rPr>
                <w:rFonts w:asciiTheme="minorHAnsi" w:hAnsiTheme="minorHAnsi" w:cstheme="minorHAnsi"/>
                <w:color w:val="000000"/>
                <w:szCs w:val="18"/>
              </w:rPr>
              <w:lastRenderedPageBreak/>
              <w:t>L., Trinh, Q. D. (2015).  An evaluation of the 'weekend effect' in patients admitted with metastatic prostate cancer BJU International, 116(6),  911-919</w:t>
            </w:r>
          </w:p>
        </w:tc>
        <w:tc>
          <w:tcPr>
            <w:tcW w:w="815" w:type="pct"/>
            <w:shd w:val="clear" w:color="auto" w:fill="auto"/>
            <w:vAlign w:val="center"/>
          </w:tcPr>
          <w:p w14:paraId="1AECBC93" w14:textId="0F12362C"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lastRenderedPageBreak/>
              <w:t>Full text</w:t>
            </w:r>
          </w:p>
        </w:tc>
      </w:tr>
      <w:tr w:rsidR="00B92AB2" w14:paraId="5E8E83AA" w14:textId="77777777" w:rsidTr="009F5FDB">
        <w:trPr>
          <w:trHeight w:val="288"/>
        </w:trPr>
        <w:tc>
          <w:tcPr>
            <w:tcW w:w="671" w:type="pct"/>
            <w:shd w:val="clear" w:color="auto" w:fill="auto"/>
            <w:vAlign w:val="center"/>
          </w:tcPr>
          <w:p w14:paraId="4CEE5917" w14:textId="19C0CC68"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50</w:t>
            </w:r>
          </w:p>
        </w:tc>
        <w:tc>
          <w:tcPr>
            <w:tcW w:w="3514" w:type="pct"/>
            <w:shd w:val="clear" w:color="auto" w:fill="auto"/>
            <w:vAlign w:val="center"/>
          </w:tcPr>
          <w:p w14:paraId="6EDCAFF4" w14:textId="289F2441"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Sammon, J. D., McKay, R. R., Kim, S. P., Sood, A., Sukumar, S., Hayn, M. H., Hu, J. C., Kibel, A. S., Nguyen, P. L., Peabody, J. O., Saad, F., Sun, M., Varda, B., Menon, M., Choueiri, T. K., Trinh, Q. D. (2015).  Burden of hospital admissions and utilization of hospice care in metastatic prostate cancer patients Urology, 85(2),  343-350</w:t>
            </w:r>
          </w:p>
        </w:tc>
        <w:tc>
          <w:tcPr>
            <w:tcW w:w="815" w:type="pct"/>
            <w:shd w:val="clear" w:color="auto" w:fill="auto"/>
            <w:vAlign w:val="center"/>
          </w:tcPr>
          <w:p w14:paraId="2357135C" w14:textId="066D6A8E"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16EA1BEE" w14:textId="77777777" w:rsidTr="009F5FDB">
        <w:trPr>
          <w:trHeight w:val="288"/>
        </w:trPr>
        <w:tc>
          <w:tcPr>
            <w:tcW w:w="671" w:type="pct"/>
            <w:shd w:val="clear" w:color="auto" w:fill="auto"/>
            <w:vAlign w:val="center"/>
          </w:tcPr>
          <w:p w14:paraId="1C5E0965" w14:textId="2E336F46"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51</w:t>
            </w:r>
          </w:p>
        </w:tc>
        <w:tc>
          <w:tcPr>
            <w:tcW w:w="3514" w:type="pct"/>
            <w:shd w:val="clear" w:color="auto" w:fill="auto"/>
            <w:vAlign w:val="center"/>
          </w:tcPr>
          <w:p w14:paraId="5E9B2C19" w14:textId="05438B00"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Muralidhar, V., Mahal, B. A., Nguyen, P. L. (2015).  Conditional cancer-specific mortality in T4, N1, or M1 prostate cancer: Implications for long-term prognosis Radiation Oncology, 10(1),  155</w:t>
            </w:r>
          </w:p>
        </w:tc>
        <w:tc>
          <w:tcPr>
            <w:tcW w:w="815" w:type="pct"/>
            <w:shd w:val="clear" w:color="auto" w:fill="auto"/>
            <w:vAlign w:val="center"/>
          </w:tcPr>
          <w:p w14:paraId="01F7B512" w14:textId="074594DD"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724F8F45" w14:textId="77777777" w:rsidTr="009F5FDB">
        <w:trPr>
          <w:trHeight w:val="288"/>
        </w:trPr>
        <w:tc>
          <w:tcPr>
            <w:tcW w:w="671" w:type="pct"/>
            <w:shd w:val="clear" w:color="auto" w:fill="auto"/>
            <w:vAlign w:val="center"/>
          </w:tcPr>
          <w:p w14:paraId="0283EAAA" w14:textId="4592030F"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52</w:t>
            </w:r>
          </w:p>
        </w:tc>
        <w:tc>
          <w:tcPr>
            <w:tcW w:w="3514" w:type="pct"/>
            <w:shd w:val="clear" w:color="auto" w:fill="auto"/>
            <w:vAlign w:val="center"/>
          </w:tcPr>
          <w:p w14:paraId="19CE3694" w14:textId="4E9A7D0D"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Powell, I. J., Vigneau, F. D., Bock, C. H., Ruterbusch, J., Heilbrun, L. K. (2014).  Reducing prostate cancer racial disparity: Evidence for aggressive early prostate cancer PSA testing of African American men Cancer Epidemiology Biomarkers and Prevention, 23(8),  1505-1511</w:t>
            </w:r>
          </w:p>
        </w:tc>
        <w:tc>
          <w:tcPr>
            <w:tcW w:w="815" w:type="pct"/>
            <w:shd w:val="clear" w:color="auto" w:fill="auto"/>
            <w:vAlign w:val="center"/>
          </w:tcPr>
          <w:p w14:paraId="171095CD" w14:textId="2ACFC1F1"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589A5B42" w14:textId="77777777" w:rsidTr="009F5FDB">
        <w:trPr>
          <w:trHeight w:val="288"/>
        </w:trPr>
        <w:tc>
          <w:tcPr>
            <w:tcW w:w="671" w:type="pct"/>
            <w:shd w:val="clear" w:color="auto" w:fill="auto"/>
            <w:vAlign w:val="center"/>
          </w:tcPr>
          <w:p w14:paraId="38199F25" w14:textId="1B72E0AE"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53</w:t>
            </w:r>
          </w:p>
        </w:tc>
        <w:tc>
          <w:tcPr>
            <w:tcW w:w="3514" w:type="pct"/>
            <w:shd w:val="clear" w:color="auto" w:fill="auto"/>
            <w:vAlign w:val="center"/>
          </w:tcPr>
          <w:p w14:paraId="49FB1D6A" w14:textId="7FB833D2"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Taksler, G. B., Keating, N. L., Cutler, D. M. (2012).  Explaining racial differences in prostate cancer mortality Cancer, 118(17),  4280-4289</w:t>
            </w:r>
          </w:p>
        </w:tc>
        <w:tc>
          <w:tcPr>
            <w:tcW w:w="815" w:type="pct"/>
            <w:shd w:val="clear" w:color="auto" w:fill="auto"/>
            <w:vAlign w:val="center"/>
          </w:tcPr>
          <w:p w14:paraId="41A45695" w14:textId="680D831F"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Full text</w:t>
            </w:r>
          </w:p>
        </w:tc>
      </w:tr>
      <w:tr w:rsidR="00B92AB2" w14:paraId="04397F4B" w14:textId="77777777" w:rsidTr="009F5FDB">
        <w:trPr>
          <w:trHeight w:val="288"/>
        </w:trPr>
        <w:tc>
          <w:tcPr>
            <w:tcW w:w="671" w:type="pct"/>
            <w:shd w:val="clear" w:color="auto" w:fill="auto"/>
            <w:vAlign w:val="center"/>
          </w:tcPr>
          <w:p w14:paraId="388E75C7" w14:textId="07F70BB2" w:rsidR="00B92AB2" w:rsidRPr="00B82599" w:rsidRDefault="00654DF9"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54</w:t>
            </w:r>
          </w:p>
        </w:tc>
        <w:tc>
          <w:tcPr>
            <w:tcW w:w="3514" w:type="pct"/>
            <w:shd w:val="clear" w:color="auto" w:fill="auto"/>
            <w:vAlign w:val="center"/>
          </w:tcPr>
          <w:p w14:paraId="4C492F61" w14:textId="18051197" w:rsidR="00B92AB2" w:rsidRPr="00B82599" w:rsidRDefault="000B16B8" w:rsidP="0006637E">
            <w:pPr>
              <w:pStyle w:val="TableText"/>
              <w:rPr>
                <w:rFonts w:asciiTheme="minorHAnsi" w:hAnsiTheme="minorHAnsi" w:cstheme="minorHAnsi"/>
                <w:color w:val="000000"/>
                <w:szCs w:val="18"/>
              </w:rPr>
            </w:pPr>
            <w:r w:rsidRPr="00B82599">
              <w:rPr>
                <w:rFonts w:asciiTheme="minorHAnsi" w:hAnsiTheme="minorHAnsi" w:cstheme="minorHAnsi"/>
                <w:color w:val="000000"/>
                <w:szCs w:val="18"/>
              </w:rPr>
              <w:t>Tutrone, R., Pieczonka, C., Nordquist, L., Concepcion, R., Flanders, S., &amp; Armstrong, A. (2019). Survival outcomes for metastatic castration-resistant prostate cancer with PSA less than 5.0 ng/ml treated with sipuleucel-t, overall and by race: data from the PROCEED registry. Society of Urologic Oncology - survival outcomes for metastatic castration-resistant prostate cancer with PSA less than 5.0 ng/ML treated with sipuleucel-T, overall and by Race: Data from the proceed registry. Retrieved April 19, 2022, from https://suo-abstracts.secure-platform.com/a/gallery/rounds/1/details/42</w:t>
            </w:r>
          </w:p>
        </w:tc>
        <w:tc>
          <w:tcPr>
            <w:tcW w:w="815" w:type="pct"/>
            <w:shd w:val="clear" w:color="auto" w:fill="auto"/>
            <w:vAlign w:val="center"/>
          </w:tcPr>
          <w:p w14:paraId="2EAB7F25" w14:textId="01248691" w:rsidR="00B92AB2" w:rsidRPr="00B82599" w:rsidRDefault="00B92AB2" w:rsidP="0006637E">
            <w:pPr>
              <w:pStyle w:val="TableListParagraph"/>
              <w:numPr>
                <w:ilvl w:val="0"/>
                <w:numId w:val="0"/>
              </w:numPr>
              <w:rPr>
                <w:rFonts w:asciiTheme="minorHAnsi" w:hAnsiTheme="minorHAnsi" w:cstheme="minorHAnsi"/>
                <w:color w:val="000000"/>
                <w:szCs w:val="18"/>
              </w:rPr>
            </w:pPr>
            <w:r w:rsidRPr="00B82599">
              <w:rPr>
                <w:rFonts w:asciiTheme="minorHAnsi" w:hAnsiTheme="minorHAnsi" w:cstheme="minorHAnsi"/>
                <w:color w:val="000000"/>
                <w:szCs w:val="18"/>
              </w:rPr>
              <w:t>Conference abstract/poster</w:t>
            </w:r>
          </w:p>
        </w:tc>
      </w:tr>
    </w:tbl>
    <w:p w14:paraId="4B1862EF" w14:textId="474CE004" w:rsidR="00B92AB2" w:rsidRPr="00DB6002" w:rsidRDefault="00B92AB2" w:rsidP="00B92AB2">
      <w:pPr>
        <w:rPr>
          <w:sz w:val="18"/>
          <w:szCs w:val="18"/>
        </w:rPr>
      </w:pPr>
    </w:p>
    <w:p w14:paraId="7EB2DA34" w14:textId="77777777" w:rsidR="000C08D8" w:rsidRDefault="000C08D8">
      <w:pPr>
        <w:spacing w:after="200" w:line="276" w:lineRule="auto"/>
        <w:rPr>
          <w:rFonts w:ascii="Arial" w:eastAsia="Calibri" w:hAnsi="Arial"/>
          <w:b/>
          <w:bCs/>
          <w:sz w:val="20"/>
          <w:szCs w:val="20"/>
        </w:rPr>
      </w:pPr>
      <w:r>
        <w:br w:type="page"/>
      </w:r>
    </w:p>
    <w:p w14:paraId="7BFF3C84" w14:textId="77777777" w:rsidR="00333986" w:rsidRDefault="00333986" w:rsidP="00333986">
      <w:pPr>
        <w:rPr>
          <w:rFonts w:ascii="Arial" w:hAnsi="Arial" w:cs="Arial"/>
          <w:b/>
          <w:sz w:val="22"/>
          <w:szCs w:val="22"/>
        </w:rPr>
        <w:sectPr w:rsidR="00333986" w:rsidSect="00D41298">
          <w:footnotePr>
            <w:numFmt w:val="lowerRoman"/>
          </w:footnotePr>
          <w:pgSz w:w="12240" w:h="15840"/>
          <w:pgMar w:top="1440" w:right="1440" w:bottom="1440" w:left="1440" w:header="576" w:footer="144" w:gutter="0"/>
          <w:cols w:space="708"/>
          <w:docGrid w:linePitch="360"/>
        </w:sectPr>
      </w:pPr>
      <w:bookmarkStart w:id="4" w:name="_Ref117592998"/>
    </w:p>
    <w:p w14:paraId="6BD04228" w14:textId="20181E65" w:rsidR="00333986" w:rsidRPr="0069446D" w:rsidRDefault="00333986" w:rsidP="00333986">
      <w:pPr>
        <w:rPr>
          <w:rFonts w:ascii="Arial" w:hAnsi="Arial" w:cs="Arial"/>
          <w:b/>
          <w:sz w:val="22"/>
          <w:szCs w:val="22"/>
        </w:rPr>
      </w:pPr>
      <w:bookmarkStart w:id="5" w:name="_Ref118374803"/>
      <w:r w:rsidRPr="00BB10C8">
        <w:rPr>
          <w:rFonts w:ascii="Arial" w:hAnsi="Arial" w:cs="Arial"/>
          <w:b/>
          <w:sz w:val="22"/>
          <w:szCs w:val="22"/>
        </w:rPr>
        <w:lastRenderedPageBreak/>
        <w:t>Table</w:t>
      </w:r>
      <w:bookmarkEnd w:id="5"/>
      <w:r w:rsidR="00440148">
        <w:rPr>
          <w:rFonts w:ascii="Arial" w:hAnsi="Arial" w:cs="Arial"/>
          <w:b/>
          <w:sz w:val="22"/>
          <w:szCs w:val="22"/>
        </w:rPr>
        <w:t xml:space="preserve"> A.5</w:t>
      </w:r>
      <w:r w:rsidRPr="00BB10C8">
        <w:rPr>
          <w:rFonts w:ascii="Arial" w:hAnsi="Arial" w:cs="Arial"/>
          <w:b/>
          <w:sz w:val="22"/>
          <w:szCs w:val="22"/>
        </w:rPr>
        <w:t xml:space="preserve">: Additional Studies </w:t>
      </w:r>
    </w:p>
    <w:tbl>
      <w:tblPr>
        <w:tblStyle w:val="TableGrid"/>
        <w:tblW w:w="5000" w:type="pct"/>
        <w:tblLook w:val="04A0" w:firstRow="1" w:lastRow="0" w:firstColumn="1" w:lastColumn="0" w:noHBand="0" w:noVBand="1"/>
      </w:tblPr>
      <w:tblGrid>
        <w:gridCol w:w="1526"/>
        <w:gridCol w:w="4680"/>
        <w:gridCol w:w="6744"/>
      </w:tblGrid>
      <w:tr w:rsidR="00333986" w14:paraId="7A5FEAC8" w14:textId="77777777" w:rsidTr="002719E6">
        <w:trPr>
          <w:trHeight w:val="422"/>
        </w:trPr>
        <w:tc>
          <w:tcPr>
            <w:tcW w:w="589" w:type="pct"/>
            <w:shd w:val="clear" w:color="auto" w:fill="D9D9D9" w:themeFill="background1" w:themeFillShade="D9"/>
            <w:vAlign w:val="center"/>
          </w:tcPr>
          <w:p w14:paraId="2F86D8D1" w14:textId="77777777" w:rsidR="00333986" w:rsidRPr="00FF28BA" w:rsidRDefault="00333986" w:rsidP="002719E6">
            <w:pPr>
              <w:spacing w:after="0"/>
              <w:rPr>
                <w:rFonts w:cstheme="minorHAnsi"/>
                <w:b/>
                <w:bCs/>
                <w:sz w:val="18"/>
                <w:szCs w:val="18"/>
                <w:lang w:val="en-CA"/>
              </w:rPr>
            </w:pPr>
            <w:r w:rsidRPr="00FF28BA">
              <w:rPr>
                <w:rFonts w:cstheme="minorHAnsi"/>
                <w:b/>
                <w:bCs/>
                <w:sz w:val="18"/>
                <w:szCs w:val="18"/>
                <w:lang w:val="en-CA"/>
              </w:rPr>
              <w:t>Author, Year</w:t>
            </w:r>
          </w:p>
        </w:tc>
        <w:tc>
          <w:tcPr>
            <w:tcW w:w="1807" w:type="pct"/>
            <w:shd w:val="clear" w:color="auto" w:fill="D9D9D9" w:themeFill="background1" w:themeFillShade="D9"/>
            <w:vAlign w:val="center"/>
          </w:tcPr>
          <w:p w14:paraId="63388D22" w14:textId="77777777" w:rsidR="00333986" w:rsidRPr="00FF28BA" w:rsidRDefault="00333986" w:rsidP="002719E6">
            <w:pPr>
              <w:spacing w:after="0" w:line="257" w:lineRule="auto"/>
              <w:jc w:val="center"/>
              <w:rPr>
                <w:rFonts w:cstheme="minorHAnsi"/>
                <w:b/>
                <w:bCs/>
                <w:sz w:val="18"/>
                <w:szCs w:val="18"/>
                <w:lang w:val="en-CA"/>
              </w:rPr>
            </w:pPr>
            <w:r w:rsidRPr="00FF28BA">
              <w:rPr>
                <w:rFonts w:cstheme="minorHAnsi"/>
                <w:b/>
                <w:bCs/>
                <w:sz w:val="18"/>
                <w:szCs w:val="18"/>
                <w:lang w:val="en-CA"/>
              </w:rPr>
              <w:t>Assessment of Race and Survival Conducted</w:t>
            </w:r>
          </w:p>
        </w:tc>
        <w:tc>
          <w:tcPr>
            <w:tcW w:w="2604" w:type="pct"/>
            <w:shd w:val="clear" w:color="auto" w:fill="D9D9D9" w:themeFill="background1" w:themeFillShade="D9"/>
            <w:vAlign w:val="center"/>
          </w:tcPr>
          <w:p w14:paraId="0B8B4EEF" w14:textId="77777777" w:rsidR="00333986" w:rsidRPr="00FF28BA" w:rsidRDefault="00333986" w:rsidP="002719E6">
            <w:pPr>
              <w:spacing w:after="0" w:line="257" w:lineRule="auto"/>
              <w:jc w:val="center"/>
              <w:rPr>
                <w:rFonts w:cstheme="minorHAnsi"/>
                <w:b/>
                <w:bCs/>
                <w:sz w:val="18"/>
                <w:szCs w:val="18"/>
                <w:lang w:val="en-CA"/>
              </w:rPr>
            </w:pPr>
            <w:r w:rsidRPr="00FF28BA">
              <w:rPr>
                <w:rFonts w:cstheme="minorHAnsi"/>
                <w:b/>
                <w:bCs/>
                <w:sz w:val="18"/>
                <w:szCs w:val="18"/>
                <w:lang w:val="en-CA"/>
              </w:rPr>
              <w:t>Summary of Results</w:t>
            </w:r>
          </w:p>
        </w:tc>
      </w:tr>
      <w:tr w:rsidR="00333986" w14:paraId="50506B85" w14:textId="77777777" w:rsidTr="002719E6">
        <w:tc>
          <w:tcPr>
            <w:tcW w:w="589" w:type="pct"/>
            <w:vAlign w:val="center"/>
          </w:tcPr>
          <w:p w14:paraId="4CBEF131" w14:textId="77777777" w:rsidR="00333986" w:rsidRPr="00FF28BA" w:rsidRDefault="00333986" w:rsidP="002719E6">
            <w:pPr>
              <w:spacing w:after="0" w:line="240" w:lineRule="auto"/>
              <w:rPr>
                <w:rFonts w:eastAsia="Times New Roman" w:cstheme="minorHAnsi"/>
                <w:sz w:val="18"/>
                <w:szCs w:val="18"/>
                <w:lang w:bidi="hi-IN"/>
              </w:rPr>
            </w:pPr>
            <w:r w:rsidRPr="00FF28BA">
              <w:rPr>
                <w:rFonts w:eastAsia="Times New Roman" w:cstheme="minorHAnsi"/>
                <w:sz w:val="18"/>
                <w:szCs w:val="18"/>
                <w:lang w:bidi="hi-IN"/>
              </w:rPr>
              <w:t>Lao, 2016</w:t>
            </w:r>
          </w:p>
        </w:tc>
        <w:tc>
          <w:tcPr>
            <w:tcW w:w="1807" w:type="pct"/>
          </w:tcPr>
          <w:p w14:paraId="5437CC6D" w14:textId="77777777" w:rsidR="00333986" w:rsidRPr="00FF28BA" w:rsidRDefault="00333986" w:rsidP="002719E6">
            <w:pPr>
              <w:spacing w:after="0" w:line="257" w:lineRule="auto"/>
              <w:jc w:val="center"/>
              <w:rPr>
                <w:rFonts w:cstheme="minorHAnsi"/>
                <w:sz w:val="18"/>
                <w:szCs w:val="18"/>
                <w:lang w:val="en-CA"/>
              </w:rPr>
            </w:pPr>
            <w:r w:rsidRPr="00FF28BA">
              <w:rPr>
                <w:rFonts w:cstheme="minorHAnsi"/>
                <w:sz w:val="18"/>
                <w:szCs w:val="18"/>
                <w:lang w:val="en-CA"/>
              </w:rPr>
              <w:t>Compared all-cause and cancer-specific survival between Maori and New Zealand European patients.</w:t>
            </w:r>
          </w:p>
        </w:tc>
        <w:tc>
          <w:tcPr>
            <w:tcW w:w="2604" w:type="pct"/>
            <w:vAlign w:val="center"/>
          </w:tcPr>
          <w:p w14:paraId="7BAA5373" w14:textId="77777777" w:rsidR="00333986" w:rsidRPr="00FF28BA" w:rsidRDefault="00333986" w:rsidP="002719E6">
            <w:pPr>
              <w:spacing w:after="0" w:line="257" w:lineRule="auto"/>
              <w:jc w:val="center"/>
              <w:rPr>
                <w:rFonts w:cstheme="minorHAnsi"/>
                <w:sz w:val="18"/>
                <w:szCs w:val="18"/>
                <w:lang w:val="en-CA"/>
              </w:rPr>
            </w:pPr>
            <w:r w:rsidRPr="00FF28BA">
              <w:rPr>
                <w:rFonts w:cstheme="minorHAnsi"/>
                <w:sz w:val="18"/>
                <w:szCs w:val="18"/>
                <w:lang w:val="en-CA"/>
              </w:rPr>
              <w:t>No statistically significance difference in survival was identified.</w:t>
            </w:r>
          </w:p>
        </w:tc>
      </w:tr>
      <w:tr w:rsidR="00333986" w14:paraId="659452E2" w14:textId="77777777" w:rsidTr="002719E6">
        <w:tc>
          <w:tcPr>
            <w:tcW w:w="589" w:type="pct"/>
            <w:vAlign w:val="center"/>
          </w:tcPr>
          <w:p w14:paraId="3839BA30"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Siegel, 2020</w:t>
            </w:r>
          </w:p>
        </w:tc>
        <w:tc>
          <w:tcPr>
            <w:tcW w:w="1807" w:type="pct"/>
            <w:vAlign w:val="center"/>
          </w:tcPr>
          <w:p w14:paraId="19A89A5B" w14:textId="77777777" w:rsidR="00333986" w:rsidRPr="00FF28BA" w:rsidRDefault="00333986" w:rsidP="002719E6">
            <w:pPr>
              <w:spacing w:after="0" w:line="257" w:lineRule="auto"/>
              <w:jc w:val="center"/>
              <w:rPr>
                <w:rFonts w:cstheme="minorHAnsi"/>
                <w:sz w:val="18"/>
                <w:szCs w:val="18"/>
                <w:lang w:val="en-CA"/>
              </w:rPr>
            </w:pPr>
            <w:r>
              <w:rPr>
                <w:rFonts w:cstheme="minorHAnsi"/>
                <w:sz w:val="18"/>
                <w:szCs w:val="18"/>
                <w:lang w:val="en-CA"/>
              </w:rPr>
              <w:t>P</w:t>
            </w:r>
            <w:r w:rsidRPr="0087262A">
              <w:rPr>
                <w:rFonts w:cstheme="minorHAnsi"/>
                <w:sz w:val="18"/>
                <w:szCs w:val="18"/>
                <w:lang w:val="en-CA"/>
              </w:rPr>
              <w:t>resented 5</w:t>
            </w:r>
            <w:r>
              <w:rPr>
                <w:rFonts w:cstheme="minorHAnsi"/>
                <w:sz w:val="18"/>
                <w:szCs w:val="18"/>
                <w:lang w:val="en-CA"/>
              </w:rPr>
              <w:t>-</w:t>
            </w:r>
            <w:r w:rsidRPr="0087262A">
              <w:rPr>
                <w:rFonts w:cstheme="minorHAnsi"/>
                <w:sz w:val="18"/>
                <w:szCs w:val="18"/>
                <w:lang w:val="en-CA"/>
              </w:rPr>
              <w:t xml:space="preserve">year survival rates </w:t>
            </w:r>
            <w:r>
              <w:rPr>
                <w:rFonts w:cstheme="minorHAnsi"/>
                <w:sz w:val="18"/>
                <w:szCs w:val="18"/>
                <w:lang w:val="en-CA"/>
              </w:rPr>
              <w:t>for various racial/ethnic groups.</w:t>
            </w:r>
          </w:p>
        </w:tc>
        <w:tc>
          <w:tcPr>
            <w:tcW w:w="2604" w:type="pct"/>
            <w:vAlign w:val="center"/>
          </w:tcPr>
          <w:p w14:paraId="74366381" w14:textId="77777777" w:rsidR="00333986" w:rsidRPr="00FF28BA" w:rsidRDefault="00333986" w:rsidP="002719E6">
            <w:pPr>
              <w:spacing w:after="0" w:line="257" w:lineRule="auto"/>
              <w:jc w:val="center"/>
              <w:rPr>
                <w:rFonts w:cstheme="minorHAnsi"/>
                <w:sz w:val="18"/>
                <w:szCs w:val="18"/>
                <w:lang w:val="en-CA"/>
              </w:rPr>
            </w:pPr>
            <w:r w:rsidRPr="00E634CD">
              <w:rPr>
                <w:rFonts w:cstheme="minorHAnsi"/>
                <w:sz w:val="18"/>
                <w:szCs w:val="18"/>
                <w:lang w:val="en-CA"/>
              </w:rPr>
              <w:t>5-year survival was highest among Asian/Pacific Islanders</w:t>
            </w:r>
            <w:r>
              <w:rPr>
                <w:rFonts w:cstheme="minorHAnsi"/>
                <w:sz w:val="18"/>
                <w:szCs w:val="18"/>
                <w:lang w:val="en-CA"/>
              </w:rPr>
              <w:t>,</w:t>
            </w:r>
            <w:r w:rsidRPr="00E634CD">
              <w:rPr>
                <w:rFonts w:cstheme="minorHAnsi"/>
                <w:sz w:val="18"/>
                <w:szCs w:val="18"/>
                <w:lang w:val="en-CA"/>
              </w:rPr>
              <w:t xml:space="preserve"> followed by Hispanics, AI/AN, Black, and </w:t>
            </w:r>
            <w:r>
              <w:rPr>
                <w:rFonts w:cstheme="minorHAnsi"/>
                <w:sz w:val="18"/>
                <w:szCs w:val="18"/>
                <w:lang w:val="en-CA"/>
              </w:rPr>
              <w:t xml:space="preserve">then </w:t>
            </w:r>
            <w:r w:rsidRPr="00E634CD">
              <w:rPr>
                <w:rFonts w:cstheme="minorHAnsi"/>
                <w:sz w:val="18"/>
                <w:szCs w:val="18"/>
                <w:lang w:val="en-CA"/>
              </w:rPr>
              <w:t xml:space="preserve">White </w:t>
            </w:r>
            <w:r>
              <w:rPr>
                <w:rFonts w:cstheme="minorHAnsi"/>
                <w:sz w:val="18"/>
                <w:szCs w:val="18"/>
                <w:lang w:val="en-CA"/>
              </w:rPr>
              <w:t>patients.</w:t>
            </w:r>
          </w:p>
        </w:tc>
      </w:tr>
      <w:tr w:rsidR="00333986" w14:paraId="3D666E90" w14:textId="77777777" w:rsidTr="002719E6">
        <w:trPr>
          <w:trHeight w:val="674"/>
        </w:trPr>
        <w:tc>
          <w:tcPr>
            <w:tcW w:w="589" w:type="pct"/>
            <w:vAlign w:val="center"/>
          </w:tcPr>
          <w:p w14:paraId="063C8E3C"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Sheean, 2022</w:t>
            </w:r>
          </w:p>
        </w:tc>
        <w:tc>
          <w:tcPr>
            <w:tcW w:w="1807" w:type="pct"/>
            <w:vAlign w:val="center"/>
          </w:tcPr>
          <w:p w14:paraId="5C293703"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Assessed</w:t>
            </w:r>
            <w:r w:rsidRPr="00FF28BA">
              <w:rPr>
                <w:rFonts w:cstheme="minorHAnsi"/>
                <w:sz w:val="18"/>
                <w:szCs w:val="18"/>
                <w:lang w:val="en-CA"/>
              </w:rPr>
              <w:t xml:space="preserve"> the association between myosteatosis at diagnosis and OS</w:t>
            </w:r>
            <w:r>
              <w:rPr>
                <w:rFonts w:cstheme="minorHAnsi"/>
                <w:sz w:val="18"/>
                <w:szCs w:val="18"/>
                <w:lang w:val="en-CA"/>
              </w:rPr>
              <w:t>, with analyses conducted separately for</w:t>
            </w:r>
            <w:r w:rsidRPr="00FF28BA">
              <w:rPr>
                <w:rFonts w:cstheme="minorHAnsi"/>
                <w:sz w:val="18"/>
                <w:szCs w:val="18"/>
                <w:lang w:val="en-CA"/>
              </w:rPr>
              <w:t xml:space="preserve"> Black </w:t>
            </w:r>
            <w:r>
              <w:rPr>
                <w:rFonts w:cstheme="minorHAnsi"/>
                <w:sz w:val="18"/>
                <w:szCs w:val="18"/>
                <w:lang w:val="en-CA"/>
              </w:rPr>
              <w:t>and</w:t>
            </w:r>
            <w:r w:rsidRPr="00FF28BA">
              <w:rPr>
                <w:rFonts w:cstheme="minorHAnsi"/>
                <w:sz w:val="18"/>
                <w:szCs w:val="18"/>
                <w:lang w:val="en-CA"/>
              </w:rPr>
              <w:t xml:space="preserve"> non-Black patients.</w:t>
            </w:r>
          </w:p>
        </w:tc>
        <w:tc>
          <w:tcPr>
            <w:tcW w:w="2604" w:type="pct"/>
            <w:vAlign w:val="center"/>
          </w:tcPr>
          <w:p w14:paraId="3430562B" w14:textId="77777777" w:rsidR="00333986" w:rsidRPr="00FF28BA" w:rsidRDefault="00333986" w:rsidP="002719E6">
            <w:pPr>
              <w:spacing w:after="0" w:line="257" w:lineRule="auto"/>
              <w:jc w:val="center"/>
              <w:rPr>
                <w:rFonts w:cstheme="minorHAnsi"/>
                <w:sz w:val="18"/>
                <w:szCs w:val="18"/>
                <w:lang w:val="en-CA"/>
              </w:rPr>
            </w:pPr>
            <w:r w:rsidRPr="00FF28BA">
              <w:rPr>
                <w:rFonts w:cstheme="minorHAnsi"/>
                <w:sz w:val="18"/>
                <w:szCs w:val="18"/>
                <w:lang w:val="en-CA"/>
              </w:rPr>
              <w:t>The presen</w:t>
            </w:r>
            <w:r>
              <w:rPr>
                <w:rFonts w:cstheme="minorHAnsi"/>
                <w:sz w:val="18"/>
                <w:szCs w:val="18"/>
                <w:lang w:val="en-CA"/>
              </w:rPr>
              <w:t>ce</w:t>
            </w:r>
            <w:r w:rsidRPr="00FF28BA">
              <w:rPr>
                <w:rFonts w:cstheme="minorHAnsi"/>
                <w:sz w:val="18"/>
                <w:szCs w:val="18"/>
                <w:lang w:val="en-CA"/>
              </w:rPr>
              <w:t xml:space="preserve"> of myosteatosis at diagnosis was associated with decreased OS, showing </w:t>
            </w:r>
            <w:r>
              <w:rPr>
                <w:rFonts w:cstheme="minorHAnsi"/>
                <w:sz w:val="18"/>
                <w:szCs w:val="18"/>
                <w:lang w:val="en-CA"/>
              </w:rPr>
              <w:t xml:space="preserve">a </w:t>
            </w:r>
            <w:r w:rsidRPr="00FF28BA">
              <w:rPr>
                <w:rFonts w:cstheme="minorHAnsi"/>
                <w:sz w:val="18"/>
                <w:szCs w:val="18"/>
                <w:lang w:val="en-CA"/>
              </w:rPr>
              <w:t>more pronounced (but statistically nonsignificant) negative association in Black patients than in non-Black patients.</w:t>
            </w:r>
          </w:p>
        </w:tc>
      </w:tr>
      <w:tr w:rsidR="00333986" w14:paraId="308AFCA4" w14:textId="77777777" w:rsidTr="002719E6">
        <w:tc>
          <w:tcPr>
            <w:tcW w:w="589" w:type="pct"/>
            <w:vAlign w:val="center"/>
          </w:tcPr>
          <w:p w14:paraId="1DAC53F8"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Hoeh, 2022</w:t>
            </w:r>
          </w:p>
        </w:tc>
        <w:tc>
          <w:tcPr>
            <w:tcW w:w="1807" w:type="pct"/>
            <w:vAlign w:val="center"/>
          </w:tcPr>
          <w:p w14:paraId="771E19C5"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 xml:space="preserve">Assessed the effect of chemotherapy on OS, with analyses conducted separately for various racial/ethnic groups. </w:t>
            </w:r>
          </w:p>
        </w:tc>
        <w:tc>
          <w:tcPr>
            <w:tcW w:w="2604" w:type="pct"/>
            <w:vAlign w:val="center"/>
          </w:tcPr>
          <w:p w14:paraId="58CFA21C" w14:textId="77777777" w:rsidR="00333986" w:rsidRPr="00FF28BA" w:rsidRDefault="00333986" w:rsidP="002719E6">
            <w:pPr>
              <w:spacing w:after="0" w:line="257" w:lineRule="auto"/>
              <w:jc w:val="center"/>
              <w:rPr>
                <w:rFonts w:cstheme="minorHAnsi"/>
                <w:sz w:val="18"/>
                <w:szCs w:val="18"/>
                <w:lang w:val="en-CA"/>
              </w:rPr>
            </w:pPr>
            <w:r>
              <w:rPr>
                <w:rFonts w:cstheme="minorHAnsi"/>
                <w:sz w:val="18"/>
                <w:szCs w:val="18"/>
                <w:lang w:val="en-CA"/>
              </w:rPr>
              <w:t>The greatest OS benefit from chemotherapy was observed in White and Asian patients. No OS benefit from chemotherapy was observed in Black of Hispanic patients.</w:t>
            </w:r>
          </w:p>
        </w:tc>
      </w:tr>
      <w:tr w:rsidR="00333986" w14:paraId="7FE35D95" w14:textId="77777777" w:rsidTr="002719E6">
        <w:tc>
          <w:tcPr>
            <w:tcW w:w="589" w:type="pct"/>
            <w:vAlign w:val="center"/>
          </w:tcPr>
          <w:p w14:paraId="5F0AEBB4"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Giaquinto, 2022</w:t>
            </w:r>
          </w:p>
        </w:tc>
        <w:tc>
          <w:tcPr>
            <w:tcW w:w="1807" w:type="pct"/>
            <w:vAlign w:val="center"/>
          </w:tcPr>
          <w:p w14:paraId="41014736"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Overview of cancer statistics for African American/Black people in 2022.</w:t>
            </w:r>
          </w:p>
        </w:tc>
        <w:tc>
          <w:tcPr>
            <w:tcW w:w="2604" w:type="pct"/>
            <w:vAlign w:val="center"/>
          </w:tcPr>
          <w:p w14:paraId="6915AEE4"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A similar reduction in 5-year survival when prostate cancer is diagnosed at a distant stage was described for both Black and White patients.</w:t>
            </w:r>
          </w:p>
        </w:tc>
      </w:tr>
      <w:tr w:rsidR="00333986" w14:paraId="391A0B42" w14:textId="77777777" w:rsidTr="002719E6">
        <w:tc>
          <w:tcPr>
            <w:tcW w:w="589" w:type="pct"/>
            <w:vAlign w:val="center"/>
          </w:tcPr>
          <w:p w14:paraId="508A0787"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Khan, 2021</w:t>
            </w:r>
          </w:p>
        </w:tc>
        <w:tc>
          <w:tcPr>
            <w:tcW w:w="1807" w:type="pct"/>
            <w:vAlign w:val="center"/>
          </w:tcPr>
          <w:p w14:paraId="5A4F9D2F" w14:textId="77777777" w:rsidR="00333986" w:rsidRPr="00FF28BA" w:rsidRDefault="00333986" w:rsidP="002719E6">
            <w:pPr>
              <w:spacing w:after="0"/>
              <w:jc w:val="center"/>
              <w:rPr>
                <w:rFonts w:cstheme="minorHAnsi"/>
                <w:sz w:val="18"/>
                <w:szCs w:val="18"/>
                <w:lang w:val="en-CA"/>
              </w:rPr>
            </w:pPr>
            <w:r w:rsidRPr="00FF28BA">
              <w:rPr>
                <w:rFonts w:cstheme="minorHAnsi"/>
                <w:sz w:val="18"/>
                <w:szCs w:val="18"/>
                <w:lang w:val="en-CA"/>
              </w:rPr>
              <w:t>Compared the association between</w:t>
            </w:r>
            <w:r>
              <w:rPr>
                <w:rFonts w:cstheme="minorHAnsi"/>
                <w:sz w:val="18"/>
                <w:szCs w:val="18"/>
                <w:lang w:val="en-CA"/>
              </w:rPr>
              <w:t xml:space="preserve"> post-diagnostic</w:t>
            </w:r>
            <w:r w:rsidRPr="00FF28BA">
              <w:rPr>
                <w:rFonts w:cstheme="minorHAnsi"/>
                <w:sz w:val="18"/>
                <w:szCs w:val="18"/>
                <w:lang w:val="en-CA"/>
              </w:rPr>
              <w:t xml:space="preserve"> </w:t>
            </w:r>
            <w:r>
              <w:rPr>
                <w:rFonts w:cstheme="minorHAnsi"/>
                <w:sz w:val="18"/>
                <w:szCs w:val="18"/>
                <w:lang w:val="en-CA"/>
              </w:rPr>
              <w:t>statin use and OS, with analyses conducted separate for Black and White patients.</w:t>
            </w:r>
          </w:p>
        </w:tc>
        <w:tc>
          <w:tcPr>
            <w:tcW w:w="2604" w:type="pct"/>
            <w:vAlign w:val="center"/>
          </w:tcPr>
          <w:p w14:paraId="3B4DF76E"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Post-diagnostic statin use was associated with improved OS in both Black and White patients.</w:t>
            </w:r>
          </w:p>
        </w:tc>
      </w:tr>
      <w:tr w:rsidR="00333986" w14:paraId="09003FC2" w14:textId="77777777" w:rsidTr="002719E6">
        <w:tc>
          <w:tcPr>
            <w:tcW w:w="589" w:type="pct"/>
            <w:vAlign w:val="center"/>
          </w:tcPr>
          <w:p w14:paraId="372EA3B7"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Elmehrath, 2021</w:t>
            </w:r>
          </w:p>
        </w:tc>
        <w:tc>
          <w:tcPr>
            <w:tcW w:w="1807" w:type="pct"/>
            <w:vAlign w:val="center"/>
          </w:tcPr>
          <w:p w14:paraId="134B7AED"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Assessed differences in the cause of death, suicide rates, and explore mortality rates in various racial groups compared to the general US population.</w:t>
            </w:r>
          </w:p>
        </w:tc>
        <w:tc>
          <w:tcPr>
            <w:tcW w:w="2604" w:type="pct"/>
          </w:tcPr>
          <w:p w14:paraId="51B78899"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 xml:space="preserve">For each of White, Black, Asian, or AI/AN, the </w:t>
            </w:r>
            <w:r w:rsidRPr="002B092F">
              <w:rPr>
                <w:rFonts w:cstheme="minorHAnsi"/>
                <w:sz w:val="18"/>
                <w:szCs w:val="18"/>
                <w:lang w:val="en-CA"/>
              </w:rPr>
              <w:t>risk of all causes of death, death from cancers other than prostate cancer</w:t>
            </w:r>
            <w:r w:rsidRPr="002B643B">
              <w:rPr>
                <w:rFonts w:cstheme="minorHAnsi"/>
                <w:sz w:val="18"/>
                <w:szCs w:val="18"/>
                <w:vertAlign w:val="superscript"/>
                <w:lang w:val="en-CA"/>
              </w:rPr>
              <w:t>a</w:t>
            </w:r>
            <w:r w:rsidRPr="002B092F">
              <w:rPr>
                <w:rFonts w:cstheme="minorHAnsi"/>
                <w:sz w:val="18"/>
                <w:szCs w:val="18"/>
                <w:lang w:val="en-CA"/>
              </w:rPr>
              <w:t>, and non</w:t>
            </w:r>
            <w:r>
              <w:rPr>
                <w:rFonts w:cstheme="minorHAnsi"/>
                <w:sz w:val="18"/>
                <w:szCs w:val="18"/>
                <w:lang w:val="en-CA"/>
              </w:rPr>
              <w:t>-</w:t>
            </w:r>
            <w:r w:rsidRPr="002B092F">
              <w:rPr>
                <w:rFonts w:cstheme="minorHAnsi"/>
                <w:sz w:val="18"/>
                <w:szCs w:val="18"/>
                <w:lang w:val="en-CA"/>
              </w:rPr>
              <w:t xml:space="preserve">cancer causes of death is significantly greater </w:t>
            </w:r>
            <w:r>
              <w:rPr>
                <w:rFonts w:cstheme="minorHAnsi"/>
                <w:sz w:val="18"/>
                <w:szCs w:val="18"/>
                <w:lang w:val="en-CA"/>
              </w:rPr>
              <w:t>than that of the</w:t>
            </w:r>
            <w:r w:rsidRPr="002B092F">
              <w:rPr>
                <w:rFonts w:cstheme="minorHAnsi"/>
                <w:sz w:val="18"/>
                <w:szCs w:val="18"/>
                <w:lang w:val="en-CA"/>
              </w:rPr>
              <w:t xml:space="preserve"> general US population. White patients and Asian or Pacific Islander patients had an increased risk of suicide, but Black patients and American Indian or Alaska Native patients did not have an increased risk of suicide.</w:t>
            </w:r>
          </w:p>
        </w:tc>
      </w:tr>
      <w:tr w:rsidR="00333986" w14:paraId="7506E075" w14:textId="77777777" w:rsidTr="002719E6">
        <w:tc>
          <w:tcPr>
            <w:tcW w:w="589" w:type="pct"/>
            <w:vAlign w:val="center"/>
          </w:tcPr>
          <w:p w14:paraId="699AB7B6" w14:textId="77777777" w:rsidR="00333986" w:rsidRPr="00FF28BA" w:rsidRDefault="00333986" w:rsidP="002719E6">
            <w:pPr>
              <w:spacing w:after="0"/>
              <w:rPr>
                <w:rFonts w:cstheme="minorHAnsi"/>
                <w:sz w:val="18"/>
                <w:szCs w:val="18"/>
                <w:lang w:val="en-CA"/>
              </w:rPr>
            </w:pPr>
            <w:r w:rsidRPr="00FF28BA">
              <w:rPr>
                <w:rFonts w:cstheme="minorHAnsi"/>
                <w:sz w:val="18"/>
                <w:szCs w:val="18"/>
                <w:lang w:val="en-CA"/>
              </w:rPr>
              <w:t>Lim, 2019</w:t>
            </w:r>
          </w:p>
        </w:tc>
        <w:tc>
          <w:tcPr>
            <w:tcW w:w="1807" w:type="pct"/>
            <w:vAlign w:val="center"/>
          </w:tcPr>
          <w:p w14:paraId="6F86B0D5" w14:textId="77777777" w:rsidR="00333986" w:rsidRPr="00FF28BA" w:rsidRDefault="00333986" w:rsidP="002719E6">
            <w:pPr>
              <w:spacing w:after="0"/>
              <w:jc w:val="center"/>
              <w:rPr>
                <w:rFonts w:cstheme="minorHAnsi"/>
                <w:sz w:val="18"/>
                <w:szCs w:val="18"/>
                <w:lang w:val="en-CA"/>
              </w:rPr>
            </w:pPr>
            <w:r w:rsidRPr="00FF28BA">
              <w:rPr>
                <w:rFonts w:cstheme="minorHAnsi"/>
                <w:sz w:val="18"/>
                <w:szCs w:val="18"/>
                <w:lang w:val="en-CA"/>
              </w:rPr>
              <w:t>Compared OS between Malaysian and Thai patients.</w:t>
            </w:r>
          </w:p>
        </w:tc>
        <w:tc>
          <w:tcPr>
            <w:tcW w:w="2604" w:type="pct"/>
            <w:vAlign w:val="center"/>
          </w:tcPr>
          <w:p w14:paraId="1D3AD4EA" w14:textId="77777777" w:rsidR="00333986" w:rsidRPr="00FF28BA" w:rsidRDefault="00333986" w:rsidP="002719E6">
            <w:pPr>
              <w:spacing w:after="0"/>
              <w:jc w:val="center"/>
              <w:rPr>
                <w:rFonts w:cstheme="minorHAnsi"/>
                <w:sz w:val="18"/>
                <w:szCs w:val="18"/>
                <w:lang w:val="en-CA"/>
              </w:rPr>
            </w:pPr>
            <w:r w:rsidRPr="00FF28BA">
              <w:rPr>
                <w:rFonts w:cstheme="minorHAnsi"/>
                <w:sz w:val="18"/>
                <w:szCs w:val="18"/>
                <w:lang w:val="en-CA"/>
              </w:rPr>
              <w:t>No statistically significance difference in survival was identified.</w:t>
            </w:r>
          </w:p>
        </w:tc>
      </w:tr>
      <w:tr w:rsidR="00333986" w14:paraId="78A1E9CA" w14:textId="77777777" w:rsidTr="002719E6">
        <w:tc>
          <w:tcPr>
            <w:tcW w:w="589" w:type="pct"/>
            <w:vAlign w:val="center"/>
          </w:tcPr>
          <w:p w14:paraId="23DDE556" w14:textId="77777777" w:rsidR="00333986" w:rsidRPr="00FF28BA" w:rsidRDefault="00333986" w:rsidP="002719E6">
            <w:pPr>
              <w:spacing w:after="0"/>
              <w:rPr>
                <w:rFonts w:cstheme="minorHAnsi"/>
                <w:sz w:val="18"/>
                <w:szCs w:val="18"/>
                <w:lang w:val="en-CA"/>
              </w:rPr>
            </w:pPr>
            <w:r w:rsidRPr="00F422F9">
              <w:rPr>
                <w:rFonts w:ascii="Calibri" w:hAnsi="Calibri" w:cs="Calibri"/>
                <w:color w:val="000000"/>
                <w:sz w:val="18"/>
                <w:szCs w:val="18"/>
              </w:rPr>
              <w:t>Muralidhar, 2015</w:t>
            </w:r>
          </w:p>
        </w:tc>
        <w:tc>
          <w:tcPr>
            <w:tcW w:w="1807" w:type="pct"/>
            <w:vAlign w:val="center"/>
          </w:tcPr>
          <w:p w14:paraId="12B3DF66"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Compared conditional cancer specific mortality between White and non-White patients</w:t>
            </w:r>
            <w:r w:rsidRPr="0047232C">
              <w:rPr>
                <w:rFonts w:cstheme="minorHAnsi"/>
                <w:sz w:val="18"/>
                <w:szCs w:val="18"/>
                <w:vertAlign w:val="superscript"/>
                <w:lang w:val="en-CA"/>
              </w:rPr>
              <w:t>b</w:t>
            </w:r>
          </w:p>
        </w:tc>
        <w:tc>
          <w:tcPr>
            <w:tcW w:w="2604" w:type="pct"/>
            <w:vAlign w:val="center"/>
          </w:tcPr>
          <w:p w14:paraId="198E06A7" w14:textId="77777777" w:rsidR="00333986" w:rsidRPr="00FF28BA" w:rsidRDefault="00333986" w:rsidP="002719E6">
            <w:pPr>
              <w:spacing w:after="0"/>
              <w:jc w:val="center"/>
              <w:rPr>
                <w:rFonts w:cstheme="minorHAnsi"/>
                <w:sz w:val="18"/>
                <w:szCs w:val="18"/>
                <w:lang w:val="en-CA"/>
              </w:rPr>
            </w:pPr>
            <w:r>
              <w:rPr>
                <w:rFonts w:cstheme="minorHAnsi"/>
                <w:sz w:val="18"/>
                <w:szCs w:val="18"/>
                <w:lang w:val="en-CA"/>
              </w:rPr>
              <w:t>“</w:t>
            </w:r>
            <w:r w:rsidRPr="0047232C">
              <w:rPr>
                <w:rFonts w:cstheme="minorHAnsi"/>
                <w:sz w:val="18"/>
                <w:szCs w:val="18"/>
                <w:lang w:val="en-CA"/>
              </w:rPr>
              <w:t>Among patients with M1 disease, conditional mortality</w:t>
            </w:r>
            <w:r>
              <w:rPr>
                <w:rFonts w:cstheme="minorHAnsi"/>
                <w:sz w:val="18"/>
                <w:szCs w:val="18"/>
                <w:lang w:val="en-CA"/>
              </w:rPr>
              <w:t xml:space="preserve"> </w:t>
            </w:r>
            <w:r w:rsidRPr="0047232C">
              <w:rPr>
                <w:rFonts w:cstheme="minorHAnsi"/>
                <w:sz w:val="18"/>
                <w:szCs w:val="18"/>
                <w:lang w:val="en-CA"/>
              </w:rPr>
              <w:t>was similar between white and non-white patients</w:t>
            </w:r>
            <w:r>
              <w:rPr>
                <w:rFonts w:cstheme="minorHAnsi"/>
                <w:sz w:val="18"/>
                <w:szCs w:val="18"/>
                <w:lang w:val="en-CA"/>
              </w:rPr>
              <w:t xml:space="preserve"> </w:t>
            </w:r>
            <w:r w:rsidRPr="0047232C">
              <w:rPr>
                <w:rFonts w:cstheme="minorHAnsi"/>
                <w:sz w:val="18"/>
                <w:szCs w:val="18"/>
                <w:lang w:val="en-CA"/>
              </w:rPr>
              <w:t>(data not shown)</w:t>
            </w:r>
            <w:r>
              <w:rPr>
                <w:rFonts w:cstheme="minorHAnsi"/>
                <w:sz w:val="18"/>
                <w:szCs w:val="18"/>
                <w:lang w:val="en-CA"/>
              </w:rPr>
              <w:t>”</w:t>
            </w:r>
          </w:p>
        </w:tc>
      </w:tr>
    </w:tbl>
    <w:p w14:paraId="7692E244" w14:textId="77777777" w:rsidR="00333986" w:rsidRPr="00734809" w:rsidRDefault="00333986" w:rsidP="00333986">
      <w:pPr>
        <w:rPr>
          <w:sz w:val="18"/>
          <w:szCs w:val="18"/>
          <w:lang w:val="en-CA"/>
        </w:rPr>
      </w:pPr>
      <w:r w:rsidRPr="002B643B">
        <w:rPr>
          <w:sz w:val="18"/>
          <w:szCs w:val="18"/>
          <w:vertAlign w:val="superscript"/>
          <w:lang w:val="en-CA"/>
        </w:rPr>
        <w:t>a</w:t>
      </w:r>
      <w:r>
        <w:rPr>
          <w:sz w:val="18"/>
          <w:szCs w:val="18"/>
          <w:lang w:val="en-CA"/>
        </w:rPr>
        <w:t xml:space="preserve"> Not significantly different from the general US population for AI/AN.</w:t>
      </w:r>
      <w:r>
        <w:rPr>
          <w:sz w:val="18"/>
          <w:szCs w:val="18"/>
          <w:lang w:val="en-CA"/>
        </w:rPr>
        <w:br/>
      </w:r>
      <w:r w:rsidRPr="0047232C">
        <w:rPr>
          <w:sz w:val="18"/>
          <w:szCs w:val="18"/>
          <w:vertAlign w:val="superscript"/>
          <w:lang w:val="en-CA"/>
        </w:rPr>
        <w:t>b</w:t>
      </w:r>
      <w:r>
        <w:rPr>
          <w:sz w:val="18"/>
          <w:szCs w:val="18"/>
          <w:lang w:val="en-CA"/>
        </w:rPr>
        <w:t xml:space="preserve"> Non-White patients are not further characterized.</w:t>
      </w:r>
      <w:r>
        <w:rPr>
          <w:sz w:val="18"/>
          <w:szCs w:val="18"/>
          <w:lang w:val="en-CA"/>
        </w:rPr>
        <w:br/>
      </w:r>
      <w:r w:rsidRPr="00734809">
        <w:rPr>
          <w:sz w:val="18"/>
          <w:szCs w:val="18"/>
          <w:lang w:val="en-CA"/>
        </w:rPr>
        <w:t xml:space="preserve">Abbreviations: </w:t>
      </w:r>
      <w:r>
        <w:rPr>
          <w:sz w:val="18"/>
          <w:szCs w:val="18"/>
          <w:lang w:val="en-CA"/>
        </w:rPr>
        <w:t>AI/AN = American Indian/Alaska Native; OS = overall survival; US = United States</w:t>
      </w:r>
    </w:p>
    <w:p w14:paraId="09C190DD" w14:textId="77777777" w:rsidR="00333986" w:rsidRDefault="00333986" w:rsidP="0006637E">
      <w:pPr>
        <w:pStyle w:val="TableCaptions"/>
        <w:rPr>
          <w:sz w:val="22"/>
          <w:szCs w:val="22"/>
        </w:rPr>
        <w:sectPr w:rsidR="00333986" w:rsidSect="00333986">
          <w:footnotePr>
            <w:numFmt w:val="lowerRoman"/>
          </w:footnotePr>
          <w:pgSz w:w="15840" w:h="12240" w:orient="landscape"/>
          <w:pgMar w:top="1440" w:right="1440" w:bottom="1440" w:left="1440" w:header="576" w:footer="144" w:gutter="0"/>
          <w:cols w:space="708"/>
          <w:docGrid w:linePitch="360"/>
        </w:sectPr>
      </w:pPr>
    </w:p>
    <w:p w14:paraId="0280D103" w14:textId="30C21669" w:rsidR="00B92AB2" w:rsidRPr="0069446D" w:rsidRDefault="00B92AB2" w:rsidP="0006637E">
      <w:pPr>
        <w:pStyle w:val="TableCaptions"/>
        <w:rPr>
          <w:sz w:val="22"/>
          <w:szCs w:val="22"/>
        </w:rPr>
      </w:pPr>
      <w:bookmarkStart w:id="6" w:name="_Ref118374814"/>
      <w:r w:rsidRPr="00333986">
        <w:rPr>
          <w:sz w:val="22"/>
          <w:szCs w:val="22"/>
        </w:rPr>
        <w:lastRenderedPageBreak/>
        <w:t>Table</w:t>
      </w:r>
      <w:bookmarkEnd w:id="4"/>
      <w:bookmarkEnd w:id="6"/>
      <w:r w:rsidR="00440148">
        <w:rPr>
          <w:sz w:val="22"/>
          <w:szCs w:val="22"/>
        </w:rPr>
        <w:t xml:space="preserve"> A.</w:t>
      </w:r>
      <w:r w:rsidR="0027012B">
        <w:rPr>
          <w:sz w:val="22"/>
          <w:szCs w:val="22"/>
        </w:rPr>
        <w:t>6</w:t>
      </w:r>
      <w:r w:rsidRPr="00333986">
        <w:rPr>
          <w:sz w:val="22"/>
          <w:szCs w:val="22"/>
        </w:rPr>
        <w:t>: Risk of Bias</w:t>
      </w:r>
      <w:r w:rsidRPr="00BB10C8">
        <w:rPr>
          <w:sz w:val="22"/>
          <w:szCs w:val="22"/>
        </w:rPr>
        <w:t xml:space="preserve"> Assessment of </w:t>
      </w:r>
      <w:r w:rsidR="00E83E6A" w:rsidRPr="00BB10C8">
        <w:rPr>
          <w:sz w:val="22"/>
          <w:szCs w:val="22"/>
        </w:rPr>
        <w:t xml:space="preserve">Cohort </w:t>
      </w:r>
      <w:r w:rsidRPr="00BB10C8">
        <w:rPr>
          <w:sz w:val="22"/>
          <w:szCs w:val="22"/>
        </w:rPr>
        <w:t>Full Text Publications</w:t>
      </w:r>
    </w:p>
    <w:tbl>
      <w:tblPr>
        <w:tblStyle w:val="TableGrid"/>
        <w:tblW w:w="0" w:type="auto"/>
        <w:tblLook w:val="04A0" w:firstRow="1" w:lastRow="0" w:firstColumn="1" w:lastColumn="0" w:noHBand="0" w:noVBand="1"/>
      </w:tblPr>
      <w:tblGrid>
        <w:gridCol w:w="1877"/>
        <w:gridCol w:w="2072"/>
        <w:gridCol w:w="2077"/>
        <w:gridCol w:w="1780"/>
        <w:gridCol w:w="1544"/>
      </w:tblGrid>
      <w:tr w:rsidR="00CE3BEF" w14:paraId="2A23089D" w14:textId="77777777" w:rsidTr="00A93B65">
        <w:trPr>
          <w:trHeight w:val="341"/>
        </w:trPr>
        <w:tc>
          <w:tcPr>
            <w:tcW w:w="1877" w:type="dxa"/>
            <w:shd w:val="clear" w:color="auto" w:fill="D9D9D9" w:themeFill="background1" w:themeFillShade="D9"/>
            <w:vAlign w:val="center"/>
          </w:tcPr>
          <w:p w14:paraId="5D414DD2" w14:textId="77777777" w:rsidR="00CE3BEF" w:rsidRPr="00B31743" w:rsidRDefault="00CE3BEF" w:rsidP="00A93B65">
            <w:pPr>
              <w:pStyle w:val="TableText"/>
              <w:rPr>
                <w:b/>
                <w:bCs/>
              </w:rPr>
            </w:pPr>
            <w:r>
              <w:rPr>
                <w:b/>
                <w:bCs/>
              </w:rPr>
              <w:t>Author, Year</w:t>
            </w:r>
          </w:p>
        </w:tc>
        <w:tc>
          <w:tcPr>
            <w:tcW w:w="2072" w:type="dxa"/>
            <w:shd w:val="clear" w:color="auto" w:fill="D9D9D9" w:themeFill="background1" w:themeFillShade="D9"/>
            <w:vAlign w:val="center"/>
          </w:tcPr>
          <w:p w14:paraId="2D5346B5" w14:textId="77777777" w:rsidR="00CE3BEF" w:rsidRPr="00B31743" w:rsidRDefault="00CE3BEF" w:rsidP="00A93B65">
            <w:pPr>
              <w:pStyle w:val="TableText"/>
              <w:jc w:val="center"/>
              <w:rPr>
                <w:b/>
                <w:bCs/>
              </w:rPr>
            </w:pPr>
            <w:r>
              <w:rPr>
                <w:b/>
                <w:bCs/>
              </w:rPr>
              <w:t>Selection</w:t>
            </w:r>
          </w:p>
        </w:tc>
        <w:tc>
          <w:tcPr>
            <w:tcW w:w="2077" w:type="dxa"/>
            <w:shd w:val="clear" w:color="auto" w:fill="D9D9D9" w:themeFill="background1" w:themeFillShade="D9"/>
            <w:vAlign w:val="center"/>
          </w:tcPr>
          <w:p w14:paraId="6ECC6A4A" w14:textId="77777777" w:rsidR="00CE3BEF" w:rsidRPr="00B31743" w:rsidRDefault="00CE3BEF" w:rsidP="00A93B65">
            <w:pPr>
              <w:pStyle w:val="TableText"/>
              <w:jc w:val="center"/>
              <w:rPr>
                <w:b/>
                <w:bCs/>
              </w:rPr>
            </w:pPr>
            <w:r>
              <w:rPr>
                <w:b/>
                <w:bCs/>
              </w:rPr>
              <w:t>Comparability</w:t>
            </w:r>
          </w:p>
        </w:tc>
        <w:tc>
          <w:tcPr>
            <w:tcW w:w="1780" w:type="dxa"/>
            <w:shd w:val="clear" w:color="auto" w:fill="D9D9D9" w:themeFill="background1" w:themeFillShade="D9"/>
            <w:vAlign w:val="center"/>
          </w:tcPr>
          <w:p w14:paraId="33167F3C" w14:textId="77777777" w:rsidR="00CE3BEF" w:rsidRPr="00B31743" w:rsidRDefault="00CE3BEF" w:rsidP="00A93B65">
            <w:pPr>
              <w:pStyle w:val="TableText"/>
              <w:jc w:val="center"/>
              <w:rPr>
                <w:b/>
                <w:bCs/>
              </w:rPr>
            </w:pPr>
            <w:r>
              <w:rPr>
                <w:b/>
                <w:bCs/>
              </w:rPr>
              <w:t>Outcome</w:t>
            </w:r>
          </w:p>
        </w:tc>
        <w:tc>
          <w:tcPr>
            <w:tcW w:w="1544" w:type="dxa"/>
            <w:shd w:val="clear" w:color="auto" w:fill="D9D9D9" w:themeFill="background1" w:themeFillShade="D9"/>
          </w:tcPr>
          <w:p w14:paraId="011BFF6F" w14:textId="19273BDE" w:rsidR="00CE3BEF" w:rsidRDefault="00CE3BEF" w:rsidP="00A93B65">
            <w:pPr>
              <w:pStyle w:val="TableText"/>
              <w:jc w:val="center"/>
              <w:rPr>
                <w:b/>
                <w:bCs/>
              </w:rPr>
            </w:pPr>
            <w:r>
              <w:rPr>
                <w:b/>
                <w:bCs/>
              </w:rPr>
              <w:t>Total number of stars</w:t>
            </w:r>
          </w:p>
        </w:tc>
      </w:tr>
      <w:tr w:rsidR="00CE3BEF" w14:paraId="74939CF0" w14:textId="77777777" w:rsidTr="006775F3">
        <w:trPr>
          <w:trHeight w:val="288"/>
        </w:trPr>
        <w:tc>
          <w:tcPr>
            <w:tcW w:w="1877" w:type="dxa"/>
            <w:vAlign w:val="bottom"/>
          </w:tcPr>
          <w:p w14:paraId="1D0E26DC" w14:textId="77777777" w:rsidR="00CE3BEF" w:rsidRDefault="00CE3BEF" w:rsidP="00A93B65">
            <w:pPr>
              <w:pStyle w:val="TableText"/>
            </w:pPr>
            <w:r>
              <w:rPr>
                <w:rFonts w:ascii="Calibri" w:hAnsi="Calibri" w:cs="Calibri"/>
                <w:color w:val="000000"/>
                <w:sz w:val="22"/>
              </w:rPr>
              <w:t>Akinyemiju, 2018</w:t>
            </w:r>
          </w:p>
        </w:tc>
        <w:tc>
          <w:tcPr>
            <w:tcW w:w="2072" w:type="dxa"/>
            <w:vAlign w:val="center"/>
          </w:tcPr>
          <w:p w14:paraId="42F59143" w14:textId="77777777" w:rsidR="00CE3BEF" w:rsidRDefault="00CE3BEF" w:rsidP="00A93B65">
            <w:pPr>
              <w:pStyle w:val="TableText"/>
              <w:jc w:val="center"/>
            </w:pPr>
            <w:r>
              <w:rPr>
                <w:rFonts w:eastAsia="Segoe UI Symbol" w:hint="eastAsia"/>
              </w:rPr>
              <w:t>★★★★</w:t>
            </w:r>
          </w:p>
        </w:tc>
        <w:tc>
          <w:tcPr>
            <w:tcW w:w="2077" w:type="dxa"/>
            <w:vAlign w:val="center"/>
          </w:tcPr>
          <w:p w14:paraId="61D29689" w14:textId="77777777" w:rsidR="00CE3BEF" w:rsidRDefault="00CE3BEF" w:rsidP="00A93B65">
            <w:pPr>
              <w:pStyle w:val="TableListParagraph"/>
              <w:numPr>
                <w:ilvl w:val="0"/>
                <w:numId w:val="0"/>
              </w:numPr>
              <w:ind w:left="144" w:hanging="144"/>
              <w:jc w:val="center"/>
            </w:pPr>
            <w:r>
              <w:rPr>
                <w:rFonts w:eastAsia="Segoe UI Symbol" w:hint="eastAsia"/>
              </w:rPr>
              <w:t>★★</w:t>
            </w:r>
          </w:p>
        </w:tc>
        <w:tc>
          <w:tcPr>
            <w:tcW w:w="1780" w:type="dxa"/>
            <w:vAlign w:val="center"/>
          </w:tcPr>
          <w:p w14:paraId="66E5EA2C" w14:textId="77777777" w:rsidR="00CE3BEF" w:rsidRPr="009552A5" w:rsidRDefault="00CE3BEF" w:rsidP="00A93B65">
            <w:pPr>
              <w:pStyle w:val="TableText"/>
              <w:jc w:val="center"/>
              <w:rPr>
                <w:b/>
                <w:bCs/>
              </w:rPr>
            </w:pPr>
            <w:r>
              <w:rPr>
                <w:rFonts w:eastAsia="Segoe UI Symbol" w:hint="eastAsia"/>
              </w:rPr>
              <w:t>★★</w:t>
            </w:r>
          </w:p>
        </w:tc>
        <w:tc>
          <w:tcPr>
            <w:tcW w:w="1544" w:type="dxa"/>
            <w:vAlign w:val="center"/>
          </w:tcPr>
          <w:p w14:paraId="1D55831C" w14:textId="77777777" w:rsidR="00CE3BEF" w:rsidRDefault="00CE3BEF" w:rsidP="006775F3">
            <w:pPr>
              <w:pStyle w:val="TableText"/>
              <w:jc w:val="center"/>
              <w:rPr>
                <w:rFonts w:eastAsia="Segoe UI Symbol"/>
              </w:rPr>
            </w:pPr>
            <w:r>
              <w:rPr>
                <w:rFonts w:eastAsia="Segoe UI Symbol"/>
              </w:rPr>
              <w:t>8</w:t>
            </w:r>
          </w:p>
        </w:tc>
      </w:tr>
      <w:tr w:rsidR="00CE3BEF" w14:paraId="2C4F6E66" w14:textId="77777777" w:rsidTr="006775F3">
        <w:trPr>
          <w:trHeight w:val="288"/>
        </w:trPr>
        <w:tc>
          <w:tcPr>
            <w:tcW w:w="1877" w:type="dxa"/>
            <w:vAlign w:val="bottom"/>
          </w:tcPr>
          <w:p w14:paraId="5DF8A63C" w14:textId="77777777" w:rsidR="00CE3BEF" w:rsidRDefault="00CE3BEF" w:rsidP="00A93B65">
            <w:pPr>
              <w:pStyle w:val="TableText"/>
            </w:pPr>
            <w:r>
              <w:rPr>
                <w:rFonts w:ascii="Calibri" w:hAnsi="Calibri" w:cs="Calibri"/>
                <w:color w:val="000000"/>
                <w:sz w:val="22"/>
              </w:rPr>
              <w:t>Bernard, 2020</w:t>
            </w:r>
          </w:p>
        </w:tc>
        <w:tc>
          <w:tcPr>
            <w:tcW w:w="2072" w:type="dxa"/>
            <w:vAlign w:val="center"/>
          </w:tcPr>
          <w:p w14:paraId="270E402A" w14:textId="77777777" w:rsidR="00CE3BEF" w:rsidRDefault="00CE3BEF" w:rsidP="00A93B65">
            <w:pPr>
              <w:pStyle w:val="TableText"/>
              <w:jc w:val="center"/>
            </w:pPr>
            <w:r>
              <w:rPr>
                <w:rFonts w:eastAsia="Segoe UI Symbol" w:hint="eastAsia"/>
              </w:rPr>
              <w:t>★★★★</w:t>
            </w:r>
          </w:p>
        </w:tc>
        <w:tc>
          <w:tcPr>
            <w:tcW w:w="2077" w:type="dxa"/>
            <w:vAlign w:val="center"/>
          </w:tcPr>
          <w:p w14:paraId="68C0421A" w14:textId="77777777" w:rsidR="00CE3BEF" w:rsidRDefault="00CE3BEF" w:rsidP="00A93B65">
            <w:pPr>
              <w:pStyle w:val="TableListParagraph"/>
              <w:numPr>
                <w:ilvl w:val="0"/>
                <w:numId w:val="0"/>
              </w:numPr>
              <w:ind w:left="144" w:hanging="144"/>
              <w:jc w:val="center"/>
            </w:pPr>
            <w:r>
              <w:rPr>
                <w:rFonts w:eastAsia="Segoe UI Symbol" w:hint="eastAsia"/>
              </w:rPr>
              <w:t>★★</w:t>
            </w:r>
          </w:p>
        </w:tc>
        <w:tc>
          <w:tcPr>
            <w:tcW w:w="1780" w:type="dxa"/>
            <w:vAlign w:val="center"/>
          </w:tcPr>
          <w:p w14:paraId="32B4DE26" w14:textId="77777777" w:rsidR="00CE3BEF" w:rsidRPr="009552A5" w:rsidRDefault="00CE3BEF" w:rsidP="00A93B65">
            <w:pPr>
              <w:pStyle w:val="TableText"/>
              <w:jc w:val="center"/>
              <w:rPr>
                <w:b/>
                <w:bCs/>
              </w:rPr>
            </w:pPr>
            <w:r>
              <w:rPr>
                <w:rFonts w:eastAsia="Segoe UI Symbol" w:hint="eastAsia"/>
              </w:rPr>
              <w:t>★★</w:t>
            </w:r>
          </w:p>
        </w:tc>
        <w:tc>
          <w:tcPr>
            <w:tcW w:w="1544" w:type="dxa"/>
            <w:vAlign w:val="center"/>
          </w:tcPr>
          <w:p w14:paraId="5FBB3790" w14:textId="77777777" w:rsidR="00CE3BEF" w:rsidRDefault="00CE3BEF" w:rsidP="006775F3">
            <w:pPr>
              <w:pStyle w:val="TableText"/>
              <w:jc w:val="center"/>
              <w:rPr>
                <w:rFonts w:eastAsia="Segoe UI Symbol"/>
              </w:rPr>
            </w:pPr>
            <w:r>
              <w:rPr>
                <w:rFonts w:eastAsia="Segoe UI Symbol"/>
              </w:rPr>
              <w:t>8</w:t>
            </w:r>
          </w:p>
        </w:tc>
      </w:tr>
      <w:tr w:rsidR="00CE3BEF" w14:paraId="653FD824" w14:textId="77777777" w:rsidTr="006775F3">
        <w:trPr>
          <w:trHeight w:val="288"/>
        </w:trPr>
        <w:tc>
          <w:tcPr>
            <w:tcW w:w="1877" w:type="dxa"/>
            <w:vAlign w:val="bottom"/>
          </w:tcPr>
          <w:p w14:paraId="7E4B05C9" w14:textId="77777777" w:rsidR="00CE3BEF" w:rsidRDefault="00CE3BEF" w:rsidP="00A93B65">
            <w:pPr>
              <w:pStyle w:val="TableText"/>
            </w:pPr>
            <w:r>
              <w:rPr>
                <w:rFonts w:ascii="Calibri" w:hAnsi="Calibri" w:cs="Calibri"/>
                <w:color w:val="000000"/>
                <w:sz w:val="22"/>
              </w:rPr>
              <w:t>Bernard, 2017</w:t>
            </w:r>
          </w:p>
        </w:tc>
        <w:tc>
          <w:tcPr>
            <w:tcW w:w="2072" w:type="dxa"/>
            <w:vAlign w:val="center"/>
          </w:tcPr>
          <w:p w14:paraId="1F29DBD8" w14:textId="77777777" w:rsidR="00CE3BEF" w:rsidRDefault="00CE3BEF" w:rsidP="00A93B65">
            <w:pPr>
              <w:pStyle w:val="TableText"/>
              <w:jc w:val="center"/>
            </w:pPr>
            <w:r>
              <w:rPr>
                <w:rFonts w:eastAsia="Segoe UI Symbol" w:hint="eastAsia"/>
              </w:rPr>
              <w:t>★★★★</w:t>
            </w:r>
          </w:p>
        </w:tc>
        <w:tc>
          <w:tcPr>
            <w:tcW w:w="2077" w:type="dxa"/>
            <w:vAlign w:val="center"/>
          </w:tcPr>
          <w:p w14:paraId="23E3AFA2" w14:textId="77777777" w:rsidR="00CE3BEF" w:rsidRDefault="00CE3BEF" w:rsidP="00A93B65">
            <w:pPr>
              <w:pStyle w:val="TableListParagraph"/>
              <w:numPr>
                <w:ilvl w:val="0"/>
                <w:numId w:val="0"/>
              </w:numPr>
              <w:ind w:left="144" w:hanging="144"/>
              <w:jc w:val="center"/>
            </w:pPr>
            <w:r>
              <w:rPr>
                <w:rFonts w:eastAsia="Segoe UI Symbol" w:hint="eastAsia"/>
              </w:rPr>
              <w:t>★★</w:t>
            </w:r>
          </w:p>
        </w:tc>
        <w:tc>
          <w:tcPr>
            <w:tcW w:w="1780" w:type="dxa"/>
            <w:vAlign w:val="center"/>
          </w:tcPr>
          <w:p w14:paraId="70D59C3C" w14:textId="77777777" w:rsidR="00CE3BEF" w:rsidRPr="009552A5" w:rsidRDefault="00CE3BEF" w:rsidP="00A93B65">
            <w:pPr>
              <w:pStyle w:val="TableText"/>
              <w:jc w:val="center"/>
              <w:rPr>
                <w:b/>
                <w:bCs/>
              </w:rPr>
            </w:pPr>
            <w:r>
              <w:rPr>
                <w:rFonts w:eastAsia="Segoe UI Symbol" w:hint="eastAsia"/>
              </w:rPr>
              <w:t>★★★</w:t>
            </w:r>
          </w:p>
        </w:tc>
        <w:tc>
          <w:tcPr>
            <w:tcW w:w="1544" w:type="dxa"/>
            <w:vAlign w:val="center"/>
          </w:tcPr>
          <w:p w14:paraId="4DD7A773" w14:textId="77777777" w:rsidR="00CE3BEF" w:rsidRDefault="00CE3BEF" w:rsidP="006775F3">
            <w:pPr>
              <w:pStyle w:val="TableText"/>
              <w:jc w:val="center"/>
              <w:rPr>
                <w:rFonts w:eastAsia="Segoe UI Symbol"/>
              </w:rPr>
            </w:pPr>
            <w:r>
              <w:rPr>
                <w:rFonts w:eastAsia="Segoe UI Symbol"/>
              </w:rPr>
              <w:t>9</w:t>
            </w:r>
          </w:p>
        </w:tc>
      </w:tr>
      <w:tr w:rsidR="00CE3BEF" w14:paraId="29A3BBF5" w14:textId="77777777" w:rsidTr="006775F3">
        <w:trPr>
          <w:trHeight w:val="288"/>
        </w:trPr>
        <w:tc>
          <w:tcPr>
            <w:tcW w:w="1877" w:type="dxa"/>
            <w:vAlign w:val="bottom"/>
          </w:tcPr>
          <w:p w14:paraId="5D53D676" w14:textId="77777777" w:rsidR="00CE3BEF" w:rsidRDefault="00CE3BEF" w:rsidP="00A93B65">
            <w:pPr>
              <w:pStyle w:val="TableText"/>
            </w:pPr>
            <w:r>
              <w:rPr>
                <w:rFonts w:ascii="Calibri" w:hAnsi="Calibri" w:cs="Calibri"/>
                <w:color w:val="000000"/>
                <w:sz w:val="22"/>
              </w:rPr>
              <w:t>Borno, 2020</w:t>
            </w:r>
          </w:p>
        </w:tc>
        <w:tc>
          <w:tcPr>
            <w:tcW w:w="2072" w:type="dxa"/>
            <w:vAlign w:val="center"/>
          </w:tcPr>
          <w:p w14:paraId="74575098"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54BBCE5B"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43E84BB4"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41AD1FA4" w14:textId="77777777" w:rsidR="00CE3BEF" w:rsidRDefault="00CE3BEF" w:rsidP="006775F3">
            <w:pPr>
              <w:pStyle w:val="TableText"/>
              <w:jc w:val="center"/>
              <w:rPr>
                <w:rFonts w:eastAsia="Segoe UI Symbol"/>
              </w:rPr>
            </w:pPr>
            <w:r>
              <w:rPr>
                <w:rFonts w:eastAsia="Segoe UI Symbol"/>
              </w:rPr>
              <w:t>8</w:t>
            </w:r>
          </w:p>
        </w:tc>
      </w:tr>
      <w:tr w:rsidR="00CE3BEF" w14:paraId="0EC87E23" w14:textId="77777777" w:rsidTr="006775F3">
        <w:trPr>
          <w:trHeight w:val="288"/>
        </w:trPr>
        <w:tc>
          <w:tcPr>
            <w:tcW w:w="1877" w:type="dxa"/>
            <w:vAlign w:val="bottom"/>
          </w:tcPr>
          <w:p w14:paraId="096E76A1" w14:textId="0323FD6A" w:rsidR="00CE3BEF" w:rsidRDefault="00CE3BEF" w:rsidP="00A93B65">
            <w:pPr>
              <w:pStyle w:val="TableText"/>
            </w:pPr>
            <w:r>
              <w:rPr>
                <w:rFonts w:ascii="Calibri" w:hAnsi="Calibri" w:cs="Calibri"/>
                <w:color w:val="000000"/>
                <w:sz w:val="22"/>
              </w:rPr>
              <w:t>Deuker, 202</w:t>
            </w:r>
            <w:r w:rsidR="00CE59CF">
              <w:rPr>
                <w:rFonts w:ascii="Calibri" w:hAnsi="Calibri" w:cs="Calibri"/>
                <w:color w:val="000000"/>
                <w:sz w:val="22"/>
              </w:rPr>
              <w:t>1</w:t>
            </w:r>
          </w:p>
        </w:tc>
        <w:tc>
          <w:tcPr>
            <w:tcW w:w="2072" w:type="dxa"/>
            <w:vAlign w:val="center"/>
          </w:tcPr>
          <w:p w14:paraId="6DC9C30C"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704C84EA"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4293F207"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40B8DB79" w14:textId="77777777" w:rsidR="00CE3BEF" w:rsidRDefault="00CE3BEF" w:rsidP="006775F3">
            <w:pPr>
              <w:pStyle w:val="TableText"/>
              <w:jc w:val="center"/>
              <w:rPr>
                <w:rFonts w:eastAsia="Segoe UI Symbol"/>
              </w:rPr>
            </w:pPr>
            <w:r>
              <w:rPr>
                <w:rFonts w:eastAsia="Segoe UI Symbol"/>
              </w:rPr>
              <w:t>7</w:t>
            </w:r>
          </w:p>
        </w:tc>
      </w:tr>
      <w:tr w:rsidR="00CE3BEF" w14:paraId="79777C10" w14:textId="77777777" w:rsidTr="006775F3">
        <w:trPr>
          <w:trHeight w:val="288"/>
        </w:trPr>
        <w:tc>
          <w:tcPr>
            <w:tcW w:w="1877" w:type="dxa"/>
            <w:vAlign w:val="bottom"/>
          </w:tcPr>
          <w:p w14:paraId="3C9BBBA3" w14:textId="77777777" w:rsidR="00CE3BEF" w:rsidRDefault="00CE3BEF" w:rsidP="00A93B65">
            <w:pPr>
              <w:pStyle w:val="TableText"/>
            </w:pPr>
            <w:r>
              <w:rPr>
                <w:rFonts w:ascii="Calibri" w:hAnsi="Calibri" w:cs="Calibri"/>
                <w:color w:val="000000"/>
                <w:sz w:val="22"/>
              </w:rPr>
              <w:t>Garje, 2020</w:t>
            </w:r>
          </w:p>
        </w:tc>
        <w:tc>
          <w:tcPr>
            <w:tcW w:w="2072" w:type="dxa"/>
            <w:vAlign w:val="center"/>
          </w:tcPr>
          <w:p w14:paraId="3D7A3B8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154A5F52"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13785E2"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A1818AD" w14:textId="77777777" w:rsidR="00CE3BEF" w:rsidRDefault="00CE3BEF" w:rsidP="006775F3">
            <w:pPr>
              <w:pStyle w:val="TableText"/>
              <w:jc w:val="center"/>
              <w:rPr>
                <w:rFonts w:eastAsia="Segoe UI Symbol"/>
              </w:rPr>
            </w:pPr>
            <w:r>
              <w:rPr>
                <w:rFonts w:eastAsia="Segoe UI Symbol"/>
              </w:rPr>
              <w:t>9</w:t>
            </w:r>
          </w:p>
        </w:tc>
      </w:tr>
      <w:tr w:rsidR="00CE3BEF" w14:paraId="66F44999" w14:textId="77777777" w:rsidTr="006775F3">
        <w:trPr>
          <w:trHeight w:val="288"/>
        </w:trPr>
        <w:tc>
          <w:tcPr>
            <w:tcW w:w="1877" w:type="dxa"/>
            <w:vAlign w:val="bottom"/>
          </w:tcPr>
          <w:p w14:paraId="77DF5C22" w14:textId="442F8B06" w:rsidR="00CE3BEF" w:rsidRDefault="00CE3BEF" w:rsidP="00A93B65">
            <w:pPr>
              <w:pStyle w:val="TableText"/>
            </w:pPr>
            <w:r>
              <w:rPr>
                <w:rFonts w:ascii="Calibri" w:hAnsi="Calibri" w:cs="Calibri"/>
                <w:color w:val="000000"/>
                <w:sz w:val="22"/>
              </w:rPr>
              <w:t>He, 2021</w:t>
            </w:r>
          </w:p>
        </w:tc>
        <w:tc>
          <w:tcPr>
            <w:tcW w:w="2072" w:type="dxa"/>
            <w:vAlign w:val="center"/>
          </w:tcPr>
          <w:p w14:paraId="4EDE7AF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8201DE3"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327643C"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693D124F" w14:textId="77777777" w:rsidR="00CE3BEF" w:rsidRDefault="00CE3BEF" w:rsidP="006775F3">
            <w:pPr>
              <w:pStyle w:val="TableText"/>
              <w:jc w:val="center"/>
              <w:rPr>
                <w:rFonts w:eastAsia="Segoe UI Symbol"/>
              </w:rPr>
            </w:pPr>
            <w:r>
              <w:rPr>
                <w:rFonts w:eastAsia="Segoe UI Symbol"/>
              </w:rPr>
              <w:t>7</w:t>
            </w:r>
          </w:p>
        </w:tc>
      </w:tr>
      <w:tr w:rsidR="00CE3BEF" w14:paraId="1C830888" w14:textId="77777777" w:rsidTr="006775F3">
        <w:trPr>
          <w:trHeight w:val="288"/>
        </w:trPr>
        <w:tc>
          <w:tcPr>
            <w:tcW w:w="1877" w:type="dxa"/>
            <w:vAlign w:val="bottom"/>
          </w:tcPr>
          <w:p w14:paraId="44B857CF" w14:textId="77777777" w:rsidR="00CE3BEF" w:rsidRDefault="00CE3BEF" w:rsidP="00A93B65">
            <w:pPr>
              <w:pStyle w:val="TableText"/>
            </w:pPr>
            <w:r>
              <w:rPr>
                <w:rFonts w:ascii="Calibri" w:hAnsi="Calibri" w:cs="Calibri"/>
                <w:color w:val="000000"/>
                <w:sz w:val="22"/>
              </w:rPr>
              <w:t>Keating, 2019</w:t>
            </w:r>
          </w:p>
        </w:tc>
        <w:tc>
          <w:tcPr>
            <w:tcW w:w="2072" w:type="dxa"/>
            <w:vAlign w:val="center"/>
          </w:tcPr>
          <w:p w14:paraId="6F0D893F"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7557290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2BCEB89B"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48CE6E7" w14:textId="77777777" w:rsidR="00CE3BEF" w:rsidRDefault="00CE3BEF" w:rsidP="006775F3">
            <w:pPr>
              <w:pStyle w:val="TableText"/>
              <w:jc w:val="center"/>
              <w:rPr>
                <w:rFonts w:eastAsia="Segoe UI Symbol"/>
              </w:rPr>
            </w:pPr>
            <w:r>
              <w:rPr>
                <w:rFonts w:eastAsia="Segoe UI Symbol"/>
              </w:rPr>
              <w:t>8</w:t>
            </w:r>
          </w:p>
        </w:tc>
      </w:tr>
      <w:tr w:rsidR="00CE3BEF" w14:paraId="375C67CC" w14:textId="77777777" w:rsidTr="006775F3">
        <w:trPr>
          <w:trHeight w:val="288"/>
        </w:trPr>
        <w:tc>
          <w:tcPr>
            <w:tcW w:w="1877" w:type="dxa"/>
            <w:vAlign w:val="bottom"/>
          </w:tcPr>
          <w:p w14:paraId="69EB105C" w14:textId="77777777" w:rsidR="00CE3BEF" w:rsidRDefault="00CE3BEF" w:rsidP="00A93B65">
            <w:pPr>
              <w:pStyle w:val="TableText"/>
            </w:pPr>
            <w:r>
              <w:rPr>
                <w:rFonts w:ascii="Calibri" w:hAnsi="Calibri" w:cs="Calibri"/>
                <w:color w:val="000000"/>
                <w:sz w:val="22"/>
              </w:rPr>
              <w:t>Lao, 2016</w:t>
            </w:r>
          </w:p>
        </w:tc>
        <w:tc>
          <w:tcPr>
            <w:tcW w:w="2072" w:type="dxa"/>
            <w:vAlign w:val="center"/>
          </w:tcPr>
          <w:p w14:paraId="79DF9A25" w14:textId="77777777" w:rsidR="00CE3BEF" w:rsidRDefault="00CE3BEF" w:rsidP="00A93B65">
            <w:pPr>
              <w:pStyle w:val="TableText"/>
              <w:jc w:val="center"/>
              <w:rPr>
                <w:rFonts w:eastAsia="Segoe UI Symbol"/>
              </w:rPr>
            </w:pPr>
            <w:r>
              <w:rPr>
                <w:rFonts w:eastAsia="Segoe UI Symbol" w:hint="eastAsia"/>
              </w:rPr>
              <w:t>★★★</w:t>
            </w:r>
            <w:r>
              <w:sym w:font="Symbol" w:char="F020"/>
            </w:r>
          </w:p>
        </w:tc>
        <w:tc>
          <w:tcPr>
            <w:tcW w:w="2077" w:type="dxa"/>
            <w:vAlign w:val="center"/>
          </w:tcPr>
          <w:p w14:paraId="12297FE5"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5D1C30CF"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D894D05" w14:textId="77777777" w:rsidR="00CE3BEF" w:rsidRDefault="00CE3BEF" w:rsidP="006775F3">
            <w:pPr>
              <w:pStyle w:val="TableText"/>
              <w:jc w:val="center"/>
              <w:rPr>
                <w:rFonts w:eastAsia="Segoe UI Symbol"/>
              </w:rPr>
            </w:pPr>
            <w:r>
              <w:rPr>
                <w:rFonts w:eastAsia="Segoe UI Symbol"/>
              </w:rPr>
              <w:t>7</w:t>
            </w:r>
          </w:p>
        </w:tc>
      </w:tr>
      <w:tr w:rsidR="00CE3BEF" w14:paraId="4B833C65" w14:textId="77777777" w:rsidTr="006775F3">
        <w:trPr>
          <w:trHeight w:val="288"/>
        </w:trPr>
        <w:tc>
          <w:tcPr>
            <w:tcW w:w="1877" w:type="dxa"/>
            <w:vAlign w:val="bottom"/>
          </w:tcPr>
          <w:p w14:paraId="6F06D2AD" w14:textId="77777777" w:rsidR="00CE3BEF" w:rsidRDefault="00CE3BEF" w:rsidP="00A93B65">
            <w:pPr>
              <w:pStyle w:val="TableText"/>
            </w:pPr>
            <w:r>
              <w:rPr>
                <w:rFonts w:ascii="Calibri" w:hAnsi="Calibri" w:cs="Calibri"/>
                <w:color w:val="000000"/>
                <w:sz w:val="22"/>
              </w:rPr>
              <w:t>Leuva, 2019</w:t>
            </w:r>
          </w:p>
        </w:tc>
        <w:tc>
          <w:tcPr>
            <w:tcW w:w="2072" w:type="dxa"/>
            <w:vAlign w:val="center"/>
          </w:tcPr>
          <w:p w14:paraId="73CD2151" w14:textId="77777777" w:rsidR="00CE3BEF" w:rsidRDefault="00CE3BEF" w:rsidP="00A93B65">
            <w:pPr>
              <w:pStyle w:val="TableText"/>
              <w:jc w:val="center"/>
              <w:rPr>
                <w:rFonts w:eastAsia="Segoe UI Symbol"/>
              </w:rPr>
            </w:pPr>
            <w:r>
              <w:rPr>
                <w:rFonts w:eastAsia="Segoe UI Symbol" w:hint="eastAsia"/>
              </w:rPr>
              <w:t>★★★</w:t>
            </w:r>
            <w:r>
              <w:sym w:font="Symbol" w:char="F020"/>
            </w:r>
          </w:p>
        </w:tc>
        <w:tc>
          <w:tcPr>
            <w:tcW w:w="2077" w:type="dxa"/>
            <w:vAlign w:val="center"/>
          </w:tcPr>
          <w:p w14:paraId="1F8424FA" w14:textId="77777777" w:rsidR="00CE3BEF" w:rsidRDefault="00CE3BEF" w:rsidP="00A93B65">
            <w:pPr>
              <w:pStyle w:val="TableListParagraph"/>
              <w:numPr>
                <w:ilvl w:val="0"/>
                <w:numId w:val="0"/>
              </w:numPr>
              <w:ind w:left="144" w:hanging="144"/>
              <w:jc w:val="center"/>
              <w:rPr>
                <w:rFonts w:eastAsia="Segoe UI Symbol"/>
              </w:rPr>
            </w:pPr>
          </w:p>
        </w:tc>
        <w:tc>
          <w:tcPr>
            <w:tcW w:w="1780" w:type="dxa"/>
            <w:vAlign w:val="center"/>
          </w:tcPr>
          <w:p w14:paraId="2B8B4ABC"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9BEE5D1" w14:textId="77777777" w:rsidR="00CE3BEF" w:rsidRDefault="00CE3BEF" w:rsidP="006775F3">
            <w:pPr>
              <w:pStyle w:val="TableText"/>
              <w:jc w:val="center"/>
              <w:rPr>
                <w:rFonts w:eastAsia="Segoe UI Symbol"/>
              </w:rPr>
            </w:pPr>
            <w:r>
              <w:rPr>
                <w:rFonts w:eastAsia="Segoe UI Symbol"/>
              </w:rPr>
              <w:t>5</w:t>
            </w:r>
          </w:p>
        </w:tc>
      </w:tr>
      <w:tr w:rsidR="00CE3BEF" w14:paraId="7F04EDB8" w14:textId="77777777" w:rsidTr="006775F3">
        <w:trPr>
          <w:trHeight w:val="288"/>
        </w:trPr>
        <w:tc>
          <w:tcPr>
            <w:tcW w:w="1877" w:type="dxa"/>
            <w:vAlign w:val="bottom"/>
          </w:tcPr>
          <w:p w14:paraId="30E376B4" w14:textId="77777777" w:rsidR="00CE3BEF" w:rsidRDefault="00CE3BEF" w:rsidP="00A93B65">
            <w:pPr>
              <w:pStyle w:val="TableText"/>
            </w:pPr>
            <w:r>
              <w:rPr>
                <w:rFonts w:ascii="Calibri" w:hAnsi="Calibri" w:cs="Calibri"/>
                <w:color w:val="000000"/>
                <w:sz w:val="22"/>
              </w:rPr>
              <w:t>Marar, 2022</w:t>
            </w:r>
          </w:p>
        </w:tc>
        <w:tc>
          <w:tcPr>
            <w:tcW w:w="2072" w:type="dxa"/>
            <w:vAlign w:val="center"/>
          </w:tcPr>
          <w:p w14:paraId="214DB308"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CD9F301"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04C3094"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55F04E9E" w14:textId="77777777" w:rsidR="00CE3BEF" w:rsidRDefault="00CE3BEF" w:rsidP="006775F3">
            <w:pPr>
              <w:pStyle w:val="TableText"/>
              <w:jc w:val="center"/>
              <w:rPr>
                <w:rFonts w:eastAsia="Segoe UI Symbol"/>
              </w:rPr>
            </w:pPr>
            <w:r>
              <w:rPr>
                <w:rFonts w:eastAsia="Segoe UI Symbol"/>
              </w:rPr>
              <w:t>8</w:t>
            </w:r>
          </w:p>
        </w:tc>
      </w:tr>
      <w:tr w:rsidR="00CE3BEF" w14:paraId="3C2C19A5" w14:textId="77777777" w:rsidTr="006775F3">
        <w:trPr>
          <w:trHeight w:val="288"/>
        </w:trPr>
        <w:tc>
          <w:tcPr>
            <w:tcW w:w="1877" w:type="dxa"/>
            <w:vAlign w:val="bottom"/>
          </w:tcPr>
          <w:p w14:paraId="42021EAD" w14:textId="77777777" w:rsidR="00CE3BEF" w:rsidRDefault="00CE3BEF" w:rsidP="00A93B65">
            <w:pPr>
              <w:pStyle w:val="TableText"/>
            </w:pPr>
            <w:r>
              <w:rPr>
                <w:rFonts w:ascii="Calibri" w:hAnsi="Calibri" w:cs="Calibri"/>
                <w:color w:val="000000"/>
                <w:sz w:val="22"/>
              </w:rPr>
              <w:t>Parikh, 2017</w:t>
            </w:r>
          </w:p>
        </w:tc>
        <w:tc>
          <w:tcPr>
            <w:tcW w:w="2072" w:type="dxa"/>
            <w:vAlign w:val="center"/>
          </w:tcPr>
          <w:p w14:paraId="665F9E8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7D51660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6C4E5BA"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AADE4B7" w14:textId="77777777" w:rsidR="00CE3BEF" w:rsidRDefault="00CE3BEF" w:rsidP="006775F3">
            <w:pPr>
              <w:pStyle w:val="TableText"/>
              <w:jc w:val="center"/>
              <w:rPr>
                <w:rFonts w:eastAsia="Segoe UI Symbol"/>
              </w:rPr>
            </w:pPr>
            <w:r>
              <w:rPr>
                <w:rFonts w:eastAsia="Segoe UI Symbol"/>
              </w:rPr>
              <w:t>8</w:t>
            </w:r>
          </w:p>
        </w:tc>
      </w:tr>
      <w:tr w:rsidR="00CE3BEF" w14:paraId="4837B87D" w14:textId="77777777" w:rsidTr="006775F3">
        <w:trPr>
          <w:trHeight w:val="288"/>
        </w:trPr>
        <w:tc>
          <w:tcPr>
            <w:tcW w:w="1877" w:type="dxa"/>
            <w:vAlign w:val="bottom"/>
          </w:tcPr>
          <w:p w14:paraId="02E0AEA1" w14:textId="77777777" w:rsidR="00CE3BEF" w:rsidRDefault="00CE3BEF" w:rsidP="00A93B65">
            <w:pPr>
              <w:pStyle w:val="TableText"/>
            </w:pPr>
            <w:r>
              <w:rPr>
                <w:rFonts w:ascii="Calibri" w:hAnsi="Calibri" w:cs="Calibri"/>
                <w:color w:val="000000"/>
                <w:sz w:val="22"/>
              </w:rPr>
              <w:t>Patel, 2018</w:t>
            </w:r>
          </w:p>
        </w:tc>
        <w:tc>
          <w:tcPr>
            <w:tcW w:w="2072" w:type="dxa"/>
            <w:vAlign w:val="center"/>
          </w:tcPr>
          <w:p w14:paraId="0098083F" w14:textId="77777777" w:rsidR="00CE3BEF" w:rsidRDefault="00CE3BEF" w:rsidP="00A93B65">
            <w:pPr>
              <w:pStyle w:val="TableText"/>
              <w:jc w:val="center"/>
              <w:rPr>
                <w:rFonts w:eastAsia="Segoe UI Symbol"/>
              </w:rPr>
            </w:pPr>
            <w:r>
              <w:rPr>
                <w:rFonts w:eastAsia="Segoe UI Symbol" w:hint="eastAsia"/>
              </w:rPr>
              <w:t>★★★</w:t>
            </w:r>
            <w:r>
              <w:sym w:font="Symbol" w:char="F020"/>
            </w:r>
          </w:p>
        </w:tc>
        <w:tc>
          <w:tcPr>
            <w:tcW w:w="2077" w:type="dxa"/>
            <w:vAlign w:val="center"/>
          </w:tcPr>
          <w:p w14:paraId="6380FD61"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6854E51"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31A6F97" w14:textId="77777777" w:rsidR="00CE3BEF" w:rsidRDefault="00CE3BEF" w:rsidP="006775F3">
            <w:pPr>
              <w:pStyle w:val="TableText"/>
              <w:jc w:val="center"/>
              <w:rPr>
                <w:rFonts w:eastAsia="Segoe UI Symbol"/>
              </w:rPr>
            </w:pPr>
            <w:r>
              <w:rPr>
                <w:rFonts w:eastAsia="Segoe UI Symbol"/>
              </w:rPr>
              <w:t>7</w:t>
            </w:r>
          </w:p>
        </w:tc>
      </w:tr>
      <w:tr w:rsidR="00CE3BEF" w14:paraId="35F052FE" w14:textId="77777777" w:rsidTr="006775F3">
        <w:trPr>
          <w:trHeight w:val="288"/>
        </w:trPr>
        <w:tc>
          <w:tcPr>
            <w:tcW w:w="1877" w:type="dxa"/>
            <w:vAlign w:val="bottom"/>
          </w:tcPr>
          <w:p w14:paraId="1CAD7BF0" w14:textId="77777777" w:rsidR="00CE3BEF" w:rsidRDefault="00CE3BEF" w:rsidP="00A93B65">
            <w:pPr>
              <w:pStyle w:val="TableText"/>
            </w:pPr>
            <w:r>
              <w:rPr>
                <w:rFonts w:ascii="Calibri" w:hAnsi="Calibri" w:cs="Calibri"/>
                <w:color w:val="000000"/>
                <w:sz w:val="22"/>
              </w:rPr>
              <w:t>Sartor, 2020</w:t>
            </w:r>
          </w:p>
        </w:tc>
        <w:tc>
          <w:tcPr>
            <w:tcW w:w="2072" w:type="dxa"/>
            <w:vAlign w:val="center"/>
          </w:tcPr>
          <w:p w14:paraId="46786893"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1450A6B2"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517C597"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C042446" w14:textId="77777777" w:rsidR="00CE3BEF" w:rsidRDefault="00CE3BEF" w:rsidP="006775F3">
            <w:pPr>
              <w:pStyle w:val="TableText"/>
              <w:jc w:val="center"/>
              <w:rPr>
                <w:rFonts w:eastAsia="Segoe UI Symbol"/>
              </w:rPr>
            </w:pPr>
            <w:r>
              <w:rPr>
                <w:rFonts w:eastAsia="Segoe UI Symbol"/>
              </w:rPr>
              <w:t>9</w:t>
            </w:r>
          </w:p>
        </w:tc>
      </w:tr>
      <w:tr w:rsidR="00CE3BEF" w14:paraId="2B277713" w14:textId="77777777" w:rsidTr="006775F3">
        <w:trPr>
          <w:trHeight w:val="288"/>
        </w:trPr>
        <w:tc>
          <w:tcPr>
            <w:tcW w:w="1877" w:type="dxa"/>
            <w:vAlign w:val="bottom"/>
          </w:tcPr>
          <w:p w14:paraId="276C69FB" w14:textId="77777777" w:rsidR="00CE3BEF" w:rsidRDefault="00CE3BEF" w:rsidP="00A93B65">
            <w:pPr>
              <w:pStyle w:val="TableText"/>
            </w:pPr>
            <w:r>
              <w:rPr>
                <w:rFonts w:ascii="Calibri" w:hAnsi="Calibri" w:cs="Calibri"/>
                <w:color w:val="000000"/>
                <w:sz w:val="22"/>
              </w:rPr>
              <w:t>Siegel, 2020</w:t>
            </w:r>
          </w:p>
        </w:tc>
        <w:tc>
          <w:tcPr>
            <w:tcW w:w="2072" w:type="dxa"/>
            <w:vAlign w:val="center"/>
          </w:tcPr>
          <w:p w14:paraId="052A9C54"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EBBE355"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90D2326"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80A3888" w14:textId="77777777" w:rsidR="00CE3BEF" w:rsidRDefault="00CE3BEF" w:rsidP="006775F3">
            <w:pPr>
              <w:pStyle w:val="TableText"/>
              <w:jc w:val="center"/>
              <w:rPr>
                <w:rFonts w:eastAsia="Segoe UI Symbol"/>
              </w:rPr>
            </w:pPr>
            <w:r>
              <w:rPr>
                <w:rFonts w:eastAsia="Segoe UI Symbol"/>
              </w:rPr>
              <w:t>7</w:t>
            </w:r>
          </w:p>
        </w:tc>
      </w:tr>
      <w:tr w:rsidR="00CE3BEF" w14:paraId="77945F78" w14:textId="77777777" w:rsidTr="006775F3">
        <w:trPr>
          <w:trHeight w:val="288"/>
        </w:trPr>
        <w:tc>
          <w:tcPr>
            <w:tcW w:w="1877" w:type="dxa"/>
            <w:vAlign w:val="bottom"/>
          </w:tcPr>
          <w:p w14:paraId="240FDA30" w14:textId="77777777" w:rsidR="00CE3BEF" w:rsidRDefault="00CE3BEF" w:rsidP="00A93B65">
            <w:pPr>
              <w:pStyle w:val="TableText"/>
            </w:pPr>
            <w:r>
              <w:rPr>
                <w:rFonts w:ascii="Calibri" w:hAnsi="Calibri" w:cs="Calibri"/>
                <w:color w:val="000000"/>
                <w:sz w:val="22"/>
              </w:rPr>
              <w:t>Smith, 2021</w:t>
            </w:r>
          </w:p>
        </w:tc>
        <w:tc>
          <w:tcPr>
            <w:tcW w:w="2072" w:type="dxa"/>
            <w:vAlign w:val="center"/>
          </w:tcPr>
          <w:p w14:paraId="0F322574"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11D38798"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B058B63"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EC14582" w14:textId="77777777" w:rsidR="00CE3BEF" w:rsidRDefault="00CE3BEF" w:rsidP="006775F3">
            <w:pPr>
              <w:pStyle w:val="TableText"/>
              <w:jc w:val="center"/>
              <w:rPr>
                <w:rFonts w:eastAsia="Segoe UI Symbol"/>
              </w:rPr>
            </w:pPr>
            <w:r>
              <w:rPr>
                <w:rFonts w:eastAsia="Segoe UI Symbol"/>
              </w:rPr>
              <w:t>7</w:t>
            </w:r>
          </w:p>
        </w:tc>
      </w:tr>
      <w:tr w:rsidR="00CE3BEF" w14:paraId="0AEBA1E6" w14:textId="77777777" w:rsidTr="006775F3">
        <w:trPr>
          <w:trHeight w:val="288"/>
        </w:trPr>
        <w:tc>
          <w:tcPr>
            <w:tcW w:w="1877" w:type="dxa"/>
            <w:vAlign w:val="bottom"/>
          </w:tcPr>
          <w:p w14:paraId="7984E061" w14:textId="1A60E7E3" w:rsidR="00CE3BEF" w:rsidRDefault="00CE3BEF" w:rsidP="00A93B65">
            <w:pPr>
              <w:pStyle w:val="TableText"/>
            </w:pPr>
            <w:r>
              <w:rPr>
                <w:rFonts w:ascii="Calibri" w:hAnsi="Calibri" w:cs="Calibri"/>
                <w:color w:val="000000"/>
                <w:sz w:val="22"/>
              </w:rPr>
              <w:t>Vengaloor</w:t>
            </w:r>
            <w:r w:rsidR="006D4857">
              <w:rPr>
                <w:rFonts w:ascii="Calibri" w:hAnsi="Calibri" w:cs="Calibri"/>
                <w:color w:val="000000"/>
                <w:sz w:val="22"/>
              </w:rPr>
              <w:t xml:space="preserve"> Thomas</w:t>
            </w:r>
            <w:r>
              <w:rPr>
                <w:rFonts w:ascii="Calibri" w:hAnsi="Calibri" w:cs="Calibri"/>
                <w:color w:val="000000"/>
                <w:sz w:val="22"/>
              </w:rPr>
              <w:t>, 2020</w:t>
            </w:r>
          </w:p>
        </w:tc>
        <w:tc>
          <w:tcPr>
            <w:tcW w:w="2072" w:type="dxa"/>
            <w:vAlign w:val="center"/>
          </w:tcPr>
          <w:p w14:paraId="79A0CF3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293A5310"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D915DCF"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0CC8B59B" w14:textId="77777777" w:rsidR="00CE3BEF" w:rsidRDefault="00CE3BEF" w:rsidP="006775F3">
            <w:pPr>
              <w:pStyle w:val="TableText"/>
              <w:jc w:val="center"/>
              <w:rPr>
                <w:rFonts w:eastAsia="Segoe UI Symbol"/>
              </w:rPr>
            </w:pPr>
            <w:r>
              <w:rPr>
                <w:rFonts w:eastAsia="Segoe UI Symbol"/>
              </w:rPr>
              <w:t>8</w:t>
            </w:r>
          </w:p>
        </w:tc>
      </w:tr>
      <w:tr w:rsidR="00CE3BEF" w14:paraId="03592F42" w14:textId="77777777" w:rsidTr="006775F3">
        <w:trPr>
          <w:trHeight w:val="288"/>
        </w:trPr>
        <w:tc>
          <w:tcPr>
            <w:tcW w:w="1877" w:type="dxa"/>
            <w:vAlign w:val="bottom"/>
          </w:tcPr>
          <w:p w14:paraId="0CAEBCF0" w14:textId="77777777" w:rsidR="00CE3BEF" w:rsidRDefault="00CE3BEF" w:rsidP="00A93B65">
            <w:pPr>
              <w:pStyle w:val="TableText"/>
            </w:pPr>
            <w:r>
              <w:rPr>
                <w:rFonts w:ascii="Calibri" w:hAnsi="Calibri" w:cs="Calibri"/>
                <w:color w:val="000000"/>
                <w:sz w:val="22"/>
              </w:rPr>
              <w:t>Weiner, 2020</w:t>
            </w:r>
          </w:p>
        </w:tc>
        <w:tc>
          <w:tcPr>
            <w:tcW w:w="2072" w:type="dxa"/>
            <w:vAlign w:val="center"/>
          </w:tcPr>
          <w:p w14:paraId="26930880"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71B9CAA6"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FA02C53"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ED16D41" w14:textId="77777777" w:rsidR="00CE3BEF" w:rsidRDefault="00CE3BEF" w:rsidP="006775F3">
            <w:pPr>
              <w:pStyle w:val="TableText"/>
              <w:jc w:val="center"/>
              <w:rPr>
                <w:rFonts w:eastAsia="Segoe UI Symbol"/>
              </w:rPr>
            </w:pPr>
            <w:r>
              <w:rPr>
                <w:rFonts w:eastAsia="Segoe UI Symbol"/>
              </w:rPr>
              <w:t>8</w:t>
            </w:r>
          </w:p>
        </w:tc>
      </w:tr>
      <w:tr w:rsidR="00CE3BEF" w14:paraId="61DF0140" w14:textId="77777777" w:rsidTr="006775F3">
        <w:trPr>
          <w:trHeight w:val="288"/>
        </w:trPr>
        <w:tc>
          <w:tcPr>
            <w:tcW w:w="1877" w:type="dxa"/>
            <w:vAlign w:val="bottom"/>
          </w:tcPr>
          <w:p w14:paraId="0F76A5E3" w14:textId="77777777" w:rsidR="00CE3BEF" w:rsidRDefault="00CE3BEF" w:rsidP="00A93B65">
            <w:pPr>
              <w:pStyle w:val="TableText"/>
            </w:pPr>
            <w:r>
              <w:rPr>
                <w:rFonts w:ascii="Calibri" w:hAnsi="Calibri" w:cs="Calibri"/>
                <w:color w:val="000000"/>
                <w:sz w:val="22"/>
              </w:rPr>
              <w:t>Weiner, 2021</w:t>
            </w:r>
          </w:p>
        </w:tc>
        <w:tc>
          <w:tcPr>
            <w:tcW w:w="2072" w:type="dxa"/>
            <w:vAlign w:val="center"/>
          </w:tcPr>
          <w:p w14:paraId="55C69DB3"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F9CCA9F"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D16137E"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52F6D1E4" w14:textId="77777777" w:rsidR="00CE3BEF" w:rsidRDefault="00CE3BEF" w:rsidP="006775F3">
            <w:pPr>
              <w:pStyle w:val="TableText"/>
              <w:jc w:val="center"/>
              <w:rPr>
                <w:rFonts w:eastAsia="Segoe UI Symbol"/>
              </w:rPr>
            </w:pPr>
            <w:r>
              <w:rPr>
                <w:rFonts w:eastAsia="Segoe UI Symbol"/>
              </w:rPr>
              <w:t>8</w:t>
            </w:r>
          </w:p>
        </w:tc>
      </w:tr>
      <w:tr w:rsidR="00CE3BEF" w14:paraId="31A6B213" w14:textId="77777777" w:rsidTr="006775F3">
        <w:trPr>
          <w:trHeight w:val="288"/>
        </w:trPr>
        <w:tc>
          <w:tcPr>
            <w:tcW w:w="1877" w:type="dxa"/>
            <w:vAlign w:val="bottom"/>
          </w:tcPr>
          <w:p w14:paraId="433FE3E5" w14:textId="77777777" w:rsidR="00CE3BEF" w:rsidRDefault="00CE3BEF" w:rsidP="00A93B65">
            <w:pPr>
              <w:pStyle w:val="TableText"/>
            </w:pPr>
            <w:r>
              <w:rPr>
                <w:rFonts w:ascii="Calibri" w:hAnsi="Calibri" w:cs="Calibri"/>
                <w:color w:val="000000"/>
                <w:sz w:val="22"/>
              </w:rPr>
              <w:t>Wurnschimmel, 2021</w:t>
            </w:r>
          </w:p>
        </w:tc>
        <w:tc>
          <w:tcPr>
            <w:tcW w:w="2072" w:type="dxa"/>
            <w:vAlign w:val="center"/>
          </w:tcPr>
          <w:p w14:paraId="0516946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E47B61D"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022650E"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28BA0DB" w14:textId="77777777" w:rsidR="00CE3BEF" w:rsidRDefault="00CE3BEF" w:rsidP="006775F3">
            <w:pPr>
              <w:pStyle w:val="TableText"/>
              <w:jc w:val="center"/>
              <w:rPr>
                <w:rFonts w:eastAsia="Segoe UI Symbol"/>
              </w:rPr>
            </w:pPr>
            <w:r>
              <w:rPr>
                <w:rFonts w:eastAsia="Segoe UI Symbol"/>
              </w:rPr>
              <w:t>9</w:t>
            </w:r>
          </w:p>
        </w:tc>
      </w:tr>
      <w:tr w:rsidR="00CE3BEF" w14:paraId="7CF810FF" w14:textId="77777777" w:rsidTr="006775F3">
        <w:trPr>
          <w:trHeight w:val="288"/>
        </w:trPr>
        <w:tc>
          <w:tcPr>
            <w:tcW w:w="1877" w:type="dxa"/>
            <w:vAlign w:val="bottom"/>
          </w:tcPr>
          <w:p w14:paraId="630A4570" w14:textId="77777777" w:rsidR="00CE3BEF" w:rsidRDefault="00CE3BEF" w:rsidP="00A93B65">
            <w:pPr>
              <w:pStyle w:val="TableText"/>
            </w:pPr>
            <w:r>
              <w:rPr>
                <w:rFonts w:ascii="Calibri" w:hAnsi="Calibri" w:cs="Calibri"/>
                <w:color w:val="000000"/>
                <w:sz w:val="22"/>
              </w:rPr>
              <w:t>Zhang, 2021</w:t>
            </w:r>
          </w:p>
        </w:tc>
        <w:tc>
          <w:tcPr>
            <w:tcW w:w="2072" w:type="dxa"/>
            <w:vAlign w:val="center"/>
          </w:tcPr>
          <w:p w14:paraId="1C16BEEB"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2FA7000F"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4BA0C40"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6074D40E" w14:textId="77777777" w:rsidR="00CE3BEF" w:rsidRDefault="00CE3BEF" w:rsidP="006775F3">
            <w:pPr>
              <w:pStyle w:val="TableText"/>
              <w:jc w:val="center"/>
              <w:rPr>
                <w:rFonts w:eastAsia="Segoe UI Symbol"/>
              </w:rPr>
            </w:pPr>
            <w:r>
              <w:rPr>
                <w:rFonts w:eastAsia="Segoe UI Symbol"/>
              </w:rPr>
              <w:t>8</w:t>
            </w:r>
          </w:p>
        </w:tc>
      </w:tr>
      <w:tr w:rsidR="00CE3BEF" w14:paraId="5B4299E1" w14:textId="77777777" w:rsidTr="006775F3">
        <w:trPr>
          <w:trHeight w:val="288"/>
        </w:trPr>
        <w:tc>
          <w:tcPr>
            <w:tcW w:w="1877" w:type="dxa"/>
            <w:vAlign w:val="bottom"/>
          </w:tcPr>
          <w:p w14:paraId="53B106C3" w14:textId="77777777" w:rsidR="00CE3BEF" w:rsidRDefault="00CE3BEF" w:rsidP="00A93B65">
            <w:pPr>
              <w:pStyle w:val="TableText"/>
            </w:pPr>
            <w:r>
              <w:rPr>
                <w:rFonts w:ascii="Calibri" w:hAnsi="Calibri" w:cs="Calibri"/>
                <w:color w:val="000000"/>
                <w:sz w:val="22"/>
              </w:rPr>
              <w:t>Zhao, 2020</w:t>
            </w:r>
          </w:p>
        </w:tc>
        <w:tc>
          <w:tcPr>
            <w:tcW w:w="2072" w:type="dxa"/>
            <w:vAlign w:val="center"/>
          </w:tcPr>
          <w:p w14:paraId="495D580E"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1D07FC89"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566FD960"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BF32E44" w14:textId="77777777" w:rsidR="00CE3BEF" w:rsidRDefault="00CE3BEF" w:rsidP="006775F3">
            <w:pPr>
              <w:pStyle w:val="TableText"/>
              <w:jc w:val="center"/>
              <w:rPr>
                <w:rFonts w:eastAsia="Segoe UI Symbol"/>
              </w:rPr>
            </w:pPr>
            <w:r>
              <w:rPr>
                <w:rFonts w:eastAsia="Segoe UI Symbol"/>
              </w:rPr>
              <w:t>7</w:t>
            </w:r>
          </w:p>
        </w:tc>
      </w:tr>
      <w:tr w:rsidR="00CE3BEF" w14:paraId="082C7646" w14:textId="77777777" w:rsidTr="006775F3">
        <w:trPr>
          <w:trHeight w:val="288"/>
        </w:trPr>
        <w:tc>
          <w:tcPr>
            <w:tcW w:w="1877" w:type="dxa"/>
            <w:vAlign w:val="bottom"/>
          </w:tcPr>
          <w:p w14:paraId="251628E7" w14:textId="77777777" w:rsidR="00CE3BEF" w:rsidRDefault="00CE3BEF" w:rsidP="00A93B65">
            <w:pPr>
              <w:pStyle w:val="TableText"/>
            </w:pPr>
            <w:r>
              <w:rPr>
                <w:rFonts w:ascii="Calibri" w:hAnsi="Calibri" w:cs="Calibri"/>
                <w:color w:val="000000"/>
                <w:sz w:val="22"/>
              </w:rPr>
              <w:t>Sheean, 2022</w:t>
            </w:r>
          </w:p>
        </w:tc>
        <w:tc>
          <w:tcPr>
            <w:tcW w:w="2072" w:type="dxa"/>
            <w:vAlign w:val="center"/>
          </w:tcPr>
          <w:p w14:paraId="5E2BE96D"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55A6EDB0"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FF952C6"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AE96DF8" w14:textId="77777777" w:rsidR="00CE3BEF" w:rsidRDefault="00CE3BEF" w:rsidP="006775F3">
            <w:pPr>
              <w:pStyle w:val="TableText"/>
              <w:jc w:val="center"/>
              <w:rPr>
                <w:rFonts w:eastAsia="Segoe UI Symbol"/>
              </w:rPr>
            </w:pPr>
            <w:r>
              <w:rPr>
                <w:rFonts w:eastAsia="Segoe UI Symbol"/>
              </w:rPr>
              <w:t>8</w:t>
            </w:r>
          </w:p>
        </w:tc>
      </w:tr>
      <w:tr w:rsidR="00CE3BEF" w14:paraId="1E083BE3" w14:textId="77777777" w:rsidTr="006775F3">
        <w:trPr>
          <w:trHeight w:val="288"/>
        </w:trPr>
        <w:tc>
          <w:tcPr>
            <w:tcW w:w="1877" w:type="dxa"/>
            <w:vAlign w:val="bottom"/>
          </w:tcPr>
          <w:p w14:paraId="2CC2113B" w14:textId="77777777" w:rsidR="00CE3BEF" w:rsidRDefault="00CE3BEF" w:rsidP="00A93B65">
            <w:pPr>
              <w:pStyle w:val="TableText"/>
            </w:pPr>
            <w:r>
              <w:rPr>
                <w:rFonts w:ascii="Calibri" w:hAnsi="Calibri" w:cs="Calibri"/>
                <w:color w:val="000000"/>
                <w:sz w:val="22"/>
              </w:rPr>
              <w:t>Oehrlein, 2022</w:t>
            </w:r>
          </w:p>
        </w:tc>
        <w:tc>
          <w:tcPr>
            <w:tcW w:w="2072" w:type="dxa"/>
            <w:vAlign w:val="center"/>
          </w:tcPr>
          <w:p w14:paraId="2C1BC7F2"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0D25BA4"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1127C6A"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1D3BE68C" w14:textId="77777777" w:rsidR="00CE3BEF" w:rsidRDefault="00CE3BEF" w:rsidP="006775F3">
            <w:pPr>
              <w:pStyle w:val="TableText"/>
              <w:jc w:val="center"/>
              <w:rPr>
                <w:rFonts w:eastAsia="Segoe UI Symbol"/>
              </w:rPr>
            </w:pPr>
            <w:r>
              <w:rPr>
                <w:rFonts w:eastAsia="Segoe UI Symbol"/>
              </w:rPr>
              <w:t>8</w:t>
            </w:r>
          </w:p>
        </w:tc>
      </w:tr>
      <w:tr w:rsidR="00CE3BEF" w14:paraId="49D84BB8" w14:textId="77777777" w:rsidTr="006775F3">
        <w:trPr>
          <w:trHeight w:val="288"/>
        </w:trPr>
        <w:tc>
          <w:tcPr>
            <w:tcW w:w="1877" w:type="dxa"/>
            <w:vAlign w:val="bottom"/>
          </w:tcPr>
          <w:p w14:paraId="3CEE41B1" w14:textId="77777777" w:rsidR="00CE3BEF" w:rsidRDefault="00CE3BEF" w:rsidP="00A93B65">
            <w:pPr>
              <w:pStyle w:val="TableText"/>
            </w:pPr>
            <w:r>
              <w:rPr>
                <w:rFonts w:ascii="Calibri" w:hAnsi="Calibri" w:cs="Calibri"/>
                <w:color w:val="000000"/>
                <w:sz w:val="22"/>
              </w:rPr>
              <w:t>Hoeh, 2022</w:t>
            </w:r>
          </w:p>
        </w:tc>
        <w:tc>
          <w:tcPr>
            <w:tcW w:w="2072" w:type="dxa"/>
            <w:vAlign w:val="center"/>
          </w:tcPr>
          <w:p w14:paraId="1B5AEF0E"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A91B811"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34F1EB3"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5D59672F" w14:textId="77777777" w:rsidR="00CE3BEF" w:rsidRDefault="00CE3BEF" w:rsidP="006775F3">
            <w:pPr>
              <w:pStyle w:val="TableText"/>
              <w:jc w:val="center"/>
              <w:rPr>
                <w:rFonts w:eastAsia="Segoe UI Symbol"/>
              </w:rPr>
            </w:pPr>
            <w:r>
              <w:rPr>
                <w:rFonts w:eastAsia="Segoe UI Symbol"/>
              </w:rPr>
              <w:t>8</w:t>
            </w:r>
          </w:p>
        </w:tc>
      </w:tr>
      <w:tr w:rsidR="00CE3BEF" w14:paraId="32E8ED73" w14:textId="77777777" w:rsidTr="006775F3">
        <w:trPr>
          <w:trHeight w:val="288"/>
        </w:trPr>
        <w:tc>
          <w:tcPr>
            <w:tcW w:w="1877" w:type="dxa"/>
            <w:vAlign w:val="bottom"/>
          </w:tcPr>
          <w:p w14:paraId="09DD9CED" w14:textId="77777777" w:rsidR="00CE3BEF" w:rsidRDefault="00CE3BEF" w:rsidP="00A93B65">
            <w:pPr>
              <w:pStyle w:val="TableText"/>
            </w:pPr>
            <w:r>
              <w:rPr>
                <w:rFonts w:ascii="Calibri" w:hAnsi="Calibri" w:cs="Calibri"/>
                <w:color w:val="000000"/>
                <w:sz w:val="22"/>
              </w:rPr>
              <w:t>Hawley, 2022</w:t>
            </w:r>
          </w:p>
        </w:tc>
        <w:tc>
          <w:tcPr>
            <w:tcW w:w="2072" w:type="dxa"/>
            <w:vAlign w:val="center"/>
          </w:tcPr>
          <w:p w14:paraId="15D9E3BA" w14:textId="77777777" w:rsidR="00CE3BEF" w:rsidRDefault="00CE3BEF" w:rsidP="00A93B65">
            <w:pPr>
              <w:pStyle w:val="TableText"/>
              <w:jc w:val="center"/>
              <w:rPr>
                <w:rFonts w:eastAsia="Segoe UI Symbol"/>
              </w:rPr>
            </w:pPr>
            <w:r>
              <w:rPr>
                <w:rFonts w:eastAsia="Segoe UI Symbol" w:hint="eastAsia"/>
              </w:rPr>
              <w:t>★★★</w:t>
            </w:r>
            <w:r>
              <w:sym w:font="Symbol" w:char="F020"/>
            </w:r>
          </w:p>
        </w:tc>
        <w:tc>
          <w:tcPr>
            <w:tcW w:w="2077" w:type="dxa"/>
            <w:vAlign w:val="center"/>
          </w:tcPr>
          <w:p w14:paraId="63020FD0" w14:textId="77777777" w:rsidR="00CE3BEF" w:rsidRDefault="00CE3BEF" w:rsidP="00A93B65">
            <w:pPr>
              <w:pStyle w:val="TableListParagraph"/>
              <w:numPr>
                <w:ilvl w:val="0"/>
                <w:numId w:val="0"/>
              </w:numPr>
              <w:ind w:left="144" w:hanging="144"/>
              <w:jc w:val="center"/>
              <w:rPr>
                <w:rFonts w:eastAsia="Segoe UI Symbol"/>
              </w:rPr>
            </w:pPr>
          </w:p>
        </w:tc>
        <w:tc>
          <w:tcPr>
            <w:tcW w:w="1780" w:type="dxa"/>
            <w:vAlign w:val="center"/>
          </w:tcPr>
          <w:p w14:paraId="61259612"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79FB25E0" w14:textId="77777777" w:rsidR="00CE3BEF" w:rsidRDefault="00CE3BEF" w:rsidP="006775F3">
            <w:pPr>
              <w:pStyle w:val="TableText"/>
              <w:jc w:val="center"/>
              <w:rPr>
                <w:rFonts w:eastAsia="Segoe UI Symbol"/>
              </w:rPr>
            </w:pPr>
            <w:r>
              <w:rPr>
                <w:rFonts w:eastAsia="Segoe UI Symbol"/>
              </w:rPr>
              <w:t>4</w:t>
            </w:r>
          </w:p>
        </w:tc>
      </w:tr>
      <w:tr w:rsidR="00CE3BEF" w14:paraId="711B200C" w14:textId="77777777" w:rsidTr="006775F3">
        <w:trPr>
          <w:trHeight w:val="288"/>
        </w:trPr>
        <w:tc>
          <w:tcPr>
            <w:tcW w:w="1877" w:type="dxa"/>
            <w:vAlign w:val="bottom"/>
          </w:tcPr>
          <w:p w14:paraId="2CEA1DFC" w14:textId="77777777" w:rsidR="00CE3BEF" w:rsidRDefault="00CE3BEF" w:rsidP="00A93B65">
            <w:pPr>
              <w:pStyle w:val="TableText"/>
            </w:pPr>
            <w:r>
              <w:rPr>
                <w:rFonts w:ascii="Calibri" w:hAnsi="Calibri" w:cs="Calibri"/>
                <w:color w:val="000000"/>
                <w:sz w:val="22"/>
              </w:rPr>
              <w:t>Giaquinto, 2022</w:t>
            </w:r>
          </w:p>
        </w:tc>
        <w:tc>
          <w:tcPr>
            <w:tcW w:w="2072" w:type="dxa"/>
            <w:vAlign w:val="center"/>
          </w:tcPr>
          <w:p w14:paraId="2C8D11C8"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AEFF934"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233807AD"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78B2BC6" w14:textId="77777777" w:rsidR="00CE3BEF" w:rsidRDefault="00CE3BEF" w:rsidP="006775F3">
            <w:pPr>
              <w:pStyle w:val="TableText"/>
              <w:jc w:val="center"/>
              <w:rPr>
                <w:rFonts w:eastAsia="Segoe UI Symbol"/>
              </w:rPr>
            </w:pPr>
            <w:r>
              <w:rPr>
                <w:rFonts w:eastAsia="Segoe UI Symbol"/>
              </w:rPr>
              <w:t>7</w:t>
            </w:r>
          </w:p>
        </w:tc>
      </w:tr>
      <w:tr w:rsidR="00CE3BEF" w14:paraId="183B1CFF" w14:textId="77777777" w:rsidTr="006775F3">
        <w:trPr>
          <w:trHeight w:val="288"/>
        </w:trPr>
        <w:tc>
          <w:tcPr>
            <w:tcW w:w="1877" w:type="dxa"/>
            <w:vAlign w:val="bottom"/>
          </w:tcPr>
          <w:p w14:paraId="38A95363" w14:textId="77777777" w:rsidR="00CE3BEF" w:rsidRDefault="00CE3BEF" w:rsidP="00A93B65">
            <w:pPr>
              <w:pStyle w:val="TableText"/>
            </w:pPr>
            <w:r>
              <w:rPr>
                <w:rFonts w:ascii="Calibri" w:hAnsi="Calibri" w:cs="Calibri"/>
                <w:color w:val="000000"/>
                <w:sz w:val="22"/>
              </w:rPr>
              <w:t>Wurnschimmel, 2021</w:t>
            </w:r>
          </w:p>
        </w:tc>
        <w:tc>
          <w:tcPr>
            <w:tcW w:w="2072" w:type="dxa"/>
            <w:vAlign w:val="center"/>
          </w:tcPr>
          <w:p w14:paraId="52F0CD83"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7B08FE8A"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231A002D"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785848E" w14:textId="77777777" w:rsidR="00CE3BEF" w:rsidRDefault="00CE3BEF" w:rsidP="006775F3">
            <w:pPr>
              <w:pStyle w:val="TableText"/>
              <w:jc w:val="center"/>
              <w:rPr>
                <w:rFonts w:eastAsia="Segoe UI Symbol"/>
              </w:rPr>
            </w:pPr>
            <w:r>
              <w:rPr>
                <w:rFonts w:eastAsia="Segoe UI Symbol"/>
              </w:rPr>
              <w:t>8</w:t>
            </w:r>
          </w:p>
        </w:tc>
      </w:tr>
      <w:tr w:rsidR="00CE3BEF" w14:paraId="17D17F7E" w14:textId="77777777" w:rsidTr="006775F3">
        <w:trPr>
          <w:trHeight w:val="288"/>
        </w:trPr>
        <w:tc>
          <w:tcPr>
            <w:tcW w:w="1877" w:type="dxa"/>
            <w:vAlign w:val="bottom"/>
          </w:tcPr>
          <w:p w14:paraId="2ED41B35" w14:textId="77777777" w:rsidR="00CE3BEF" w:rsidRDefault="00CE3BEF" w:rsidP="00A93B65">
            <w:pPr>
              <w:pStyle w:val="TableText"/>
            </w:pPr>
            <w:r>
              <w:rPr>
                <w:rFonts w:ascii="Calibri" w:hAnsi="Calibri" w:cs="Calibri"/>
                <w:color w:val="000000"/>
                <w:sz w:val="22"/>
              </w:rPr>
              <w:t>Khan, 2021</w:t>
            </w:r>
          </w:p>
        </w:tc>
        <w:tc>
          <w:tcPr>
            <w:tcW w:w="2072" w:type="dxa"/>
            <w:vAlign w:val="center"/>
          </w:tcPr>
          <w:p w14:paraId="1A249F6A"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A047336"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7C49FF4"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7D393C76" w14:textId="77777777" w:rsidR="00CE3BEF" w:rsidRDefault="00CE3BEF" w:rsidP="006775F3">
            <w:pPr>
              <w:pStyle w:val="TableText"/>
              <w:jc w:val="center"/>
              <w:rPr>
                <w:rFonts w:eastAsia="Segoe UI Symbol"/>
              </w:rPr>
            </w:pPr>
            <w:r>
              <w:rPr>
                <w:rFonts w:eastAsia="Segoe UI Symbol"/>
              </w:rPr>
              <w:t>7</w:t>
            </w:r>
          </w:p>
        </w:tc>
      </w:tr>
      <w:tr w:rsidR="00CE3BEF" w14:paraId="6A357BED" w14:textId="77777777" w:rsidTr="006775F3">
        <w:trPr>
          <w:trHeight w:val="288"/>
        </w:trPr>
        <w:tc>
          <w:tcPr>
            <w:tcW w:w="1877" w:type="dxa"/>
            <w:vAlign w:val="bottom"/>
          </w:tcPr>
          <w:p w14:paraId="5B14CBBB" w14:textId="77777777" w:rsidR="00CE3BEF" w:rsidRDefault="00CE3BEF" w:rsidP="00A93B65">
            <w:pPr>
              <w:pStyle w:val="TableText"/>
            </w:pPr>
            <w:r>
              <w:rPr>
                <w:rFonts w:ascii="Calibri" w:hAnsi="Calibri" w:cs="Calibri"/>
                <w:color w:val="000000"/>
                <w:sz w:val="22"/>
              </w:rPr>
              <w:t>George, 2021</w:t>
            </w:r>
          </w:p>
        </w:tc>
        <w:tc>
          <w:tcPr>
            <w:tcW w:w="2072" w:type="dxa"/>
            <w:vAlign w:val="center"/>
          </w:tcPr>
          <w:p w14:paraId="47D89F4C"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5C6402B2"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03C84993"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5BB36E3" w14:textId="77777777" w:rsidR="00CE3BEF" w:rsidRDefault="00CE3BEF" w:rsidP="006775F3">
            <w:pPr>
              <w:pStyle w:val="TableText"/>
              <w:jc w:val="center"/>
              <w:rPr>
                <w:rFonts w:eastAsia="Segoe UI Symbol"/>
              </w:rPr>
            </w:pPr>
            <w:r>
              <w:rPr>
                <w:rFonts w:eastAsia="Segoe UI Symbol"/>
              </w:rPr>
              <w:t>7</w:t>
            </w:r>
          </w:p>
        </w:tc>
      </w:tr>
      <w:tr w:rsidR="00CE3BEF" w14:paraId="5529CB17" w14:textId="77777777" w:rsidTr="006775F3">
        <w:trPr>
          <w:trHeight w:val="288"/>
        </w:trPr>
        <w:tc>
          <w:tcPr>
            <w:tcW w:w="1877" w:type="dxa"/>
            <w:vAlign w:val="bottom"/>
          </w:tcPr>
          <w:p w14:paraId="20E02EA8" w14:textId="77777777" w:rsidR="00CE3BEF" w:rsidRDefault="00CE3BEF" w:rsidP="00A93B65">
            <w:pPr>
              <w:pStyle w:val="TableText"/>
            </w:pPr>
            <w:r>
              <w:rPr>
                <w:rFonts w:ascii="Calibri" w:hAnsi="Calibri" w:cs="Calibri"/>
                <w:color w:val="000000"/>
                <w:sz w:val="22"/>
              </w:rPr>
              <w:t>Elmehrath, 2021</w:t>
            </w:r>
          </w:p>
        </w:tc>
        <w:tc>
          <w:tcPr>
            <w:tcW w:w="2072" w:type="dxa"/>
            <w:vAlign w:val="center"/>
          </w:tcPr>
          <w:p w14:paraId="536AAAA9"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E22081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A9DF788"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592E02AF" w14:textId="77777777" w:rsidR="00CE3BEF" w:rsidRDefault="00CE3BEF" w:rsidP="006775F3">
            <w:pPr>
              <w:pStyle w:val="TableText"/>
              <w:jc w:val="center"/>
              <w:rPr>
                <w:rFonts w:eastAsia="Segoe UI Symbol"/>
              </w:rPr>
            </w:pPr>
            <w:r>
              <w:rPr>
                <w:rFonts w:eastAsia="Segoe UI Symbol"/>
              </w:rPr>
              <w:t>8</w:t>
            </w:r>
          </w:p>
        </w:tc>
      </w:tr>
      <w:tr w:rsidR="00CE3BEF" w14:paraId="3C5CF2E2" w14:textId="77777777" w:rsidTr="006775F3">
        <w:trPr>
          <w:trHeight w:val="288"/>
        </w:trPr>
        <w:tc>
          <w:tcPr>
            <w:tcW w:w="1877" w:type="dxa"/>
            <w:vAlign w:val="bottom"/>
          </w:tcPr>
          <w:p w14:paraId="3F611130" w14:textId="77777777" w:rsidR="00CE3BEF" w:rsidRDefault="00CE3BEF" w:rsidP="00A93B65">
            <w:pPr>
              <w:pStyle w:val="TableText"/>
            </w:pPr>
            <w:r>
              <w:rPr>
                <w:rFonts w:ascii="Calibri" w:hAnsi="Calibri" w:cs="Calibri"/>
                <w:color w:val="000000"/>
                <w:sz w:val="22"/>
              </w:rPr>
              <w:t>Patel, 2020</w:t>
            </w:r>
          </w:p>
        </w:tc>
        <w:tc>
          <w:tcPr>
            <w:tcW w:w="2072" w:type="dxa"/>
            <w:vAlign w:val="center"/>
          </w:tcPr>
          <w:p w14:paraId="09DD447E"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8995863"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DE093CB"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B92DE0A" w14:textId="77777777" w:rsidR="00CE3BEF" w:rsidRDefault="00CE3BEF" w:rsidP="006775F3">
            <w:pPr>
              <w:pStyle w:val="TableText"/>
              <w:jc w:val="center"/>
              <w:rPr>
                <w:rFonts w:eastAsia="Segoe UI Symbol"/>
              </w:rPr>
            </w:pPr>
            <w:r>
              <w:rPr>
                <w:rFonts w:eastAsia="Segoe UI Symbol"/>
              </w:rPr>
              <w:t>7</w:t>
            </w:r>
          </w:p>
        </w:tc>
      </w:tr>
      <w:tr w:rsidR="00CE3BEF" w14:paraId="00B93144" w14:textId="77777777" w:rsidTr="006775F3">
        <w:trPr>
          <w:trHeight w:val="288"/>
        </w:trPr>
        <w:tc>
          <w:tcPr>
            <w:tcW w:w="1877" w:type="dxa"/>
            <w:vAlign w:val="bottom"/>
          </w:tcPr>
          <w:p w14:paraId="54DEAC5B" w14:textId="77777777" w:rsidR="00CE3BEF" w:rsidRDefault="00CE3BEF" w:rsidP="00A93B65">
            <w:pPr>
              <w:pStyle w:val="TableText"/>
            </w:pPr>
            <w:r>
              <w:rPr>
                <w:rFonts w:ascii="Calibri" w:hAnsi="Calibri" w:cs="Calibri"/>
                <w:color w:val="000000"/>
                <w:sz w:val="22"/>
              </w:rPr>
              <w:t>Lec, 2020</w:t>
            </w:r>
          </w:p>
        </w:tc>
        <w:tc>
          <w:tcPr>
            <w:tcW w:w="2072" w:type="dxa"/>
            <w:vAlign w:val="center"/>
          </w:tcPr>
          <w:p w14:paraId="7D86FA3E"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E3B1EE6"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D1D397D"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65336BBD" w14:textId="77777777" w:rsidR="00CE3BEF" w:rsidRDefault="00CE3BEF" w:rsidP="006775F3">
            <w:pPr>
              <w:pStyle w:val="TableText"/>
              <w:jc w:val="center"/>
              <w:rPr>
                <w:rFonts w:eastAsia="Segoe UI Symbol"/>
              </w:rPr>
            </w:pPr>
            <w:r>
              <w:rPr>
                <w:rFonts w:eastAsia="Segoe UI Symbol"/>
              </w:rPr>
              <w:t>9</w:t>
            </w:r>
          </w:p>
        </w:tc>
      </w:tr>
      <w:tr w:rsidR="00CE3BEF" w14:paraId="5A33649D" w14:textId="77777777" w:rsidTr="006775F3">
        <w:trPr>
          <w:trHeight w:val="288"/>
        </w:trPr>
        <w:tc>
          <w:tcPr>
            <w:tcW w:w="1877" w:type="dxa"/>
            <w:vAlign w:val="bottom"/>
          </w:tcPr>
          <w:p w14:paraId="5BA3BDFE" w14:textId="77777777" w:rsidR="00CE3BEF" w:rsidRDefault="00CE3BEF" w:rsidP="00A93B65">
            <w:pPr>
              <w:pStyle w:val="TableText"/>
            </w:pPr>
            <w:r>
              <w:rPr>
                <w:rFonts w:ascii="Calibri" w:hAnsi="Calibri" w:cs="Calibri"/>
                <w:color w:val="000000"/>
                <w:sz w:val="22"/>
              </w:rPr>
              <w:t>Deuker, 2020</w:t>
            </w:r>
          </w:p>
        </w:tc>
        <w:tc>
          <w:tcPr>
            <w:tcW w:w="2072" w:type="dxa"/>
            <w:vAlign w:val="center"/>
          </w:tcPr>
          <w:p w14:paraId="33BC8D45"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638466C2"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9670062"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F869CA0" w14:textId="77777777" w:rsidR="00CE3BEF" w:rsidRDefault="00CE3BEF" w:rsidP="006775F3">
            <w:pPr>
              <w:pStyle w:val="TableText"/>
              <w:jc w:val="center"/>
              <w:rPr>
                <w:rFonts w:eastAsia="Segoe UI Symbol"/>
              </w:rPr>
            </w:pPr>
            <w:r>
              <w:rPr>
                <w:rFonts w:eastAsia="Segoe UI Symbol"/>
              </w:rPr>
              <w:t>8</w:t>
            </w:r>
          </w:p>
        </w:tc>
      </w:tr>
      <w:tr w:rsidR="00CE3BEF" w14:paraId="0DA58844" w14:textId="77777777" w:rsidTr="006775F3">
        <w:trPr>
          <w:trHeight w:val="288"/>
        </w:trPr>
        <w:tc>
          <w:tcPr>
            <w:tcW w:w="1877" w:type="dxa"/>
            <w:vAlign w:val="bottom"/>
          </w:tcPr>
          <w:p w14:paraId="00A7C79C" w14:textId="77777777" w:rsidR="00CE3BEF" w:rsidRDefault="00CE3BEF" w:rsidP="00A93B65">
            <w:pPr>
              <w:pStyle w:val="TableText"/>
            </w:pPr>
            <w:r>
              <w:rPr>
                <w:rFonts w:ascii="Calibri" w:hAnsi="Calibri" w:cs="Calibri"/>
                <w:color w:val="000000"/>
                <w:sz w:val="22"/>
              </w:rPr>
              <w:t>Zhao, 2019</w:t>
            </w:r>
          </w:p>
        </w:tc>
        <w:tc>
          <w:tcPr>
            <w:tcW w:w="2072" w:type="dxa"/>
            <w:vAlign w:val="center"/>
          </w:tcPr>
          <w:p w14:paraId="3FA166B7"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2DEE596B"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2BE92222"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29CF3809" w14:textId="77777777" w:rsidR="00CE3BEF" w:rsidRDefault="00CE3BEF" w:rsidP="006775F3">
            <w:pPr>
              <w:pStyle w:val="TableText"/>
              <w:jc w:val="center"/>
              <w:rPr>
                <w:rFonts w:eastAsia="Segoe UI Symbol"/>
              </w:rPr>
            </w:pPr>
            <w:r>
              <w:rPr>
                <w:rFonts w:eastAsia="Segoe UI Symbol"/>
              </w:rPr>
              <w:t>8</w:t>
            </w:r>
          </w:p>
        </w:tc>
      </w:tr>
      <w:tr w:rsidR="00CE3BEF" w14:paraId="527BD81C" w14:textId="77777777" w:rsidTr="006775F3">
        <w:trPr>
          <w:trHeight w:val="288"/>
        </w:trPr>
        <w:tc>
          <w:tcPr>
            <w:tcW w:w="1877" w:type="dxa"/>
            <w:vAlign w:val="bottom"/>
          </w:tcPr>
          <w:p w14:paraId="226947C3" w14:textId="77777777" w:rsidR="00CE3BEF" w:rsidRDefault="00CE3BEF" w:rsidP="00A93B65">
            <w:pPr>
              <w:pStyle w:val="TableText"/>
            </w:pPr>
            <w:r>
              <w:rPr>
                <w:rFonts w:ascii="Calibri" w:hAnsi="Calibri" w:cs="Calibri"/>
                <w:color w:val="000000"/>
                <w:sz w:val="22"/>
              </w:rPr>
              <w:t>Mazzone, 2019</w:t>
            </w:r>
          </w:p>
        </w:tc>
        <w:tc>
          <w:tcPr>
            <w:tcW w:w="2072" w:type="dxa"/>
            <w:vAlign w:val="center"/>
          </w:tcPr>
          <w:p w14:paraId="3BF2BA03"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69D6EB71"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75132C88"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7BA05F7A" w14:textId="77777777" w:rsidR="00CE3BEF" w:rsidRDefault="00CE3BEF" w:rsidP="006775F3">
            <w:pPr>
              <w:pStyle w:val="TableText"/>
              <w:jc w:val="center"/>
              <w:rPr>
                <w:rFonts w:eastAsia="Segoe UI Symbol"/>
              </w:rPr>
            </w:pPr>
            <w:r>
              <w:rPr>
                <w:rFonts w:eastAsia="Segoe UI Symbol"/>
              </w:rPr>
              <w:t>8</w:t>
            </w:r>
          </w:p>
        </w:tc>
      </w:tr>
      <w:tr w:rsidR="00CE3BEF" w14:paraId="6881C597" w14:textId="77777777" w:rsidTr="006775F3">
        <w:trPr>
          <w:trHeight w:val="288"/>
        </w:trPr>
        <w:tc>
          <w:tcPr>
            <w:tcW w:w="1877" w:type="dxa"/>
            <w:vAlign w:val="bottom"/>
          </w:tcPr>
          <w:p w14:paraId="741E8FB2" w14:textId="77777777" w:rsidR="00CE3BEF" w:rsidRDefault="00CE3BEF" w:rsidP="00A93B65">
            <w:pPr>
              <w:pStyle w:val="TableText"/>
            </w:pPr>
            <w:r>
              <w:rPr>
                <w:rFonts w:ascii="Calibri" w:hAnsi="Calibri" w:cs="Calibri"/>
                <w:color w:val="000000"/>
                <w:sz w:val="22"/>
              </w:rPr>
              <w:lastRenderedPageBreak/>
              <w:t>Becker, 2019</w:t>
            </w:r>
          </w:p>
        </w:tc>
        <w:tc>
          <w:tcPr>
            <w:tcW w:w="2072" w:type="dxa"/>
            <w:vAlign w:val="center"/>
          </w:tcPr>
          <w:p w14:paraId="537BA49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965F153"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6E7C708"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64CB5B7D" w14:textId="77777777" w:rsidR="00CE3BEF" w:rsidRDefault="00CE3BEF" w:rsidP="006775F3">
            <w:pPr>
              <w:pStyle w:val="TableText"/>
              <w:jc w:val="center"/>
              <w:rPr>
                <w:rFonts w:eastAsia="Segoe UI Symbol"/>
              </w:rPr>
            </w:pPr>
            <w:r>
              <w:rPr>
                <w:rFonts w:eastAsia="Segoe UI Symbol"/>
              </w:rPr>
              <w:t>7</w:t>
            </w:r>
          </w:p>
        </w:tc>
      </w:tr>
      <w:tr w:rsidR="00CE3BEF" w14:paraId="7E42173A" w14:textId="77777777" w:rsidTr="006775F3">
        <w:trPr>
          <w:trHeight w:val="288"/>
        </w:trPr>
        <w:tc>
          <w:tcPr>
            <w:tcW w:w="1877" w:type="dxa"/>
            <w:vAlign w:val="bottom"/>
          </w:tcPr>
          <w:p w14:paraId="5586235F" w14:textId="77777777" w:rsidR="00CE3BEF" w:rsidRDefault="00CE3BEF" w:rsidP="00A93B65">
            <w:pPr>
              <w:pStyle w:val="TableText"/>
            </w:pPr>
            <w:r>
              <w:rPr>
                <w:rFonts w:ascii="Calibri" w:hAnsi="Calibri" w:cs="Calibri"/>
                <w:color w:val="000000"/>
                <w:sz w:val="22"/>
              </w:rPr>
              <w:t>Guo, 2018</w:t>
            </w:r>
          </w:p>
        </w:tc>
        <w:tc>
          <w:tcPr>
            <w:tcW w:w="2072" w:type="dxa"/>
            <w:vAlign w:val="center"/>
          </w:tcPr>
          <w:p w14:paraId="1607D479"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56EDB15"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48D78627"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0F4251A0" w14:textId="77777777" w:rsidR="00CE3BEF" w:rsidRDefault="00CE3BEF" w:rsidP="006775F3">
            <w:pPr>
              <w:pStyle w:val="TableText"/>
              <w:jc w:val="center"/>
              <w:rPr>
                <w:rFonts w:eastAsia="Segoe UI Symbol"/>
              </w:rPr>
            </w:pPr>
            <w:r>
              <w:rPr>
                <w:rFonts w:eastAsia="Segoe UI Symbol"/>
              </w:rPr>
              <w:t>8</w:t>
            </w:r>
          </w:p>
        </w:tc>
      </w:tr>
      <w:tr w:rsidR="00CE3BEF" w14:paraId="23E1E8B5" w14:textId="77777777" w:rsidTr="006775F3">
        <w:trPr>
          <w:trHeight w:val="288"/>
        </w:trPr>
        <w:tc>
          <w:tcPr>
            <w:tcW w:w="1877" w:type="dxa"/>
            <w:vAlign w:val="bottom"/>
          </w:tcPr>
          <w:p w14:paraId="4881FD70" w14:textId="77777777" w:rsidR="00CE3BEF" w:rsidRDefault="00CE3BEF" w:rsidP="00A93B65">
            <w:pPr>
              <w:pStyle w:val="TableText"/>
            </w:pPr>
            <w:r>
              <w:rPr>
                <w:rFonts w:ascii="Calibri" w:hAnsi="Calibri" w:cs="Calibri"/>
                <w:color w:val="000000"/>
                <w:sz w:val="22"/>
              </w:rPr>
              <w:t>Moreira, 2017</w:t>
            </w:r>
          </w:p>
        </w:tc>
        <w:tc>
          <w:tcPr>
            <w:tcW w:w="2072" w:type="dxa"/>
            <w:vAlign w:val="center"/>
          </w:tcPr>
          <w:p w14:paraId="3DE484C9"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2C6D75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21408AB6"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44163AFE" w14:textId="77777777" w:rsidR="00CE3BEF" w:rsidRDefault="00CE3BEF" w:rsidP="006775F3">
            <w:pPr>
              <w:pStyle w:val="TableText"/>
              <w:jc w:val="center"/>
              <w:rPr>
                <w:rFonts w:eastAsia="Segoe UI Symbol"/>
              </w:rPr>
            </w:pPr>
            <w:r>
              <w:rPr>
                <w:rFonts w:eastAsia="Segoe UI Symbol"/>
              </w:rPr>
              <w:t>8</w:t>
            </w:r>
          </w:p>
        </w:tc>
      </w:tr>
      <w:tr w:rsidR="00CE3BEF" w14:paraId="491538F7" w14:textId="77777777" w:rsidTr="006775F3">
        <w:trPr>
          <w:trHeight w:val="288"/>
        </w:trPr>
        <w:tc>
          <w:tcPr>
            <w:tcW w:w="1877" w:type="dxa"/>
            <w:vAlign w:val="bottom"/>
          </w:tcPr>
          <w:p w14:paraId="2CA937B4" w14:textId="77777777" w:rsidR="00CE3BEF" w:rsidRDefault="00CE3BEF" w:rsidP="00A93B65">
            <w:pPr>
              <w:pStyle w:val="TableText"/>
            </w:pPr>
            <w:r>
              <w:rPr>
                <w:rFonts w:ascii="Calibri" w:hAnsi="Calibri" w:cs="Calibri"/>
                <w:color w:val="000000"/>
                <w:sz w:val="22"/>
              </w:rPr>
              <w:t>Rusthoven, 2016</w:t>
            </w:r>
          </w:p>
        </w:tc>
        <w:tc>
          <w:tcPr>
            <w:tcW w:w="2072" w:type="dxa"/>
            <w:vAlign w:val="center"/>
          </w:tcPr>
          <w:p w14:paraId="72CAC6F5"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683FABA6"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6DA8E8E0"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03FAD6F5" w14:textId="77777777" w:rsidR="00CE3BEF" w:rsidRDefault="00CE3BEF" w:rsidP="006775F3">
            <w:pPr>
              <w:pStyle w:val="TableText"/>
              <w:jc w:val="center"/>
              <w:rPr>
                <w:rFonts w:eastAsia="Segoe UI Symbol"/>
              </w:rPr>
            </w:pPr>
            <w:r>
              <w:rPr>
                <w:rFonts w:eastAsia="Segoe UI Symbol"/>
              </w:rPr>
              <w:t>8</w:t>
            </w:r>
          </w:p>
        </w:tc>
      </w:tr>
      <w:tr w:rsidR="00CE3BEF" w14:paraId="51840E3D" w14:textId="77777777" w:rsidTr="006775F3">
        <w:trPr>
          <w:trHeight w:val="288"/>
        </w:trPr>
        <w:tc>
          <w:tcPr>
            <w:tcW w:w="1877" w:type="dxa"/>
            <w:vAlign w:val="bottom"/>
          </w:tcPr>
          <w:p w14:paraId="4E372BE7" w14:textId="77777777" w:rsidR="00CE3BEF" w:rsidRDefault="00CE3BEF" w:rsidP="00A93B65">
            <w:pPr>
              <w:pStyle w:val="TableText"/>
            </w:pPr>
            <w:r>
              <w:rPr>
                <w:rFonts w:ascii="Calibri" w:hAnsi="Calibri" w:cs="Calibri"/>
                <w:color w:val="000000"/>
                <w:sz w:val="22"/>
              </w:rPr>
              <w:t>Schmid, 2015</w:t>
            </w:r>
          </w:p>
        </w:tc>
        <w:tc>
          <w:tcPr>
            <w:tcW w:w="2072" w:type="dxa"/>
            <w:vAlign w:val="center"/>
          </w:tcPr>
          <w:p w14:paraId="359C2465"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422D0A9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54FCED4B"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0628424C" w14:textId="77777777" w:rsidR="00CE3BEF" w:rsidRDefault="00CE3BEF" w:rsidP="006775F3">
            <w:pPr>
              <w:pStyle w:val="TableText"/>
              <w:jc w:val="center"/>
              <w:rPr>
                <w:rFonts w:eastAsia="Segoe UI Symbol"/>
              </w:rPr>
            </w:pPr>
            <w:r>
              <w:rPr>
                <w:rFonts w:eastAsia="Segoe UI Symbol"/>
              </w:rPr>
              <w:t>7</w:t>
            </w:r>
          </w:p>
        </w:tc>
      </w:tr>
      <w:tr w:rsidR="00CE3BEF" w14:paraId="12F40D87" w14:textId="77777777" w:rsidTr="006775F3">
        <w:trPr>
          <w:trHeight w:val="288"/>
        </w:trPr>
        <w:tc>
          <w:tcPr>
            <w:tcW w:w="1877" w:type="dxa"/>
            <w:vAlign w:val="bottom"/>
          </w:tcPr>
          <w:p w14:paraId="52230F94" w14:textId="77777777" w:rsidR="00CE3BEF" w:rsidRDefault="00CE3BEF" w:rsidP="00A93B65">
            <w:pPr>
              <w:pStyle w:val="TableText"/>
            </w:pPr>
            <w:r>
              <w:rPr>
                <w:rFonts w:ascii="Calibri" w:hAnsi="Calibri" w:cs="Calibri"/>
                <w:color w:val="000000"/>
                <w:sz w:val="22"/>
              </w:rPr>
              <w:t>Sammon, 2015</w:t>
            </w:r>
          </w:p>
        </w:tc>
        <w:tc>
          <w:tcPr>
            <w:tcW w:w="2072" w:type="dxa"/>
            <w:vAlign w:val="center"/>
          </w:tcPr>
          <w:p w14:paraId="26197D4E"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3AE8D953"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1E623A4"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44F1FFED" w14:textId="77777777" w:rsidR="00CE3BEF" w:rsidRDefault="00CE3BEF" w:rsidP="006775F3">
            <w:pPr>
              <w:pStyle w:val="TableText"/>
              <w:jc w:val="center"/>
              <w:rPr>
                <w:rFonts w:eastAsia="Segoe UI Symbol"/>
              </w:rPr>
            </w:pPr>
            <w:r>
              <w:rPr>
                <w:rFonts w:eastAsia="Segoe UI Symbol"/>
              </w:rPr>
              <w:t>7</w:t>
            </w:r>
          </w:p>
        </w:tc>
      </w:tr>
      <w:tr w:rsidR="00CE3BEF" w14:paraId="48B839A2" w14:textId="77777777" w:rsidTr="006775F3">
        <w:trPr>
          <w:trHeight w:val="288"/>
        </w:trPr>
        <w:tc>
          <w:tcPr>
            <w:tcW w:w="1877" w:type="dxa"/>
            <w:vAlign w:val="bottom"/>
          </w:tcPr>
          <w:p w14:paraId="37B7B322" w14:textId="77777777" w:rsidR="00CE3BEF" w:rsidRDefault="00CE3BEF" w:rsidP="00A93B65">
            <w:pPr>
              <w:pStyle w:val="TableText"/>
            </w:pPr>
            <w:r>
              <w:rPr>
                <w:rFonts w:ascii="Calibri" w:hAnsi="Calibri" w:cs="Calibri"/>
                <w:color w:val="000000"/>
                <w:sz w:val="22"/>
              </w:rPr>
              <w:t>Muralidhar, 2015</w:t>
            </w:r>
          </w:p>
        </w:tc>
        <w:tc>
          <w:tcPr>
            <w:tcW w:w="2072" w:type="dxa"/>
            <w:vAlign w:val="center"/>
          </w:tcPr>
          <w:p w14:paraId="1D5FF6F2"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591625B"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3576F8A1"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302CFB7A" w14:textId="77777777" w:rsidR="00CE3BEF" w:rsidRDefault="00CE3BEF" w:rsidP="006775F3">
            <w:pPr>
              <w:pStyle w:val="TableText"/>
              <w:jc w:val="center"/>
              <w:rPr>
                <w:rFonts w:eastAsia="Segoe UI Symbol"/>
              </w:rPr>
            </w:pPr>
            <w:r>
              <w:rPr>
                <w:rFonts w:eastAsia="Segoe UI Symbol"/>
              </w:rPr>
              <w:t>8</w:t>
            </w:r>
          </w:p>
        </w:tc>
      </w:tr>
      <w:tr w:rsidR="00CE3BEF" w14:paraId="669D94BF" w14:textId="77777777" w:rsidTr="006775F3">
        <w:trPr>
          <w:trHeight w:val="288"/>
        </w:trPr>
        <w:tc>
          <w:tcPr>
            <w:tcW w:w="1877" w:type="dxa"/>
            <w:vAlign w:val="bottom"/>
          </w:tcPr>
          <w:p w14:paraId="5E87CC2C" w14:textId="77777777" w:rsidR="00CE3BEF" w:rsidRDefault="00CE3BEF" w:rsidP="00A93B65">
            <w:pPr>
              <w:pStyle w:val="TableText"/>
            </w:pPr>
            <w:r>
              <w:rPr>
                <w:rFonts w:ascii="Calibri" w:hAnsi="Calibri" w:cs="Calibri"/>
                <w:color w:val="000000"/>
                <w:sz w:val="22"/>
              </w:rPr>
              <w:t>Powell, 2014</w:t>
            </w:r>
          </w:p>
        </w:tc>
        <w:tc>
          <w:tcPr>
            <w:tcW w:w="2072" w:type="dxa"/>
            <w:vAlign w:val="center"/>
          </w:tcPr>
          <w:p w14:paraId="1AB0A966"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065F79BC"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7CDE64F"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51092357" w14:textId="77777777" w:rsidR="00CE3BEF" w:rsidRDefault="00CE3BEF" w:rsidP="006775F3">
            <w:pPr>
              <w:pStyle w:val="TableText"/>
              <w:jc w:val="center"/>
              <w:rPr>
                <w:rFonts w:eastAsia="Segoe UI Symbol"/>
              </w:rPr>
            </w:pPr>
            <w:r>
              <w:rPr>
                <w:rFonts w:eastAsia="Segoe UI Symbol"/>
              </w:rPr>
              <w:t>7</w:t>
            </w:r>
          </w:p>
        </w:tc>
      </w:tr>
      <w:tr w:rsidR="00CE3BEF" w14:paraId="71C7E151" w14:textId="77777777" w:rsidTr="006775F3">
        <w:trPr>
          <w:trHeight w:val="288"/>
        </w:trPr>
        <w:tc>
          <w:tcPr>
            <w:tcW w:w="1877" w:type="dxa"/>
            <w:vAlign w:val="bottom"/>
          </w:tcPr>
          <w:p w14:paraId="19DFB09B" w14:textId="77777777" w:rsidR="00CE3BEF" w:rsidRDefault="00CE3BEF" w:rsidP="00A93B65">
            <w:pPr>
              <w:pStyle w:val="TableText"/>
            </w:pPr>
            <w:r>
              <w:rPr>
                <w:rFonts w:ascii="Calibri" w:hAnsi="Calibri" w:cs="Calibri"/>
                <w:color w:val="000000"/>
                <w:sz w:val="22"/>
              </w:rPr>
              <w:t>Taksler, 2012</w:t>
            </w:r>
          </w:p>
        </w:tc>
        <w:tc>
          <w:tcPr>
            <w:tcW w:w="2072" w:type="dxa"/>
            <w:vAlign w:val="center"/>
          </w:tcPr>
          <w:p w14:paraId="3586DD7C" w14:textId="77777777" w:rsidR="00CE3BEF" w:rsidRDefault="00CE3BEF" w:rsidP="00A93B65">
            <w:pPr>
              <w:pStyle w:val="TableText"/>
              <w:jc w:val="center"/>
              <w:rPr>
                <w:rFonts w:eastAsia="Segoe UI Symbol"/>
              </w:rPr>
            </w:pPr>
            <w:r>
              <w:rPr>
                <w:rFonts w:eastAsia="Segoe UI Symbol" w:hint="eastAsia"/>
              </w:rPr>
              <w:t>★★★★</w:t>
            </w:r>
          </w:p>
        </w:tc>
        <w:tc>
          <w:tcPr>
            <w:tcW w:w="2077" w:type="dxa"/>
            <w:vAlign w:val="center"/>
          </w:tcPr>
          <w:p w14:paraId="11EBBA36"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vAlign w:val="center"/>
          </w:tcPr>
          <w:p w14:paraId="1B536D21" w14:textId="77777777" w:rsidR="00CE3BEF" w:rsidRDefault="00CE3BEF" w:rsidP="00A93B65">
            <w:pPr>
              <w:pStyle w:val="TableText"/>
              <w:jc w:val="center"/>
              <w:rPr>
                <w:rFonts w:eastAsia="Segoe UI Symbol"/>
              </w:rPr>
            </w:pPr>
            <w:r>
              <w:rPr>
                <w:rFonts w:eastAsia="Segoe UI Symbol" w:hint="eastAsia"/>
              </w:rPr>
              <w:t>★★</w:t>
            </w:r>
          </w:p>
        </w:tc>
        <w:tc>
          <w:tcPr>
            <w:tcW w:w="1544" w:type="dxa"/>
            <w:vAlign w:val="center"/>
          </w:tcPr>
          <w:p w14:paraId="6A8E57B6" w14:textId="77777777" w:rsidR="00CE3BEF" w:rsidRDefault="00CE3BEF" w:rsidP="006775F3">
            <w:pPr>
              <w:pStyle w:val="TableText"/>
              <w:jc w:val="center"/>
              <w:rPr>
                <w:rFonts w:eastAsia="Segoe UI Symbol"/>
              </w:rPr>
            </w:pPr>
            <w:r>
              <w:rPr>
                <w:rFonts w:eastAsia="Segoe UI Symbol"/>
              </w:rPr>
              <w:t>8</w:t>
            </w:r>
          </w:p>
        </w:tc>
      </w:tr>
      <w:tr w:rsidR="00CE3BEF" w14:paraId="00D32BC7" w14:textId="77777777" w:rsidTr="006775F3">
        <w:trPr>
          <w:trHeight w:val="288"/>
        </w:trPr>
        <w:tc>
          <w:tcPr>
            <w:tcW w:w="1877" w:type="dxa"/>
            <w:shd w:val="clear" w:color="auto" w:fill="auto"/>
            <w:vAlign w:val="bottom"/>
          </w:tcPr>
          <w:p w14:paraId="1C1BD877" w14:textId="77777777" w:rsidR="00CE3BEF" w:rsidRDefault="00CE3BEF" w:rsidP="00A93B65">
            <w:pPr>
              <w:pStyle w:val="TableText"/>
            </w:pPr>
            <w:r>
              <w:rPr>
                <w:rFonts w:ascii="Calibri" w:hAnsi="Calibri" w:cs="Calibri"/>
                <w:color w:val="000000"/>
                <w:sz w:val="22"/>
              </w:rPr>
              <w:t>Ng, 2021</w:t>
            </w:r>
          </w:p>
        </w:tc>
        <w:tc>
          <w:tcPr>
            <w:tcW w:w="2072" w:type="dxa"/>
            <w:shd w:val="clear" w:color="auto" w:fill="auto"/>
            <w:vAlign w:val="center"/>
          </w:tcPr>
          <w:p w14:paraId="734C0067" w14:textId="77777777" w:rsidR="00CE3BEF" w:rsidRDefault="00CE3BEF" w:rsidP="00A93B65">
            <w:pPr>
              <w:pStyle w:val="TableText"/>
              <w:jc w:val="center"/>
              <w:rPr>
                <w:rFonts w:eastAsia="Segoe UI Symbol"/>
              </w:rPr>
            </w:pPr>
            <w:r>
              <w:rPr>
                <w:rFonts w:eastAsia="Segoe UI Symbol" w:hint="eastAsia"/>
              </w:rPr>
              <w:t>★★★★</w:t>
            </w:r>
          </w:p>
        </w:tc>
        <w:tc>
          <w:tcPr>
            <w:tcW w:w="2077" w:type="dxa"/>
            <w:shd w:val="clear" w:color="auto" w:fill="auto"/>
            <w:vAlign w:val="center"/>
          </w:tcPr>
          <w:p w14:paraId="45B871F1" w14:textId="77777777" w:rsidR="00CE3BEF" w:rsidRDefault="00CE3BEF" w:rsidP="00A93B65">
            <w:pPr>
              <w:pStyle w:val="TableListParagraph"/>
              <w:numPr>
                <w:ilvl w:val="0"/>
                <w:numId w:val="0"/>
              </w:numPr>
              <w:ind w:left="144" w:hanging="144"/>
              <w:jc w:val="center"/>
              <w:rPr>
                <w:rFonts w:eastAsia="Segoe UI Symbol"/>
              </w:rPr>
            </w:pPr>
            <w:r>
              <w:rPr>
                <w:rFonts w:eastAsia="Segoe UI Symbol" w:hint="eastAsia"/>
              </w:rPr>
              <w:t>★</w:t>
            </w:r>
          </w:p>
        </w:tc>
        <w:tc>
          <w:tcPr>
            <w:tcW w:w="1780" w:type="dxa"/>
            <w:shd w:val="clear" w:color="auto" w:fill="auto"/>
            <w:vAlign w:val="center"/>
          </w:tcPr>
          <w:p w14:paraId="4FF81493" w14:textId="77777777" w:rsidR="00CE3BEF" w:rsidRDefault="00CE3BEF" w:rsidP="00A93B65">
            <w:pPr>
              <w:pStyle w:val="TableText"/>
              <w:jc w:val="center"/>
              <w:rPr>
                <w:rFonts w:eastAsia="Segoe UI Symbol"/>
              </w:rPr>
            </w:pPr>
            <w:r>
              <w:rPr>
                <w:rFonts w:eastAsia="Segoe UI Symbol" w:hint="eastAsia"/>
              </w:rPr>
              <w:t>★★</w:t>
            </w:r>
          </w:p>
        </w:tc>
        <w:tc>
          <w:tcPr>
            <w:tcW w:w="1544" w:type="dxa"/>
            <w:shd w:val="clear" w:color="auto" w:fill="auto"/>
            <w:vAlign w:val="center"/>
          </w:tcPr>
          <w:p w14:paraId="7B3A2610" w14:textId="77777777" w:rsidR="00CE3BEF" w:rsidRDefault="00CE3BEF" w:rsidP="006775F3">
            <w:pPr>
              <w:pStyle w:val="TableText"/>
              <w:jc w:val="center"/>
              <w:rPr>
                <w:rFonts w:eastAsia="Segoe UI Symbol"/>
              </w:rPr>
            </w:pPr>
            <w:r>
              <w:rPr>
                <w:rFonts w:eastAsia="Segoe UI Symbol"/>
              </w:rPr>
              <w:t>7</w:t>
            </w:r>
          </w:p>
        </w:tc>
      </w:tr>
    </w:tbl>
    <w:p w14:paraId="40431D6D" w14:textId="77777777" w:rsidR="00CE3BEF" w:rsidRDefault="00CE3BEF" w:rsidP="00CE3BEF"/>
    <w:p w14:paraId="47572102" w14:textId="18CBAAB4" w:rsidR="00CE3BEF" w:rsidRPr="0069446D" w:rsidRDefault="00F940CA" w:rsidP="00CE3BEF">
      <w:pPr>
        <w:pStyle w:val="TableCaptions"/>
        <w:rPr>
          <w:sz w:val="22"/>
          <w:szCs w:val="22"/>
        </w:rPr>
      </w:pPr>
      <w:bookmarkStart w:id="7" w:name="_Ref117593000"/>
      <w:bookmarkStart w:id="8" w:name="_Toc46306144"/>
      <w:bookmarkStart w:id="9" w:name="_Hlk117522776"/>
      <w:r w:rsidRPr="00BB10C8">
        <w:rPr>
          <w:sz w:val="22"/>
          <w:szCs w:val="22"/>
        </w:rPr>
        <w:t>Table</w:t>
      </w:r>
      <w:bookmarkEnd w:id="7"/>
      <w:r w:rsidR="00CF60A9">
        <w:rPr>
          <w:sz w:val="22"/>
          <w:szCs w:val="22"/>
        </w:rPr>
        <w:t xml:space="preserve"> A.7</w:t>
      </w:r>
      <w:r w:rsidRPr="00BB10C8">
        <w:rPr>
          <w:sz w:val="22"/>
          <w:szCs w:val="22"/>
        </w:rPr>
        <w:t>:</w:t>
      </w:r>
      <w:bookmarkEnd w:id="8"/>
      <w:r w:rsidR="00CE3BEF" w:rsidRPr="00BB10C8">
        <w:rPr>
          <w:sz w:val="22"/>
          <w:szCs w:val="22"/>
        </w:rPr>
        <w:t xml:space="preserve"> </w:t>
      </w:r>
      <w:bookmarkEnd w:id="9"/>
      <w:r w:rsidR="00CE3BEF" w:rsidRPr="00BB10C8">
        <w:rPr>
          <w:sz w:val="22"/>
          <w:szCs w:val="22"/>
        </w:rPr>
        <w:t>Risk of Bias Assessment of Case Control Full Text Publications</w:t>
      </w:r>
    </w:p>
    <w:tbl>
      <w:tblPr>
        <w:tblStyle w:val="TableGrid"/>
        <w:tblW w:w="0" w:type="auto"/>
        <w:tblLook w:val="04A0" w:firstRow="1" w:lastRow="0" w:firstColumn="1" w:lastColumn="0" w:noHBand="0" w:noVBand="1"/>
      </w:tblPr>
      <w:tblGrid>
        <w:gridCol w:w="1877"/>
        <w:gridCol w:w="2072"/>
        <w:gridCol w:w="2077"/>
        <w:gridCol w:w="1780"/>
        <w:gridCol w:w="1544"/>
      </w:tblGrid>
      <w:tr w:rsidR="00CE3BEF" w14:paraId="53BAD6CE" w14:textId="77777777" w:rsidTr="00A93B65">
        <w:trPr>
          <w:trHeight w:val="341"/>
        </w:trPr>
        <w:tc>
          <w:tcPr>
            <w:tcW w:w="1877" w:type="dxa"/>
            <w:shd w:val="clear" w:color="auto" w:fill="D9D9D9" w:themeFill="background1" w:themeFillShade="D9"/>
            <w:vAlign w:val="center"/>
          </w:tcPr>
          <w:p w14:paraId="6DB85EBA" w14:textId="77777777" w:rsidR="00CE3BEF" w:rsidRPr="00B31743" w:rsidRDefault="00CE3BEF" w:rsidP="00A93B65">
            <w:pPr>
              <w:pStyle w:val="TableText"/>
              <w:rPr>
                <w:b/>
                <w:bCs/>
              </w:rPr>
            </w:pPr>
            <w:r>
              <w:rPr>
                <w:b/>
                <w:bCs/>
              </w:rPr>
              <w:t>Author, Year</w:t>
            </w:r>
          </w:p>
        </w:tc>
        <w:tc>
          <w:tcPr>
            <w:tcW w:w="2072" w:type="dxa"/>
            <w:shd w:val="clear" w:color="auto" w:fill="D9D9D9" w:themeFill="background1" w:themeFillShade="D9"/>
            <w:vAlign w:val="center"/>
          </w:tcPr>
          <w:p w14:paraId="5516F3CA" w14:textId="77777777" w:rsidR="00CE3BEF" w:rsidRPr="00B31743" w:rsidRDefault="00CE3BEF" w:rsidP="00A93B65">
            <w:pPr>
              <w:pStyle w:val="TableText"/>
              <w:jc w:val="center"/>
              <w:rPr>
                <w:b/>
                <w:bCs/>
              </w:rPr>
            </w:pPr>
            <w:r>
              <w:rPr>
                <w:b/>
                <w:bCs/>
              </w:rPr>
              <w:t>Selection</w:t>
            </w:r>
          </w:p>
        </w:tc>
        <w:tc>
          <w:tcPr>
            <w:tcW w:w="2077" w:type="dxa"/>
            <w:shd w:val="clear" w:color="auto" w:fill="D9D9D9" w:themeFill="background1" w:themeFillShade="D9"/>
            <w:vAlign w:val="center"/>
          </w:tcPr>
          <w:p w14:paraId="6C936DB6" w14:textId="77777777" w:rsidR="00CE3BEF" w:rsidRPr="00B31743" w:rsidRDefault="00CE3BEF" w:rsidP="00A93B65">
            <w:pPr>
              <w:pStyle w:val="TableText"/>
              <w:jc w:val="center"/>
              <w:rPr>
                <w:b/>
                <w:bCs/>
              </w:rPr>
            </w:pPr>
            <w:r>
              <w:rPr>
                <w:b/>
                <w:bCs/>
              </w:rPr>
              <w:t>Comparability</w:t>
            </w:r>
          </w:p>
        </w:tc>
        <w:tc>
          <w:tcPr>
            <w:tcW w:w="1780" w:type="dxa"/>
            <w:shd w:val="clear" w:color="auto" w:fill="D9D9D9" w:themeFill="background1" w:themeFillShade="D9"/>
            <w:vAlign w:val="center"/>
          </w:tcPr>
          <w:p w14:paraId="6EE4DD72" w14:textId="77777777" w:rsidR="00CE3BEF" w:rsidRPr="00B31743" w:rsidRDefault="00CE3BEF" w:rsidP="00A93B65">
            <w:pPr>
              <w:pStyle w:val="TableText"/>
              <w:jc w:val="center"/>
              <w:rPr>
                <w:b/>
                <w:bCs/>
              </w:rPr>
            </w:pPr>
            <w:r>
              <w:rPr>
                <w:b/>
                <w:bCs/>
              </w:rPr>
              <w:t>Exposure</w:t>
            </w:r>
          </w:p>
        </w:tc>
        <w:tc>
          <w:tcPr>
            <w:tcW w:w="1544" w:type="dxa"/>
            <w:shd w:val="clear" w:color="auto" w:fill="D9D9D9" w:themeFill="background1" w:themeFillShade="D9"/>
          </w:tcPr>
          <w:p w14:paraId="5D1041D8" w14:textId="77777777" w:rsidR="00CE3BEF" w:rsidRDefault="00CE3BEF" w:rsidP="00A93B65">
            <w:pPr>
              <w:pStyle w:val="TableText"/>
              <w:jc w:val="center"/>
              <w:rPr>
                <w:b/>
                <w:bCs/>
              </w:rPr>
            </w:pPr>
            <w:r>
              <w:rPr>
                <w:b/>
                <w:bCs/>
              </w:rPr>
              <w:t>Total number of stars</w:t>
            </w:r>
          </w:p>
        </w:tc>
      </w:tr>
      <w:tr w:rsidR="00CE3BEF" w14:paraId="0A0C100E" w14:textId="77777777" w:rsidTr="006775F3">
        <w:trPr>
          <w:trHeight w:val="288"/>
        </w:trPr>
        <w:tc>
          <w:tcPr>
            <w:tcW w:w="1877" w:type="dxa"/>
            <w:vAlign w:val="bottom"/>
          </w:tcPr>
          <w:p w14:paraId="41CF86C9" w14:textId="77777777" w:rsidR="00CE3BEF" w:rsidRDefault="00CE3BEF" w:rsidP="00A93B65">
            <w:pPr>
              <w:pStyle w:val="TableText"/>
            </w:pPr>
            <w:r w:rsidRPr="00C47098">
              <w:rPr>
                <w:rFonts w:ascii="Calibri" w:hAnsi="Calibri" w:cs="Calibri"/>
                <w:color w:val="000000"/>
                <w:sz w:val="22"/>
              </w:rPr>
              <w:t>Ramalingam</w:t>
            </w:r>
            <w:r>
              <w:rPr>
                <w:rFonts w:ascii="Calibri" w:hAnsi="Calibri" w:cs="Calibri"/>
                <w:color w:val="000000"/>
                <w:sz w:val="22"/>
              </w:rPr>
              <w:t>, 2017</w:t>
            </w:r>
          </w:p>
        </w:tc>
        <w:tc>
          <w:tcPr>
            <w:tcW w:w="2072" w:type="dxa"/>
            <w:vAlign w:val="center"/>
          </w:tcPr>
          <w:p w14:paraId="5172A0B7" w14:textId="77777777" w:rsidR="00CE3BEF" w:rsidRDefault="00CE3BEF" w:rsidP="00A93B65">
            <w:pPr>
              <w:pStyle w:val="TableText"/>
              <w:jc w:val="center"/>
            </w:pPr>
            <w:r>
              <w:rPr>
                <w:rFonts w:eastAsia="Segoe UI Symbol" w:hint="eastAsia"/>
              </w:rPr>
              <w:t>★★★</w:t>
            </w:r>
          </w:p>
        </w:tc>
        <w:tc>
          <w:tcPr>
            <w:tcW w:w="2077" w:type="dxa"/>
            <w:vAlign w:val="center"/>
          </w:tcPr>
          <w:p w14:paraId="358C6233" w14:textId="77777777" w:rsidR="00CE3BEF" w:rsidRDefault="00CE3BEF" w:rsidP="00A93B65">
            <w:pPr>
              <w:pStyle w:val="TableListParagraph"/>
              <w:numPr>
                <w:ilvl w:val="0"/>
                <w:numId w:val="0"/>
              </w:numPr>
              <w:ind w:left="144" w:hanging="144"/>
              <w:jc w:val="center"/>
            </w:pPr>
            <w:r>
              <w:rPr>
                <w:rFonts w:eastAsia="Segoe UI Symbol" w:hint="eastAsia"/>
              </w:rPr>
              <w:t>★★</w:t>
            </w:r>
          </w:p>
        </w:tc>
        <w:tc>
          <w:tcPr>
            <w:tcW w:w="1780" w:type="dxa"/>
            <w:vAlign w:val="center"/>
          </w:tcPr>
          <w:p w14:paraId="65A01092" w14:textId="77777777" w:rsidR="00CE3BEF" w:rsidRPr="009552A5" w:rsidRDefault="00CE3BEF" w:rsidP="00A93B65">
            <w:pPr>
              <w:pStyle w:val="TableText"/>
              <w:jc w:val="center"/>
              <w:rPr>
                <w:b/>
                <w:bCs/>
              </w:rPr>
            </w:pPr>
            <w:r>
              <w:rPr>
                <w:rFonts w:eastAsia="Segoe UI Symbol" w:hint="eastAsia"/>
              </w:rPr>
              <w:t>★★</w:t>
            </w:r>
          </w:p>
        </w:tc>
        <w:tc>
          <w:tcPr>
            <w:tcW w:w="1544" w:type="dxa"/>
            <w:vAlign w:val="center"/>
          </w:tcPr>
          <w:p w14:paraId="48A8AD45" w14:textId="77777777" w:rsidR="00CE3BEF" w:rsidRDefault="00CE3BEF" w:rsidP="006775F3">
            <w:pPr>
              <w:pStyle w:val="TableText"/>
              <w:jc w:val="center"/>
              <w:rPr>
                <w:rFonts w:eastAsia="Segoe UI Symbol"/>
              </w:rPr>
            </w:pPr>
            <w:r>
              <w:rPr>
                <w:rFonts w:eastAsia="Segoe UI Symbol"/>
              </w:rPr>
              <w:t>7</w:t>
            </w:r>
          </w:p>
        </w:tc>
      </w:tr>
    </w:tbl>
    <w:p w14:paraId="51034FE2" w14:textId="77777777" w:rsidR="00FB7A44" w:rsidRDefault="00FB7A44" w:rsidP="003B3116">
      <w:pPr>
        <w:rPr>
          <w:sz w:val="18"/>
          <w:szCs w:val="18"/>
          <w:lang w:val="en-CA"/>
        </w:rPr>
      </w:pPr>
    </w:p>
    <w:sectPr w:rsidR="00FB7A44" w:rsidSect="003B3116">
      <w:footnotePr>
        <w:numFmt w:val="lowerRoman"/>
      </w:footnotePr>
      <w:pgSz w:w="12240" w:h="15840"/>
      <w:pgMar w:top="1440" w:right="1440" w:bottom="1440" w:left="1440" w:header="576" w:footer="1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18484" w14:textId="77777777" w:rsidR="000066A2" w:rsidRDefault="000066A2" w:rsidP="00DB354D">
      <w:pPr>
        <w:spacing w:after="0" w:line="240" w:lineRule="auto"/>
      </w:pPr>
      <w:r>
        <w:separator/>
      </w:r>
    </w:p>
  </w:endnote>
  <w:endnote w:type="continuationSeparator" w:id="0">
    <w:p w14:paraId="003F86C6" w14:textId="77777777" w:rsidR="000066A2" w:rsidRDefault="000066A2" w:rsidP="00DB354D">
      <w:pPr>
        <w:spacing w:after="0" w:line="240" w:lineRule="auto"/>
      </w:pPr>
      <w:r>
        <w:continuationSeparator/>
      </w:r>
    </w:p>
  </w:endnote>
  <w:endnote w:type="continuationNotice" w:id="1">
    <w:p w14:paraId="528F014D" w14:textId="77777777" w:rsidR="000066A2" w:rsidRDefault="000066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46002" w14:textId="77777777" w:rsidR="00F238CE" w:rsidRDefault="00F238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9887340"/>
      <w:docPartObj>
        <w:docPartGallery w:val="Page Numbers (Bottom of Page)"/>
        <w:docPartUnique/>
      </w:docPartObj>
    </w:sdtPr>
    <w:sdtEndPr>
      <w:rPr>
        <w:noProof/>
      </w:rPr>
    </w:sdtEndPr>
    <w:sdtContent>
      <w:p w14:paraId="630D3F4D" w14:textId="2055A338" w:rsidR="00ED4CB5" w:rsidRDefault="00ED4C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A0050C" w14:textId="77777777" w:rsidR="00155381" w:rsidRDefault="001553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9A173" w14:textId="77777777" w:rsidR="00F238CE" w:rsidRDefault="00F238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4CF14" w14:textId="77777777" w:rsidR="000066A2" w:rsidRDefault="000066A2" w:rsidP="00DB354D">
      <w:pPr>
        <w:spacing w:after="0" w:line="240" w:lineRule="auto"/>
      </w:pPr>
      <w:r>
        <w:separator/>
      </w:r>
    </w:p>
  </w:footnote>
  <w:footnote w:type="continuationSeparator" w:id="0">
    <w:p w14:paraId="2E911B5D" w14:textId="77777777" w:rsidR="000066A2" w:rsidRDefault="000066A2" w:rsidP="00DB354D">
      <w:pPr>
        <w:spacing w:after="0" w:line="240" w:lineRule="auto"/>
      </w:pPr>
      <w:r>
        <w:continuationSeparator/>
      </w:r>
    </w:p>
  </w:footnote>
  <w:footnote w:type="continuationNotice" w:id="1">
    <w:p w14:paraId="44567B01" w14:textId="77777777" w:rsidR="000066A2" w:rsidRDefault="000066A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4118C" w14:textId="77777777" w:rsidR="00F238CE" w:rsidRDefault="00F238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8D0D8" w14:textId="77777777" w:rsidR="00F238CE" w:rsidRDefault="00F238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908FA" w14:textId="77777777" w:rsidR="00F238CE" w:rsidRDefault="00F238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3" w15:restartNumberingAfterBreak="0">
    <w:nsid w:val="04240C3E"/>
    <w:multiLevelType w:val="hybridMultilevel"/>
    <w:tmpl w:val="AA6EE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BB32B3"/>
    <w:multiLevelType w:val="hybridMultilevel"/>
    <w:tmpl w:val="785824A8"/>
    <w:lvl w:ilvl="0" w:tplc="AAC4A4D0">
      <w:start w:val="1"/>
      <w:numFmt w:val="bullet"/>
      <w:lvlText w:val="•"/>
      <w:lvlJc w:val="left"/>
      <w:pPr>
        <w:tabs>
          <w:tab w:val="num" w:pos="360"/>
        </w:tabs>
        <w:ind w:left="360" w:hanging="360"/>
      </w:pPr>
      <w:rPr>
        <w:rFonts w:ascii="Arial" w:hAnsi="Arial" w:cs="Times New Roman" w:hint="default"/>
      </w:rPr>
    </w:lvl>
    <w:lvl w:ilvl="1" w:tplc="7390EC04">
      <w:start w:val="1"/>
      <w:numFmt w:val="bullet"/>
      <w:lvlText w:val="•"/>
      <w:lvlJc w:val="left"/>
      <w:pPr>
        <w:tabs>
          <w:tab w:val="num" w:pos="1080"/>
        </w:tabs>
        <w:ind w:left="1080" w:hanging="360"/>
      </w:pPr>
      <w:rPr>
        <w:rFonts w:ascii="Arial" w:hAnsi="Arial" w:cs="Times New Roman" w:hint="default"/>
      </w:rPr>
    </w:lvl>
    <w:lvl w:ilvl="2" w:tplc="1480EEC0">
      <w:start w:val="1"/>
      <w:numFmt w:val="bullet"/>
      <w:lvlText w:val="•"/>
      <w:lvlJc w:val="left"/>
      <w:pPr>
        <w:tabs>
          <w:tab w:val="num" w:pos="1800"/>
        </w:tabs>
        <w:ind w:left="1800" w:hanging="360"/>
      </w:pPr>
      <w:rPr>
        <w:rFonts w:ascii="Arial" w:hAnsi="Arial" w:cs="Times New Roman" w:hint="default"/>
      </w:rPr>
    </w:lvl>
    <w:lvl w:ilvl="3" w:tplc="E028DB2A">
      <w:start w:val="1"/>
      <w:numFmt w:val="bullet"/>
      <w:lvlText w:val="•"/>
      <w:lvlJc w:val="left"/>
      <w:pPr>
        <w:tabs>
          <w:tab w:val="num" w:pos="2520"/>
        </w:tabs>
        <w:ind w:left="2520" w:hanging="360"/>
      </w:pPr>
      <w:rPr>
        <w:rFonts w:ascii="Arial" w:hAnsi="Arial" w:cs="Times New Roman" w:hint="default"/>
      </w:rPr>
    </w:lvl>
    <w:lvl w:ilvl="4" w:tplc="9C46BA0C">
      <w:start w:val="1"/>
      <w:numFmt w:val="bullet"/>
      <w:lvlText w:val="•"/>
      <w:lvlJc w:val="left"/>
      <w:pPr>
        <w:tabs>
          <w:tab w:val="num" w:pos="3240"/>
        </w:tabs>
        <w:ind w:left="3240" w:hanging="360"/>
      </w:pPr>
      <w:rPr>
        <w:rFonts w:ascii="Arial" w:hAnsi="Arial" w:cs="Times New Roman" w:hint="default"/>
      </w:rPr>
    </w:lvl>
    <w:lvl w:ilvl="5" w:tplc="F292569A">
      <w:start w:val="1"/>
      <w:numFmt w:val="bullet"/>
      <w:lvlText w:val="•"/>
      <w:lvlJc w:val="left"/>
      <w:pPr>
        <w:tabs>
          <w:tab w:val="num" w:pos="3960"/>
        </w:tabs>
        <w:ind w:left="3960" w:hanging="360"/>
      </w:pPr>
      <w:rPr>
        <w:rFonts w:ascii="Arial" w:hAnsi="Arial" w:cs="Times New Roman" w:hint="default"/>
      </w:rPr>
    </w:lvl>
    <w:lvl w:ilvl="6" w:tplc="D2E645A4">
      <w:start w:val="1"/>
      <w:numFmt w:val="bullet"/>
      <w:lvlText w:val="•"/>
      <w:lvlJc w:val="left"/>
      <w:pPr>
        <w:tabs>
          <w:tab w:val="num" w:pos="4680"/>
        </w:tabs>
        <w:ind w:left="4680" w:hanging="360"/>
      </w:pPr>
      <w:rPr>
        <w:rFonts w:ascii="Arial" w:hAnsi="Arial" w:cs="Times New Roman" w:hint="default"/>
      </w:rPr>
    </w:lvl>
    <w:lvl w:ilvl="7" w:tplc="F5541A92">
      <w:start w:val="1"/>
      <w:numFmt w:val="bullet"/>
      <w:lvlText w:val="•"/>
      <w:lvlJc w:val="left"/>
      <w:pPr>
        <w:tabs>
          <w:tab w:val="num" w:pos="5400"/>
        </w:tabs>
        <w:ind w:left="5400" w:hanging="360"/>
      </w:pPr>
      <w:rPr>
        <w:rFonts w:ascii="Arial" w:hAnsi="Arial" w:cs="Times New Roman" w:hint="default"/>
      </w:rPr>
    </w:lvl>
    <w:lvl w:ilvl="8" w:tplc="B0648646">
      <w:start w:val="1"/>
      <w:numFmt w:val="bullet"/>
      <w:lvlText w:val="•"/>
      <w:lvlJc w:val="left"/>
      <w:pPr>
        <w:tabs>
          <w:tab w:val="num" w:pos="6120"/>
        </w:tabs>
        <w:ind w:left="6120" w:hanging="360"/>
      </w:pPr>
      <w:rPr>
        <w:rFonts w:ascii="Arial" w:hAnsi="Arial" w:cs="Times New Roman" w:hint="default"/>
      </w:rPr>
    </w:lvl>
  </w:abstractNum>
  <w:abstractNum w:abstractNumId="5" w15:restartNumberingAfterBreak="0">
    <w:nsid w:val="0D941B3A"/>
    <w:multiLevelType w:val="hybridMultilevel"/>
    <w:tmpl w:val="5C6630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7" w15:restartNumberingAfterBreak="0">
    <w:nsid w:val="122A79D4"/>
    <w:multiLevelType w:val="hybridMultilevel"/>
    <w:tmpl w:val="0E228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8F5B7F"/>
    <w:multiLevelType w:val="hybridMultilevel"/>
    <w:tmpl w:val="9B440552"/>
    <w:lvl w:ilvl="0" w:tplc="F7A6402C">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202F6E6E"/>
    <w:multiLevelType w:val="hybridMultilevel"/>
    <w:tmpl w:val="966EA2B6"/>
    <w:lvl w:ilvl="0" w:tplc="C2606EEC">
      <w:start w:val="1"/>
      <w:numFmt w:val="bullet"/>
      <w:lvlText w:val="•"/>
      <w:lvlJc w:val="left"/>
      <w:pPr>
        <w:tabs>
          <w:tab w:val="num" w:pos="720"/>
        </w:tabs>
        <w:ind w:left="720" w:hanging="360"/>
      </w:pPr>
      <w:rPr>
        <w:rFonts w:ascii="Arial" w:hAnsi="Arial" w:cs="Times New Roman" w:hint="default"/>
      </w:rPr>
    </w:lvl>
    <w:lvl w:ilvl="1" w:tplc="AF72408C">
      <w:start w:val="1"/>
      <w:numFmt w:val="bullet"/>
      <w:lvlText w:val="•"/>
      <w:lvlJc w:val="left"/>
      <w:pPr>
        <w:tabs>
          <w:tab w:val="num" w:pos="1440"/>
        </w:tabs>
        <w:ind w:left="1440" w:hanging="360"/>
      </w:pPr>
      <w:rPr>
        <w:rFonts w:ascii="Arial" w:hAnsi="Arial" w:cs="Times New Roman" w:hint="default"/>
      </w:rPr>
    </w:lvl>
    <w:lvl w:ilvl="2" w:tplc="B17C5B0C">
      <w:start w:val="1"/>
      <w:numFmt w:val="bullet"/>
      <w:lvlText w:val="•"/>
      <w:lvlJc w:val="left"/>
      <w:pPr>
        <w:tabs>
          <w:tab w:val="num" w:pos="2160"/>
        </w:tabs>
        <w:ind w:left="2160" w:hanging="360"/>
      </w:pPr>
      <w:rPr>
        <w:rFonts w:ascii="Arial" w:hAnsi="Arial" w:cs="Times New Roman" w:hint="default"/>
      </w:rPr>
    </w:lvl>
    <w:lvl w:ilvl="3" w:tplc="70667E1C">
      <w:start w:val="1"/>
      <w:numFmt w:val="bullet"/>
      <w:lvlText w:val="•"/>
      <w:lvlJc w:val="left"/>
      <w:pPr>
        <w:tabs>
          <w:tab w:val="num" w:pos="2880"/>
        </w:tabs>
        <w:ind w:left="2880" w:hanging="360"/>
      </w:pPr>
      <w:rPr>
        <w:rFonts w:ascii="Arial" w:hAnsi="Arial" w:cs="Times New Roman" w:hint="default"/>
      </w:rPr>
    </w:lvl>
    <w:lvl w:ilvl="4" w:tplc="9AF2CCA2">
      <w:start w:val="1"/>
      <w:numFmt w:val="bullet"/>
      <w:lvlText w:val="•"/>
      <w:lvlJc w:val="left"/>
      <w:pPr>
        <w:tabs>
          <w:tab w:val="num" w:pos="3600"/>
        </w:tabs>
        <w:ind w:left="3600" w:hanging="360"/>
      </w:pPr>
      <w:rPr>
        <w:rFonts w:ascii="Arial" w:hAnsi="Arial" w:cs="Times New Roman" w:hint="default"/>
      </w:rPr>
    </w:lvl>
    <w:lvl w:ilvl="5" w:tplc="09B0FD00">
      <w:start w:val="1"/>
      <w:numFmt w:val="bullet"/>
      <w:lvlText w:val="•"/>
      <w:lvlJc w:val="left"/>
      <w:pPr>
        <w:tabs>
          <w:tab w:val="num" w:pos="4320"/>
        </w:tabs>
        <w:ind w:left="4320" w:hanging="360"/>
      </w:pPr>
      <w:rPr>
        <w:rFonts w:ascii="Arial" w:hAnsi="Arial" w:cs="Times New Roman" w:hint="default"/>
      </w:rPr>
    </w:lvl>
    <w:lvl w:ilvl="6" w:tplc="745C86BC">
      <w:start w:val="1"/>
      <w:numFmt w:val="bullet"/>
      <w:lvlText w:val="•"/>
      <w:lvlJc w:val="left"/>
      <w:pPr>
        <w:tabs>
          <w:tab w:val="num" w:pos="5040"/>
        </w:tabs>
        <w:ind w:left="5040" w:hanging="360"/>
      </w:pPr>
      <w:rPr>
        <w:rFonts w:ascii="Arial" w:hAnsi="Arial" w:cs="Times New Roman" w:hint="default"/>
      </w:rPr>
    </w:lvl>
    <w:lvl w:ilvl="7" w:tplc="479CAB22">
      <w:start w:val="1"/>
      <w:numFmt w:val="bullet"/>
      <w:lvlText w:val="•"/>
      <w:lvlJc w:val="left"/>
      <w:pPr>
        <w:tabs>
          <w:tab w:val="num" w:pos="5760"/>
        </w:tabs>
        <w:ind w:left="5760" w:hanging="360"/>
      </w:pPr>
      <w:rPr>
        <w:rFonts w:ascii="Arial" w:hAnsi="Arial" w:cs="Times New Roman" w:hint="default"/>
      </w:rPr>
    </w:lvl>
    <w:lvl w:ilvl="8" w:tplc="B8869BD6">
      <w:start w:val="1"/>
      <w:numFmt w:val="bullet"/>
      <w:lvlText w:val="•"/>
      <w:lvlJc w:val="left"/>
      <w:pPr>
        <w:tabs>
          <w:tab w:val="num" w:pos="6480"/>
        </w:tabs>
        <w:ind w:left="6480" w:hanging="360"/>
      </w:pPr>
      <w:rPr>
        <w:rFonts w:ascii="Arial" w:hAnsi="Arial" w:cs="Times New Roman" w:hint="default"/>
      </w:rPr>
    </w:lvl>
  </w:abstractNum>
  <w:abstractNum w:abstractNumId="10" w15:restartNumberingAfterBreak="0">
    <w:nsid w:val="208A0819"/>
    <w:multiLevelType w:val="hybridMultilevel"/>
    <w:tmpl w:val="90101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6F236C"/>
    <w:multiLevelType w:val="hybridMultilevel"/>
    <w:tmpl w:val="45787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5C20B2"/>
    <w:multiLevelType w:val="multilevel"/>
    <w:tmpl w:val="E7F439C6"/>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13" w15:restartNumberingAfterBreak="0">
    <w:nsid w:val="2D541F97"/>
    <w:multiLevelType w:val="hybridMultilevel"/>
    <w:tmpl w:val="4678D336"/>
    <w:lvl w:ilvl="0" w:tplc="5A2CC2A0">
      <w:start w:val="1"/>
      <w:numFmt w:val="bullet"/>
      <w:lvlText w:val="•"/>
      <w:lvlJc w:val="left"/>
      <w:pPr>
        <w:tabs>
          <w:tab w:val="num" w:pos="86"/>
        </w:tabs>
        <w:ind w:left="86" w:hanging="360"/>
      </w:pPr>
      <w:rPr>
        <w:rFonts w:ascii="Arial" w:hAnsi="Arial" w:cs="Times New Roman" w:hint="default"/>
      </w:rPr>
    </w:lvl>
    <w:lvl w:ilvl="1" w:tplc="2DDA7B7C">
      <w:start w:val="1"/>
      <w:numFmt w:val="bullet"/>
      <w:lvlText w:val="•"/>
      <w:lvlJc w:val="left"/>
      <w:pPr>
        <w:tabs>
          <w:tab w:val="num" w:pos="806"/>
        </w:tabs>
        <w:ind w:left="806" w:hanging="360"/>
      </w:pPr>
      <w:rPr>
        <w:rFonts w:ascii="Arial" w:hAnsi="Arial" w:cs="Times New Roman" w:hint="default"/>
      </w:rPr>
    </w:lvl>
    <w:lvl w:ilvl="2" w:tplc="B00654DA">
      <w:start w:val="1"/>
      <w:numFmt w:val="bullet"/>
      <w:lvlText w:val="•"/>
      <w:lvlJc w:val="left"/>
      <w:pPr>
        <w:tabs>
          <w:tab w:val="num" w:pos="1526"/>
        </w:tabs>
        <w:ind w:left="1526" w:hanging="360"/>
      </w:pPr>
      <w:rPr>
        <w:rFonts w:ascii="Arial" w:hAnsi="Arial" w:cs="Times New Roman" w:hint="default"/>
      </w:rPr>
    </w:lvl>
    <w:lvl w:ilvl="3" w:tplc="835609D6">
      <w:start w:val="1"/>
      <w:numFmt w:val="bullet"/>
      <w:lvlText w:val="•"/>
      <w:lvlJc w:val="left"/>
      <w:pPr>
        <w:tabs>
          <w:tab w:val="num" w:pos="2246"/>
        </w:tabs>
        <w:ind w:left="2246" w:hanging="360"/>
      </w:pPr>
      <w:rPr>
        <w:rFonts w:ascii="Arial" w:hAnsi="Arial" w:cs="Times New Roman" w:hint="default"/>
      </w:rPr>
    </w:lvl>
    <w:lvl w:ilvl="4" w:tplc="C81C96C4">
      <w:start w:val="1"/>
      <w:numFmt w:val="bullet"/>
      <w:lvlText w:val="•"/>
      <w:lvlJc w:val="left"/>
      <w:pPr>
        <w:tabs>
          <w:tab w:val="num" w:pos="2966"/>
        </w:tabs>
        <w:ind w:left="2966" w:hanging="360"/>
      </w:pPr>
      <w:rPr>
        <w:rFonts w:ascii="Arial" w:hAnsi="Arial" w:cs="Times New Roman" w:hint="default"/>
      </w:rPr>
    </w:lvl>
    <w:lvl w:ilvl="5" w:tplc="8B1EA006">
      <w:start w:val="1"/>
      <w:numFmt w:val="bullet"/>
      <w:lvlText w:val="•"/>
      <w:lvlJc w:val="left"/>
      <w:pPr>
        <w:tabs>
          <w:tab w:val="num" w:pos="3686"/>
        </w:tabs>
        <w:ind w:left="3686" w:hanging="360"/>
      </w:pPr>
      <w:rPr>
        <w:rFonts w:ascii="Arial" w:hAnsi="Arial" w:cs="Times New Roman" w:hint="default"/>
      </w:rPr>
    </w:lvl>
    <w:lvl w:ilvl="6" w:tplc="AB068AA2">
      <w:start w:val="1"/>
      <w:numFmt w:val="bullet"/>
      <w:lvlText w:val="•"/>
      <w:lvlJc w:val="left"/>
      <w:pPr>
        <w:tabs>
          <w:tab w:val="num" w:pos="4406"/>
        </w:tabs>
        <w:ind w:left="4406" w:hanging="360"/>
      </w:pPr>
      <w:rPr>
        <w:rFonts w:ascii="Arial" w:hAnsi="Arial" w:cs="Times New Roman" w:hint="default"/>
      </w:rPr>
    </w:lvl>
    <w:lvl w:ilvl="7" w:tplc="D61EE144">
      <w:start w:val="1"/>
      <w:numFmt w:val="bullet"/>
      <w:lvlText w:val="•"/>
      <w:lvlJc w:val="left"/>
      <w:pPr>
        <w:tabs>
          <w:tab w:val="num" w:pos="5126"/>
        </w:tabs>
        <w:ind w:left="5126" w:hanging="360"/>
      </w:pPr>
      <w:rPr>
        <w:rFonts w:ascii="Arial" w:hAnsi="Arial" w:cs="Times New Roman" w:hint="default"/>
      </w:rPr>
    </w:lvl>
    <w:lvl w:ilvl="8" w:tplc="97367ABC">
      <w:start w:val="1"/>
      <w:numFmt w:val="bullet"/>
      <w:lvlText w:val="•"/>
      <w:lvlJc w:val="left"/>
      <w:pPr>
        <w:tabs>
          <w:tab w:val="num" w:pos="5846"/>
        </w:tabs>
        <w:ind w:left="5846" w:hanging="360"/>
      </w:pPr>
      <w:rPr>
        <w:rFonts w:ascii="Arial" w:hAnsi="Arial" w:cs="Times New Roman" w:hint="default"/>
      </w:rPr>
    </w:lvl>
  </w:abstractNum>
  <w:abstractNum w:abstractNumId="14" w15:restartNumberingAfterBreak="0">
    <w:nsid w:val="30FB5560"/>
    <w:multiLevelType w:val="hybridMultilevel"/>
    <w:tmpl w:val="253E3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4A02C6A"/>
    <w:multiLevelType w:val="multilevel"/>
    <w:tmpl w:val="464AF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7D0667"/>
    <w:multiLevelType w:val="multilevel"/>
    <w:tmpl w:val="D0865F30"/>
    <w:lvl w:ilvl="0">
      <w:start w:val="1"/>
      <w:numFmt w:val="bullet"/>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17"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8" w15:restartNumberingAfterBreak="0">
    <w:nsid w:val="3F5A263D"/>
    <w:multiLevelType w:val="hybridMultilevel"/>
    <w:tmpl w:val="4DAE97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3525ABB"/>
    <w:multiLevelType w:val="hybridMultilevel"/>
    <w:tmpl w:val="E4AEA5F2"/>
    <w:lvl w:ilvl="0" w:tplc="D29055C0">
      <w:start w:val="1"/>
      <w:numFmt w:val="bullet"/>
      <w:lvlText w:val="•"/>
      <w:lvlJc w:val="left"/>
      <w:pPr>
        <w:tabs>
          <w:tab w:val="num" w:pos="720"/>
        </w:tabs>
        <w:ind w:left="720" w:hanging="360"/>
      </w:pPr>
      <w:rPr>
        <w:rFonts w:ascii="Arial" w:hAnsi="Arial" w:cs="Times New Roman" w:hint="default"/>
      </w:rPr>
    </w:lvl>
    <w:lvl w:ilvl="1" w:tplc="1A50C080">
      <w:start w:val="1"/>
      <w:numFmt w:val="bullet"/>
      <w:lvlText w:val="•"/>
      <w:lvlJc w:val="left"/>
      <w:pPr>
        <w:tabs>
          <w:tab w:val="num" w:pos="1440"/>
        </w:tabs>
        <w:ind w:left="1440" w:hanging="360"/>
      </w:pPr>
      <w:rPr>
        <w:rFonts w:ascii="Arial" w:hAnsi="Arial" w:cs="Times New Roman" w:hint="default"/>
      </w:rPr>
    </w:lvl>
    <w:lvl w:ilvl="2" w:tplc="8B9A3574">
      <w:start w:val="1"/>
      <w:numFmt w:val="bullet"/>
      <w:lvlText w:val="•"/>
      <w:lvlJc w:val="left"/>
      <w:pPr>
        <w:tabs>
          <w:tab w:val="num" w:pos="2160"/>
        </w:tabs>
        <w:ind w:left="2160" w:hanging="360"/>
      </w:pPr>
      <w:rPr>
        <w:rFonts w:ascii="Arial" w:hAnsi="Arial" w:cs="Times New Roman" w:hint="default"/>
      </w:rPr>
    </w:lvl>
    <w:lvl w:ilvl="3" w:tplc="319CA422">
      <w:start w:val="1"/>
      <w:numFmt w:val="bullet"/>
      <w:lvlText w:val="•"/>
      <w:lvlJc w:val="left"/>
      <w:pPr>
        <w:tabs>
          <w:tab w:val="num" w:pos="2880"/>
        </w:tabs>
        <w:ind w:left="2880" w:hanging="360"/>
      </w:pPr>
      <w:rPr>
        <w:rFonts w:ascii="Arial" w:hAnsi="Arial" w:cs="Times New Roman" w:hint="default"/>
      </w:rPr>
    </w:lvl>
    <w:lvl w:ilvl="4" w:tplc="16C60B1A">
      <w:start w:val="1"/>
      <w:numFmt w:val="bullet"/>
      <w:lvlText w:val="•"/>
      <w:lvlJc w:val="left"/>
      <w:pPr>
        <w:tabs>
          <w:tab w:val="num" w:pos="3600"/>
        </w:tabs>
        <w:ind w:left="3600" w:hanging="360"/>
      </w:pPr>
      <w:rPr>
        <w:rFonts w:ascii="Arial" w:hAnsi="Arial" w:cs="Times New Roman" w:hint="default"/>
      </w:rPr>
    </w:lvl>
    <w:lvl w:ilvl="5" w:tplc="4CAA816C">
      <w:start w:val="1"/>
      <w:numFmt w:val="bullet"/>
      <w:lvlText w:val="•"/>
      <w:lvlJc w:val="left"/>
      <w:pPr>
        <w:tabs>
          <w:tab w:val="num" w:pos="4320"/>
        </w:tabs>
        <w:ind w:left="4320" w:hanging="360"/>
      </w:pPr>
      <w:rPr>
        <w:rFonts w:ascii="Arial" w:hAnsi="Arial" w:cs="Times New Roman" w:hint="default"/>
      </w:rPr>
    </w:lvl>
    <w:lvl w:ilvl="6" w:tplc="8738F342">
      <w:start w:val="1"/>
      <w:numFmt w:val="bullet"/>
      <w:lvlText w:val="•"/>
      <w:lvlJc w:val="left"/>
      <w:pPr>
        <w:tabs>
          <w:tab w:val="num" w:pos="5040"/>
        </w:tabs>
        <w:ind w:left="5040" w:hanging="360"/>
      </w:pPr>
      <w:rPr>
        <w:rFonts w:ascii="Arial" w:hAnsi="Arial" w:cs="Times New Roman" w:hint="default"/>
      </w:rPr>
    </w:lvl>
    <w:lvl w:ilvl="7" w:tplc="C1DCC964">
      <w:start w:val="1"/>
      <w:numFmt w:val="bullet"/>
      <w:lvlText w:val="•"/>
      <w:lvlJc w:val="left"/>
      <w:pPr>
        <w:tabs>
          <w:tab w:val="num" w:pos="5760"/>
        </w:tabs>
        <w:ind w:left="5760" w:hanging="360"/>
      </w:pPr>
      <w:rPr>
        <w:rFonts w:ascii="Arial" w:hAnsi="Arial" w:cs="Times New Roman" w:hint="default"/>
      </w:rPr>
    </w:lvl>
    <w:lvl w:ilvl="8" w:tplc="A218F4B2">
      <w:start w:val="1"/>
      <w:numFmt w:val="bullet"/>
      <w:lvlText w:val="•"/>
      <w:lvlJc w:val="left"/>
      <w:pPr>
        <w:tabs>
          <w:tab w:val="num" w:pos="6480"/>
        </w:tabs>
        <w:ind w:left="6480" w:hanging="360"/>
      </w:pPr>
      <w:rPr>
        <w:rFonts w:ascii="Arial" w:hAnsi="Arial" w:cs="Times New Roman" w:hint="default"/>
      </w:rPr>
    </w:lvl>
  </w:abstractNum>
  <w:abstractNum w:abstractNumId="20" w15:restartNumberingAfterBreak="0">
    <w:nsid w:val="51F20A26"/>
    <w:multiLevelType w:val="hybridMultilevel"/>
    <w:tmpl w:val="D486B7D2"/>
    <w:lvl w:ilvl="0" w:tplc="E520B92C">
      <w:start w:val="1"/>
      <w:numFmt w:val="bullet"/>
      <w:lvlText w:val="•"/>
      <w:lvlJc w:val="left"/>
      <w:pPr>
        <w:tabs>
          <w:tab w:val="num" w:pos="720"/>
        </w:tabs>
        <w:ind w:left="720" w:hanging="360"/>
      </w:pPr>
      <w:rPr>
        <w:rFonts w:ascii="Arial" w:hAnsi="Arial" w:cs="Times New Roman" w:hint="default"/>
      </w:rPr>
    </w:lvl>
    <w:lvl w:ilvl="1" w:tplc="4368409C">
      <w:start w:val="1"/>
      <w:numFmt w:val="bullet"/>
      <w:lvlText w:val="•"/>
      <w:lvlJc w:val="left"/>
      <w:pPr>
        <w:tabs>
          <w:tab w:val="num" w:pos="1440"/>
        </w:tabs>
        <w:ind w:left="1440" w:hanging="360"/>
      </w:pPr>
      <w:rPr>
        <w:rFonts w:ascii="Arial" w:hAnsi="Arial" w:cs="Times New Roman" w:hint="default"/>
      </w:rPr>
    </w:lvl>
    <w:lvl w:ilvl="2" w:tplc="160AD29A">
      <w:start w:val="1"/>
      <w:numFmt w:val="bullet"/>
      <w:lvlText w:val="•"/>
      <w:lvlJc w:val="left"/>
      <w:pPr>
        <w:tabs>
          <w:tab w:val="num" w:pos="2160"/>
        </w:tabs>
        <w:ind w:left="2160" w:hanging="360"/>
      </w:pPr>
      <w:rPr>
        <w:rFonts w:ascii="Arial" w:hAnsi="Arial" w:cs="Times New Roman" w:hint="default"/>
      </w:rPr>
    </w:lvl>
    <w:lvl w:ilvl="3" w:tplc="0B9840AE">
      <w:start w:val="1"/>
      <w:numFmt w:val="bullet"/>
      <w:lvlText w:val="•"/>
      <w:lvlJc w:val="left"/>
      <w:pPr>
        <w:tabs>
          <w:tab w:val="num" w:pos="2880"/>
        </w:tabs>
        <w:ind w:left="2880" w:hanging="360"/>
      </w:pPr>
      <w:rPr>
        <w:rFonts w:ascii="Arial" w:hAnsi="Arial" w:cs="Times New Roman" w:hint="default"/>
      </w:rPr>
    </w:lvl>
    <w:lvl w:ilvl="4" w:tplc="8A1AAB44">
      <w:numFmt w:val="bullet"/>
      <w:lvlText w:val="-"/>
      <w:lvlJc w:val="left"/>
      <w:pPr>
        <w:ind w:left="3600" w:hanging="360"/>
      </w:pPr>
      <w:rPr>
        <w:rFonts w:ascii="Calibri" w:eastAsiaTheme="minorHAnsi" w:hAnsi="Calibri" w:cs="Calibri" w:hint="default"/>
      </w:rPr>
    </w:lvl>
    <w:lvl w:ilvl="5" w:tplc="8262601C">
      <w:start w:val="1"/>
      <w:numFmt w:val="bullet"/>
      <w:lvlText w:val="•"/>
      <w:lvlJc w:val="left"/>
      <w:pPr>
        <w:tabs>
          <w:tab w:val="num" w:pos="4320"/>
        </w:tabs>
        <w:ind w:left="4320" w:hanging="360"/>
      </w:pPr>
      <w:rPr>
        <w:rFonts w:ascii="Arial" w:hAnsi="Arial" w:cs="Times New Roman" w:hint="default"/>
      </w:rPr>
    </w:lvl>
    <w:lvl w:ilvl="6" w:tplc="8984EC76">
      <w:start w:val="1"/>
      <w:numFmt w:val="bullet"/>
      <w:lvlText w:val="•"/>
      <w:lvlJc w:val="left"/>
      <w:pPr>
        <w:tabs>
          <w:tab w:val="num" w:pos="5040"/>
        </w:tabs>
        <w:ind w:left="5040" w:hanging="360"/>
      </w:pPr>
      <w:rPr>
        <w:rFonts w:ascii="Arial" w:hAnsi="Arial" w:cs="Times New Roman" w:hint="default"/>
      </w:rPr>
    </w:lvl>
    <w:lvl w:ilvl="7" w:tplc="EF2C06FE">
      <w:start w:val="1"/>
      <w:numFmt w:val="bullet"/>
      <w:lvlText w:val="•"/>
      <w:lvlJc w:val="left"/>
      <w:pPr>
        <w:tabs>
          <w:tab w:val="num" w:pos="5760"/>
        </w:tabs>
        <w:ind w:left="5760" w:hanging="360"/>
      </w:pPr>
      <w:rPr>
        <w:rFonts w:ascii="Arial" w:hAnsi="Arial" w:cs="Times New Roman" w:hint="default"/>
      </w:rPr>
    </w:lvl>
    <w:lvl w:ilvl="8" w:tplc="BFBAC814">
      <w:start w:val="1"/>
      <w:numFmt w:val="bullet"/>
      <w:lvlText w:val="•"/>
      <w:lvlJc w:val="left"/>
      <w:pPr>
        <w:tabs>
          <w:tab w:val="num" w:pos="6480"/>
        </w:tabs>
        <w:ind w:left="6480" w:hanging="360"/>
      </w:pPr>
      <w:rPr>
        <w:rFonts w:ascii="Arial" w:hAnsi="Arial" w:cs="Times New Roman" w:hint="default"/>
      </w:rPr>
    </w:lvl>
  </w:abstractNum>
  <w:abstractNum w:abstractNumId="21" w15:restartNumberingAfterBreak="0">
    <w:nsid w:val="606600B1"/>
    <w:multiLevelType w:val="hybridMultilevel"/>
    <w:tmpl w:val="7184433A"/>
    <w:lvl w:ilvl="0" w:tplc="74A679BA">
      <w:start w:val="1"/>
      <w:numFmt w:val="decimal"/>
      <w:suff w:val="space"/>
      <w:lvlText w:val="%1."/>
      <w:lvlJc w:val="left"/>
      <w:pPr>
        <w:ind w:left="432" w:hanging="432"/>
      </w:pPr>
      <w:rPr>
        <w:rFonts w:ascii="Calibri" w:hAnsi="Calibri" w:cs="Times New Roman" w:hint="default"/>
        <w:b/>
        <w:i w:val="0"/>
        <w:w w:val="105"/>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08C3897"/>
    <w:multiLevelType w:val="hybridMultilevel"/>
    <w:tmpl w:val="68C4B66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148581B"/>
    <w:multiLevelType w:val="hybridMultilevel"/>
    <w:tmpl w:val="8A28A916"/>
    <w:lvl w:ilvl="0" w:tplc="203CF454">
      <w:start w:val="1"/>
      <w:numFmt w:val="bullet"/>
      <w:lvlText w:val="•"/>
      <w:lvlJc w:val="left"/>
      <w:pPr>
        <w:tabs>
          <w:tab w:val="num" w:pos="720"/>
        </w:tabs>
        <w:ind w:left="720" w:hanging="360"/>
      </w:pPr>
      <w:rPr>
        <w:rFonts w:ascii="Arial" w:hAnsi="Arial" w:cs="Times New Roman" w:hint="default"/>
      </w:rPr>
    </w:lvl>
    <w:lvl w:ilvl="1" w:tplc="FCE22E32">
      <w:start w:val="1"/>
      <w:numFmt w:val="bullet"/>
      <w:lvlText w:val="•"/>
      <w:lvlJc w:val="left"/>
      <w:pPr>
        <w:tabs>
          <w:tab w:val="num" w:pos="1440"/>
        </w:tabs>
        <w:ind w:left="1440" w:hanging="360"/>
      </w:pPr>
      <w:rPr>
        <w:rFonts w:ascii="Arial" w:hAnsi="Arial" w:cs="Times New Roman" w:hint="default"/>
      </w:rPr>
    </w:lvl>
    <w:lvl w:ilvl="2" w:tplc="927C348A">
      <w:start w:val="1"/>
      <w:numFmt w:val="bullet"/>
      <w:lvlText w:val="•"/>
      <w:lvlJc w:val="left"/>
      <w:pPr>
        <w:tabs>
          <w:tab w:val="num" w:pos="2160"/>
        </w:tabs>
        <w:ind w:left="2160" w:hanging="360"/>
      </w:pPr>
      <w:rPr>
        <w:rFonts w:ascii="Arial" w:hAnsi="Arial" w:cs="Times New Roman" w:hint="default"/>
      </w:rPr>
    </w:lvl>
    <w:lvl w:ilvl="3" w:tplc="1840D4C0">
      <w:start w:val="1"/>
      <w:numFmt w:val="bullet"/>
      <w:lvlText w:val="•"/>
      <w:lvlJc w:val="left"/>
      <w:pPr>
        <w:tabs>
          <w:tab w:val="num" w:pos="2880"/>
        </w:tabs>
        <w:ind w:left="2880" w:hanging="360"/>
      </w:pPr>
      <w:rPr>
        <w:rFonts w:ascii="Arial" w:hAnsi="Arial" w:cs="Times New Roman" w:hint="default"/>
      </w:rPr>
    </w:lvl>
    <w:lvl w:ilvl="4" w:tplc="47669D9C">
      <w:start w:val="1"/>
      <w:numFmt w:val="bullet"/>
      <w:lvlText w:val="•"/>
      <w:lvlJc w:val="left"/>
      <w:pPr>
        <w:tabs>
          <w:tab w:val="num" w:pos="3600"/>
        </w:tabs>
        <w:ind w:left="3600" w:hanging="360"/>
      </w:pPr>
      <w:rPr>
        <w:rFonts w:ascii="Arial" w:hAnsi="Arial" w:cs="Times New Roman" w:hint="default"/>
      </w:rPr>
    </w:lvl>
    <w:lvl w:ilvl="5" w:tplc="183E812E">
      <w:start w:val="1"/>
      <w:numFmt w:val="bullet"/>
      <w:lvlText w:val="•"/>
      <w:lvlJc w:val="left"/>
      <w:pPr>
        <w:tabs>
          <w:tab w:val="num" w:pos="4320"/>
        </w:tabs>
        <w:ind w:left="4320" w:hanging="360"/>
      </w:pPr>
      <w:rPr>
        <w:rFonts w:ascii="Arial" w:hAnsi="Arial" w:cs="Times New Roman" w:hint="default"/>
      </w:rPr>
    </w:lvl>
    <w:lvl w:ilvl="6" w:tplc="61E626B6">
      <w:start w:val="1"/>
      <w:numFmt w:val="bullet"/>
      <w:lvlText w:val="•"/>
      <w:lvlJc w:val="left"/>
      <w:pPr>
        <w:tabs>
          <w:tab w:val="num" w:pos="5040"/>
        </w:tabs>
        <w:ind w:left="5040" w:hanging="360"/>
      </w:pPr>
      <w:rPr>
        <w:rFonts w:ascii="Arial" w:hAnsi="Arial" w:cs="Times New Roman" w:hint="default"/>
      </w:rPr>
    </w:lvl>
    <w:lvl w:ilvl="7" w:tplc="94BEB334">
      <w:start w:val="1"/>
      <w:numFmt w:val="bullet"/>
      <w:lvlText w:val="•"/>
      <w:lvlJc w:val="left"/>
      <w:pPr>
        <w:tabs>
          <w:tab w:val="num" w:pos="5760"/>
        </w:tabs>
        <w:ind w:left="5760" w:hanging="360"/>
      </w:pPr>
      <w:rPr>
        <w:rFonts w:ascii="Arial" w:hAnsi="Arial" w:cs="Times New Roman" w:hint="default"/>
      </w:rPr>
    </w:lvl>
    <w:lvl w:ilvl="8" w:tplc="86B8EBD0">
      <w:start w:val="1"/>
      <w:numFmt w:val="bullet"/>
      <w:lvlText w:val="•"/>
      <w:lvlJc w:val="left"/>
      <w:pPr>
        <w:tabs>
          <w:tab w:val="num" w:pos="6480"/>
        </w:tabs>
        <w:ind w:left="6480" w:hanging="360"/>
      </w:pPr>
      <w:rPr>
        <w:rFonts w:ascii="Arial" w:hAnsi="Arial" w:cs="Times New Roman" w:hint="default"/>
      </w:rPr>
    </w:lvl>
  </w:abstractNum>
  <w:abstractNum w:abstractNumId="24" w15:restartNumberingAfterBreak="0">
    <w:nsid w:val="64D62662"/>
    <w:multiLevelType w:val="hybridMultilevel"/>
    <w:tmpl w:val="02CE0964"/>
    <w:lvl w:ilvl="0" w:tplc="29BA3ADA">
      <w:numFmt w:val="bullet"/>
      <w:lvlText w:val="•"/>
      <w:lvlJc w:val="left"/>
      <w:pPr>
        <w:ind w:left="1080" w:hanging="720"/>
      </w:pPr>
      <w:rPr>
        <w:rFonts w:ascii="Arial" w:eastAsiaTheme="minorHAnsi" w:hAnsi="Arial" w:cs="Arial" w:hint="default"/>
      </w:rPr>
    </w:lvl>
    <w:lvl w:ilvl="1" w:tplc="B02ADFCA">
      <w:numFmt w:val="bullet"/>
      <w:lvlText w:val=""/>
      <w:lvlJc w:val="left"/>
      <w:pPr>
        <w:ind w:left="1800" w:hanging="72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6C43CBF"/>
    <w:multiLevelType w:val="hybridMultilevel"/>
    <w:tmpl w:val="79D08F36"/>
    <w:lvl w:ilvl="0" w:tplc="9BC8CF16">
      <w:start w:val="1"/>
      <w:numFmt w:val="bullet"/>
      <w:lvlText w:val="•"/>
      <w:lvlJc w:val="left"/>
      <w:pPr>
        <w:tabs>
          <w:tab w:val="num" w:pos="720"/>
        </w:tabs>
        <w:ind w:left="720" w:hanging="360"/>
      </w:pPr>
      <w:rPr>
        <w:rFonts w:ascii="Arial" w:hAnsi="Arial" w:cs="Times New Roman" w:hint="default"/>
      </w:rPr>
    </w:lvl>
    <w:lvl w:ilvl="1" w:tplc="24DC6768">
      <w:start w:val="1"/>
      <w:numFmt w:val="bullet"/>
      <w:lvlText w:val="•"/>
      <w:lvlJc w:val="left"/>
      <w:pPr>
        <w:tabs>
          <w:tab w:val="num" w:pos="1440"/>
        </w:tabs>
        <w:ind w:left="1440" w:hanging="360"/>
      </w:pPr>
      <w:rPr>
        <w:rFonts w:ascii="Arial" w:hAnsi="Arial" w:cs="Times New Roman" w:hint="default"/>
      </w:rPr>
    </w:lvl>
    <w:lvl w:ilvl="2" w:tplc="9B36FA2C">
      <w:start w:val="1"/>
      <w:numFmt w:val="bullet"/>
      <w:lvlText w:val="•"/>
      <w:lvlJc w:val="left"/>
      <w:pPr>
        <w:tabs>
          <w:tab w:val="num" w:pos="2160"/>
        </w:tabs>
        <w:ind w:left="2160" w:hanging="360"/>
      </w:pPr>
      <w:rPr>
        <w:rFonts w:ascii="Arial" w:hAnsi="Arial" w:cs="Times New Roman" w:hint="default"/>
      </w:rPr>
    </w:lvl>
    <w:lvl w:ilvl="3" w:tplc="1EF2A54A">
      <w:start w:val="1"/>
      <w:numFmt w:val="bullet"/>
      <w:lvlText w:val="•"/>
      <w:lvlJc w:val="left"/>
      <w:pPr>
        <w:tabs>
          <w:tab w:val="num" w:pos="2880"/>
        </w:tabs>
        <w:ind w:left="2880" w:hanging="360"/>
      </w:pPr>
      <w:rPr>
        <w:rFonts w:ascii="Arial" w:hAnsi="Arial" w:cs="Times New Roman" w:hint="default"/>
      </w:rPr>
    </w:lvl>
    <w:lvl w:ilvl="4" w:tplc="AE9A00DA">
      <w:start w:val="1"/>
      <w:numFmt w:val="bullet"/>
      <w:lvlText w:val="•"/>
      <w:lvlJc w:val="left"/>
      <w:pPr>
        <w:tabs>
          <w:tab w:val="num" w:pos="3600"/>
        </w:tabs>
        <w:ind w:left="3600" w:hanging="360"/>
      </w:pPr>
      <w:rPr>
        <w:rFonts w:ascii="Arial" w:hAnsi="Arial" w:cs="Times New Roman" w:hint="default"/>
      </w:rPr>
    </w:lvl>
    <w:lvl w:ilvl="5" w:tplc="EA544F1A">
      <w:start w:val="1"/>
      <w:numFmt w:val="bullet"/>
      <w:lvlText w:val="•"/>
      <w:lvlJc w:val="left"/>
      <w:pPr>
        <w:tabs>
          <w:tab w:val="num" w:pos="4320"/>
        </w:tabs>
        <w:ind w:left="4320" w:hanging="360"/>
      </w:pPr>
      <w:rPr>
        <w:rFonts w:ascii="Arial" w:hAnsi="Arial" w:cs="Times New Roman" w:hint="default"/>
      </w:rPr>
    </w:lvl>
    <w:lvl w:ilvl="6" w:tplc="0F84BC0E">
      <w:start w:val="1"/>
      <w:numFmt w:val="bullet"/>
      <w:lvlText w:val="•"/>
      <w:lvlJc w:val="left"/>
      <w:pPr>
        <w:tabs>
          <w:tab w:val="num" w:pos="5040"/>
        </w:tabs>
        <w:ind w:left="5040" w:hanging="360"/>
      </w:pPr>
      <w:rPr>
        <w:rFonts w:ascii="Arial" w:hAnsi="Arial" w:cs="Times New Roman" w:hint="default"/>
      </w:rPr>
    </w:lvl>
    <w:lvl w:ilvl="7" w:tplc="FECEB65E">
      <w:start w:val="1"/>
      <w:numFmt w:val="bullet"/>
      <w:lvlText w:val="•"/>
      <w:lvlJc w:val="left"/>
      <w:pPr>
        <w:tabs>
          <w:tab w:val="num" w:pos="5760"/>
        </w:tabs>
        <w:ind w:left="5760" w:hanging="360"/>
      </w:pPr>
      <w:rPr>
        <w:rFonts w:ascii="Arial" w:hAnsi="Arial" w:cs="Times New Roman" w:hint="default"/>
      </w:rPr>
    </w:lvl>
    <w:lvl w:ilvl="8" w:tplc="AE822AD0">
      <w:start w:val="1"/>
      <w:numFmt w:val="bullet"/>
      <w:lvlText w:val="•"/>
      <w:lvlJc w:val="left"/>
      <w:pPr>
        <w:tabs>
          <w:tab w:val="num" w:pos="6480"/>
        </w:tabs>
        <w:ind w:left="6480" w:hanging="360"/>
      </w:pPr>
      <w:rPr>
        <w:rFonts w:ascii="Arial" w:hAnsi="Arial" w:cs="Times New Roman" w:hint="default"/>
      </w:rPr>
    </w:lvl>
  </w:abstractNum>
  <w:abstractNum w:abstractNumId="26" w15:restartNumberingAfterBreak="0">
    <w:nsid w:val="67266F72"/>
    <w:multiLevelType w:val="hybridMultilevel"/>
    <w:tmpl w:val="6DCCCD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E9563C3"/>
    <w:multiLevelType w:val="hybridMultilevel"/>
    <w:tmpl w:val="052A54FA"/>
    <w:lvl w:ilvl="0" w:tplc="6A04921E">
      <w:start w:val="1"/>
      <w:numFmt w:val="decimal"/>
      <w:suff w:val="space"/>
      <w:lvlText w:val="%1."/>
      <w:lvlJc w:val="left"/>
      <w:pPr>
        <w:ind w:left="432" w:hanging="432"/>
      </w:pPr>
      <w:rPr>
        <w:rFonts w:ascii="Calibri" w:hAnsi="Calibri" w:cs="Times New Roman" w:hint="default"/>
        <w:b/>
        <w:i w:val="0"/>
        <w:caps w:val="0"/>
        <w:w w:val="105"/>
        <w:sz w:val="2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51157287">
    <w:abstractNumId w:val="0"/>
  </w:num>
  <w:num w:numId="2" w16cid:durableId="532692267">
    <w:abstractNumId w:val="6"/>
  </w:num>
  <w:num w:numId="3" w16cid:durableId="1590696525">
    <w:abstractNumId w:val="12"/>
  </w:num>
  <w:num w:numId="4" w16cid:durableId="1198348195">
    <w:abstractNumId w:val="17"/>
  </w:num>
  <w:num w:numId="5" w16cid:durableId="2134519021">
    <w:abstractNumId w:val="2"/>
  </w:num>
  <w:num w:numId="6" w16cid:durableId="1985961368">
    <w:abstractNumId w:val="27"/>
  </w:num>
  <w:num w:numId="7" w16cid:durableId="1111707002">
    <w:abstractNumId w:val="8"/>
  </w:num>
  <w:num w:numId="8" w16cid:durableId="1754473850">
    <w:abstractNumId w:val="13"/>
  </w:num>
  <w:num w:numId="9" w16cid:durableId="73416121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99231042">
    <w:abstractNumId w:val="4"/>
  </w:num>
  <w:num w:numId="11" w16cid:durableId="1171218999">
    <w:abstractNumId w:val="23"/>
  </w:num>
  <w:num w:numId="12" w16cid:durableId="1363943502">
    <w:abstractNumId w:val="9"/>
  </w:num>
  <w:num w:numId="13" w16cid:durableId="110444631">
    <w:abstractNumId w:val="25"/>
  </w:num>
  <w:num w:numId="14" w16cid:durableId="849099250">
    <w:abstractNumId w:val="20"/>
  </w:num>
  <w:num w:numId="15" w16cid:durableId="257368174">
    <w:abstractNumId w:val="19"/>
  </w:num>
  <w:num w:numId="16" w16cid:durableId="1231575415">
    <w:abstractNumId w:val="11"/>
  </w:num>
  <w:num w:numId="17" w16cid:durableId="261307547">
    <w:abstractNumId w:val="7"/>
  </w:num>
  <w:num w:numId="18" w16cid:durableId="244071441">
    <w:abstractNumId w:val="22"/>
  </w:num>
  <w:num w:numId="19" w16cid:durableId="512495712">
    <w:abstractNumId w:val="1"/>
  </w:num>
  <w:num w:numId="20" w16cid:durableId="350838427">
    <w:abstractNumId w:val="16"/>
  </w:num>
  <w:num w:numId="21" w16cid:durableId="4995451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680398089">
    <w:abstractNumId w:val="14"/>
  </w:num>
  <w:num w:numId="23" w16cid:durableId="1745253527">
    <w:abstractNumId w:val="18"/>
  </w:num>
  <w:num w:numId="24" w16cid:durableId="208491447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07473664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684866234">
    <w:abstractNumId w:val="26"/>
  </w:num>
  <w:num w:numId="27" w16cid:durableId="1591695868">
    <w:abstractNumId w:val="24"/>
  </w:num>
  <w:num w:numId="28" w16cid:durableId="1984041853">
    <w:abstractNumId w:val="10"/>
  </w:num>
  <w:num w:numId="29" w16cid:durableId="842361545">
    <w:abstractNumId w:val="3"/>
  </w:num>
  <w:num w:numId="30" w16cid:durableId="605774737">
    <w:abstractNumId w:val="5"/>
  </w:num>
  <w:num w:numId="31" w16cid:durableId="195979375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107992601">
    <w:abstractNumId w:val="1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50"/>
  </w:hdrShapeDefaults>
  <w:footnotePr>
    <w:numFmt w:val="lowerRoman"/>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rostate Cancer Prost Dis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990szt9mzx9p7e9wpgx2rriw5zp0afztx5t&quot;&gt;SDOH in mPC SLR Manuscript_Endnote Library&lt;record-ids&gt;&lt;item&gt;1&lt;/item&gt;&lt;item&gt;3&lt;/item&gt;&lt;item&gt;4&lt;/item&gt;&lt;item&gt;6&lt;/item&gt;&lt;item&gt;7&lt;/item&gt;&lt;item&gt;8&lt;/item&gt;&lt;item&gt;9&lt;/item&gt;&lt;item&gt;10&lt;/item&gt;&lt;item&gt;11&lt;/item&gt;&lt;item&gt;465&lt;/item&gt;&lt;item&gt;466&lt;/item&gt;&lt;item&gt;467&lt;/item&gt;&lt;item&gt;468&lt;/item&gt;&lt;item&gt;469&lt;/item&gt;&lt;item&gt;650&lt;/item&gt;&lt;item&gt;652&lt;/item&gt;&lt;item&gt;653&lt;/item&gt;&lt;item&gt;654&lt;/item&gt;&lt;item&gt;658&lt;/item&gt;&lt;item&gt;660&lt;/item&gt;&lt;item&gt;661&lt;/item&gt;&lt;item&gt;662&lt;/item&gt;&lt;item&gt;663&lt;/item&gt;&lt;item&gt;664&lt;/item&gt;&lt;item&gt;666&lt;/item&gt;&lt;item&gt;668&lt;/item&gt;&lt;item&gt;670&lt;/item&gt;&lt;item&gt;671&lt;/item&gt;&lt;item&gt;672&lt;/item&gt;&lt;item&gt;675&lt;/item&gt;&lt;item&gt;678&lt;/item&gt;&lt;item&gt;679&lt;/item&gt;&lt;item&gt;680&lt;/item&gt;&lt;item&gt;681&lt;/item&gt;&lt;item&gt;682&lt;/item&gt;&lt;item&gt;683&lt;/item&gt;&lt;item&gt;684&lt;/item&gt;&lt;item&gt;685&lt;/item&gt;&lt;item&gt;689&lt;/item&gt;&lt;item&gt;690&lt;/item&gt;&lt;item&gt;691&lt;/item&gt;&lt;item&gt;692&lt;/item&gt;&lt;item&gt;694&lt;/item&gt;&lt;item&gt;696&lt;/item&gt;&lt;item&gt;698&lt;/item&gt;&lt;item&gt;699&lt;/item&gt;&lt;item&gt;700&lt;/item&gt;&lt;item&gt;701&lt;/item&gt;&lt;item&gt;703&lt;/item&gt;&lt;item&gt;704&lt;/item&gt;&lt;item&gt;705&lt;/item&gt;&lt;item&gt;706&lt;/item&gt;&lt;item&gt;707&lt;/item&gt;&lt;item&gt;708&lt;/item&gt;&lt;item&gt;709&lt;/item&gt;&lt;item&gt;710&lt;/item&gt;&lt;item&gt;711&lt;/item&gt;&lt;item&gt;713&lt;/item&gt;&lt;item&gt;714&lt;/item&gt;&lt;item&gt;715&lt;/item&gt;&lt;item&gt;716&lt;/item&gt;&lt;item&gt;717&lt;/item&gt;&lt;item&gt;718&lt;/item&gt;&lt;item&gt;720&lt;/item&gt;&lt;item&gt;721&lt;/item&gt;&lt;item&gt;723&lt;/item&gt;&lt;item&gt;724&lt;/item&gt;&lt;item&gt;725&lt;/item&gt;&lt;item&gt;728&lt;/item&gt;&lt;item&gt;729&lt;/item&gt;&lt;item&gt;730&lt;/item&gt;&lt;item&gt;733&lt;/item&gt;&lt;item&gt;736&lt;/item&gt;&lt;item&gt;740&lt;/item&gt;&lt;item&gt;744&lt;/item&gt;&lt;item&gt;745&lt;/item&gt;&lt;item&gt;747&lt;/item&gt;&lt;item&gt;748&lt;/item&gt;&lt;item&gt;753&lt;/item&gt;&lt;item&gt;754&lt;/item&gt;&lt;item&gt;755&lt;/item&gt;&lt;item&gt;756&lt;/item&gt;&lt;item&gt;757&lt;/item&gt;&lt;item&gt;763&lt;/item&gt;&lt;/record-ids&gt;&lt;/item&gt;&lt;/Libraries&gt;"/>
  </w:docVars>
  <w:rsids>
    <w:rsidRoot w:val="0015499A"/>
    <w:rsid w:val="000000F6"/>
    <w:rsid w:val="00000341"/>
    <w:rsid w:val="000005FD"/>
    <w:rsid w:val="00000607"/>
    <w:rsid w:val="00000BA4"/>
    <w:rsid w:val="00000BDF"/>
    <w:rsid w:val="00000E50"/>
    <w:rsid w:val="0000120F"/>
    <w:rsid w:val="0000167D"/>
    <w:rsid w:val="00001705"/>
    <w:rsid w:val="0000182F"/>
    <w:rsid w:val="00001857"/>
    <w:rsid w:val="00001B65"/>
    <w:rsid w:val="00001C5B"/>
    <w:rsid w:val="00001D4C"/>
    <w:rsid w:val="00001D5A"/>
    <w:rsid w:val="00001F05"/>
    <w:rsid w:val="00002085"/>
    <w:rsid w:val="0000208A"/>
    <w:rsid w:val="00002121"/>
    <w:rsid w:val="000021F1"/>
    <w:rsid w:val="0000283C"/>
    <w:rsid w:val="00002A07"/>
    <w:rsid w:val="00002A13"/>
    <w:rsid w:val="00003294"/>
    <w:rsid w:val="000032C2"/>
    <w:rsid w:val="0000394B"/>
    <w:rsid w:val="000039C8"/>
    <w:rsid w:val="00003B0A"/>
    <w:rsid w:val="00003B52"/>
    <w:rsid w:val="00003C53"/>
    <w:rsid w:val="00003EA0"/>
    <w:rsid w:val="000042E8"/>
    <w:rsid w:val="0000436E"/>
    <w:rsid w:val="000043D2"/>
    <w:rsid w:val="0000469A"/>
    <w:rsid w:val="0000470D"/>
    <w:rsid w:val="000047D6"/>
    <w:rsid w:val="00004958"/>
    <w:rsid w:val="00005311"/>
    <w:rsid w:val="000055F0"/>
    <w:rsid w:val="00005B89"/>
    <w:rsid w:val="00005F3F"/>
    <w:rsid w:val="000061C7"/>
    <w:rsid w:val="000061D2"/>
    <w:rsid w:val="0000623A"/>
    <w:rsid w:val="000066A2"/>
    <w:rsid w:val="0000693E"/>
    <w:rsid w:val="0000697E"/>
    <w:rsid w:val="00006C1D"/>
    <w:rsid w:val="00006DFE"/>
    <w:rsid w:val="00006F2A"/>
    <w:rsid w:val="00006F3E"/>
    <w:rsid w:val="00007223"/>
    <w:rsid w:val="00007247"/>
    <w:rsid w:val="0000739F"/>
    <w:rsid w:val="00007449"/>
    <w:rsid w:val="000077DD"/>
    <w:rsid w:val="00010044"/>
    <w:rsid w:val="000102A9"/>
    <w:rsid w:val="0001099D"/>
    <w:rsid w:val="00010A57"/>
    <w:rsid w:val="00010C80"/>
    <w:rsid w:val="00011250"/>
    <w:rsid w:val="000113EE"/>
    <w:rsid w:val="00011911"/>
    <w:rsid w:val="00011C9E"/>
    <w:rsid w:val="00011E18"/>
    <w:rsid w:val="00012216"/>
    <w:rsid w:val="00012587"/>
    <w:rsid w:val="000129A9"/>
    <w:rsid w:val="00012A10"/>
    <w:rsid w:val="00012A44"/>
    <w:rsid w:val="00013B32"/>
    <w:rsid w:val="00013B91"/>
    <w:rsid w:val="00013C23"/>
    <w:rsid w:val="00014098"/>
    <w:rsid w:val="000145A6"/>
    <w:rsid w:val="000146B8"/>
    <w:rsid w:val="00014C77"/>
    <w:rsid w:val="00014DA9"/>
    <w:rsid w:val="00014DC6"/>
    <w:rsid w:val="00014E05"/>
    <w:rsid w:val="00015757"/>
    <w:rsid w:val="000158AE"/>
    <w:rsid w:val="00015A1F"/>
    <w:rsid w:val="00015A28"/>
    <w:rsid w:val="000161F8"/>
    <w:rsid w:val="00016564"/>
    <w:rsid w:val="0001663F"/>
    <w:rsid w:val="000167DA"/>
    <w:rsid w:val="000167EC"/>
    <w:rsid w:val="00016A88"/>
    <w:rsid w:val="00016B33"/>
    <w:rsid w:val="00016C2E"/>
    <w:rsid w:val="00016FCF"/>
    <w:rsid w:val="00017032"/>
    <w:rsid w:val="00017170"/>
    <w:rsid w:val="000175F9"/>
    <w:rsid w:val="00017A7D"/>
    <w:rsid w:val="00017FEE"/>
    <w:rsid w:val="0002002A"/>
    <w:rsid w:val="00020583"/>
    <w:rsid w:val="0002080E"/>
    <w:rsid w:val="0002082B"/>
    <w:rsid w:val="00020AA1"/>
    <w:rsid w:val="00020C58"/>
    <w:rsid w:val="0002104C"/>
    <w:rsid w:val="00021299"/>
    <w:rsid w:val="00021703"/>
    <w:rsid w:val="00021A51"/>
    <w:rsid w:val="00021AC7"/>
    <w:rsid w:val="0002233A"/>
    <w:rsid w:val="00022E23"/>
    <w:rsid w:val="000234D8"/>
    <w:rsid w:val="000234FE"/>
    <w:rsid w:val="000236B7"/>
    <w:rsid w:val="000239D4"/>
    <w:rsid w:val="00023A86"/>
    <w:rsid w:val="00023DBF"/>
    <w:rsid w:val="0002456A"/>
    <w:rsid w:val="000245FC"/>
    <w:rsid w:val="000247DB"/>
    <w:rsid w:val="000248A7"/>
    <w:rsid w:val="00024984"/>
    <w:rsid w:val="00024C11"/>
    <w:rsid w:val="00024CEF"/>
    <w:rsid w:val="00024D51"/>
    <w:rsid w:val="000250D3"/>
    <w:rsid w:val="0002591E"/>
    <w:rsid w:val="000259CE"/>
    <w:rsid w:val="00025C69"/>
    <w:rsid w:val="00025D27"/>
    <w:rsid w:val="00025FFB"/>
    <w:rsid w:val="00026320"/>
    <w:rsid w:val="00026397"/>
    <w:rsid w:val="000263A1"/>
    <w:rsid w:val="0002643B"/>
    <w:rsid w:val="00026A6C"/>
    <w:rsid w:val="00026BA8"/>
    <w:rsid w:val="00026F2D"/>
    <w:rsid w:val="00026FF4"/>
    <w:rsid w:val="00027066"/>
    <w:rsid w:val="00027080"/>
    <w:rsid w:val="00027238"/>
    <w:rsid w:val="0002774C"/>
    <w:rsid w:val="00027B8E"/>
    <w:rsid w:val="00027F46"/>
    <w:rsid w:val="00027F6E"/>
    <w:rsid w:val="000304A7"/>
    <w:rsid w:val="00030A75"/>
    <w:rsid w:val="00030B29"/>
    <w:rsid w:val="000312E6"/>
    <w:rsid w:val="000316FB"/>
    <w:rsid w:val="00031B5B"/>
    <w:rsid w:val="0003207F"/>
    <w:rsid w:val="00032560"/>
    <w:rsid w:val="00032BF4"/>
    <w:rsid w:val="00032EC9"/>
    <w:rsid w:val="00033418"/>
    <w:rsid w:val="00033608"/>
    <w:rsid w:val="000336EE"/>
    <w:rsid w:val="000337B7"/>
    <w:rsid w:val="000337C8"/>
    <w:rsid w:val="00033A41"/>
    <w:rsid w:val="00033DA2"/>
    <w:rsid w:val="00034179"/>
    <w:rsid w:val="00034548"/>
    <w:rsid w:val="0003464A"/>
    <w:rsid w:val="000349BE"/>
    <w:rsid w:val="00034A5C"/>
    <w:rsid w:val="00034B55"/>
    <w:rsid w:val="0003557A"/>
    <w:rsid w:val="000359F6"/>
    <w:rsid w:val="00035CEB"/>
    <w:rsid w:val="00035E86"/>
    <w:rsid w:val="00036248"/>
    <w:rsid w:val="00036503"/>
    <w:rsid w:val="000365C8"/>
    <w:rsid w:val="00036665"/>
    <w:rsid w:val="0003695B"/>
    <w:rsid w:val="00036CB6"/>
    <w:rsid w:val="00036DF9"/>
    <w:rsid w:val="00037202"/>
    <w:rsid w:val="0003727A"/>
    <w:rsid w:val="0003782B"/>
    <w:rsid w:val="00037943"/>
    <w:rsid w:val="00037ACE"/>
    <w:rsid w:val="00037B3A"/>
    <w:rsid w:val="00037B89"/>
    <w:rsid w:val="00040226"/>
    <w:rsid w:val="00040320"/>
    <w:rsid w:val="00040321"/>
    <w:rsid w:val="000404E9"/>
    <w:rsid w:val="00040BD6"/>
    <w:rsid w:val="00040D03"/>
    <w:rsid w:val="000411BD"/>
    <w:rsid w:val="0004132E"/>
    <w:rsid w:val="00041673"/>
    <w:rsid w:val="000416CF"/>
    <w:rsid w:val="0004190F"/>
    <w:rsid w:val="000419AB"/>
    <w:rsid w:val="00041DC8"/>
    <w:rsid w:val="0004203B"/>
    <w:rsid w:val="00042283"/>
    <w:rsid w:val="000423B5"/>
    <w:rsid w:val="000426D6"/>
    <w:rsid w:val="00042809"/>
    <w:rsid w:val="000431D0"/>
    <w:rsid w:val="00043AE6"/>
    <w:rsid w:val="00043B31"/>
    <w:rsid w:val="00043EC5"/>
    <w:rsid w:val="00043F4D"/>
    <w:rsid w:val="00043F66"/>
    <w:rsid w:val="000442A5"/>
    <w:rsid w:val="00044324"/>
    <w:rsid w:val="0004436B"/>
    <w:rsid w:val="0004447A"/>
    <w:rsid w:val="000444C7"/>
    <w:rsid w:val="00044918"/>
    <w:rsid w:val="00045028"/>
    <w:rsid w:val="00045243"/>
    <w:rsid w:val="0004538D"/>
    <w:rsid w:val="000454D3"/>
    <w:rsid w:val="00045539"/>
    <w:rsid w:val="00045540"/>
    <w:rsid w:val="0004559A"/>
    <w:rsid w:val="00045669"/>
    <w:rsid w:val="00045EC2"/>
    <w:rsid w:val="00046112"/>
    <w:rsid w:val="00046130"/>
    <w:rsid w:val="00046841"/>
    <w:rsid w:val="00046B23"/>
    <w:rsid w:val="00046FE0"/>
    <w:rsid w:val="00047177"/>
    <w:rsid w:val="00047805"/>
    <w:rsid w:val="00047ECA"/>
    <w:rsid w:val="00047F3A"/>
    <w:rsid w:val="00050003"/>
    <w:rsid w:val="000501C0"/>
    <w:rsid w:val="000509C5"/>
    <w:rsid w:val="00050E39"/>
    <w:rsid w:val="00050E6D"/>
    <w:rsid w:val="0005100E"/>
    <w:rsid w:val="000510A7"/>
    <w:rsid w:val="000511AF"/>
    <w:rsid w:val="000516F1"/>
    <w:rsid w:val="0005171A"/>
    <w:rsid w:val="000517E6"/>
    <w:rsid w:val="00051963"/>
    <w:rsid w:val="00051D23"/>
    <w:rsid w:val="00051E77"/>
    <w:rsid w:val="00051ECC"/>
    <w:rsid w:val="00052172"/>
    <w:rsid w:val="000522A6"/>
    <w:rsid w:val="00052782"/>
    <w:rsid w:val="000527C9"/>
    <w:rsid w:val="00052CD8"/>
    <w:rsid w:val="0005308F"/>
    <w:rsid w:val="0005326E"/>
    <w:rsid w:val="0005346D"/>
    <w:rsid w:val="00053640"/>
    <w:rsid w:val="00053A73"/>
    <w:rsid w:val="00053E77"/>
    <w:rsid w:val="00053E89"/>
    <w:rsid w:val="0005404F"/>
    <w:rsid w:val="00054075"/>
    <w:rsid w:val="000541DB"/>
    <w:rsid w:val="000546EB"/>
    <w:rsid w:val="0005496D"/>
    <w:rsid w:val="00054A72"/>
    <w:rsid w:val="00054C37"/>
    <w:rsid w:val="00054E60"/>
    <w:rsid w:val="000550B7"/>
    <w:rsid w:val="0005525B"/>
    <w:rsid w:val="000554BA"/>
    <w:rsid w:val="00055771"/>
    <w:rsid w:val="00055C50"/>
    <w:rsid w:val="00055DE0"/>
    <w:rsid w:val="00055DF3"/>
    <w:rsid w:val="0005625D"/>
    <w:rsid w:val="00056B41"/>
    <w:rsid w:val="00056B58"/>
    <w:rsid w:val="00057020"/>
    <w:rsid w:val="00057183"/>
    <w:rsid w:val="0005784A"/>
    <w:rsid w:val="00057B5F"/>
    <w:rsid w:val="00060050"/>
    <w:rsid w:val="000604B7"/>
    <w:rsid w:val="00060595"/>
    <w:rsid w:val="00060669"/>
    <w:rsid w:val="00060D7D"/>
    <w:rsid w:val="00061144"/>
    <w:rsid w:val="00061273"/>
    <w:rsid w:val="00061518"/>
    <w:rsid w:val="000618FC"/>
    <w:rsid w:val="00061F8B"/>
    <w:rsid w:val="00062204"/>
    <w:rsid w:val="00062322"/>
    <w:rsid w:val="00062455"/>
    <w:rsid w:val="000625F0"/>
    <w:rsid w:val="0006295D"/>
    <w:rsid w:val="00062BCA"/>
    <w:rsid w:val="00062C69"/>
    <w:rsid w:val="00062DA4"/>
    <w:rsid w:val="00062EB0"/>
    <w:rsid w:val="00063557"/>
    <w:rsid w:val="00063895"/>
    <w:rsid w:val="00063B72"/>
    <w:rsid w:val="0006410D"/>
    <w:rsid w:val="000647DB"/>
    <w:rsid w:val="00064A74"/>
    <w:rsid w:val="00064D72"/>
    <w:rsid w:val="00064F27"/>
    <w:rsid w:val="00064F6B"/>
    <w:rsid w:val="0006567C"/>
    <w:rsid w:val="00065731"/>
    <w:rsid w:val="00065887"/>
    <w:rsid w:val="00065AD9"/>
    <w:rsid w:val="00065EA4"/>
    <w:rsid w:val="0006629A"/>
    <w:rsid w:val="0006637E"/>
    <w:rsid w:val="000665E4"/>
    <w:rsid w:val="000666C6"/>
    <w:rsid w:val="00066AC4"/>
    <w:rsid w:val="00066F69"/>
    <w:rsid w:val="00067286"/>
    <w:rsid w:val="000673A0"/>
    <w:rsid w:val="00067D0A"/>
    <w:rsid w:val="00067E10"/>
    <w:rsid w:val="0007058B"/>
    <w:rsid w:val="000706F2"/>
    <w:rsid w:val="00070AAC"/>
    <w:rsid w:val="00070ABA"/>
    <w:rsid w:val="00070C1E"/>
    <w:rsid w:val="00071AF8"/>
    <w:rsid w:val="00071CA7"/>
    <w:rsid w:val="0007249B"/>
    <w:rsid w:val="00072C23"/>
    <w:rsid w:val="00073312"/>
    <w:rsid w:val="000734B0"/>
    <w:rsid w:val="0007385E"/>
    <w:rsid w:val="00073A2D"/>
    <w:rsid w:val="00073B41"/>
    <w:rsid w:val="00073CE1"/>
    <w:rsid w:val="00073E99"/>
    <w:rsid w:val="00074328"/>
    <w:rsid w:val="0007474D"/>
    <w:rsid w:val="00074D29"/>
    <w:rsid w:val="0007568D"/>
    <w:rsid w:val="0007588F"/>
    <w:rsid w:val="00075B6F"/>
    <w:rsid w:val="00075C71"/>
    <w:rsid w:val="00075FB2"/>
    <w:rsid w:val="00075FFB"/>
    <w:rsid w:val="000760F7"/>
    <w:rsid w:val="00076236"/>
    <w:rsid w:val="00076491"/>
    <w:rsid w:val="000766A8"/>
    <w:rsid w:val="000766EF"/>
    <w:rsid w:val="00076E3B"/>
    <w:rsid w:val="00076F93"/>
    <w:rsid w:val="00077007"/>
    <w:rsid w:val="000770BE"/>
    <w:rsid w:val="00077100"/>
    <w:rsid w:val="000776C0"/>
    <w:rsid w:val="00077866"/>
    <w:rsid w:val="0007799D"/>
    <w:rsid w:val="00077A47"/>
    <w:rsid w:val="00077A90"/>
    <w:rsid w:val="00077AE3"/>
    <w:rsid w:val="00077D7C"/>
    <w:rsid w:val="00077E41"/>
    <w:rsid w:val="0008001C"/>
    <w:rsid w:val="000800F1"/>
    <w:rsid w:val="00080170"/>
    <w:rsid w:val="0008047F"/>
    <w:rsid w:val="00080768"/>
    <w:rsid w:val="00080EBE"/>
    <w:rsid w:val="000812DB"/>
    <w:rsid w:val="000814CF"/>
    <w:rsid w:val="000815A4"/>
    <w:rsid w:val="0008164F"/>
    <w:rsid w:val="0008220C"/>
    <w:rsid w:val="0008275C"/>
    <w:rsid w:val="0008297E"/>
    <w:rsid w:val="00082A2F"/>
    <w:rsid w:val="00082B27"/>
    <w:rsid w:val="00082B76"/>
    <w:rsid w:val="00082E54"/>
    <w:rsid w:val="00083C8D"/>
    <w:rsid w:val="00083F71"/>
    <w:rsid w:val="000842A7"/>
    <w:rsid w:val="0008450D"/>
    <w:rsid w:val="000847F5"/>
    <w:rsid w:val="00084F07"/>
    <w:rsid w:val="00085366"/>
    <w:rsid w:val="00085549"/>
    <w:rsid w:val="00085612"/>
    <w:rsid w:val="000856E1"/>
    <w:rsid w:val="00085C9A"/>
    <w:rsid w:val="000866C0"/>
    <w:rsid w:val="000867E0"/>
    <w:rsid w:val="00086A61"/>
    <w:rsid w:val="00086AF8"/>
    <w:rsid w:val="00086C36"/>
    <w:rsid w:val="00086C67"/>
    <w:rsid w:val="00086D45"/>
    <w:rsid w:val="00086F9D"/>
    <w:rsid w:val="0008725F"/>
    <w:rsid w:val="000872D2"/>
    <w:rsid w:val="000872E4"/>
    <w:rsid w:val="000873D8"/>
    <w:rsid w:val="000876B7"/>
    <w:rsid w:val="00087758"/>
    <w:rsid w:val="00087895"/>
    <w:rsid w:val="00087C8C"/>
    <w:rsid w:val="00087D3E"/>
    <w:rsid w:val="00087E70"/>
    <w:rsid w:val="000901B3"/>
    <w:rsid w:val="000905E4"/>
    <w:rsid w:val="00090699"/>
    <w:rsid w:val="00090D24"/>
    <w:rsid w:val="00090D59"/>
    <w:rsid w:val="00090E83"/>
    <w:rsid w:val="00091058"/>
    <w:rsid w:val="00091382"/>
    <w:rsid w:val="00091780"/>
    <w:rsid w:val="0009192B"/>
    <w:rsid w:val="00091F30"/>
    <w:rsid w:val="0009247B"/>
    <w:rsid w:val="000924AC"/>
    <w:rsid w:val="00092585"/>
    <w:rsid w:val="00092C01"/>
    <w:rsid w:val="00092E03"/>
    <w:rsid w:val="00093164"/>
    <w:rsid w:val="000931C9"/>
    <w:rsid w:val="00093571"/>
    <w:rsid w:val="00093583"/>
    <w:rsid w:val="0009365A"/>
    <w:rsid w:val="00093933"/>
    <w:rsid w:val="00093C53"/>
    <w:rsid w:val="00093C79"/>
    <w:rsid w:val="00093CC1"/>
    <w:rsid w:val="00093FAE"/>
    <w:rsid w:val="000944FA"/>
    <w:rsid w:val="00094978"/>
    <w:rsid w:val="00094AB0"/>
    <w:rsid w:val="00094D01"/>
    <w:rsid w:val="00094DED"/>
    <w:rsid w:val="00094EA2"/>
    <w:rsid w:val="00094FE8"/>
    <w:rsid w:val="00095018"/>
    <w:rsid w:val="00095C09"/>
    <w:rsid w:val="000963D4"/>
    <w:rsid w:val="00096C7E"/>
    <w:rsid w:val="00096CE7"/>
    <w:rsid w:val="00096D9D"/>
    <w:rsid w:val="00096E09"/>
    <w:rsid w:val="00097271"/>
    <w:rsid w:val="000974F2"/>
    <w:rsid w:val="0009777A"/>
    <w:rsid w:val="0009790C"/>
    <w:rsid w:val="00097A68"/>
    <w:rsid w:val="00097F09"/>
    <w:rsid w:val="00097F94"/>
    <w:rsid w:val="000A0066"/>
    <w:rsid w:val="000A04E9"/>
    <w:rsid w:val="000A0594"/>
    <w:rsid w:val="000A0975"/>
    <w:rsid w:val="000A0AFA"/>
    <w:rsid w:val="000A12E4"/>
    <w:rsid w:val="000A15AB"/>
    <w:rsid w:val="000A17E7"/>
    <w:rsid w:val="000A1ADF"/>
    <w:rsid w:val="000A1C66"/>
    <w:rsid w:val="000A1E26"/>
    <w:rsid w:val="000A1EBD"/>
    <w:rsid w:val="000A1FCF"/>
    <w:rsid w:val="000A223B"/>
    <w:rsid w:val="000A2244"/>
    <w:rsid w:val="000A2270"/>
    <w:rsid w:val="000A234F"/>
    <w:rsid w:val="000A2656"/>
    <w:rsid w:val="000A2A24"/>
    <w:rsid w:val="000A2A61"/>
    <w:rsid w:val="000A2C80"/>
    <w:rsid w:val="000A2D6B"/>
    <w:rsid w:val="000A350F"/>
    <w:rsid w:val="000A354E"/>
    <w:rsid w:val="000A3C8D"/>
    <w:rsid w:val="000A446C"/>
    <w:rsid w:val="000A49C2"/>
    <w:rsid w:val="000A4A2A"/>
    <w:rsid w:val="000A537E"/>
    <w:rsid w:val="000A552D"/>
    <w:rsid w:val="000A59AE"/>
    <w:rsid w:val="000A5C90"/>
    <w:rsid w:val="000A61E3"/>
    <w:rsid w:val="000A623D"/>
    <w:rsid w:val="000A67B7"/>
    <w:rsid w:val="000A6866"/>
    <w:rsid w:val="000A6A52"/>
    <w:rsid w:val="000A6A8F"/>
    <w:rsid w:val="000A6EEF"/>
    <w:rsid w:val="000A728C"/>
    <w:rsid w:val="000A7BC5"/>
    <w:rsid w:val="000A7CD5"/>
    <w:rsid w:val="000A7E5A"/>
    <w:rsid w:val="000B024A"/>
    <w:rsid w:val="000B071A"/>
    <w:rsid w:val="000B0E39"/>
    <w:rsid w:val="000B0EFF"/>
    <w:rsid w:val="000B16B8"/>
    <w:rsid w:val="000B197F"/>
    <w:rsid w:val="000B1980"/>
    <w:rsid w:val="000B19EA"/>
    <w:rsid w:val="000B1B39"/>
    <w:rsid w:val="000B1C39"/>
    <w:rsid w:val="000B1C79"/>
    <w:rsid w:val="000B1EEA"/>
    <w:rsid w:val="000B1F1B"/>
    <w:rsid w:val="000B2420"/>
    <w:rsid w:val="000B2421"/>
    <w:rsid w:val="000B289F"/>
    <w:rsid w:val="000B2C36"/>
    <w:rsid w:val="000B2F11"/>
    <w:rsid w:val="000B3649"/>
    <w:rsid w:val="000B370A"/>
    <w:rsid w:val="000B38DC"/>
    <w:rsid w:val="000B3B6F"/>
    <w:rsid w:val="000B404A"/>
    <w:rsid w:val="000B4258"/>
    <w:rsid w:val="000B45CB"/>
    <w:rsid w:val="000B4BD6"/>
    <w:rsid w:val="000B4C20"/>
    <w:rsid w:val="000B4C8A"/>
    <w:rsid w:val="000B4F2C"/>
    <w:rsid w:val="000B5196"/>
    <w:rsid w:val="000B5569"/>
    <w:rsid w:val="000B5764"/>
    <w:rsid w:val="000B580F"/>
    <w:rsid w:val="000B5856"/>
    <w:rsid w:val="000B5A17"/>
    <w:rsid w:val="000B5B47"/>
    <w:rsid w:val="000B5D82"/>
    <w:rsid w:val="000B6150"/>
    <w:rsid w:val="000B61C6"/>
    <w:rsid w:val="000B63B2"/>
    <w:rsid w:val="000B67C3"/>
    <w:rsid w:val="000B692D"/>
    <w:rsid w:val="000B6ED7"/>
    <w:rsid w:val="000B70B9"/>
    <w:rsid w:val="000B71FB"/>
    <w:rsid w:val="000B7693"/>
    <w:rsid w:val="000B78D0"/>
    <w:rsid w:val="000B79D8"/>
    <w:rsid w:val="000B79F3"/>
    <w:rsid w:val="000B7E18"/>
    <w:rsid w:val="000B7E56"/>
    <w:rsid w:val="000C025C"/>
    <w:rsid w:val="000C0311"/>
    <w:rsid w:val="000C079C"/>
    <w:rsid w:val="000C08D8"/>
    <w:rsid w:val="000C1813"/>
    <w:rsid w:val="000C1B28"/>
    <w:rsid w:val="000C21FE"/>
    <w:rsid w:val="000C26FD"/>
    <w:rsid w:val="000C278E"/>
    <w:rsid w:val="000C2797"/>
    <w:rsid w:val="000C2EF6"/>
    <w:rsid w:val="000C2F4D"/>
    <w:rsid w:val="000C305C"/>
    <w:rsid w:val="000C308A"/>
    <w:rsid w:val="000C3090"/>
    <w:rsid w:val="000C3134"/>
    <w:rsid w:val="000C339D"/>
    <w:rsid w:val="000C3661"/>
    <w:rsid w:val="000C3857"/>
    <w:rsid w:val="000C39AC"/>
    <w:rsid w:val="000C3AF1"/>
    <w:rsid w:val="000C3BA7"/>
    <w:rsid w:val="000C3E5E"/>
    <w:rsid w:val="000C474E"/>
    <w:rsid w:val="000C4DB7"/>
    <w:rsid w:val="000C50C6"/>
    <w:rsid w:val="000C518B"/>
    <w:rsid w:val="000C518F"/>
    <w:rsid w:val="000C530F"/>
    <w:rsid w:val="000C53FF"/>
    <w:rsid w:val="000C55A8"/>
    <w:rsid w:val="000C589D"/>
    <w:rsid w:val="000C58ED"/>
    <w:rsid w:val="000C5A29"/>
    <w:rsid w:val="000C5D7B"/>
    <w:rsid w:val="000C5F94"/>
    <w:rsid w:val="000C616A"/>
    <w:rsid w:val="000C6218"/>
    <w:rsid w:val="000C6635"/>
    <w:rsid w:val="000C6D6A"/>
    <w:rsid w:val="000C7125"/>
    <w:rsid w:val="000C71F4"/>
    <w:rsid w:val="000C72C5"/>
    <w:rsid w:val="000C7B7C"/>
    <w:rsid w:val="000C7C74"/>
    <w:rsid w:val="000D0066"/>
    <w:rsid w:val="000D01FF"/>
    <w:rsid w:val="000D06CB"/>
    <w:rsid w:val="000D0B28"/>
    <w:rsid w:val="000D0E07"/>
    <w:rsid w:val="000D111C"/>
    <w:rsid w:val="000D12C5"/>
    <w:rsid w:val="000D15CC"/>
    <w:rsid w:val="000D1B78"/>
    <w:rsid w:val="000D1C88"/>
    <w:rsid w:val="000D1CEF"/>
    <w:rsid w:val="000D1DBB"/>
    <w:rsid w:val="000D1F02"/>
    <w:rsid w:val="000D264C"/>
    <w:rsid w:val="000D2735"/>
    <w:rsid w:val="000D2751"/>
    <w:rsid w:val="000D2C1B"/>
    <w:rsid w:val="000D2C69"/>
    <w:rsid w:val="000D2D90"/>
    <w:rsid w:val="000D2F8A"/>
    <w:rsid w:val="000D303E"/>
    <w:rsid w:val="000D3105"/>
    <w:rsid w:val="000D3A34"/>
    <w:rsid w:val="000D3FFA"/>
    <w:rsid w:val="000D412A"/>
    <w:rsid w:val="000D41D4"/>
    <w:rsid w:val="000D456A"/>
    <w:rsid w:val="000D4578"/>
    <w:rsid w:val="000D46C3"/>
    <w:rsid w:val="000D4A11"/>
    <w:rsid w:val="000D4AE1"/>
    <w:rsid w:val="000D4D9F"/>
    <w:rsid w:val="000D5330"/>
    <w:rsid w:val="000D53D6"/>
    <w:rsid w:val="000D54DD"/>
    <w:rsid w:val="000D572D"/>
    <w:rsid w:val="000D59A0"/>
    <w:rsid w:val="000D5AB6"/>
    <w:rsid w:val="000D5AF1"/>
    <w:rsid w:val="000D5C42"/>
    <w:rsid w:val="000D6424"/>
    <w:rsid w:val="000D6BA7"/>
    <w:rsid w:val="000D6EAB"/>
    <w:rsid w:val="000D749F"/>
    <w:rsid w:val="000D752A"/>
    <w:rsid w:val="000D75AC"/>
    <w:rsid w:val="000D76FA"/>
    <w:rsid w:val="000D7905"/>
    <w:rsid w:val="000D7DE1"/>
    <w:rsid w:val="000E017A"/>
    <w:rsid w:val="000E0202"/>
    <w:rsid w:val="000E03FC"/>
    <w:rsid w:val="000E0531"/>
    <w:rsid w:val="000E05B3"/>
    <w:rsid w:val="000E09BC"/>
    <w:rsid w:val="000E0B6E"/>
    <w:rsid w:val="000E0C3F"/>
    <w:rsid w:val="000E0DFC"/>
    <w:rsid w:val="000E0E43"/>
    <w:rsid w:val="000E0E70"/>
    <w:rsid w:val="000E0FAA"/>
    <w:rsid w:val="000E11D7"/>
    <w:rsid w:val="000E1316"/>
    <w:rsid w:val="000E18D6"/>
    <w:rsid w:val="000E1994"/>
    <w:rsid w:val="000E1A60"/>
    <w:rsid w:val="000E1BA5"/>
    <w:rsid w:val="000E1CF5"/>
    <w:rsid w:val="000E1DA9"/>
    <w:rsid w:val="000E1F9E"/>
    <w:rsid w:val="000E2084"/>
    <w:rsid w:val="000E209D"/>
    <w:rsid w:val="000E21FF"/>
    <w:rsid w:val="000E22F0"/>
    <w:rsid w:val="000E2671"/>
    <w:rsid w:val="000E2711"/>
    <w:rsid w:val="000E2B3C"/>
    <w:rsid w:val="000E2BEE"/>
    <w:rsid w:val="000E2C9C"/>
    <w:rsid w:val="000E2DF4"/>
    <w:rsid w:val="000E30A5"/>
    <w:rsid w:val="000E30C1"/>
    <w:rsid w:val="000E3370"/>
    <w:rsid w:val="000E378B"/>
    <w:rsid w:val="000E381D"/>
    <w:rsid w:val="000E3831"/>
    <w:rsid w:val="000E3925"/>
    <w:rsid w:val="000E3951"/>
    <w:rsid w:val="000E3961"/>
    <w:rsid w:val="000E3968"/>
    <w:rsid w:val="000E3B8A"/>
    <w:rsid w:val="000E3BA8"/>
    <w:rsid w:val="000E3E1C"/>
    <w:rsid w:val="000E404A"/>
    <w:rsid w:val="000E41FA"/>
    <w:rsid w:val="000E441E"/>
    <w:rsid w:val="000E443F"/>
    <w:rsid w:val="000E4460"/>
    <w:rsid w:val="000E46FC"/>
    <w:rsid w:val="000E4EFD"/>
    <w:rsid w:val="000E4F3D"/>
    <w:rsid w:val="000E5B2C"/>
    <w:rsid w:val="000E5B62"/>
    <w:rsid w:val="000E5B88"/>
    <w:rsid w:val="000E5BB3"/>
    <w:rsid w:val="000E622A"/>
    <w:rsid w:val="000E63AA"/>
    <w:rsid w:val="000E63F3"/>
    <w:rsid w:val="000E6604"/>
    <w:rsid w:val="000E67CA"/>
    <w:rsid w:val="000E67E4"/>
    <w:rsid w:val="000E6836"/>
    <w:rsid w:val="000E6B7C"/>
    <w:rsid w:val="000E6D00"/>
    <w:rsid w:val="000E6DD4"/>
    <w:rsid w:val="000E6F8C"/>
    <w:rsid w:val="000E7021"/>
    <w:rsid w:val="000E717A"/>
    <w:rsid w:val="000E747A"/>
    <w:rsid w:val="000E749E"/>
    <w:rsid w:val="000E75F3"/>
    <w:rsid w:val="000E764C"/>
    <w:rsid w:val="000E78D1"/>
    <w:rsid w:val="000E7BAE"/>
    <w:rsid w:val="000E7CB8"/>
    <w:rsid w:val="000E7FD6"/>
    <w:rsid w:val="000F019E"/>
    <w:rsid w:val="000F020D"/>
    <w:rsid w:val="000F02E8"/>
    <w:rsid w:val="000F09D1"/>
    <w:rsid w:val="000F0AE1"/>
    <w:rsid w:val="000F0CF9"/>
    <w:rsid w:val="000F0E3A"/>
    <w:rsid w:val="000F10BC"/>
    <w:rsid w:val="000F1518"/>
    <w:rsid w:val="000F19E1"/>
    <w:rsid w:val="000F1A01"/>
    <w:rsid w:val="000F1AAF"/>
    <w:rsid w:val="000F1D43"/>
    <w:rsid w:val="000F1F6A"/>
    <w:rsid w:val="000F227C"/>
    <w:rsid w:val="000F2954"/>
    <w:rsid w:val="000F2E1C"/>
    <w:rsid w:val="000F2E47"/>
    <w:rsid w:val="000F30BE"/>
    <w:rsid w:val="000F30E4"/>
    <w:rsid w:val="000F33AD"/>
    <w:rsid w:val="000F370E"/>
    <w:rsid w:val="000F3881"/>
    <w:rsid w:val="000F3AEE"/>
    <w:rsid w:val="000F3D65"/>
    <w:rsid w:val="000F3FB7"/>
    <w:rsid w:val="000F40DD"/>
    <w:rsid w:val="000F451A"/>
    <w:rsid w:val="000F459C"/>
    <w:rsid w:val="000F492B"/>
    <w:rsid w:val="000F4F28"/>
    <w:rsid w:val="000F5030"/>
    <w:rsid w:val="000F50E0"/>
    <w:rsid w:val="000F5581"/>
    <w:rsid w:val="000F57E0"/>
    <w:rsid w:val="000F59FF"/>
    <w:rsid w:val="000F5AF1"/>
    <w:rsid w:val="000F5D07"/>
    <w:rsid w:val="000F5E25"/>
    <w:rsid w:val="000F5FA8"/>
    <w:rsid w:val="000F6399"/>
    <w:rsid w:val="000F668F"/>
    <w:rsid w:val="000F68DF"/>
    <w:rsid w:val="000F6AEC"/>
    <w:rsid w:val="000F6ED6"/>
    <w:rsid w:val="000F74EB"/>
    <w:rsid w:val="000F76C9"/>
    <w:rsid w:val="000F7736"/>
    <w:rsid w:val="000F77EB"/>
    <w:rsid w:val="000F796B"/>
    <w:rsid w:val="000F7D37"/>
    <w:rsid w:val="000F7DA5"/>
    <w:rsid w:val="001000C6"/>
    <w:rsid w:val="00100100"/>
    <w:rsid w:val="001001C1"/>
    <w:rsid w:val="00100594"/>
    <w:rsid w:val="0010097C"/>
    <w:rsid w:val="00100C7D"/>
    <w:rsid w:val="00100D57"/>
    <w:rsid w:val="00100DE7"/>
    <w:rsid w:val="00100F3D"/>
    <w:rsid w:val="00101320"/>
    <w:rsid w:val="00101C9C"/>
    <w:rsid w:val="00101D84"/>
    <w:rsid w:val="00102F91"/>
    <w:rsid w:val="00103431"/>
    <w:rsid w:val="0010378E"/>
    <w:rsid w:val="0010386B"/>
    <w:rsid w:val="00103926"/>
    <w:rsid w:val="00103E05"/>
    <w:rsid w:val="00103E30"/>
    <w:rsid w:val="00103FF9"/>
    <w:rsid w:val="001042A1"/>
    <w:rsid w:val="0010435E"/>
    <w:rsid w:val="001044FF"/>
    <w:rsid w:val="00104717"/>
    <w:rsid w:val="001048E3"/>
    <w:rsid w:val="001049CD"/>
    <w:rsid w:val="001049FE"/>
    <w:rsid w:val="00104B13"/>
    <w:rsid w:val="00104DBD"/>
    <w:rsid w:val="00104DCC"/>
    <w:rsid w:val="00105138"/>
    <w:rsid w:val="00105300"/>
    <w:rsid w:val="001054B0"/>
    <w:rsid w:val="0010551F"/>
    <w:rsid w:val="00105840"/>
    <w:rsid w:val="00105ED7"/>
    <w:rsid w:val="0010660D"/>
    <w:rsid w:val="001066F6"/>
    <w:rsid w:val="00106997"/>
    <w:rsid w:val="00106B38"/>
    <w:rsid w:val="00106B3C"/>
    <w:rsid w:val="00106E1D"/>
    <w:rsid w:val="00107066"/>
    <w:rsid w:val="0010731A"/>
    <w:rsid w:val="00107599"/>
    <w:rsid w:val="00107715"/>
    <w:rsid w:val="0010771A"/>
    <w:rsid w:val="0010772E"/>
    <w:rsid w:val="001079AC"/>
    <w:rsid w:val="001079B9"/>
    <w:rsid w:val="00107DDA"/>
    <w:rsid w:val="00107F7D"/>
    <w:rsid w:val="001101E0"/>
    <w:rsid w:val="00110274"/>
    <w:rsid w:val="001102D7"/>
    <w:rsid w:val="0011066D"/>
    <w:rsid w:val="00110B6E"/>
    <w:rsid w:val="00110BE7"/>
    <w:rsid w:val="00110C16"/>
    <w:rsid w:val="00110D7D"/>
    <w:rsid w:val="00110FCA"/>
    <w:rsid w:val="0011170D"/>
    <w:rsid w:val="0011178B"/>
    <w:rsid w:val="00111820"/>
    <w:rsid w:val="001118B4"/>
    <w:rsid w:val="00111F4A"/>
    <w:rsid w:val="0011274C"/>
    <w:rsid w:val="00112CF1"/>
    <w:rsid w:val="00112F94"/>
    <w:rsid w:val="0011338A"/>
    <w:rsid w:val="00113461"/>
    <w:rsid w:val="001138B6"/>
    <w:rsid w:val="00113925"/>
    <w:rsid w:val="00113C14"/>
    <w:rsid w:val="00113F5D"/>
    <w:rsid w:val="00113F67"/>
    <w:rsid w:val="00113F74"/>
    <w:rsid w:val="0011402D"/>
    <w:rsid w:val="00114BF2"/>
    <w:rsid w:val="00114D11"/>
    <w:rsid w:val="001155EC"/>
    <w:rsid w:val="001156FF"/>
    <w:rsid w:val="0011581D"/>
    <w:rsid w:val="00115997"/>
    <w:rsid w:val="00115CF3"/>
    <w:rsid w:val="00115E63"/>
    <w:rsid w:val="0011688B"/>
    <w:rsid w:val="001169FB"/>
    <w:rsid w:val="00116E50"/>
    <w:rsid w:val="001171D6"/>
    <w:rsid w:val="00117223"/>
    <w:rsid w:val="00117265"/>
    <w:rsid w:val="001173B7"/>
    <w:rsid w:val="00117402"/>
    <w:rsid w:val="001174A8"/>
    <w:rsid w:val="00117849"/>
    <w:rsid w:val="00117C1F"/>
    <w:rsid w:val="00117DAD"/>
    <w:rsid w:val="0012020D"/>
    <w:rsid w:val="0012044C"/>
    <w:rsid w:val="001205DF"/>
    <w:rsid w:val="00120D75"/>
    <w:rsid w:val="0012122A"/>
    <w:rsid w:val="001214EC"/>
    <w:rsid w:val="001217E5"/>
    <w:rsid w:val="00121AB5"/>
    <w:rsid w:val="00121AEB"/>
    <w:rsid w:val="00121BEE"/>
    <w:rsid w:val="0012205F"/>
    <w:rsid w:val="0012230C"/>
    <w:rsid w:val="001223BD"/>
    <w:rsid w:val="001223DB"/>
    <w:rsid w:val="0012245D"/>
    <w:rsid w:val="00122773"/>
    <w:rsid w:val="00122AC1"/>
    <w:rsid w:val="00122B27"/>
    <w:rsid w:val="00122F8B"/>
    <w:rsid w:val="00123620"/>
    <w:rsid w:val="00123D78"/>
    <w:rsid w:val="001240B0"/>
    <w:rsid w:val="00124232"/>
    <w:rsid w:val="0012443F"/>
    <w:rsid w:val="00124547"/>
    <w:rsid w:val="00124624"/>
    <w:rsid w:val="00124698"/>
    <w:rsid w:val="00124744"/>
    <w:rsid w:val="0012475E"/>
    <w:rsid w:val="00124A31"/>
    <w:rsid w:val="00124E70"/>
    <w:rsid w:val="00124ECB"/>
    <w:rsid w:val="00125514"/>
    <w:rsid w:val="0012556B"/>
    <w:rsid w:val="00125580"/>
    <w:rsid w:val="001256AF"/>
    <w:rsid w:val="001256F2"/>
    <w:rsid w:val="00125797"/>
    <w:rsid w:val="001258F0"/>
    <w:rsid w:val="001258F6"/>
    <w:rsid w:val="001259D7"/>
    <w:rsid w:val="00125FFB"/>
    <w:rsid w:val="00126079"/>
    <w:rsid w:val="00126220"/>
    <w:rsid w:val="001268DA"/>
    <w:rsid w:val="001269BC"/>
    <w:rsid w:val="00126BF1"/>
    <w:rsid w:val="00126FE6"/>
    <w:rsid w:val="0012716E"/>
    <w:rsid w:val="001273D5"/>
    <w:rsid w:val="001274D3"/>
    <w:rsid w:val="001274F4"/>
    <w:rsid w:val="001275B0"/>
    <w:rsid w:val="00127C9C"/>
    <w:rsid w:val="00127D59"/>
    <w:rsid w:val="00127E67"/>
    <w:rsid w:val="00130299"/>
    <w:rsid w:val="00130598"/>
    <w:rsid w:val="00130903"/>
    <w:rsid w:val="00130936"/>
    <w:rsid w:val="00130D2A"/>
    <w:rsid w:val="0013130E"/>
    <w:rsid w:val="00131558"/>
    <w:rsid w:val="00131828"/>
    <w:rsid w:val="001318D3"/>
    <w:rsid w:val="001318FD"/>
    <w:rsid w:val="00131DD5"/>
    <w:rsid w:val="00131F16"/>
    <w:rsid w:val="001326EE"/>
    <w:rsid w:val="0013275F"/>
    <w:rsid w:val="0013291C"/>
    <w:rsid w:val="00132954"/>
    <w:rsid w:val="00133089"/>
    <w:rsid w:val="00133591"/>
    <w:rsid w:val="0013384D"/>
    <w:rsid w:val="00133A22"/>
    <w:rsid w:val="00133AE0"/>
    <w:rsid w:val="00133B1F"/>
    <w:rsid w:val="00133C33"/>
    <w:rsid w:val="00133D03"/>
    <w:rsid w:val="00133E01"/>
    <w:rsid w:val="00133EFF"/>
    <w:rsid w:val="00134059"/>
    <w:rsid w:val="00134081"/>
    <w:rsid w:val="00134084"/>
    <w:rsid w:val="001344B0"/>
    <w:rsid w:val="0013470E"/>
    <w:rsid w:val="0013479A"/>
    <w:rsid w:val="001349DE"/>
    <w:rsid w:val="00134C20"/>
    <w:rsid w:val="00134F8D"/>
    <w:rsid w:val="00135157"/>
    <w:rsid w:val="00135552"/>
    <w:rsid w:val="00135A0F"/>
    <w:rsid w:val="00135B0D"/>
    <w:rsid w:val="00135B54"/>
    <w:rsid w:val="00135C0B"/>
    <w:rsid w:val="00135DE8"/>
    <w:rsid w:val="0013630E"/>
    <w:rsid w:val="00136389"/>
    <w:rsid w:val="001363D1"/>
    <w:rsid w:val="00136715"/>
    <w:rsid w:val="00136B39"/>
    <w:rsid w:val="00136ECB"/>
    <w:rsid w:val="00137128"/>
    <w:rsid w:val="001375BC"/>
    <w:rsid w:val="001377ED"/>
    <w:rsid w:val="00137F04"/>
    <w:rsid w:val="00140412"/>
    <w:rsid w:val="00140D51"/>
    <w:rsid w:val="00141184"/>
    <w:rsid w:val="001411C6"/>
    <w:rsid w:val="00141309"/>
    <w:rsid w:val="00141F43"/>
    <w:rsid w:val="001421AB"/>
    <w:rsid w:val="00142BF8"/>
    <w:rsid w:val="00142E04"/>
    <w:rsid w:val="00142EC9"/>
    <w:rsid w:val="00143568"/>
    <w:rsid w:val="0014402E"/>
    <w:rsid w:val="001447C4"/>
    <w:rsid w:val="00144BF9"/>
    <w:rsid w:val="00144D52"/>
    <w:rsid w:val="00145069"/>
    <w:rsid w:val="00145205"/>
    <w:rsid w:val="0014584E"/>
    <w:rsid w:val="001459F3"/>
    <w:rsid w:val="0014630B"/>
    <w:rsid w:val="00146D9E"/>
    <w:rsid w:val="0014708C"/>
    <w:rsid w:val="0014758E"/>
    <w:rsid w:val="001476DC"/>
    <w:rsid w:val="001477B1"/>
    <w:rsid w:val="00147D72"/>
    <w:rsid w:val="00147F41"/>
    <w:rsid w:val="0015013A"/>
    <w:rsid w:val="00150438"/>
    <w:rsid w:val="00150483"/>
    <w:rsid w:val="001505D6"/>
    <w:rsid w:val="00150721"/>
    <w:rsid w:val="0015097B"/>
    <w:rsid w:val="00151517"/>
    <w:rsid w:val="00151544"/>
    <w:rsid w:val="00151C72"/>
    <w:rsid w:val="00152296"/>
    <w:rsid w:val="00152412"/>
    <w:rsid w:val="001526FB"/>
    <w:rsid w:val="001527FE"/>
    <w:rsid w:val="001528EB"/>
    <w:rsid w:val="00152AE4"/>
    <w:rsid w:val="00152EB5"/>
    <w:rsid w:val="00153065"/>
    <w:rsid w:val="00153157"/>
    <w:rsid w:val="00153184"/>
    <w:rsid w:val="00153C88"/>
    <w:rsid w:val="001541CA"/>
    <w:rsid w:val="00154292"/>
    <w:rsid w:val="001547E3"/>
    <w:rsid w:val="0015499A"/>
    <w:rsid w:val="00155381"/>
    <w:rsid w:val="00155474"/>
    <w:rsid w:val="00155654"/>
    <w:rsid w:val="00155678"/>
    <w:rsid w:val="00155C92"/>
    <w:rsid w:val="00155D40"/>
    <w:rsid w:val="00156205"/>
    <w:rsid w:val="001564D4"/>
    <w:rsid w:val="001565E0"/>
    <w:rsid w:val="00156848"/>
    <w:rsid w:val="00156963"/>
    <w:rsid w:val="00156C92"/>
    <w:rsid w:val="00156CA5"/>
    <w:rsid w:val="00156F4E"/>
    <w:rsid w:val="00156FF3"/>
    <w:rsid w:val="001570A1"/>
    <w:rsid w:val="00157128"/>
    <w:rsid w:val="0015713B"/>
    <w:rsid w:val="0015722D"/>
    <w:rsid w:val="001576BE"/>
    <w:rsid w:val="001578EA"/>
    <w:rsid w:val="00157927"/>
    <w:rsid w:val="001579E8"/>
    <w:rsid w:val="00157CE2"/>
    <w:rsid w:val="00157FE1"/>
    <w:rsid w:val="0016001B"/>
    <w:rsid w:val="00160562"/>
    <w:rsid w:val="0016059A"/>
    <w:rsid w:val="001609B3"/>
    <w:rsid w:val="00160C07"/>
    <w:rsid w:val="00160DEC"/>
    <w:rsid w:val="00161527"/>
    <w:rsid w:val="0016184A"/>
    <w:rsid w:val="00161DBC"/>
    <w:rsid w:val="00162121"/>
    <w:rsid w:val="00162183"/>
    <w:rsid w:val="001622A4"/>
    <w:rsid w:val="00162391"/>
    <w:rsid w:val="00162408"/>
    <w:rsid w:val="00162723"/>
    <w:rsid w:val="00162839"/>
    <w:rsid w:val="00162C23"/>
    <w:rsid w:val="0016349E"/>
    <w:rsid w:val="001635C4"/>
    <w:rsid w:val="001640DB"/>
    <w:rsid w:val="00164473"/>
    <w:rsid w:val="001644A7"/>
    <w:rsid w:val="001646CA"/>
    <w:rsid w:val="001650F6"/>
    <w:rsid w:val="00165127"/>
    <w:rsid w:val="001652F2"/>
    <w:rsid w:val="00165452"/>
    <w:rsid w:val="00165625"/>
    <w:rsid w:val="00165692"/>
    <w:rsid w:val="001656C7"/>
    <w:rsid w:val="0016584A"/>
    <w:rsid w:val="00165BA0"/>
    <w:rsid w:val="00165C00"/>
    <w:rsid w:val="00165C22"/>
    <w:rsid w:val="00165E54"/>
    <w:rsid w:val="001662A1"/>
    <w:rsid w:val="001669F6"/>
    <w:rsid w:val="00166CD8"/>
    <w:rsid w:val="00167127"/>
    <w:rsid w:val="001672EF"/>
    <w:rsid w:val="0016738F"/>
    <w:rsid w:val="0016746D"/>
    <w:rsid w:val="00167679"/>
    <w:rsid w:val="00167ACD"/>
    <w:rsid w:val="00167CD7"/>
    <w:rsid w:val="00167F7C"/>
    <w:rsid w:val="00167FCA"/>
    <w:rsid w:val="001701C5"/>
    <w:rsid w:val="0017025F"/>
    <w:rsid w:val="00170473"/>
    <w:rsid w:val="0017066C"/>
    <w:rsid w:val="0017085B"/>
    <w:rsid w:val="00170BED"/>
    <w:rsid w:val="00170CA5"/>
    <w:rsid w:val="001712E5"/>
    <w:rsid w:val="00171B06"/>
    <w:rsid w:val="00171BDC"/>
    <w:rsid w:val="00171D72"/>
    <w:rsid w:val="00171D84"/>
    <w:rsid w:val="00171E1B"/>
    <w:rsid w:val="00171F29"/>
    <w:rsid w:val="00172073"/>
    <w:rsid w:val="0017219D"/>
    <w:rsid w:val="0017226E"/>
    <w:rsid w:val="00172564"/>
    <w:rsid w:val="00172A42"/>
    <w:rsid w:val="00172C21"/>
    <w:rsid w:val="00172C73"/>
    <w:rsid w:val="00172E2E"/>
    <w:rsid w:val="001733EC"/>
    <w:rsid w:val="001734C1"/>
    <w:rsid w:val="0017384C"/>
    <w:rsid w:val="001738EA"/>
    <w:rsid w:val="00173C31"/>
    <w:rsid w:val="001742A3"/>
    <w:rsid w:val="001745E5"/>
    <w:rsid w:val="00174A7F"/>
    <w:rsid w:val="00174CE1"/>
    <w:rsid w:val="00174D1A"/>
    <w:rsid w:val="00174F0B"/>
    <w:rsid w:val="001752A4"/>
    <w:rsid w:val="00175499"/>
    <w:rsid w:val="0017589A"/>
    <w:rsid w:val="00175959"/>
    <w:rsid w:val="00175BA1"/>
    <w:rsid w:val="00175CC0"/>
    <w:rsid w:val="00176118"/>
    <w:rsid w:val="0017615E"/>
    <w:rsid w:val="00176179"/>
    <w:rsid w:val="001761F3"/>
    <w:rsid w:val="00176307"/>
    <w:rsid w:val="00176802"/>
    <w:rsid w:val="001776FB"/>
    <w:rsid w:val="00177721"/>
    <w:rsid w:val="0018015A"/>
    <w:rsid w:val="001801FB"/>
    <w:rsid w:val="001808F0"/>
    <w:rsid w:val="00180ABC"/>
    <w:rsid w:val="00180E92"/>
    <w:rsid w:val="00180ECB"/>
    <w:rsid w:val="0018111E"/>
    <w:rsid w:val="00181201"/>
    <w:rsid w:val="0018121B"/>
    <w:rsid w:val="00181689"/>
    <w:rsid w:val="00181AE0"/>
    <w:rsid w:val="00181CA9"/>
    <w:rsid w:val="00181F9C"/>
    <w:rsid w:val="00181FB3"/>
    <w:rsid w:val="0018268C"/>
    <w:rsid w:val="00182B38"/>
    <w:rsid w:val="00182ED5"/>
    <w:rsid w:val="001831C4"/>
    <w:rsid w:val="0018331A"/>
    <w:rsid w:val="00183510"/>
    <w:rsid w:val="001837D4"/>
    <w:rsid w:val="00183CE4"/>
    <w:rsid w:val="00184270"/>
    <w:rsid w:val="0018432C"/>
    <w:rsid w:val="0018437D"/>
    <w:rsid w:val="00184B50"/>
    <w:rsid w:val="00184FB6"/>
    <w:rsid w:val="00184FCA"/>
    <w:rsid w:val="00185400"/>
    <w:rsid w:val="00185454"/>
    <w:rsid w:val="00185557"/>
    <w:rsid w:val="00185CEF"/>
    <w:rsid w:val="0018657B"/>
    <w:rsid w:val="001865B0"/>
    <w:rsid w:val="00186846"/>
    <w:rsid w:val="00186BE7"/>
    <w:rsid w:val="00186C38"/>
    <w:rsid w:val="00186C69"/>
    <w:rsid w:val="00187031"/>
    <w:rsid w:val="001870A7"/>
    <w:rsid w:val="00187C5C"/>
    <w:rsid w:val="00187CA7"/>
    <w:rsid w:val="00187D2E"/>
    <w:rsid w:val="00187E00"/>
    <w:rsid w:val="00187F07"/>
    <w:rsid w:val="001904A0"/>
    <w:rsid w:val="001905B4"/>
    <w:rsid w:val="00190756"/>
    <w:rsid w:val="00190926"/>
    <w:rsid w:val="0019098C"/>
    <w:rsid w:val="00190B3C"/>
    <w:rsid w:val="00190E50"/>
    <w:rsid w:val="00190F49"/>
    <w:rsid w:val="001911D3"/>
    <w:rsid w:val="0019139F"/>
    <w:rsid w:val="001913F4"/>
    <w:rsid w:val="00191408"/>
    <w:rsid w:val="0019153F"/>
    <w:rsid w:val="0019193D"/>
    <w:rsid w:val="00191F15"/>
    <w:rsid w:val="00191FA2"/>
    <w:rsid w:val="0019214E"/>
    <w:rsid w:val="001921B7"/>
    <w:rsid w:val="001925FF"/>
    <w:rsid w:val="00192B86"/>
    <w:rsid w:val="00192BA2"/>
    <w:rsid w:val="00192F57"/>
    <w:rsid w:val="00192F58"/>
    <w:rsid w:val="00192FEA"/>
    <w:rsid w:val="0019323E"/>
    <w:rsid w:val="001932B4"/>
    <w:rsid w:val="00193DE6"/>
    <w:rsid w:val="00193F29"/>
    <w:rsid w:val="0019429B"/>
    <w:rsid w:val="00194433"/>
    <w:rsid w:val="001944BA"/>
    <w:rsid w:val="00194614"/>
    <w:rsid w:val="00194671"/>
    <w:rsid w:val="00194D88"/>
    <w:rsid w:val="00194EE3"/>
    <w:rsid w:val="00194F3E"/>
    <w:rsid w:val="00195247"/>
    <w:rsid w:val="00195432"/>
    <w:rsid w:val="0019557D"/>
    <w:rsid w:val="001957B3"/>
    <w:rsid w:val="00195ADD"/>
    <w:rsid w:val="00195D28"/>
    <w:rsid w:val="00195F3E"/>
    <w:rsid w:val="00196323"/>
    <w:rsid w:val="001964CD"/>
    <w:rsid w:val="0019669F"/>
    <w:rsid w:val="001966A8"/>
    <w:rsid w:val="00196E38"/>
    <w:rsid w:val="0019709C"/>
    <w:rsid w:val="001975C1"/>
    <w:rsid w:val="00197712"/>
    <w:rsid w:val="00197F33"/>
    <w:rsid w:val="001A0279"/>
    <w:rsid w:val="001A04B7"/>
    <w:rsid w:val="001A05BD"/>
    <w:rsid w:val="001A076A"/>
    <w:rsid w:val="001A0783"/>
    <w:rsid w:val="001A0D94"/>
    <w:rsid w:val="001A0E0A"/>
    <w:rsid w:val="001A105F"/>
    <w:rsid w:val="001A145B"/>
    <w:rsid w:val="001A192A"/>
    <w:rsid w:val="001A1B42"/>
    <w:rsid w:val="001A274F"/>
    <w:rsid w:val="001A27BF"/>
    <w:rsid w:val="001A28E9"/>
    <w:rsid w:val="001A2E6D"/>
    <w:rsid w:val="001A2F14"/>
    <w:rsid w:val="001A3173"/>
    <w:rsid w:val="001A3212"/>
    <w:rsid w:val="001A339E"/>
    <w:rsid w:val="001A33A4"/>
    <w:rsid w:val="001A3480"/>
    <w:rsid w:val="001A36C3"/>
    <w:rsid w:val="001A3D38"/>
    <w:rsid w:val="001A3FD7"/>
    <w:rsid w:val="001A420B"/>
    <w:rsid w:val="001A4670"/>
    <w:rsid w:val="001A4B71"/>
    <w:rsid w:val="001A4BA1"/>
    <w:rsid w:val="001A4CFA"/>
    <w:rsid w:val="001A4DF5"/>
    <w:rsid w:val="001A51D2"/>
    <w:rsid w:val="001A549B"/>
    <w:rsid w:val="001A56B4"/>
    <w:rsid w:val="001A56B8"/>
    <w:rsid w:val="001A6038"/>
    <w:rsid w:val="001A6236"/>
    <w:rsid w:val="001A64AC"/>
    <w:rsid w:val="001A6700"/>
    <w:rsid w:val="001A678B"/>
    <w:rsid w:val="001A6C05"/>
    <w:rsid w:val="001A6F9F"/>
    <w:rsid w:val="001A703B"/>
    <w:rsid w:val="001A7375"/>
    <w:rsid w:val="001A76C0"/>
    <w:rsid w:val="001A7A39"/>
    <w:rsid w:val="001A7E17"/>
    <w:rsid w:val="001A7FDD"/>
    <w:rsid w:val="001B0109"/>
    <w:rsid w:val="001B0249"/>
    <w:rsid w:val="001B0359"/>
    <w:rsid w:val="001B067F"/>
    <w:rsid w:val="001B068B"/>
    <w:rsid w:val="001B08B7"/>
    <w:rsid w:val="001B0E1F"/>
    <w:rsid w:val="001B0E8E"/>
    <w:rsid w:val="001B0EB9"/>
    <w:rsid w:val="001B158E"/>
    <w:rsid w:val="001B177A"/>
    <w:rsid w:val="001B1B32"/>
    <w:rsid w:val="001B21F5"/>
    <w:rsid w:val="001B233A"/>
    <w:rsid w:val="001B2377"/>
    <w:rsid w:val="001B2470"/>
    <w:rsid w:val="001B24F0"/>
    <w:rsid w:val="001B2B32"/>
    <w:rsid w:val="001B2F69"/>
    <w:rsid w:val="001B3247"/>
    <w:rsid w:val="001B3BAC"/>
    <w:rsid w:val="001B3BE4"/>
    <w:rsid w:val="001B3ED1"/>
    <w:rsid w:val="001B3FAE"/>
    <w:rsid w:val="001B4243"/>
    <w:rsid w:val="001B42CE"/>
    <w:rsid w:val="001B4558"/>
    <w:rsid w:val="001B4D21"/>
    <w:rsid w:val="001B53B6"/>
    <w:rsid w:val="001B5447"/>
    <w:rsid w:val="001B573B"/>
    <w:rsid w:val="001B576E"/>
    <w:rsid w:val="001B5B67"/>
    <w:rsid w:val="001B5F35"/>
    <w:rsid w:val="001B6719"/>
    <w:rsid w:val="001B67F4"/>
    <w:rsid w:val="001B6AAD"/>
    <w:rsid w:val="001B6BD9"/>
    <w:rsid w:val="001B6C72"/>
    <w:rsid w:val="001B6EC4"/>
    <w:rsid w:val="001B6F52"/>
    <w:rsid w:val="001B7369"/>
    <w:rsid w:val="001B73DD"/>
    <w:rsid w:val="001B7658"/>
    <w:rsid w:val="001B79C5"/>
    <w:rsid w:val="001B7A4F"/>
    <w:rsid w:val="001C0420"/>
    <w:rsid w:val="001C06DB"/>
    <w:rsid w:val="001C07E9"/>
    <w:rsid w:val="001C0B88"/>
    <w:rsid w:val="001C0D54"/>
    <w:rsid w:val="001C0E16"/>
    <w:rsid w:val="001C0E57"/>
    <w:rsid w:val="001C1317"/>
    <w:rsid w:val="001C15D4"/>
    <w:rsid w:val="001C17FD"/>
    <w:rsid w:val="001C1A6A"/>
    <w:rsid w:val="001C1B56"/>
    <w:rsid w:val="001C1CE1"/>
    <w:rsid w:val="001C1E5D"/>
    <w:rsid w:val="001C1E66"/>
    <w:rsid w:val="001C234B"/>
    <w:rsid w:val="001C248A"/>
    <w:rsid w:val="001C26CA"/>
    <w:rsid w:val="001C26EA"/>
    <w:rsid w:val="001C2E5B"/>
    <w:rsid w:val="001C3099"/>
    <w:rsid w:val="001C3230"/>
    <w:rsid w:val="001C3C63"/>
    <w:rsid w:val="001C3EE4"/>
    <w:rsid w:val="001C3FDA"/>
    <w:rsid w:val="001C40FD"/>
    <w:rsid w:val="001C42B2"/>
    <w:rsid w:val="001C42FE"/>
    <w:rsid w:val="001C43F0"/>
    <w:rsid w:val="001C455F"/>
    <w:rsid w:val="001C4D36"/>
    <w:rsid w:val="001C4ECE"/>
    <w:rsid w:val="001C5022"/>
    <w:rsid w:val="001C53B2"/>
    <w:rsid w:val="001C573A"/>
    <w:rsid w:val="001C577A"/>
    <w:rsid w:val="001C65FA"/>
    <w:rsid w:val="001C68A4"/>
    <w:rsid w:val="001C6DC1"/>
    <w:rsid w:val="001C70EF"/>
    <w:rsid w:val="001C7335"/>
    <w:rsid w:val="001C7BFE"/>
    <w:rsid w:val="001C7CBD"/>
    <w:rsid w:val="001C7D94"/>
    <w:rsid w:val="001D09B0"/>
    <w:rsid w:val="001D0B61"/>
    <w:rsid w:val="001D0C90"/>
    <w:rsid w:val="001D0CB6"/>
    <w:rsid w:val="001D12D9"/>
    <w:rsid w:val="001D1946"/>
    <w:rsid w:val="001D196D"/>
    <w:rsid w:val="001D22FC"/>
    <w:rsid w:val="001D2399"/>
    <w:rsid w:val="001D2638"/>
    <w:rsid w:val="001D2707"/>
    <w:rsid w:val="001D2A0E"/>
    <w:rsid w:val="001D2C41"/>
    <w:rsid w:val="001D327A"/>
    <w:rsid w:val="001D32E1"/>
    <w:rsid w:val="001D3326"/>
    <w:rsid w:val="001D3406"/>
    <w:rsid w:val="001D34B5"/>
    <w:rsid w:val="001D36AD"/>
    <w:rsid w:val="001D3AE5"/>
    <w:rsid w:val="001D3B49"/>
    <w:rsid w:val="001D4E0A"/>
    <w:rsid w:val="001D527A"/>
    <w:rsid w:val="001D53B4"/>
    <w:rsid w:val="001D5860"/>
    <w:rsid w:val="001D5D30"/>
    <w:rsid w:val="001D5F93"/>
    <w:rsid w:val="001D62C3"/>
    <w:rsid w:val="001D6618"/>
    <w:rsid w:val="001D6B1D"/>
    <w:rsid w:val="001D6BF3"/>
    <w:rsid w:val="001D6F8D"/>
    <w:rsid w:val="001D6FAA"/>
    <w:rsid w:val="001D714F"/>
    <w:rsid w:val="001D77D6"/>
    <w:rsid w:val="001D786F"/>
    <w:rsid w:val="001D793E"/>
    <w:rsid w:val="001D79CF"/>
    <w:rsid w:val="001D7C5D"/>
    <w:rsid w:val="001D7D40"/>
    <w:rsid w:val="001D7D92"/>
    <w:rsid w:val="001D7E69"/>
    <w:rsid w:val="001E0261"/>
    <w:rsid w:val="001E026A"/>
    <w:rsid w:val="001E06C0"/>
    <w:rsid w:val="001E086F"/>
    <w:rsid w:val="001E0AB4"/>
    <w:rsid w:val="001E116A"/>
    <w:rsid w:val="001E1A23"/>
    <w:rsid w:val="001E1E85"/>
    <w:rsid w:val="001E1FB1"/>
    <w:rsid w:val="001E222B"/>
    <w:rsid w:val="001E22E9"/>
    <w:rsid w:val="001E2632"/>
    <w:rsid w:val="001E26BF"/>
    <w:rsid w:val="001E27DB"/>
    <w:rsid w:val="001E2A01"/>
    <w:rsid w:val="001E2C8F"/>
    <w:rsid w:val="001E2E7A"/>
    <w:rsid w:val="001E31FE"/>
    <w:rsid w:val="001E3275"/>
    <w:rsid w:val="001E32C6"/>
    <w:rsid w:val="001E3399"/>
    <w:rsid w:val="001E33A4"/>
    <w:rsid w:val="001E366E"/>
    <w:rsid w:val="001E3718"/>
    <w:rsid w:val="001E37FD"/>
    <w:rsid w:val="001E39D3"/>
    <w:rsid w:val="001E3A6C"/>
    <w:rsid w:val="001E42C8"/>
    <w:rsid w:val="001E4625"/>
    <w:rsid w:val="001E48D2"/>
    <w:rsid w:val="001E4C78"/>
    <w:rsid w:val="001E4D80"/>
    <w:rsid w:val="001E4E51"/>
    <w:rsid w:val="001E4EE7"/>
    <w:rsid w:val="001E4F33"/>
    <w:rsid w:val="001E4F7D"/>
    <w:rsid w:val="001E5C58"/>
    <w:rsid w:val="001E5D30"/>
    <w:rsid w:val="001E5DA2"/>
    <w:rsid w:val="001E5E52"/>
    <w:rsid w:val="001E605E"/>
    <w:rsid w:val="001E6279"/>
    <w:rsid w:val="001E66B0"/>
    <w:rsid w:val="001E6955"/>
    <w:rsid w:val="001E6957"/>
    <w:rsid w:val="001E6D15"/>
    <w:rsid w:val="001E6DEB"/>
    <w:rsid w:val="001E704E"/>
    <w:rsid w:val="001E70DB"/>
    <w:rsid w:val="001E72DE"/>
    <w:rsid w:val="001E7317"/>
    <w:rsid w:val="001E7358"/>
    <w:rsid w:val="001E7401"/>
    <w:rsid w:val="001E74C9"/>
    <w:rsid w:val="001E79D6"/>
    <w:rsid w:val="001E79F6"/>
    <w:rsid w:val="001E7A35"/>
    <w:rsid w:val="001E7F85"/>
    <w:rsid w:val="001F0120"/>
    <w:rsid w:val="001F03EE"/>
    <w:rsid w:val="001F06A0"/>
    <w:rsid w:val="001F0774"/>
    <w:rsid w:val="001F09EC"/>
    <w:rsid w:val="001F142D"/>
    <w:rsid w:val="001F14FA"/>
    <w:rsid w:val="001F15B8"/>
    <w:rsid w:val="001F1DFE"/>
    <w:rsid w:val="001F1E7E"/>
    <w:rsid w:val="001F1F11"/>
    <w:rsid w:val="001F2659"/>
    <w:rsid w:val="001F28D0"/>
    <w:rsid w:val="001F2A66"/>
    <w:rsid w:val="001F2BB9"/>
    <w:rsid w:val="001F2FCD"/>
    <w:rsid w:val="001F32AF"/>
    <w:rsid w:val="001F3401"/>
    <w:rsid w:val="001F3736"/>
    <w:rsid w:val="001F3769"/>
    <w:rsid w:val="001F3BCC"/>
    <w:rsid w:val="001F4048"/>
    <w:rsid w:val="001F4311"/>
    <w:rsid w:val="001F4BA3"/>
    <w:rsid w:val="001F4C04"/>
    <w:rsid w:val="001F4D33"/>
    <w:rsid w:val="001F4D48"/>
    <w:rsid w:val="001F50C7"/>
    <w:rsid w:val="001F51EE"/>
    <w:rsid w:val="001F51FE"/>
    <w:rsid w:val="001F5B56"/>
    <w:rsid w:val="001F61C5"/>
    <w:rsid w:val="001F61D9"/>
    <w:rsid w:val="001F6584"/>
    <w:rsid w:val="001F6623"/>
    <w:rsid w:val="001F69C4"/>
    <w:rsid w:val="001F6F32"/>
    <w:rsid w:val="001F7700"/>
    <w:rsid w:val="001F772B"/>
    <w:rsid w:val="001F7847"/>
    <w:rsid w:val="001F79F0"/>
    <w:rsid w:val="001F7DE0"/>
    <w:rsid w:val="002001AD"/>
    <w:rsid w:val="0020069A"/>
    <w:rsid w:val="00200798"/>
    <w:rsid w:val="00200BEA"/>
    <w:rsid w:val="00200E6F"/>
    <w:rsid w:val="002018E6"/>
    <w:rsid w:val="00201B58"/>
    <w:rsid w:val="00201CE4"/>
    <w:rsid w:val="00201EE4"/>
    <w:rsid w:val="00201EE6"/>
    <w:rsid w:val="002022CC"/>
    <w:rsid w:val="002024D5"/>
    <w:rsid w:val="00202920"/>
    <w:rsid w:val="00202AB9"/>
    <w:rsid w:val="00202BB9"/>
    <w:rsid w:val="00202CD1"/>
    <w:rsid w:val="00202E99"/>
    <w:rsid w:val="0020306B"/>
    <w:rsid w:val="00203147"/>
    <w:rsid w:val="002031CE"/>
    <w:rsid w:val="0020369C"/>
    <w:rsid w:val="0020395C"/>
    <w:rsid w:val="00203A72"/>
    <w:rsid w:val="00203B4E"/>
    <w:rsid w:val="00203F56"/>
    <w:rsid w:val="002047D5"/>
    <w:rsid w:val="00204DFD"/>
    <w:rsid w:val="0020519C"/>
    <w:rsid w:val="002054BA"/>
    <w:rsid w:val="00205677"/>
    <w:rsid w:val="00205713"/>
    <w:rsid w:val="002057BE"/>
    <w:rsid w:val="00205996"/>
    <w:rsid w:val="00205BFC"/>
    <w:rsid w:val="00205CB1"/>
    <w:rsid w:val="00206259"/>
    <w:rsid w:val="00206570"/>
    <w:rsid w:val="002066D2"/>
    <w:rsid w:val="00206758"/>
    <w:rsid w:val="00206AC1"/>
    <w:rsid w:val="00206E16"/>
    <w:rsid w:val="0020759C"/>
    <w:rsid w:val="0020776F"/>
    <w:rsid w:val="00207A06"/>
    <w:rsid w:val="00207A79"/>
    <w:rsid w:val="00207C60"/>
    <w:rsid w:val="0021018E"/>
    <w:rsid w:val="00210548"/>
    <w:rsid w:val="00210672"/>
    <w:rsid w:val="00210B2D"/>
    <w:rsid w:val="00211031"/>
    <w:rsid w:val="00211050"/>
    <w:rsid w:val="00211176"/>
    <w:rsid w:val="00211304"/>
    <w:rsid w:val="00211C2A"/>
    <w:rsid w:val="00212102"/>
    <w:rsid w:val="00212585"/>
    <w:rsid w:val="00212FF3"/>
    <w:rsid w:val="0021301D"/>
    <w:rsid w:val="002130C7"/>
    <w:rsid w:val="00213546"/>
    <w:rsid w:val="00213A62"/>
    <w:rsid w:val="00213B2D"/>
    <w:rsid w:val="00214458"/>
    <w:rsid w:val="002145BB"/>
    <w:rsid w:val="002146A8"/>
    <w:rsid w:val="00214786"/>
    <w:rsid w:val="00214D7E"/>
    <w:rsid w:val="00214FC9"/>
    <w:rsid w:val="00215359"/>
    <w:rsid w:val="002159D6"/>
    <w:rsid w:val="002159F3"/>
    <w:rsid w:val="00215AD8"/>
    <w:rsid w:val="00215C08"/>
    <w:rsid w:val="00215F31"/>
    <w:rsid w:val="00216086"/>
    <w:rsid w:val="002160DC"/>
    <w:rsid w:val="00216132"/>
    <w:rsid w:val="00216506"/>
    <w:rsid w:val="002171BD"/>
    <w:rsid w:val="002172AC"/>
    <w:rsid w:val="002173BA"/>
    <w:rsid w:val="002177E3"/>
    <w:rsid w:val="00217C61"/>
    <w:rsid w:val="00217CCC"/>
    <w:rsid w:val="00217E30"/>
    <w:rsid w:val="00217FF0"/>
    <w:rsid w:val="0022045B"/>
    <w:rsid w:val="002208B9"/>
    <w:rsid w:val="00220A91"/>
    <w:rsid w:val="00220E45"/>
    <w:rsid w:val="00221325"/>
    <w:rsid w:val="0022142B"/>
    <w:rsid w:val="0022143D"/>
    <w:rsid w:val="002227D1"/>
    <w:rsid w:val="00222B30"/>
    <w:rsid w:val="00222E0D"/>
    <w:rsid w:val="00222E2B"/>
    <w:rsid w:val="00223253"/>
    <w:rsid w:val="00223269"/>
    <w:rsid w:val="002233EB"/>
    <w:rsid w:val="002236A8"/>
    <w:rsid w:val="00223CBD"/>
    <w:rsid w:val="00223CD4"/>
    <w:rsid w:val="00223DAD"/>
    <w:rsid w:val="00223EA9"/>
    <w:rsid w:val="00223FAE"/>
    <w:rsid w:val="00224735"/>
    <w:rsid w:val="00224C46"/>
    <w:rsid w:val="002250E5"/>
    <w:rsid w:val="0022567F"/>
    <w:rsid w:val="0022569C"/>
    <w:rsid w:val="00225AA6"/>
    <w:rsid w:val="00225AB8"/>
    <w:rsid w:val="00225BAA"/>
    <w:rsid w:val="00225E4C"/>
    <w:rsid w:val="00225F7B"/>
    <w:rsid w:val="002260D6"/>
    <w:rsid w:val="00226278"/>
    <w:rsid w:val="002267EB"/>
    <w:rsid w:val="00226A9E"/>
    <w:rsid w:val="00226B62"/>
    <w:rsid w:val="00227042"/>
    <w:rsid w:val="002272E5"/>
    <w:rsid w:val="002273F0"/>
    <w:rsid w:val="002274E2"/>
    <w:rsid w:val="0022780F"/>
    <w:rsid w:val="002278F5"/>
    <w:rsid w:val="00227A8A"/>
    <w:rsid w:val="00227C4E"/>
    <w:rsid w:val="00227C4F"/>
    <w:rsid w:val="00227DE7"/>
    <w:rsid w:val="0023047F"/>
    <w:rsid w:val="0023054A"/>
    <w:rsid w:val="00230640"/>
    <w:rsid w:val="002308FA"/>
    <w:rsid w:val="0023092F"/>
    <w:rsid w:val="00230A89"/>
    <w:rsid w:val="00230F0B"/>
    <w:rsid w:val="00231302"/>
    <w:rsid w:val="002313E7"/>
    <w:rsid w:val="00231416"/>
    <w:rsid w:val="002319FA"/>
    <w:rsid w:val="00231EAC"/>
    <w:rsid w:val="00231F5C"/>
    <w:rsid w:val="00231F80"/>
    <w:rsid w:val="00232237"/>
    <w:rsid w:val="002322B4"/>
    <w:rsid w:val="002325DE"/>
    <w:rsid w:val="00232803"/>
    <w:rsid w:val="00232A42"/>
    <w:rsid w:val="00232CAA"/>
    <w:rsid w:val="00232D5A"/>
    <w:rsid w:val="0023309E"/>
    <w:rsid w:val="002330A9"/>
    <w:rsid w:val="00233223"/>
    <w:rsid w:val="00233507"/>
    <w:rsid w:val="00233550"/>
    <w:rsid w:val="00233BC2"/>
    <w:rsid w:val="00233FB1"/>
    <w:rsid w:val="002341BF"/>
    <w:rsid w:val="002341D8"/>
    <w:rsid w:val="0023468C"/>
    <w:rsid w:val="002348F5"/>
    <w:rsid w:val="00234A4F"/>
    <w:rsid w:val="00234E81"/>
    <w:rsid w:val="002351E5"/>
    <w:rsid w:val="002353A0"/>
    <w:rsid w:val="0023549D"/>
    <w:rsid w:val="0023554B"/>
    <w:rsid w:val="00235616"/>
    <w:rsid w:val="00235FD9"/>
    <w:rsid w:val="0023605A"/>
    <w:rsid w:val="00236429"/>
    <w:rsid w:val="00236853"/>
    <w:rsid w:val="00236DB9"/>
    <w:rsid w:val="00237184"/>
    <w:rsid w:val="002371FA"/>
    <w:rsid w:val="002373F5"/>
    <w:rsid w:val="00237847"/>
    <w:rsid w:val="00240B7D"/>
    <w:rsid w:val="002411C3"/>
    <w:rsid w:val="0024122B"/>
    <w:rsid w:val="002412AB"/>
    <w:rsid w:val="002418AD"/>
    <w:rsid w:val="00241A01"/>
    <w:rsid w:val="002422E6"/>
    <w:rsid w:val="00242355"/>
    <w:rsid w:val="002423CC"/>
    <w:rsid w:val="00242755"/>
    <w:rsid w:val="00242A96"/>
    <w:rsid w:val="00242D78"/>
    <w:rsid w:val="00242FE1"/>
    <w:rsid w:val="00243587"/>
    <w:rsid w:val="002436B1"/>
    <w:rsid w:val="00243D10"/>
    <w:rsid w:val="00243DBF"/>
    <w:rsid w:val="00243EEF"/>
    <w:rsid w:val="0024400E"/>
    <w:rsid w:val="00244838"/>
    <w:rsid w:val="00244DA6"/>
    <w:rsid w:val="00244FC9"/>
    <w:rsid w:val="002451B3"/>
    <w:rsid w:val="00245727"/>
    <w:rsid w:val="0024575E"/>
    <w:rsid w:val="002457DD"/>
    <w:rsid w:val="002458D7"/>
    <w:rsid w:val="00245A97"/>
    <w:rsid w:val="00245F0A"/>
    <w:rsid w:val="0024620A"/>
    <w:rsid w:val="00246595"/>
    <w:rsid w:val="00246D2F"/>
    <w:rsid w:val="00246DE8"/>
    <w:rsid w:val="00246EC3"/>
    <w:rsid w:val="0024707B"/>
    <w:rsid w:val="0024723E"/>
    <w:rsid w:val="00247468"/>
    <w:rsid w:val="0024753C"/>
    <w:rsid w:val="002475FD"/>
    <w:rsid w:val="00247BE2"/>
    <w:rsid w:val="00247F59"/>
    <w:rsid w:val="002501BB"/>
    <w:rsid w:val="002504DC"/>
    <w:rsid w:val="002508ED"/>
    <w:rsid w:val="00250D30"/>
    <w:rsid w:val="00250E4B"/>
    <w:rsid w:val="00251148"/>
    <w:rsid w:val="00251172"/>
    <w:rsid w:val="002512CD"/>
    <w:rsid w:val="002514AF"/>
    <w:rsid w:val="00251FA9"/>
    <w:rsid w:val="00252108"/>
    <w:rsid w:val="0025253F"/>
    <w:rsid w:val="00252A37"/>
    <w:rsid w:val="00252C7A"/>
    <w:rsid w:val="00252DFF"/>
    <w:rsid w:val="00252ED4"/>
    <w:rsid w:val="002530D8"/>
    <w:rsid w:val="002536D8"/>
    <w:rsid w:val="0025381C"/>
    <w:rsid w:val="00253D18"/>
    <w:rsid w:val="00253EA0"/>
    <w:rsid w:val="00253F85"/>
    <w:rsid w:val="00254053"/>
    <w:rsid w:val="00254467"/>
    <w:rsid w:val="002548A5"/>
    <w:rsid w:val="00254E2C"/>
    <w:rsid w:val="00254F10"/>
    <w:rsid w:val="00255115"/>
    <w:rsid w:val="00255331"/>
    <w:rsid w:val="0025565B"/>
    <w:rsid w:val="002559E6"/>
    <w:rsid w:val="00255D1B"/>
    <w:rsid w:val="002560B4"/>
    <w:rsid w:val="0025650D"/>
    <w:rsid w:val="00256F67"/>
    <w:rsid w:val="00256FE4"/>
    <w:rsid w:val="002575AB"/>
    <w:rsid w:val="002575DB"/>
    <w:rsid w:val="0025760B"/>
    <w:rsid w:val="002576C4"/>
    <w:rsid w:val="002579AB"/>
    <w:rsid w:val="00257C60"/>
    <w:rsid w:val="00257F64"/>
    <w:rsid w:val="00260280"/>
    <w:rsid w:val="002603BE"/>
    <w:rsid w:val="002605B8"/>
    <w:rsid w:val="002608E3"/>
    <w:rsid w:val="002608EF"/>
    <w:rsid w:val="0026091F"/>
    <w:rsid w:val="00260C43"/>
    <w:rsid w:val="00260FD7"/>
    <w:rsid w:val="0026188E"/>
    <w:rsid w:val="00261A10"/>
    <w:rsid w:val="00261F3D"/>
    <w:rsid w:val="00262156"/>
    <w:rsid w:val="002622D4"/>
    <w:rsid w:val="00262B0E"/>
    <w:rsid w:val="00262EB4"/>
    <w:rsid w:val="00262FB2"/>
    <w:rsid w:val="0026313B"/>
    <w:rsid w:val="002638A9"/>
    <w:rsid w:val="0026391C"/>
    <w:rsid w:val="00263A4D"/>
    <w:rsid w:val="00263B38"/>
    <w:rsid w:val="00263CEA"/>
    <w:rsid w:val="00263E11"/>
    <w:rsid w:val="00263E74"/>
    <w:rsid w:val="002640BC"/>
    <w:rsid w:val="002642DD"/>
    <w:rsid w:val="00264A2D"/>
    <w:rsid w:val="00264B1A"/>
    <w:rsid w:val="00264FAA"/>
    <w:rsid w:val="00265135"/>
    <w:rsid w:val="00265221"/>
    <w:rsid w:val="0026527C"/>
    <w:rsid w:val="002655DC"/>
    <w:rsid w:val="00265882"/>
    <w:rsid w:val="00265958"/>
    <w:rsid w:val="00265CC8"/>
    <w:rsid w:val="00265E14"/>
    <w:rsid w:val="00266063"/>
    <w:rsid w:val="00266133"/>
    <w:rsid w:val="00266134"/>
    <w:rsid w:val="002661CB"/>
    <w:rsid w:val="0026640A"/>
    <w:rsid w:val="00266478"/>
    <w:rsid w:val="00266ACD"/>
    <w:rsid w:val="00266D2F"/>
    <w:rsid w:val="00267409"/>
    <w:rsid w:val="00267665"/>
    <w:rsid w:val="0026767C"/>
    <w:rsid w:val="002676AB"/>
    <w:rsid w:val="002679ED"/>
    <w:rsid w:val="00267E6D"/>
    <w:rsid w:val="002700CB"/>
    <w:rsid w:val="0027012B"/>
    <w:rsid w:val="002701B0"/>
    <w:rsid w:val="00270270"/>
    <w:rsid w:val="0027083C"/>
    <w:rsid w:val="00270FCC"/>
    <w:rsid w:val="0027136F"/>
    <w:rsid w:val="002714FA"/>
    <w:rsid w:val="002719E6"/>
    <w:rsid w:val="00271EE5"/>
    <w:rsid w:val="00272051"/>
    <w:rsid w:val="0027231D"/>
    <w:rsid w:val="0027241E"/>
    <w:rsid w:val="00272549"/>
    <w:rsid w:val="00272C27"/>
    <w:rsid w:val="0027335D"/>
    <w:rsid w:val="0027337C"/>
    <w:rsid w:val="00273416"/>
    <w:rsid w:val="0027342E"/>
    <w:rsid w:val="00273451"/>
    <w:rsid w:val="00273855"/>
    <w:rsid w:val="002738D2"/>
    <w:rsid w:val="00273B03"/>
    <w:rsid w:val="00273C2F"/>
    <w:rsid w:val="00273DA6"/>
    <w:rsid w:val="00273E3F"/>
    <w:rsid w:val="0027415A"/>
    <w:rsid w:val="00274244"/>
    <w:rsid w:val="002743F5"/>
    <w:rsid w:val="002744D4"/>
    <w:rsid w:val="00274564"/>
    <w:rsid w:val="002746F1"/>
    <w:rsid w:val="00274B4E"/>
    <w:rsid w:val="00274D74"/>
    <w:rsid w:val="00274E39"/>
    <w:rsid w:val="0027521C"/>
    <w:rsid w:val="002752E6"/>
    <w:rsid w:val="0027532A"/>
    <w:rsid w:val="002753CA"/>
    <w:rsid w:val="00275405"/>
    <w:rsid w:val="00275A91"/>
    <w:rsid w:val="002762B1"/>
    <w:rsid w:val="002763C3"/>
    <w:rsid w:val="002766CE"/>
    <w:rsid w:val="0027691E"/>
    <w:rsid w:val="00276A10"/>
    <w:rsid w:val="00276A42"/>
    <w:rsid w:val="002772DC"/>
    <w:rsid w:val="002774E8"/>
    <w:rsid w:val="0027776B"/>
    <w:rsid w:val="00277AF0"/>
    <w:rsid w:val="00277EB5"/>
    <w:rsid w:val="00277ECB"/>
    <w:rsid w:val="00280048"/>
    <w:rsid w:val="00280443"/>
    <w:rsid w:val="0028052F"/>
    <w:rsid w:val="002808DD"/>
    <w:rsid w:val="00280DEE"/>
    <w:rsid w:val="00280E85"/>
    <w:rsid w:val="00280F7B"/>
    <w:rsid w:val="00280FE3"/>
    <w:rsid w:val="00281524"/>
    <w:rsid w:val="002819E3"/>
    <w:rsid w:val="00281B53"/>
    <w:rsid w:val="00281D79"/>
    <w:rsid w:val="00281EEE"/>
    <w:rsid w:val="00281FA4"/>
    <w:rsid w:val="00282045"/>
    <w:rsid w:val="0028223C"/>
    <w:rsid w:val="002822E0"/>
    <w:rsid w:val="00282F3B"/>
    <w:rsid w:val="002831D5"/>
    <w:rsid w:val="002831E0"/>
    <w:rsid w:val="0028353F"/>
    <w:rsid w:val="00283904"/>
    <w:rsid w:val="00283B55"/>
    <w:rsid w:val="00283B6A"/>
    <w:rsid w:val="00283DCA"/>
    <w:rsid w:val="002840B0"/>
    <w:rsid w:val="00284A8F"/>
    <w:rsid w:val="00284CF4"/>
    <w:rsid w:val="00284E31"/>
    <w:rsid w:val="00284E9E"/>
    <w:rsid w:val="00285030"/>
    <w:rsid w:val="002850E3"/>
    <w:rsid w:val="00285DA4"/>
    <w:rsid w:val="00285E9B"/>
    <w:rsid w:val="00286108"/>
    <w:rsid w:val="00286243"/>
    <w:rsid w:val="00286266"/>
    <w:rsid w:val="0028664A"/>
    <w:rsid w:val="002866BD"/>
    <w:rsid w:val="002868ED"/>
    <w:rsid w:val="002869EE"/>
    <w:rsid w:val="00286AF7"/>
    <w:rsid w:val="00286BB5"/>
    <w:rsid w:val="00286C89"/>
    <w:rsid w:val="002879B7"/>
    <w:rsid w:val="00287EFE"/>
    <w:rsid w:val="0029012B"/>
    <w:rsid w:val="002904E1"/>
    <w:rsid w:val="00290621"/>
    <w:rsid w:val="002907CF"/>
    <w:rsid w:val="00290883"/>
    <w:rsid w:val="00290A87"/>
    <w:rsid w:val="00290B56"/>
    <w:rsid w:val="00290BAE"/>
    <w:rsid w:val="0029103C"/>
    <w:rsid w:val="002912FF"/>
    <w:rsid w:val="00291745"/>
    <w:rsid w:val="00291756"/>
    <w:rsid w:val="00291976"/>
    <w:rsid w:val="00291A15"/>
    <w:rsid w:val="00291BD9"/>
    <w:rsid w:val="00291F80"/>
    <w:rsid w:val="00292B49"/>
    <w:rsid w:val="00292B8D"/>
    <w:rsid w:val="00292D03"/>
    <w:rsid w:val="00292D54"/>
    <w:rsid w:val="0029315D"/>
    <w:rsid w:val="002931CA"/>
    <w:rsid w:val="0029337A"/>
    <w:rsid w:val="002937DE"/>
    <w:rsid w:val="00293C77"/>
    <w:rsid w:val="00293D63"/>
    <w:rsid w:val="00293F63"/>
    <w:rsid w:val="00294222"/>
    <w:rsid w:val="002943FE"/>
    <w:rsid w:val="00294D80"/>
    <w:rsid w:val="00294E96"/>
    <w:rsid w:val="00294F99"/>
    <w:rsid w:val="00294FD8"/>
    <w:rsid w:val="0029572A"/>
    <w:rsid w:val="00295A90"/>
    <w:rsid w:val="00295BBA"/>
    <w:rsid w:val="00295EB4"/>
    <w:rsid w:val="00295EF3"/>
    <w:rsid w:val="00296110"/>
    <w:rsid w:val="002963BF"/>
    <w:rsid w:val="0029644B"/>
    <w:rsid w:val="002965F9"/>
    <w:rsid w:val="00296B7D"/>
    <w:rsid w:val="00296F61"/>
    <w:rsid w:val="00297491"/>
    <w:rsid w:val="00297A28"/>
    <w:rsid w:val="00297C45"/>
    <w:rsid w:val="00297E39"/>
    <w:rsid w:val="002A0360"/>
    <w:rsid w:val="002A082F"/>
    <w:rsid w:val="002A0834"/>
    <w:rsid w:val="002A0DEC"/>
    <w:rsid w:val="002A0F09"/>
    <w:rsid w:val="002A0F77"/>
    <w:rsid w:val="002A10E8"/>
    <w:rsid w:val="002A14BF"/>
    <w:rsid w:val="002A14C9"/>
    <w:rsid w:val="002A1B96"/>
    <w:rsid w:val="002A1BAE"/>
    <w:rsid w:val="002A1DCB"/>
    <w:rsid w:val="002A2154"/>
    <w:rsid w:val="002A2858"/>
    <w:rsid w:val="002A2B8A"/>
    <w:rsid w:val="002A2E6C"/>
    <w:rsid w:val="002A2F96"/>
    <w:rsid w:val="002A2F99"/>
    <w:rsid w:val="002A31CC"/>
    <w:rsid w:val="002A31F3"/>
    <w:rsid w:val="002A333F"/>
    <w:rsid w:val="002A343E"/>
    <w:rsid w:val="002A3552"/>
    <w:rsid w:val="002A39A5"/>
    <w:rsid w:val="002A39F3"/>
    <w:rsid w:val="002A3DBA"/>
    <w:rsid w:val="002A3DCE"/>
    <w:rsid w:val="002A423B"/>
    <w:rsid w:val="002A4931"/>
    <w:rsid w:val="002A499D"/>
    <w:rsid w:val="002A4D8F"/>
    <w:rsid w:val="002A50D3"/>
    <w:rsid w:val="002A527F"/>
    <w:rsid w:val="002A56E2"/>
    <w:rsid w:val="002A57E4"/>
    <w:rsid w:val="002A583D"/>
    <w:rsid w:val="002A5B69"/>
    <w:rsid w:val="002A61F7"/>
    <w:rsid w:val="002A686D"/>
    <w:rsid w:val="002A6A44"/>
    <w:rsid w:val="002A6E5D"/>
    <w:rsid w:val="002A7067"/>
    <w:rsid w:val="002A7408"/>
    <w:rsid w:val="002A74C0"/>
    <w:rsid w:val="002A7537"/>
    <w:rsid w:val="002A7601"/>
    <w:rsid w:val="002A77C3"/>
    <w:rsid w:val="002A78EB"/>
    <w:rsid w:val="002A7AE0"/>
    <w:rsid w:val="002A7BA7"/>
    <w:rsid w:val="002A7C58"/>
    <w:rsid w:val="002A7D53"/>
    <w:rsid w:val="002A7EE8"/>
    <w:rsid w:val="002B0142"/>
    <w:rsid w:val="002B059E"/>
    <w:rsid w:val="002B07D1"/>
    <w:rsid w:val="002B092F"/>
    <w:rsid w:val="002B0A36"/>
    <w:rsid w:val="002B0E0C"/>
    <w:rsid w:val="002B0FB2"/>
    <w:rsid w:val="002B1232"/>
    <w:rsid w:val="002B1367"/>
    <w:rsid w:val="002B1A1C"/>
    <w:rsid w:val="002B1CDF"/>
    <w:rsid w:val="002B1E71"/>
    <w:rsid w:val="002B2042"/>
    <w:rsid w:val="002B2123"/>
    <w:rsid w:val="002B2339"/>
    <w:rsid w:val="002B29C7"/>
    <w:rsid w:val="002B2A74"/>
    <w:rsid w:val="002B2E7F"/>
    <w:rsid w:val="002B2EDC"/>
    <w:rsid w:val="002B30A4"/>
    <w:rsid w:val="002B32A6"/>
    <w:rsid w:val="002B3328"/>
    <w:rsid w:val="002B3535"/>
    <w:rsid w:val="002B358D"/>
    <w:rsid w:val="002B3841"/>
    <w:rsid w:val="002B3BA1"/>
    <w:rsid w:val="002B3CAC"/>
    <w:rsid w:val="002B3F05"/>
    <w:rsid w:val="002B4296"/>
    <w:rsid w:val="002B444E"/>
    <w:rsid w:val="002B47D3"/>
    <w:rsid w:val="002B4B26"/>
    <w:rsid w:val="002B4C55"/>
    <w:rsid w:val="002B4CCC"/>
    <w:rsid w:val="002B525E"/>
    <w:rsid w:val="002B54FB"/>
    <w:rsid w:val="002B5599"/>
    <w:rsid w:val="002B587C"/>
    <w:rsid w:val="002B58CB"/>
    <w:rsid w:val="002B5B2C"/>
    <w:rsid w:val="002B5BBA"/>
    <w:rsid w:val="002B5D83"/>
    <w:rsid w:val="002B5DC1"/>
    <w:rsid w:val="002B5E29"/>
    <w:rsid w:val="002B643B"/>
    <w:rsid w:val="002B6F42"/>
    <w:rsid w:val="002B6FC5"/>
    <w:rsid w:val="002B7521"/>
    <w:rsid w:val="002B75DB"/>
    <w:rsid w:val="002B78D9"/>
    <w:rsid w:val="002B7944"/>
    <w:rsid w:val="002B7B45"/>
    <w:rsid w:val="002B7E58"/>
    <w:rsid w:val="002C0027"/>
    <w:rsid w:val="002C01D2"/>
    <w:rsid w:val="002C0269"/>
    <w:rsid w:val="002C0B0C"/>
    <w:rsid w:val="002C0C21"/>
    <w:rsid w:val="002C0F0B"/>
    <w:rsid w:val="002C0FB2"/>
    <w:rsid w:val="002C117E"/>
    <w:rsid w:val="002C16AE"/>
    <w:rsid w:val="002C16F5"/>
    <w:rsid w:val="002C1845"/>
    <w:rsid w:val="002C1E67"/>
    <w:rsid w:val="002C1EB8"/>
    <w:rsid w:val="002C1EE2"/>
    <w:rsid w:val="002C20DB"/>
    <w:rsid w:val="002C20F2"/>
    <w:rsid w:val="002C22F7"/>
    <w:rsid w:val="002C2688"/>
    <w:rsid w:val="002C27FE"/>
    <w:rsid w:val="002C2A0B"/>
    <w:rsid w:val="002C2A3B"/>
    <w:rsid w:val="002C2B5F"/>
    <w:rsid w:val="002C2CF3"/>
    <w:rsid w:val="002C2DBE"/>
    <w:rsid w:val="002C32FA"/>
    <w:rsid w:val="002C342C"/>
    <w:rsid w:val="002C359D"/>
    <w:rsid w:val="002C35E7"/>
    <w:rsid w:val="002C3ABE"/>
    <w:rsid w:val="002C3C42"/>
    <w:rsid w:val="002C3E61"/>
    <w:rsid w:val="002C3EFE"/>
    <w:rsid w:val="002C4145"/>
    <w:rsid w:val="002C42F2"/>
    <w:rsid w:val="002C4302"/>
    <w:rsid w:val="002C438C"/>
    <w:rsid w:val="002C4A35"/>
    <w:rsid w:val="002C4A56"/>
    <w:rsid w:val="002C4AD4"/>
    <w:rsid w:val="002C4B0B"/>
    <w:rsid w:val="002C4EFF"/>
    <w:rsid w:val="002C4F50"/>
    <w:rsid w:val="002C5F98"/>
    <w:rsid w:val="002C618A"/>
    <w:rsid w:val="002C6DB8"/>
    <w:rsid w:val="002C76C6"/>
    <w:rsid w:val="002D0010"/>
    <w:rsid w:val="002D0017"/>
    <w:rsid w:val="002D02C3"/>
    <w:rsid w:val="002D0398"/>
    <w:rsid w:val="002D03EB"/>
    <w:rsid w:val="002D03EC"/>
    <w:rsid w:val="002D05CC"/>
    <w:rsid w:val="002D07C1"/>
    <w:rsid w:val="002D111E"/>
    <w:rsid w:val="002D1321"/>
    <w:rsid w:val="002D1605"/>
    <w:rsid w:val="002D22FF"/>
    <w:rsid w:val="002D2636"/>
    <w:rsid w:val="002D2661"/>
    <w:rsid w:val="002D27EE"/>
    <w:rsid w:val="002D28CE"/>
    <w:rsid w:val="002D2A05"/>
    <w:rsid w:val="002D2F89"/>
    <w:rsid w:val="002D380A"/>
    <w:rsid w:val="002D397E"/>
    <w:rsid w:val="002D3A68"/>
    <w:rsid w:val="002D3DCD"/>
    <w:rsid w:val="002D4063"/>
    <w:rsid w:val="002D4AAB"/>
    <w:rsid w:val="002D4D80"/>
    <w:rsid w:val="002D4FA8"/>
    <w:rsid w:val="002D5015"/>
    <w:rsid w:val="002D5117"/>
    <w:rsid w:val="002D5409"/>
    <w:rsid w:val="002D593D"/>
    <w:rsid w:val="002D5C29"/>
    <w:rsid w:val="002D61B3"/>
    <w:rsid w:val="002D6296"/>
    <w:rsid w:val="002D644E"/>
    <w:rsid w:val="002D6670"/>
    <w:rsid w:val="002D68CF"/>
    <w:rsid w:val="002D6AE5"/>
    <w:rsid w:val="002D6F28"/>
    <w:rsid w:val="002D708B"/>
    <w:rsid w:val="002D758C"/>
    <w:rsid w:val="002D77B8"/>
    <w:rsid w:val="002D7DAF"/>
    <w:rsid w:val="002E0043"/>
    <w:rsid w:val="002E091F"/>
    <w:rsid w:val="002E0928"/>
    <w:rsid w:val="002E0C0D"/>
    <w:rsid w:val="002E0DFF"/>
    <w:rsid w:val="002E0F6E"/>
    <w:rsid w:val="002E111B"/>
    <w:rsid w:val="002E12C1"/>
    <w:rsid w:val="002E1351"/>
    <w:rsid w:val="002E2495"/>
    <w:rsid w:val="002E26A3"/>
    <w:rsid w:val="002E2886"/>
    <w:rsid w:val="002E2A6E"/>
    <w:rsid w:val="002E2C3D"/>
    <w:rsid w:val="002E3599"/>
    <w:rsid w:val="002E3823"/>
    <w:rsid w:val="002E384D"/>
    <w:rsid w:val="002E4122"/>
    <w:rsid w:val="002E4164"/>
    <w:rsid w:val="002E4507"/>
    <w:rsid w:val="002E490C"/>
    <w:rsid w:val="002E4B54"/>
    <w:rsid w:val="002E4CFD"/>
    <w:rsid w:val="002E4EFF"/>
    <w:rsid w:val="002E4F56"/>
    <w:rsid w:val="002E559F"/>
    <w:rsid w:val="002E59F6"/>
    <w:rsid w:val="002E5E3D"/>
    <w:rsid w:val="002E5E4D"/>
    <w:rsid w:val="002E6140"/>
    <w:rsid w:val="002E6258"/>
    <w:rsid w:val="002E62ED"/>
    <w:rsid w:val="002E6DC9"/>
    <w:rsid w:val="002E6E94"/>
    <w:rsid w:val="002E7022"/>
    <w:rsid w:val="002E7244"/>
    <w:rsid w:val="002E74BA"/>
    <w:rsid w:val="002E7550"/>
    <w:rsid w:val="002E7B83"/>
    <w:rsid w:val="002E7CE7"/>
    <w:rsid w:val="002E7EAA"/>
    <w:rsid w:val="002F07BA"/>
    <w:rsid w:val="002F0962"/>
    <w:rsid w:val="002F0A35"/>
    <w:rsid w:val="002F0A9B"/>
    <w:rsid w:val="002F0AC7"/>
    <w:rsid w:val="002F12C8"/>
    <w:rsid w:val="002F1B06"/>
    <w:rsid w:val="002F1C10"/>
    <w:rsid w:val="002F1D16"/>
    <w:rsid w:val="002F28D0"/>
    <w:rsid w:val="002F2A9B"/>
    <w:rsid w:val="002F2ECE"/>
    <w:rsid w:val="002F30F7"/>
    <w:rsid w:val="002F3610"/>
    <w:rsid w:val="002F3753"/>
    <w:rsid w:val="002F3B46"/>
    <w:rsid w:val="002F3D06"/>
    <w:rsid w:val="002F3EF3"/>
    <w:rsid w:val="002F3FFC"/>
    <w:rsid w:val="002F4195"/>
    <w:rsid w:val="002F4490"/>
    <w:rsid w:val="002F4AF7"/>
    <w:rsid w:val="002F513A"/>
    <w:rsid w:val="002F5438"/>
    <w:rsid w:val="002F55D4"/>
    <w:rsid w:val="002F580B"/>
    <w:rsid w:val="002F5FF9"/>
    <w:rsid w:val="002F6282"/>
    <w:rsid w:val="002F64E8"/>
    <w:rsid w:val="002F69B2"/>
    <w:rsid w:val="002F6BC3"/>
    <w:rsid w:val="002F6E25"/>
    <w:rsid w:val="002F6F95"/>
    <w:rsid w:val="002F72E2"/>
    <w:rsid w:val="002F7592"/>
    <w:rsid w:val="002F75A1"/>
    <w:rsid w:val="002F768F"/>
    <w:rsid w:val="002F7A7B"/>
    <w:rsid w:val="002F7AFB"/>
    <w:rsid w:val="002F7EE2"/>
    <w:rsid w:val="00300231"/>
    <w:rsid w:val="00300BD1"/>
    <w:rsid w:val="00300C18"/>
    <w:rsid w:val="00300EF8"/>
    <w:rsid w:val="00300F29"/>
    <w:rsid w:val="00300FD1"/>
    <w:rsid w:val="0030102B"/>
    <w:rsid w:val="0030129A"/>
    <w:rsid w:val="00301330"/>
    <w:rsid w:val="003014E0"/>
    <w:rsid w:val="00301832"/>
    <w:rsid w:val="00301897"/>
    <w:rsid w:val="003018BC"/>
    <w:rsid w:val="00301B38"/>
    <w:rsid w:val="00301CD4"/>
    <w:rsid w:val="00301CEB"/>
    <w:rsid w:val="00301E8B"/>
    <w:rsid w:val="0030235E"/>
    <w:rsid w:val="003023B9"/>
    <w:rsid w:val="003023E5"/>
    <w:rsid w:val="0030266C"/>
    <w:rsid w:val="00302905"/>
    <w:rsid w:val="00302EA5"/>
    <w:rsid w:val="00303112"/>
    <w:rsid w:val="00303374"/>
    <w:rsid w:val="00303444"/>
    <w:rsid w:val="00303689"/>
    <w:rsid w:val="00303BC8"/>
    <w:rsid w:val="003042B7"/>
    <w:rsid w:val="0030438A"/>
    <w:rsid w:val="003046C0"/>
    <w:rsid w:val="003047AB"/>
    <w:rsid w:val="00304A59"/>
    <w:rsid w:val="00304BEC"/>
    <w:rsid w:val="00304C87"/>
    <w:rsid w:val="00304F9E"/>
    <w:rsid w:val="003051B8"/>
    <w:rsid w:val="00305511"/>
    <w:rsid w:val="00305634"/>
    <w:rsid w:val="0030596A"/>
    <w:rsid w:val="00305A1A"/>
    <w:rsid w:val="00305B5D"/>
    <w:rsid w:val="00305C2C"/>
    <w:rsid w:val="00305E9C"/>
    <w:rsid w:val="00306121"/>
    <w:rsid w:val="00306170"/>
    <w:rsid w:val="003061C9"/>
    <w:rsid w:val="00306285"/>
    <w:rsid w:val="0030642E"/>
    <w:rsid w:val="00306546"/>
    <w:rsid w:val="003066FA"/>
    <w:rsid w:val="00306CB9"/>
    <w:rsid w:val="0030708F"/>
    <w:rsid w:val="003070F9"/>
    <w:rsid w:val="0030710F"/>
    <w:rsid w:val="003071CC"/>
    <w:rsid w:val="00307335"/>
    <w:rsid w:val="0030735D"/>
    <w:rsid w:val="0030762E"/>
    <w:rsid w:val="0030768C"/>
    <w:rsid w:val="00307C08"/>
    <w:rsid w:val="00307D05"/>
    <w:rsid w:val="00307D2A"/>
    <w:rsid w:val="00310046"/>
    <w:rsid w:val="003102C3"/>
    <w:rsid w:val="0031060A"/>
    <w:rsid w:val="00310862"/>
    <w:rsid w:val="0031153A"/>
    <w:rsid w:val="003115CC"/>
    <w:rsid w:val="0031189D"/>
    <w:rsid w:val="00311E75"/>
    <w:rsid w:val="003121E8"/>
    <w:rsid w:val="0031235D"/>
    <w:rsid w:val="00312572"/>
    <w:rsid w:val="003126AF"/>
    <w:rsid w:val="00312756"/>
    <w:rsid w:val="00312BF1"/>
    <w:rsid w:val="00312EFC"/>
    <w:rsid w:val="00313226"/>
    <w:rsid w:val="00313575"/>
    <w:rsid w:val="003137EC"/>
    <w:rsid w:val="00313A4B"/>
    <w:rsid w:val="00313A83"/>
    <w:rsid w:val="00313A8A"/>
    <w:rsid w:val="00313ADB"/>
    <w:rsid w:val="0031414F"/>
    <w:rsid w:val="00314A68"/>
    <w:rsid w:val="00314B51"/>
    <w:rsid w:val="00314D13"/>
    <w:rsid w:val="00314D7B"/>
    <w:rsid w:val="0031500F"/>
    <w:rsid w:val="00315675"/>
    <w:rsid w:val="00315690"/>
    <w:rsid w:val="00315737"/>
    <w:rsid w:val="003157A4"/>
    <w:rsid w:val="00315AD7"/>
    <w:rsid w:val="00315B52"/>
    <w:rsid w:val="00315F69"/>
    <w:rsid w:val="003163B7"/>
    <w:rsid w:val="00316A21"/>
    <w:rsid w:val="00317065"/>
    <w:rsid w:val="00317639"/>
    <w:rsid w:val="003176D5"/>
    <w:rsid w:val="003176E9"/>
    <w:rsid w:val="00317795"/>
    <w:rsid w:val="00317A3B"/>
    <w:rsid w:val="00317B27"/>
    <w:rsid w:val="00317F10"/>
    <w:rsid w:val="003205A8"/>
    <w:rsid w:val="003209A2"/>
    <w:rsid w:val="00320BE8"/>
    <w:rsid w:val="00320D48"/>
    <w:rsid w:val="00320D7C"/>
    <w:rsid w:val="00321337"/>
    <w:rsid w:val="003213CC"/>
    <w:rsid w:val="00321957"/>
    <w:rsid w:val="00321975"/>
    <w:rsid w:val="00321D7B"/>
    <w:rsid w:val="00322210"/>
    <w:rsid w:val="0032248A"/>
    <w:rsid w:val="00322A30"/>
    <w:rsid w:val="00322A50"/>
    <w:rsid w:val="00323337"/>
    <w:rsid w:val="003234F3"/>
    <w:rsid w:val="0032398C"/>
    <w:rsid w:val="00323AA5"/>
    <w:rsid w:val="00323D47"/>
    <w:rsid w:val="00323F31"/>
    <w:rsid w:val="00323F55"/>
    <w:rsid w:val="00324096"/>
    <w:rsid w:val="00324140"/>
    <w:rsid w:val="0032422F"/>
    <w:rsid w:val="003249AE"/>
    <w:rsid w:val="00324A86"/>
    <w:rsid w:val="00324BC8"/>
    <w:rsid w:val="0032526F"/>
    <w:rsid w:val="00325546"/>
    <w:rsid w:val="003255E9"/>
    <w:rsid w:val="0032577D"/>
    <w:rsid w:val="0032582E"/>
    <w:rsid w:val="00325FFF"/>
    <w:rsid w:val="00326122"/>
    <w:rsid w:val="00326133"/>
    <w:rsid w:val="0032666F"/>
    <w:rsid w:val="00326881"/>
    <w:rsid w:val="00326A46"/>
    <w:rsid w:val="00326CCC"/>
    <w:rsid w:val="00327049"/>
    <w:rsid w:val="003270E7"/>
    <w:rsid w:val="003271DA"/>
    <w:rsid w:val="003274C1"/>
    <w:rsid w:val="00327562"/>
    <w:rsid w:val="00327D1F"/>
    <w:rsid w:val="00327EE7"/>
    <w:rsid w:val="0033002C"/>
    <w:rsid w:val="00330274"/>
    <w:rsid w:val="003303F7"/>
    <w:rsid w:val="0033042B"/>
    <w:rsid w:val="00330458"/>
    <w:rsid w:val="00330468"/>
    <w:rsid w:val="003305C9"/>
    <w:rsid w:val="003307CD"/>
    <w:rsid w:val="00330C6C"/>
    <w:rsid w:val="00330DC8"/>
    <w:rsid w:val="00330FB7"/>
    <w:rsid w:val="003319BD"/>
    <w:rsid w:val="003319C3"/>
    <w:rsid w:val="00331A7F"/>
    <w:rsid w:val="00331AF4"/>
    <w:rsid w:val="00331B9B"/>
    <w:rsid w:val="00331F31"/>
    <w:rsid w:val="00331FD2"/>
    <w:rsid w:val="003321BA"/>
    <w:rsid w:val="003326AE"/>
    <w:rsid w:val="003328E5"/>
    <w:rsid w:val="00332B5E"/>
    <w:rsid w:val="00332D7D"/>
    <w:rsid w:val="00332FC0"/>
    <w:rsid w:val="003330FF"/>
    <w:rsid w:val="003334A2"/>
    <w:rsid w:val="0033363E"/>
    <w:rsid w:val="00333766"/>
    <w:rsid w:val="0033378C"/>
    <w:rsid w:val="00333986"/>
    <w:rsid w:val="00333EB6"/>
    <w:rsid w:val="00334393"/>
    <w:rsid w:val="00334878"/>
    <w:rsid w:val="0033492B"/>
    <w:rsid w:val="00334999"/>
    <w:rsid w:val="003349B8"/>
    <w:rsid w:val="00334AC1"/>
    <w:rsid w:val="00335547"/>
    <w:rsid w:val="003355AC"/>
    <w:rsid w:val="00335726"/>
    <w:rsid w:val="00335ADD"/>
    <w:rsid w:val="00335BBF"/>
    <w:rsid w:val="003365BB"/>
    <w:rsid w:val="00336C97"/>
    <w:rsid w:val="00336D56"/>
    <w:rsid w:val="00336E61"/>
    <w:rsid w:val="00337116"/>
    <w:rsid w:val="003372DC"/>
    <w:rsid w:val="00337426"/>
    <w:rsid w:val="0033742A"/>
    <w:rsid w:val="00337964"/>
    <w:rsid w:val="00337AC5"/>
    <w:rsid w:val="00337B3B"/>
    <w:rsid w:val="00340304"/>
    <w:rsid w:val="003405AB"/>
    <w:rsid w:val="003411F6"/>
    <w:rsid w:val="00341C08"/>
    <w:rsid w:val="00341E1C"/>
    <w:rsid w:val="003420A9"/>
    <w:rsid w:val="00342605"/>
    <w:rsid w:val="00342849"/>
    <w:rsid w:val="0034297F"/>
    <w:rsid w:val="00342E17"/>
    <w:rsid w:val="00342FD0"/>
    <w:rsid w:val="003438CC"/>
    <w:rsid w:val="00343B70"/>
    <w:rsid w:val="00343E56"/>
    <w:rsid w:val="003444C5"/>
    <w:rsid w:val="00344695"/>
    <w:rsid w:val="003446E9"/>
    <w:rsid w:val="0034489A"/>
    <w:rsid w:val="003448C4"/>
    <w:rsid w:val="003448D2"/>
    <w:rsid w:val="003449CB"/>
    <w:rsid w:val="00344C11"/>
    <w:rsid w:val="003452EC"/>
    <w:rsid w:val="0034541B"/>
    <w:rsid w:val="0034546E"/>
    <w:rsid w:val="003454CC"/>
    <w:rsid w:val="003455FA"/>
    <w:rsid w:val="00345728"/>
    <w:rsid w:val="00345AFE"/>
    <w:rsid w:val="00345F3B"/>
    <w:rsid w:val="0034651E"/>
    <w:rsid w:val="0034691D"/>
    <w:rsid w:val="003469DA"/>
    <w:rsid w:val="00346B86"/>
    <w:rsid w:val="00346F57"/>
    <w:rsid w:val="00347030"/>
    <w:rsid w:val="00347336"/>
    <w:rsid w:val="003473F0"/>
    <w:rsid w:val="00347771"/>
    <w:rsid w:val="003477F9"/>
    <w:rsid w:val="00347B8B"/>
    <w:rsid w:val="00347BAF"/>
    <w:rsid w:val="00347D42"/>
    <w:rsid w:val="00347EF0"/>
    <w:rsid w:val="0035060E"/>
    <w:rsid w:val="00350745"/>
    <w:rsid w:val="003507E8"/>
    <w:rsid w:val="0035084A"/>
    <w:rsid w:val="00351070"/>
    <w:rsid w:val="0035184F"/>
    <w:rsid w:val="00351885"/>
    <w:rsid w:val="00351BAC"/>
    <w:rsid w:val="00351D3E"/>
    <w:rsid w:val="00352318"/>
    <w:rsid w:val="0035242E"/>
    <w:rsid w:val="003526DE"/>
    <w:rsid w:val="0035275C"/>
    <w:rsid w:val="003528E5"/>
    <w:rsid w:val="003529ED"/>
    <w:rsid w:val="003530C2"/>
    <w:rsid w:val="0035315C"/>
    <w:rsid w:val="003533B8"/>
    <w:rsid w:val="003535B4"/>
    <w:rsid w:val="00353710"/>
    <w:rsid w:val="00353941"/>
    <w:rsid w:val="00353A5D"/>
    <w:rsid w:val="00353E4B"/>
    <w:rsid w:val="00353ED1"/>
    <w:rsid w:val="00354392"/>
    <w:rsid w:val="0035469E"/>
    <w:rsid w:val="003547CE"/>
    <w:rsid w:val="00354A2C"/>
    <w:rsid w:val="00354C69"/>
    <w:rsid w:val="00354CF9"/>
    <w:rsid w:val="00354F78"/>
    <w:rsid w:val="00355186"/>
    <w:rsid w:val="003553B9"/>
    <w:rsid w:val="003553E3"/>
    <w:rsid w:val="0035547C"/>
    <w:rsid w:val="00355624"/>
    <w:rsid w:val="0035566B"/>
    <w:rsid w:val="003558AB"/>
    <w:rsid w:val="00355D12"/>
    <w:rsid w:val="00355E60"/>
    <w:rsid w:val="00355F62"/>
    <w:rsid w:val="003560FC"/>
    <w:rsid w:val="00356246"/>
    <w:rsid w:val="003564B2"/>
    <w:rsid w:val="003569C3"/>
    <w:rsid w:val="00356CA7"/>
    <w:rsid w:val="00356ECB"/>
    <w:rsid w:val="00357157"/>
    <w:rsid w:val="003575D3"/>
    <w:rsid w:val="003576D7"/>
    <w:rsid w:val="00357905"/>
    <w:rsid w:val="00357A26"/>
    <w:rsid w:val="00357CC6"/>
    <w:rsid w:val="00357DA3"/>
    <w:rsid w:val="003600B5"/>
    <w:rsid w:val="00360AA4"/>
    <w:rsid w:val="00361249"/>
    <w:rsid w:val="00361640"/>
    <w:rsid w:val="00361C3D"/>
    <w:rsid w:val="00361ED7"/>
    <w:rsid w:val="00362179"/>
    <w:rsid w:val="0036228D"/>
    <w:rsid w:val="0036252D"/>
    <w:rsid w:val="0036259B"/>
    <w:rsid w:val="003627B4"/>
    <w:rsid w:val="00362859"/>
    <w:rsid w:val="0036285E"/>
    <w:rsid w:val="0036297F"/>
    <w:rsid w:val="0036333B"/>
    <w:rsid w:val="003634DC"/>
    <w:rsid w:val="0036362B"/>
    <w:rsid w:val="003636AE"/>
    <w:rsid w:val="00363B43"/>
    <w:rsid w:val="00363EC4"/>
    <w:rsid w:val="003641D9"/>
    <w:rsid w:val="0036442C"/>
    <w:rsid w:val="00364AD7"/>
    <w:rsid w:val="00364F19"/>
    <w:rsid w:val="00365007"/>
    <w:rsid w:val="003651BF"/>
    <w:rsid w:val="003653AC"/>
    <w:rsid w:val="003657A0"/>
    <w:rsid w:val="003659A7"/>
    <w:rsid w:val="003659BE"/>
    <w:rsid w:val="00365A6B"/>
    <w:rsid w:val="00365BE5"/>
    <w:rsid w:val="00365D6D"/>
    <w:rsid w:val="00366129"/>
    <w:rsid w:val="00366B5F"/>
    <w:rsid w:val="00366CD6"/>
    <w:rsid w:val="00366F89"/>
    <w:rsid w:val="0036709F"/>
    <w:rsid w:val="003675A6"/>
    <w:rsid w:val="003678F1"/>
    <w:rsid w:val="00367C6F"/>
    <w:rsid w:val="00367E43"/>
    <w:rsid w:val="00367ED4"/>
    <w:rsid w:val="003701A3"/>
    <w:rsid w:val="0037036D"/>
    <w:rsid w:val="003708A7"/>
    <w:rsid w:val="00370E0D"/>
    <w:rsid w:val="00370F6B"/>
    <w:rsid w:val="00371091"/>
    <w:rsid w:val="00371277"/>
    <w:rsid w:val="003713EE"/>
    <w:rsid w:val="00371559"/>
    <w:rsid w:val="00371570"/>
    <w:rsid w:val="00371DB0"/>
    <w:rsid w:val="00371E52"/>
    <w:rsid w:val="00371F7B"/>
    <w:rsid w:val="00372423"/>
    <w:rsid w:val="00372724"/>
    <w:rsid w:val="003728A7"/>
    <w:rsid w:val="00372F75"/>
    <w:rsid w:val="00373305"/>
    <w:rsid w:val="0037375B"/>
    <w:rsid w:val="00373D17"/>
    <w:rsid w:val="00373D78"/>
    <w:rsid w:val="00374229"/>
    <w:rsid w:val="00374AED"/>
    <w:rsid w:val="00374C50"/>
    <w:rsid w:val="00374DBA"/>
    <w:rsid w:val="003754F4"/>
    <w:rsid w:val="0037552D"/>
    <w:rsid w:val="003758A7"/>
    <w:rsid w:val="00375B46"/>
    <w:rsid w:val="00375C78"/>
    <w:rsid w:val="00375CB1"/>
    <w:rsid w:val="00375D4E"/>
    <w:rsid w:val="00375F85"/>
    <w:rsid w:val="0037608A"/>
    <w:rsid w:val="00376411"/>
    <w:rsid w:val="00376A94"/>
    <w:rsid w:val="00376FCE"/>
    <w:rsid w:val="00377A7F"/>
    <w:rsid w:val="003800B1"/>
    <w:rsid w:val="003801BB"/>
    <w:rsid w:val="003804F9"/>
    <w:rsid w:val="00380926"/>
    <w:rsid w:val="0038097B"/>
    <w:rsid w:val="0038103C"/>
    <w:rsid w:val="003811D4"/>
    <w:rsid w:val="00381674"/>
    <w:rsid w:val="0038172E"/>
    <w:rsid w:val="00381AA5"/>
    <w:rsid w:val="00381C34"/>
    <w:rsid w:val="00381C39"/>
    <w:rsid w:val="00381D05"/>
    <w:rsid w:val="0038249B"/>
    <w:rsid w:val="0038252C"/>
    <w:rsid w:val="00382B27"/>
    <w:rsid w:val="00382CDE"/>
    <w:rsid w:val="00382EF1"/>
    <w:rsid w:val="003832EF"/>
    <w:rsid w:val="00383445"/>
    <w:rsid w:val="00383563"/>
    <w:rsid w:val="0038373E"/>
    <w:rsid w:val="00383851"/>
    <w:rsid w:val="00383877"/>
    <w:rsid w:val="00383EF8"/>
    <w:rsid w:val="00383FD7"/>
    <w:rsid w:val="00384361"/>
    <w:rsid w:val="003844B4"/>
    <w:rsid w:val="00384527"/>
    <w:rsid w:val="003847B4"/>
    <w:rsid w:val="00384C4B"/>
    <w:rsid w:val="00385015"/>
    <w:rsid w:val="0038522B"/>
    <w:rsid w:val="00385304"/>
    <w:rsid w:val="00385370"/>
    <w:rsid w:val="003855A2"/>
    <w:rsid w:val="003858AB"/>
    <w:rsid w:val="00385935"/>
    <w:rsid w:val="00385A25"/>
    <w:rsid w:val="00385EE9"/>
    <w:rsid w:val="00385F6B"/>
    <w:rsid w:val="00386B3C"/>
    <w:rsid w:val="00386C77"/>
    <w:rsid w:val="00386D35"/>
    <w:rsid w:val="00386EB8"/>
    <w:rsid w:val="00387073"/>
    <w:rsid w:val="003871D1"/>
    <w:rsid w:val="003871E3"/>
    <w:rsid w:val="0038721E"/>
    <w:rsid w:val="003876A0"/>
    <w:rsid w:val="00387705"/>
    <w:rsid w:val="00387910"/>
    <w:rsid w:val="003900E5"/>
    <w:rsid w:val="00390503"/>
    <w:rsid w:val="00390A1D"/>
    <w:rsid w:val="00390C1A"/>
    <w:rsid w:val="00390CAB"/>
    <w:rsid w:val="00390DDA"/>
    <w:rsid w:val="00391AA1"/>
    <w:rsid w:val="00391BC4"/>
    <w:rsid w:val="00391C68"/>
    <w:rsid w:val="00391DB8"/>
    <w:rsid w:val="00392046"/>
    <w:rsid w:val="003924F3"/>
    <w:rsid w:val="003929B7"/>
    <w:rsid w:val="00392FB5"/>
    <w:rsid w:val="0039368F"/>
    <w:rsid w:val="00393A23"/>
    <w:rsid w:val="00393B58"/>
    <w:rsid w:val="00393EEE"/>
    <w:rsid w:val="003940A3"/>
    <w:rsid w:val="003941E0"/>
    <w:rsid w:val="00394289"/>
    <w:rsid w:val="00394613"/>
    <w:rsid w:val="003946E1"/>
    <w:rsid w:val="0039470F"/>
    <w:rsid w:val="00394781"/>
    <w:rsid w:val="00394BD7"/>
    <w:rsid w:val="00394BE0"/>
    <w:rsid w:val="00394BE4"/>
    <w:rsid w:val="00394CB5"/>
    <w:rsid w:val="00394CBE"/>
    <w:rsid w:val="00394E14"/>
    <w:rsid w:val="00395032"/>
    <w:rsid w:val="0039509C"/>
    <w:rsid w:val="003956CA"/>
    <w:rsid w:val="0039588C"/>
    <w:rsid w:val="0039595F"/>
    <w:rsid w:val="00395E72"/>
    <w:rsid w:val="0039608B"/>
    <w:rsid w:val="00396286"/>
    <w:rsid w:val="003965E9"/>
    <w:rsid w:val="00396876"/>
    <w:rsid w:val="003968F9"/>
    <w:rsid w:val="00396C1C"/>
    <w:rsid w:val="00397043"/>
    <w:rsid w:val="00397B38"/>
    <w:rsid w:val="003A071F"/>
    <w:rsid w:val="003A0A7D"/>
    <w:rsid w:val="003A0AA8"/>
    <w:rsid w:val="003A0CA7"/>
    <w:rsid w:val="003A13DF"/>
    <w:rsid w:val="003A145A"/>
    <w:rsid w:val="003A1697"/>
    <w:rsid w:val="003A19C6"/>
    <w:rsid w:val="003A1E78"/>
    <w:rsid w:val="003A20FD"/>
    <w:rsid w:val="003A2684"/>
    <w:rsid w:val="003A288C"/>
    <w:rsid w:val="003A295E"/>
    <w:rsid w:val="003A2B94"/>
    <w:rsid w:val="003A2FA8"/>
    <w:rsid w:val="003A302B"/>
    <w:rsid w:val="003A3216"/>
    <w:rsid w:val="003A3748"/>
    <w:rsid w:val="003A37BE"/>
    <w:rsid w:val="003A3C8F"/>
    <w:rsid w:val="003A3FC6"/>
    <w:rsid w:val="003A439D"/>
    <w:rsid w:val="003A4500"/>
    <w:rsid w:val="003A45AC"/>
    <w:rsid w:val="003A4672"/>
    <w:rsid w:val="003A48F9"/>
    <w:rsid w:val="003A4982"/>
    <w:rsid w:val="003A4B47"/>
    <w:rsid w:val="003A4BB6"/>
    <w:rsid w:val="003A4D1F"/>
    <w:rsid w:val="003A4D8B"/>
    <w:rsid w:val="003A4DAC"/>
    <w:rsid w:val="003A5179"/>
    <w:rsid w:val="003A54AB"/>
    <w:rsid w:val="003A5629"/>
    <w:rsid w:val="003A5674"/>
    <w:rsid w:val="003A57DA"/>
    <w:rsid w:val="003A5B4B"/>
    <w:rsid w:val="003A5FDF"/>
    <w:rsid w:val="003A615E"/>
    <w:rsid w:val="003A6170"/>
    <w:rsid w:val="003A6477"/>
    <w:rsid w:val="003A67D3"/>
    <w:rsid w:val="003A6895"/>
    <w:rsid w:val="003A6AD5"/>
    <w:rsid w:val="003A6B89"/>
    <w:rsid w:val="003A6C0D"/>
    <w:rsid w:val="003A6FA2"/>
    <w:rsid w:val="003A7475"/>
    <w:rsid w:val="003A74B1"/>
    <w:rsid w:val="003A777A"/>
    <w:rsid w:val="003A77AF"/>
    <w:rsid w:val="003A7971"/>
    <w:rsid w:val="003A7DFF"/>
    <w:rsid w:val="003B0CDE"/>
    <w:rsid w:val="003B0EBE"/>
    <w:rsid w:val="003B1358"/>
    <w:rsid w:val="003B17C1"/>
    <w:rsid w:val="003B253A"/>
    <w:rsid w:val="003B2A37"/>
    <w:rsid w:val="003B2F95"/>
    <w:rsid w:val="003B30BB"/>
    <w:rsid w:val="003B3116"/>
    <w:rsid w:val="003B316D"/>
    <w:rsid w:val="003B33A7"/>
    <w:rsid w:val="003B3BD9"/>
    <w:rsid w:val="003B3E6E"/>
    <w:rsid w:val="003B3F1B"/>
    <w:rsid w:val="003B436F"/>
    <w:rsid w:val="003B44C1"/>
    <w:rsid w:val="003B464D"/>
    <w:rsid w:val="003B4677"/>
    <w:rsid w:val="003B48F9"/>
    <w:rsid w:val="003B4A6D"/>
    <w:rsid w:val="003B4CCA"/>
    <w:rsid w:val="003B4D02"/>
    <w:rsid w:val="003B4D54"/>
    <w:rsid w:val="003B4F7E"/>
    <w:rsid w:val="003B5370"/>
    <w:rsid w:val="003B5424"/>
    <w:rsid w:val="003B5523"/>
    <w:rsid w:val="003B5877"/>
    <w:rsid w:val="003B5BCB"/>
    <w:rsid w:val="003B5C52"/>
    <w:rsid w:val="003B5C86"/>
    <w:rsid w:val="003B60EF"/>
    <w:rsid w:val="003B61EF"/>
    <w:rsid w:val="003B657F"/>
    <w:rsid w:val="003B6ABE"/>
    <w:rsid w:val="003B6C4D"/>
    <w:rsid w:val="003B71AE"/>
    <w:rsid w:val="003B7231"/>
    <w:rsid w:val="003B7931"/>
    <w:rsid w:val="003B7935"/>
    <w:rsid w:val="003B7A19"/>
    <w:rsid w:val="003B7A29"/>
    <w:rsid w:val="003B7D63"/>
    <w:rsid w:val="003C044B"/>
    <w:rsid w:val="003C074A"/>
    <w:rsid w:val="003C087D"/>
    <w:rsid w:val="003C102F"/>
    <w:rsid w:val="003C1075"/>
    <w:rsid w:val="003C1906"/>
    <w:rsid w:val="003C19B4"/>
    <w:rsid w:val="003C1A53"/>
    <w:rsid w:val="003C1B3F"/>
    <w:rsid w:val="003C1CD6"/>
    <w:rsid w:val="003C1DFF"/>
    <w:rsid w:val="003C2092"/>
    <w:rsid w:val="003C213E"/>
    <w:rsid w:val="003C26AF"/>
    <w:rsid w:val="003C2EBA"/>
    <w:rsid w:val="003C3923"/>
    <w:rsid w:val="003C3E31"/>
    <w:rsid w:val="003C3F51"/>
    <w:rsid w:val="003C4231"/>
    <w:rsid w:val="003C4307"/>
    <w:rsid w:val="003C4590"/>
    <w:rsid w:val="003C45DB"/>
    <w:rsid w:val="003C48A4"/>
    <w:rsid w:val="003C49B0"/>
    <w:rsid w:val="003C4B3F"/>
    <w:rsid w:val="003C4C6C"/>
    <w:rsid w:val="003C4DD5"/>
    <w:rsid w:val="003C4E02"/>
    <w:rsid w:val="003C4E6A"/>
    <w:rsid w:val="003C4FAC"/>
    <w:rsid w:val="003C5049"/>
    <w:rsid w:val="003C5435"/>
    <w:rsid w:val="003C5636"/>
    <w:rsid w:val="003C58C2"/>
    <w:rsid w:val="003C595D"/>
    <w:rsid w:val="003C63EC"/>
    <w:rsid w:val="003C647A"/>
    <w:rsid w:val="003C6B24"/>
    <w:rsid w:val="003C6B89"/>
    <w:rsid w:val="003C6C24"/>
    <w:rsid w:val="003C6EC6"/>
    <w:rsid w:val="003C734D"/>
    <w:rsid w:val="003C74DD"/>
    <w:rsid w:val="003C78A8"/>
    <w:rsid w:val="003C7B25"/>
    <w:rsid w:val="003C7C61"/>
    <w:rsid w:val="003C7E18"/>
    <w:rsid w:val="003C7F9C"/>
    <w:rsid w:val="003D00A6"/>
    <w:rsid w:val="003D01E5"/>
    <w:rsid w:val="003D034A"/>
    <w:rsid w:val="003D0AB5"/>
    <w:rsid w:val="003D0CF2"/>
    <w:rsid w:val="003D1031"/>
    <w:rsid w:val="003D111A"/>
    <w:rsid w:val="003D116A"/>
    <w:rsid w:val="003D116C"/>
    <w:rsid w:val="003D1321"/>
    <w:rsid w:val="003D1460"/>
    <w:rsid w:val="003D1A1F"/>
    <w:rsid w:val="003D1B69"/>
    <w:rsid w:val="003D1BD6"/>
    <w:rsid w:val="003D1FD5"/>
    <w:rsid w:val="003D2213"/>
    <w:rsid w:val="003D23C0"/>
    <w:rsid w:val="003D249B"/>
    <w:rsid w:val="003D253A"/>
    <w:rsid w:val="003D2CF3"/>
    <w:rsid w:val="003D2D91"/>
    <w:rsid w:val="003D2E30"/>
    <w:rsid w:val="003D3067"/>
    <w:rsid w:val="003D32A0"/>
    <w:rsid w:val="003D3B10"/>
    <w:rsid w:val="003D3BD8"/>
    <w:rsid w:val="003D3FD4"/>
    <w:rsid w:val="003D44D2"/>
    <w:rsid w:val="003D47FC"/>
    <w:rsid w:val="003D4867"/>
    <w:rsid w:val="003D4D2D"/>
    <w:rsid w:val="003D4F30"/>
    <w:rsid w:val="003D52A0"/>
    <w:rsid w:val="003D5750"/>
    <w:rsid w:val="003D5773"/>
    <w:rsid w:val="003D5921"/>
    <w:rsid w:val="003D5CB1"/>
    <w:rsid w:val="003D621F"/>
    <w:rsid w:val="003D66FA"/>
    <w:rsid w:val="003D689D"/>
    <w:rsid w:val="003D6F2F"/>
    <w:rsid w:val="003D74D8"/>
    <w:rsid w:val="003D7982"/>
    <w:rsid w:val="003D7D72"/>
    <w:rsid w:val="003D7F53"/>
    <w:rsid w:val="003E00E7"/>
    <w:rsid w:val="003E04E0"/>
    <w:rsid w:val="003E0687"/>
    <w:rsid w:val="003E0811"/>
    <w:rsid w:val="003E098A"/>
    <w:rsid w:val="003E0C9F"/>
    <w:rsid w:val="003E0F63"/>
    <w:rsid w:val="003E0F84"/>
    <w:rsid w:val="003E1CAF"/>
    <w:rsid w:val="003E1EFD"/>
    <w:rsid w:val="003E2125"/>
    <w:rsid w:val="003E215E"/>
    <w:rsid w:val="003E26DE"/>
    <w:rsid w:val="003E2984"/>
    <w:rsid w:val="003E2A3B"/>
    <w:rsid w:val="003E2A3D"/>
    <w:rsid w:val="003E3083"/>
    <w:rsid w:val="003E3712"/>
    <w:rsid w:val="003E3AC2"/>
    <w:rsid w:val="003E3C09"/>
    <w:rsid w:val="003E3C72"/>
    <w:rsid w:val="003E40DD"/>
    <w:rsid w:val="003E42F9"/>
    <w:rsid w:val="003E4368"/>
    <w:rsid w:val="003E4472"/>
    <w:rsid w:val="003E4909"/>
    <w:rsid w:val="003E4B7A"/>
    <w:rsid w:val="003E4D69"/>
    <w:rsid w:val="003E4F23"/>
    <w:rsid w:val="003E4FFD"/>
    <w:rsid w:val="003E5186"/>
    <w:rsid w:val="003E52F5"/>
    <w:rsid w:val="003E5552"/>
    <w:rsid w:val="003E5EE8"/>
    <w:rsid w:val="003E5FC8"/>
    <w:rsid w:val="003E5FE2"/>
    <w:rsid w:val="003E63BF"/>
    <w:rsid w:val="003E644D"/>
    <w:rsid w:val="003E659D"/>
    <w:rsid w:val="003E6AA7"/>
    <w:rsid w:val="003E6B2B"/>
    <w:rsid w:val="003E6E17"/>
    <w:rsid w:val="003E6F56"/>
    <w:rsid w:val="003E70BA"/>
    <w:rsid w:val="003E720F"/>
    <w:rsid w:val="003E78C2"/>
    <w:rsid w:val="003E7930"/>
    <w:rsid w:val="003E7BD6"/>
    <w:rsid w:val="003E7FC8"/>
    <w:rsid w:val="003F005B"/>
    <w:rsid w:val="003F0233"/>
    <w:rsid w:val="003F0283"/>
    <w:rsid w:val="003F0456"/>
    <w:rsid w:val="003F0C00"/>
    <w:rsid w:val="003F0C42"/>
    <w:rsid w:val="003F0D0A"/>
    <w:rsid w:val="003F0D89"/>
    <w:rsid w:val="003F1674"/>
    <w:rsid w:val="003F1766"/>
    <w:rsid w:val="003F1795"/>
    <w:rsid w:val="003F1884"/>
    <w:rsid w:val="003F189B"/>
    <w:rsid w:val="003F196D"/>
    <w:rsid w:val="003F1990"/>
    <w:rsid w:val="003F1CED"/>
    <w:rsid w:val="003F1D32"/>
    <w:rsid w:val="003F2013"/>
    <w:rsid w:val="003F225D"/>
    <w:rsid w:val="003F22C1"/>
    <w:rsid w:val="003F2533"/>
    <w:rsid w:val="003F269B"/>
    <w:rsid w:val="003F2EB2"/>
    <w:rsid w:val="003F361A"/>
    <w:rsid w:val="003F3694"/>
    <w:rsid w:val="003F3BC7"/>
    <w:rsid w:val="003F3C77"/>
    <w:rsid w:val="003F3DB5"/>
    <w:rsid w:val="003F434E"/>
    <w:rsid w:val="003F48BE"/>
    <w:rsid w:val="003F4C12"/>
    <w:rsid w:val="003F51E0"/>
    <w:rsid w:val="003F52E1"/>
    <w:rsid w:val="003F531B"/>
    <w:rsid w:val="003F549B"/>
    <w:rsid w:val="003F54AA"/>
    <w:rsid w:val="003F5660"/>
    <w:rsid w:val="003F5ADE"/>
    <w:rsid w:val="003F5B94"/>
    <w:rsid w:val="003F5EF9"/>
    <w:rsid w:val="003F60B2"/>
    <w:rsid w:val="003F6306"/>
    <w:rsid w:val="003F6405"/>
    <w:rsid w:val="003F68CB"/>
    <w:rsid w:val="003F6BBA"/>
    <w:rsid w:val="003F7038"/>
    <w:rsid w:val="003F746E"/>
    <w:rsid w:val="003F75C6"/>
    <w:rsid w:val="003F7939"/>
    <w:rsid w:val="00400140"/>
    <w:rsid w:val="00400222"/>
    <w:rsid w:val="004003A0"/>
    <w:rsid w:val="004003BB"/>
    <w:rsid w:val="00400568"/>
    <w:rsid w:val="00400940"/>
    <w:rsid w:val="004009A8"/>
    <w:rsid w:val="00400AD4"/>
    <w:rsid w:val="00400FA4"/>
    <w:rsid w:val="004010AC"/>
    <w:rsid w:val="004014C4"/>
    <w:rsid w:val="00401701"/>
    <w:rsid w:val="0040199B"/>
    <w:rsid w:val="004019D6"/>
    <w:rsid w:val="00401B02"/>
    <w:rsid w:val="00401CE9"/>
    <w:rsid w:val="00401E34"/>
    <w:rsid w:val="00402153"/>
    <w:rsid w:val="00402396"/>
    <w:rsid w:val="00402421"/>
    <w:rsid w:val="00402576"/>
    <w:rsid w:val="00402974"/>
    <w:rsid w:val="0040299D"/>
    <w:rsid w:val="00402A11"/>
    <w:rsid w:val="00402F0E"/>
    <w:rsid w:val="00403100"/>
    <w:rsid w:val="00403135"/>
    <w:rsid w:val="004033A7"/>
    <w:rsid w:val="0040391E"/>
    <w:rsid w:val="00403BD7"/>
    <w:rsid w:val="00403EE8"/>
    <w:rsid w:val="004041D0"/>
    <w:rsid w:val="004041D8"/>
    <w:rsid w:val="0040436A"/>
    <w:rsid w:val="004043A5"/>
    <w:rsid w:val="004044D7"/>
    <w:rsid w:val="004048E3"/>
    <w:rsid w:val="00404A19"/>
    <w:rsid w:val="00404CBE"/>
    <w:rsid w:val="004050B3"/>
    <w:rsid w:val="004053AA"/>
    <w:rsid w:val="004053B5"/>
    <w:rsid w:val="004054E9"/>
    <w:rsid w:val="0040577B"/>
    <w:rsid w:val="004057EE"/>
    <w:rsid w:val="00405A5E"/>
    <w:rsid w:val="00405B41"/>
    <w:rsid w:val="00405E4E"/>
    <w:rsid w:val="00405FE0"/>
    <w:rsid w:val="00406223"/>
    <w:rsid w:val="00406410"/>
    <w:rsid w:val="004068AF"/>
    <w:rsid w:val="00406AE0"/>
    <w:rsid w:val="00406E64"/>
    <w:rsid w:val="00407029"/>
    <w:rsid w:val="0040710F"/>
    <w:rsid w:val="004071DE"/>
    <w:rsid w:val="0040765F"/>
    <w:rsid w:val="00407789"/>
    <w:rsid w:val="00407C07"/>
    <w:rsid w:val="00407C29"/>
    <w:rsid w:val="004101DA"/>
    <w:rsid w:val="00410329"/>
    <w:rsid w:val="0041048F"/>
    <w:rsid w:val="00410ADF"/>
    <w:rsid w:val="00410DE4"/>
    <w:rsid w:val="00411386"/>
    <w:rsid w:val="00411794"/>
    <w:rsid w:val="00411B06"/>
    <w:rsid w:val="0041201D"/>
    <w:rsid w:val="004121D5"/>
    <w:rsid w:val="0041228E"/>
    <w:rsid w:val="004122AA"/>
    <w:rsid w:val="00412A21"/>
    <w:rsid w:val="00412E5F"/>
    <w:rsid w:val="00412F1E"/>
    <w:rsid w:val="00412F8E"/>
    <w:rsid w:val="00413998"/>
    <w:rsid w:val="00413AB5"/>
    <w:rsid w:val="00413CFC"/>
    <w:rsid w:val="00414016"/>
    <w:rsid w:val="00414316"/>
    <w:rsid w:val="004144FC"/>
    <w:rsid w:val="00414749"/>
    <w:rsid w:val="0041477B"/>
    <w:rsid w:val="0041481F"/>
    <w:rsid w:val="00414873"/>
    <w:rsid w:val="004149D2"/>
    <w:rsid w:val="00414ABA"/>
    <w:rsid w:val="00414B32"/>
    <w:rsid w:val="00414D56"/>
    <w:rsid w:val="00415157"/>
    <w:rsid w:val="00415291"/>
    <w:rsid w:val="00415884"/>
    <w:rsid w:val="00415928"/>
    <w:rsid w:val="00415992"/>
    <w:rsid w:val="00415AE0"/>
    <w:rsid w:val="00415B06"/>
    <w:rsid w:val="00415D17"/>
    <w:rsid w:val="00415DB0"/>
    <w:rsid w:val="00415E2E"/>
    <w:rsid w:val="00416068"/>
    <w:rsid w:val="004167D2"/>
    <w:rsid w:val="00416A24"/>
    <w:rsid w:val="00416E2F"/>
    <w:rsid w:val="00416F7C"/>
    <w:rsid w:val="0041710A"/>
    <w:rsid w:val="0041730F"/>
    <w:rsid w:val="0041746A"/>
    <w:rsid w:val="0041784E"/>
    <w:rsid w:val="004179CF"/>
    <w:rsid w:val="00417A2B"/>
    <w:rsid w:val="004204B5"/>
    <w:rsid w:val="00420511"/>
    <w:rsid w:val="004205A9"/>
    <w:rsid w:val="0042087D"/>
    <w:rsid w:val="00420D37"/>
    <w:rsid w:val="00420D6D"/>
    <w:rsid w:val="00420EFA"/>
    <w:rsid w:val="0042135F"/>
    <w:rsid w:val="004213AD"/>
    <w:rsid w:val="00421799"/>
    <w:rsid w:val="00421828"/>
    <w:rsid w:val="004218D6"/>
    <w:rsid w:val="0042194C"/>
    <w:rsid w:val="00421E4B"/>
    <w:rsid w:val="00421E64"/>
    <w:rsid w:val="004227EA"/>
    <w:rsid w:val="004228B7"/>
    <w:rsid w:val="00422E84"/>
    <w:rsid w:val="00422EFA"/>
    <w:rsid w:val="00422F2F"/>
    <w:rsid w:val="004234BA"/>
    <w:rsid w:val="00423701"/>
    <w:rsid w:val="004239E0"/>
    <w:rsid w:val="00423C99"/>
    <w:rsid w:val="00424262"/>
    <w:rsid w:val="00424983"/>
    <w:rsid w:val="00425010"/>
    <w:rsid w:val="004250FF"/>
    <w:rsid w:val="0042568D"/>
    <w:rsid w:val="0042572A"/>
    <w:rsid w:val="004258BE"/>
    <w:rsid w:val="00425922"/>
    <w:rsid w:val="004259FB"/>
    <w:rsid w:val="00425CD4"/>
    <w:rsid w:val="004260F9"/>
    <w:rsid w:val="0042611C"/>
    <w:rsid w:val="004262CE"/>
    <w:rsid w:val="0042649F"/>
    <w:rsid w:val="00426545"/>
    <w:rsid w:val="004268BC"/>
    <w:rsid w:val="00426928"/>
    <w:rsid w:val="004269A9"/>
    <w:rsid w:val="00426BA6"/>
    <w:rsid w:val="00427369"/>
    <w:rsid w:val="00427796"/>
    <w:rsid w:val="00427999"/>
    <w:rsid w:val="00427A66"/>
    <w:rsid w:val="00427CDE"/>
    <w:rsid w:val="00427D24"/>
    <w:rsid w:val="00427DB5"/>
    <w:rsid w:val="00427E92"/>
    <w:rsid w:val="00427F1F"/>
    <w:rsid w:val="00427F6F"/>
    <w:rsid w:val="00430317"/>
    <w:rsid w:val="00430832"/>
    <w:rsid w:val="004308D7"/>
    <w:rsid w:val="0043095B"/>
    <w:rsid w:val="00430BA9"/>
    <w:rsid w:val="00430C4A"/>
    <w:rsid w:val="00430CF4"/>
    <w:rsid w:val="00430D85"/>
    <w:rsid w:val="00430EF0"/>
    <w:rsid w:val="00430F31"/>
    <w:rsid w:val="00431772"/>
    <w:rsid w:val="00431D48"/>
    <w:rsid w:val="004323FF"/>
    <w:rsid w:val="00432677"/>
    <w:rsid w:val="004329F4"/>
    <w:rsid w:val="00432ACB"/>
    <w:rsid w:val="00433182"/>
    <w:rsid w:val="004338E7"/>
    <w:rsid w:val="00433A57"/>
    <w:rsid w:val="00433B4F"/>
    <w:rsid w:val="00433B50"/>
    <w:rsid w:val="00433D35"/>
    <w:rsid w:val="00433DD4"/>
    <w:rsid w:val="00433E2D"/>
    <w:rsid w:val="00433F90"/>
    <w:rsid w:val="00433FA5"/>
    <w:rsid w:val="00434041"/>
    <w:rsid w:val="004341D8"/>
    <w:rsid w:val="00434A85"/>
    <w:rsid w:val="004357DB"/>
    <w:rsid w:val="00435A14"/>
    <w:rsid w:val="00435B1B"/>
    <w:rsid w:val="00435F58"/>
    <w:rsid w:val="00435FDB"/>
    <w:rsid w:val="0043628F"/>
    <w:rsid w:val="004364FA"/>
    <w:rsid w:val="00436A86"/>
    <w:rsid w:val="00436C90"/>
    <w:rsid w:val="0043740A"/>
    <w:rsid w:val="004378BA"/>
    <w:rsid w:val="004378F9"/>
    <w:rsid w:val="00437BCF"/>
    <w:rsid w:val="00437E34"/>
    <w:rsid w:val="00440148"/>
    <w:rsid w:val="004401A6"/>
    <w:rsid w:val="00440315"/>
    <w:rsid w:val="004403B0"/>
    <w:rsid w:val="00440521"/>
    <w:rsid w:val="0044052E"/>
    <w:rsid w:val="0044058A"/>
    <w:rsid w:val="00440A2F"/>
    <w:rsid w:val="00440B43"/>
    <w:rsid w:val="00440B68"/>
    <w:rsid w:val="00440CF4"/>
    <w:rsid w:val="0044104D"/>
    <w:rsid w:val="0044111B"/>
    <w:rsid w:val="0044121E"/>
    <w:rsid w:val="004413E8"/>
    <w:rsid w:val="00441418"/>
    <w:rsid w:val="0044145C"/>
    <w:rsid w:val="004415FF"/>
    <w:rsid w:val="004416A6"/>
    <w:rsid w:val="0044197D"/>
    <w:rsid w:val="00441C29"/>
    <w:rsid w:val="004423C8"/>
    <w:rsid w:val="0044267B"/>
    <w:rsid w:val="004426CD"/>
    <w:rsid w:val="00442715"/>
    <w:rsid w:val="00442B94"/>
    <w:rsid w:val="00442F34"/>
    <w:rsid w:val="00443641"/>
    <w:rsid w:val="004438AA"/>
    <w:rsid w:val="00443AC1"/>
    <w:rsid w:val="00443B80"/>
    <w:rsid w:val="00443C92"/>
    <w:rsid w:val="00444537"/>
    <w:rsid w:val="00444AAD"/>
    <w:rsid w:val="00444F4C"/>
    <w:rsid w:val="00445003"/>
    <w:rsid w:val="004450BC"/>
    <w:rsid w:val="004451F1"/>
    <w:rsid w:val="004453C3"/>
    <w:rsid w:val="004456C2"/>
    <w:rsid w:val="00445FF3"/>
    <w:rsid w:val="00446077"/>
    <w:rsid w:val="0044631A"/>
    <w:rsid w:val="004463DB"/>
    <w:rsid w:val="004471E9"/>
    <w:rsid w:val="0044723C"/>
    <w:rsid w:val="004473D2"/>
    <w:rsid w:val="004473ED"/>
    <w:rsid w:val="004475C1"/>
    <w:rsid w:val="004477B5"/>
    <w:rsid w:val="004479D6"/>
    <w:rsid w:val="00447FA6"/>
    <w:rsid w:val="00450247"/>
    <w:rsid w:val="00450381"/>
    <w:rsid w:val="00450481"/>
    <w:rsid w:val="004507D4"/>
    <w:rsid w:val="0045091B"/>
    <w:rsid w:val="00450B65"/>
    <w:rsid w:val="00450D81"/>
    <w:rsid w:val="00450EA7"/>
    <w:rsid w:val="0045102D"/>
    <w:rsid w:val="004513F6"/>
    <w:rsid w:val="0045172C"/>
    <w:rsid w:val="0045178B"/>
    <w:rsid w:val="004517AC"/>
    <w:rsid w:val="004519B7"/>
    <w:rsid w:val="00452122"/>
    <w:rsid w:val="0045266D"/>
    <w:rsid w:val="00452CCD"/>
    <w:rsid w:val="00452EA6"/>
    <w:rsid w:val="004537D8"/>
    <w:rsid w:val="00453C43"/>
    <w:rsid w:val="00453EA6"/>
    <w:rsid w:val="00454132"/>
    <w:rsid w:val="00454383"/>
    <w:rsid w:val="0045453A"/>
    <w:rsid w:val="0045480E"/>
    <w:rsid w:val="00454931"/>
    <w:rsid w:val="00454C2F"/>
    <w:rsid w:val="00455C2A"/>
    <w:rsid w:val="004560A1"/>
    <w:rsid w:val="004560EB"/>
    <w:rsid w:val="004561F5"/>
    <w:rsid w:val="00456810"/>
    <w:rsid w:val="00456816"/>
    <w:rsid w:val="00456938"/>
    <w:rsid w:val="00456A0B"/>
    <w:rsid w:val="00456D32"/>
    <w:rsid w:val="00456F0E"/>
    <w:rsid w:val="00456F75"/>
    <w:rsid w:val="00457146"/>
    <w:rsid w:val="00457A27"/>
    <w:rsid w:val="00457D8F"/>
    <w:rsid w:val="00457FB6"/>
    <w:rsid w:val="004600F5"/>
    <w:rsid w:val="00460126"/>
    <w:rsid w:val="0046015C"/>
    <w:rsid w:val="00460437"/>
    <w:rsid w:val="004604D5"/>
    <w:rsid w:val="0046079A"/>
    <w:rsid w:val="00460ABD"/>
    <w:rsid w:val="00460BC9"/>
    <w:rsid w:val="00460C60"/>
    <w:rsid w:val="00460CCF"/>
    <w:rsid w:val="00460DAB"/>
    <w:rsid w:val="004612B8"/>
    <w:rsid w:val="004613B2"/>
    <w:rsid w:val="004614DA"/>
    <w:rsid w:val="004619B1"/>
    <w:rsid w:val="00461A9A"/>
    <w:rsid w:val="00461DE7"/>
    <w:rsid w:val="00462153"/>
    <w:rsid w:val="0046222C"/>
    <w:rsid w:val="0046232C"/>
    <w:rsid w:val="00462B79"/>
    <w:rsid w:val="00462DB2"/>
    <w:rsid w:val="00462E40"/>
    <w:rsid w:val="004630B4"/>
    <w:rsid w:val="004633E1"/>
    <w:rsid w:val="00463BE6"/>
    <w:rsid w:val="00463CAC"/>
    <w:rsid w:val="00463E67"/>
    <w:rsid w:val="004643D2"/>
    <w:rsid w:val="00464411"/>
    <w:rsid w:val="0046445A"/>
    <w:rsid w:val="0046462F"/>
    <w:rsid w:val="00464764"/>
    <w:rsid w:val="0046550D"/>
    <w:rsid w:val="00465810"/>
    <w:rsid w:val="004658FD"/>
    <w:rsid w:val="00465957"/>
    <w:rsid w:val="00466054"/>
    <w:rsid w:val="00466280"/>
    <w:rsid w:val="004663C3"/>
    <w:rsid w:val="004665E3"/>
    <w:rsid w:val="004666F3"/>
    <w:rsid w:val="0046687A"/>
    <w:rsid w:val="004668E4"/>
    <w:rsid w:val="0046692B"/>
    <w:rsid w:val="0046692E"/>
    <w:rsid w:val="00466C14"/>
    <w:rsid w:val="00466CEE"/>
    <w:rsid w:val="00466DFA"/>
    <w:rsid w:val="00466FB2"/>
    <w:rsid w:val="00467320"/>
    <w:rsid w:val="004673EA"/>
    <w:rsid w:val="00467429"/>
    <w:rsid w:val="004674E2"/>
    <w:rsid w:val="0046763C"/>
    <w:rsid w:val="00467758"/>
    <w:rsid w:val="004678A4"/>
    <w:rsid w:val="00467938"/>
    <w:rsid w:val="00467B8C"/>
    <w:rsid w:val="00467F49"/>
    <w:rsid w:val="0047052A"/>
    <w:rsid w:val="004706CF"/>
    <w:rsid w:val="00470DFF"/>
    <w:rsid w:val="00470E9E"/>
    <w:rsid w:val="004711D5"/>
    <w:rsid w:val="00471298"/>
    <w:rsid w:val="00471B17"/>
    <w:rsid w:val="00471B52"/>
    <w:rsid w:val="00471BC8"/>
    <w:rsid w:val="00471E1C"/>
    <w:rsid w:val="00471E30"/>
    <w:rsid w:val="004721D2"/>
    <w:rsid w:val="0047232C"/>
    <w:rsid w:val="004723B9"/>
    <w:rsid w:val="0047253A"/>
    <w:rsid w:val="0047278E"/>
    <w:rsid w:val="00472D55"/>
    <w:rsid w:val="00472DA3"/>
    <w:rsid w:val="00473021"/>
    <w:rsid w:val="0047311E"/>
    <w:rsid w:val="004734D1"/>
    <w:rsid w:val="0047369D"/>
    <w:rsid w:val="00473A0A"/>
    <w:rsid w:val="00473C80"/>
    <w:rsid w:val="00473E9B"/>
    <w:rsid w:val="00474207"/>
    <w:rsid w:val="00474439"/>
    <w:rsid w:val="004748D2"/>
    <w:rsid w:val="004748FB"/>
    <w:rsid w:val="00474F47"/>
    <w:rsid w:val="00475586"/>
    <w:rsid w:val="004755B3"/>
    <w:rsid w:val="00475857"/>
    <w:rsid w:val="00475BED"/>
    <w:rsid w:val="00475C6A"/>
    <w:rsid w:val="00475EE6"/>
    <w:rsid w:val="00475FD2"/>
    <w:rsid w:val="00476019"/>
    <w:rsid w:val="0047628F"/>
    <w:rsid w:val="004766E4"/>
    <w:rsid w:val="004767DF"/>
    <w:rsid w:val="00476891"/>
    <w:rsid w:val="00476F1B"/>
    <w:rsid w:val="0047704B"/>
    <w:rsid w:val="00477D68"/>
    <w:rsid w:val="004802EB"/>
    <w:rsid w:val="0048047B"/>
    <w:rsid w:val="00480AD9"/>
    <w:rsid w:val="00480B06"/>
    <w:rsid w:val="00480BC0"/>
    <w:rsid w:val="0048101B"/>
    <w:rsid w:val="00481026"/>
    <w:rsid w:val="00481124"/>
    <w:rsid w:val="004812D0"/>
    <w:rsid w:val="0048154C"/>
    <w:rsid w:val="00481E01"/>
    <w:rsid w:val="0048215A"/>
    <w:rsid w:val="004825BC"/>
    <w:rsid w:val="00482662"/>
    <w:rsid w:val="0048276C"/>
    <w:rsid w:val="00482BED"/>
    <w:rsid w:val="00482C0F"/>
    <w:rsid w:val="00483153"/>
    <w:rsid w:val="00483279"/>
    <w:rsid w:val="0048349E"/>
    <w:rsid w:val="00483674"/>
    <w:rsid w:val="004836F8"/>
    <w:rsid w:val="00483A68"/>
    <w:rsid w:val="00483E73"/>
    <w:rsid w:val="00484860"/>
    <w:rsid w:val="00484B2F"/>
    <w:rsid w:val="0048514A"/>
    <w:rsid w:val="0048549A"/>
    <w:rsid w:val="004854B4"/>
    <w:rsid w:val="004856F9"/>
    <w:rsid w:val="004857FC"/>
    <w:rsid w:val="0048584F"/>
    <w:rsid w:val="004859B3"/>
    <w:rsid w:val="00485DDB"/>
    <w:rsid w:val="00486064"/>
    <w:rsid w:val="00486088"/>
    <w:rsid w:val="0048643C"/>
    <w:rsid w:val="00486543"/>
    <w:rsid w:val="0048655A"/>
    <w:rsid w:val="004865B1"/>
    <w:rsid w:val="004868A6"/>
    <w:rsid w:val="00486C05"/>
    <w:rsid w:val="00486FF5"/>
    <w:rsid w:val="00487199"/>
    <w:rsid w:val="004872F9"/>
    <w:rsid w:val="00487755"/>
    <w:rsid w:val="0048786F"/>
    <w:rsid w:val="004878C8"/>
    <w:rsid w:val="004879E4"/>
    <w:rsid w:val="00487EFE"/>
    <w:rsid w:val="00490228"/>
    <w:rsid w:val="00490349"/>
    <w:rsid w:val="004903F1"/>
    <w:rsid w:val="0049044B"/>
    <w:rsid w:val="00490ACA"/>
    <w:rsid w:val="00490D5B"/>
    <w:rsid w:val="00490E36"/>
    <w:rsid w:val="00490F71"/>
    <w:rsid w:val="00491153"/>
    <w:rsid w:val="0049117D"/>
    <w:rsid w:val="004913FC"/>
    <w:rsid w:val="00491BE7"/>
    <w:rsid w:val="004921E7"/>
    <w:rsid w:val="00492295"/>
    <w:rsid w:val="004924C3"/>
    <w:rsid w:val="004926FA"/>
    <w:rsid w:val="00492964"/>
    <w:rsid w:val="00492AA9"/>
    <w:rsid w:val="00492DF4"/>
    <w:rsid w:val="0049340F"/>
    <w:rsid w:val="0049387E"/>
    <w:rsid w:val="004939B4"/>
    <w:rsid w:val="00494306"/>
    <w:rsid w:val="00494A5D"/>
    <w:rsid w:val="00494A6B"/>
    <w:rsid w:val="00494C08"/>
    <w:rsid w:val="00494EAC"/>
    <w:rsid w:val="0049541A"/>
    <w:rsid w:val="00496036"/>
    <w:rsid w:val="00496071"/>
    <w:rsid w:val="00496256"/>
    <w:rsid w:val="00496268"/>
    <w:rsid w:val="004962EB"/>
    <w:rsid w:val="00496ACF"/>
    <w:rsid w:val="00496BB2"/>
    <w:rsid w:val="00496BF0"/>
    <w:rsid w:val="00496D28"/>
    <w:rsid w:val="00496DC8"/>
    <w:rsid w:val="00496F72"/>
    <w:rsid w:val="0049703A"/>
    <w:rsid w:val="004973D3"/>
    <w:rsid w:val="0049740E"/>
    <w:rsid w:val="00497675"/>
    <w:rsid w:val="004A002D"/>
    <w:rsid w:val="004A0904"/>
    <w:rsid w:val="004A0C06"/>
    <w:rsid w:val="004A0D1F"/>
    <w:rsid w:val="004A0E12"/>
    <w:rsid w:val="004A1304"/>
    <w:rsid w:val="004A1357"/>
    <w:rsid w:val="004A142E"/>
    <w:rsid w:val="004A1439"/>
    <w:rsid w:val="004A14E3"/>
    <w:rsid w:val="004A1996"/>
    <w:rsid w:val="004A2035"/>
    <w:rsid w:val="004A205C"/>
    <w:rsid w:val="004A22E9"/>
    <w:rsid w:val="004A24F2"/>
    <w:rsid w:val="004A2565"/>
    <w:rsid w:val="004A26E4"/>
    <w:rsid w:val="004A2F4C"/>
    <w:rsid w:val="004A3414"/>
    <w:rsid w:val="004A37B2"/>
    <w:rsid w:val="004A381F"/>
    <w:rsid w:val="004A390E"/>
    <w:rsid w:val="004A3B5B"/>
    <w:rsid w:val="004A3D77"/>
    <w:rsid w:val="004A3D83"/>
    <w:rsid w:val="004A3EAC"/>
    <w:rsid w:val="004A3F80"/>
    <w:rsid w:val="004A47DE"/>
    <w:rsid w:val="004A4A30"/>
    <w:rsid w:val="004A4C29"/>
    <w:rsid w:val="004A4C70"/>
    <w:rsid w:val="004A4C77"/>
    <w:rsid w:val="004A4F2C"/>
    <w:rsid w:val="004A4F71"/>
    <w:rsid w:val="004A54EF"/>
    <w:rsid w:val="004A55AB"/>
    <w:rsid w:val="004A5681"/>
    <w:rsid w:val="004A56CD"/>
    <w:rsid w:val="004A56CF"/>
    <w:rsid w:val="004A57CE"/>
    <w:rsid w:val="004A5AED"/>
    <w:rsid w:val="004A5B3B"/>
    <w:rsid w:val="004A61ED"/>
    <w:rsid w:val="004A6902"/>
    <w:rsid w:val="004A6999"/>
    <w:rsid w:val="004A6DD5"/>
    <w:rsid w:val="004A6EFD"/>
    <w:rsid w:val="004A714E"/>
    <w:rsid w:val="004A7186"/>
    <w:rsid w:val="004A727D"/>
    <w:rsid w:val="004A7367"/>
    <w:rsid w:val="004A7400"/>
    <w:rsid w:val="004A759A"/>
    <w:rsid w:val="004A75E8"/>
    <w:rsid w:val="004A7BC5"/>
    <w:rsid w:val="004A7D2A"/>
    <w:rsid w:val="004A7D55"/>
    <w:rsid w:val="004A7F47"/>
    <w:rsid w:val="004A7F5F"/>
    <w:rsid w:val="004A7FCA"/>
    <w:rsid w:val="004B01F3"/>
    <w:rsid w:val="004B02C2"/>
    <w:rsid w:val="004B0479"/>
    <w:rsid w:val="004B05EC"/>
    <w:rsid w:val="004B0656"/>
    <w:rsid w:val="004B06AA"/>
    <w:rsid w:val="004B07EF"/>
    <w:rsid w:val="004B08F4"/>
    <w:rsid w:val="004B0A2A"/>
    <w:rsid w:val="004B0DBB"/>
    <w:rsid w:val="004B1D9E"/>
    <w:rsid w:val="004B2059"/>
    <w:rsid w:val="004B2375"/>
    <w:rsid w:val="004B2B41"/>
    <w:rsid w:val="004B2B8B"/>
    <w:rsid w:val="004B2B8F"/>
    <w:rsid w:val="004B2BAB"/>
    <w:rsid w:val="004B2E41"/>
    <w:rsid w:val="004B30A2"/>
    <w:rsid w:val="004B33CB"/>
    <w:rsid w:val="004B3BAD"/>
    <w:rsid w:val="004B3D14"/>
    <w:rsid w:val="004B3EEF"/>
    <w:rsid w:val="004B3F2E"/>
    <w:rsid w:val="004B4168"/>
    <w:rsid w:val="004B41BF"/>
    <w:rsid w:val="004B439E"/>
    <w:rsid w:val="004B44D3"/>
    <w:rsid w:val="004B4582"/>
    <w:rsid w:val="004B4742"/>
    <w:rsid w:val="004B48FB"/>
    <w:rsid w:val="004B4B99"/>
    <w:rsid w:val="004B4CB9"/>
    <w:rsid w:val="004B4ED4"/>
    <w:rsid w:val="004B5996"/>
    <w:rsid w:val="004B5D38"/>
    <w:rsid w:val="004B612B"/>
    <w:rsid w:val="004B641B"/>
    <w:rsid w:val="004B664F"/>
    <w:rsid w:val="004B6982"/>
    <w:rsid w:val="004B69CB"/>
    <w:rsid w:val="004B6B40"/>
    <w:rsid w:val="004B6B49"/>
    <w:rsid w:val="004B6BC1"/>
    <w:rsid w:val="004B6E62"/>
    <w:rsid w:val="004B6EB7"/>
    <w:rsid w:val="004B7366"/>
    <w:rsid w:val="004B73AE"/>
    <w:rsid w:val="004B7593"/>
    <w:rsid w:val="004B769B"/>
    <w:rsid w:val="004B782F"/>
    <w:rsid w:val="004B7CA2"/>
    <w:rsid w:val="004B7F37"/>
    <w:rsid w:val="004C01B8"/>
    <w:rsid w:val="004C01E0"/>
    <w:rsid w:val="004C031D"/>
    <w:rsid w:val="004C03CA"/>
    <w:rsid w:val="004C09A9"/>
    <w:rsid w:val="004C0A31"/>
    <w:rsid w:val="004C0C6F"/>
    <w:rsid w:val="004C0C78"/>
    <w:rsid w:val="004C146B"/>
    <w:rsid w:val="004C2CFC"/>
    <w:rsid w:val="004C2D74"/>
    <w:rsid w:val="004C2DFA"/>
    <w:rsid w:val="004C2F80"/>
    <w:rsid w:val="004C2FD7"/>
    <w:rsid w:val="004C34DB"/>
    <w:rsid w:val="004C3BCE"/>
    <w:rsid w:val="004C3C02"/>
    <w:rsid w:val="004C3E57"/>
    <w:rsid w:val="004C3EEE"/>
    <w:rsid w:val="004C40F3"/>
    <w:rsid w:val="004C434C"/>
    <w:rsid w:val="004C451F"/>
    <w:rsid w:val="004C48DF"/>
    <w:rsid w:val="004C4981"/>
    <w:rsid w:val="004C4D86"/>
    <w:rsid w:val="004C4E54"/>
    <w:rsid w:val="004C4F0E"/>
    <w:rsid w:val="004C5369"/>
    <w:rsid w:val="004C560A"/>
    <w:rsid w:val="004C5693"/>
    <w:rsid w:val="004C56D5"/>
    <w:rsid w:val="004C5813"/>
    <w:rsid w:val="004C58D5"/>
    <w:rsid w:val="004C5B4B"/>
    <w:rsid w:val="004C5BF4"/>
    <w:rsid w:val="004C5CA0"/>
    <w:rsid w:val="004C5CA9"/>
    <w:rsid w:val="004C5CCA"/>
    <w:rsid w:val="004C5DC8"/>
    <w:rsid w:val="004C64ED"/>
    <w:rsid w:val="004C6699"/>
    <w:rsid w:val="004C685A"/>
    <w:rsid w:val="004C6861"/>
    <w:rsid w:val="004C6A91"/>
    <w:rsid w:val="004C6B53"/>
    <w:rsid w:val="004C6F3D"/>
    <w:rsid w:val="004C6FB3"/>
    <w:rsid w:val="004C708B"/>
    <w:rsid w:val="004C7139"/>
    <w:rsid w:val="004C7450"/>
    <w:rsid w:val="004C7656"/>
    <w:rsid w:val="004C7C59"/>
    <w:rsid w:val="004C7E2E"/>
    <w:rsid w:val="004D01D4"/>
    <w:rsid w:val="004D0CA7"/>
    <w:rsid w:val="004D0E73"/>
    <w:rsid w:val="004D108E"/>
    <w:rsid w:val="004D110F"/>
    <w:rsid w:val="004D1230"/>
    <w:rsid w:val="004D1A34"/>
    <w:rsid w:val="004D1A5D"/>
    <w:rsid w:val="004D1B76"/>
    <w:rsid w:val="004D208F"/>
    <w:rsid w:val="004D21BF"/>
    <w:rsid w:val="004D22C4"/>
    <w:rsid w:val="004D248B"/>
    <w:rsid w:val="004D24E0"/>
    <w:rsid w:val="004D2ADB"/>
    <w:rsid w:val="004D2EE8"/>
    <w:rsid w:val="004D3094"/>
    <w:rsid w:val="004D3823"/>
    <w:rsid w:val="004D3831"/>
    <w:rsid w:val="004D384B"/>
    <w:rsid w:val="004D3A0B"/>
    <w:rsid w:val="004D4047"/>
    <w:rsid w:val="004D40B0"/>
    <w:rsid w:val="004D4249"/>
    <w:rsid w:val="004D49DA"/>
    <w:rsid w:val="004D4A65"/>
    <w:rsid w:val="004D4B70"/>
    <w:rsid w:val="004D4D02"/>
    <w:rsid w:val="004D4EB5"/>
    <w:rsid w:val="004D4F5F"/>
    <w:rsid w:val="004D506A"/>
    <w:rsid w:val="004D5CA9"/>
    <w:rsid w:val="004D5D7C"/>
    <w:rsid w:val="004D5E82"/>
    <w:rsid w:val="004D5F22"/>
    <w:rsid w:val="004D5F4B"/>
    <w:rsid w:val="004D61E2"/>
    <w:rsid w:val="004D64DD"/>
    <w:rsid w:val="004D6714"/>
    <w:rsid w:val="004D6B47"/>
    <w:rsid w:val="004D6DBC"/>
    <w:rsid w:val="004D7531"/>
    <w:rsid w:val="004D75F7"/>
    <w:rsid w:val="004D76E3"/>
    <w:rsid w:val="004E0463"/>
    <w:rsid w:val="004E0855"/>
    <w:rsid w:val="004E092D"/>
    <w:rsid w:val="004E140F"/>
    <w:rsid w:val="004E1596"/>
    <w:rsid w:val="004E1887"/>
    <w:rsid w:val="004E198B"/>
    <w:rsid w:val="004E1C0E"/>
    <w:rsid w:val="004E2771"/>
    <w:rsid w:val="004E285B"/>
    <w:rsid w:val="004E29B3"/>
    <w:rsid w:val="004E2E7B"/>
    <w:rsid w:val="004E2EA9"/>
    <w:rsid w:val="004E3002"/>
    <w:rsid w:val="004E3297"/>
    <w:rsid w:val="004E35C1"/>
    <w:rsid w:val="004E374B"/>
    <w:rsid w:val="004E378A"/>
    <w:rsid w:val="004E3A67"/>
    <w:rsid w:val="004E3B34"/>
    <w:rsid w:val="004E3F2C"/>
    <w:rsid w:val="004E3FBE"/>
    <w:rsid w:val="004E408F"/>
    <w:rsid w:val="004E4256"/>
    <w:rsid w:val="004E4555"/>
    <w:rsid w:val="004E4862"/>
    <w:rsid w:val="004E4927"/>
    <w:rsid w:val="004E4AA5"/>
    <w:rsid w:val="004E54CF"/>
    <w:rsid w:val="004E601B"/>
    <w:rsid w:val="004E622F"/>
    <w:rsid w:val="004E646E"/>
    <w:rsid w:val="004E654E"/>
    <w:rsid w:val="004E6646"/>
    <w:rsid w:val="004E6796"/>
    <w:rsid w:val="004E6AB6"/>
    <w:rsid w:val="004E6C1A"/>
    <w:rsid w:val="004E6FAB"/>
    <w:rsid w:val="004E6FC3"/>
    <w:rsid w:val="004E71CA"/>
    <w:rsid w:val="004E7442"/>
    <w:rsid w:val="004E78A5"/>
    <w:rsid w:val="004E7B46"/>
    <w:rsid w:val="004E7D1A"/>
    <w:rsid w:val="004E7E0A"/>
    <w:rsid w:val="004E7E2D"/>
    <w:rsid w:val="004F006E"/>
    <w:rsid w:val="004F0333"/>
    <w:rsid w:val="004F0734"/>
    <w:rsid w:val="004F09F7"/>
    <w:rsid w:val="004F0AAE"/>
    <w:rsid w:val="004F0CFF"/>
    <w:rsid w:val="004F127C"/>
    <w:rsid w:val="004F162F"/>
    <w:rsid w:val="004F1B1A"/>
    <w:rsid w:val="004F2242"/>
    <w:rsid w:val="004F24E7"/>
    <w:rsid w:val="004F27B6"/>
    <w:rsid w:val="004F293F"/>
    <w:rsid w:val="004F2FA4"/>
    <w:rsid w:val="004F2FED"/>
    <w:rsid w:val="004F306B"/>
    <w:rsid w:val="004F30D0"/>
    <w:rsid w:val="004F31F6"/>
    <w:rsid w:val="004F3246"/>
    <w:rsid w:val="004F328F"/>
    <w:rsid w:val="004F35F3"/>
    <w:rsid w:val="004F380F"/>
    <w:rsid w:val="004F3D46"/>
    <w:rsid w:val="004F3E24"/>
    <w:rsid w:val="004F3F49"/>
    <w:rsid w:val="004F40E7"/>
    <w:rsid w:val="004F4262"/>
    <w:rsid w:val="004F4444"/>
    <w:rsid w:val="004F46C4"/>
    <w:rsid w:val="004F4760"/>
    <w:rsid w:val="004F4D2F"/>
    <w:rsid w:val="004F503E"/>
    <w:rsid w:val="004F506D"/>
    <w:rsid w:val="004F50A4"/>
    <w:rsid w:val="004F5175"/>
    <w:rsid w:val="004F5361"/>
    <w:rsid w:val="004F5669"/>
    <w:rsid w:val="004F5BDB"/>
    <w:rsid w:val="004F66D7"/>
    <w:rsid w:val="004F67EF"/>
    <w:rsid w:val="004F6979"/>
    <w:rsid w:val="004F6C2F"/>
    <w:rsid w:val="004F74F5"/>
    <w:rsid w:val="004F77B2"/>
    <w:rsid w:val="004F7B67"/>
    <w:rsid w:val="004F7C46"/>
    <w:rsid w:val="004F7ED5"/>
    <w:rsid w:val="00500460"/>
    <w:rsid w:val="00500711"/>
    <w:rsid w:val="0050075B"/>
    <w:rsid w:val="00500828"/>
    <w:rsid w:val="00500AA0"/>
    <w:rsid w:val="00500D90"/>
    <w:rsid w:val="00500DB2"/>
    <w:rsid w:val="00500F3B"/>
    <w:rsid w:val="0050168A"/>
    <w:rsid w:val="005017F8"/>
    <w:rsid w:val="005018C7"/>
    <w:rsid w:val="00501DB0"/>
    <w:rsid w:val="00501DFD"/>
    <w:rsid w:val="00502088"/>
    <w:rsid w:val="005022C8"/>
    <w:rsid w:val="005022F3"/>
    <w:rsid w:val="005024EC"/>
    <w:rsid w:val="0050295E"/>
    <w:rsid w:val="0050301B"/>
    <w:rsid w:val="00503027"/>
    <w:rsid w:val="00503AD8"/>
    <w:rsid w:val="00503B3C"/>
    <w:rsid w:val="00503CAE"/>
    <w:rsid w:val="00504021"/>
    <w:rsid w:val="00505174"/>
    <w:rsid w:val="0050525A"/>
    <w:rsid w:val="005052D1"/>
    <w:rsid w:val="005052DD"/>
    <w:rsid w:val="0050553D"/>
    <w:rsid w:val="005057A3"/>
    <w:rsid w:val="00505B6A"/>
    <w:rsid w:val="00505FF2"/>
    <w:rsid w:val="00506117"/>
    <w:rsid w:val="005063B6"/>
    <w:rsid w:val="005063E4"/>
    <w:rsid w:val="00506833"/>
    <w:rsid w:val="005069F2"/>
    <w:rsid w:val="00506CE5"/>
    <w:rsid w:val="00507619"/>
    <w:rsid w:val="00507858"/>
    <w:rsid w:val="00507A00"/>
    <w:rsid w:val="0051043F"/>
    <w:rsid w:val="00510639"/>
    <w:rsid w:val="005106B9"/>
    <w:rsid w:val="0051089F"/>
    <w:rsid w:val="00510CED"/>
    <w:rsid w:val="00511434"/>
    <w:rsid w:val="00511488"/>
    <w:rsid w:val="0051166A"/>
    <w:rsid w:val="00511784"/>
    <w:rsid w:val="005118AC"/>
    <w:rsid w:val="005118EA"/>
    <w:rsid w:val="005122DA"/>
    <w:rsid w:val="00512325"/>
    <w:rsid w:val="005123EB"/>
    <w:rsid w:val="00512829"/>
    <w:rsid w:val="005128F3"/>
    <w:rsid w:val="00512AD9"/>
    <w:rsid w:val="005135FC"/>
    <w:rsid w:val="00513660"/>
    <w:rsid w:val="00513A38"/>
    <w:rsid w:val="00513EA6"/>
    <w:rsid w:val="0051429A"/>
    <w:rsid w:val="005142EF"/>
    <w:rsid w:val="0051493F"/>
    <w:rsid w:val="00514B74"/>
    <w:rsid w:val="00514BD7"/>
    <w:rsid w:val="00514BDF"/>
    <w:rsid w:val="00515154"/>
    <w:rsid w:val="0051583A"/>
    <w:rsid w:val="00515A47"/>
    <w:rsid w:val="00515E4A"/>
    <w:rsid w:val="005161AD"/>
    <w:rsid w:val="005163C3"/>
    <w:rsid w:val="0051655D"/>
    <w:rsid w:val="00516776"/>
    <w:rsid w:val="0051679A"/>
    <w:rsid w:val="005168EE"/>
    <w:rsid w:val="00516A32"/>
    <w:rsid w:val="00516CE2"/>
    <w:rsid w:val="00517146"/>
    <w:rsid w:val="00517C9B"/>
    <w:rsid w:val="00517E98"/>
    <w:rsid w:val="00517E9C"/>
    <w:rsid w:val="005202BC"/>
    <w:rsid w:val="00520554"/>
    <w:rsid w:val="00520C50"/>
    <w:rsid w:val="0052109A"/>
    <w:rsid w:val="0052170E"/>
    <w:rsid w:val="005217FF"/>
    <w:rsid w:val="00521E20"/>
    <w:rsid w:val="00521FD2"/>
    <w:rsid w:val="0052215E"/>
    <w:rsid w:val="0052225E"/>
    <w:rsid w:val="005222E0"/>
    <w:rsid w:val="00522511"/>
    <w:rsid w:val="00522A2C"/>
    <w:rsid w:val="00522DE0"/>
    <w:rsid w:val="00522F42"/>
    <w:rsid w:val="005230B4"/>
    <w:rsid w:val="0052347A"/>
    <w:rsid w:val="0052367F"/>
    <w:rsid w:val="0052370C"/>
    <w:rsid w:val="0052392D"/>
    <w:rsid w:val="00523943"/>
    <w:rsid w:val="0052396B"/>
    <w:rsid w:val="00523D56"/>
    <w:rsid w:val="00523F3B"/>
    <w:rsid w:val="00524382"/>
    <w:rsid w:val="00524421"/>
    <w:rsid w:val="0052462D"/>
    <w:rsid w:val="00524918"/>
    <w:rsid w:val="00524A67"/>
    <w:rsid w:val="00524FDE"/>
    <w:rsid w:val="005253EE"/>
    <w:rsid w:val="0052572C"/>
    <w:rsid w:val="00525AA5"/>
    <w:rsid w:val="005263C2"/>
    <w:rsid w:val="0052695E"/>
    <w:rsid w:val="00526F9F"/>
    <w:rsid w:val="0052707C"/>
    <w:rsid w:val="005270A7"/>
    <w:rsid w:val="00527196"/>
    <w:rsid w:val="005271EF"/>
    <w:rsid w:val="00527843"/>
    <w:rsid w:val="0052788A"/>
    <w:rsid w:val="0052790E"/>
    <w:rsid w:val="00527A50"/>
    <w:rsid w:val="00527BCA"/>
    <w:rsid w:val="00530039"/>
    <w:rsid w:val="005302A2"/>
    <w:rsid w:val="00530D9C"/>
    <w:rsid w:val="005311C1"/>
    <w:rsid w:val="005315AE"/>
    <w:rsid w:val="005315C5"/>
    <w:rsid w:val="0053179B"/>
    <w:rsid w:val="00531812"/>
    <w:rsid w:val="00531B72"/>
    <w:rsid w:val="00531CDB"/>
    <w:rsid w:val="00532235"/>
    <w:rsid w:val="005322BB"/>
    <w:rsid w:val="00532A30"/>
    <w:rsid w:val="00532C5F"/>
    <w:rsid w:val="0053302A"/>
    <w:rsid w:val="00533065"/>
    <w:rsid w:val="00533089"/>
    <w:rsid w:val="005330D7"/>
    <w:rsid w:val="005333F5"/>
    <w:rsid w:val="0053369B"/>
    <w:rsid w:val="005339FC"/>
    <w:rsid w:val="00533EAA"/>
    <w:rsid w:val="00534722"/>
    <w:rsid w:val="00534BB7"/>
    <w:rsid w:val="00534E24"/>
    <w:rsid w:val="00534F67"/>
    <w:rsid w:val="00534FC5"/>
    <w:rsid w:val="00535247"/>
    <w:rsid w:val="0053544B"/>
    <w:rsid w:val="005354C5"/>
    <w:rsid w:val="005356F4"/>
    <w:rsid w:val="0053596A"/>
    <w:rsid w:val="00535B26"/>
    <w:rsid w:val="00535E86"/>
    <w:rsid w:val="00535EE7"/>
    <w:rsid w:val="00535FC2"/>
    <w:rsid w:val="005363CF"/>
    <w:rsid w:val="0053643B"/>
    <w:rsid w:val="00536677"/>
    <w:rsid w:val="005366DD"/>
    <w:rsid w:val="005366E4"/>
    <w:rsid w:val="00536E12"/>
    <w:rsid w:val="00537001"/>
    <w:rsid w:val="00537469"/>
    <w:rsid w:val="00537E3B"/>
    <w:rsid w:val="00540616"/>
    <w:rsid w:val="00540E9A"/>
    <w:rsid w:val="0054115B"/>
    <w:rsid w:val="00541544"/>
    <w:rsid w:val="005416D9"/>
    <w:rsid w:val="005417C3"/>
    <w:rsid w:val="005418E3"/>
    <w:rsid w:val="00541B88"/>
    <w:rsid w:val="00541D9E"/>
    <w:rsid w:val="0054210D"/>
    <w:rsid w:val="00542383"/>
    <w:rsid w:val="005423D7"/>
    <w:rsid w:val="005429A0"/>
    <w:rsid w:val="00542D8E"/>
    <w:rsid w:val="00543008"/>
    <w:rsid w:val="00543222"/>
    <w:rsid w:val="005433B8"/>
    <w:rsid w:val="00543443"/>
    <w:rsid w:val="00543752"/>
    <w:rsid w:val="0054392D"/>
    <w:rsid w:val="005439C4"/>
    <w:rsid w:val="00543A86"/>
    <w:rsid w:val="00543BB0"/>
    <w:rsid w:val="00543C64"/>
    <w:rsid w:val="00543DD5"/>
    <w:rsid w:val="005443BC"/>
    <w:rsid w:val="00544712"/>
    <w:rsid w:val="0054488A"/>
    <w:rsid w:val="00545442"/>
    <w:rsid w:val="00545CC9"/>
    <w:rsid w:val="00545D30"/>
    <w:rsid w:val="00545F89"/>
    <w:rsid w:val="005460F3"/>
    <w:rsid w:val="00546244"/>
    <w:rsid w:val="0054638D"/>
    <w:rsid w:val="00546499"/>
    <w:rsid w:val="00546572"/>
    <w:rsid w:val="00546583"/>
    <w:rsid w:val="00546B6B"/>
    <w:rsid w:val="00546D66"/>
    <w:rsid w:val="00546F7F"/>
    <w:rsid w:val="005470AE"/>
    <w:rsid w:val="005472D9"/>
    <w:rsid w:val="005474DE"/>
    <w:rsid w:val="0054785A"/>
    <w:rsid w:val="005479F0"/>
    <w:rsid w:val="00547DB5"/>
    <w:rsid w:val="005500EB"/>
    <w:rsid w:val="00550239"/>
    <w:rsid w:val="00550428"/>
    <w:rsid w:val="00550930"/>
    <w:rsid w:val="00550954"/>
    <w:rsid w:val="005509EC"/>
    <w:rsid w:val="00550FE1"/>
    <w:rsid w:val="0055109E"/>
    <w:rsid w:val="00551242"/>
    <w:rsid w:val="005512D1"/>
    <w:rsid w:val="0055132D"/>
    <w:rsid w:val="005513F7"/>
    <w:rsid w:val="005513FD"/>
    <w:rsid w:val="005518CB"/>
    <w:rsid w:val="005518E2"/>
    <w:rsid w:val="00551DC0"/>
    <w:rsid w:val="00551E62"/>
    <w:rsid w:val="0055200C"/>
    <w:rsid w:val="00552329"/>
    <w:rsid w:val="0055234C"/>
    <w:rsid w:val="00552404"/>
    <w:rsid w:val="00552517"/>
    <w:rsid w:val="0055253C"/>
    <w:rsid w:val="00552555"/>
    <w:rsid w:val="0055295C"/>
    <w:rsid w:val="00552C59"/>
    <w:rsid w:val="005535DC"/>
    <w:rsid w:val="005536D2"/>
    <w:rsid w:val="00553C9D"/>
    <w:rsid w:val="00553E70"/>
    <w:rsid w:val="005540D9"/>
    <w:rsid w:val="005541AE"/>
    <w:rsid w:val="0055471C"/>
    <w:rsid w:val="0055485C"/>
    <w:rsid w:val="00554865"/>
    <w:rsid w:val="00554ABF"/>
    <w:rsid w:val="00554B4C"/>
    <w:rsid w:val="00554E47"/>
    <w:rsid w:val="00555067"/>
    <w:rsid w:val="0055526B"/>
    <w:rsid w:val="005552C9"/>
    <w:rsid w:val="00555412"/>
    <w:rsid w:val="005555C1"/>
    <w:rsid w:val="0055560B"/>
    <w:rsid w:val="005557C7"/>
    <w:rsid w:val="00555C0D"/>
    <w:rsid w:val="00555C72"/>
    <w:rsid w:val="00555CE5"/>
    <w:rsid w:val="0055669B"/>
    <w:rsid w:val="00556A77"/>
    <w:rsid w:val="00556C62"/>
    <w:rsid w:val="00556CC4"/>
    <w:rsid w:val="00556EFD"/>
    <w:rsid w:val="00557031"/>
    <w:rsid w:val="00557214"/>
    <w:rsid w:val="005573A9"/>
    <w:rsid w:val="005574DE"/>
    <w:rsid w:val="005575CD"/>
    <w:rsid w:val="005576B7"/>
    <w:rsid w:val="00557B70"/>
    <w:rsid w:val="00557B75"/>
    <w:rsid w:val="00560398"/>
    <w:rsid w:val="0056071E"/>
    <w:rsid w:val="00560D37"/>
    <w:rsid w:val="00560E7C"/>
    <w:rsid w:val="00560F1A"/>
    <w:rsid w:val="00561598"/>
    <w:rsid w:val="005617CF"/>
    <w:rsid w:val="00561C8B"/>
    <w:rsid w:val="00561FD9"/>
    <w:rsid w:val="005626DD"/>
    <w:rsid w:val="00562AAD"/>
    <w:rsid w:val="0056318F"/>
    <w:rsid w:val="00563221"/>
    <w:rsid w:val="005638D0"/>
    <w:rsid w:val="00563BB8"/>
    <w:rsid w:val="00563F9D"/>
    <w:rsid w:val="005646D1"/>
    <w:rsid w:val="00564810"/>
    <w:rsid w:val="00564AF6"/>
    <w:rsid w:val="00565097"/>
    <w:rsid w:val="00565381"/>
    <w:rsid w:val="00565814"/>
    <w:rsid w:val="0056595E"/>
    <w:rsid w:val="005659BB"/>
    <w:rsid w:val="00565AC3"/>
    <w:rsid w:val="0056611A"/>
    <w:rsid w:val="0056620D"/>
    <w:rsid w:val="00566335"/>
    <w:rsid w:val="005663DD"/>
    <w:rsid w:val="00566500"/>
    <w:rsid w:val="00566A14"/>
    <w:rsid w:val="00566B51"/>
    <w:rsid w:val="00566C2E"/>
    <w:rsid w:val="00566E3D"/>
    <w:rsid w:val="0056747F"/>
    <w:rsid w:val="00567616"/>
    <w:rsid w:val="0056761B"/>
    <w:rsid w:val="005679BA"/>
    <w:rsid w:val="00567ACE"/>
    <w:rsid w:val="00567C0D"/>
    <w:rsid w:val="005704A0"/>
    <w:rsid w:val="00570647"/>
    <w:rsid w:val="005706F7"/>
    <w:rsid w:val="00570993"/>
    <w:rsid w:val="00570DC5"/>
    <w:rsid w:val="00571414"/>
    <w:rsid w:val="00571BA5"/>
    <w:rsid w:val="00571DEE"/>
    <w:rsid w:val="00571E7D"/>
    <w:rsid w:val="00571EE7"/>
    <w:rsid w:val="00571FD7"/>
    <w:rsid w:val="00572F04"/>
    <w:rsid w:val="00572FAE"/>
    <w:rsid w:val="0057352B"/>
    <w:rsid w:val="00573DB9"/>
    <w:rsid w:val="00574808"/>
    <w:rsid w:val="00574DF7"/>
    <w:rsid w:val="00574E3F"/>
    <w:rsid w:val="005753D5"/>
    <w:rsid w:val="00575455"/>
    <w:rsid w:val="0057564B"/>
    <w:rsid w:val="00575730"/>
    <w:rsid w:val="00575852"/>
    <w:rsid w:val="005758EF"/>
    <w:rsid w:val="00575C17"/>
    <w:rsid w:val="00575D40"/>
    <w:rsid w:val="00575FF3"/>
    <w:rsid w:val="005760F6"/>
    <w:rsid w:val="005764E7"/>
    <w:rsid w:val="00576822"/>
    <w:rsid w:val="0057718C"/>
    <w:rsid w:val="0057777F"/>
    <w:rsid w:val="005779BD"/>
    <w:rsid w:val="00577AFA"/>
    <w:rsid w:val="0058000B"/>
    <w:rsid w:val="00580352"/>
    <w:rsid w:val="00580701"/>
    <w:rsid w:val="00580714"/>
    <w:rsid w:val="005807F1"/>
    <w:rsid w:val="00580C96"/>
    <w:rsid w:val="00580E65"/>
    <w:rsid w:val="00581079"/>
    <w:rsid w:val="0058136E"/>
    <w:rsid w:val="0058174E"/>
    <w:rsid w:val="005817B1"/>
    <w:rsid w:val="00581B5B"/>
    <w:rsid w:val="00581DA8"/>
    <w:rsid w:val="0058225F"/>
    <w:rsid w:val="00582950"/>
    <w:rsid w:val="00583195"/>
    <w:rsid w:val="005833F8"/>
    <w:rsid w:val="0058345F"/>
    <w:rsid w:val="005836DE"/>
    <w:rsid w:val="00583B37"/>
    <w:rsid w:val="00583D22"/>
    <w:rsid w:val="00583F81"/>
    <w:rsid w:val="0058484F"/>
    <w:rsid w:val="00584AC5"/>
    <w:rsid w:val="0058506F"/>
    <w:rsid w:val="005852C8"/>
    <w:rsid w:val="005852D8"/>
    <w:rsid w:val="00585381"/>
    <w:rsid w:val="00585459"/>
    <w:rsid w:val="00585A79"/>
    <w:rsid w:val="00585B75"/>
    <w:rsid w:val="00586078"/>
    <w:rsid w:val="005860D2"/>
    <w:rsid w:val="00586220"/>
    <w:rsid w:val="00586775"/>
    <w:rsid w:val="005867BD"/>
    <w:rsid w:val="00586AAE"/>
    <w:rsid w:val="00586C64"/>
    <w:rsid w:val="00586E7C"/>
    <w:rsid w:val="00587088"/>
    <w:rsid w:val="00587223"/>
    <w:rsid w:val="00587472"/>
    <w:rsid w:val="0058786F"/>
    <w:rsid w:val="00587A37"/>
    <w:rsid w:val="00587A6F"/>
    <w:rsid w:val="00587D5C"/>
    <w:rsid w:val="00587DCC"/>
    <w:rsid w:val="0059024A"/>
    <w:rsid w:val="005905D9"/>
    <w:rsid w:val="00590AE2"/>
    <w:rsid w:val="00591016"/>
    <w:rsid w:val="00591140"/>
    <w:rsid w:val="00591193"/>
    <w:rsid w:val="0059176C"/>
    <w:rsid w:val="005917F7"/>
    <w:rsid w:val="00591844"/>
    <w:rsid w:val="00591BF3"/>
    <w:rsid w:val="00591E55"/>
    <w:rsid w:val="00591FDA"/>
    <w:rsid w:val="005920BB"/>
    <w:rsid w:val="005920EC"/>
    <w:rsid w:val="0059220A"/>
    <w:rsid w:val="0059225A"/>
    <w:rsid w:val="00592478"/>
    <w:rsid w:val="00592598"/>
    <w:rsid w:val="005928B0"/>
    <w:rsid w:val="00592DAA"/>
    <w:rsid w:val="00592E35"/>
    <w:rsid w:val="00592F6D"/>
    <w:rsid w:val="005932CD"/>
    <w:rsid w:val="0059349E"/>
    <w:rsid w:val="005939E7"/>
    <w:rsid w:val="0059448A"/>
    <w:rsid w:val="0059473A"/>
    <w:rsid w:val="00594781"/>
    <w:rsid w:val="00594815"/>
    <w:rsid w:val="00595034"/>
    <w:rsid w:val="005950A3"/>
    <w:rsid w:val="00595259"/>
    <w:rsid w:val="00595496"/>
    <w:rsid w:val="00595589"/>
    <w:rsid w:val="0059558B"/>
    <w:rsid w:val="0059560D"/>
    <w:rsid w:val="005959D0"/>
    <w:rsid w:val="00595C30"/>
    <w:rsid w:val="00595F6E"/>
    <w:rsid w:val="00595F87"/>
    <w:rsid w:val="00596199"/>
    <w:rsid w:val="00596268"/>
    <w:rsid w:val="00596A13"/>
    <w:rsid w:val="00596E68"/>
    <w:rsid w:val="005970B2"/>
    <w:rsid w:val="005973A3"/>
    <w:rsid w:val="005975F1"/>
    <w:rsid w:val="00597999"/>
    <w:rsid w:val="005A016A"/>
    <w:rsid w:val="005A07FF"/>
    <w:rsid w:val="005A0E91"/>
    <w:rsid w:val="005A0FBD"/>
    <w:rsid w:val="005A167D"/>
    <w:rsid w:val="005A184C"/>
    <w:rsid w:val="005A1D2A"/>
    <w:rsid w:val="005A1F77"/>
    <w:rsid w:val="005A2059"/>
    <w:rsid w:val="005A2139"/>
    <w:rsid w:val="005A222D"/>
    <w:rsid w:val="005A223B"/>
    <w:rsid w:val="005A2258"/>
    <w:rsid w:val="005A26FC"/>
    <w:rsid w:val="005A2C95"/>
    <w:rsid w:val="005A3C66"/>
    <w:rsid w:val="005A3CF1"/>
    <w:rsid w:val="005A4230"/>
    <w:rsid w:val="005A4297"/>
    <w:rsid w:val="005A439E"/>
    <w:rsid w:val="005A4451"/>
    <w:rsid w:val="005A461B"/>
    <w:rsid w:val="005A4B4E"/>
    <w:rsid w:val="005A4CCE"/>
    <w:rsid w:val="005A4E4C"/>
    <w:rsid w:val="005A570E"/>
    <w:rsid w:val="005A574A"/>
    <w:rsid w:val="005A57DA"/>
    <w:rsid w:val="005A57F1"/>
    <w:rsid w:val="005A62A5"/>
    <w:rsid w:val="005A6334"/>
    <w:rsid w:val="005A6E97"/>
    <w:rsid w:val="005A72EF"/>
    <w:rsid w:val="005A75D9"/>
    <w:rsid w:val="005A785E"/>
    <w:rsid w:val="005A7894"/>
    <w:rsid w:val="005A7B7D"/>
    <w:rsid w:val="005A7D11"/>
    <w:rsid w:val="005A7D1F"/>
    <w:rsid w:val="005A7EA2"/>
    <w:rsid w:val="005B03F2"/>
    <w:rsid w:val="005B05BC"/>
    <w:rsid w:val="005B0631"/>
    <w:rsid w:val="005B075C"/>
    <w:rsid w:val="005B082F"/>
    <w:rsid w:val="005B0887"/>
    <w:rsid w:val="005B0892"/>
    <w:rsid w:val="005B0E1E"/>
    <w:rsid w:val="005B11BE"/>
    <w:rsid w:val="005B13AE"/>
    <w:rsid w:val="005B1AB9"/>
    <w:rsid w:val="005B1DCD"/>
    <w:rsid w:val="005B21E5"/>
    <w:rsid w:val="005B24AE"/>
    <w:rsid w:val="005B293E"/>
    <w:rsid w:val="005B2947"/>
    <w:rsid w:val="005B294C"/>
    <w:rsid w:val="005B29BF"/>
    <w:rsid w:val="005B2B54"/>
    <w:rsid w:val="005B2E75"/>
    <w:rsid w:val="005B3417"/>
    <w:rsid w:val="005B34E7"/>
    <w:rsid w:val="005B3A18"/>
    <w:rsid w:val="005B407D"/>
    <w:rsid w:val="005B41CD"/>
    <w:rsid w:val="005B4532"/>
    <w:rsid w:val="005B482B"/>
    <w:rsid w:val="005B485D"/>
    <w:rsid w:val="005B494A"/>
    <w:rsid w:val="005B496F"/>
    <w:rsid w:val="005B5070"/>
    <w:rsid w:val="005B509C"/>
    <w:rsid w:val="005B5628"/>
    <w:rsid w:val="005B572A"/>
    <w:rsid w:val="005B573D"/>
    <w:rsid w:val="005B5912"/>
    <w:rsid w:val="005B5C5F"/>
    <w:rsid w:val="005B5C87"/>
    <w:rsid w:val="005B63E5"/>
    <w:rsid w:val="005B696B"/>
    <w:rsid w:val="005B6B4D"/>
    <w:rsid w:val="005B6BB4"/>
    <w:rsid w:val="005B6C19"/>
    <w:rsid w:val="005B6C2C"/>
    <w:rsid w:val="005B6C9B"/>
    <w:rsid w:val="005B6D6F"/>
    <w:rsid w:val="005B7125"/>
    <w:rsid w:val="005B72CD"/>
    <w:rsid w:val="005B73F6"/>
    <w:rsid w:val="005B7A0B"/>
    <w:rsid w:val="005B7D31"/>
    <w:rsid w:val="005B7D9C"/>
    <w:rsid w:val="005C0136"/>
    <w:rsid w:val="005C0171"/>
    <w:rsid w:val="005C02CA"/>
    <w:rsid w:val="005C0354"/>
    <w:rsid w:val="005C0396"/>
    <w:rsid w:val="005C042F"/>
    <w:rsid w:val="005C0534"/>
    <w:rsid w:val="005C08D0"/>
    <w:rsid w:val="005C0E8F"/>
    <w:rsid w:val="005C1027"/>
    <w:rsid w:val="005C13BD"/>
    <w:rsid w:val="005C14B0"/>
    <w:rsid w:val="005C1C22"/>
    <w:rsid w:val="005C1CD8"/>
    <w:rsid w:val="005C1E16"/>
    <w:rsid w:val="005C1ED2"/>
    <w:rsid w:val="005C1F22"/>
    <w:rsid w:val="005C2A86"/>
    <w:rsid w:val="005C2C7C"/>
    <w:rsid w:val="005C2E9A"/>
    <w:rsid w:val="005C305A"/>
    <w:rsid w:val="005C30CC"/>
    <w:rsid w:val="005C358A"/>
    <w:rsid w:val="005C38C2"/>
    <w:rsid w:val="005C3AFC"/>
    <w:rsid w:val="005C3B32"/>
    <w:rsid w:val="005C3BD1"/>
    <w:rsid w:val="005C3D54"/>
    <w:rsid w:val="005C4048"/>
    <w:rsid w:val="005C4106"/>
    <w:rsid w:val="005C418E"/>
    <w:rsid w:val="005C437A"/>
    <w:rsid w:val="005C4613"/>
    <w:rsid w:val="005C4646"/>
    <w:rsid w:val="005C4846"/>
    <w:rsid w:val="005C4A50"/>
    <w:rsid w:val="005C50F5"/>
    <w:rsid w:val="005C52E9"/>
    <w:rsid w:val="005C5335"/>
    <w:rsid w:val="005C56C6"/>
    <w:rsid w:val="005C56DD"/>
    <w:rsid w:val="005C592E"/>
    <w:rsid w:val="005C5AE9"/>
    <w:rsid w:val="005C5DAD"/>
    <w:rsid w:val="005C5E4F"/>
    <w:rsid w:val="005C5ECE"/>
    <w:rsid w:val="005C62F1"/>
    <w:rsid w:val="005C65E1"/>
    <w:rsid w:val="005C6866"/>
    <w:rsid w:val="005C697F"/>
    <w:rsid w:val="005C6A4A"/>
    <w:rsid w:val="005C710B"/>
    <w:rsid w:val="005C71A6"/>
    <w:rsid w:val="005C73AB"/>
    <w:rsid w:val="005C76A0"/>
    <w:rsid w:val="005C7A16"/>
    <w:rsid w:val="005C7A8C"/>
    <w:rsid w:val="005C7BCD"/>
    <w:rsid w:val="005D004C"/>
    <w:rsid w:val="005D0176"/>
    <w:rsid w:val="005D0494"/>
    <w:rsid w:val="005D0513"/>
    <w:rsid w:val="005D06E9"/>
    <w:rsid w:val="005D0A68"/>
    <w:rsid w:val="005D0A72"/>
    <w:rsid w:val="005D0BB6"/>
    <w:rsid w:val="005D0CE7"/>
    <w:rsid w:val="005D0E34"/>
    <w:rsid w:val="005D1835"/>
    <w:rsid w:val="005D18AD"/>
    <w:rsid w:val="005D19C5"/>
    <w:rsid w:val="005D1D14"/>
    <w:rsid w:val="005D1E9F"/>
    <w:rsid w:val="005D1EA7"/>
    <w:rsid w:val="005D22B8"/>
    <w:rsid w:val="005D244F"/>
    <w:rsid w:val="005D2654"/>
    <w:rsid w:val="005D268D"/>
    <w:rsid w:val="005D2992"/>
    <w:rsid w:val="005D2ECE"/>
    <w:rsid w:val="005D2FB1"/>
    <w:rsid w:val="005D34E4"/>
    <w:rsid w:val="005D35C2"/>
    <w:rsid w:val="005D3888"/>
    <w:rsid w:val="005D3933"/>
    <w:rsid w:val="005D3955"/>
    <w:rsid w:val="005D3BE2"/>
    <w:rsid w:val="005D3C53"/>
    <w:rsid w:val="005D415C"/>
    <w:rsid w:val="005D46DB"/>
    <w:rsid w:val="005D4702"/>
    <w:rsid w:val="005D47F1"/>
    <w:rsid w:val="005D482B"/>
    <w:rsid w:val="005D4A26"/>
    <w:rsid w:val="005D4D1B"/>
    <w:rsid w:val="005D4D35"/>
    <w:rsid w:val="005D54D7"/>
    <w:rsid w:val="005D57B2"/>
    <w:rsid w:val="005D5E25"/>
    <w:rsid w:val="005D606F"/>
    <w:rsid w:val="005D61DF"/>
    <w:rsid w:val="005D6601"/>
    <w:rsid w:val="005D6EDE"/>
    <w:rsid w:val="005D6F43"/>
    <w:rsid w:val="005D7487"/>
    <w:rsid w:val="005D77F1"/>
    <w:rsid w:val="005D7B33"/>
    <w:rsid w:val="005D7B84"/>
    <w:rsid w:val="005D7E09"/>
    <w:rsid w:val="005E011F"/>
    <w:rsid w:val="005E055A"/>
    <w:rsid w:val="005E05F3"/>
    <w:rsid w:val="005E0616"/>
    <w:rsid w:val="005E0639"/>
    <w:rsid w:val="005E074D"/>
    <w:rsid w:val="005E07D3"/>
    <w:rsid w:val="005E08F3"/>
    <w:rsid w:val="005E0A5E"/>
    <w:rsid w:val="005E0FEF"/>
    <w:rsid w:val="005E1462"/>
    <w:rsid w:val="005E160C"/>
    <w:rsid w:val="005E1821"/>
    <w:rsid w:val="005E19CD"/>
    <w:rsid w:val="005E1B6C"/>
    <w:rsid w:val="005E1B7A"/>
    <w:rsid w:val="005E1BAA"/>
    <w:rsid w:val="005E20FC"/>
    <w:rsid w:val="005E2338"/>
    <w:rsid w:val="005E25A9"/>
    <w:rsid w:val="005E2BB7"/>
    <w:rsid w:val="005E30CB"/>
    <w:rsid w:val="005E3124"/>
    <w:rsid w:val="005E3156"/>
    <w:rsid w:val="005E3348"/>
    <w:rsid w:val="005E35AA"/>
    <w:rsid w:val="005E361E"/>
    <w:rsid w:val="005E3B68"/>
    <w:rsid w:val="005E3E31"/>
    <w:rsid w:val="005E411E"/>
    <w:rsid w:val="005E4180"/>
    <w:rsid w:val="005E41D0"/>
    <w:rsid w:val="005E44B0"/>
    <w:rsid w:val="005E4540"/>
    <w:rsid w:val="005E46D4"/>
    <w:rsid w:val="005E47CB"/>
    <w:rsid w:val="005E4A4C"/>
    <w:rsid w:val="005E4BC2"/>
    <w:rsid w:val="005E4DA0"/>
    <w:rsid w:val="005E518B"/>
    <w:rsid w:val="005E519A"/>
    <w:rsid w:val="005E560D"/>
    <w:rsid w:val="005E5D51"/>
    <w:rsid w:val="005E5E6E"/>
    <w:rsid w:val="005E6172"/>
    <w:rsid w:val="005E62B0"/>
    <w:rsid w:val="005E6407"/>
    <w:rsid w:val="005E64FB"/>
    <w:rsid w:val="005E6731"/>
    <w:rsid w:val="005E68AF"/>
    <w:rsid w:val="005E6988"/>
    <w:rsid w:val="005E69B1"/>
    <w:rsid w:val="005E6A77"/>
    <w:rsid w:val="005E6BE7"/>
    <w:rsid w:val="005E6FD8"/>
    <w:rsid w:val="005E70B7"/>
    <w:rsid w:val="005E717F"/>
    <w:rsid w:val="005E72DC"/>
    <w:rsid w:val="005E763C"/>
    <w:rsid w:val="005E7C55"/>
    <w:rsid w:val="005E7F2D"/>
    <w:rsid w:val="005F01F1"/>
    <w:rsid w:val="005F0211"/>
    <w:rsid w:val="005F031C"/>
    <w:rsid w:val="005F0659"/>
    <w:rsid w:val="005F0890"/>
    <w:rsid w:val="005F0896"/>
    <w:rsid w:val="005F08B0"/>
    <w:rsid w:val="005F0AC9"/>
    <w:rsid w:val="005F0E54"/>
    <w:rsid w:val="005F167A"/>
    <w:rsid w:val="005F1703"/>
    <w:rsid w:val="005F17FA"/>
    <w:rsid w:val="005F18FF"/>
    <w:rsid w:val="005F1A5D"/>
    <w:rsid w:val="005F25F4"/>
    <w:rsid w:val="005F2714"/>
    <w:rsid w:val="005F2904"/>
    <w:rsid w:val="005F2CA5"/>
    <w:rsid w:val="005F2D9A"/>
    <w:rsid w:val="005F2EDA"/>
    <w:rsid w:val="005F2F91"/>
    <w:rsid w:val="005F31CB"/>
    <w:rsid w:val="005F3466"/>
    <w:rsid w:val="005F3802"/>
    <w:rsid w:val="005F38FC"/>
    <w:rsid w:val="005F41E8"/>
    <w:rsid w:val="005F4291"/>
    <w:rsid w:val="005F42A7"/>
    <w:rsid w:val="005F4399"/>
    <w:rsid w:val="005F4B24"/>
    <w:rsid w:val="005F4B72"/>
    <w:rsid w:val="005F4C1B"/>
    <w:rsid w:val="005F5208"/>
    <w:rsid w:val="005F541C"/>
    <w:rsid w:val="005F5445"/>
    <w:rsid w:val="005F5449"/>
    <w:rsid w:val="005F561E"/>
    <w:rsid w:val="005F5663"/>
    <w:rsid w:val="005F5746"/>
    <w:rsid w:val="005F5863"/>
    <w:rsid w:val="005F5D1F"/>
    <w:rsid w:val="005F6431"/>
    <w:rsid w:val="005F6C0D"/>
    <w:rsid w:val="005F6D04"/>
    <w:rsid w:val="005F6EFF"/>
    <w:rsid w:val="005F74AC"/>
    <w:rsid w:val="005F78F0"/>
    <w:rsid w:val="005F7969"/>
    <w:rsid w:val="005F7CA7"/>
    <w:rsid w:val="005F7E50"/>
    <w:rsid w:val="005F7EBF"/>
    <w:rsid w:val="0060046A"/>
    <w:rsid w:val="0060056B"/>
    <w:rsid w:val="00600612"/>
    <w:rsid w:val="006008EB"/>
    <w:rsid w:val="00600B64"/>
    <w:rsid w:val="00600CAB"/>
    <w:rsid w:val="00600D43"/>
    <w:rsid w:val="006011FD"/>
    <w:rsid w:val="006014BB"/>
    <w:rsid w:val="00601621"/>
    <w:rsid w:val="006016E6"/>
    <w:rsid w:val="00601776"/>
    <w:rsid w:val="0060181B"/>
    <w:rsid w:val="00601FB6"/>
    <w:rsid w:val="0060208E"/>
    <w:rsid w:val="006020C6"/>
    <w:rsid w:val="00602128"/>
    <w:rsid w:val="006023EA"/>
    <w:rsid w:val="006023EB"/>
    <w:rsid w:val="006025D3"/>
    <w:rsid w:val="00602A8A"/>
    <w:rsid w:val="00602D52"/>
    <w:rsid w:val="00602D91"/>
    <w:rsid w:val="00603057"/>
    <w:rsid w:val="00603259"/>
    <w:rsid w:val="006035FD"/>
    <w:rsid w:val="00603D95"/>
    <w:rsid w:val="00603DEB"/>
    <w:rsid w:val="00603EAD"/>
    <w:rsid w:val="006046D3"/>
    <w:rsid w:val="00604B04"/>
    <w:rsid w:val="00604FB7"/>
    <w:rsid w:val="00604FDA"/>
    <w:rsid w:val="006053C5"/>
    <w:rsid w:val="006054B9"/>
    <w:rsid w:val="0060572E"/>
    <w:rsid w:val="00605BB5"/>
    <w:rsid w:val="006065A6"/>
    <w:rsid w:val="0060670A"/>
    <w:rsid w:val="00606B1B"/>
    <w:rsid w:val="00606BF5"/>
    <w:rsid w:val="00606E91"/>
    <w:rsid w:val="0060728D"/>
    <w:rsid w:val="006073A3"/>
    <w:rsid w:val="00607926"/>
    <w:rsid w:val="0061011E"/>
    <w:rsid w:val="0061049E"/>
    <w:rsid w:val="00610AAC"/>
    <w:rsid w:val="00610C9E"/>
    <w:rsid w:val="006111AB"/>
    <w:rsid w:val="00611223"/>
    <w:rsid w:val="006117F1"/>
    <w:rsid w:val="00611AA2"/>
    <w:rsid w:val="00612292"/>
    <w:rsid w:val="00612725"/>
    <w:rsid w:val="006129B7"/>
    <w:rsid w:val="00612E9B"/>
    <w:rsid w:val="00612F4F"/>
    <w:rsid w:val="0061301D"/>
    <w:rsid w:val="00613021"/>
    <w:rsid w:val="00613086"/>
    <w:rsid w:val="006132D1"/>
    <w:rsid w:val="006133FA"/>
    <w:rsid w:val="006134A1"/>
    <w:rsid w:val="00613511"/>
    <w:rsid w:val="0061359E"/>
    <w:rsid w:val="0061360E"/>
    <w:rsid w:val="00613650"/>
    <w:rsid w:val="00613B1F"/>
    <w:rsid w:val="00614061"/>
    <w:rsid w:val="006140A5"/>
    <w:rsid w:val="00614349"/>
    <w:rsid w:val="00614358"/>
    <w:rsid w:val="006144C1"/>
    <w:rsid w:val="006146F7"/>
    <w:rsid w:val="0061482B"/>
    <w:rsid w:val="006149DB"/>
    <w:rsid w:val="00614ED4"/>
    <w:rsid w:val="0061541E"/>
    <w:rsid w:val="0061559A"/>
    <w:rsid w:val="006157B0"/>
    <w:rsid w:val="006159F8"/>
    <w:rsid w:val="00615A17"/>
    <w:rsid w:val="00615C4D"/>
    <w:rsid w:val="00615D80"/>
    <w:rsid w:val="0061600E"/>
    <w:rsid w:val="006162AC"/>
    <w:rsid w:val="00616371"/>
    <w:rsid w:val="006163ED"/>
    <w:rsid w:val="0061661A"/>
    <w:rsid w:val="006168D8"/>
    <w:rsid w:val="00616B49"/>
    <w:rsid w:val="00616FE2"/>
    <w:rsid w:val="00617301"/>
    <w:rsid w:val="00617374"/>
    <w:rsid w:val="00617B3D"/>
    <w:rsid w:val="00617C46"/>
    <w:rsid w:val="00617DBF"/>
    <w:rsid w:val="00617DCC"/>
    <w:rsid w:val="00620006"/>
    <w:rsid w:val="0062019A"/>
    <w:rsid w:val="006208FD"/>
    <w:rsid w:val="00620A87"/>
    <w:rsid w:val="00620ACE"/>
    <w:rsid w:val="00620FAD"/>
    <w:rsid w:val="00621463"/>
    <w:rsid w:val="00621507"/>
    <w:rsid w:val="0062153B"/>
    <w:rsid w:val="0062162D"/>
    <w:rsid w:val="006218B3"/>
    <w:rsid w:val="00621A18"/>
    <w:rsid w:val="00621ECA"/>
    <w:rsid w:val="00621FE3"/>
    <w:rsid w:val="006221CD"/>
    <w:rsid w:val="006222F7"/>
    <w:rsid w:val="00622340"/>
    <w:rsid w:val="00622462"/>
    <w:rsid w:val="00622886"/>
    <w:rsid w:val="006228D2"/>
    <w:rsid w:val="006231EE"/>
    <w:rsid w:val="0062348C"/>
    <w:rsid w:val="0062366A"/>
    <w:rsid w:val="0062385F"/>
    <w:rsid w:val="00623BD0"/>
    <w:rsid w:val="00623EA4"/>
    <w:rsid w:val="0062409A"/>
    <w:rsid w:val="006242E6"/>
    <w:rsid w:val="006247C5"/>
    <w:rsid w:val="0062487F"/>
    <w:rsid w:val="006248FA"/>
    <w:rsid w:val="006249DC"/>
    <w:rsid w:val="00624C07"/>
    <w:rsid w:val="00624CB2"/>
    <w:rsid w:val="00624D48"/>
    <w:rsid w:val="00624E54"/>
    <w:rsid w:val="00625038"/>
    <w:rsid w:val="0062547B"/>
    <w:rsid w:val="006259D5"/>
    <w:rsid w:val="00625A39"/>
    <w:rsid w:val="00625F55"/>
    <w:rsid w:val="00625FB9"/>
    <w:rsid w:val="00626154"/>
    <w:rsid w:val="00626FB7"/>
    <w:rsid w:val="00627695"/>
    <w:rsid w:val="0062777C"/>
    <w:rsid w:val="00627833"/>
    <w:rsid w:val="006278E2"/>
    <w:rsid w:val="00627DC2"/>
    <w:rsid w:val="00627E97"/>
    <w:rsid w:val="00630153"/>
    <w:rsid w:val="006301BE"/>
    <w:rsid w:val="006302A6"/>
    <w:rsid w:val="006304C9"/>
    <w:rsid w:val="00630823"/>
    <w:rsid w:val="00630EF4"/>
    <w:rsid w:val="00630FF9"/>
    <w:rsid w:val="0063153A"/>
    <w:rsid w:val="006317C6"/>
    <w:rsid w:val="00631C0E"/>
    <w:rsid w:val="00631C58"/>
    <w:rsid w:val="00631CFE"/>
    <w:rsid w:val="00632064"/>
    <w:rsid w:val="006321E5"/>
    <w:rsid w:val="00632232"/>
    <w:rsid w:val="006322B2"/>
    <w:rsid w:val="0063294C"/>
    <w:rsid w:val="00632A13"/>
    <w:rsid w:val="00632CC7"/>
    <w:rsid w:val="00632F88"/>
    <w:rsid w:val="0063353A"/>
    <w:rsid w:val="00633C0C"/>
    <w:rsid w:val="00633D2E"/>
    <w:rsid w:val="00633DC1"/>
    <w:rsid w:val="00634319"/>
    <w:rsid w:val="00634B24"/>
    <w:rsid w:val="00634DA5"/>
    <w:rsid w:val="00634FA8"/>
    <w:rsid w:val="006351B5"/>
    <w:rsid w:val="00635747"/>
    <w:rsid w:val="00635806"/>
    <w:rsid w:val="006358B9"/>
    <w:rsid w:val="00635C55"/>
    <w:rsid w:val="00635FE5"/>
    <w:rsid w:val="006360F2"/>
    <w:rsid w:val="00636201"/>
    <w:rsid w:val="006368E2"/>
    <w:rsid w:val="00636A07"/>
    <w:rsid w:val="00636B5F"/>
    <w:rsid w:val="00636C55"/>
    <w:rsid w:val="00636E5F"/>
    <w:rsid w:val="00636E88"/>
    <w:rsid w:val="00636F8E"/>
    <w:rsid w:val="00637437"/>
    <w:rsid w:val="006374CC"/>
    <w:rsid w:val="006376AE"/>
    <w:rsid w:val="00637893"/>
    <w:rsid w:val="006379C9"/>
    <w:rsid w:val="00637AE9"/>
    <w:rsid w:val="00637B70"/>
    <w:rsid w:val="00637BEE"/>
    <w:rsid w:val="00640321"/>
    <w:rsid w:val="0064036E"/>
    <w:rsid w:val="006404CD"/>
    <w:rsid w:val="00640792"/>
    <w:rsid w:val="00640CE9"/>
    <w:rsid w:val="00640F81"/>
    <w:rsid w:val="0064111D"/>
    <w:rsid w:val="006415A0"/>
    <w:rsid w:val="0064169F"/>
    <w:rsid w:val="00641759"/>
    <w:rsid w:val="00641C80"/>
    <w:rsid w:val="00641EAF"/>
    <w:rsid w:val="00642017"/>
    <w:rsid w:val="006423EE"/>
    <w:rsid w:val="006424DC"/>
    <w:rsid w:val="00642622"/>
    <w:rsid w:val="00643082"/>
    <w:rsid w:val="006431AA"/>
    <w:rsid w:val="006433A4"/>
    <w:rsid w:val="00643699"/>
    <w:rsid w:val="006436B9"/>
    <w:rsid w:val="00643A4F"/>
    <w:rsid w:val="00643C51"/>
    <w:rsid w:val="00643E39"/>
    <w:rsid w:val="00643E4E"/>
    <w:rsid w:val="0064471F"/>
    <w:rsid w:val="00644778"/>
    <w:rsid w:val="006447B5"/>
    <w:rsid w:val="00644A34"/>
    <w:rsid w:val="00644B46"/>
    <w:rsid w:val="00644BE0"/>
    <w:rsid w:val="00644C7B"/>
    <w:rsid w:val="00644CC9"/>
    <w:rsid w:val="00644D39"/>
    <w:rsid w:val="0064534A"/>
    <w:rsid w:val="006453B6"/>
    <w:rsid w:val="0064551D"/>
    <w:rsid w:val="006455AA"/>
    <w:rsid w:val="006455EB"/>
    <w:rsid w:val="006455F9"/>
    <w:rsid w:val="0064605C"/>
    <w:rsid w:val="0064671B"/>
    <w:rsid w:val="0064679D"/>
    <w:rsid w:val="0064697D"/>
    <w:rsid w:val="00646BF1"/>
    <w:rsid w:val="00646BF6"/>
    <w:rsid w:val="00647010"/>
    <w:rsid w:val="00647177"/>
    <w:rsid w:val="00647925"/>
    <w:rsid w:val="00647E40"/>
    <w:rsid w:val="00647FFC"/>
    <w:rsid w:val="006500EE"/>
    <w:rsid w:val="00650249"/>
    <w:rsid w:val="006502D9"/>
    <w:rsid w:val="006505E4"/>
    <w:rsid w:val="00650805"/>
    <w:rsid w:val="00650940"/>
    <w:rsid w:val="00651202"/>
    <w:rsid w:val="006512ED"/>
    <w:rsid w:val="00651432"/>
    <w:rsid w:val="0065153C"/>
    <w:rsid w:val="006515C1"/>
    <w:rsid w:val="006517C2"/>
    <w:rsid w:val="00651841"/>
    <w:rsid w:val="00651A01"/>
    <w:rsid w:val="00651BCA"/>
    <w:rsid w:val="00651CA3"/>
    <w:rsid w:val="00651CC7"/>
    <w:rsid w:val="00651DF0"/>
    <w:rsid w:val="00651E66"/>
    <w:rsid w:val="006525B9"/>
    <w:rsid w:val="006527F3"/>
    <w:rsid w:val="00652827"/>
    <w:rsid w:val="00652BCA"/>
    <w:rsid w:val="00652DD5"/>
    <w:rsid w:val="00652F36"/>
    <w:rsid w:val="00652FB9"/>
    <w:rsid w:val="006531E3"/>
    <w:rsid w:val="00653437"/>
    <w:rsid w:val="00653508"/>
    <w:rsid w:val="00653759"/>
    <w:rsid w:val="006537B7"/>
    <w:rsid w:val="0065384A"/>
    <w:rsid w:val="00653EC4"/>
    <w:rsid w:val="00654302"/>
    <w:rsid w:val="00654704"/>
    <w:rsid w:val="00654A6F"/>
    <w:rsid w:val="00654DF9"/>
    <w:rsid w:val="00654F1B"/>
    <w:rsid w:val="00654F21"/>
    <w:rsid w:val="0065579E"/>
    <w:rsid w:val="00655A56"/>
    <w:rsid w:val="00655AA8"/>
    <w:rsid w:val="00655BBC"/>
    <w:rsid w:val="00655C1F"/>
    <w:rsid w:val="00656035"/>
    <w:rsid w:val="00656379"/>
    <w:rsid w:val="0065667C"/>
    <w:rsid w:val="006568B1"/>
    <w:rsid w:val="00656A12"/>
    <w:rsid w:val="00656A35"/>
    <w:rsid w:val="00656B3E"/>
    <w:rsid w:val="00656E56"/>
    <w:rsid w:val="00656FFC"/>
    <w:rsid w:val="0065709F"/>
    <w:rsid w:val="00657284"/>
    <w:rsid w:val="006574DF"/>
    <w:rsid w:val="00657566"/>
    <w:rsid w:val="00657710"/>
    <w:rsid w:val="0065773B"/>
    <w:rsid w:val="00657DDB"/>
    <w:rsid w:val="0066036B"/>
    <w:rsid w:val="00660878"/>
    <w:rsid w:val="00660DA0"/>
    <w:rsid w:val="00661067"/>
    <w:rsid w:val="00661075"/>
    <w:rsid w:val="006615C6"/>
    <w:rsid w:val="00661947"/>
    <w:rsid w:val="006619AC"/>
    <w:rsid w:val="00661BCA"/>
    <w:rsid w:val="00661DD8"/>
    <w:rsid w:val="00661F7C"/>
    <w:rsid w:val="006620DC"/>
    <w:rsid w:val="00662113"/>
    <w:rsid w:val="00662173"/>
    <w:rsid w:val="006621A7"/>
    <w:rsid w:val="00662260"/>
    <w:rsid w:val="006629D1"/>
    <w:rsid w:val="00662D49"/>
    <w:rsid w:val="00662D9C"/>
    <w:rsid w:val="00662EA8"/>
    <w:rsid w:val="00662F8E"/>
    <w:rsid w:val="006632A7"/>
    <w:rsid w:val="00663621"/>
    <w:rsid w:val="00663D41"/>
    <w:rsid w:val="00663F35"/>
    <w:rsid w:val="006644E1"/>
    <w:rsid w:val="006645AC"/>
    <w:rsid w:val="0066497C"/>
    <w:rsid w:val="00664DCF"/>
    <w:rsid w:val="006653FF"/>
    <w:rsid w:val="006654D5"/>
    <w:rsid w:val="0066575C"/>
    <w:rsid w:val="006657CD"/>
    <w:rsid w:val="00665949"/>
    <w:rsid w:val="00665D32"/>
    <w:rsid w:val="0066612E"/>
    <w:rsid w:val="0066632B"/>
    <w:rsid w:val="0066662A"/>
    <w:rsid w:val="00666F1D"/>
    <w:rsid w:val="006670C2"/>
    <w:rsid w:val="006673A8"/>
    <w:rsid w:val="00667B02"/>
    <w:rsid w:val="00667E51"/>
    <w:rsid w:val="0067064D"/>
    <w:rsid w:val="00670923"/>
    <w:rsid w:val="00670B93"/>
    <w:rsid w:val="00670F13"/>
    <w:rsid w:val="00671425"/>
    <w:rsid w:val="0067188A"/>
    <w:rsid w:val="00671963"/>
    <w:rsid w:val="00671C87"/>
    <w:rsid w:val="00671CF3"/>
    <w:rsid w:val="006721F7"/>
    <w:rsid w:val="0067229B"/>
    <w:rsid w:val="00672678"/>
    <w:rsid w:val="0067286F"/>
    <w:rsid w:val="00672A04"/>
    <w:rsid w:val="00672C04"/>
    <w:rsid w:val="00673858"/>
    <w:rsid w:val="00673BB6"/>
    <w:rsid w:val="00673DDA"/>
    <w:rsid w:val="00673E04"/>
    <w:rsid w:val="00673E9E"/>
    <w:rsid w:val="006746D2"/>
    <w:rsid w:val="00674EE2"/>
    <w:rsid w:val="0067513E"/>
    <w:rsid w:val="0067542F"/>
    <w:rsid w:val="00675779"/>
    <w:rsid w:val="00675815"/>
    <w:rsid w:val="00675930"/>
    <w:rsid w:val="00675B5A"/>
    <w:rsid w:val="00675B85"/>
    <w:rsid w:val="00675DCF"/>
    <w:rsid w:val="00675FBB"/>
    <w:rsid w:val="0067607C"/>
    <w:rsid w:val="006761AC"/>
    <w:rsid w:val="0067636F"/>
    <w:rsid w:val="006768FE"/>
    <w:rsid w:val="006769F4"/>
    <w:rsid w:val="00676CA2"/>
    <w:rsid w:val="00676CFC"/>
    <w:rsid w:val="00676DB4"/>
    <w:rsid w:val="00676E6C"/>
    <w:rsid w:val="00676F31"/>
    <w:rsid w:val="0067725E"/>
    <w:rsid w:val="00677319"/>
    <w:rsid w:val="006775F3"/>
    <w:rsid w:val="006776A8"/>
    <w:rsid w:val="006776B6"/>
    <w:rsid w:val="006776C4"/>
    <w:rsid w:val="00677784"/>
    <w:rsid w:val="00677825"/>
    <w:rsid w:val="00680044"/>
    <w:rsid w:val="00680257"/>
    <w:rsid w:val="006802EF"/>
    <w:rsid w:val="00680349"/>
    <w:rsid w:val="00680393"/>
    <w:rsid w:val="006805AA"/>
    <w:rsid w:val="00680671"/>
    <w:rsid w:val="006806D6"/>
    <w:rsid w:val="006807D5"/>
    <w:rsid w:val="00680C0B"/>
    <w:rsid w:val="00680DBE"/>
    <w:rsid w:val="0068125E"/>
    <w:rsid w:val="00681488"/>
    <w:rsid w:val="006815D7"/>
    <w:rsid w:val="006817CC"/>
    <w:rsid w:val="00681A21"/>
    <w:rsid w:val="00681E1C"/>
    <w:rsid w:val="00681ED1"/>
    <w:rsid w:val="00681F32"/>
    <w:rsid w:val="0068245F"/>
    <w:rsid w:val="00682506"/>
    <w:rsid w:val="0068288B"/>
    <w:rsid w:val="00682932"/>
    <w:rsid w:val="006830A5"/>
    <w:rsid w:val="0068311D"/>
    <w:rsid w:val="006832A6"/>
    <w:rsid w:val="00683459"/>
    <w:rsid w:val="0068377C"/>
    <w:rsid w:val="00683A78"/>
    <w:rsid w:val="00683AEF"/>
    <w:rsid w:val="00683C09"/>
    <w:rsid w:val="00683D2B"/>
    <w:rsid w:val="00683D99"/>
    <w:rsid w:val="00683E76"/>
    <w:rsid w:val="00683E85"/>
    <w:rsid w:val="00684049"/>
    <w:rsid w:val="006840BC"/>
    <w:rsid w:val="006840C2"/>
    <w:rsid w:val="006841B7"/>
    <w:rsid w:val="006841C5"/>
    <w:rsid w:val="00684288"/>
    <w:rsid w:val="006848D9"/>
    <w:rsid w:val="006849B5"/>
    <w:rsid w:val="00684BD2"/>
    <w:rsid w:val="00684EB9"/>
    <w:rsid w:val="00684FD2"/>
    <w:rsid w:val="00685044"/>
    <w:rsid w:val="0068592D"/>
    <w:rsid w:val="00685D7A"/>
    <w:rsid w:val="00686496"/>
    <w:rsid w:val="006866DF"/>
    <w:rsid w:val="00686761"/>
    <w:rsid w:val="006867CA"/>
    <w:rsid w:val="00686813"/>
    <w:rsid w:val="00686AB0"/>
    <w:rsid w:val="00686AE7"/>
    <w:rsid w:val="00686C4B"/>
    <w:rsid w:val="00686C90"/>
    <w:rsid w:val="00686CE4"/>
    <w:rsid w:val="00686D2E"/>
    <w:rsid w:val="00686DAF"/>
    <w:rsid w:val="00687078"/>
    <w:rsid w:val="00687268"/>
    <w:rsid w:val="00687277"/>
    <w:rsid w:val="00687401"/>
    <w:rsid w:val="00687605"/>
    <w:rsid w:val="006876D0"/>
    <w:rsid w:val="00687841"/>
    <w:rsid w:val="006878E2"/>
    <w:rsid w:val="00687ADC"/>
    <w:rsid w:val="006900D8"/>
    <w:rsid w:val="006902CC"/>
    <w:rsid w:val="006903DB"/>
    <w:rsid w:val="006906E1"/>
    <w:rsid w:val="00690C67"/>
    <w:rsid w:val="00690DC7"/>
    <w:rsid w:val="006911B0"/>
    <w:rsid w:val="0069126A"/>
    <w:rsid w:val="006916C1"/>
    <w:rsid w:val="006917EE"/>
    <w:rsid w:val="00691EC5"/>
    <w:rsid w:val="006920D1"/>
    <w:rsid w:val="0069231D"/>
    <w:rsid w:val="0069248A"/>
    <w:rsid w:val="00692A9E"/>
    <w:rsid w:val="00692B49"/>
    <w:rsid w:val="00692C33"/>
    <w:rsid w:val="00692C62"/>
    <w:rsid w:val="00692ECE"/>
    <w:rsid w:val="00692F42"/>
    <w:rsid w:val="00693010"/>
    <w:rsid w:val="0069325F"/>
    <w:rsid w:val="00693440"/>
    <w:rsid w:val="00693483"/>
    <w:rsid w:val="00693824"/>
    <w:rsid w:val="0069382A"/>
    <w:rsid w:val="00693A00"/>
    <w:rsid w:val="00693B0B"/>
    <w:rsid w:val="00693C55"/>
    <w:rsid w:val="00693F58"/>
    <w:rsid w:val="0069446D"/>
    <w:rsid w:val="00694497"/>
    <w:rsid w:val="00694778"/>
    <w:rsid w:val="006948EF"/>
    <w:rsid w:val="00694999"/>
    <w:rsid w:val="00695028"/>
    <w:rsid w:val="006950B2"/>
    <w:rsid w:val="006953E5"/>
    <w:rsid w:val="0069542A"/>
    <w:rsid w:val="006954E3"/>
    <w:rsid w:val="006959DA"/>
    <w:rsid w:val="00695B47"/>
    <w:rsid w:val="00695C45"/>
    <w:rsid w:val="00695D0B"/>
    <w:rsid w:val="00695DED"/>
    <w:rsid w:val="00695EDF"/>
    <w:rsid w:val="00695FA2"/>
    <w:rsid w:val="006961FA"/>
    <w:rsid w:val="00696355"/>
    <w:rsid w:val="00696471"/>
    <w:rsid w:val="006965D1"/>
    <w:rsid w:val="00696753"/>
    <w:rsid w:val="0069691D"/>
    <w:rsid w:val="00696B7F"/>
    <w:rsid w:val="00696E22"/>
    <w:rsid w:val="00696E71"/>
    <w:rsid w:val="00697034"/>
    <w:rsid w:val="006970EE"/>
    <w:rsid w:val="0069727F"/>
    <w:rsid w:val="00697CAA"/>
    <w:rsid w:val="00697F83"/>
    <w:rsid w:val="006A01AA"/>
    <w:rsid w:val="006A01C2"/>
    <w:rsid w:val="006A023D"/>
    <w:rsid w:val="006A04E5"/>
    <w:rsid w:val="006A06A6"/>
    <w:rsid w:val="006A0A92"/>
    <w:rsid w:val="006A1068"/>
    <w:rsid w:val="006A1202"/>
    <w:rsid w:val="006A1309"/>
    <w:rsid w:val="006A15F3"/>
    <w:rsid w:val="006A1895"/>
    <w:rsid w:val="006A18F8"/>
    <w:rsid w:val="006A1945"/>
    <w:rsid w:val="006A1BB4"/>
    <w:rsid w:val="006A1DF1"/>
    <w:rsid w:val="006A2070"/>
    <w:rsid w:val="006A2FBF"/>
    <w:rsid w:val="006A3295"/>
    <w:rsid w:val="006A3372"/>
    <w:rsid w:val="006A340A"/>
    <w:rsid w:val="006A3A1C"/>
    <w:rsid w:val="006A3A7D"/>
    <w:rsid w:val="006A3E15"/>
    <w:rsid w:val="006A4548"/>
    <w:rsid w:val="006A458D"/>
    <w:rsid w:val="006A4D49"/>
    <w:rsid w:val="006A561C"/>
    <w:rsid w:val="006A582D"/>
    <w:rsid w:val="006A5B31"/>
    <w:rsid w:val="006A5D29"/>
    <w:rsid w:val="006A5ED2"/>
    <w:rsid w:val="006A5F92"/>
    <w:rsid w:val="006A5FF4"/>
    <w:rsid w:val="006A60C3"/>
    <w:rsid w:val="006A60E8"/>
    <w:rsid w:val="006A688B"/>
    <w:rsid w:val="006A6A1B"/>
    <w:rsid w:val="006A6A61"/>
    <w:rsid w:val="006A6B10"/>
    <w:rsid w:val="006A6F21"/>
    <w:rsid w:val="006A6F27"/>
    <w:rsid w:val="006A6F75"/>
    <w:rsid w:val="006A71F5"/>
    <w:rsid w:val="006A793E"/>
    <w:rsid w:val="006A7AB8"/>
    <w:rsid w:val="006A7CD5"/>
    <w:rsid w:val="006A7E8B"/>
    <w:rsid w:val="006B00E8"/>
    <w:rsid w:val="006B0543"/>
    <w:rsid w:val="006B067B"/>
    <w:rsid w:val="006B0795"/>
    <w:rsid w:val="006B0E59"/>
    <w:rsid w:val="006B132D"/>
    <w:rsid w:val="006B16C8"/>
    <w:rsid w:val="006B17BC"/>
    <w:rsid w:val="006B1E1A"/>
    <w:rsid w:val="006B1E45"/>
    <w:rsid w:val="006B1F50"/>
    <w:rsid w:val="006B2BE8"/>
    <w:rsid w:val="006B2E9F"/>
    <w:rsid w:val="006B2F27"/>
    <w:rsid w:val="006B2F46"/>
    <w:rsid w:val="006B3629"/>
    <w:rsid w:val="006B375E"/>
    <w:rsid w:val="006B3786"/>
    <w:rsid w:val="006B3813"/>
    <w:rsid w:val="006B3855"/>
    <w:rsid w:val="006B3982"/>
    <w:rsid w:val="006B3A58"/>
    <w:rsid w:val="006B3D16"/>
    <w:rsid w:val="006B4467"/>
    <w:rsid w:val="006B4F08"/>
    <w:rsid w:val="006B5490"/>
    <w:rsid w:val="006B5502"/>
    <w:rsid w:val="006B5ADA"/>
    <w:rsid w:val="006B5BBB"/>
    <w:rsid w:val="006B5EEA"/>
    <w:rsid w:val="006B6D14"/>
    <w:rsid w:val="006B6D6C"/>
    <w:rsid w:val="006B6FD2"/>
    <w:rsid w:val="006B7274"/>
    <w:rsid w:val="006B77FA"/>
    <w:rsid w:val="006B7F58"/>
    <w:rsid w:val="006B7F64"/>
    <w:rsid w:val="006C0665"/>
    <w:rsid w:val="006C0761"/>
    <w:rsid w:val="006C09C7"/>
    <w:rsid w:val="006C0B68"/>
    <w:rsid w:val="006C0ECB"/>
    <w:rsid w:val="006C0F97"/>
    <w:rsid w:val="006C11BA"/>
    <w:rsid w:val="006C127A"/>
    <w:rsid w:val="006C14E3"/>
    <w:rsid w:val="006C1504"/>
    <w:rsid w:val="006C17A8"/>
    <w:rsid w:val="006C17EC"/>
    <w:rsid w:val="006C1A0C"/>
    <w:rsid w:val="006C24CB"/>
    <w:rsid w:val="006C26BA"/>
    <w:rsid w:val="006C2EEA"/>
    <w:rsid w:val="006C2FF3"/>
    <w:rsid w:val="006C34A9"/>
    <w:rsid w:val="006C34BE"/>
    <w:rsid w:val="006C34E3"/>
    <w:rsid w:val="006C3776"/>
    <w:rsid w:val="006C3A79"/>
    <w:rsid w:val="006C3F30"/>
    <w:rsid w:val="006C4034"/>
    <w:rsid w:val="006C41E6"/>
    <w:rsid w:val="006C41E7"/>
    <w:rsid w:val="006C41FC"/>
    <w:rsid w:val="006C5382"/>
    <w:rsid w:val="006C53A6"/>
    <w:rsid w:val="006C5617"/>
    <w:rsid w:val="006C5846"/>
    <w:rsid w:val="006C58AA"/>
    <w:rsid w:val="006C59FB"/>
    <w:rsid w:val="006C5A57"/>
    <w:rsid w:val="006C5C73"/>
    <w:rsid w:val="006C5ECA"/>
    <w:rsid w:val="006C6166"/>
    <w:rsid w:val="006C64B8"/>
    <w:rsid w:val="006C6709"/>
    <w:rsid w:val="006C67D4"/>
    <w:rsid w:val="006C6D62"/>
    <w:rsid w:val="006C6DAC"/>
    <w:rsid w:val="006C6EDC"/>
    <w:rsid w:val="006C6F8D"/>
    <w:rsid w:val="006C6FDE"/>
    <w:rsid w:val="006C70A7"/>
    <w:rsid w:val="006C74AB"/>
    <w:rsid w:val="006C7899"/>
    <w:rsid w:val="006C7A46"/>
    <w:rsid w:val="006C7BEF"/>
    <w:rsid w:val="006C7D80"/>
    <w:rsid w:val="006C7FFB"/>
    <w:rsid w:val="006D007E"/>
    <w:rsid w:val="006D040C"/>
    <w:rsid w:val="006D074C"/>
    <w:rsid w:val="006D083F"/>
    <w:rsid w:val="006D0B02"/>
    <w:rsid w:val="006D0C2B"/>
    <w:rsid w:val="006D1347"/>
    <w:rsid w:val="006D1D5A"/>
    <w:rsid w:val="006D1DB4"/>
    <w:rsid w:val="006D1E80"/>
    <w:rsid w:val="006D2118"/>
    <w:rsid w:val="006D2194"/>
    <w:rsid w:val="006D2490"/>
    <w:rsid w:val="006D2E8F"/>
    <w:rsid w:val="006D30CD"/>
    <w:rsid w:val="006D3494"/>
    <w:rsid w:val="006D3612"/>
    <w:rsid w:val="006D3986"/>
    <w:rsid w:val="006D3A7A"/>
    <w:rsid w:val="006D4085"/>
    <w:rsid w:val="006D4324"/>
    <w:rsid w:val="006D43E9"/>
    <w:rsid w:val="006D4857"/>
    <w:rsid w:val="006D48D4"/>
    <w:rsid w:val="006D493F"/>
    <w:rsid w:val="006D4A44"/>
    <w:rsid w:val="006D4B00"/>
    <w:rsid w:val="006D4B9A"/>
    <w:rsid w:val="006D4C96"/>
    <w:rsid w:val="006D509A"/>
    <w:rsid w:val="006D5356"/>
    <w:rsid w:val="006D5516"/>
    <w:rsid w:val="006D598B"/>
    <w:rsid w:val="006D5A79"/>
    <w:rsid w:val="006D5BCE"/>
    <w:rsid w:val="006D5CFB"/>
    <w:rsid w:val="006D5D45"/>
    <w:rsid w:val="006D614B"/>
    <w:rsid w:val="006D62D3"/>
    <w:rsid w:val="006D6498"/>
    <w:rsid w:val="006D696D"/>
    <w:rsid w:val="006D6BC4"/>
    <w:rsid w:val="006D6F1D"/>
    <w:rsid w:val="006D79AE"/>
    <w:rsid w:val="006D7A04"/>
    <w:rsid w:val="006D7BFC"/>
    <w:rsid w:val="006E01F0"/>
    <w:rsid w:val="006E0309"/>
    <w:rsid w:val="006E03C9"/>
    <w:rsid w:val="006E0B15"/>
    <w:rsid w:val="006E0C32"/>
    <w:rsid w:val="006E0C97"/>
    <w:rsid w:val="006E0D83"/>
    <w:rsid w:val="006E1176"/>
    <w:rsid w:val="006E1552"/>
    <w:rsid w:val="006E15DF"/>
    <w:rsid w:val="006E160C"/>
    <w:rsid w:val="006E17E5"/>
    <w:rsid w:val="006E17F2"/>
    <w:rsid w:val="006E184E"/>
    <w:rsid w:val="006E18F8"/>
    <w:rsid w:val="006E1A4F"/>
    <w:rsid w:val="006E1C92"/>
    <w:rsid w:val="006E23B4"/>
    <w:rsid w:val="006E312F"/>
    <w:rsid w:val="006E318B"/>
    <w:rsid w:val="006E33C2"/>
    <w:rsid w:val="006E365F"/>
    <w:rsid w:val="006E3AF5"/>
    <w:rsid w:val="006E3D32"/>
    <w:rsid w:val="006E4375"/>
    <w:rsid w:val="006E471F"/>
    <w:rsid w:val="006E476C"/>
    <w:rsid w:val="006E4AAB"/>
    <w:rsid w:val="006E4B3E"/>
    <w:rsid w:val="006E4B96"/>
    <w:rsid w:val="006E4EC7"/>
    <w:rsid w:val="006E4FD6"/>
    <w:rsid w:val="006E582B"/>
    <w:rsid w:val="006E5A87"/>
    <w:rsid w:val="006E5A93"/>
    <w:rsid w:val="006E5D7E"/>
    <w:rsid w:val="006E5F58"/>
    <w:rsid w:val="006E5F79"/>
    <w:rsid w:val="006E5F84"/>
    <w:rsid w:val="006E62A8"/>
    <w:rsid w:val="006E6453"/>
    <w:rsid w:val="006E65FE"/>
    <w:rsid w:val="006E6B46"/>
    <w:rsid w:val="006E6BF9"/>
    <w:rsid w:val="006E6C15"/>
    <w:rsid w:val="006E6CCD"/>
    <w:rsid w:val="006E6D0E"/>
    <w:rsid w:val="006E7029"/>
    <w:rsid w:val="006E737E"/>
    <w:rsid w:val="006E73A6"/>
    <w:rsid w:val="006E75CA"/>
    <w:rsid w:val="006E7899"/>
    <w:rsid w:val="006E7C5E"/>
    <w:rsid w:val="006E7EE7"/>
    <w:rsid w:val="006F01D6"/>
    <w:rsid w:val="006F02BF"/>
    <w:rsid w:val="006F02F1"/>
    <w:rsid w:val="006F0B07"/>
    <w:rsid w:val="006F0BE7"/>
    <w:rsid w:val="006F0D36"/>
    <w:rsid w:val="006F0DF5"/>
    <w:rsid w:val="006F0EC7"/>
    <w:rsid w:val="006F0F7C"/>
    <w:rsid w:val="006F10AA"/>
    <w:rsid w:val="006F10B3"/>
    <w:rsid w:val="006F161D"/>
    <w:rsid w:val="006F16A7"/>
    <w:rsid w:val="006F1875"/>
    <w:rsid w:val="006F1892"/>
    <w:rsid w:val="006F1B24"/>
    <w:rsid w:val="006F1E30"/>
    <w:rsid w:val="006F2579"/>
    <w:rsid w:val="006F28D0"/>
    <w:rsid w:val="006F29A1"/>
    <w:rsid w:val="006F29A6"/>
    <w:rsid w:val="006F2A8E"/>
    <w:rsid w:val="006F2B2B"/>
    <w:rsid w:val="006F2EB9"/>
    <w:rsid w:val="006F2F5D"/>
    <w:rsid w:val="006F35B1"/>
    <w:rsid w:val="006F35E9"/>
    <w:rsid w:val="006F364B"/>
    <w:rsid w:val="006F36C7"/>
    <w:rsid w:val="006F37DF"/>
    <w:rsid w:val="006F38B5"/>
    <w:rsid w:val="006F39C7"/>
    <w:rsid w:val="006F3AE2"/>
    <w:rsid w:val="006F3FAC"/>
    <w:rsid w:val="006F419C"/>
    <w:rsid w:val="006F4867"/>
    <w:rsid w:val="006F4C87"/>
    <w:rsid w:val="006F540E"/>
    <w:rsid w:val="006F5546"/>
    <w:rsid w:val="006F5848"/>
    <w:rsid w:val="006F5A9F"/>
    <w:rsid w:val="006F5B4F"/>
    <w:rsid w:val="006F5C18"/>
    <w:rsid w:val="006F5CAD"/>
    <w:rsid w:val="006F612C"/>
    <w:rsid w:val="006F6390"/>
    <w:rsid w:val="006F6606"/>
    <w:rsid w:val="006F67FE"/>
    <w:rsid w:val="006F6AC4"/>
    <w:rsid w:val="006F6CE6"/>
    <w:rsid w:val="006F6ED5"/>
    <w:rsid w:val="006F6F7B"/>
    <w:rsid w:val="006F733C"/>
    <w:rsid w:val="006F7567"/>
    <w:rsid w:val="006F75BD"/>
    <w:rsid w:val="006F785B"/>
    <w:rsid w:val="006F7B68"/>
    <w:rsid w:val="006F7B7F"/>
    <w:rsid w:val="006F7EEC"/>
    <w:rsid w:val="00700132"/>
    <w:rsid w:val="0070026E"/>
    <w:rsid w:val="00700472"/>
    <w:rsid w:val="007007AF"/>
    <w:rsid w:val="007007D1"/>
    <w:rsid w:val="007007EC"/>
    <w:rsid w:val="007009C6"/>
    <w:rsid w:val="00700E7A"/>
    <w:rsid w:val="00700FB8"/>
    <w:rsid w:val="00701059"/>
    <w:rsid w:val="00701368"/>
    <w:rsid w:val="00701A26"/>
    <w:rsid w:val="00701C3C"/>
    <w:rsid w:val="007022B3"/>
    <w:rsid w:val="00702578"/>
    <w:rsid w:val="007026F7"/>
    <w:rsid w:val="00702C76"/>
    <w:rsid w:val="00702D7D"/>
    <w:rsid w:val="00702E26"/>
    <w:rsid w:val="00702FFE"/>
    <w:rsid w:val="00703180"/>
    <w:rsid w:val="0070341B"/>
    <w:rsid w:val="007036AE"/>
    <w:rsid w:val="00703C60"/>
    <w:rsid w:val="00704A3D"/>
    <w:rsid w:val="00704BD4"/>
    <w:rsid w:val="00704C85"/>
    <w:rsid w:val="00704D04"/>
    <w:rsid w:val="007050E3"/>
    <w:rsid w:val="00705142"/>
    <w:rsid w:val="0070526A"/>
    <w:rsid w:val="007052D7"/>
    <w:rsid w:val="0070539E"/>
    <w:rsid w:val="007055C7"/>
    <w:rsid w:val="00705E5D"/>
    <w:rsid w:val="00705F9C"/>
    <w:rsid w:val="00706276"/>
    <w:rsid w:val="00706A95"/>
    <w:rsid w:val="00707230"/>
    <w:rsid w:val="0070743D"/>
    <w:rsid w:val="007076BE"/>
    <w:rsid w:val="00707912"/>
    <w:rsid w:val="00707AED"/>
    <w:rsid w:val="0071007F"/>
    <w:rsid w:val="007100A6"/>
    <w:rsid w:val="007104A1"/>
    <w:rsid w:val="00710C81"/>
    <w:rsid w:val="00710C91"/>
    <w:rsid w:val="00710E58"/>
    <w:rsid w:val="00711210"/>
    <w:rsid w:val="00711933"/>
    <w:rsid w:val="0071198A"/>
    <w:rsid w:val="00711E5B"/>
    <w:rsid w:val="00711E7F"/>
    <w:rsid w:val="0071206B"/>
    <w:rsid w:val="00712368"/>
    <w:rsid w:val="007123D0"/>
    <w:rsid w:val="007123EE"/>
    <w:rsid w:val="007123EF"/>
    <w:rsid w:val="007123FC"/>
    <w:rsid w:val="00712869"/>
    <w:rsid w:val="00712BD4"/>
    <w:rsid w:val="0071312B"/>
    <w:rsid w:val="00713A63"/>
    <w:rsid w:val="007141DA"/>
    <w:rsid w:val="007143EE"/>
    <w:rsid w:val="00714469"/>
    <w:rsid w:val="007144C7"/>
    <w:rsid w:val="00714569"/>
    <w:rsid w:val="00714892"/>
    <w:rsid w:val="00714D71"/>
    <w:rsid w:val="00714E37"/>
    <w:rsid w:val="007155BA"/>
    <w:rsid w:val="007156E1"/>
    <w:rsid w:val="007158CB"/>
    <w:rsid w:val="00715DDB"/>
    <w:rsid w:val="007162C1"/>
    <w:rsid w:val="0071645A"/>
    <w:rsid w:val="00716977"/>
    <w:rsid w:val="00716BCC"/>
    <w:rsid w:val="00716C85"/>
    <w:rsid w:val="007170C5"/>
    <w:rsid w:val="007170F0"/>
    <w:rsid w:val="0071763C"/>
    <w:rsid w:val="00717916"/>
    <w:rsid w:val="00717A68"/>
    <w:rsid w:val="00717D68"/>
    <w:rsid w:val="00717E76"/>
    <w:rsid w:val="00720072"/>
    <w:rsid w:val="007202FA"/>
    <w:rsid w:val="0072063A"/>
    <w:rsid w:val="0072090C"/>
    <w:rsid w:val="00720CA3"/>
    <w:rsid w:val="00720CE4"/>
    <w:rsid w:val="00720D86"/>
    <w:rsid w:val="00720FFD"/>
    <w:rsid w:val="00721053"/>
    <w:rsid w:val="0072130A"/>
    <w:rsid w:val="007214B2"/>
    <w:rsid w:val="0072162C"/>
    <w:rsid w:val="00721704"/>
    <w:rsid w:val="00721C80"/>
    <w:rsid w:val="00721FBE"/>
    <w:rsid w:val="0072210D"/>
    <w:rsid w:val="007225F1"/>
    <w:rsid w:val="0072330C"/>
    <w:rsid w:val="00723838"/>
    <w:rsid w:val="0072436E"/>
    <w:rsid w:val="00724656"/>
    <w:rsid w:val="007246C8"/>
    <w:rsid w:val="007251A6"/>
    <w:rsid w:val="0072582B"/>
    <w:rsid w:val="007258F6"/>
    <w:rsid w:val="00725A75"/>
    <w:rsid w:val="00725F78"/>
    <w:rsid w:val="00725FB7"/>
    <w:rsid w:val="00726526"/>
    <w:rsid w:val="00726608"/>
    <w:rsid w:val="00726668"/>
    <w:rsid w:val="00726807"/>
    <w:rsid w:val="0072690D"/>
    <w:rsid w:val="00726B04"/>
    <w:rsid w:val="00726C20"/>
    <w:rsid w:val="007275AC"/>
    <w:rsid w:val="00727737"/>
    <w:rsid w:val="00727DBB"/>
    <w:rsid w:val="00727E9F"/>
    <w:rsid w:val="0073090E"/>
    <w:rsid w:val="00730AD7"/>
    <w:rsid w:val="00730AFE"/>
    <w:rsid w:val="00730C55"/>
    <w:rsid w:val="00730D3C"/>
    <w:rsid w:val="00730DB6"/>
    <w:rsid w:val="00731027"/>
    <w:rsid w:val="00731059"/>
    <w:rsid w:val="00731855"/>
    <w:rsid w:val="0073196F"/>
    <w:rsid w:val="00731C6B"/>
    <w:rsid w:val="00732333"/>
    <w:rsid w:val="00733092"/>
    <w:rsid w:val="007336FB"/>
    <w:rsid w:val="00733C1D"/>
    <w:rsid w:val="00733E15"/>
    <w:rsid w:val="00734270"/>
    <w:rsid w:val="0073439E"/>
    <w:rsid w:val="00734809"/>
    <w:rsid w:val="00734A22"/>
    <w:rsid w:val="00734A84"/>
    <w:rsid w:val="00734B32"/>
    <w:rsid w:val="00734ECD"/>
    <w:rsid w:val="00734F7D"/>
    <w:rsid w:val="00734FB3"/>
    <w:rsid w:val="007353FC"/>
    <w:rsid w:val="0073541C"/>
    <w:rsid w:val="00735459"/>
    <w:rsid w:val="00735FAF"/>
    <w:rsid w:val="00736070"/>
    <w:rsid w:val="0073703C"/>
    <w:rsid w:val="007371B8"/>
    <w:rsid w:val="00737383"/>
    <w:rsid w:val="0073744D"/>
    <w:rsid w:val="007375AB"/>
    <w:rsid w:val="0073777B"/>
    <w:rsid w:val="007378CF"/>
    <w:rsid w:val="00737DB1"/>
    <w:rsid w:val="00737EE3"/>
    <w:rsid w:val="00740098"/>
    <w:rsid w:val="0074018C"/>
    <w:rsid w:val="00740190"/>
    <w:rsid w:val="0074029F"/>
    <w:rsid w:val="007408F8"/>
    <w:rsid w:val="00740991"/>
    <w:rsid w:val="0074114C"/>
    <w:rsid w:val="00741264"/>
    <w:rsid w:val="0074154D"/>
    <w:rsid w:val="00741788"/>
    <w:rsid w:val="00741D10"/>
    <w:rsid w:val="00741F7F"/>
    <w:rsid w:val="00742363"/>
    <w:rsid w:val="007425C0"/>
    <w:rsid w:val="0074275E"/>
    <w:rsid w:val="00742796"/>
    <w:rsid w:val="007427EB"/>
    <w:rsid w:val="0074286B"/>
    <w:rsid w:val="007429C5"/>
    <w:rsid w:val="00742A1A"/>
    <w:rsid w:val="00742AF1"/>
    <w:rsid w:val="00742CDA"/>
    <w:rsid w:val="00742CEE"/>
    <w:rsid w:val="0074314A"/>
    <w:rsid w:val="0074319B"/>
    <w:rsid w:val="007434BB"/>
    <w:rsid w:val="0074360D"/>
    <w:rsid w:val="007437F8"/>
    <w:rsid w:val="007439D1"/>
    <w:rsid w:val="00743E9F"/>
    <w:rsid w:val="00743F1D"/>
    <w:rsid w:val="00744233"/>
    <w:rsid w:val="0074435C"/>
    <w:rsid w:val="0074475E"/>
    <w:rsid w:val="00744787"/>
    <w:rsid w:val="007448EB"/>
    <w:rsid w:val="00744936"/>
    <w:rsid w:val="00744CC3"/>
    <w:rsid w:val="00744F1B"/>
    <w:rsid w:val="007454A7"/>
    <w:rsid w:val="0074562D"/>
    <w:rsid w:val="00745858"/>
    <w:rsid w:val="00745A23"/>
    <w:rsid w:val="00745A35"/>
    <w:rsid w:val="00745A3D"/>
    <w:rsid w:val="00745C45"/>
    <w:rsid w:val="007462D9"/>
    <w:rsid w:val="00746343"/>
    <w:rsid w:val="0074636A"/>
    <w:rsid w:val="00746562"/>
    <w:rsid w:val="007465A5"/>
    <w:rsid w:val="0074679E"/>
    <w:rsid w:val="00746BB7"/>
    <w:rsid w:val="00746BBB"/>
    <w:rsid w:val="00746FB5"/>
    <w:rsid w:val="007472FB"/>
    <w:rsid w:val="0074756B"/>
    <w:rsid w:val="00747F44"/>
    <w:rsid w:val="007503DE"/>
    <w:rsid w:val="0075068F"/>
    <w:rsid w:val="0075093F"/>
    <w:rsid w:val="00750DA8"/>
    <w:rsid w:val="0075132D"/>
    <w:rsid w:val="00751360"/>
    <w:rsid w:val="007515D4"/>
    <w:rsid w:val="00751768"/>
    <w:rsid w:val="00752106"/>
    <w:rsid w:val="0075221D"/>
    <w:rsid w:val="007522B3"/>
    <w:rsid w:val="00752BB3"/>
    <w:rsid w:val="00752BB7"/>
    <w:rsid w:val="00752DBD"/>
    <w:rsid w:val="00752E4E"/>
    <w:rsid w:val="007535BF"/>
    <w:rsid w:val="00753B50"/>
    <w:rsid w:val="007544D0"/>
    <w:rsid w:val="00754941"/>
    <w:rsid w:val="00754F33"/>
    <w:rsid w:val="00755065"/>
    <w:rsid w:val="0075517B"/>
    <w:rsid w:val="007553A8"/>
    <w:rsid w:val="007555D5"/>
    <w:rsid w:val="0075595E"/>
    <w:rsid w:val="00755B52"/>
    <w:rsid w:val="007564E7"/>
    <w:rsid w:val="0075688C"/>
    <w:rsid w:val="007569E5"/>
    <w:rsid w:val="00756A16"/>
    <w:rsid w:val="00756AEC"/>
    <w:rsid w:val="00756C54"/>
    <w:rsid w:val="00756CEB"/>
    <w:rsid w:val="00756E1C"/>
    <w:rsid w:val="00756E7C"/>
    <w:rsid w:val="00756EE2"/>
    <w:rsid w:val="00756F3A"/>
    <w:rsid w:val="00756FDE"/>
    <w:rsid w:val="00757253"/>
    <w:rsid w:val="00757AF8"/>
    <w:rsid w:val="00757BBC"/>
    <w:rsid w:val="00760150"/>
    <w:rsid w:val="007606C7"/>
    <w:rsid w:val="00760754"/>
    <w:rsid w:val="00760825"/>
    <w:rsid w:val="00760A65"/>
    <w:rsid w:val="00760D8C"/>
    <w:rsid w:val="00760E6F"/>
    <w:rsid w:val="00761528"/>
    <w:rsid w:val="00761B57"/>
    <w:rsid w:val="00761B67"/>
    <w:rsid w:val="00761C75"/>
    <w:rsid w:val="00761EE2"/>
    <w:rsid w:val="00762180"/>
    <w:rsid w:val="0076253C"/>
    <w:rsid w:val="00762866"/>
    <w:rsid w:val="00762CB3"/>
    <w:rsid w:val="00762E62"/>
    <w:rsid w:val="00763098"/>
    <w:rsid w:val="00763144"/>
    <w:rsid w:val="00763235"/>
    <w:rsid w:val="00763339"/>
    <w:rsid w:val="007633FB"/>
    <w:rsid w:val="00763723"/>
    <w:rsid w:val="00763C83"/>
    <w:rsid w:val="00763D8A"/>
    <w:rsid w:val="00763F5B"/>
    <w:rsid w:val="00763FE1"/>
    <w:rsid w:val="00764475"/>
    <w:rsid w:val="007647A2"/>
    <w:rsid w:val="007650D4"/>
    <w:rsid w:val="007650E9"/>
    <w:rsid w:val="0076516E"/>
    <w:rsid w:val="007658A9"/>
    <w:rsid w:val="00765C1F"/>
    <w:rsid w:val="00765DA6"/>
    <w:rsid w:val="00766411"/>
    <w:rsid w:val="00766854"/>
    <w:rsid w:val="00766948"/>
    <w:rsid w:val="00766C17"/>
    <w:rsid w:val="00766DD4"/>
    <w:rsid w:val="0076705F"/>
    <w:rsid w:val="007671FD"/>
    <w:rsid w:val="00767674"/>
    <w:rsid w:val="00767712"/>
    <w:rsid w:val="00767792"/>
    <w:rsid w:val="00767800"/>
    <w:rsid w:val="0076781E"/>
    <w:rsid w:val="00767B59"/>
    <w:rsid w:val="00767E3E"/>
    <w:rsid w:val="00767F20"/>
    <w:rsid w:val="0077013E"/>
    <w:rsid w:val="00770506"/>
    <w:rsid w:val="00770BA0"/>
    <w:rsid w:val="00770BF2"/>
    <w:rsid w:val="00770C61"/>
    <w:rsid w:val="00770CC9"/>
    <w:rsid w:val="00770F63"/>
    <w:rsid w:val="00771185"/>
    <w:rsid w:val="00771209"/>
    <w:rsid w:val="00771383"/>
    <w:rsid w:val="007713F3"/>
    <w:rsid w:val="00771492"/>
    <w:rsid w:val="00771858"/>
    <w:rsid w:val="0077193F"/>
    <w:rsid w:val="00772287"/>
    <w:rsid w:val="007728EB"/>
    <w:rsid w:val="00772B3D"/>
    <w:rsid w:val="007735CD"/>
    <w:rsid w:val="0077378D"/>
    <w:rsid w:val="00773B95"/>
    <w:rsid w:val="00773CCB"/>
    <w:rsid w:val="00773DC0"/>
    <w:rsid w:val="00773EEB"/>
    <w:rsid w:val="00774083"/>
    <w:rsid w:val="007743CF"/>
    <w:rsid w:val="00774577"/>
    <w:rsid w:val="00774873"/>
    <w:rsid w:val="007748D0"/>
    <w:rsid w:val="007749D1"/>
    <w:rsid w:val="00774BF7"/>
    <w:rsid w:val="00774CD9"/>
    <w:rsid w:val="00774E36"/>
    <w:rsid w:val="00774E44"/>
    <w:rsid w:val="007754FA"/>
    <w:rsid w:val="007759A6"/>
    <w:rsid w:val="007759DA"/>
    <w:rsid w:val="00775CC6"/>
    <w:rsid w:val="00775D51"/>
    <w:rsid w:val="007761DA"/>
    <w:rsid w:val="0077634D"/>
    <w:rsid w:val="00776597"/>
    <w:rsid w:val="0077666F"/>
    <w:rsid w:val="0077688D"/>
    <w:rsid w:val="00776926"/>
    <w:rsid w:val="00776BC1"/>
    <w:rsid w:val="00776E2E"/>
    <w:rsid w:val="007771C6"/>
    <w:rsid w:val="0077748E"/>
    <w:rsid w:val="00777759"/>
    <w:rsid w:val="007777E0"/>
    <w:rsid w:val="00777851"/>
    <w:rsid w:val="00777969"/>
    <w:rsid w:val="00777D41"/>
    <w:rsid w:val="00777E31"/>
    <w:rsid w:val="00777F6E"/>
    <w:rsid w:val="00780009"/>
    <w:rsid w:val="00780320"/>
    <w:rsid w:val="00780440"/>
    <w:rsid w:val="00780994"/>
    <w:rsid w:val="00780DAE"/>
    <w:rsid w:val="007810EE"/>
    <w:rsid w:val="00781133"/>
    <w:rsid w:val="00781852"/>
    <w:rsid w:val="00781AD7"/>
    <w:rsid w:val="00781F36"/>
    <w:rsid w:val="007820DC"/>
    <w:rsid w:val="00782450"/>
    <w:rsid w:val="00782807"/>
    <w:rsid w:val="00782861"/>
    <w:rsid w:val="007828DF"/>
    <w:rsid w:val="00782902"/>
    <w:rsid w:val="00782A46"/>
    <w:rsid w:val="00782AC4"/>
    <w:rsid w:val="00782AE3"/>
    <w:rsid w:val="00782B09"/>
    <w:rsid w:val="00782B52"/>
    <w:rsid w:val="00782F73"/>
    <w:rsid w:val="00782FD2"/>
    <w:rsid w:val="00783312"/>
    <w:rsid w:val="0078350F"/>
    <w:rsid w:val="007839AA"/>
    <w:rsid w:val="00783B13"/>
    <w:rsid w:val="00783D21"/>
    <w:rsid w:val="00783EC0"/>
    <w:rsid w:val="00783EE3"/>
    <w:rsid w:val="00784092"/>
    <w:rsid w:val="007842CF"/>
    <w:rsid w:val="007845B9"/>
    <w:rsid w:val="007845FA"/>
    <w:rsid w:val="007847B5"/>
    <w:rsid w:val="007848F6"/>
    <w:rsid w:val="0078492B"/>
    <w:rsid w:val="00784DD9"/>
    <w:rsid w:val="007850D4"/>
    <w:rsid w:val="0078519E"/>
    <w:rsid w:val="007853FF"/>
    <w:rsid w:val="0078572A"/>
    <w:rsid w:val="00785C7C"/>
    <w:rsid w:val="0078621B"/>
    <w:rsid w:val="007862E4"/>
    <w:rsid w:val="007863F0"/>
    <w:rsid w:val="007868D1"/>
    <w:rsid w:val="00786AC2"/>
    <w:rsid w:val="00786E09"/>
    <w:rsid w:val="0078732E"/>
    <w:rsid w:val="00787344"/>
    <w:rsid w:val="007874CA"/>
    <w:rsid w:val="00787544"/>
    <w:rsid w:val="007877C9"/>
    <w:rsid w:val="00787B1A"/>
    <w:rsid w:val="00790148"/>
    <w:rsid w:val="00790384"/>
    <w:rsid w:val="00790435"/>
    <w:rsid w:val="00790482"/>
    <w:rsid w:val="007906BC"/>
    <w:rsid w:val="00790B7E"/>
    <w:rsid w:val="00790F10"/>
    <w:rsid w:val="00791E84"/>
    <w:rsid w:val="0079241A"/>
    <w:rsid w:val="00792472"/>
    <w:rsid w:val="00792507"/>
    <w:rsid w:val="00792581"/>
    <w:rsid w:val="0079294F"/>
    <w:rsid w:val="0079299A"/>
    <w:rsid w:val="00792A87"/>
    <w:rsid w:val="00792C3A"/>
    <w:rsid w:val="00792D0F"/>
    <w:rsid w:val="007932A3"/>
    <w:rsid w:val="00793792"/>
    <w:rsid w:val="007939AC"/>
    <w:rsid w:val="00793C0C"/>
    <w:rsid w:val="00793DA7"/>
    <w:rsid w:val="00793E17"/>
    <w:rsid w:val="00793EE9"/>
    <w:rsid w:val="00793F6D"/>
    <w:rsid w:val="00793F9D"/>
    <w:rsid w:val="00794345"/>
    <w:rsid w:val="007944E3"/>
    <w:rsid w:val="0079465A"/>
    <w:rsid w:val="00794936"/>
    <w:rsid w:val="00794B52"/>
    <w:rsid w:val="00794BB7"/>
    <w:rsid w:val="00794C18"/>
    <w:rsid w:val="00794C7A"/>
    <w:rsid w:val="00794EC7"/>
    <w:rsid w:val="0079528A"/>
    <w:rsid w:val="00795C0C"/>
    <w:rsid w:val="00795C29"/>
    <w:rsid w:val="00795C5F"/>
    <w:rsid w:val="00795F92"/>
    <w:rsid w:val="007965C3"/>
    <w:rsid w:val="0079689E"/>
    <w:rsid w:val="00796A71"/>
    <w:rsid w:val="00796AA4"/>
    <w:rsid w:val="00796B99"/>
    <w:rsid w:val="00796CCE"/>
    <w:rsid w:val="00796E17"/>
    <w:rsid w:val="00796E97"/>
    <w:rsid w:val="007970DB"/>
    <w:rsid w:val="00797187"/>
    <w:rsid w:val="0079747E"/>
    <w:rsid w:val="00797528"/>
    <w:rsid w:val="00797561"/>
    <w:rsid w:val="00797689"/>
    <w:rsid w:val="0079782D"/>
    <w:rsid w:val="00797AE6"/>
    <w:rsid w:val="00797C69"/>
    <w:rsid w:val="00797ED6"/>
    <w:rsid w:val="007A024E"/>
    <w:rsid w:val="007A0292"/>
    <w:rsid w:val="007A0BF5"/>
    <w:rsid w:val="007A0C52"/>
    <w:rsid w:val="007A0E6D"/>
    <w:rsid w:val="007A0FEE"/>
    <w:rsid w:val="007A12F6"/>
    <w:rsid w:val="007A1346"/>
    <w:rsid w:val="007A1659"/>
    <w:rsid w:val="007A18BD"/>
    <w:rsid w:val="007A1ABB"/>
    <w:rsid w:val="007A1B3E"/>
    <w:rsid w:val="007A1B41"/>
    <w:rsid w:val="007A1E65"/>
    <w:rsid w:val="007A1FB7"/>
    <w:rsid w:val="007A270A"/>
    <w:rsid w:val="007A2A47"/>
    <w:rsid w:val="007A2C97"/>
    <w:rsid w:val="007A3286"/>
    <w:rsid w:val="007A3A2A"/>
    <w:rsid w:val="007A3A74"/>
    <w:rsid w:val="007A3B94"/>
    <w:rsid w:val="007A3D80"/>
    <w:rsid w:val="007A3E52"/>
    <w:rsid w:val="007A3ED8"/>
    <w:rsid w:val="007A405D"/>
    <w:rsid w:val="007A4169"/>
    <w:rsid w:val="007A43F5"/>
    <w:rsid w:val="007A4480"/>
    <w:rsid w:val="007A4D99"/>
    <w:rsid w:val="007A4DE8"/>
    <w:rsid w:val="007A4ED1"/>
    <w:rsid w:val="007A52DC"/>
    <w:rsid w:val="007A53FF"/>
    <w:rsid w:val="007A572C"/>
    <w:rsid w:val="007A57B5"/>
    <w:rsid w:val="007A58D9"/>
    <w:rsid w:val="007A5C93"/>
    <w:rsid w:val="007A5CB0"/>
    <w:rsid w:val="007A5E13"/>
    <w:rsid w:val="007A612C"/>
    <w:rsid w:val="007A6308"/>
    <w:rsid w:val="007A6332"/>
    <w:rsid w:val="007A648C"/>
    <w:rsid w:val="007A66D1"/>
    <w:rsid w:val="007A67FC"/>
    <w:rsid w:val="007A6905"/>
    <w:rsid w:val="007A6B96"/>
    <w:rsid w:val="007A6D88"/>
    <w:rsid w:val="007A7677"/>
    <w:rsid w:val="007A7832"/>
    <w:rsid w:val="007A79D0"/>
    <w:rsid w:val="007A7DCD"/>
    <w:rsid w:val="007A7E58"/>
    <w:rsid w:val="007B025A"/>
    <w:rsid w:val="007B0403"/>
    <w:rsid w:val="007B05EF"/>
    <w:rsid w:val="007B0773"/>
    <w:rsid w:val="007B0991"/>
    <w:rsid w:val="007B0A31"/>
    <w:rsid w:val="007B0AFB"/>
    <w:rsid w:val="007B0CED"/>
    <w:rsid w:val="007B0E0E"/>
    <w:rsid w:val="007B1206"/>
    <w:rsid w:val="007B12A4"/>
    <w:rsid w:val="007B14C9"/>
    <w:rsid w:val="007B14D0"/>
    <w:rsid w:val="007B169F"/>
    <w:rsid w:val="007B184F"/>
    <w:rsid w:val="007B214E"/>
    <w:rsid w:val="007B283A"/>
    <w:rsid w:val="007B2B44"/>
    <w:rsid w:val="007B3042"/>
    <w:rsid w:val="007B3253"/>
    <w:rsid w:val="007B32D1"/>
    <w:rsid w:val="007B32DE"/>
    <w:rsid w:val="007B32E9"/>
    <w:rsid w:val="007B3394"/>
    <w:rsid w:val="007B3571"/>
    <w:rsid w:val="007B3808"/>
    <w:rsid w:val="007B3B64"/>
    <w:rsid w:val="007B3EDA"/>
    <w:rsid w:val="007B41A0"/>
    <w:rsid w:val="007B448B"/>
    <w:rsid w:val="007B4957"/>
    <w:rsid w:val="007B496A"/>
    <w:rsid w:val="007B51E7"/>
    <w:rsid w:val="007B55A5"/>
    <w:rsid w:val="007B5756"/>
    <w:rsid w:val="007B5920"/>
    <w:rsid w:val="007B5E31"/>
    <w:rsid w:val="007B5FF8"/>
    <w:rsid w:val="007B6187"/>
    <w:rsid w:val="007B62AF"/>
    <w:rsid w:val="007B64AC"/>
    <w:rsid w:val="007B6696"/>
    <w:rsid w:val="007B67D1"/>
    <w:rsid w:val="007B6EE0"/>
    <w:rsid w:val="007B78B8"/>
    <w:rsid w:val="007B7AC4"/>
    <w:rsid w:val="007B7C4A"/>
    <w:rsid w:val="007B7EDA"/>
    <w:rsid w:val="007C02C7"/>
    <w:rsid w:val="007C02DE"/>
    <w:rsid w:val="007C079F"/>
    <w:rsid w:val="007C0B6B"/>
    <w:rsid w:val="007C1038"/>
    <w:rsid w:val="007C109E"/>
    <w:rsid w:val="007C1917"/>
    <w:rsid w:val="007C2632"/>
    <w:rsid w:val="007C2659"/>
    <w:rsid w:val="007C2879"/>
    <w:rsid w:val="007C287F"/>
    <w:rsid w:val="007C2BE1"/>
    <w:rsid w:val="007C2FF8"/>
    <w:rsid w:val="007C3128"/>
    <w:rsid w:val="007C34E1"/>
    <w:rsid w:val="007C3569"/>
    <w:rsid w:val="007C3589"/>
    <w:rsid w:val="007C3CC5"/>
    <w:rsid w:val="007C3E3A"/>
    <w:rsid w:val="007C3FDD"/>
    <w:rsid w:val="007C4021"/>
    <w:rsid w:val="007C40D3"/>
    <w:rsid w:val="007C4141"/>
    <w:rsid w:val="007C41AC"/>
    <w:rsid w:val="007C469D"/>
    <w:rsid w:val="007C47E7"/>
    <w:rsid w:val="007C4A96"/>
    <w:rsid w:val="007C583A"/>
    <w:rsid w:val="007C5BB8"/>
    <w:rsid w:val="007C5DFB"/>
    <w:rsid w:val="007C623A"/>
    <w:rsid w:val="007C646E"/>
    <w:rsid w:val="007C6B62"/>
    <w:rsid w:val="007C7055"/>
    <w:rsid w:val="007C70FB"/>
    <w:rsid w:val="007C7266"/>
    <w:rsid w:val="007C772F"/>
    <w:rsid w:val="007C7788"/>
    <w:rsid w:val="007C7BE3"/>
    <w:rsid w:val="007C7CD4"/>
    <w:rsid w:val="007C7DEC"/>
    <w:rsid w:val="007C7EBE"/>
    <w:rsid w:val="007C7EC7"/>
    <w:rsid w:val="007D05FB"/>
    <w:rsid w:val="007D0679"/>
    <w:rsid w:val="007D0845"/>
    <w:rsid w:val="007D10DF"/>
    <w:rsid w:val="007D11C4"/>
    <w:rsid w:val="007D151C"/>
    <w:rsid w:val="007D15B0"/>
    <w:rsid w:val="007D1CB0"/>
    <w:rsid w:val="007D1DA8"/>
    <w:rsid w:val="007D2176"/>
    <w:rsid w:val="007D2212"/>
    <w:rsid w:val="007D226A"/>
    <w:rsid w:val="007D235D"/>
    <w:rsid w:val="007D2456"/>
    <w:rsid w:val="007D29B6"/>
    <w:rsid w:val="007D2A1D"/>
    <w:rsid w:val="007D2ABF"/>
    <w:rsid w:val="007D2E6B"/>
    <w:rsid w:val="007D3089"/>
    <w:rsid w:val="007D3730"/>
    <w:rsid w:val="007D3903"/>
    <w:rsid w:val="007D3BFB"/>
    <w:rsid w:val="007D3DF6"/>
    <w:rsid w:val="007D3EAF"/>
    <w:rsid w:val="007D3EB1"/>
    <w:rsid w:val="007D3F00"/>
    <w:rsid w:val="007D41D5"/>
    <w:rsid w:val="007D47F0"/>
    <w:rsid w:val="007D49EF"/>
    <w:rsid w:val="007D4B87"/>
    <w:rsid w:val="007D4EAD"/>
    <w:rsid w:val="007D5022"/>
    <w:rsid w:val="007D56D9"/>
    <w:rsid w:val="007D59BD"/>
    <w:rsid w:val="007D5A11"/>
    <w:rsid w:val="007D5B0E"/>
    <w:rsid w:val="007D655A"/>
    <w:rsid w:val="007D65EF"/>
    <w:rsid w:val="007D6621"/>
    <w:rsid w:val="007D6CE0"/>
    <w:rsid w:val="007D7871"/>
    <w:rsid w:val="007D7EB1"/>
    <w:rsid w:val="007E0522"/>
    <w:rsid w:val="007E0573"/>
    <w:rsid w:val="007E059F"/>
    <w:rsid w:val="007E087E"/>
    <w:rsid w:val="007E0A7C"/>
    <w:rsid w:val="007E0A8C"/>
    <w:rsid w:val="007E0B68"/>
    <w:rsid w:val="007E0D02"/>
    <w:rsid w:val="007E0E03"/>
    <w:rsid w:val="007E136E"/>
    <w:rsid w:val="007E13F3"/>
    <w:rsid w:val="007E1465"/>
    <w:rsid w:val="007E163A"/>
    <w:rsid w:val="007E1996"/>
    <w:rsid w:val="007E1B11"/>
    <w:rsid w:val="007E2347"/>
    <w:rsid w:val="007E24AC"/>
    <w:rsid w:val="007E24F0"/>
    <w:rsid w:val="007E257B"/>
    <w:rsid w:val="007E2D2D"/>
    <w:rsid w:val="007E347C"/>
    <w:rsid w:val="007E35D7"/>
    <w:rsid w:val="007E3667"/>
    <w:rsid w:val="007E37E3"/>
    <w:rsid w:val="007E3D6E"/>
    <w:rsid w:val="007E3ECE"/>
    <w:rsid w:val="007E40E3"/>
    <w:rsid w:val="007E42C2"/>
    <w:rsid w:val="007E45D0"/>
    <w:rsid w:val="007E467C"/>
    <w:rsid w:val="007E4AE0"/>
    <w:rsid w:val="007E4D0E"/>
    <w:rsid w:val="007E4D1A"/>
    <w:rsid w:val="007E4F4B"/>
    <w:rsid w:val="007E515E"/>
    <w:rsid w:val="007E5216"/>
    <w:rsid w:val="007E5652"/>
    <w:rsid w:val="007E56BC"/>
    <w:rsid w:val="007E5840"/>
    <w:rsid w:val="007E5BE9"/>
    <w:rsid w:val="007E5FE3"/>
    <w:rsid w:val="007E6027"/>
    <w:rsid w:val="007E6415"/>
    <w:rsid w:val="007E6B91"/>
    <w:rsid w:val="007E6DF1"/>
    <w:rsid w:val="007E7234"/>
    <w:rsid w:val="007E74F6"/>
    <w:rsid w:val="007F0048"/>
    <w:rsid w:val="007F00AE"/>
    <w:rsid w:val="007F00B0"/>
    <w:rsid w:val="007F013B"/>
    <w:rsid w:val="007F01F3"/>
    <w:rsid w:val="007F035E"/>
    <w:rsid w:val="007F10EC"/>
    <w:rsid w:val="007F1164"/>
    <w:rsid w:val="007F125F"/>
    <w:rsid w:val="007F1412"/>
    <w:rsid w:val="007F1553"/>
    <w:rsid w:val="007F161E"/>
    <w:rsid w:val="007F16D3"/>
    <w:rsid w:val="007F18E0"/>
    <w:rsid w:val="007F1AF1"/>
    <w:rsid w:val="007F1C8A"/>
    <w:rsid w:val="007F1E76"/>
    <w:rsid w:val="007F1F92"/>
    <w:rsid w:val="007F1FF9"/>
    <w:rsid w:val="007F2711"/>
    <w:rsid w:val="007F27C0"/>
    <w:rsid w:val="007F28F6"/>
    <w:rsid w:val="007F3054"/>
    <w:rsid w:val="007F3558"/>
    <w:rsid w:val="007F37CB"/>
    <w:rsid w:val="007F389E"/>
    <w:rsid w:val="007F3D19"/>
    <w:rsid w:val="007F3D80"/>
    <w:rsid w:val="007F3E88"/>
    <w:rsid w:val="007F3F84"/>
    <w:rsid w:val="007F40C7"/>
    <w:rsid w:val="007F439B"/>
    <w:rsid w:val="007F4B5D"/>
    <w:rsid w:val="007F4DC1"/>
    <w:rsid w:val="007F539B"/>
    <w:rsid w:val="007F56FC"/>
    <w:rsid w:val="007F5760"/>
    <w:rsid w:val="007F5A8B"/>
    <w:rsid w:val="007F5C53"/>
    <w:rsid w:val="007F604E"/>
    <w:rsid w:val="007F6184"/>
    <w:rsid w:val="007F684D"/>
    <w:rsid w:val="007F6907"/>
    <w:rsid w:val="007F6A6E"/>
    <w:rsid w:val="007F6AB3"/>
    <w:rsid w:val="007F701D"/>
    <w:rsid w:val="007F730D"/>
    <w:rsid w:val="007F7399"/>
    <w:rsid w:val="007F73D7"/>
    <w:rsid w:val="007F79A1"/>
    <w:rsid w:val="007F7A1B"/>
    <w:rsid w:val="007F7B2A"/>
    <w:rsid w:val="007F7C63"/>
    <w:rsid w:val="007F7C80"/>
    <w:rsid w:val="007F7D7E"/>
    <w:rsid w:val="0080018A"/>
    <w:rsid w:val="008001C5"/>
    <w:rsid w:val="0080024E"/>
    <w:rsid w:val="0080053E"/>
    <w:rsid w:val="008007A3"/>
    <w:rsid w:val="00801088"/>
    <w:rsid w:val="008014A6"/>
    <w:rsid w:val="0080151D"/>
    <w:rsid w:val="00801582"/>
    <w:rsid w:val="008015F0"/>
    <w:rsid w:val="00801861"/>
    <w:rsid w:val="00801B31"/>
    <w:rsid w:val="00801E0C"/>
    <w:rsid w:val="00801E7C"/>
    <w:rsid w:val="008021C9"/>
    <w:rsid w:val="00802379"/>
    <w:rsid w:val="008037F8"/>
    <w:rsid w:val="00803F26"/>
    <w:rsid w:val="008040F7"/>
    <w:rsid w:val="00804643"/>
    <w:rsid w:val="008046F6"/>
    <w:rsid w:val="00804836"/>
    <w:rsid w:val="00804A6D"/>
    <w:rsid w:val="00804E39"/>
    <w:rsid w:val="008050A7"/>
    <w:rsid w:val="008054F2"/>
    <w:rsid w:val="00805672"/>
    <w:rsid w:val="008057E6"/>
    <w:rsid w:val="008059FB"/>
    <w:rsid w:val="00805AFA"/>
    <w:rsid w:val="00805F65"/>
    <w:rsid w:val="00805F93"/>
    <w:rsid w:val="00806016"/>
    <w:rsid w:val="008064D7"/>
    <w:rsid w:val="008066F7"/>
    <w:rsid w:val="0080679F"/>
    <w:rsid w:val="00806EF4"/>
    <w:rsid w:val="00806F78"/>
    <w:rsid w:val="0080705B"/>
    <w:rsid w:val="00807381"/>
    <w:rsid w:val="00807455"/>
    <w:rsid w:val="008075E7"/>
    <w:rsid w:val="00807849"/>
    <w:rsid w:val="00807C9C"/>
    <w:rsid w:val="00807CF3"/>
    <w:rsid w:val="00807DCD"/>
    <w:rsid w:val="0081077E"/>
    <w:rsid w:val="00810BDD"/>
    <w:rsid w:val="00810C36"/>
    <w:rsid w:val="00810D14"/>
    <w:rsid w:val="00810DCC"/>
    <w:rsid w:val="00810FF3"/>
    <w:rsid w:val="00811017"/>
    <w:rsid w:val="008110C3"/>
    <w:rsid w:val="00811494"/>
    <w:rsid w:val="00811B24"/>
    <w:rsid w:val="00812080"/>
    <w:rsid w:val="00812715"/>
    <w:rsid w:val="0081291F"/>
    <w:rsid w:val="00812CF5"/>
    <w:rsid w:val="008135A1"/>
    <w:rsid w:val="00813A51"/>
    <w:rsid w:val="00813A5E"/>
    <w:rsid w:val="00813C4B"/>
    <w:rsid w:val="00813ED1"/>
    <w:rsid w:val="00814219"/>
    <w:rsid w:val="00814879"/>
    <w:rsid w:val="00814E62"/>
    <w:rsid w:val="008150E4"/>
    <w:rsid w:val="00815246"/>
    <w:rsid w:val="00815338"/>
    <w:rsid w:val="00815805"/>
    <w:rsid w:val="00815A8C"/>
    <w:rsid w:val="00815BD4"/>
    <w:rsid w:val="00815E1C"/>
    <w:rsid w:val="008166DE"/>
    <w:rsid w:val="008166FC"/>
    <w:rsid w:val="00816825"/>
    <w:rsid w:val="00816984"/>
    <w:rsid w:val="008169DA"/>
    <w:rsid w:val="008169EE"/>
    <w:rsid w:val="00816A08"/>
    <w:rsid w:val="00816F0E"/>
    <w:rsid w:val="008171C0"/>
    <w:rsid w:val="00817520"/>
    <w:rsid w:val="00817839"/>
    <w:rsid w:val="00817DC4"/>
    <w:rsid w:val="008203EA"/>
    <w:rsid w:val="0082040B"/>
    <w:rsid w:val="0082068C"/>
    <w:rsid w:val="00820729"/>
    <w:rsid w:val="008208C4"/>
    <w:rsid w:val="00820A33"/>
    <w:rsid w:val="00820B61"/>
    <w:rsid w:val="00820E63"/>
    <w:rsid w:val="008215BD"/>
    <w:rsid w:val="008216E5"/>
    <w:rsid w:val="008217FF"/>
    <w:rsid w:val="00821977"/>
    <w:rsid w:val="00821C83"/>
    <w:rsid w:val="00821D0A"/>
    <w:rsid w:val="00821D7D"/>
    <w:rsid w:val="00821E2B"/>
    <w:rsid w:val="00821F57"/>
    <w:rsid w:val="008222BF"/>
    <w:rsid w:val="008224AC"/>
    <w:rsid w:val="008225BD"/>
    <w:rsid w:val="008227FD"/>
    <w:rsid w:val="008229F0"/>
    <w:rsid w:val="00822BB4"/>
    <w:rsid w:val="00822D18"/>
    <w:rsid w:val="00823169"/>
    <w:rsid w:val="008231AA"/>
    <w:rsid w:val="008231ED"/>
    <w:rsid w:val="00823433"/>
    <w:rsid w:val="00823608"/>
    <w:rsid w:val="008237D8"/>
    <w:rsid w:val="00823AF3"/>
    <w:rsid w:val="00823B89"/>
    <w:rsid w:val="00823DEA"/>
    <w:rsid w:val="0082405F"/>
    <w:rsid w:val="00824155"/>
    <w:rsid w:val="008241D0"/>
    <w:rsid w:val="00824347"/>
    <w:rsid w:val="008244D8"/>
    <w:rsid w:val="00824552"/>
    <w:rsid w:val="00824655"/>
    <w:rsid w:val="00824807"/>
    <w:rsid w:val="00824870"/>
    <w:rsid w:val="008248CF"/>
    <w:rsid w:val="00824A67"/>
    <w:rsid w:val="00824A96"/>
    <w:rsid w:val="00824AC6"/>
    <w:rsid w:val="00824C48"/>
    <w:rsid w:val="00825159"/>
    <w:rsid w:val="0082551D"/>
    <w:rsid w:val="008257BA"/>
    <w:rsid w:val="00825850"/>
    <w:rsid w:val="00825A58"/>
    <w:rsid w:val="00825E6D"/>
    <w:rsid w:val="00826267"/>
    <w:rsid w:val="00826462"/>
    <w:rsid w:val="00826971"/>
    <w:rsid w:val="008269BB"/>
    <w:rsid w:val="00826DAB"/>
    <w:rsid w:val="00826F4D"/>
    <w:rsid w:val="00827171"/>
    <w:rsid w:val="00827288"/>
    <w:rsid w:val="00827C4D"/>
    <w:rsid w:val="00827CA7"/>
    <w:rsid w:val="00827D0F"/>
    <w:rsid w:val="008305E1"/>
    <w:rsid w:val="00830699"/>
    <w:rsid w:val="0083088E"/>
    <w:rsid w:val="008308E6"/>
    <w:rsid w:val="0083090B"/>
    <w:rsid w:val="00830E78"/>
    <w:rsid w:val="008310C6"/>
    <w:rsid w:val="008312DB"/>
    <w:rsid w:val="00831311"/>
    <w:rsid w:val="0083151C"/>
    <w:rsid w:val="00831629"/>
    <w:rsid w:val="008318C1"/>
    <w:rsid w:val="00832843"/>
    <w:rsid w:val="008328F1"/>
    <w:rsid w:val="008331A5"/>
    <w:rsid w:val="00833209"/>
    <w:rsid w:val="00833545"/>
    <w:rsid w:val="008335B5"/>
    <w:rsid w:val="00833D81"/>
    <w:rsid w:val="00834018"/>
    <w:rsid w:val="00834598"/>
    <w:rsid w:val="0083467F"/>
    <w:rsid w:val="008348E1"/>
    <w:rsid w:val="00834AB7"/>
    <w:rsid w:val="00834E31"/>
    <w:rsid w:val="00835606"/>
    <w:rsid w:val="0083575F"/>
    <w:rsid w:val="00835B3E"/>
    <w:rsid w:val="00835C58"/>
    <w:rsid w:val="00835EAB"/>
    <w:rsid w:val="00835F59"/>
    <w:rsid w:val="00836033"/>
    <w:rsid w:val="00836035"/>
    <w:rsid w:val="00836731"/>
    <w:rsid w:val="008369BB"/>
    <w:rsid w:val="008369DB"/>
    <w:rsid w:val="00836D64"/>
    <w:rsid w:val="00836DE9"/>
    <w:rsid w:val="00837484"/>
    <w:rsid w:val="00837784"/>
    <w:rsid w:val="0083786F"/>
    <w:rsid w:val="00837F77"/>
    <w:rsid w:val="0084000A"/>
    <w:rsid w:val="00840ED3"/>
    <w:rsid w:val="00840F3F"/>
    <w:rsid w:val="00841AAD"/>
    <w:rsid w:val="00841DCC"/>
    <w:rsid w:val="00841FC8"/>
    <w:rsid w:val="008421B2"/>
    <w:rsid w:val="00842313"/>
    <w:rsid w:val="00842648"/>
    <w:rsid w:val="00842777"/>
    <w:rsid w:val="00842E9C"/>
    <w:rsid w:val="0084367F"/>
    <w:rsid w:val="00843EBF"/>
    <w:rsid w:val="0084411C"/>
    <w:rsid w:val="008442D7"/>
    <w:rsid w:val="00844307"/>
    <w:rsid w:val="008443CE"/>
    <w:rsid w:val="008445D2"/>
    <w:rsid w:val="00844744"/>
    <w:rsid w:val="00844A57"/>
    <w:rsid w:val="00844D01"/>
    <w:rsid w:val="0084509D"/>
    <w:rsid w:val="008451E2"/>
    <w:rsid w:val="008457BC"/>
    <w:rsid w:val="00845998"/>
    <w:rsid w:val="00845F59"/>
    <w:rsid w:val="0084617A"/>
    <w:rsid w:val="008461D5"/>
    <w:rsid w:val="00847232"/>
    <w:rsid w:val="008472C8"/>
    <w:rsid w:val="008476AE"/>
    <w:rsid w:val="00847761"/>
    <w:rsid w:val="00847925"/>
    <w:rsid w:val="00847BA3"/>
    <w:rsid w:val="00847E4C"/>
    <w:rsid w:val="0085010C"/>
    <w:rsid w:val="00850308"/>
    <w:rsid w:val="00850352"/>
    <w:rsid w:val="008503CB"/>
    <w:rsid w:val="00850532"/>
    <w:rsid w:val="0085076D"/>
    <w:rsid w:val="008509EA"/>
    <w:rsid w:val="00850C5F"/>
    <w:rsid w:val="00850E21"/>
    <w:rsid w:val="008513DB"/>
    <w:rsid w:val="00851659"/>
    <w:rsid w:val="008518A7"/>
    <w:rsid w:val="00851AAE"/>
    <w:rsid w:val="00851BA7"/>
    <w:rsid w:val="00851E19"/>
    <w:rsid w:val="00852102"/>
    <w:rsid w:val="00852143"/>
    <w:rsid w:val="0085226B"/>
    <w:rsid w:val="00852326"/>
    <w:rsid w:val="00852655"/>
    <w:rsid w:val="00852830"/>
    <w:rsid w:val="00852859"/>
    <w:rsid w:val="00852ABA"/>
    <w:rsid w:val="00852F11"/>
    <w:rsid w:val="00853157"/>
    <w:rsid w:val="008533E1"/>
    <w:rsid w:val="008534AE"/>
    <w:rsid w:val="00853514"/>
    <w:rsid w:val="00853969"/>
    <w:rsid w:val="00853AE2"/>
    <w:rsid w:val="00853F99"/>
    <w:rsid w:val="00854082"/>
    <w:rsid w:val="008542E9"/>
    <w:rsid w:val="0085440C"/>
    <w:rsid w:val="00854D04"/>
    <w:rsid w:val="00854FA1"/>
    <w:rsid w:val="00855006"/>
    <w:rsid w:val="008553AE"/>
    <w:rsid w:val="00855942"/>
    <w:rsid w:val="00855D9F"/>
    <w:rsid w:val="00855E33"/>
    <w:rsid w:val="008562A7"/>
    <w:rsid w:val="0085689A"/>
    <w:rsid w:val="00856ADC"/>
    <w:rsid w:val="00856B90"/>
    <w:rsid w:val="00856EC1"/>
    <w:rsid w:val="00857178"/>
    <w:rsid w:val="00857A54"/>
    <w:rsid w:val="00857BC7"/>
    <w:rsid w:val="00857E7F"/>
    <w:rsid w:val="00857E82"/>
    <w:rsid w:val="00860225"/>
    <w:rsid w:val="00860B48"/>
    <w:rsid w:val="00860C47"/>
    <w:rsid w:val="00860F7F"/>
    <w:rsid w:val="00860FAF"/>
    <w:rsid w:val="0086127E"/>
    <w:rsid w:val="008612E6"/>
    <w:rsid w:val="00861461"/>
    <w:rsid w:val="008617E8"/>
    <w:rsid w:val="00861867"/>
    <w:rsid w:val="00861DC1"/>
    <w:rsid w:val="00861EA9"/>
    <w:rsid w:val="00861ED2"/>
    <w:rsid w:val="00862420"/>
    <w:rsid w:val="00862AEE"/>
    <w:rsid w:val="00862E32"/>
    <w:rsid w:val="008635C4"/>
    <w:rsid w:val="00863A7B"/>
    <w:rsid w:val="00864154"/>
    <w:rsid w:val="008645B5"/>
    <w:rsid w:val="00864677"/>
    <w:rsid w:val="008649BE"/>
    <w:rsid w:val="00864A0F"/>
    <w:rsid w:val="00864A2D"/>
    <w:rsid w:val="00864AB3"/>
    <w:rsid w:val="00864B23"/>
    <w:rsid w:val="00864CEC"/>
    <w:rsid w:val="0086535B"/>
    <w:rsid w:val="00865A5D"/>
    <w:rsid w:val="00865C50"/>
    <w:rsid w:val="00865E5A"/>
    <w:rsid w:val="008661BA"/>
    <w:rsid w:val="0086645E"/>
    <w:rsid w:val="00866995"/>
    <w:rsid w:val="008669B9"/>
    <w:rsid w:val="00867665"/>
    <w:rsid w:val="00867707"/>
    <w:rsid w:val="00867814"/>
    <w:rsid w:val="00867A81"/>
    <w:rsid w:val="00867CE0"/>
    <w:rsid w:val="00867D45"/>
    <w:rsid w:val="00867D7D"/>
    <w:rsid w:val="00867F9A"/>
    <w:rsid w:val="008700F8"/>
    <w:rsid w:val="008702FC"/>
    <w:rsid w:val="00870351"/>
    <w:rsid w:val="008704CB"/>
    <w:rsid w:val="00870561"/>
    <w:rsid w:val="00870B43"/>
    <w:rsid w:val="00870D39"/>
    <w:rsid w:val="00870E83"/>
    <w:rsid w:val="0087125D"/>
    <w:rsid w:val="0087147B"/>
    <w:rsid w:val="00871AAB"/>
    <w:rsid w:val="00871C16"/>
    <w:rsid w:val="00872505"/>
    <w:rsid w:val="008725E2"/>
    <w:rsid w:val="0087262A"/>
    <w:rsid w:val="00872DF7"/>
    <w:rsid w:val="00872E52"/>
    <w:rsid w:val="00872E83"/>
    <w:rsid w:val="00872EA0"/>
    <w:rsid w:val="00873202"/>
    <w:rsid w:val="00873404"/>
    <w:rsid w:val="008734FD"/>
    <w:rsid w:val="00873575"/>
    <w:rsid w:val="00873C6F"/>
    <w:rsid w:val="008740BD"/>
    <w:rsid w:val="00874460"/>
    <w:rsid w:val="00874B71"/>
    <w:rsid w:val="00874CCD"/>
    <w:rsid w:val="00874F20"/>
    <w:rsid w:val="00874F66"/>
    <w:rsid w:val="00874FF1"/>
    <w:rsid w:val="0087501B"/>
    <w:rsid w:val="0087506C"/>
    <w:rsid w:val="008751FE"/>
    <w:rsid w:val="0087522F"/>
    <w:rsid w:val="0087547D"/>
    <w:rsid w:val="0087597C"/>
    <w:rsid w:val="00875992"/>
    <w:rsid w:val="00875EB7"/>
    <w:rsid w:val="00875F96"/>
    <w:rsid w:val="00875FE7"/>
    <w:rsid w:val="0087691E"/>
    <w:rsid w:val="00876982"/>
    <w:rsid w:val="00876AB9"/>
    <w:rsid w:val="00876B18"/>
    <w:rsid w:val="00876D86"/>
    <w:rsid w:val="00876FF3"/>
    <w:rsid w:val="008772F3"/>
    <w:rsid w:val="0087747E"/>
    <w:rsid w:val="00877661"/>
    <w:rsid w:val="0087766F"/>
    <w:rsid w:val="0087799D"/>
    <w:rsid w:val="00877B0B"/>
    <w:rsid w:val="00877DF5"/>
    <w:rsid w:val="0088007F"/>
    <w:rsid w:val="0088008F"/>
    <w:rsid w:val="00880253"/>
    <w:rsid w:val="00880407"/>
    <w:rsid w:val="0088042D"/>
    <w:rsid w:val="00881068"/>
    <w:rsid w:val="008813F9"/>
    <w:rsid w:val="008816D8"/>
    <w:rsid w:val="008816ED"/>
    <w:rsid w:val="00881F90"/>
    <w:rsid w:val="00882FEF"/>
    <w:rsid w:val="00882FF4"/>
    <w:rsid w:val="0088315F"/>
    <w:rsid w:val="008831D5"/>
    <w:rsid w:val="008832E1"/>
    <w:rsid w:val="008832F5"/>
    <w:rsid w:val="00883879"/>
    <w:rsid w:val="008838AC"/>
    <w:rsid w:val="00883970"/>
    <w:rsid w:val="00883995"/>
    <w:rsid w:val="00883E9A"/>
    <w:rsid w:val="00883F9D"/>
    <w:rsid w:val="00884394"/>
    <w:rsid w:val="00884835"/>
    <w:rsid w:val="008851DA"/>
    <w:rsid w:val="008851ED"/>
    <w:rsid w:val="00885618"/>
    <w:rsid w:val="00885719"/>
    <w:rsid w:val="008858DF"/>
    <w:rsid w:val="00885C1E"/>
    <w:rsid w:val="00885C37"/>
    <w:rsid w:val="00885EF1"/>
    <w:rsid w:val="00885FB9"/>
    <w:rsid w:val="00885FDC"/>
    <w:rsid w:val="00886898"/>
    <w:rsid w:val="008868D7"/>
    <w:rsid w:val="0088712B"/>
    <w:rsid w:val="00887190"/>
    <w:rsid w:val="00887374"/>
    <w:rsid w:val="0088764D"/>
    <w:rsid w:val="00887AB4"/>
    <w:rsid w:val="00887BAC"/>
    <w:rsid w:val="00887E05"/>
    <w:rsid w:val="00887F07"/>
    <w:rsid w:val="008900BA"/>
    <w:rsid w:val="00890729"/>
    <w:rsid w:val="0089075F"/>
    <w:rsid w:val="00890D13"/>
    <w:rsid w:val="00890FE0"/>
    <w:rsid w:val="008911DF"/>
    <w:rsid w:val="008915E1"/>
    <w:rsid w:val="00891735"/>
    <w:rsid w:val="00891820"/>
    <w:rsid w:val="0089190D"/>
    <w:rsid w:val="00891D43"/>
    <w:rsid w:val="00891F53"/>
    <w:rsid w:val="00891FC7"/>
    <w:rsid w:val="008924BF"/>
    <w:rsid w:val="0089282B"/>
    <w:rsid w:val="00892A4F"/>
    <w:rsid w:val="00892B45"/>
    <w:rsid w:val="00893045"/>
    <w:rsid w:val="008931E3"/>
    <w:rsid w:val="008933CF"/>
    <w:rsid w:val="00893668"/>
    <w:rsid w:val="008936F7"/>
    <w:rsid w:val="008937FA"/>
    <w:rsid w:val="008939B7"/>
    <w:rsid w:val="00893AF0"/>
    <w:rsid w:val="00893F4A"/>
    <w:rsid w:val="00893FDD"/>
    <w:rsid w:val="00894319"/>
    <w:rsid w:val="0089468F"/>
    <w:rsid w:val="00894942"/>
    <w:rsid w:val="00894F57"/>
    <w:rsid w:val="0089503A"/>
    <w:rsid w:val="008952FB"/>
    <w:rsid w:val="0089541C"/>
    <w:rsid w:val="008958A0"/>
    <w:rsid w:val="00895B10"/>
    <w:rsid w:val="00895B5F"/>
    <w:rsid w:val="00895CF9"/>
    <w:rsid w:val="0089614C"/>
    <w:rsid w:val="0089623C"/>
    <w:rsid w:val="008962A4"/>
    <w:rsid w:val="008962FD"/>
    <w:rsid w:val="0089651F"/>
    <w:rsid w:val="008966EA"/>
    <w:rsid w:val="00896A80"/>
    <w:rsid w:val="00896A93"/>
    <w:rsid w:val="00896C71"/>
    <w:rsid w:val="00896C72"/>
    <w:rsid w:val="00896E53"/>
    <w:rsid w:val="00896EC4"/>
    <w:rsid w:val="00896F56"/>
    <w:rsid w:val="00896F8F"/>
    <w:rsid w:val="008971EA"/>
    <w:rsid w:val="0089740B"/>
    <w:rsid w:val="008979D4"/>
    <w:rsid w:val="00897C28"/>
    <w:rsid w:val="008A008B"/>
    <w:rsid w:val="008A00EA"/>
    <w:rsid w:val="008A0127"/>
    <w:rsid w:val="008A0216"/>
    <w:rsid w:val="008A0706"/>
    <w:rsid w:val="008A0A50"/>
    <w:rsid w:val="008A0B34"/>
    <w:rsid w:val="008A0FBA"/>
    <w:rsid w:val="008A152C"/>
    <w:rsid w:val="008A16E6"/>
    <w:rsid w:val="008A1B28"/>
    <w:rsid w:val="008A24B3"/>
    <w:rsid w:val="008A256D"/>
    <w:rsid w:val="008A2834"/>
    <w:rsid w:val="008A2D65"/>
    <w:rsid w:val="008A2F5E"/>
    <w:rsid w:val="008A3871"/>
    <w:rsid w:val="008A389E"/>
    <w:rsid w:val="008A3C9B"/>
    <w:rsid w:val="008A3FA7"/>
    <w:rsid w:val="008A44F6"/>
    <w:rsid w:val="008A481A"/>
    <w:rsid w:val="008A4AD4"/>
    <w:rsid w:val="008A4F33"/>
    <w:rsid w:val="008A5128"/>
    <w:rsid w:val="008A5311"/>
    <w:rsid w:val="008A54DE"/>
    <w:rsid w:val="008A553B"/>
    <w:rsid w:val="008A5A85"/>
    <w:rsid w:val="008A5DBD"/>
    <w:rsid w:val="008A5EF4"/>
    <w:rsid w:val="008A6B7C"/>
    <w:rsid w:val="008A6C9F"/>
    <w:rsid w:val="008A6CC5"/>
    <w:rsid w:val="008A6CF5"/>
    <w:rsid w:val="008A6F1E"/>
    <w:rsid w:val="008A7452"/>
    <w:rsid w:val="008A751A"/>
    <w:rsid w:val="008A7625"/>
    <w:rsid w:val="008A76A1"/>
    <w:rsid w:val="008A7CED"/>
    <w:rsid w:val="008B0A66"/>
    <w:rsid w:val="008B17B2"/>
    <w:rsid w:val="008B1A62"/>
    <w:rsid w:val="008B1A9D"/>
    <w:rsid w:val="008B1D26"/>
    <w:rsid w:val="008B1DF0"/>
    <w:rsid w:val="008B1ED1"/>
    <w:rsid w:val="008B2546"/>
    <w:rsid w:val="008B254F"/>
    <w:rsid w:val="008B2B2D"/>
    <w:rsid w:val="008B2FE2"/>
    <w:rsid w:val="008B34DB"/>
    <w:rsid w:val="008B399E"/>
    <w:rsid w:val="008B3BF1"/>
    <w:rsid w:val="008B3C5B"/>
    <w:rsid w:val="008B3E5C"/>
    <w:rsid w:val="008B3EEB"/>
    <w:rsid w:val="008B3F08"/>
    <w:rsid w:val="008B4076"/>
    <w:rsid w:val="008B41C8"/>
    <w:rsid w:val="008B460D"/>
    <w:rsid w:val="008B4756"/>
    <w:rsid w:val="008B47F6"/>
    <w:rsid w:val="008B4B93"/>
    <w:rsid w:val="008B51B8"/>
    <w:rsid w:val="008B52EF"/>
    <w:rsid w:val="008B5EEC"/>
    <w:rsid w:val="008B61EC"/>
    <w:rsid w:val="008B63C2"/>
    <w:rsid w:val="008B63F0"/>
    <w:rsid w:val="008B66AD"/>
    <w:rsid w:val="008B670D"/>
    <w:rsid w:val="008B681E"/>
    <w:rsid w:val="008B6859"/>
    <w:rsid w:val="008B6A74"/>
    <w:rsid w:val="008B6C1D"/>
    <w:rsid w:val="008B7B90"/>
    <w:rsid w:val="008C0148"/>
    <w:rsid w:val="008C0462"/>
    <w:rsid w:val="008C0658"/>
    <w:rsid w:val="008C0736"/>
    <w:rsid w:val="008C0B5B"/>
    <w:rsid w:val="008C0B74"/>
    <w:rsid w:val="008C0BEA"/>
    <w:rsid w:val="008C14D5"/>
    <w:rsid w:val="008C14D7"/>
    <w:rsid w:val="008C1D3D"/>
    <w:rsid w:val="008C1DB5"/>
    <w:rsid w:val="008C1DFE"/>
    <w:rsid w:val="008C1E88"/>
    <w:rsid w:val="008C1E89"/>
    <w:rsid w:val="008C2219"/>
    <w:rsid w:val="008C2730"/>
    <w:rsid w:val="008C282E"/>
    <w:rsid w:val="008C2B04"/>
    <w:rsid w:val="008C2BFA"/>
    <w:rsid w:val="008C3727"/>
    <w:rsid w:val="008C3812"/>
    <w:rsid w:val="008C3859"/>
    <w:rsid w:val="008C3C88"/>
    <w:rsid w:val="008C3CEA"/>
    <w:rsid w:val="008C3F82"/>
    <w:rsid w:val="008C3FB3"/>
    <w:rsid w:val="008C4560"/>
    <w:rsid w:val="008C466D"/>
    <w:rsid w:val="008C4AA5"/>
    <w:rsid w:val="008C4B36"/>
    <w:rsid w:val="008C4C0A"/>
    <w:rsid w:val="008C4D7D"/>
    <w:rsid w:val="008C4D8D"/>
    <w:rsid w:val="008C50B4"/>
    <w:rsid w:val="008C5103"/>
    <w:rsid w:val="008C5182"/>
    <w:rsid w:val="008C52DD"/>
    <w:rsid w:val="008C5576"/>
    <w:rsid w:val="008C57ED"/>
    <w:rsid w:val="008C5C55"/>
    <w:rsid w:val="008C5CF5"/>
    <w:rsid w:val="008C5E75"/>
    <w:rsid w:val="008C64CB"/>
    <w:rsid w:val="008C6EC2"/>
    <w:rsid w:val="008C723A"/>
    <w:rsid w:val="008C73B0"/>
    <w:rsid w:val="008C7445"/>
    <w:rsid w:val="008C753E"/>
    <w:rsid w:val="008C7FFE"/>
    <w:rsid w:val="008D0634"/>
    <w:rsid w:val="008D0649"/>
    <w:rsid w:val="008D07E7"/>
    <w:rsid w:val="008D0C0F"/>
    <w:rsid w:val="008D0C6F"/>
    <w:rsid w:val="008D117D"/>
    <w:rsid w:val="008D12CF"/>
    <w:rsid w:val="008D12E9"/>
    <w:rsid w:val="008D1367"/>
    <w:rsid w:val="008D13E0"/>
    <w:rsid w:val="008D1B40"/>
    <w:rsid w:val="008D1E0E"/>
    <w:rsid w:val="008D20CC"/>
    <w:rsid w:val="008D23D9"/>
    <w:rsid w:val="008D251B"/>
    <w:rsid w:val="008D27C6"/>
    <w:rsid w:val="008D28B4"/>
    <w:rsid w:val="008D2EF0"/>
    <w:rsid w:val="008D2FC0"/>
    <w:rsid w:val="008D2FEA"/>
    <w:rsid w:val="008D3154"/>
    <w:rsid w:val="008D3251"/>
    <w:rsid w:val="008D3497"/>
    <w:rsid w:val="008D38E3"/>
    <w:rsid w:val="008D393E"/>
    <w:rsid w:val="008D3A82"/>
    <w:rsid w:val="008D3DE2"/>
    <w:rsid w:val="008D40E3"/>
    <w:rsid w:val="008D4737"/>
    <w:rsid w:val="008D4C5F"/>
    <w:rsid w:val="008D4C7A"/>
    <w:rsid w:val="008D4CA5"/>
    <w:rsid w:val="008D4DCA"/>
    <w:rsid w:val="008D4E61"/>
    <w:rsid w:val="008D51CE"/>
    <w:rsid w:val="008D5449"/>
    <w:rsid w:val="008D554E"/>
    <w:rsid w:val="008D5B26"/>
    <w:rsid w:val="008D5B42"/>
    <w:rsid w:val="008D5BB5"/>
    <w:rsid w:val="008D5D7A"/>
    <w:rsid w:val="008D61B1"/>
    <w:rsid w:val="008D6435"/>
    <w:rsid w:val="008D671D"/>
    <w:rsid w:val="008D676F"/>
    <w:rsid w:val="008D6A69"/>
    <w:rsid w:val="008D6BCA"/>
    <w:rsid w:val="008D6C9D"/>
    <w:rsid w:val="008D6E2C"/>
    <w:rsid w:val="008D6E37"/>
    <w:rsid w:val="008D6EB3"/>
    <w:rsid w:val="008D6F8E"/>
    <w:rsid w:val="008D6FC1"/>
    <w:rsid w:val="008D70B4"/>
    <w:rsid w:val="008D7685"/>
    <w:rsid w:val="008D7845"/>
    <w:rsid w:val="008D79AF"/>
    <w:rsid w:val="008D7B74"/>
    <w:rsid w:val="008E0171"/>
    <w:rsid w:val="008E08B7"/>
    <w:rsid w:val="008E0E7C"/>
    <w:rsid w:val="008E1614"/>
    <w:rsid w:val="008E1A68"/>
    <w:rsid w:val="008E1BC6"/>
    <w:rsid w:val="008E1CDC"/>
    <w:rsid w:val="008E1EFB"/>
    <w:rsid w:val="008E269E"/>
    <w:rsid w:val="008E28F8"/>
    <w:rsid w:val="008E2B0C"/>
    <w:rsid w:val="008E2D2B"/>
    <w:rsid w:val="008E2FD0"/>
    <w:rsid w:val="008E31AD"/>
    <w:rsid w:val="008E3392"/>
    <w:rsid w:val="008E3890"/>
    <w:rsid w:val="008E3D2D"/>
    <w:rsid w:val="008E4694"/>
    <w:rsid w:val="008E47CC"/>
    <w:rsid w:val="008E4884"/>
    <w:rsid w:val="008E4902"/>
    <w:rsid w:val="008E4E4C"/>
    <w:rsid w:val="008E5047"/>
    <w:rsid w:val="008E5268"/>
    <w:rsid w:val="008E53D3"/>
    <w:rsid w:val="008E5E15"/>
    <w:rsid w:val="008E60D0"/>
    <w:rsid w:val="008E64B7"/>
    <w:rsid w:val="008E6C5F"/>
    <w:rsid w:val="008E6ED9"/>
    <w:rsid w:val="008E70D3"/>
    <w:rsid w:val="008E7266"/>
    <w:rsid w:val="008E75FE"/>
    <w:rsid w:val="008E7857"/>
    <w:rsid w:val="008E7962"/>
    <w:rsid w:val="008F0193"/>
    <w:rsid w:val="008F022F"/>
    <w:rsid w:val="008F0257"/>
    <w:rsid w:val="008F04F3"/>
    <w:rsid w:val="008F0538"/>
    <w:rsid w:val="008F0991"/>
    <w:rsid w:val="008F0A3B"/>
    <w:rsid w:val="008F1195"/>
    <w:rsid w:val="008F13A8"/>
    <w:rsid w:val="008F142B"/>
    <w:rsid w:val="008F150C"/>
    <w:rsid w:val="008F1EC1"/>
    <w:rsid w:val="008F2177"/>
    <w:rsid w:val="008F256D"/>
    <w:rsid w:val="008F2B26"/>
    <w:rsid w:val="008F2B49"/>
    <w:rsid w:val="008F2C3D"/>
    <w:rsid w:val="008F30A2"/>
    <w:rsid w:val="008F3531"/>
    <w:rsid w:val="008F3809"/>
    <w:rsid w:val="008F3C4B"/>
    <w:rsid w:val="008F3FC5"/>
    <w:rsid w:val="008F4148"/>
    <w:rsid w:val="008F491B"/>
    <w:rsid w:val="008F4E3D"/>
    <w:rsid w:val="008F502B"/>
    <w:rsid w:val="008F51F7"/>
    <w:rsid w:val="008F523C"/>
    <w:rsid w:val="008F55B4"/>
    <w:rsid w:val="008F57A7"/>
    <w:rsid w:val="008F5807"/>
    <w:rsid w:val="008F5984"/>
    <w:rsid w:val="008F61F2"/>
    <w:rsid w:val="008F6763"/>
    <w:rsid w:val="008F690D"/>
    <w:rsid w:val="008F6F1B"/>
    <w:rsid w:val="008F74D6"/>
    <w:rsid w:val="008F75DA"/>
    <w:rsid w:val="008F7720"/>
    <w:rsid w:val="008F7830"/>
    <w:rsid w:val="008F7BE5"/>
    <w:rsid w:val="008F7C4D"/>
    <w:rsid w:val="008F7C81"/>
    <w:rsid w:val="008F7EEF"/>
    <w:rsid w:val="008F7FBF"/>
    <w:rsid w:val="0090043A"/>
    <w:rsid w:val="00900635"/>
    <w:rsid w:val="0090080C"/>
    <w:rsid w:val="00900B9A"/>
    <w:rsid w:val="00900C0F"/>
    <w:rsid w:val="00900C6B"/>
    <w:rsid w:val="009013A6"/>
    <w:rsid w:val="00901431"/>
    <w:rsid w:val="0090182A"/>
    <w:rsid w:val="009018BD"/>
    <w:rsid w:val="00901B9F"/>
    <w:rsid w:val="00901BA6"/>
    <w:rsid w:val="00901C9D"/>
    <w:rsid w:val="00901F55"/>
    <w:rsid w:val="0090211A"/>
    <w:rsid w:val="00902265"/>
    <w:rsid w:val="00902328"/>
    <w:rsid w:val="0090261B"/>
    <w:rsid w:val="0090271F"/>
    <w:rsid w:val="00902781"/>
    <w:rsid w:val="00902BA6"/>
    <w:rsid w:val="00902C0F"/>
    <w:rsid w:val="00902F73"/>
    <w:rsid w:val="00903105"/>
    <w:rsid w:val="00903451"/>
    <w:rsid w:val="0090366D"/>
    <w:rsid w:val="0090381C"/>
    <w:rsid w:val="009039EA"/>
    <w:rsid w:val="00903A44"/>
    <w:rsid w:val="00904153"/>
    <w:rsid w:val="0090423D"/>
    <w:rsid w:val="00904349"/>
    <w:rsid w:val="00904663"/>
    <w:rsid w:val="009046E1"/>
    <w:rsid w:val="00904877"/>
    <w:rsid w:val="00904885"/>
    <w:rsid w:val="0090488B"/>
    <w:rsid w:val="009049AB"/>
    <w:rsid w:val="00904B1F"/>
    <w:rsid w:val="00904D37"/>
    <w:rsid w:val="009058C3"/>
    <w:rsid w:val="00905911"/>
    <w:rsid w:val="00905954"/>
    <w:rsid w:val="00905EBD"/>
    <w:rsid w:val="0090624E"/>
    <w:rsid w:val="0090626C"/>
    <w:rsid w:val="00906690"/>
    <w:rsid w:val="009066A9"/>
    <w:rsid w:val="00906737"/>
    <w:rsid w:val="0090697F"/>
    <w:rsid w:val="00906E84"/>
    <w:rsid w:val="009070CE"/>
    <w:rsid w:val="0090713D"/>
    <w:rsid w:val="0090717C"/>
    <w:rsid w:val="0090728C"/>
    <w:rsid w:val="00907932"/>
    <w:rsid w:val="0090798E"/>
    <w:rsid w:val="00907EB8"/>
    <w:rsid w:val="009100BD"/>
    <w:rsid w:val="0091051C"/>
    <w:rsid w:val="00910693"/>
    <w:rsid w:val="00910CED"/>
    <w:rsid w:val="00910FDE"/>
    <w:rsid w:val="00911021"/>
    <w:rsid w:val="0091177F"/>
    <w:rsid w:val="009117C4"/>
    <w:rsid w:val="0091184B"/>
    <w:rsid w:val="009119BF"/>
    <w:rsid w:val="00911D4F"/>
    <w:rsid w:val="00911EDE"/>
    <w:rsid w:val="00912230"/>
    <w:rsid w:val="00912332"/>
    <w:rsid w:val="00912567"/>
    <w:rsid w:val="0091270A"/>
    <w:rsid w:val="00912957"/>
    <w:rsid w:val="009129FF"/>
    <w:rsid w:val="00912B60"/>
    <w:rsid w:val="00912D05"/>
    <w:rsid w:val="0091303A"/>
    <w:rsid w:val="00913205"/>
    <w:rsid w:val="00913812"/>
    <w:rsid w:val="00913C67"/>
    <w:rsid w:val="00913CBF"/>
    <w:rsid w:val="0091403E"/>
    <w:rsid w:val="00914219"/>
    <w:rsid w:val="0091421A"/>
    <w:rsid w:val="00914257"/>
    <w:rsid w:val="009145A4"/>
    <w:rsid w:val="009148B8"/>
    <w:rsid w:val="00914A12"/>
    <w:rsid w:val="00914B47"/>
    <w:rsid w:val="00914FCA"/>
    <w:rsid w:val="009151D1"/>
    <w:rsid w:val="009155CF"/>
    <w:rsid w:val="00915A61"/>
    <w:rsid w:val="00915C32"/>
    <w:rsid w:val="00915DAF"/>
    <w:rsid w:val="00915E1E"/>
    <w:rsid w:val="009161BE"/>
    <w:rsid w:val="009165AC"/>
    <w:rsid w:val="00916B57"/>
    <w:rsid w:val="00916C28"/>
    <w:rsid w:val="00916F00"/>
    <w:rsid w:val="009175DE"/>
    <w:rsid w:val="00917D67"/>
    <w:rsid w:val="00920574"/>
    <w:rsid w:val="0092071D"/>
    <w:rsid w:val="00920815"/>
    <w:rsid w:val="00920EBA"/>
    <w:rsid w:val="00920F8D"/>
    <w:rsid w:val="00921C8B"/>
    <w:rsid w:val="00922423"/>
    <w:rsid w:val="0092267E"/>
    <w:rsid w:val="009229AE"/>
    <w:rsid w:val="009229BB"/>
    <w:rsid w:val="00922A54"/>
    <w:rsid w:val="00922D38"/>
    <w:rsid w:val="00922EAD"/>
    <w:rsid w:val="00922ED3"/>
    <w:rsid w:val="00923128"/>
    <w:rsid w:val="009233C7"/>
    <w:rsid w:val="0092364F"/>
    <w:rsid w:val="009239B6"/>
    <w:rsid w:val="00923A01"/>
    <w:rsid w:val="00923AC9"/>
    <w:rsid w:val="00923B9D"/>
    <w:rsid w:val="00923C3F"/>
    <w:rsid w:val="00923E67"/>
    <w:rsid w:val="00924182"/>
    <w:rsid w:val="009242D7"/>
    <w:rsid w:val="009242FF"/>
    <w:rsid w:val="0092482A"/>
    <w:rsid w:val="009249EB"/>
    <w:rsid w:val="00924C4B"/>
    <w:rsid w:val="00924EF0"/>
    <w:rsid w:val="00924F88"/>
    <w:rsid w:val="00925144"/>
    <w:rsid w:val="00925262"/>
    <w:rsid w:val="0092530D"/>
    <w:rsid w:val="009258D4"/>
    <w:rsid w:val="00925B04"/>
    <w:rsid w:val="00925CBD"/>
    <w:rsid w:val="009262B0"/>
    <w:rsid w:val="00926421"/>
    <w:rsid w:val="009264EA"/>
    <w:rsid w:val="0092651B"/>
    <w:rsid w:val="00926663"/>
    <w:rsid w:val="00926740"/>
    <w:rsid w:val="009269CD"/>
    <w:rsid w:val="00926B23"/>
    <w:rsid w:val="00926C35"/>
    <w:rsid w:val="0092701B"/>
    <w:rsid w:val="009270DE"/>
    <w:rsid w:val="009273C2"/>
    <w:rsid w:val="00927A7D"/>
    <w:rsid w:val="00927B42"/>
    <w:rsid w:val="00927E51"/>
    <w:rsid w:val="00930073"/>
    <w:rsid w:val="009301F7"/>
    <w:rsid w:val="0093029D"/>
    <w:rsid w:val="0093064D"/>
    <w:rsid w:val="009307BB"/>
    <w:rsid w:val="00930A7C"/>
    <w:rsid w:val="00930C24"/>
    <w:rsid w:val="00930C40"/>
    <w:rsid w:val="00930D8D"/>
    <w:rsid w:val="00930E41"/>
    <w:rsid w:val="00930F57"/>
    <w:rsid w:val="0093105F"/>
    <w:rsid w:val="009312F6"/>
    <w:rsid w:val="00931323"/>
    <w:rsid w:val="00931527"/>
    <w:rsid w:val="009316A2"/>
    <w:rsid w:val="009317A9"/>
    <w:rsid w:val="00931802"/>
    <w:rsid w:val="00931865"/>
    <w:rsid w:val="00932104"/>
    <w:rsid w:val="009321CE"/>
    <w:rsid w:val="00932428"/>
    <w:rsid w:val="009325BF"/>
    <w:rsid w:val="0093297C"/>
    <w:rsid w:val="00932B14"/>
    <w:rsid w:val="00932B5F"/>
    <w:rsid w:val="00932C9B"/>
    <w:rsid w:val="00932F3F"/>
    <w:rsid w:val="00933024"/>
    <w:rsid w:val="0093305A"/>
    <w:rsid w:val="00933317"/>
    <w:rsid w:val="00933320"/>
    <w:rsid w:val="00933F48"/>
    <w:rsid w:val="00934113"/>
    <w:rsid w:val="00934820"/>
    <w:rsid w:val="00934931"/>
    <w:rsid w:val="00934A4B"/>
    <w:rsid w:val="00934AC0"/>
    <w:rsid w:val="00934B4A"/>
    <w:rsid w:val="00934C8F"/>
    <w:rsid w:val="009351FD"/>
    <w:rsid w:val="00935338"/>
    <w:rsid w:val="009353BA"/>
    <w:rsid w:val="00935578"/>
    <w:rsid w:val="0093566B"/>
    <w:rsid w:val="00935866"/>
    <w:rsid w:val="00935B91"/>
    <w:rsid w:val="00935C94"/>
    <w:rsid w:val="0093613D"/>
    <w:rsid w:val="009362B1"/>
    <w:rsid w:val="00936DCA"/>
    <w:rsid w:val="009370C1"/>
    <w:rsid w:val="0093796D"/>
    <w:rsid w:val="009406AD"/>
    <w:rsid w:val="00940765"/>
    <w:rsid w:val="00940C5E"/>
    <w:rsid w:val="00940C5F"/>
    <w:rsid w:val="00940F22"/>
    <w:rsid w:val="0094130F"/>
    <w:rsid w:val="00941338"/>
    <w:rsid w:val="00941424"/>
    <w:rsid w:val="0094162B"/>
    <w:rsid w:val="00941694"/>
    <w:rsid w:val="0094179E"/>
    <w:rsid w:val="00941976"/>
    <w:rsid w:val="00941E68"/>
    <w:rsid w:val="00941EB4"/>
    <w:rsid w:val="00941F5E"/>
    <w:rsid w:val="00942037"/>
    <w:rsid w:val="009422E2"/>
    <w:rsid w:val="00942722"/>
    <w:rsid w:val="00942A85"/>
    <w:rsid w:val="009430D1"/>
    <w:rsid w:val="00943165"/>
    <w:rsid w:val="00943293"/>
    <w:rsid w:val="0094384D"/>
    <w:rsid w:val="00943B85"/>
    <w:rsid w:val="00944096"/>
    <w:rsid w:val="00944691"/>
    <w:rsid w:val="0094478C"/>
    <w:rsid w:val="00944A60"/>
    <w:rsid w:val="00944CE3"/>
    <w:rsid w:val="00944FA8"/>
    <w:rsid w:val="009451C1"/>
    <w:rsid w:val="00945767"/>
    <w:rsid w:val="009457D4"/>
    <w:rsid w:val="00945885"/>
    <w:rsid w:val="00945B49"/>
    <w:rsid w:val="009463F3"/>
    <w:rsid w:val="00946444"/>
    <w:rsid w:val="00946721"/>
    <w:rsid w:val="009467AC"/>
    <w:rsid w:val="00946B60"/>
    <w:rsid w:val="00946D59"/>
    <w:rsid w:val="00947749"/>
    <w:rsid w:val="00947896"/>
    <w:rsid w:val="009501E0"/>
    <w:rsid w:val="009501E4"/>
    <w:rsid w:val="00950423"/>
    <w:rsid w:val="009505BF"/>
    <w:rsid w:val="00950725"/>
    <w:rsid w:val="00950A65"/>
    <w:rsid w:val="00950A83"/>
    <w:rsid w:val="00950C14"/>
    <w:rsid w:val="00950CF0"/>
    <w:rsid w:val="00950E52"/>
    <w:rsid w:val="00950F98"/>
    <w:rsid w:val="0095108D"/>
    <w:rsid w:val="0095124A"/>
    <w:rsid w:val="009512FE"/>
    <w:rsid w:val="00951357"/>
    <w:rsid w:val="00951522"/>
    <w:rsid w:val="00951632"/>
    <w:rsid w:val="00951A43"/>
    <w:rsid w:val="00951DC9"/>
    <w:rsid w:val="00951E9F"/>
    <w:rsid w:val="009525BB"/>
    <w:rsid w:val="00952CD0"/>
    <w:rsid w:val="00953060"/>
    <w:rsid w:val="009530A8"/>
    <w:rsid w:val="009533AE"/>
    <w:rsid w:val="00953444"/>
    <w:rsid w:val="00953546"/>
    <w:rsid w:val="0095377A"/>
    <w:rsid w:val="00953B79"/>
    <w:rsid w:val="00953C9D"/>
    <w:rsid w:val="00953D1F"/>
    <w:rsid w:val="009541D8"/>
    <w:rsid w:val="009545E5"/>
    <w:rsid w:val="00954702"/>
    <w:rsid w:val="00954C41"/>
    <w:rsid w:val="00955477"/>
    <w:rsid w:val="009554F4"/>
    <w:rsid w:val="009557D7"/>
    <w:rsid w:val="00955CE6"/>
    <w:rsid w:val="00955ECC"/>
    <w:rsid w:val="00955EF0"/>
    <w:rsid w:val="00956404"/>
    <w:rsid w:val="00956EE1"/>
    <w:rsid w:val="00957363"/>
    <w:rsid w:val="0095762E"/>
    <w:rsid w:val="0095780C"/>
    <w:rsid w:val="00957B22"/>
    <w:rsid w:val="00957B8B"/>
    <w:rsid w:val="00957F83"/>
    <w:rsid w:val="00960691"/>
    <w:rsid w:val="009606C7"/>
    <w:rsid w:val="00960E20"/>
    <w:rsid w:val="00960F34"/>
    <w:rsid w:val="00960F4E"/>
    <w:rsid w:val="00961006"/>
    <w:rsid w:val="00961281"/>
    <w:rsid w:val="0096142B"/>
    <w:rsid w:val="00961508"/>
    <w:rsid w:val="00961B4A"/>
    <w:rsid w:val="009620F2"/>
    <w:rsid w:val="00962264"/>
    <w:rsid w:val="0096226B"/>
    <w:rsid w:val="00962422"/>
    <w:rsid w:val="0096292C"/>
    <w:rsid w:val="00962D62"/>
    <w:rsid w:val="00963093"/>
    <w:rsid w:val="009630E7"/>
    <w:rsid w:val="009631FF"/>
    <w:rsid w:val="009632CE"/>
    <w:rsid w:val="009639E4"/>
    <w:rsid w:val="00963DB2"/>
    <w:rsid w:val="0096481D"/>
    <w:rsid w:val="00964899"/>
    <w:rsid w:val="00964C47"/>
    <w:rsid w:val="0096501A"/>
    <w:rsid w:val="009654DF"/>
    <w:rsid w:val="0096579B"/>
    <w:rsid w:val="009657AE"/>
    <w:rsid w:val="00966688"/>
    <w:rsid w:val="0096689F"/>
    <w:rsid w:val="00966B17"/>
    <w:rsid w:val="009670D7"/>
    <w:rsid w:val="0096723B"/>
    <w:rsid w:val="00967275"/>
    <w:rsid w:val="00967428"/>
    <w:rsid w:val="009674BA"/>
    <w:rsid w:val="009675A3"/>
    <w:rsid w:val="009675AA"/>
    <w:rsid w:val="0096760A"/>
    <w:rsid w:val="0096765F"/>
    <w:rsid w:val="00967776"/>
    <w:rsid w:val="00967780"/>
    <w:rsid w:val="009677A9"/>
    <w:rsid w:val="00967A50"/>
    <w:rsid w:val="00967B17"/>
    <w:rsid w:val="00967B7C"/>
    <w:rsid w:val="00967FDA"/>
    <w:rsid w:val="009700ED"/>
    <w:rsid w:val="009701B4"/>
    <w:rsid w:val="009702E4"/>
    <w:rsid w:val="00970653"/>
    <w:rsid w:val="0097066E"/>
    <w:rsid w:val="0097067C"/>
    <w:rsid w:val="0097086E"/>
    <w:rsid w:val="00970ABB"/>
    <w:rsid w:val="00970BE2"/>
    <w:rsid w:val="00970F2A"/>
    <w:rsid w:val="00971203"/>
    <w:rsid w:val="0097130D"/>
    <w:rsid w:val="00971441"/>
    <w:rsid w:val="00971635"/>
    <w:rsid w:val="0097190E"/>
    <w:rsid w:val="00971C07"/>
    <w:rsid w:val="00971C8A"/>
    <w:rsid w:val="00971E61"/>
    <w:rsid w:val="009720FB"/>
    <w:rsid w:val="0097235E"/>
    <w:rsid w:val="009723B3"/>
    <w:rsid w:val="0097276A"/>
    <w:rsid w:val="00972A4E"/>
    <w:rsid w:val="00972D92"/>
    <w:rsid w:val="00972E0E"/>
    <w:rsid w:val="00973113"/>
    <w:rsid w:val="00973164"/>
    <w:rsid w:val="00973970"/>
    <w:rsid w:val="00973A17"/>
    <w:rsid w:val="00973A62"/>
    <w:rsid w:val="00973CF5"/>
    <w:rsid w:val="0097410D"/>
    <w:rsid w:val="009743E8"/>
    <w:rsid w:val="00974967"/>
    <w:rsid w:val="009749CD"/>
    <w:rsid w:val="00974A28"/>
    <w:rsid w:val="00974ABC"/>
    <w:rsid w:val="00974AD8"/>
    <w:rsid w:val="00974C65"/>
    <w:rsid w:val="009750C1"/>
    <w:rsid w:val="0097559E"/>
    <w:rsid w:val="009755F2"/>
    <w:rsid w:val="00975A75"/>
    <w:rsid w:val="00975C65"/>
    <w:rsid w:val="00975EAF"/>
    <w:rsid w:val="009760D3"/>
    <w:rsid w:val="00976EAE"/>
    <w:rsid w:val="00976F0D"/>
    <w:rsid w:val="0097715B"/>
    <w:rsid w:val="00977193"/>
    <w:rsid w:val="00977432"/>
    <w:rsid w:val="00977A0C"/>
    <w:rsid w:val="00977C4C"/>
    <w:rsid w:val="009801D5"/>
    <w:rsid w:val="009806E7"/>
    <w:rsid w:val="0098078F"/>
    <w:rsid w:val="00980EEF"/>
    <w:rsid w:val="00980F1E"/>
    <w:rsid w:val="0098111B"/>
    <w:rsid w:val="00981576"/>
    <w:rsid w:val="009817BE"/>
    <w:rsid w:val="00981BF1"/>
    <w:rsid w:val="00981F63"/>
    <w:rsid w:val="00982106"/>
    <w:rsid w:val="009821C0"/>
    <w:rsid w:val="009823B5"/>
    <w:rsid w:val="0098274D"/>
    <w:rsid w:val="009829CA"/>
    <w:rsid w:val="009830AF"/>
    <w:rsid w:val="009830B5"/>
    <w:rsid w:val="00983288"/>
    <w:rsid w:val="009835A5"/>
    <w:rsid w:val="00983A86"/>
    <w:rsid w:val="00983C06"/>
    <w:rsid w:val="00983D29"/>
    <w:rsid w:val="00983ED9"/>
    <w:rsid w:val="00984099"/>
    <w:rsid w:val="00984253"/>
    <w:rsid w:val="009845B7"/>
    <w:rsid w:val="00984774"/>
    <w:rsid w:val="00984797"/>
    <w:rsid w:val="00984B7A"/>
    <w:rsid w:val="0098517A"/>
    <w:rsid w:val="009856CA"/>
    <w:rsid w:val="009864F2"/>
    <w:rsid w:val="00986586"/>
    <w:rsid w:val="009865F7"/>
    <w:rsid w:val="0098667E"/>
    <w:rsid w:val="009867D8"/>
    <w:rsid w:val="0098696A"/>
    <w:rsid w:val="00986DF6"/>
    <w:rsid w:val="009870D9"/>
    <w:rsid w:val="0098746E"/>
    <w:rsid w:val="009876B1"/>
    <w:rsid w:val="0098770A"/>
    <w:rsid w:val="00987976"/>
    <w:rsid w:val="00987A94"/>
    <w:rsid w:val="00987C98"/>
    <w:rsid w:val="00987D5E"/>
    <w:rsid w:val="009903BF"/>
    <w:rsid w:val="009906E6"/>
    <w:rsid w:val="00990891"/>
    <w:rsid w:val="00990CCC"/>
    <w:rsid w:val="0099107B"/>
    <w:rsid w:val="00991111"/>
    <w:rsid w:val="0099113C"/>
    <w:rsid w:val="00991445"/>
    <w:rsid w:val="00991596"/>
    <w:rsid w:val="00991650"/>
    <w:rsid w:val="00991699"/>
    <w:rsid w:val="0099173E"/>
    <w:rsid w:val="0099180F"/>
    <w:rsid w:val="0099198B"/>
    <w:rsid w:val="009922CA"/>
    <w:rsid w:val="0099237F"/>
    <w:rsid w:val="00992FE0"/>
    <w:rsid w:val="00993192"/>
    <w:rsid w:val="009932BD"/>
    <w:rsid w:val="00993761"/>
    <w:rsid w:val="00993780"/>
    <w:rsid w:val="0099389A"/>
    <w:rsid w:val="00993F46"/>
    <w:rsid w:val="00994563"/>
    <w:rsid w:val="0099463F"/>
    <w:rsid w:val="00994BB1"/>
    <w:rsid w:val="00994DC1"/>
    <w:rsid w:val="00994EC1"/>
    <w:rsid w:val="00994EE8"/>
    <w:rsid w:val="0099547D"/>
    <w:rsid w:val="00995814"/>
    <w:rsid w:val="00995A7F"/>
    <w:rsid w:val="00995DD8"/>
    <w:rsid w:val="0099604F"/>
    <w:rsid w:val="0099651C"/>
    <w:rsid w:val="009968FD"/>
    <w:rsid w:val="00996F96"/>
    <w:rsid w:val="00997038"/>
    <w:rsid w:val="00997094"/>
    <w:rsid w:val="0099745E"/>
    <w:rsid w:val="009974A7"/>
    <w:rsid w:val="00997569"/>
    <w:rsid w:val="009975AB"/>
    <w:rsid w:val="00997CEA"/>
    <w:rsid w:val="00997CF7"/>
    <w:rsid w:val="00997ED8"/>
    <w:rsid w:val="00997FDB"/>
    <w:rsid w:val="009A006C"/>
    <w:rsid w:val="009A015E"/>
    <w:rsid w:val="009A03BD"/>
    <w:rsid w:val="009A06E9"/>
    <w:rsid w:val="009A07B7"/>
    <w:rsid w:val="009A07D0"/>
    <w:rsid w:val="009A07F8"/>
    <w:rsid w:val="009A0968"/>
    <w:rsid w:val="009A09C0"/>
    <w:rsid w:val="009A0B8B"/>
    <w:rsid w:val="009A0BF1"/>
    <w:rsid w:val="009A10F6"/>
    <w:rsid w:val="009A114D"/>
    <w:rsid w:val="009A1507"/>
    <w:rsid w:val="009A16DD"/>
    <w:rsid w:val="009A1E0D"/>
    <w:rsid w:val="009A2184"/>
    <w:rsid w:val="009A2324"/>
    <w:rsid w:val="009A28C9"/>
    <w:rsid w:val="009A2942"/>
    <w:rsid w:val="009A2C1C"/>
    <w:rsid w:val="009A2CDE"/>
    <w:rsid w:val="009A2F95"/>
    <w:rsid w:val="009A3EB5"/>
    <w:rsid w:val="009A41E8"/>
    <w:rsid w:val="009A42C4"/>
    <w:rsid w:val="009A443A"/>
    <w:rsid w:val="009A46AE"/>
    <w:rsid w:val="009A47A1"/>
    <w:rsid w:val="009A49AC"/>
    <w:rsid w:val="009A4B17"/>
    <w:rsid w:val="009A4B30"/>
    <w:rsid w:val="009A4BB3"/>
    <w:rsid w:val="009A4CE9"/>
    <w:rsid w:val="009A526B"/>
    <w:rsid w:val="009A5439"/>
    <w:rsid w:val="009A5445"/>
    <w:rsid w:val="009A54DB"/>
    <w:rsid w:val="009A565B"/>
    <w:rsid w:val="009A588D"/>
    <w:rsid w:val="009A5C4E"/>
    <w:rsid w:val="009A5E25"/>
    <w:rsid w:val="009A5EA3"/>
    <w:rsid w:val="009A5FB9"/>
    <w:rsid w:val="009A63A3"/>
    <w:rsid w:val="009A6828"/>
    <w:rsid w:val="009A6850"/>
    <w:rsid w:val="009A68F3"/>
    <w:rsid w:val="009A6971"/>
    <w:rsid w:val="009A6C32"/>
    <w:rsid w:val="009A6CBE"/>
    <w:rsid w:val="009A6DB2"/>
    <w:rsid w:val="009A714A"/>
    <w:rsid w:val="009A716E"/>
    <w:rsid w:val="009A74AF"/>
    <w:rsid w:val="009A75D3"/>
    <w:rsid w:val="009A773E"/>
    <w:rsid w:val="009A784C"/>
    <w:rsid w:val="009A78D5"/>
    <w:rsid w:val="009A7A3F"/>
    <w:rsid w:val="009A7D98"/>
    <w:rsid w:val="009A7EEA"/>
    <w:rsid w:val="009B00D3"/>
    <w:rsid w:val="009B065B"/>
    <w:rsid w:val="009B07F8"/>
    <w:rsid w:val="009B08EA"/>
    <w:rsid w:val="009B0A31"/>
    <w:rsid w:val="009B0B06"/>
    <w:rsid w:val="009B1206"/>
    <w:rsid w:val="009B12B2"/>
    <w:rsid w:val="009B1D29"/>
    <w:rsid w:val="009B20E5"/>
    <w:rsid w:val="009B2120"/>
    <w:rsid w:val="009B22E1"/>
    <w:rsid w:val="009B2B92"/>
    <w:rsid w:val="009B2BA2"/>
    <w:rsid w:val="009B2C1C"/>
    <w:rsid w:val="009B2FF1"/>
    <w:rsid w:val="009B32B7"/>
    <w:rsid w:val="009B363C"/>
    <w:rsid w:val="009B3688"/>
    <w:rsid w:val="009B377A"/>
    <w:rsid w:val="009B39DE"/>
    <w:rsid w:val="009B3CED"/>
    <w:rsid w:val="009B3FAC"/>
    <w:rsid w:val="009B4271"/>
    <w:rsid w:val="009B428F"/>
    <w:rsid w:val="009B43A3"/>
    <w:rsid w:val="009B4542"/>
    <w:rsid w:val="009B4810"/>
    <w:rsid w:val="009B4A8E"/>
    <w:rsid w:val="009B4B37"/>
    <w:rsid w:val="009B4BDE"/>
    <w:rsid w:val="009B4C27"/>
    <w:rsid w:val="009B4D3D"/>
    <w:rsid w:val="009B5314"/>
    <w:rsid w:val="009B543B"/>
    <w:rsid w:val="009B5521"/>
    <w:rsid w:val="009B5864"/>
    <w:rsid w:val="009B5977"/>
    <w:rsid w:val="009B5E1A"/>
    <w:rsid w:val="009B6230"/>
    <w:rsid w:val="009B6301"/>
    <w:rsid w:val="009B6915"/>
    <w:rsid w:val="009B6D8C"/>
    <w:rsid w:val="009B6EDA"/>
    <w:rsid w:val="009B75CA"/>
    <w:rsid w:val="009B7646"/>
    <w:rsid w:val="009B7794"/>
    <w:rsid w:val="009B7C80"/>
    <w:rsid w:val="009B7E86"/>
    <w:rsid w:val="009C0007"/>
    <w:rsid w:val="009C0022"/>
    <w:rsid w:val="009C0799"/>
    <w:rsid w:val="009C07CF"/>
    <w:rsid w:val="009C08A9"/>
    <w:rsid w:val="009C092D"/>
    <w:rsid w:val="009C0A50"/>
    <w:rsid w:val="009C1311"/>
    <w:rsid w:val="009C140D"/>
    <w:rsid w:val="009C191D"/>
    <w:rsid w:val="009C1943"/>
    <w:rsid w:val="009C1A07"/>
    <w:rsid w:val="009C2813"/>
    <w:rsid w:val="009C2C02"/>
    <w:rsid w:val="009C2C91"/>
    <w:rsid w:val="009C2E78"/>
    <w:rsid w:val="009C2F06"/>
    <w:rsid w:val="009C2F90"/>
    <w:rsid w:val="009C30F1"/>
    <w:rsid w:val="009C3114"/>
    <w:rsid w:val="009C3327"/>
    <w:rsid w:val="009C33CD"/>
    <w:rsid w:val="009C3985"/>
    <w:rsid w:val="009C3A0B"/>
    <w:rsid w:val="009C405F"/>
    <w:rsid w:val="009C408A"/>
    <w:rsid w:val="009C41AE"/>
    <w:rsid w:val="009C42B9"/>
    <w:rsid w:val="009C438E"/>
    <w:rsid w:val="009C4833"/>
    <w:rsid w:val="009C49F2"/>
    <w:rsid w:val="009C4D24"/>
    <w:rsid w:val="009C5083"/>
    <w:rsid w:val="009C51E8"/>
    <w:rsid w:val="009C57A2"/>
    <w:rsid w:val="009C58FA"/>
    <w:rsid w:val="009C59CD"/>
    <w:rsid w:val="009C5E96"/>
    <w:rsid w:val="009C64F1"/>
    <w:rsid w:val="009C691E"/>
    <w:rsid w:val="009C6970"/>
    <w:rsid w:val="009C6C6D"/>
    <w:rsid w:val="009C6D2D"/>
    <w:rsid w:val="009C6DB5"/>
    <w:rsid w:val="009C6FF9"/>
    <w:rsid w:val="009C724F"/>
    <w:rsid w:val="009C7351"/>
    <w:rsid w:val="009C7406"/>
    <w:rsid w:val="009C797C"/>
    <w:rsid w:val="009C7B8A"/>
    <w:rsid w:val="009C7DD3"/>
    <w:rsid w:val="009C7E37"/>
    <w:rsid w:val="009C7FFD"/>
    <w:rsid w:val="009D0318"/>
    <w:rsid w:val="009D0364"/>
    <w:rsid w:val="009D0616"/>
    <w:rsid w:val="009D0730"/>
    <w:rsid w:val="009D0C38"/>
    <w:rsid w:val="009D0D4E"/>
    <w:rsid w:val="009D106A"/>
    <w:rsid w:val="009D10B7"/>
    <w:rsid w:val="009D1498"/>
    <w:rsid w:val="009D14D5"/>
    <w:rsid w:val="009D173C"/>
    <w:rsid w:val="009D192F"/>
    <w:rsid w:val="009D19C5"/>
    <w:rsid w:val="009D19F0"/>
    <w:rsid w:val="009D1B5F"/>
    <w:rsid w:val="009D1E24"/>
    <w:rsid w:val="009D217D"/>
    <w:rsid w:val="009D231A"/>
    <w:rsid w:val="009D23E8"/>
    <w:rsid w:val="009D25B8"/>
    <w:rsid w:val="009D262B"/>
    <w:rsid w:val="009D2699"/>
    <w:rsid w:val="009D26FC"/>
    <w:rsid w:val="009D27FD"/>
    <w:rsid w:val="009D2998"/>
    <w:rsid w:val="009D2E0A"/>
    <w:rsid w:val="009D341E"/>
    <w:rsid w:val="009D3466"/>
    <w:rsid w:val="009D3779"/>
    <w:rsid w:val="009D3C3A"/>
    <w:rsid w:val="009D3FBC"/>
    <w:rsid w:val="009D41AC"/>
    <w:rsid w:val="009D41E1"/>
    <w:rsid w:val="009D4490"/>
    <w:rsid w:val="009D514A"/>
    <w:rsid w:val="009D5162"/>
    <w:rsid w:val="009D53A2"/>
    <w:rsid w:val="009D5974"/>
    <w:rsid w:val="009D5C65"/>
    <w:rsid w:val="009D5F82"/>
    <w:rsid w:val="009D60AA"/>
    <w:rsid w:val="009D6330"/>
    <w:rsid w:val="009D6B21"/>
    <w:rsid w:val="009D6D47"/>
    <w:rsid w:val="009D6DD0"/>
    <w:rsid w:val="009D6ECD"/>
    <w:rsid w:val="009D7157"/>
    <w:rsid w:val="009D75AE"/>
    <w:rsid w:val="009D75F7"/>
    <w:rsid w:val="009D75FD"/>
    <w:rsid w:val="009D7720"/>
    <w:rsid w:val="009E0090"/>
    <w:rsid w:val="009E0470"/>
    <w:rsid w:val="009E0EB9"/>
    <w:rsid w:val="009E137B"/>
    <w:rsid w:val="009E18CF"/>
    <w:rsid w:val="009E1C43"/>
    <w:rsid w:val="009E1CA2"/>
    <w:rsid w:val="009E22D2"/>
    <w:rsid w:val="009E23AD"/>
    <w:rsid w:val="009E2750"/>
    <w:rsid w:val="009E28DC"/>
    <w:rsid w:val="009E2D1B"/>
    <w:rsid w:val="009E2DE4"/>
    <w:rsid w:val="009E2F9E"/>
    <w:rsid w:val="009E3252"/>
    <w:rsid w:val="009E33CF"/>
    <w:rsid w:val="009E3816"/>
    <w:rsid w:val="009E3917"/>
    <w:rsid w:val="009E460F"/>
    <w:rsid w:val="009E4633"/>
    <w:rsid w:val="009E4875"/>
    <w:rsid w:val="009E489B"/>
    <w:rsid w:val="009E4A0B"/>
    <w:rsid w:val="009E4A1B"/>
    <w:rsid w:val="009E4BB3"/>
    <w:rsid w:val="009E523E"/>
    <w:rsid w:val="009E5425"/>
    <w:rsid w:val="009E5A71"/>
    <w:rsid w:val="009E5BE9"/>
    <w:rsid w:val="009E5C9C"/>
    <w:rsid w:val="009E5FF2"/>
    <w:rsid w:val="009E6001"/>
    <w:rsid w:val="009E636D"/>
    <w:rsid w:val="009E6898"/>
    <w:rsid w:val="009E68B7"/>
    <w:rsid w:val="009E6C37"/>
    <w:rsid w:val="009E78BC"/>
    <w:rsid w:val="009E7968"/>
    <w:rsid w:val="009E7D6A"/>
    <w:rsid w:val="009E7DDD"/>
    <w:rsid w:val="009F001B"/>
    <w:rsid w:val="009F067D"/>
    <w:rsid w:val="009F072F"/>
    <w:rsid w:val="009F0A17"/>
    <w:rsid w:val="009F0A78"/>
    <w:rsid w:val="009F0BBC"/>
    <w:rsid w:val="009F0ED1"/>
    <w:rsid w:val="009F1159"/>
    <w:rsid w:val="009F1686"/>
    <w:rsid w:val="009F1A28"/>
    <w:rsid w:val="009F1C55"/>
    <w:rsid w:val="009F1CFF"/>
    <w:rsid w:val="009F1D47"/>
    <w:rsid w:val="009F2142"/>
    <w:rsid w:val="009F2283"/>
    <w:rsid w:val="009F251D"/>
    <w:rsid w:val="009F2824"/>
    <w:rsid w:val="009F29A8"/>
    <w:rsid w:val="009F2C28"/>
    <w:rsid w:val="009F2D47"/>
    <w:rsid w:val="009F2F2A"/>
    <w:rsid w:val="009F3427"/>
    <w:rsid w:val="009F36F8"/>
    <w:rsid w:val="009F3726"/>
    <w:rsid w:val="009F37B5"/>
    <w:rsid w:val="009F3AD3"/>
    <w:rsid w:val="009F3B1B"/>
    <w:rsid w:val="009F3D17"/>
    <w:rsid w:val="009F40F7"/>
    <w:rsid w:val="009F45AE"/>
    <w:rsid w:val="009F46DC"/>
    <w:rsid w:val="009F4896"/>
    <w:rsid w:val="009F48B0"/>
    <w:rsid w:val="009F48F5"/>
    <w:rsid w:val="009F4D83"/>
    <w:rsid w:val="009F4DC3"/>
    <w:rsid w:val="009F5270"/>
    <w:rsid w:val="009F5917"/>
    <w:rsid w:val="009F5BB6"/>
    <w:rsid w:val="009F5C7C"/>
    <w:rsid w:val="009F5EDA"/>
    <w:rsid w:val="009F5FDB"/>
    <w:rsid w:val="009F60CD"/>
    <w:rsid w:val="009F652A"/>
    <w:rsid w:val="009F677E"/>
    <w:rsid w:val="009F6A5E"/>
    <w:rsid w:val="009F6F8D"/>
    <w:rsid w:val="009F79D6"/>
    <w:rsid w:val="009F7A9B"/>
    <w:rsid w:val="00A000DA"/>
    <w:rsid w:val="00A0016E"/>
    <w:rsid w:val="00A00870"/>
    <w:rsid w:val="00A011B6"/>
    <w:rsid w:val="00A01320"/>
    <w:rsid w:val="00A0141C"/>
    <w:rsid w:val="00A0150B"/>
    <w:rsid w:val="00A015AE"/>
    <w:rsid w:val="00A0165D"/>
    <w:rsid w:val="00A01A4B"/>
    <w:rsid w:val="00A01A63"/>
    <w:rsid w:val="00A01CEA"/>
    <w:rsid w:val="00A01F25"/>
    <w:rsid w:val="00A022AC"/>
    <w:rsid w:val="00A029C0"/>
    <w:rsid w:val="00A0305C"/>
    <w:rsid w:val="00A03555"/>
    <w:rsid w:val="00A03739"/>
    <w:rsid w:val="00A03820"/>
    <w:rsid w:val="00A03925"/>
    <w:rsid w:val="00A03A99"/>
    <w:rsid w:val="00A03FA4"/>
    <w:rsid w:val="00A040BD"/>
    <w:rsid w:val="00A04931"/>
    <w:rsid w:val="00A05369"/>
    <w:rsid w:val="00A058E4"/>
    <w:rsid w:val="00A05D07"/>
    <w:rsid w:val="00A05E63"/>
    <w:rsid w:val="00A060BB"/>
    <w:rsid w:val="00A0672A"/>
    <w:rsid w:val="00A06A39"/>
    <w:rsid w:val="00A06A5B"/>
    <w:rsid w:val="00A06CA2"/>
    <w:rsid w:val="00A06D1D"/>
    <w:rsid w:val="00A06DF1"/>
    <w:rsid w:val="00A06DFB"/>
    <w:rsid w:val="00A06FF3"/>
    <w:rsid w:val="00A0721D"/>
    <w:rsid w:val="00A07271"/>
    <w:rsid w:val="00A072CA"/>
    <w:rsid w:val="00A07513"/>
    <w:rsid w:val="00A07966"/>
    <w:rsid w:val="00A07B5F"/>
    <w:rsid w:val="00A07C87"/>
    <w:rsid w:val="00A07F8C"/>
    <w:rsid w:val="00A10073"/>
    <w:rsid w:val="00A103A7"/>
    <w:rsid w:val="00A103E0"/>
    <w:rsid w:val="00A10619"/>
    <w:rsid w:val="00A106EB"/>
    <w:rsid w:val="00A107D3"/>
    <w:rsid w:val="00A109C3"/>
    <w:rsid w:val="00A10F1F"/>
    <w:rsid w:val="00A111C4"/>
    <w:rsid w:val="00A11200"/>
    <w:rsid w:val="00A11687"/>
    <w:rsid w:val="00A11B22"/>
    <w:rsid w:val="00A1223C"/>
    <w:rsid w:val="00A1255A"/>
    <w:rsid w:val="00A1264E"/>
    <w:rsid w:val="00A12AC4"/>
    <w:rsid w:val="00A12C6F"/>
    <w:rsid w:val="00A12D10"/>
    <w:rsid w:val="00A12D73"/>
    <w:rsid w:val="00A12FBB"/>
    <w:rsid w:val="00A13060"/>
    <w:rsid w:val="00A13126"/>
    <w:rsid w:val="00A1352A"/>
    <w:rsid w:val="00A135FE"/>
    <w:rsid w:val="00A13651"/>
    <w:rsid w:val="00A1371E"/>
    <w:rsid w:val="00A13877"/>
    <w:rsid w:val="00A13AF4"/>
    <w:rsid w:val="00A13CE2"/>
    <w:rsid w:val="00A13D7F"/>
    <w:rsid w:val="00A13E59"/>
    <w:rsid w:val="00A13FB8"/>
    <w:rsid w:val="00A140DB"/>
    <w:rsid w:val="00A1420A"/>
    <w:rsid w:val="00A1456A"/>
    <w:rsid w:val="00A150EB"/>
    <w:rsid w:val="00A15133"/>
    <w:rsid w:val="00A153F3"/>
    <w:rsid w:val="00A15D62"/>
    <w:rsid w:val="00A15E8E"/>
    <w:rsid w:val="00A15F44"/>
    <w:rsid w:val="00A16114"/>
    <w:rsid w:val="00A16146"/>
    <w:rsid w:val="00A1618F"/>
    <w:rsid w:val="00A162E3"/>
    <w:rsid w:val="00A162FE"/>
    <w:rsid w:val="00A16365"/>
    <w:rsid w:val="00A163D5"/>
    <w:rsid w:val="00A16583"/>
    <w:rsid w:val="00A16859"/>
    <w:rsid w:val="00A16AFA"/>
    <w:rsid w:val="00A16E30"/>
    <w:rsid w:val="00A1709C"/>
    <w:rsid w:val="00A173D9"/>
    <w:rsid w:val="00A175D6"/>
    <w:rsid w:val="00A17A5D"/>
    <w:rsid w:val="00A17E03"/>
    <w:rsid w:val="00A200A6"/>
    <w:rsid w:val="00A20167"/>
    <w:rsid w:val="00A206DA"/>
    <w:rsid w:val="00A209D7"/>
    <w:rsid w:val="00A20C04"/>
    <w:rsid w:val="00A20F93"/>
    <w:rsid w:val="00A21321"/>
    <w:rsid w:val="00A21D29"/>
    <w:rsid w:val="00A21E3B"/>
    <w:rsid w:val="00A2299D"/>
    <w:rsid w:val="00A22A68"/>
    <w:rsid w:val="00A23153"/>
    <w:rsid w:val="00A238F7"/>
    <w:rsid w:val="00A23A3A"/>
    <w:rsid w:val="00A23D9B"/>
    <w:rsid w:val="00A2417A"/>
    <w:rsid w:val="00A2423D"/>
    <w:rsid w:val="00A2470D"/>
    <w:rsid w:val="00A24E62"/>
    <w:rsid w:val="00A252A5"/>
    <w:rsid w:val="00A2542F"/>
    <w:rsid w:val="00A2557E"/>
    <w:rsid w:val="00A25979"/>
    <w:rsid w:val="00A25B72"/>
    <w:rsid w:val="00A25FED"/>
    <w:rsid w:val="00A2606E"/>
    <w:rsid w:val="00A2608C"/>
    <w:rsid w:val="00A26392"/>
    <w:rsid w:val="00A2659E"/>
    <w:rsid w:val="00A2661B"/>
    <w:rsid w:val="00A26694"/>
    <w:rsid w:val="00A26C46"/>
    <w:rsid w:val="00A26D15"/>
    <w:rsid w:val="00A26E7C"/>
    <w:rsid w:val="00A27560"/>
    <w:rsid w:val="00A27948"/>
    <w:rsid w:val="00A27CFE"/>
    <w:rsid w:val="00A300D1"/>
    <w:rsid w:val="00A30311"/>
    <w:rsid w:val="00A30479"/>
    <w:rsid w:val="00A307B8"/>
    <w:rsid w:val="00A30850"/>
    <w:rsid w:val="00A309A7"/>
    <w:rsid w:val="00A309C1"/>
    <w:rsid w:val="00A30A4C"/>
    <w:rsid w:val="00A30D61"/>
    <w:rsid w:val="00A30E61"/>
    <w:rsid w:val="00A30FD3"/>
    <w:rsid w:val="00A3104E"/>
    <w:rsid w:val="00A313E4"/>
    <w:rsid w:val="00A315E0"/>
    <w:rsid w:val="00A316B6"/>
    <w:rsid w:val="00A31F28"/>
    <w:rsid w:val="00A320CB"/>
    <w:rsid w:val="00A323EC"/>
    <w:rsid w:val="00A32587"/>
    <w:rsid w:val="00A3276D"/>
    <w:rsid w:val="00A328AC"/>
    <w:rsid w:val="00A32A0A"/>
    <w:rsid w:val="00A32E01"/>
    <w:rsid w:val="00A331FE"/>
    <w:rsid w:val="00A333A8"/>
    <w:rsid w:val="00A3362B"/>
    <w:rsid w:val="00A3378C"/>
    <w:rsid w:val="00A33931"/>
    <w:rsid w:val="00A33959"/>
    <w:rsid w:val="00A33BE3"/>
    <w:rsid w:val="00A33E7C"/>
    <w:rsid w:val="00A33FD2"/>
    <w:rsid w:val="00A3430C"/>
    <w:rsid w:val="00A344FA"/>
    <w:rsid w:val="00A34536"/>
    <w:rsid w:val="00A346F8"/>
    <w:rsid w:val="00A34B8D"/>
    <w:rsid w:val="00A34DCC"/>
    <w:rsid w:val="00A34E50"/>
    <w:rsid w:val="00A34F6B"/>
    <w:rsid w:val="00A35087"/>
    <w:rsid w:val="00A3510C"/>
    <w:rsid w:val="00A3514D"/>
    <w:rsid w:val="00A35226"/>
    <w:rsid w:val="00A35433"/>
    <w:rsid w:val="00A3547B"/>
    <w:rsid w:val="00A35D13"/>
    <w:rsid w:val="00A35F97"/>
    <w:rsid w:val="00A3612E"/>
    <w:rsid w:val="00A3618D"/>
    <w:rsid w:val="00A36258"/>
    <w:rsid w:val="00A363D9"/>
    <w:rsid w:val="00A3662B"/>
    <w:rsid w:val="00A369CC"/>
    <w:rsid w:val="00A36E0C"/>
    <w:rsid w:val="00A37112"/>
    <w:rsid w:val="00A37600"/>
    <w:rsid w:val="00A37CB8"/>
    <w:rsid w:val="00A37CB9"/>
    <w:rsid w:val="00A37DAD"/>
    <w:rsid w:val="00A37E99"/>
    <w:rsid w:val="00A402B3"/>
    <w:rsid w:val="00A40422"/>
    <w:rsid w:val="00A40729"/>
    <w:rsid w:val="00A40E67"/>
    <w:rsid w:val="00A40E8C"/>
    <w:rsid w:val="00A4103D"/>
    <w:rsid w:val="00A41078"/>
    <w:rsid w:val="00A41242"/>
    <w:rsid w:val="00A41256"/>
    <w:rsid w:val="00A41566"/>
    <w:rsid w:val="00A419B9"/>
    <w:rsid w:val="00A42770"/>
    <w:rsid w:val="00A4295A"/>
    <w:rsid w:val="00A42C09"/>
    <w:rsid w:val="00A42C2B"/>
    <w:rsid w:val="00A42E73"/>
    <w:rsid w:val="00A430E5"/>
    <w:rsid w:val="00A43593"/>
    <w:rsid w:val="00A4363B"/>
    <w:rsid w:val="00A437F8"/>
    <w:rsid w:val="00A438B6"/>
    <w:rsid w:val="00A43E21"/>
    <w:rsid w:val="00A440CF"/>
    <w:rsid w:val="00A44294"/>
    <w:rsid w:val="00A4430A"/>
    <w:rsid w:val="00A4435F"/>
    <w:rsid w:val="00A44416"/>
    <w:rsid w:val="00A444A9"/>
    <w:rsid w:val="00A447DD"/>
    <w:rsid w:val="00A4483C"/>
    <w:rsid w:val="00A44F52"/>
    <w:rsid w:val="00A45037"/>
    <w:rsid w:val="00A45387"/>
    <w:rsid w:val="00A456F7"/>
    <w:rsid w:val="00A45730"/>
    <w:rsid w:val="00A459B4"/>
    <w:rsid w:val="00A45B5A"/>
    <w:rsid w:val="00A46060"/>
    <w:rsid w:val="00A465AA"/>
    <w:rsid w:val="00A468D5"/>
    <w:rsid w:val="00A46B1B"/>
    <w:rsid w:val="00A4769A"/>
    <w:rsid w:val="00A47A71"/>
    <w:rsid w:val="00A47E84"/>
    <w:rsid w:val="00A47F18"/>
    <w:rsid w:val="00A50017"/>
    <w:rsid w:val="00A505EE"/>
    <w:rsid w:val="00A5066F"/>
    <w:rsid w:val="00A5096E"/>
    <w:rsid w:val="00A50BD0"/>
    <w:rsid w:val="00A50CB3"/>
    <w:rsid w:val="00A51263"/>
    <w:rsid w:val="00A51286"/>
    <w:rsid w:val="00A51357"/>
    <w:rsid w:val="00A515FD"/>
    <w:rsid w:val="00A51651"/>
    <w:rsid w:val="00A51773"/>
    <w:rsid w:val="00A51CBF"/>
    <w:rsid w:val="00A51D37"/>
    <w:rsid w:val="00A51FD6"/>
    <w:rsid w:val="00A5200A"/>
    <w:rsid w:val="00A5202E"/>
    <w:rsid w:val="00A52052"/>
    <w:rsid w:val="00A521A1"/>
    <w:rsid w:val="00A52308"/>
    <w:rsid w:val="00A52654"/>
    <w:rsid w:val="00A528A6"/>
    <w:rsid w:val="00A531C4"/>
    <w:rsid w:val="00A5337E"/>
    <w:rsid w:val="00A533C2"/>
    <w:rsid w:val="00A534C1"/>
    <w:rsid w:val="00A5362F"/>
    <w:rsid w:val="00A5395A"/>
    <w:rsid w:val="00A5397D"/>
    <w:rsid w:val="00A539C5"/>
    <w:rsid w:val="00A53BAD"/>
    <w:rsid w:val="00A53E2E"/>
    <w:rsid w:val="00A53EEF"/>
    <w:rsid w:val="00A53EFF"/>
    <w:rsid w:val="00A540CD"/>
    <w:rsid w:val="00A5421C"/>
    <w:rsid w:val="00A54452"/>
    <w:rsid w:val="00A54474"/>
    <w:rsid w:val="00A54D7B"/>
    <w:rsid w:val="00A54E85"/>
    <w:rsid w:val="00A55891"/>
    <w:rsid w:val="00A559DC"/>
    <w:rsid w:val="00A55F9A"/>
    <w:rsid w:val="00A5630D"/>
    <w:rsid w:val="00A569FC"/>
    <w:rsid w:val="00A570F9"/>
    <w:rsid w:val="00A57213"/>
    <w:rsid w:val="00A57879"/>
    <w:rsid w:val="00A57C43"/>
    <w:rsid w:val="00A57CEF"/>
    <w:rsid w:val="00A60222"/>
    <w:rsid w:val="00A602E0"/>
    <w:rsid w:val="00A602E5"/>
    <w:rsid w:val="00A6067E"/>
    <w:rsid w:val="00A6095D"/>
    <w:rsid w:val="00A609B3"/>
    <w:rsid w:val="00A60B27"/>
    <w:rsid w:val="00A612EB"/>
    <w:rsid w:val="00A614F7"/>
    <w:rsid w:val="00A61658"/>
    <w:rsid w:val="00A61861"/>
    <w:rsid w:val="00A61A80"/>
    <w:rsid w:val="00A61E39"/>
    <w:rsid w:val="00A6225F"/>
    <w:rsid w:val="00A623E9"/>
    <w:rsid w:val="00A624AF"/>
    <w:rsid w:val="00A624F3"/>
    <w:rsid w:val="00A6253F"/>
    <w:rsid w:val="00A627B2"/>
    <w:rsid w:val="00A629D8"/>
    <w:rsid w:val="00A62C02"/>
    <w:rsid w:val="00A62EAE"/>
    <w:rsid w:val="00A631EE"/>
    <w:rsid w:val="00A63374"/>
    <w:rsid w:val="00A63482"/>
    <w:rsid w:val="00A6375C"/>
    <w:rsid w:val="00A63839"/>
    <w:rsid w:val="00A6392B"/>
    <w:rsid w:val="00A63C34"/>
    <w:rsid w:val="00A63D71"/>
    <w:rsid w:val="00A63D7F"/>
    <w:rsid w:val="00A64069"/>
    <w:rsid w:val="00A64200"/>
    <w:rsid w:val="00A6429B"/>
    <w:rsid w:val="00A644C0"/>
    <w:rsid w:val="00A645D6"/>
    <w:rsid w:val="00A646B1"/>
    <w:rsid w:val="00A64700"/>
    <w:rsid w:val="00A64D45"/>
    <w:rsid w:val="00A64D50"/>
    <w:rsid w:val="00A64E45"/>
    <w:rsid w:val="00A655B7"/>
    <w:rsid w:val="00A658AF"/>
    <w:rsid w:val="00A65AC0"/>
    <w:rsid w:val="00A65DEA"/>
    <w:rsid w:val="00A663D2"/>
    <w:rsid w:val="00A664CB"/>
    <w:rsid w:val="00A667B0"/>
    <w:rsid w:val="00A669EB"/>
    <w:rsid w:val="00A66FEA"/>
    <w:rsid w:val="00A6709A"/>
    <w:rsid w:val="00A67366"/>
    <w:rsid w:val="00A677B5"/>
    <w:rsid w:val="00A6788A"/>
    <w:rsid w:val="00A67F1C"/>
    <w:rsid w:val="00A70125"/>
    <w:rsid w:val="00A7089C"/>
    <w:rsid w:val="00A708A4"/>
    <w:rsid w:val="00A708CA"/>
    <w:rsid w:val="00A70C4C"/>
    <w:rsid w:val="00A70D5B"/>
    <w:rsid w:val="00A70EDA"/>
    <w:rsid w:val="00A710AC"/>
    <w:rsid w:val="00A71153"/>
    <w:rsid w:val="00A7135F"/>
    <w:rsid w:val="00A71803"/>
    <w:rsid w:val="00A71A99"/>
    <w:rsid w:val="00A71BE2"/>
    <w:rsid w:val="00A71DF1"/>
    <w:rsid w:val="00A72039"/>
    <w:rsid w:val="00A720C3"/>
    <w:rsid w:val="00A721ED"/>
    <w:rsid w:val="00A72410"/>
    <w:rsid w:val="00A72696"/>
    <w:rsid w:val="00A726ED"/>
    <w:rsid w:val="00A72930"/>
    <w:rsid w:val="00A72D9B"/>
    <w:rsid w:val="00A72E45"/>
    <w:rsid w:val="00A72E8C"/>
    <w:rsid w:val="00A73315"/>
    <w:rsid w:val="00A73457"/>
    <w:rsid w:val="00A738AC"/>
    <w:rsid w:val="00A7396C"/>
    <w:rsid w:val="00A740DF"/>
    <w:rsid w:val="00A743A1"/>
    <w:rsid w:val="00A74423"/>
    <w:rsid w:val="00A745D1"/>
    <w:rsid w:val="00A74A2F"/>
    <w:rsid w:val="00A74FF8"/>
    <w:rsid w:val="00A75108"/>
    <w:rsid w:val="00A75370"/>
    <w:rsid w:val="00A75514"/>
    <w:rsid w:val="00A757C4"/>
    <w:rsid w:val="00A75854"/>
    <w:rsid w:val="00A7617B"/>
    <w:rsid w:val="00A76390"/>
    <w:rsid w:val="00A76A85"/>
    <w:rsid w:val="00A76CA4"/>
    <w:rsid w:val="00A76E8B"/>
    <w:rsid w:val="00A76F78"/>
    <w:rsid w:val="00A771D8"/>
    <w:rsid w:val="00A772FB"/>
    <w:rsid w:val="00A7779B"/>
    <w:rsid w:val="00A779CE"/>
    <w:rsid w:val="00A77C82"/>
    <w:rsid w:val="00A77FF7"/>
    <w:rsid w:val="00A80069"/>
    <w:rsid w:val="00A8026F"/>
    <w:rsid w:val="00A803CD"/>
    <w:rsid w:val="00A80557"/>
    <w:rsid w:val="00A8056D"/>
    <w:rsid w:val="00A80E69"/>
    <w:rsid w:val="00A80F5E"/>
    <w:rsid w:val="00A814C5"/>
    <w:rsid w:val="00A81558"/>
    <w:rsid w:val="00A815A0"/>
    <w:rsid w:val="00A81756"/>
    <w:rsid w:val="00A81964"/>
    <w:rsid w:val="00A81A15"/>
    <w:rsid w:val="00A81F26"/>
    <w:rsid w:val="00A82047"/>
    <w:rsid w:val="00A8244F"/>
    <w:rsid w:val="00A82CCD"/>
    <w:rsid w:val="00A82EE6"/>
    <w:rsid w:val="00A8318C"/>
    <w:rsid w:val="00A834F4"/>
    <w:rsid w:val="00A835F9"/>
    <w:rsid w:val="00A83684"/>
    <w:rsid w:val="00A83778"/>
    <w:rsid w:val="00A83C26"/>
    <w:rsid w:val="00A8430C"/>
    <w:rsid w:val="00A84313"/>
    <w:rsid w:val="00A843D3"/>
    <w:rsid w:val="00A8459F"/>
    <w:rsid w:val="00A8465B"/>
    <w:rsid w:val="00A848B8"/>
    <w:rsid w:val="00A84A67"/>
    <w:rsid w:val="00A84D53"/>
    <w:rsid w:val="00A85344"/>
    <w:rsid w:val="00A85691"/>
    <w:rsid w:val="00A85824"/>
    <w:rsid w:val="00A85A91"/>
    <w:rsid w:val="00A85AE9"/>
    <w:rsid w:val="00A85F0D"/>
    <w:rsid w:val="00A86029"/>
    <w:rsid w:val="00A86292"/>
    <w:rsid w:val="00A86319"/>
    <w:rsid w:val="00A864FF"/>
    <w:rsid w:val="00A86546"/>
    <w:rsid w:val="00A868CB"/>
    <w:rsid w:val="00A86E85"/>
    <w:rsid w:val="00A87221"/>
    <w:rsid w:val="00A87427"/>
    <w:rsid w:val="00A877EB"/>
    <w:rsid w:val="00A87B6B"/>
    <w:rsid w:val="00A87D68"/>
    <w:rsid w:val="00A9009A"/>
    <w:rsid w:val="00A900E5"/>
    <w:rsid w:val="00A900F0"/>
    <w:rsid w:val="00A905D6"/>
    <w:rsid w:val="00A90940"/>
    <w:rsid w:val="00A90A4E"/>
    <w:rsid w:val="00A90E00"/>
    <w:rsid w:val="00A90E91"/>
    <w:rsid w:val="00A90F50"/>
    <w:rsid w:val="00A91379"/>
    <w:rsid w:val="00A916C2"/>
    <w:rsid w:val="00A91A69"/>
    <w:rsid w:val="00A91CCB"/>
    <w:rsid w:val="00A922B1"/>
    <w:rsid w:val="00A92354"/>
    <w:rsid w:val="00A9240B"/>
    <w:rsid w:val="00A924B1"/>
    <w:rsid w:val="00A92D72"/>
    <w:rsid w:val="00A92DAF"/>
    <w:rsid w:val="00A9311F"/>
    <w:rsid w:val="00A93635"/>
    <w:rsid w:val="00A936E4"/>
    <w:rsid w:val="00A93709"/>
    <w:rsid w:val="00A93715"/>
    <w:rsid w:val="00A937F5"/>
    <w:rsid w:val="00A93A21"/>
    <w:rsid w:val="00A93B65"/>
    <w:rsid w:val="00A93DFB"/>
    <w:rsid w:val="00A93F77"/>
    <w:rsid w:val="00A9450E"/>
    <w:rsid w:val="00A9467E"/>
    <w:rsid w:val="00A94A4F"/>
    <w:rsid w:val="00A94B1C"/>
    <w:rsid w:val="00A94FC1"/>
    <w:rsid w:val="00A95057"/>
    <w:rsid w:val="00A9523D"/>
    <w:rsid w:val="00A952F5"/>
    <w:rsid w:val="00A95818"/>
    <w:rsid w:val="00A958CB"/>
    <w:rsid w:val="00A95B09"/>
    <w:rsid w:val="00A95BFC"/>
    <w:rsid w:val="00A95FD0"/>
    <w:rsid w:val="00A96056"/>
    <w:rsid w:val="00A96330"/>
    <w:rsid w:val="00A9638D"/>
    <w:rsid w:val="00A96437"/>
    <w:rsid w:val="00A966FB"/>
    <w:rsid w:val="00A96897"/>
    <w:rsid w:val="00A96994"/>
    <w:rsid w:val="00A96B42"/>
    <w:rsid w:val="00A96D26"/>
    <w:rsid w:val="00A9722A"/>
    <w:rsid w:val="00A97466"/>
    <w:rsid w:val="00A97671"/>
    <w:rsid w:val="00A977D0"/>
    <w:rsid w:val="00A978EC"/>
    <w:rsid w:val="00AA0559"/>
    <w:rsid w:val="00AA0689"/>
    <w:rsid w:val="00AA0833"/>
    <w:rsid w:val="00AA0EF1"/>
    <w:rsid w:val="00AA1140"/>
    <w:rsid w:val="00AA1301"/>
    <w:rsid w:val="00AA16D3"/>
    <w:rsid w:val="00AA17ED"/>
    <w:rsid w:val="00AA1804"/>
    <w:rsid w:val="00AA1AFC"/>
    <w:rsid w:val="00AA1B97"/>
    <w:rsid w:val="00AA2411"/>
    <w:rsid w:val="00AA300C"/>
    <w:rsid w:val="00AA3347"/>
    <w:rsid w:val="00AA3A28"/>
    <w:rsid w:val="00AA3AB7"/>
    <w:rsid w:val="00AA3CDF"/>
    <w:rsid w:val="00AA3F3A"/>
    <w:rsid w:val="00AA3FA5"/>
    <w:rsid w:val="00AA3FAA"/>
    <w:rsid w:val="00AA4182"/>
    <w:rsid w:val="00AA4199"/>
    <w:rsid w:val="00AA41F1"/>
    <w:rsid w:val="00AA43F9"/>
    <w:rsid w:val="00AA44FC"/>
    <w:rsid w:val="00AA474D"/>
    <w:rsid w:val="00AA4BF0"/>
    <w:rsid w:val="00AA50FD"/>
    <w:rsid w:val="00AA5586"/>
    <w:rsid w:val="00AA61EF"/>
    <w:rsid w:val="00AA65D0"/>
    <w:rsid w:val="00AA677E"/>
    <w:rsid w:val="00AA6B4E"/>
    <w:rsid w:val="00AA6BA1"/>
    <w:rsid w:val="00AA6D40"/>
    <w:rsid w:val="00AA6F14"/>
    <w:rsid w:val="00AA706F"/>
    <w:rsid w:val="00AA71EE"/>
    <w:rsid w:val="00AA790D"/>
    <w:rsid w:val="00AA7B0C"/>
    <w:rsid w:val="00AB0081"/>
    <w:rsid w:val="00AB05C1"/>
    <w:rsid w:val="00AB06B5"/>
    <w:rsid w:val="00AB06C0"/>
    <w:rsid w:val="00AB0932"/>
    <w:rsid w:val="00AB099D"/>
    <w:rsid w:val="00AB09DD"/>
    <w:rsid w:val="00AB0A2A"/>
    <w:rsid w:val="00AB0D4F"/>
    <w:rsid w:val="00AB0FD4"/>
    <w:rsid w:val="00AB101B"/>
    <w:rsid w:val="00AB118C"/>
    <w:rsid w:val="00AB1419"/>
    <w:rsid w:val="00AB1D66"/>
    <w:rsid w:val="00AB1E88"/>
    <w:rsid w:val="00AB2130"/>
    <w:rsid w:val="00AB227E"/>
    <w:rsid w:val="00AB22E1"/>
    <w:rsid w:val="00AB2305"/>
    <w:rsid w:val="00AB238D"/>
    <w:rsid w:val="00AB2C87"/>
    <w:rsid w:val="00AB2EE6"/>
    <w:rsid w:val="00AB3161"/>
    <w:rsid w:val="00AB33E2"/>
    <w:rsid w:val="00AB3702"/>
    <w:rsid w:val="00AB3C2B"/>
    <w:rsid w:val="00AB3F18"/>
    <w:rsid w:val="00AB43C5"/>
    <w:rsid w:val="00AB4633"/>
    <w:rsid w:val="00AB4861"/>
    <w:rsid w:val="00AB4A1B"/>
    <w:rsid w:val="00AB4A4C"/>
    <w:rsid w:val="00AB4A8F"/>
    <w:rsid w:val="00AB4CBD"/>
    <w:rsid w:val="00AB4CD2"/>
    <w:rsid w:val="00AB4D78"/>
    <w:rsid w:val="00AB4E70"/>
    <w:rsid w:val="00AB4EE5"/>
    <w:rsid w:val="00AB53A7"/>
    <w:rsid w:val="00AB56E3"/>
    <w:rsid w:val="00AB58FB"/>
    <w:rsid w:val="00AB5B94"/>
    <w:rsid w:val="00AB61D6"/>
    <w:rsid w:val="00AB624B"/>
    <w:rsid w:val="00AB633D"/>
    <w:rsid w:val="00AB637A"/>
    <w:rsid w:val="00AB64BD"/>
    <w:rsid w:val="00AB6590"/>
    <w:rsid w:val="00AB6A21"/>
    <w:rsid w:val="00AB6A9E"/>
    <w:rsid w:val="00AB6AD0"/>
    <w:rsid w:val="00AB6F9F"/>
    <w:rsid w:val="00AB7191"/>
    <w:rsid w:val="00AB73F6"/>
    <w:rsid w:val="00AB7405"/>
    <w:rsid w:val="00AB74EB"/>
    <w:rsid w:val="00AB78B8"/>
    <w:rsid w:val="00AB7908"/>
    <w:rsid w:val="00AB79A0"/>
    <w:rsid w:val="00AB79A4"/>
    <w:rsid w:val="00AB7F72"/>
    <w:rsid w:val="00AC00B2"/>
    <w:rsid w:val="00AC03CF"/>
    <w:rsid w:val="00AC0575"/>
    <w:rsid w:val="00AC05C1"/>
    <w:rsid w:val="00AC0C76"/>
    <w:rsid w:val="00AC0E74"/>
    <w:rsid w:val="00AC0F8D"/>
    <w:rsid w:val="00AC125D"/>
    <w:rsid w:val="00AC1294"/>
    <w:rsid w:val="00AC12F1"/>
    <w:rsid w:val="00AC1376"/>
    <w:rsid w:val="00AC1B1B"/>
    <w:rsid w:val="00AC1BBA"/>
    <w:rsid w:val="00AC1D47"/>
    <w:rsid w:val="00AC2B79"/>
    <w:rsid w:val="00AC2B88"/>
    <w:rsid w:val="00AC2CF9"/>
    <w:rsid w:val="00AC3100"/>
    <w:rsid w:val="00AC33B1"/>
    <w:rsid w:val="00AC3542"/>
    <w:rsid w:val="00AC3792"/>
    <w:rsid w:val="00AC3926"/>
    <w:rsid w:val="00AC3E68"/>
    <w:rsid w:val="00AC3EE1"/>
    <w:rsid w:val="00AC4052"/>
    <w:rsid w:val="00AC44D7"/>
    <w:rsid w:val="00AC458E"/>
    <w:rsid w:val="00AC5019"/>
    <w:rsid w:val="00AC5CD8"/>
    <w:rsid w:val="00AC5E25"/>
    <w:rsid w:val="00AC5F54"/>
    <w:rsid w:val="00AC6344"/>
    <w:rsid w:val="00AC638C"/>
    <w:rsid w:val="00AC63DF"/>
    <w:rsid w:val="00AC64CC"/>
    <w:rsid w:val="00AC656A"/>
    <w:rsid w:val="00AC6A6C"/>
    <w:rsid w:val="00AC72E3"/>
    <w:rsid w:val="00AC77E6"/>
    <w:rsid w:val="00AC77E8"/>
    <w:rsid w:val="00AC7AB7"/>
    <w:rsid w:val="00AC7B5B"/>
    <w:rsid w:val="00AD03FF"/>
    <w:rsid w:val="00AD0753"/>
    <w:rsid w:val="00AD0965"/>
    <w:rsid w:val="00AD0B47"/>
    <w:rsid w:val="00AD0D97"/>
    <w:rsid w:val="00AD0FE0"/>
    <w:rsid w:val="00AD0FF8"/>
    <w:rsid w:val="00AD11FC"/>
    <w:rsid w:val="00AD16C5"/>
    <w:rsid w:val="00AD1891"/>
    <w:rsid w:val="00AD1E2A"/>
    <w:rsid w:val="00AD1FAB"/>
    <w:rsid w:val="00AD222B"/>
    <w:rsid w:val="00AD24C1"/>
    <w:rsid w:val="00AD2776"/>
    <w:rsid w:val="00AD2895"/>
    <w:rsid w:val="00AD28B1"/>
    <w:rsid w:val="00AD2903"/>
    <w:rsid w:val="00AD2906"/>
    <w:rsid w:val="00AD2DA6"/>
    <w:rsid w:val="00AD319D"/>
    <w:rsid w:val="00AD340A"/>
    <w:rsid w:val="00AD3771"/>
    <w:rsid w:val="00AD3B6D"/>
    <w:rsid w:val="00AD4036"/>
    <w:rsid w:val="00AD4320"/>
    <w:rsid w:val="00AD4BBC"/>
    <w:rsid w:val="00AD50ED"/>
    <w:rsid w:val="00AD551F"/>
    <w:rsid w:val="00AD563D"/>
    <w:rsid w:val="00AD586B"/>
    <w:rsid w:val="00AD5B1A"/>
    <w:rsid w:val="00AD5B65"/>
    <w:rsid w:val="00AD5C22"/>
    <w:rsid w:val="00AD5CA5"/>
    <w:rsid w:val="00AD5D94"/>
    <w:rsid w:val="00AD5E76"/>
    <w:rsid w:val="00AD5F10"/>
    <w:rsid w:val="00AD61FB"/>
    <w:rsid w:val="00AD6B64"/>
    <w:rsid w:val="00AD6C08"/>
    <w:rsid w:val="00AD72C1"/>
    <w:rsid w:val="00AD74BA"/>
    <w:rsid w:val="00AD74C7"/>
    <w:rsid w:val="00AD76A2"/>
    <w:rsid w:val="00AD7760"/>
    <w:rsid w:val="00AD7FB6"/>
    <w:rsid w:val="00AE00AD"/>
    <w:rsid w:val="00AE0174"/>
    <w:rsid w:val="00AE043B"/>
    <w:rsid w:val="00AE082A"/>
    <w:rsid w:val="00AE0857"/>
    <w:rsid w:val="00AE0A90"/>
    <w:rsid w:val="00AE105F"/>
    <w:rsid w:val="00AE106E"/>
    <w:rsid w:val="00AE11D4"/>
    <w:rsid w:val="00AE1215"/>
    <w:rsid w:val="00AE13D3"/>
    <w:rsid w:val="00AE183D"/>
    <w:rsid w:val="00AE1B29"/>
    <w:rsid w:val="00AE207F"/>
    <w:rsid w:val="00AE2081"/>
    <w:rsid w:val="00AE21A4"/>
    <w:rsid w:val="00AE240D"/>
    <w:rsid w:val="00AE289C"/>
    <w:rsid w:val="00AE2A35"/>
    <w:rsid w:val="00AE2AF1"/>
    <w:rsid w:val="00AE2BA3"/>
    <w:rsid w:val="00AE2E35"/>
    <w:rsid w:val="00AE307D"/>
    <w:rsid w:val="00AE3122"/>
    <w:rsid w:val="00AE33CB"/>
    <w:rsid w:val="00AE34FC"/>
    <w:rsid w:val="00AE37EC"/>
    <w:rsid w:val="00AE39CB"/>
    <w:rsid w:val="00AE3B45"/>
    <w:rsid w:val="00AE3DDC"/>
    <w:rsid w:val="00AE3DF7"/>
    <w:rsid w:val="00AE3F7B"/>
    <w:rsid w:val="00AE4048"/>
    <w:rsid w:val="00AE42DB"/>
    <w:rsid w:val="00AE43C9"/>
    <w:rsid w:val="00AE4437"/>
    <w:rsid w:val="00AE4ED8"/>
    <w:rsid w:val="00AE5174"/>
    <w:rsid w:val="00AE52AF"/>
    <w:rsid w:val="00AE53F5"/>
    <w:rsid w:val="00AE554B"/>
    <w:rsid w:val="00AE5D36"/>
    <w:rsid w:val="00AE62DA"/>
    <w:rsid w:val="00AE66C8"/>
    <w:rsid w:val="00AE685C"/>
    <w:rsid w:val="00AE6916"/>
    <w:rsid w:val="00AE6C37"/>
    <w:rsid w:val="00AE6D00"/>
    <w:rsid w:val="00AE6DBC"/>
    <w:rsid w:val="00AE70E8"/>
    <w:rsid w:val="00AE7166"/>
    <w:rsid w:val="00AE71ED"/>
    <w:rsid w:val="00AE783C"/>
    <w:rsid w:val="00AE7A6C"/>
    <w:rsid w:val="00AE7B1B"/>
    <w:rsid w:val="00AE7B8B"/>
    <w:rsid w:val="00AE7C87"/>
    <w:rsid w:val="00AE7E80"/>
    <w:rsid w:val="00AF02A4"/>
    <w:rsid w:val="00AF032E"/>
    <w:rsid w:val="00AF0393"/>
    <w:rsid w:val="00AF09B8"/>
    <w:rsid w:val="00AF0CEB"/>
    <w:rsid w:val="00AF0D8A"/>
    <w:rsid w:val="00AF1091"/>
    <w:rsid w:val="00AF1225"/>
    <w:rsid w:val="00AF12C1"/>
    <w:rsid w:val="00AF13E1"/>
    <w:rsid w:val="00AF14F9"/>
    <w:rsid w:val="00AF15F5"/>
    <w:rsid w:val="00AF1C62"/>
    <w:rsid w:val="00AF1D29"/>
    <w:rsid w:val="00AF1DCD"/>
    <w:rsid w:val="00AF21BE"/>
    <w:rsid w:val="00AF2525"/>
    <w:rsid w:val="00AF25FC"/>
    <w:rsid w:val="00AF2671"/>
    <w:rsid w:val="00AF28A8"/>
    <w:rsid w:val="00AF3700"/>
    <w:rsid w:val="00AF39BB"/>
    <w:rsid w:val="00AF4504"/>
    <w:rsid w:val="00AF46BC"/>
    <w:rsid w:val="00AF4877"/>
    <w:rsid w:val="00AF54C5"/>
    <w:rsid w:val="00AF5596"/>
    <w:rsid w:val="00AF5741"/>
    <w:rsid w:val="00AF5810"/>
    <w:rsid w:val="00AF5820"/>
    <w:rsid w:val="00AF5BF2"/>
    <w:rsid w:val="00AF6113"/>
    <w:rsid w:val="00AF625A"/>
    <w:rsid w:val="00AF62E5"/>
    <w:rsid w:val="00AF6512"/>
    <w:rsid w:val="00AF6945"/>
    <w:rsid w:val="00AF6A4A"/>
    <w:rsid w:val="00AF6B10"/>
    <w:rsid w:val="00AF6CE6"/>
    <w:rsid w:val="00AF6E91"/>
    <w:rsid w:val="00AF7115"/>
    <w:rsid w:val="00AF732F"/>
    <w:rsid w:val="00AF734C"/>
    <w:rsid w:val="00AF75CC"/>
    <w:rsid w:val="00AF77A2"/>
    <w:rsid w:val="00AF7F47"/>
    <w:rsid w:val="00B0055B"/>
    <w:rsid w:val="00B0073D"/>
    <w:rsid w:val="00B00873"/>
    <w:rsid w:val="00B00C2B"/>
    <w:rsid w:val="00B00CD4"/>
    <w:rsid w:val="00B00DBD"/>
    <w:rsid w:val="00B014CF"/>
    <w:rsid w:val="00B01533"/>
    <w:rsid w:val="00B0171D"/>
    <w:rsid w:val="00B01822"/>
    <w:rsid w:val="00B01C40"/>
    <w:rsid w:val="00B01E66"/>
    <w:rsid w:val="00B02066"/>
    <w:rsid w:val="00B02164"/>
    <w:rsid w:val="00B0219F"/>
    <w:rsid w:val="00B0264C"/>
    <w:rsid w:val="00B02C2C"/>
    <w:rsid w:val="00B02D19"/>
    <w:rsid w:val="00B0300F"/>
    <w:rsid w:val="00B031E0"/>
    <w:rsid w:val="00B03366"/>
    <w:rsid w:val="00B034E4"/>
    <w:rsid w:val="00B0356B"/>
    <w:rsid w:val="00B03C1B"/>
    <w:rsid w:val="00B03E17"/>
    <w:rsid w:val="00B03F4D"/>
    <w:rsid w:val="00B04258"/>
    <w:rsid w:val="00B04620"/>
    <w:rsid w:val="00B0490D"/>
    <w:rsid w:val="00B04910"/>
    <w:rsid w:val="00B0495A"/>
    <w:rsid w:val="00B04CF8"/>
    <w:rsid w:val="00B04D31"/>
    <w:rsid w:val="00B04E3F"/>
    <w:rsid w:val="00B04EE6"/>
    <w:rsid w:val="00B04F21"/>
    <w:rsid w:val="00B04FEF"/>
    <w:rsid w:val="00B054FA"/>
    <w:rsid w:val="00B05745"/>
    <w:rsid w:val="00B05B2F"/>
    <w:rsid w:val="00B06175"/>
    <w:rsid w:val="00B06685"/>
    <w:rsid w:val="00B06884"/>
    <w:rsid w:val="00B07067"/>
    <w:rsid w:val="00B07162"/>
    <w:rsid w:val="00B07431"/>
    <w:rsid w:val="00B0774C"/>
    <w:rsid w:val="00B079F4"/>
    <w:rsid w:val="00B07A0C"/>
    <w:rsid w:val="00B07AA4"/>
    <w:rsid w:val="00B07E28"/>
    <w:rsid w:val="00B10039"/>
    <w:rsid w:val="00B101A2"/>
    <w:rsid w:val="00B10310"/>
    <w:rsid w:val="00B1036D"/>
    <w:rsid w:val="00B103C0"/>
    <w:rsid w:val="00B10620"/>
    <w:rsid w:val="00B10721"/>
    <w:rsid w:val="00B1075B"/>
    <w:rsid w:val="00B10A8F"/>
    <w:rsid w:val="00B10BB9"/>
    <w:rsid w:val="00B10D71"/>
    <w:rsid w:val="00B10D91"/>
    <w:rsid w:val="00B1111D"/>
    <w:rsid w:val="00B114A1"/>
    <w:rsid w:val="00B114A7"/>
    <w:rsid w:val="00B1184B"/>
    <w:rsid w:val="00B11BAF"/>
    <w:rsid w:val="00B11E1A"/>
    <w:rsid w:val="00B12079"/>
    <w:rsid w:val="00B12182"/>
    <w:rsid w:val="00B12286"/>
    <w:rsid w:val="00B12420"/>
    <w:rsid w:val="00B124C5"/>
    <w:rsid w:val="00B12ABB"/>
    <w:rsid w:val="00B12CF5"/>
    <w:rsid w:val="00B12DAB"/>
    <w:rsid w:val="00B13098"/>
    <w:rsid w:val="00B13725"/>
    <w:rsid w:val="00B13A15"/>
    <w:rsid w:val="00B13E04"/>
    <w:rsid w:val="00B13E43"/>
    <w:rsid w:val="00B146CA"/>
    <w:rsid w:val="00B15148"/>
    <w:rsid w:val="00B15297"/>
    <w:rsid w:val="00B15BE2"/>
    <w:rsid w:val="00B15C25"/>
    <w:rsid w:val="00B1612A"/>
    <w:rsid w:val="00B167E3"/>
    <w:rsid w:val="00B169FD"/>
    <w:rsid w:val="00B16D5F"/>
    <w:rsid w:val="00B16EC0"/>
    <w:rsid w:val="00B16F6A"/>
    <w:rsid w:val="00B17049"/>
    <w:rsid w:val="00B177BE"/>
    <w:rsid w:val="00B179E0"/>
    <w:rsid w:val="00B17F9C"/>
    <w:rsid w:val="00B20319"/>
    <w:rsid w:val="00B20457"/>
    <w:rsid w:val="00B20B57"/>
    <w:rsid w:val="00B20CE1"/>
    <w:rsid w:val="00B20DE3"/>
    <w:rsid w:val="00B20E92"/>
    <w:rsid w:val="00B213C9"/>
    <w:rsid w:val="00B21578"/>
    <w:rsid w:val="00B2167C"/>
    <w:rsid w:val="00B217AE"/>
    <w:rsid w:val="00B22068"/>
    <w:rsid w:val="00B224CD"/>
    <w:rsid w:val="00B22AC0"/>
    <w:rsid w:val="00B22D6D"/>
    <w:rsid w:val="00B22F70"/>
    <w:rsid w:val="00B230CF"/>
    <w:rsid w:val="00B23500"/>
    <w:rsid w:val="00B23654"/>
    <w:rsid w:val="00B23933"/>
    <w:rsid w:val="00B23BB1"/>
    <w:rsid w:val="00B23C87"/>
    <w:rsid w:val="00B23E4A"/>
    <w:rsid w:val="00B2424D"/>
    <w:rsid w:val="00B25167"/>
    <w:rsid w:val="00B25529"/>
    <w:rsid w:val="00B25631"/>
    <w:rsid w:val="00B259AC"/>
    <w:rsid w:val="00B25EE9"/>
    <w:rsid w:val="00B26278"/>
    <w:rsid w:val="00B267C5"/>
    <w:rsid w:val="00B26C72"/>
    <w:rsid w:val="00B26D8C"/>
    <w:rsid w:val="00B26FB4"/>
    <w:rsid w:val="00B27324"/>
    <w:rsid w:val="00B27331"/>
    <w:rsid w:val="00B275B5"/>
    <w:rsid w:val="00B276F6"/>
    <w:rsid w:val="00B27B91"/>
    <w:rsid w:val="00B27E59"/>
    <w:rsid w:val="00B27F6D"/>
    <w:rsid w:val="00B27F87"/>
    <w:rsid w:val="00B30053"/>
    <w:rsid w:val="00B3072D"/>
    <w:rsid w:val="00B3092B"/>
    <w:rsid w:val="00B309CE"/>
    <w:rsid w:val="00B30AD5"/>
    <w:rsid w:val="00B30C58"/>
    <w:rsid w:val="00B30C81"/>
    <w:rsid w:val="00B318E5"/>
    <w:rsid w:val="00B31B4A"/>
    <w:rsid w:val="00B31E12"/>
    <w:rsid w:val="00B32367"/>
    <w:rsid w:val="00B323B0"/>
    <w:rsid w:val="00B32532"/>
    <w:rsid w:val="00B32621"/>
    <w:rsid w:val="00B3268C"/>
    <w:rsid w:val="00B3278C"/>
    <w:rsid w:val="00B32E10"/>
    <w:rsid w:val="00B32F22"/>
    <w:rsid w:val="00B33070"/>
    <w:rsid w:val="00B333A8"/>
    <w:rsid w:val="00B338B4"/>
    <w:rsid w:val="00B340A4"/>
    <w:rsid w:val="00B341BA"/>
    <w:rsid w:val="00B343A2"/>
    <w:rsid w:val="00B34431"/>
    <w:rsid w:val="00B345C1"/>
    <w:rsid w:val="00B3463A"/>
    <w:rsid w:val="00B34758"/>
    <w:rsid w:val="00B3490D"/>
    <w:rsid w:val="00B34B03"/>
    <w:rsid w:val="00B34D7C"/>
    <w:rsid w:val="00B34F48"/>
    <w:rsid w:val="00B34FFA"/>
    <w:rsid w:val="00B351D7"/>
    <w:rsid w:val="00B35368"/>
    <w:rsid w:val="00B35566"/>
    <w:rsid w:val="00B355F0"/>
    <w:rsid w:val="00B3570E"/>
    <w:rsid w:val="00B35A38"/>
    <w:rsid w:val="00B35BE4"/>
    <w:rsid w:val="00B36917"/>
    <w:rsid w:val="00B36C97"/>
    <w:rsid w:val="00B36DF1"/>
    <w:rsid w:val="00B371AE"/>
    <w:rsid w:val="00B371E9"/>
    <w:rsid w:val="00B37277"/>
    <w:rsid w:val="00B3734B"/>
    <w:rsid w:val="00B375D8"/>
    <w:rsid w:val="00B376A6"/>
    <w:rsid w:val="00B37862"/>
    <w:rsid w:val="00B378CA"/>
    <w:rsid w:val="00B37E63"/>
    <w:rsid w:val="00B4011E"/>
    <w:rsid w:val="00B40C22"/>
    <w:rsid w:val="00B40CAC"/>
    <w:rsid w:val="00B40D85"/>
    <w:rsid w:val="00B40DEC"/>
    <w:rsid w:val="00B40F12"/>
    <w:rsid w:val="00B418F8"/>
    <w:rsid w:val="00B41E2C"/>
    <w:rsid w:val="00B41FD0"/>
    <w:rsid w:val="00B4226A"/>
    <w:rsid w:val="00B424DB"/>
    <w:rsid w:val="00B4270A"/>
    <w:rsid w:val="00B4288D"/>
    <w:rsid w:val="00B4288F"/>
    <w:rsid w:val="00B42B9B"/>
    <w:rsid w:val="00B42E39"/>
    <w:rsid w:val="00B43443"/>
    <w:rsid w:val="00B4344A"/>
    <w:rsid w:val="00B4349D"/>
    <w:rsid w:val="00B434FD"/>
    <w:rsid w:val="00B4351C"/>
    <w:rsid w:val="00B4388E"/>
    <w:rsid w:val="00B43995"/>
    <w:rsid w:val="00B43B57"/>
    <w:rsid w:val="00B43D3B"/>
    <w:rsid w:val="00B44056"/>
    <w:rsid w:val="00B440D0"/>
    <w:rsid w:val="00B44190"/>
    <w:rsid w:val="00B442A6"/>
    <w:rsid w:val="00B4452E"/>
    <w:rsid w:val="00B44895"/>
    <w:rsid w:val="00B44EDC"/>
    <w:rsid w:val="00B44F2C"/>
    <w:rsid w:val="00B4507F"/>
    <w:rsid w:val="00B450B6"/>
    <w:rsid w:val="00B45375"/>
    <w:rsid w:val="00B4557C"/>
    <w:rsid w:val="00B459F3"/>
    <w:rsid w:val="00B45AE1"/>
    <w:rsid w:val="00B45CBC"/>
    <w:rsid w:val="00B45E31"/>
    <w:rsid w:val="00B45FD4"/>
    <w:rsid w:val="00B4629F"/>
    <w:rsid w:val="00B463A6"/>
    <w:rsid w:val="00B463B4"/>
    <w:rsid w:val="00B463DC"/>
    <w:rsid w:val="00B466FE"/>
    <w:rsid w:val="00B46786"/>
    <w:rsid w:val="00B46895"/>
    <w:rsid w:val="00B469F4"/>
    <w:rsid w:val="00B46A71"/>
    <w:rsid w:val="00B46FB7"/>
    <w:rsid w:val="00B4719D"/>
    <w:rsid w:val="00B47679"/>
    <w:rsid w:val="00B47A89"/>
    <w:rsid w:val="00B47E7D"/>
    <w:rsid w:val="00B504FA"/>
    <w:rsid w:val="00B50694"/>
    <w:rsid w:val="00B5078F"/>
    <w:rsid w:val="00B5096B"/>
    <w:rsid w:val="00B50C9B"/>
    <w:rsid w:val="00B50EE3"/>
    <w:rsid w:val="00B50EE7"/>
    <w:rsid w:val="00B51302"/>
    <w:rsid w:val="00B51312"/>
    <w:rsid w:val="00B518DF"/>
    <w:rsid w:val="00B51C1D"/>
    <w:rsid w:val="00B52104"/>
    <w:rsid w:val="00B5221C"/>
    <w:rsid w:val="00B5246B"/>
    <w:rsid w:val="00B528B0"/>
    <w:rsid w:val="00B52B14"/>
    <w:rsid w:val="00B52B92"/>
    <w:rsid w:val="00B52EAA"/>
    <w:rsid w:val="00B53143"/>
    <w:rsid w:val="00B532D2"/>
    <w:rsid w:val="00B532E9"/>
    <w:rsid w:val="00B53536"/>
    <w:rsid w:val="00B536E5"/>
    <w:rsid w:val="00B53893"/>
    <w:rsid w:val="00B53D8A"/>
    <w:rsid w:val="00B5435E"/>
    <w:rsid w:val="00B54594"/>
    <w:rsid w:val="00B54634"/>
    <w:rsid w:val="00B54819"/>
    <w:rsid w:val="00B549F2"/>
    <w:rsid w:val="00B54A58"/>
    <w:rsid w:val="00B54CF1"/>
    <w:rsid w:val="00B54F0D"/>
    <w:rsid w:val="00B54FD6"/>
    <w:rsid w:val="00B5507E"/>
    <w:rsid w:val="00B5540A"/>
    <w:rsid w:val="00B55500"/>
    <w:rsid w:val="00B55582"/>
    <w:rsid w:val="00B55611"/>
    <w:rsid w:val="00B556B3"/>
    <w:rsid w:val="00B55915"/>
    <w:rsid w:val="00B55A34"/>
    <w:rsid w:val="00B55B09"/>
    <w:rsid w:val="00B5624D"/>
    <w:rsid w:val="00B563C4"/>
    <w:rsid w:val="00B564B6"/>
    <w:rsid w:val="00B565FC"/>
    <w:rsid w:val="00B56634"/>
    <w:rsid w:val="00B568B6"/>
    <w:rsid w:val="00B56D1A"/>
    <w:rsid w:val="00B570C2"/>
    <w:rsid w:val="00B57353"/>
    <w:rsid w:val="00B579C9"/>
    <w:rsid w:val="00B57B99"/>
    <w:rsid w:val="00B57CA1"/>
    <w:rsid w:val="00B6055D"/>
    <w:rsid w:val="00B605A5"/>
    <w:rsid w:val="00B613D0"/>
    <w:rsid w:val="00B6169D"/>
    <w:rsid w:val="00B616B7"/>
    <w:rsid w:val="00B61783"/>
    <w:rsid w:val="00B6189D"/>
    <w:rsid w:val="00B61A25"/>
    <w:rsid w:val="00B61AFE"/>
    <w:rsid w:val="00B61C49"/>
    <w:rsid w:val="00B61D26"/>
    <w:rsid w:val="00B61D31"/>
    <w:rsid w:val="00B62C47"/>
    <w:rsid w:val="00B63071"/>
    <w:rsid w:val="00B63387"/>
    <w:rsid w:val="00B634FD"/>
    <w:rsid w:val="00B63585"/>
    <w:rsid w:val="00B638E1"/>
    <w:rsid w:val="00B63EEB"/>
    <w:rsid w:val="00B64524"/>
    <w:rsid w:val="00B64687"/>
    <w:rsid w:val="00B64997"/>
    <w:rsid w:val="00B64DDB"/>
    <w:rsid w:val="00B65794"/>
    <w:rsid w:val="00B6586E"/>
    <w:rsid w:val="00B65B92"/>
    <w:rsid w:val="00B65D56"/>
    <w:rsid w:val="00B65E2B"/>
    <w:rsid w:val="00B65FA8"/>
    <w:rsid w:val="00B6618B"/>
    <w:rsid w:val="00B66478"/>
    <w:rsid w:val="00B66523"/>
    <w:rsid w:val="00B66858"/>
    <w:rsid w:val="00B66AB5"/>
    <w:rsid w:val="00B66EAE"/>
    <w:rsid w:val="00B670AD"/>
    <w:rsid w:val="00B6714A"/>
    <w:rsid w:val="00B6720A"/>
    <w:rsid w:val="00B674DC"/>
    <w:rsid w:val="00B67716"/>
    <w:rsid w:val="00B677C7"/>
    <w:rsid w:val="00B67AC8"/>
    <w:rsid w:val="00B67ACA"/>
    <w:rsid w:val="00B67E18"/>
    <w:rsid w:val="00B67E21"/>
    <w:rsid w:val="00B67FC1"/>
    <w:rsid w:val="00B70075"/>
    <w:rsid w:val="00B70138"/>
    <w:rsid w:val="00B701F2"/>
    <w:rsid w:val="00B70309"/>
    <w:rsid w:val="00B7032B"/>
    <w:rsid w:val="00B7047E"/>
    <w:rsid w:val="00B70648"/>
    <w:rsid w:val="00B70800"/>
    <w:rsid w:val="00B70E9F"/>
    <w:rsid w:val="00B70F19"/>
    <w:rsid w:val="00B7130F"/>
    <w:rsid w:val="00B71407"/>
    <w:rsid w:val="00B71C59"/>
    <w:rsid w:val="00B71DA2"/>
    <w:rsid w:val="00B726A5"/>
    <w:rsid w:val="00B72793"/>
    <w:rsid w:val="00B72872"/>
    <w:rsid w:val="00B72AEF"/>
    <w:rsid w:val="00B72F58"/>
    <w:rsid w:val="00B72F79"/>
    <w:rsid w:val="00B7305E"/>
    <w:rsid w:val="00B73272"/>
    <w:rsid w:val="00B73380"/>
    <w:rsid w:val="00B7338C"/>
    <w:rsid w:val="00B739AC"/>
    <w:rsid w:val="00B73C47"/>
    <w:rsid w:val="00B73D0B"/>
    <w:rsid w:val="00B744C6"/>
    <w:rsid w:val="00B745DF"/>
    <w:rsid w:val="00B745FB"/>
    <w:rsid w:val="00B74A1F"/>
    <w:rsid w:val="00B74D2A"/>
    <w:rsid w:val="00B74E41"/>
    <w:rsid w:val="00B753EA"/>
    <w:rsid w:val="00B754CD"/>
    <w:rsid w:val="00B76668"/>
    <w:rsid w:val="00B76760"/>
    <w:rsid w:val="00B7680B"/>
    <w:rsid w:val="00B76ABC"/>
    <w:rsid w:val="00B76EF4"/>
    <w:rsid w:val="00B772FB"/>
    <w:rsid w:val="00B77586"/>
    <w:rsid w:val="00B7760F"/>
    <w:rsid w:val="00B776CC"/>
    <w:rsid w:val="00B77C40"/>
    <w:rsid w:val="00B77DAF"/>
    <w:rsid w:val="00B77DD1"/>
    <w:rsid w:val="00B8010D"/>
    <w:rsid w:val="00B803CC"/>
    <w:rsid w:val="00B80473"/>
    <w:rsid w:val="00B806CA"/>
    <w:rsid w:val="00B8087E"/>
    <w:rsid w:val="00B80AB2"/>
    <w:rsid w:val="00B80AFC"/>
    <w:rsid w:val="00B80F59"/>
    <w:rsid w:val="00B80FF1"/>
    <w:rsid w:val="00B8119C"/>
    <w:rsid w:val="00B81B24"/>
    <w:rsid w:val="00B81CDF"/>
    <w:rsid w:val="00B81D1A"/>
    <w:rsid w:val="00B81E98"/>
    <w:rsid w:val="00B824EE"/>
    <w:rsid w:val="00B82599"/>
    <w:rsid w:val="00B82608"/>
    <w:rsid w:val="00B82B67"/>
    <w:rsid w:val="00B82DF2"/>
    <w:rsid w:val="00B82DFE"/>
    <w:rsid w:val="00B8333D"/>
    <w:rsid w:val="00B841A8"/>
    <w:rsid w:val="00B843CA"/>
    <w:rsid w:val="00B84A0E"/>
    <w:rsid w:val="00B84B31"/>
    <w:rsid w:val="00B8501D"/>
    <w:rsid w:val="00B852BE"/>
    <w:rsid w:val="00B852DA"/>
    <w:rsid w:val="00B858D5"/>
    <w:rsid w:val="00B85EA0"/>
    <w:rsid w:val="00B86336"/>
    <w:rsid w:val="00B86647"/>
    <w:rsid w:val="00B866B9"/>
    <w:rsid w:val="00B86AB7"/>
    <w:rsid w:val="00B870EE"/>
    <w:rsid w:val="00B87562"/>
    <w:rsid w:val="00B878B0"/>
    <w:rsid w:val="00B87A41"/>
    <w:rsid w:val="00B87EB1"/>
    <w:rsid w:val="00B9007B"/>
    <w:rsid w:val="00B90184"/>
    <w:rsid w:val="00B903E8"/>
    <w:rsid w:val="00B909D0"/>
    <w:rsid w:val="00B90C48"/>
    <w:rsid w:val="00B90E20"/>
    <w:rsid w:val="00B90F05"/>
    <w:rsid w:val="00B91674"/>
    <w:rsid w:val="00B9167B"/>
    <w:rsid w:val="00B9172D"/>
    <w:rsid w:val="00B91932"/>
    <w:rsid w:val="00B91952"/>
    <w:rsid w:val="00B91A73"/>
    <w:rsid w:val="00B91AD0"/>
    <w:rsid w:val="00B91BD5"/>
    <w:rsid w:val="00B9260C"/>
    <w:rsid w:val="00B92AB2"/>
    <w:rsid w:val="00B93062"/>
    <w:rsid w:val="00B9306F"/>
    <w:rsid w:val="00B9308C"/>
    <w:rsid w:val="00B93436"/>
    <w:rsid w:val="00B9387C"/>
    <w:rsid w:val="00B9393B"/>
    <w:rsid w:val="00B93C47"/>
    <w:rsid w:val="00B9406F"/>
    <w:rsid w:val="00B941E3"/>
    <w:rsid w:val="00B94320"/>
    <w:rsid w:val="00B9447A"/>
    <w:rsid w:val="00B944B8"/>
    <w:rsid w:val="00B9458B"/>
    <w:rsid w:val="00B94A1C"/>
    <w:rsid w:val="00B94C69"/>
    <w:rsid w:val="00B94E83"/>
    <w:rsid w:val="00B9548A"/>
    <w:rsid w:val="00B9548E"/>
    <w:rsid w:val="00B957AC"/>
    <w:rsid w:val="00B95895"/>
    <w:rsid w:val="00B95998"/>
    <w:rsid w:val="00B95A0B"/>
    <w:rsid w:val="00B95B46"/>
    <w:rsid w:val="00B95C41"/>
    <w:rsid w:val="00B95FD0"/>
    <w:rsid w:val="00B96292"/>
    <w:rsid w:val="00B966E0"/>
    <w:rsid w:val="00B968F5"/>
    <w:rsid w:val="00B96D1B"/>
    <w:rsid w:val="00B97627"/>
    <w:rsid w:val="00B97772"/>
    <w:rsid w:val="00B97777"/>
    <w:rsid w:val="00B978EE"/>
    <w:rsid w:val="00B9795C"/>
    <w:rsid w:val="00B97A60"/>
    <w:rsid w:val="00B97D62"/>
    <w:rsid w:val="00B97F3A"/>
    <w:rsid w:val="00B97F6C"/>
    <w:rsid w:val="00BA02D3"/>
    <w:rsid w:val="00BA0400"/>
    <w:rsid w:val="00BA0595"/>
    <w:rsid w:val="00BA0629"/>
    <w:rsid w:val="00BA0686"/>
    <w:rsid w:val="00BA0761"/>
    <w:rsid w:val="00BA0AD2"/>
    <w:rsid w:val="00BA0F78"/>
    <w:rsid w:val="00BA1106"/>
    <w:rsid w:val="00BA1168"/>
    <w:rsid w:val="00BA1507"/>
    <w:rsid w:val="00BA155B"/>
    <w:rsid w:val="00BA17B9"/>
    <w:rsid w:val="00BA1ACB"/>
    <w:rsid w:val="00BA1BBA"/>
    <w:rsid w:val="00BA1CA8"/>
    <w:rsid w:val="00BA1E93"/>
    <w:rsid w:val="00BA20AE"/>
    <w:rsid w:val="00BA20FF"/>
    <w:rsid w:val="00BA23A1"/>
    <w:rsid w:val="00BA241A"/>
    <w:rsid w:val="00BA25A2"/>
    <w:rsid w:val="00BA25CB"/>
    <w:rsid w:val="00BA3210"/>
    <w:rsid w:val="00BA3250"/>
    <w:rsid w:val="00BA33F4"/>
    <w:rsid w:val="00BA3C5C"/>
    <w:rsid w:val="00BA41A1"/>
    <w:rsid w:val="00BA42EE"/>
    <w:rsid w:val="00BA4641"/>
    <w:rsid w:val="00BA4B6E"/>
    <w:rsid w:val="00BA4E1C"/>
    <w:rsid w:val="00BA4EA5"/>
    <w:rsid w:val="00BA4ECC"/>
    <w:rsid w:val="00BA569D"/>
    <w:rsid w:val="00BA5996"/>
    <w:rsid w:val="00BA5D2A"/>
    <w:rsid w:val="00BA6073"/>
    <w:rsid w:val="00BA6785"/>
    <w:rsid w:val="00BA6A50"/>
    <w:rsid w:val="00BA6B37"/>
    <w:rsid w:val="00BA6C00"/>
    <w:rsid w:val="00BA7301"/>
    <w:rsid w:val="00BA7309"/>
    <w:rsid w:val="00BA7361"/>
    <w:rsid w:val="00BA77AD"/>
    <w:rsid w:val="00BA77B7"/>
    <w:rsid w:val="00BA7849"/>
    <w:rsid w:val="00BA784A"/>
    <w:rsid w:val="00BA7B4D"/>
    <w:rsid w:val="00BA7BD9"/>
    <w:rsid w:val="00BA7FF0"/>
    <w:rsid w:val="00BB0014"/>
    <w:rsid w:val="00BB001B"/>
    <w:rsid w:val="00BB094C"/>
    <w:rsid w:val="00BB094E"/>
    <w:rsid w:val="00BB10C8"/>
    <w:rsid w:val="00BB132E"/>
    <w:rsid w:val="00BB1428"/>
    <w:rsid w:val="00BB1639"/>
    <w:rsid w:val="00BB16BD"/>
    <w:rsid w:val="00BB170A"/>
    <w:rsid w:val="00BB1731"/>
    <w:rsid w:val="00BB1738"/>
    <w:rsid w:val="00BB1832"/>
    <w:rsid w:val="00BB1F4C"/>
    <w:rsid w:val="00BB23DC"/>
    <w:rsid w:val="00BB25C3"/>
    <w:rsid w:val="00BB2755"/>
    <w:rsid w:val="00BB28A0"/>
    <w:rsid w:val="00BB29D8"/>
    <w:rsid w:val="00BB2C0A"/>
    <w:rsid w:val="00BB3115"/>
    <w:rsid w:val="00BB31D4"/>
    <w:rsid w:val="00BB32DF"/>
    <w:rsid w:val="00BB347C"/>
    <w:rsid w:val="00BB384F"/>
    <w:rsid w:val="00BB391A"/>
    <w:rsid w:val="00BB3C12"/>
    <w:rsid w:val="00BB3CC4"/>
    <w:rsid w:val="00BB4031"/>
    <w:rsid w:val="00BB4208"/>
    <w:rsid w:val="00BB42E0"/>
    <w:rsid w:val="00BB4376"/>
    <w:rsid w:val="00BB44CF"/>
    <w:rsid w:val="00BB49B5"/>
    <w:rsid w:val="00BB4AB5"/>
    <w:rsid w:val="00BB4D62"/>
    <w:rsid w:val="00BB52BD"/>
    <w:rsid w:val="00BB52CB"/>
    <w:rsid w:val="00BB5470"/>
    <w:rsid w:val="00BB56F7"/>
    <w:rsid w:val="00BB5857"/>
    <w:rsid w:val="00BB5ABC"/>
    <w:rsid w:val="00BB657E"/>
    <w:rsid w:val="00BB68C2"/>
    <w:rsid w:val="00BB6BCE"/>
    <w:rsid w:val="00BB6D59"/>
    <w:rsid w:val="00BB7149"/>
    <w:rsid w:val="00BB75B2"/>
    <w:rsid w:val="00BB75DB"/>
    <w:rsid w:val="00BB7867"/>
    <w:rsid w:val="00BB7A07"/>
    <w:rsid w:val="00BB7AE3"/>
    <w:rsid w:val="00BB7CCD"/>
    <w:rsid w:val="00BC020C"/>
    <w:rsid w:val="00BC06F8"/>
    <w:rsid w:val="00BC0C05"/>
    <w:rsid w:val="00BC0F77"/>
    <w:rsid w:val="00BC0FC8"/>
    <w:rsid w:val="00BC1256"/>
    <w:rsid w:val="00BC1322"/>
    <w:rsid w:val="00BC1446"/>
    <w:rsid w:val="00BC1549"/>
    <w:rsid w:val="00BC1690"/>
    <w:rsid w:val="00BC18B4"/>
    <w:rsid w:val="00BC1C99"/>
    <w:rsid w:val="00BC1DEB"/>
    <w:rsid w:val="00BC1EE3"/>
    <w:rsid w:val="00BC1F45"/>
    <w:rsid w:val="00BC23B9"/>
    <w:rsid w:val="00BC2535"/>
    <w:rsid w:val="00BC2743"/>
    <w:rsid w:val="00BC27FB"/>
    <w:rsid w:val="00BC28F3"/>
    <w:rsid w:val="00BC29F0"/>
    <w:rsid w:val="00BC2C12"/>
    <w:rsid w:val="00BC340C"/>
    <w:rsid w:val="00BC3487"/>
    <w:rsid w:val="00BC3EF6"/>
    <w:rsid w:val="00BC3FC5"/>
    <w:rsid w:val="00BC4FCE"/>
    <w:rsid w:val="00BC53DA"/>
    <w:rsid w:val="00BC5986"/>
    <w:rsid w:val="00BC5D85"/>
    <w:rsid w:val="00BC5E36"/>
    <w:rsid w:val="00BC5EC2"/>
    <w:rsid w:val="00BC603B"/>
    <w:rsid w:val="00BC6C45"/>
    <w:rsid w:val="00BC6E97"/>
    <w:rsid w:val="00BC6F04"/>
    <w:rsid w:val="00BC7335"/>
    <w:rsid w:val="00BC7830"/>
    <w:rsid w:val="00BC78C3"/>
    <w:rsid w:val="00BC79E8"/>
    <w:rsid w:val="00BC7D80"/>
    <w:rsid w:val="00BC7E90"/>
    <w:rsid w:val="00BD0321"/>
    <w:rsid w:val="00BD07E5"/>
    <w:rsid w:val="00BD0858"/>
    <w:rsid w:val="00BD0A5C"/>
    <w:rsid w:val="00BD0A96"/>
    <w:rsid w:val="00BD0C4A"/>
    <w:rsid w:val="00BD1121"/>
    <w:rsid w:val="00BD11E9"/>
    <w:rsid w:val="00BD12C0"/>
    <w:rsid w:val="00BD1635"/>
    <w:rsid w:val="00BD190B"/>
    <w:rsid w:val="00BD1E30"/>
    <w:rsid w:val="00BD2264"/>
    <w:rsid w:val="00BD23A2"/>
    <w:rsid w:val="00BD23EE"/>
    <w:rsid w:val="00BD2480"/>
    <w:rsid w:val="00BD2A2D"/>
    <w:rsid w:val="00BD2B53"/>
    <w:rsid w:val="00BD2E90"/>
    <w:rsid w:val="00BD31A2"/>
    <w:rsid w:val="00BD31CA"/>
    <w:rsid w:val="00BD3503"/>
    <w:rsid w:val="00BD389B"/>
    <w:rsid w:val="00BD3B44"/>
    <w:rsid w:val="00BD4068"/>
    <w:rsid w:val="00BD40C8"/>
    <w:rsid w:val="00BD41B3"/>
    <w:rsid w:val="00BD4A11"/>
    <w:rsid w:val="00BD4ACF"/>
    <w:rsid w:val="00BD4CEB"/>
    <w:rsid w:val="00BD4ECC"/>
    <w:rsid w:val="00BD5062"/>
    <w:rsid w:val="00BD5423"/>
    <w:rsid w:val="00BD5524"/>
    <w:rsid w:val="00BD56AF"/>
    <w:rsid w:val="00BD57D5"/>
    <w:rsid w:val="00BD589E"/>
    <w:rsid w:val="00BD58AC"/>
    <w:rsid w:val="00BD5B36"/>
    <w:rsid w:val="00BD5ECA"/>
    <w:rsid w:val="00BD5F2F"/>
    <w:rsid w:val="00BD616D"/>
    <w:rsid w:val="00BD64A9"/>
    <w:rsid w:val="00BD6599"/>
    <w:rsid w:val="00BD67E5"/>
    <w:rsid w:val="00BD6C8F"/>
    <w:rsid w:val="00BD72E7"/>
    <w:rsid w:val="00BD76E0"/>
    <w:rsid w:val="00BD76FA"/>
    <w:rsid w:val="00BD7A59"/>
    <w:rsid w:val="00BD7B55"/>
    <w:rsid w:val="00BD7D3F"/>
    <w:rsid w:val="00BE0170"/>
    <w:rsid w:val="00BE017D"/>
    <w:rsid w:val="00BE0656"/>
    <w:rsid w:val="00BE077D"/>
    <w:rsid w:val="00BE0C4C"/>
    <w:rsid w:val="00BE1076"/>
    <w:rsid w:val="00BE11AF"/>
    <w:rsid w:val="00BE1875"/>
    <w:rsid w:val="00BE1934"/>
    <w:rsid w:val="00BE1A33"/>
    <w:rsid w:val="00BE1AE4"/>
    <w:rsid w:val="00BE1CC1"/>
    <w:rsid w:val="00BE1CEA"/>
    <w:rsid w:val="00BE1EC8"/>
    <w:rsid w:val="00BE21A0"/>
    <w:rsid w:val="00BE21A4"/>
    <w:rsid w:val="00BE21A8"/>
    <w:rsid w:val="00BE247E"/>
    <w:rsid w:val="00BE2536"/>
    <w:rsid w:val="00BE26A2"/>
    <w:rsid w:val="00BE28CC"/>
    <w:rsid w:val="00BE2B27"/>
    <w:rsid w:val="00BE2F2D"/>
    <w:rsid w:val="00BE3151"/>
    <w:rsid w:val="00BE33C2"/>
    <w:rsid w:val="00BE3435"/>
    <w:rsid w:val="00BE358B"/>
    <w:rsid w:val="00BE39F3"/>
    <w:rsid w:val="00BE3D58"/>
    <w:rsid w:val="00BE3D72"/>
    <w:rsid w:val="00BE3E09"/>
    <w:rsid w:val="00BE3FF2"/>
    <w:rsid w:val="00BE40ED"/>
    <w:rsid w:val="00BE41B1"/>
    <w:rsid w:val="00BE485B"/>
    <w:rsid w:val="00BE4A69"/>
    <w:rsid w:val="00BE52C3"/>
    <w:rsid w:val="00BE5465"/>
    <w:rsid w:val="00BE5532"/>
    <w:rsid w:val="00BE5995"/>
    <w:rsid w:val="00BE617F"/>
    <w:rsid w:val="00BE64E0"/>
    <w:rsid w:val="00BE6899"/>
    <w:rsid w:val="00BE692F"/>
    <w:rsid w:val="00BE6A2B"/>
    <w:rsid w:val="00BE73C9"/>
    <w:rsid w:val="00BE74F4"/>
    <w:rsid w:val="00BE79A0"/>
    <w:rsid w:val="00BE7B63"/>
    <w:rsid w:val="00BE7C44"/>
    <w:rsid w:val="00BE7F91"/>
    <w:rsid w:val="00BE7FE9"/>
    <w:rsid w:val="00BF00BC"/>
    <w:rsid w:val="00BF014C"/>
    <w:rsid w:val="00BF0534"/>
    <w:rsid w:val="00BF0DA2"/>
    <w:rsid w:val="00BF0DEC"/>
    <w:rsid w:val="00BF0E7A"/>
    <w:rsid w:val="00BF1055"/>
    <w:rsid w:val="00BF15B1"/>
    <w:rsid w:val="00BF1848"/>
    <w:rsid w:val="00BF1C84"/>
    <w:rsid w:val="00BF2075"/>
    <w:rsid w:val="00BF20B9"/>
    <w:rsid w:val="00BF23C3"/>
    <w:rsid w:val="00BF248C"/>
    <w:rsid w:val="00BF2722"/>
    <w:rsid w:val="00BF28B8"/>
    <w:rsid w:val="00BF2A4E"/>
    <w:rsid w:val="00BF2A9D"/>
    <w:rsid w:val="00BF2F6D"/>
    <w:rsid w:val="00BF30F6"/>
    <w:rsid w:val="00BF3716"/>
    <w:rsid w:val="00BF3896"/>
    <w:rsid w:val="00BF3B29"/>
    <w:rsid w:val="00BF3E36"/>
    <w:rsid w:val="00BF40CB"/>
    <w:rsid w:val="00BF4274"/>
    <w:rsid w:val="00BF4281"/>
    <w:rsid w:val="00BF4291"/>
    <w:rsid w:val="00BF42A5"/>
    <w:rsid w:val="00BF439C"/>
    <w:rsid w:val="00BF45E7"/>
    <w:rsid w:val="00BF46BE"/>
    <w:rsid w:val="00BF46EF"/>
    <w:rsid w:val="00BF4A38"/>
    <w:rsid w:val="00BF4CD5"/>
    <w:rsid w:val="00BF5149"/>
    <w:rsid w:val="00BF520F"/>
    <w:rsid w:val="00BF5CFD"/>
    <w:rsid w:val="00BF5D48"/>
    <w:rsid w:val="00BF5E32"/>
    <w:rsid w:val="00BF5F9B"/>
    <w:rsid w:val="00BF6070"/>
    <w:rsid w:val="00BF6428"/>
    <w:rsid w:val="00BF654C"/>
    <w:rsid w:val="00BF65EE"/>
    <w:rsid w:val="00BF6A90"/>
    <w:rsid w:val="00BF6CAA"/>
    <w:rsid w:val="00BF6CC3"/>
    <w:rsid w:val="00BF6F58"/>
    <w:rsid w:val="00BF7051"/>
    <w:rsid w:val="00BF70FF"/>
    <w:rsid w:val="00BF7299"/>
    <w:rsid w:val="00BF7A81"/>
    <w:rsid w:val="00BF7C98"/>
    <w:rsid w:val="00BF7DF1"/>
    <w:rsid w:val="00BF7F14"/>
    <w:rsid w:val="00C00049"/>
    <w:rsid w:val="00C004EF"/>
    <w:rsid w:val="00C009A5"/>
    <w:rsid w:val="00C00A06"/>
    <w:rsid w:val="00C0130B"/>
    <w:rsid w:val="00C013D8"/>
    <w:rsid w:val="00C01492"/>
    <w:rsid w:val="00C014E2"/>
    <w:rsid w:val="00C0170C"/>
    <w:rsid w:val="00C01868"/>
    <w:rsid w:val="00C018D9"/>
    <w:rsid w:val="00C01ADE"/>
    <w:rsid w:val="00C01DBD"/>
    <w:rsid w:val="00C01E4A"/>
    <w:rsid w:val="00C02557"/>
    <w:rsid w:val="00C02960"/>
    <w:rsid w:val="00C02A3F"/>
    <w:rsid w:val="00C02B01"/>
    <w:rsid w:val="00C03311"/>
    <w:rsid w:val="00C0352B"/>
    <w:rsid w:val="00C0370F"/>
    <w:rsid w:val="00C03751"/>
    <w:rsid w:val="00C03C84"/>
    <w:rsid w:val="00C03CA5"/>
    <w:rsid w:val="00C0423B"/>
    <w:rsid w:val="00C0484B"/>
    <w:rsid w:val="00C04874"/>
    <w:rsid w:val="00C04981"/>
    <w:rsid w:val="00C049BB"/>
    <w:rsid w:val="00C04E7D"/>
    <w:rsid w:val="00C0519B"/>
    <w:rsid w:val="00C053EE"/>
    <w:rsid w:val="00C05596"/>
    <w:rsid w:val="00C05820"/>
    <w:rsid w:val="00C0591A"/>
    <w:rsid w:val="00C05AF2"/>
    <w:rsid w:val="00C05DDA"/>
    <w:rsid w:val="00C06AFE"/>
    <w:rsid w:val="00C06BBB"/>
    <w:rsid w:val="00C072B6"/>
    <w:rsid w:val="00C07480"/>
    <w:rsid w:val="00C0751F"/>
    <w:rsid w:val="00C07956"/>
    <w:rsid w:val="00C07A0C"/>
    <w:rsid w:val="00C07CED"/>
    <w:rsid w:val="00C07D3F"/>
    <w:rsid w:val="00C1005F"/>
    <w:rsid w:val="00C1058C"/>
    <w:rsid w:val="00C10667"/>
    <w:rsid w:val="00C1092E"/>
    <w:rsid w:val="00C1097E"/>
    <w:rsid w:val="00C10CD8"/>
    <w:rsid w:val="00C1160E"/>
    <w:rsid w:val="00C11656"/>
    <w:rsid w:val="00C11657"/>
    <w:rsid w:val="00C117EC"/>
    <w:rsid w:val="00C118DA"/>
    <w:rsid w:val="00C118F4"/>
    <w:rsid w:val="00C11922"/>
    <w:rsid w:val="00C119A2"/>
    <w:rsid w:val="00C11A8F"/>
    <w:rsid w:val="00C11B88"/>
    <w:rsid w:val="00C120BF"/>
    <w:rsid w:val="00C1267B"/>
    <w:rsid w:val="00C12818"/>
    <w:rsid w:val="00C128DF"/>
    <w:rsid w:val="00C12CC0"/>
    <w:rsid w:val="00C13197"/>
    <w:rsid w:val="00C1325A"/>
    <w:rsid w:val="00C13D71"/>
    <w:rsid w:val="00C13F31"/>
    <w:rsid w:val="00C13FBC"/>
    <w:rsid w:val="00C14155"/>
    <w:rsid w:val="00C1449D"/>
    <w:rsid w:val="00C14876"/>
    <w:rsid w:val="00C14A46"/>
    <w:rsid w:val="00C14A5B"/>
    <w:rsid w:val="00C14B52"/>
    <w:rsid w:val="00C153BE"/>
    <w:rsid w:val="00C156C4"/>
    <w:rsid w:val="00C15B57"/>
    <w:rsid w:val="00C15D69"/>
    <w:rsid w:val="00C15FF6"/>
    <w:rsid w:val="00C16391"/>
    <w:rsid w:val="00C1647C"/>
    <w:rsid w:val="00C1682C"/>
    <w:rsid w:val="00C16904"/>
    <w:rsid w:val="00C16C3B"/>
    <w:rsid w:val="00C16C9A"/>
    <w:rsid w:val="00C16D67"/>
    <w:rsid w:val="00C171C1"/>
    <w:rsid w:val="00C175EE"/>
    <w:rsid w:val="00C176A7"/>
    <w:rsid w:val="00C17A51"/>
    <w:rsid w:val="00C17A7A"/>
    <w:rsid w:val="00C17C0B"/>
    <w:rsid w:val="00C17D47"/>
    <w:rsid w:val="00C20027"/>
    <w:rsid w:val="00C20179"/>
    <w:rsid w:val="00C203B5"/>
    <w:rsid w:val="00C204BD"/>
    <w:rsid w:val="00C20791"/>
    <w:rsid w:val="00C2085A"/>
    <w:rsid w:val="00C20F74"/>
    <w:rsid w:val="00C211F6"/>
    <w:rsid w:val="00C2129C"/>
    <w:rsid w:val="00C21745"/>
    <w:rsid w:val="00C219CC"/>
    <w:rsid w:val="00C21F26"/>
    <w:rsid w:val="00C2226C"/>
    <w:rsid w:val="00C22DEA"/>
    <w:rsid w:val="00C22E47"/>
    <w:rsid w:val="00C23485"/>
    <w:rsid w:val="00C2360A"/>
    <w:rsid w:val="00C23BCF"/>
    <w:rsid w:val="00C241EB"/>
    <w:rsid w:val="00C2446A"/>
    <w:rsid w:val="00C2446E"/>
    <w:rsid w:val="00C244BA"/>
    <w:rsid w:val="00C24527"/>
    <w:rsid w:val="00C249F3"/>
    <w:rsid w:val="00C24E08"/>
    <w:rsid w:val="00C2503F"/>
    <w:rsid w:val="00C259D7"/>
    <w:rsid w:val="00C25F98"/>
    <w:rsid w:val="00C25FE8"/>
    <w:rsid w:val="00C262AD"/>
    <w:rsid w:val="00C26329"/>
    <w:rsid w:val="00C266C4"/>
    <w:rsid w:val="00C26745"/>
    <w:rsid w:val="00C269C9"/>
    <w:rsid w:val="00C26B35"/>
    <w:rsid w:val="00C26C41"/>
    <w:rsid w:val="00C26FEE"/>
    <w:rsid w:val="00C27037"/>
    <w:rsid w:val="00C2778A"/>
    <w:rsid w:val="00C27D20"/>
    <w:rsid w:val="00C27EBF"/>
    <w:rsid w:val="00C30437"/>
    <w:rsid w:val="00C3046D"/>
    <w:rsid w:val="00C307DD"/>
    <w:rsid w:val="00C30871"/>
    <w:rsid w:val="00C30E52"/>
    <w:rsid w:val="00C316F3"/>
    <w:rsid w:val="00C31875"/>
    <w:rsid w:val="00C31C5F"/>
    <w:rsid w:val="00C31F01"/>
    <w:rsid w:val="00C32150"/>
    <w:rsid w:val="00C32568"/>
    <w:rsid w:val="00C3264F"/>
    <w:rsid w:val="00C32B47"/>
    <w:rsid w:val="00C32B9F"/>
    <w:rsid w:val="00C32CFA"/>
    <w:rsid w:val="00C32DF8"/>
    <w:rsid w:val="00C335EA"/>
    <w:rsid w:val="00C3386E"/>
    <w:rsid w:val="00C33ABD"/>
    <w:rsid w:val="00C33AED"/>
    <w:rsid w:val="00C33D8D"/>
    <w:rsid w:val="00C33E53"/>
    <w:rsid w:val="00C33E78"/>
    <w:rsid w:val="00C33FE1"/>
    <w:rsid w:val="00C34263"/>
    <w:rsid w:val="00C34774"/>
    <w:rsid w:val="00C348C0"/>
    <w:rsid w:val="00C349EE"/>
    <w:rsid w:val="00C34A64"/>
    <w:rsid w:val="00C34BE5"/>
    <w:rsid w:val="00C34E00"/>
    <w:rsid w:val="00C34F18"/>
    <w:rsid w:val="00C35252"/>
    <w:rsid w:val="00C355BC"/>
    <w:rsid w:val="00C355E3"/>
    <w:rsid w:val="00C35FDE"/>
    <w:rsid w:val="00C36829"/>
    <w:rsid w:val="00C3718A"/>
    <w:rsid w:val="00C3724D"/>
    <w:rsid w:val="00C372AD"/>
    <w:rsid w:val="00C37E22"/>
    <w:rsid w:val="00C37F7C"/>
    <w:rsid w:val="00C40324"/>
    <w:rsid w:val="00C407C7"/>
    <w:rsid w:val="00C40954"/>
    <w:rsid w:val="00C40A12"/>
    <w:rsid w:val="00C40AA8"/>
    <w:rsid w:val="00C41143"/>
    <w:rsid w:val="00C411FC"/>
    <w:rsid w:val="00C4179C"/>
    <w:rsid w:val="00C4199C"/>
    <w:rsid w:val="00C41E22"/>
    <w:rsid w:val="00C423F5"/>
    <w:rsid w:val="00C4256E"/>
    <w:rsid w:val="00C42745"/>
    <w:rsid w:val="00C42C21"/>
    <w:rsid w:val="00C42CDD"/>
    <w:rsid w:val="00C42E04"/>
    <w:rsid w:val="00C430C7"/>
    <w:rsid w:val="00C436DB"/>
    <w:rsid w:val="00C4375D"/>
    <w:rsid w:val="00C43813"/>
    <w:rsid w:val="00C440CC"/>
    <w:rsid w:val="00C44195"/>
    <w:rsid w:val="00C44375"/>
    <w:rsid w:val="00C446E1"/>
    <w:rsid w:val="00C44A68"/>
    <w:rsid w:val="00C450DB"/>
    <w:rsid w:val="00C45143"/>
    <w:rsid w:val="00C45363"/>
    <w:rsid w:val="00C45516"/>
    <w:rsid w:val="00C45A0F"/>
    <w:rsid w:val="00C46010"/>
    <w:rsid w:val="00C46425"/>
    <w:rsid w:val="00C46692"/>
    <w:rsid w:val="00C466AD"/>
    <w:rsid w:val="00C467A2"/>
    <w:rsid w:val="00C469F3"/>
    <w:rsid w:val="00C46AFC"/>
    <w:rsid w:val="00C46D8B"/>
    <w:rsid w:val="00C470B1"/>
    <w:rsid w:val="00C47137"/>
    <w:rsid w:val="00C47178"/>
    <w:rsid w:val="00C47523"/>
    <w:rsid w:val="00C47588"/>
    <w:rsid w:val="00C47943"/>
    <w:rsid w:val="00C47AB1"/>
    <w:rsid w:val="00C47DAF"/>
    <w:rsid w:val="00C47E75"/>
    <w:rsid w:val="00C50311"/>
    <w:rsid w:val="00C50349"/>
    <w:rsid w:val="00C509B6"/>
    <w:rsid w:val="00C50BE3"/>
    <w:rsid w:val="00C50E8E"/>
    <w:rsid w:val="00C5132E"/>
    <w:rsid w:val="00C51693"/>
    <w:rsid w:val="00C519BA"/>
    <w:rsid w:val="00C51C28"/>
    <w:rsid w:val="00C5207B"/>
    <w:rsid w:val="00C5219F"/>
    <w:rsid w:val="00C522BC"/>
    <w:rsid w:val="00C524FD"/>
    <w:rsid w:val="00C5258C"/>
    <w:rsid w:val="00C52B81"/>
    <w:rsid w:val="00C52DA3"/>
    <w:rsid w:val="00C53115"/>
    <w:rsid w:val="00C53A02"/>
    <w:rsid w:val="00C53A8C"/>
    <w:rsid w:val="00C53AC1"/>
    <w:rsid w:val="00C53AC5"/>
    <w:rsid w:val="00C5429A"/>
    <w:rsid w:val="00C54AF3"/>
    <w:rsid w:val="00C54AFE"/>
    <w:rsid w:val="00C54B8B"/>
    <w:rsid w:val="00C54DDD"/>
    <w:rsid w:val="00C54DEF"/>
    <w:rsid w:val="00C5580D"/>
    <w:rsid w:val="00C56289"/>
    <w:rsid w:val="00C5628E"/>
    <w:rsid w:val="00C56572"/>
    <w:rsid w:val="00C565CC"/>
    <w:rsid w:val="00C56984"/>
    <w:rsid w:val="00C56A66"/>
    <w:rsid w:val="00C56B0C"/>
    <w:rsid w:val="00C56E7D"/>
    <w:rsid w:val="00C56F3D"/>
    <w:rsid w:val="00C57413"/>
    <w:rsid w:val="00C575DF"/>
    <w:rsid w:val="00C57B40"/>
    <w:rsid w:val="00C57C97"/>
    <w:rsid w:val="00C6020C"/>
    <w:rsid w:val="00C60672"/>
    <w:rsid w:val="00C60B9A"/>
    <w:rsid w:val="00C61253"/>
    <w:rsid w:val="00C61858"/>
    <w:rsid w:val="00C61C03"/>
    <w:rsid w:val="00C62714"/>
    <w:rsid w:val="00C62808"/>
    <w:rsid w:val="00C62BF0"/>
    <w:rsid w:val="00C62D60"/>
    <w:rsid w:val="00C63495"/>
    <w:rsid w:val="00C63576"/>
    <w:rsid w:val="00C63939"/>
    <w:rsid w:val="00C63C63"/>
    <w:rsid w:val="00C63E90"/>
    <w:rsid w:val="00C6409A"/>
    <w:rsid w:val="00C64198"/>
    <w:rsid w:val="00C64463"/>
    <w:rsid w:val="00C6481E"/>
    <w:rsid w:val="00C64CA6"/>
    <w:rsid w:val="00C64EBC"/>
    <w:rsid w:val="00C65336"/>
    <w:rsid w:val="00C65384"/>
    <w:rsid w:val="00C6552D"/>
    <w:rsid w:val="00C65588"/>
    <w:rsid w:val="00C656D8"/>
    <w:rsid w:val="00C65B45"/>
    <w:rsid w:val="00C65F01"/>
    <w:rsid w:val="00C65F6A"/>
    <w:rsid w:val="00C6629F"/>
    <w:rsid w:val="00C662B0"/>
    <w:rsid w:val="00C6645B"/>
    <w:rsid w:val="00C66518"/>
    <w:rsid w:val="00C6686C"/>
    <w:rsid w:val="00C66A68"/>
    <w:rsid w:val="00C66D31"/>
    <w:rsid w:val="00C67021"/>
    <w:rsid w:val="00C6702D"/>
    <w:rsid w:val="00C671A0"/>
    <w:rsid w:val="00C67205"/>
    <w:rsid w:val="00C67C70"/>
    <w:rsid w:val="00C67DB4"/>
    <w:rsid w:val="00C70454"/>
    <w:rsid w:val="00C70555"/>
    <w:rsid w:val="00C706AF"/>
    <w:rsid w:val="00C70A3C"/>
    <w:rsid w:val="00C70A79"/>
    <w:rsid w:val="00C70ADD"/>
    <w:rsid w:val="00C70F09"/>
    <w:rsid w:val="00C710B3"/>
    <w:rsid w:val="00C71477"/>
    <w:rsid w:val="00C715B5"/>
    <w:rsid w:val="00C71693"/>
    <w:rsid w:val="00C718BD"/>
    <w:rsid w:val="00C7213E"/>
    <w:rsid w:val="00C72182"/>
    <w:rsid w:val="00C726E1"/>
    <w:rsid w:val="00C72FED"/>
    <w:rsid w:val="00C732B7"/>
    <w:rsid w:val="00C7386D"/>
    <w:rsid w:val="00C743B9"/>
    <w:rsid w:val="00C74539"/>
    <w:rsid w:val="00C74735"/>
    <w:rsid w:val="00C74B4F"/>
    <w:rsid w:val="00C74E3E"/>
    <w:rsid w:val="00C74FFE"/>
    <w:rsid w:val="00C751C8"/>
    <w:rsid w:val="00C75857"/>
    <w:rsid w:val="00C7592A"/>
    <w:rsid w:val="00C759B4"/>
    <w:rsid w:val="00C75AB0"/>
    <w:rsid w:val="00C75B55"/>
    <w:rsid w:val="00C75C34"/>
    <w:rsid w:val="00C76190"/>
    <w:rsid w:val="00C76377"/>
    <w:rsid w:val="00C767B1"/>
    <w:rsid w:val="00C767E1"/>
    <w:rsid w:val="00C76893"/>
    <w:rsid w:val="00C76A7D"/>
    <w:rsid w:val="00C76BBF"/>
    <w:rsid w:val="00C76CC1"/>
    <w:rsid w:val="00C76DE6"/>
    <w:rsid w:val="00C76E88"/>
    <w:rsid w:val="00C772F3"/>
    <w:rsid w:val="00C7759E"/>
    <w:rsid w:val="00C7782A"/>
    <w:rsid w:val="00C77E94"/>
    <w:rsid w:val="00C77F99"/>
    <w:rsid w:val="00C8034F"/>
    <w:rsid w:val="00C8063A"/>
    <w:rsid w:val="00C8094A"/>
    <w:rsid w:val="00C80986"/>
    <w:rsid w:val="00C809DE"/>
    <w:rsid w:val="00C80F42"/>
    <w:rsid w:val="00C81094"/>
    <w:rsid w:val="00C814BA"/>
    <w:rsid w:val="00C81F98"/>
    <w:rsid w:val="00C82122"/>
    <w:rsid w:val="00C8214F"/>
    <w:rsid w:val="00C82413"/>
    <w:rsid w:val="00C832FC"/>
    <w:rsid w:val="00C8331F"/>
    <w:rsid w:val="00C83A98"/>
    <w:rsid w:val="00C844CB"/>
    <w:rsid w:val="00C845B5"/>
    <w:rsid w:val="00C84668"/>
    <w:rsid w:val="00C84756"/>
    <w:rsid w:val="00C84D89"/>
    <w:rsid w:val="00C84FAE"/>
    <w:rsid w:val="00C85027"/>
    <w:rsid w:val="00C85110"/>
    <w:rsid w:val="00C8583A"/>
    <w:rsid w:val="00C85840"/>
    <w:rsid w:val="00C85A8C"/>
    <w:rsid w:val="00C85B3B"/>
    <w:rsid w:val="00C85B95"/>
    <w:rsid w:val="00C85CFF"/>
    <w:rsid w:val="00C8647E"/>
    <w:rsid w:val="00C866BF"/>
    <w:rsid w:val="00C86AA5"/>
    <w:rsid w:val="00C86B17"/>
    <w:rsid w:val="00C86BC3"/>
    <w:rsid w:val="00C86BDF"/>
    <w:rsid w:val="00C86FF8"/>
    <w:rsid w:val="00C870C7"/>
    <w:rsid w:val="00C87346"/>
    <w:rsid w:val="00C87408"/>
    <w:rsid w:val="00C874CD"/>
    <w:rsid w:val="00C87509"/>
    <w:rsid w:val="00C8793B"/>
    <w:rsid w:val="00C87C75"/>
    <w:rsid w:val="00C87D27"/>
    <w:rsid w:val="00C87D77"/>
    <w:rsid w:val="00C87EA3"/>
    <w:rsid w:val="00C87F14"/>
    <w:rsid w:val="00C87F9C"/>
    <w:rsid w:val="00C87FC3"/>
    <w:rsid w:val="00C90559"/>
    <w:rsid w:val="00C90561"/>
    <w:rsid w:val="00C90642"/>
    <w:rsid w:val="00C906DF"/>
    <w:rsid w:val="00C90727"/>
    <w:rsid w:val="00C90797"/>
    <w:rsid w:val="00C90ACA"/>
    <w:rsid w:val="00C90D38"/>
    <w:rsid w:val="00C90E31"/>
    <w:rsid w:val="00C910F6"/>
    <w:rsid w:val="00C91477"/>
    <w:rsid w:val="00C915B1"/>
    <w:rsid w:val="00C91603"/>
    <w:rsid w:val="00C916C1"/>
    <w:rsid w:val="00C917CD"/>
    <w:rsid w:val="00C91904"/>
    <w:rsid w:val="00C9198D"/>
    <w:rsid w:val="00C91D93"/>
    <w:rsid w:val="00C920FA"/>
    <w:rsid w:val="00C9234F"/>
    <w:rsid w:val="00C924F0"/>
    <w:rsid w:val="00C926E3"/>
    <w:rsid w:val="00C92A8D"/>
    <w:rsid w:val="00C92C1C"/>
    <w:rsid w:val="00C92D17"/>
    <w:rsid w:val="00C92E3C"/>
    <w:rsid w:val="00C93279"/>
    <w:rsid w:val="00C933C9"/>
    <w:rsid w:val="00C93454"/>
    <w:rsid w:val="00C9349D"/>
    <w:rsid w:val="00C935DD"/>
    <w:rsid w:val="00C93632"/>
    <w:rsid w:val="00C93A20"/>
    <w:rsid w:val="00C93B06"/>
    <w:rsid w:val="00C93B8C"/>
    <w:rsid w:val="00C93BBA"/>
    <w:rsid w:val="00C93D83"/>
    <w:rsid w:val="00C940B8"/>
    <w:rsid w:val="00C94469"/>
    <w:rsid w:val="00C946CF"/>
    <w:rsid w:val="00C94936"/>
    <w:rsid w:val="00C94AED"/>
    <w:rsid w:val="00C94B68"/>
    <w:rsid w:val="00C94C39"/>
    <w:rsid w:val="00C94C82"/>
    <w:rsid w:val="00C953DD"/>
    <w:rsid w:val="00C9554E"/>
    <w:rsid w:val="00C955B7"/>
    <w:rsid w:val="00C957E6"/>
    <w:rsid w:val="00C95B08"/>
    <w:rsid w:val="00C95B2A"/>
    <w:rsid w:val="00C95B5C"/>
    <w:rsid w:val="00C9635A"/>
    <w:rsid w:val="00C9676B"/>
    <w:rsid w:val="00C967DF"/>
    <w:rsid w:val="00C96881"/>
    <w:rsid w:val="00C9696A"/>
    <w:rsid w:val="00C96B74"/>
    <w:rsid w:val="00C96D1D"/>
    <w:rsid w:val="00C970AC"/>
    <w:rsid w:val="00C970B2"/>
    <w:rsid w:val="00C97A91"/>
    <w:rsid w:val="00C97C88"/>
    <w:rsid w:val="00C97CA6"/>
    <w:rsid w:val="00C97F4B"/>
    <w:rsid w:val="00CA01E7"/>
    <w:rsid w:val="00CA037C"/>
    <w:rsid w:val="00CA03F1"/>
    <w:rsid w:val="00CA04CC"/>
    <w:rsid w:val="00CA0D9E"/>
    <w:rsid w:val="00CA0DC6"/>
    <w:rsid w:val="00CA1195"/>
    <w:rsid w:val="00CA14DE"/>
    <w:rsid w:val="00CA1915"/>
    <w:rsid w:val="00CA1949"/>
    <w:rsid w:val="00CA19A9"/>
    <w:rsid w:val="00CA19F8"/>
    <w:rsid w:val="00CA1A22"/>
    <w:rsid w:val="00CA241C"/>
    <w:rsid w:val="00CA24DC"/>
    <w:rsid w:val="00CA2797"/>
    <w:rsid w:val="00CA29B4"/>
    <w:rsid w:val="00CA2CD5"/>
    <w:rsid w:val="00CA2E29"/>
    <w:rsid w:val="00CA3594"/>
    <w:rsid w:val="00CA3770"/>
    <w:rsid w:val="00CA3BAD"/>
    <w:rsid w:val="00CA3D6C"/>
    <w:rsid w:val="00CA3EC2"/>
    <w:rsid w:val="00CA3F89"/>
    <w:rsid w:val="00CA4901"/>
    <w:rsid w:val="00CA4A30"/>
    <w:rsid w:val="00CA513A"/>
    <w:rsid w:val="00CA556E"/>
    <w:rsid w:val="00CA57C2"/>
    <w:rsid w:val="00CA589D"/>
    <w:rsid w:val="00CA5DCF"/>
    <w:rsid w:val="00CA5E77"/>
    <w:rsid w:val="00CA5F6E"/>
    <w:rsid w:val="00CA61AC"/>
    <w:rsid w:val="00CA65F6"/>
    <w:rsid w:val="00CA680D"/>
    <w:rsid w:val="00CA6A8A"/>
    <w:rsid w:val="00CA6AF0"/>
    <w:rsid w:val="00CA6B59"/>
    <w:rsid w:val="00CA6D3F"/>
    <w:rsid w:val="00CA6D74"/>
    <w:rsid w:val="00CA6DA6"/>
    <w:rsid w:val="00CA75D1"/>
    <w:rsid w:val="00CA7610"/>
    <w:rsid w:val="00CA7859"/>
    <w:rsid w:val="00CB01E2"/>
    <w:rsid w:val="00CB04E5"/>
    <w:rsid w:val="00CB053D"/>
    <w:rsid w:val="00CB059D"/>
    <w:rsid w:val="00CB0935"/>
    <w:rsid w:val="00CB09A1"/>
    <w:rsid w:val="00CB09A3"/>
    <w:rsid w:val="00CB0E38"/>
    <w:rsid w:val="00CB0FA2"/>
    <w:rsid w:val="00CB106A"/>
    <w:rsid w:val="00CB13DD"/>
    <w:rsid w:val="00CB1403"/>
    <w:rsid w:val="00CB1625"/>
    <w:rsid w:val="00CB1D08"/>
    <w:rsid w:val="00CB1E00"/>
    <w:rsid w:val="00CB1EBB"/>
    <w:rsid w:val="00CB282C"/>
    <w:rsid w:val="00CB285D"/>
    <w:rsid w:val="00CB2B4D"/>
    <w:rsid w:val="00CB34F4"/>
    <w:rsid w:val="00CB36ED"/>
    <w:rsid w:val="00CB3C64"/>
    <w:rsid w:val="00CB3EB8"/>
    <w:rsid w:val="00CB4159"/>
    <w:rsid w:val="00CB455C"/>
    <w:rsid w:val="00CB48D7"/>
    <w:rsid w:val="00CB4B99"/>
    <w:rsid w:val="00CB4BDD"/>
    <w:rsid w:val="00CB4D8F"/>
    <w:rsid w:val="00CB4DDA"/>
    <w:rsid w:val="00CB4F85"/>
    <w:rsid w:val="00CB537B"/>
    <w:rsid w:val="00CB5474"/>
    <w:rsid w:val="00CB57E7"/>
    <w:rsid w:val="00CB59E4"/>
    <w:rsid w:val="00CB5D49"/>
    <w:rsid w:val="00CB65EE"/>
    <w:rsid w:val="00CB679F"/>
    <w:rsid w:val="00CB789A"/>
    <w:rsid w:val="00CB79B8"/>
    <w:rsid w:val="00CB7BF6"/>
    <w:rsid w:val="00CB7C03"/>
    <w:rsid w:val="00CB7CA5"/>
    <w:rsid w:val="00CB7CE6"/>
    <w:rsid w:val="00CB7D51"/>
    <w:rsid w:val="00CB7DB1"/>
    <w:rsid w:val="00CC0375"/>
    <w:rsid w:val="00CC0541"/>
    <w:rsid w:val="00CC07D9"/>
    <w:rsid w:val="00CC0A04"/>
    <w:rsid w:val="00CC0F07"/>
    <w:rsid w:val="00CC15CD"/>
    <w:rsid w:val="00CC169D"/>
    <w:rsid w:val="00CC1833"/>
    <w:rsid w:val="00CC1891"/>
    <w:rsid w:val="00CC1909"/>
    <w:rsid w:val="00CC1935"/>
    <w:rsid w:val="00CC19A4"/>
    <w:rsid w:val="00CC1B3C"/>
    <w:rsid w:val="00CC1DFA"/>
    <w:rsid w:val="00CC1E80"/>
    <w:rsid w:val="00CC22EF"/>
    <w:rsid w:val="00CC2304"/>
    <w:rsid w:val="00CC2428"/>
    <w:rsid w:val="00CC2442"/>
    <w:rsid w:val="00CC2587"/>
    <w:rsid w:val="00CC2AF3"/>
    <w:rsid w:val="00CC2BD3"/>
    <w:rsid w:val="00CC2C00"/>
    <w:rsid w:val="00CC355C"/>
    <w:rsid w:val="00CC3658"/>
    <w:rsid w:val="00CC393C"/>
    <w:rsid w:val="00CC3F9C"/>
    <w:rsid w:val="00CC3FB2"/>
    <w:rsid w:val="00CC41B3"/>
    <w:rsid w:val="00CC450B"/>
    <w:rsid w:val="00CC46CB"/>
    <w:rsid w:val="00CC4814"/>
    <w:rsid w:val="00CC4C3A"/>
    <w:rsid w:val="00CC4D13"/>
    <w:rsid w:val="00CC5177"/>
    <w:rsid w:val="00CC5604"/>
    <w:rsid w:val="00CC5B0F"/>
    <w:rsid w:val="00CC5F7B"/>
    <w:rsid w:val="00CC5F93"/>
    <w:rsid w:val="00CC5FBF"/>
    <w:rsid w:val="00CC6154"/>
    <w:rsid w:val="00CC63AF"/>
    <w:rsid w:val="00CC64DF"/>
    <w:rsid w:val="00CC67A1"/>
    <w:rsid w:val="00CC704B"/>
    <w:rsid w:val="00CC7773"/>
    <w:rsid w:val="00CD03F3"/>
    <w:rsid w:val="00CD06BE"/>
    <w:rsid w:val="00CD0759"/>
    <w:rsid w:val="00CD0762"/>
    <w:rsid w:val="00CD078E"/>
    <w:rsid w:val="00CD08F9"/>
    <w:rsid w:val="00CD097E"/>
    <w:rsid w:val="00CD09AD"/>
    <w:rsid w:val="00CD0F53"/>
    <w:rsid w:val="00CD132A"/>
    <w:rsid w:val="00CD15A1"/>
    <w:rsid w:val="00CD1AA8"/>
    <w:rsid w:val="00CD1AD1"/>
    <w:rsid w:val="00CD1E38"/>
    <w:rsid w:val="00CD2404"/>
    <w:rsid w:val="00CD2656"/>
    <w:rsid w:val="00CD2E77"/>
    <w:rsid w:val="00CD2E80"/>
    <w:rsid w:val="00CD2FA0"/>
    <w:rsid w:val="00CD30E6"/>
    <w:rsid w:val="00CD30FC"/>
    <w:rsid w:val="00CD3647"/>
    <w:rsid w:val="00CD391B"/>
    <w:rsid w:val="00CD3A6A"/>
    <w:rsid w:val="00CD3B57"/>
    <w:rsid w:val="00CD3BF7"/>
    <w:rsid w:val="00CD4047"/>
    <w:rsid w:val="00CD4276"/>
    <w:rsid w:val="00CD4362"/>
    <w:rsid w:val="00CD44DA"/>
    <w:rsid w:val="00CD4814"/>
    <w:rsid w:val="00CD4C5F"/>
    <w:rsid w:val="00CD4FB0"/>
    <w:rsid w:val="00CD5257"/>
    <w:rsid w:val="00CD5303"/>
    <w:rsid w:val="00CD53C0"/>
    <w:rsid w:val="00CD5500"/>
    <w:rsid w:val="00CD5523"/>
    <w:rsid w:val="00CD5530"/>
    <w:rsid w:val="00CD569C"/>
    <w:rsid w:val="00CD5860"/>
    <w:rsid w:val="00CD5E06"/>
    <w:rsid w:val="00CD6163"/>
    <w:rsid w:val="00CD6343"/>
    <w:rsid w:val="00CD656D"/>
    <w:rsid w:val="00CD6660"/>
    <w:rsid w:val="00CD6694"/>
    <w:rsid w:val="00CD6699"/>
    <w:rsid w:val="00CD6C1D"/>
    <w:rsid w:val="00CD6DF7"/>
    <w:rsid w:val="00CD6F0D"/>
    <w:rsid w:val="00CD72A9"/>
    <w:rsid w:val="00CD72AA"/>
    <w:rsid w:val="00CD73B7"/>
    <w:rsid w:val="00CD755D"/>
    <w:rsid w:val="00CE032E"/>
    <w:rsid w:val="00CE039E"/>
    <w:rsid w:val="00CE07FD"/>
    <w:rsid w:val="00CE0D7C"/>
    <w:rsid w:val="00CE0DE4"/>
    <w:rsid w:val="00CE0FFB"/>
    <w:rsid w:val="00CE1009"/>
    <w:rsid w:val="00CE11BA"/>
    <w:rsid w:val="00CE13F8"/>
    <w:rsid w:val="00CE14CE"/>
    <w:rsid w:val="00CE1591"/>
    <w:rsid w:val="00CE167E"/>
    <w:rsid w:val="00CE1AF8"/>
    <w:rsid w:val="00CE20A8"/>
    <w:rsid w:val="00CE224A"/>
    <w:rsid w:val="00CE2323"/>
    <w:rsid w:val="00CE2329"/>
    <w:rsid w:val="00CE23CB"/>
    <w:rsid w:val="00CE2B56"/>
    <w:rsid w:val="00CE2D2C"/>
    <w:rsid w:val="00CE36D5"/>
    <w:rsid w:val="00CE3B1C"/>
    <w:rsid w:val="00CE3BEF"/>
    <w:rsid w:val="00CE3BF3"/>
    <w:rsid w:val="00CE3E0A"/>
    <w:rsid w:val="00CE3E2E"/>
    <w:rsid w:val="00CE40B7"/>
    <w:rsid w:val="00CE4116"/>
    <w:rsid w:val="00CE435E"/>
    <w:rsid w:val="00CE435F"/>
    <w:rsid w:val="00CE44B2"/>
    <w:rsid w:val="00CE48A6"/>
    <w:rsid w:val="00CE4A2D"/>
    <w:rsid w:val="00CE4CE7"/>
    <w:rsid w:val="00CE4D3B"/>
    <w:rsid w:val="00CE535E"/>
    <w:rsid w:val="00CE541A"/>
    <w:rsid w:val="00CE57C5"/>
    <w:rsid w:val="00CE589C"/>
    <w:rsid w:val="00CE59CF"/>
    <w:rsid w:val="00CE5D3B"/>
    <w:rsid w:val="00CE5DBC"/>
    <w:rsid w:val="00CE5DE5"/>
    <w:rsid w:val="00CE611E"/>
    <w:rsid w:val="00CE6231"/>
    <w:rsid w:val="00CE6700"/>
    <w:rsid w:val="00CE6946"/>
    <w:rsid w:val="00CE6988"/>
    <w:rsid w:val="00CE6EEC"/>
    <w:rsid w:val="00CE6F9A"/>
    <w:rsid w:val="00CE7353"/>
    <w:rsid w:val="00CE77BE"/>
    <w:rsid w:val="00CE788B"/>
    <w:rsid w:val="00CE7ADA"/>
    <w:rsid w:val="00CE7BFF"/>
    <w:rsid w:val="00CF086C"/>
    <w:rsid w:val="00CF0ACF"/>
    <w:rsid w:val="00CF0ADF"/>
    <w:rsid w:val="00CF0C3C"/>
    <w:rsid w:val="00CF0ECE"/>
    <w:rsid w:val="00CF0F64"/>
    <w:rsid w:val="00CF14C4"/>
    <w:rsid w:val="00CF198D"/>
    <w:rsid w:val="00CF1A1D"/>
    <w:rsid w:val="00CF1B53"/>
    <w:rsid w:val="00CF1B6E"/>
    <w:rsid w:val="00CF1FAE"/>
    <w:rsid w:val="00CF20B2"/>
    <w:rsid w:val="00CF25EE"/>
    <w:rsid w:val="00CF2AAA"/>
    <w:rsid w:val="00CF2ACC"/>
    <w:rsid w:val="00CF2F6F"/>
    <w:rsid w:val="00CF3331"/>
    <w:rsid w:val="00CF38D8"/>
    <w:rsid w:val="00CF39DA"/>
    <w:rsid w:val="00CF3AD9"/>
    <w:rsid w:val="00CF3BE0"/>
    <w:rsid w:val="00CF3C1C"/>
    <w:rsid w:val="00CF3D01"/>
    <w:rsid w:val="00CF4408"/>
    <w:rsid w:val="00CF452E"/>
    <w:rsid w:val="00CF45EC"/>
    <w:rsid w:val="00CF465D"/>
    <w:rsid w:val="00CF46CB"/>
    <w:rsid w:val="00CF4734"/>
    <w:rsid w:val="00CF49F1"/>
    <w:rsid w:val="00CF4A21"/>
    <w:rsid w:val="00CF4EC7"/>
    <w:rsid w:val="00CF5007"/>
    <w:rsid w:val="00CF57CC"/>
    <w:rsid w:val="00CF59A3"/>
    <w:rsid w:val="00CF5A53"/>
    <w:rsid w:val="00CF5F8F"/>
    <w:rsid w:val="00CF60A9"/>
    <w:rsid w:val="00CF626F"/>
    <w:rsid w:val="00CF633B"/>
    <w:rsid w:val="00CF6374"/>
    <w:rsid w:val="00CF63CF"/>
    <w:rsid w:val="00CF63EE"/>
    <w:rsid w:val="00CF68D9"/>
    <w:rsid w:val="00CF6A58"/>
    <w:rsid w:val="00CF6D68"/>
    <w:rsid w:val="00CF6F02"/>
    <w:rsid w:val="00CF736E"/>
    <w:rsid w:val="00CF7568"/>
    <w:rsid w:val="00CF7B6A"/>
    <w:rsid w:val="00CF7E30"/>
    <w:rsid w:val="00CF7E32"/>
    <w:rsid w:val="00D008B8"/>
    <w:rsid w:val="00D00A24"/>
    <w:rsid w:val="00D00BAC"/>
    <w:rsid w:val="00D00EE0"/>
    <w:rsid w:val="00D00FF1"/>
    <w:rsid w:val="00D00FF6"/>
    <w:rsid w:val="00D01118"/>
    <w:rsid w:val="00D01215"/>
    <w:rsid w:val="00D0127E"/>
    <w:rsid w:val="00D012D5"/>
    <w:rsid w:val="00D01335"/>
    <w:rsid w:val="00D015B2"/>
    <w:rsid w:val="00D01B3B"/>
    <w:rsid w:val="00D01EF8"/>
    <w:rsid w:val="00D02094"/>
    <w:rsid w:val="00D023F9"/>
    <w:rsid w:val="00D0271D"/>
    <w:rsid w:val="00D028E1"/>
    <w:rsid w:val="00D02BC7"/>
    <w:rsid w:val="00D02C11"/>
    <w:rsid w:val="00D02D02"/>
    <w:rsid w:val="00D03298"/>
    <w:rsid w:val="00D032D9"/>
    <w:rsid w:val="00D0347B"/>
    <w:rsid w:val="00D0394F"/>
    <w:rsid w:val="00D03B37"/>
    <w:rsid w:val="00D03B77"/>
    <w:rsid w:val="00D04786"/>
    <w:rsid w:val="00D049E6"/>
    <w:rsid w:val="00D04F04"/>
    <w:rsid w:val="00D058B4"/>
    <w:rsid w:val="00D05D22"/>
    <w:rsid w:val="00D05E84"/>
    <w:rsid w:val="00D061E6"/>
    <w:rsid w:val="00D06685"/>
    <w:rsid w:val="00D066F5"/>
    <w:rsid w:val="00D06B06"/>
    <w:rsid w:val="00D06C02"/>
    <w:rsid w:val="00D06F16"/>
    <w:rsid w:val="00D06F3F"/>
    <w:rsid w:val="00D0712C"/>
    <w:rsid w:val="00D0719B"/>
    <w:rsid w:val="00D071DA"/>
    <w:rsid w:val="00D0759B"/>
    <w:rsid w:val="00D0781A"/>
    <w:rsid w:val="00D07A81"/>
    <w:rsid w:val="00D07AA0"/>
    <w:rsid w:val="00D07BC5"/>
    <w:rsid w:val="00D1003A"/>
    <w:rsid w:val="00D1004A"/>
    <w:rsid w:val="00D1027C"/>
    <w:rsid w:val="00D10282"/>
    <w:rsid w:val="00D10A60"/>
    <w:rsid w:val="00D10CF4"/>
    <w:rsid w:val="00D10E44"/>
    <w:rsid w:val="00D10E78"/>
    <w:rsid w:val="00D1127E"/>
    <w:rsid w:val="00D1143E"/>
    <w:rsid w:val="00D118E1"/>
    <w:rsid w:val="00D11E32"/>
    <w:rsid w:val="00D120A9"/>
    <w:rsid w:val="00D12121"/>
    <w:rsid w:val="00D12126"/>
    <w:rsid w:val="00D1219C"/>
    <w:rsid w:val="00D127A5"/>
    <w:rsid w:val="00D12997"/>
    <w:rsid w:val="00D12B2A"/>
    <w:rsid w:val="00D12CA5"/>
    <w:rsid w:val="00D13237"/>
    <w:rsid w:val="00D1326D"/>
    <w:rsid w:val="00D132B4"/>
    <w:rsid w:val="00D13704"/>
    <w:rsid w:val="00D138A2"/>
    <w:rsid w:val="00D13C13"/>
    <w:rsid w:val="00D13D0C"/>
    <w:rsid w:val="00D1405F"/>
    <w:rsid w:val="00D1410D"/>
    <w:rsid w:val="00D14371"/>
    <w:rsid w:val="00D1442E"/>
    <w:rsid w:val="00D14467"/>
    <w:rsid w:val="00D1469A"/>
    <w:rsid w:val="00D146C7"/>
    <w:rsid w:val="00D147EF"/>
    <w:rsid w:val="00D14A63"/>
    <w:rsid w:val="00D1574D"/>
    <w:rsid w:val="00D15BC4"/>
    <w:rsid w:val="00D15DFF"/>
    <w:rsid w:val="00D15E73"/>
    <w:rsid w:val="00D15EDB"/>
    <w:rsid w:val="00D162AC"/>
    <w:rsid w:val="00D1635C"/>
    <w:rsid w:val="00D1730E"/>
    <w:rsid w:val="00D173E4"/>
    <w:rsid w:val="00D1759F"/>
    <w:rsid w:val="00D17706"/>
    <w:rsid w:val="00D177E3"/>
    <w:rsid w:val="00D17AB1"/>
    <w:rsid w:val="00D206DC"/>
    <w:rsid w:val="00D20ACD"/>
    <w:rsid w:val="00D20B6E"/>
    <w:rsid w:val="00D2116A"/>
    <w:rsid w:val="00D21297"/>
    <w:rsid w:val="00D215A5"/>
    <w:rsid w:val="00D21654"/>
    <w:rsid w:val="00D21AFD"/>
    <w:rsid w:val="00D21C03"/>
    <w:rsid w:val="00D22C07"/>
    <w:rsid w:val="00D22EE2"/>
    <w:rsid w:val="00D234F1"/>
    <w:rsid w:val="00D2352C"/>
    <w:rsid w:val="00D23536"/>
    <w:rsid w:val="00D23678"/>
    <w:rsid w:val="00D23CA8"/>
    <w:rsid w:val="00D2453D"/>
    <w:rsid w:val="00D24B27"/>
    <w:rsid w:val="00D24BEB"/>
    <w:rsid w:val="00D24D63"/>
    <w:rsid w:val="00D24E54"/>
    <w:rsid w:val="00D25464"/>
    <w:rsid w:val="00D25A54"/>
    <w:rsid w:val="00D25A8C"/>
    <w:rsid w:val="00D25A9D"/>
    <w:rsid w:val="00D25D16"/>
    <w:rsid w:val="00D25F8B"/>
    <w:rsid w:val="00D2626D"/>
    <w:rsid w:val="00D262EB"/>
    <w:rsid w:val="00D26347"/>
    <w:rsid w:val="00D2656B"/>
    <w:rsid w:val="00D2663D"/>
    <w:rsid w:val="00D26656"/>
    <w:rsid w:val="00D267AC"/>
    <w:rsid w:val="00D267B6"/>
    <w:rsid w:val="00D26A4B"/>
    <w:rsid w:val="00D26A71"/>
    <w:rsid w:val="00D26ECC"/>
    <w:rsid w:val="00D26FB3"/>
    <w:rsid w:val="00D27054"/>
    <w:rsid w:val="00D271ED"/>
    <w:rsid w:val="00D27249"/>
    <w:rsid w:val="00D27275"/>
    <w:rsid w:val="00D274B0"/>
    <w:rsid w:val="00D2762B"/>
    <w:rsid w:val="00D27757"/>
    <w:rsid w:val="00D2787D"/>
    <w:rsid w:val="00D279C8"/>
    <w:rsid w:val="00D27A3E"/>
    <w:rsid w:val="00D27E71"/>
    <w:rsid w:val="00D27EAB"/>
    <w:rsid w:val="00D27FE5"/>
    <w:rsid w:val="00D30120"/>
    <w:rsid w:val="00D301DC"/>
    <w:rsid w:val="00D30602"/>
    <w:rsid w:val="00D3072C"/>
    <w:rsid w:val="00D30785"/>
    <w:rsid w:val="00D3080C"/>
    <w:rsid w:val="00D31169"/>
    <w:rsid w:val="00D314CA"/>
    <w:rsid w:val="00D319B4"/>
    <w:rsid w:val="00D31AF6"/>
    <w:rsid w:val="00D31E3B"/>
    <w:rsid w:val="00D31E75"/>
    <w:rsid w:val="00D3236A"/>
    <w:rsid w:val="00D32933"/>
    <w:rsid w:val="00D32C53"/>
    <w:rsid w:val="00D3311E"/>
    <w:rsid w:val="00D3374C"/>
    <w:rsid w:val="00D33817"/>
    <w:rsid w:val="00D33A3E"/>
    <w:rsid w:val="00D33B46"/>
    <w:rsid w:val="00D33BCF"/>
    <w:rsid w:val="00D34127"/>
    <w:rsid w:val="00D34321"/>
    <w:rsid w:val="00D34E6C"/>
    <w:rsid w:val="00D3521A"/>
    <w:rsid w:val="00D3531E"/>
    <w:rsid w:val="00D3573A"/>
    <w:rsid w:val="00D35887"/>
    <w:rsid w:val="00D35BD7"/>
    <w:rsid w:val="00D35C65"/>
    <w:rsid w:val="00D35DDD"/>
    <w:rsid w:val="00D35F65"/>
    <w:rsid w:val="00D36004"/>
    <w:rsid w:val="00D36695"/>
    <w:rsid w:val="00D3669A"/>
    <w:rsid w:val="00D36BA2"/>
    <w:rsid w:val="00D36DB8"/>
    <w:rsid w:val="00D36E31"/>
    <w:rsid w:val="00D370A6"/>
    <w:rsid w:val="00D37149"/>
    <w:rsid w:val="00D37304"/>
    <w:rsid w:val="00D3736E"/>
    <w:rsid w:val="00D3785C"/>
    <w:rsid w:val="00D378D9"/>
    <w:rsid w:val="00D37C72"/>
    <w:rsid w:val="00D37DD5"/>
    <w:rsid w:val="00D40130"/>
    <w:rsid w:val="00D40608"/>
    <w:rsid w:val="00D407D6"/>
    <w:rsid w:val="00D41298"/>
    <w:rsid w:val="00D4145B"/>
    <w:rsid w:val="00D414BF"/>
    <w:rsid w:val="00D415B4"/>
    <w:rsid w:val="00D4163B"/>
    <w:rsid w:val="00D4163C"/>
    <w:rsid w:val="00D41D7E"/>
    <w:rsid w:val="00D41D9C"/>
    <w:rsid w:val="00D426CC"/>
    <w:rsid w:val="00D428EA"/>
    <w:rsid w:val="00D42E3B"/>
    <w:rsid w:val="00D42EC6"/>
    <w:rsid w:val="00D437B7"/>
    <w:rsid w:val="00D43F9E"/>
    <w:rsid w:val="00D44015"/>
    <w:rsid w:val="00D44188"/>
    <w:rsid w:val="00D4490C"/>
    <w:rsid w:val="00D44969"/>
    <w:rsid w:val="00D449CC"/>
    <w:rsid w:val="00D44B0F"/>
    <w:rsid w:val="00D44BF9"/>
    <w:rsid w:val="00D454B1"/>
    <w:rsid w:val="00D45755"/>
    <w:rsid w:val="00D4583A"/>
    <w:rsid w:val="00D458C2"/>
    <w:rsid w:val="00D45C1F"/>
    <w:rsid w:val="00D45CA2"/>
    <w:rsid w:val="00D45E24"/>
    <w:rsid w:val="00D460E6"/>
    <w:rsid w:val="00D463DC"/>
    <w:rsid w:val="00D466D0"/>
    <w:rsid w:val="00D46B8E"/>
    <w:rsid w:val="00D47521"/>
    <w:rsid w:val="00D4753C"/>
    <w:rsid w:val="00D47568"/>
    <w:rsid w:val="00D4773C"/>
    <w:rsid w:val="00D47812"/>
    <w:rsid w:val="00D47D2A"/>
    <w:rsid w:val="00D5000C"/>
    <w:rsid w:val="00D501B4"/>
    <w:rsid w:val="00D502B4"/>
    <w:rsid w:val="00D5044F"/>
    <w:rsid w:val="00D506C0"/>
    <w:rsid w:val="00D50AE0"/>
    <w:rsid w:val="00D50AE7"/>
    <w:rsid w:val="00D50E01"/>
    <w:rsid w:val="00D51735"/>
    <w:rsid w:val="00D51A25"/>
    <w:rsid w:val="00D51DEA"/>
    <w:rsid w:val="00D52116"/>
    <w:rsid w:val="00D52A5B"/>
    <w:rsid w:val="00D52C32"/>
    <w:rsid w:val="00D537AD"/>
    <w:rsid w:val="00D5387A"/>
    <w:rsid w:val="00D54137"/>
    <w:rsid w:val="00D54318"/>
    <w:rsid w:val="00D5442B"/>
    <w:rsid w:val="00D552C7"/>
    <w:rsid w:val="00D55640"/>
    <w:rsid w:val="00D556C5"/>
    <w:rsid w:val="00D55BE2"/>
    <w:rsid w:val="00D55BFF"/>
    <w:rsid w:val="00D55C59"/>
    <w:rsid w:val="00D55C99"/>
    <w:rsid w:val="00D563E6"/>
    <w:rsid w:val="00D567AE"/>
    <w:rsid w:val="00D569F9"/>
    <w:rsid w:val="00D57151"/>
    <w:rsid w:val="00D5718A"/>
    <w:rsid w:val="00D602FC"/>
    <w:rsid w:val="00D6033F"/>
    <w:rsid w:val="00D609C8"/>
    <w:rsid w:val="00D60D6F"/>
    <w:rsid w:val="00D60E87"/>
    <w:rsid w:val="00D60F3E"/>
    <w:rsid w:val="00D610A1"/>
    <w:rsid w:val="00D610D4"/>
    <w:rsid w:val="00D61A7C"/>
    <w:rsid w:val="00D62002"/>
    <w:rsid w:val="00D6256F"/>
    <w:rsid w:val="00D62586"/>
    <w:rsid w:val="00D626D2"/>
    <w:rsid w:val="00D62A72"/>
    <w:rsid w:val="00D62D6D"/>
    <w:rsid w:val="00D633EA"/>
    <w:rsid w:val="00D63894"/>
    <w:rsid w:val="00D63D9F"/>
    <w:rsid w:val="00D63EAD"/>
    <w:rsid w:val="00D640D0"/>
    <w:rsid w:val="00D64407"/>
    <w:rsid w:val="00D648FE"/>
    <w:rsid w:val="00D649FA"/>
    <w:rsid w:val="00D64AFC"/>
    <w:rsid w:val="00D64B1D"/>
    <w:rsid w:val="00D64C4E"/>
    <w:rsid w:val="00D64FAA"/>
    <w:rsid w:val="00D651CF"/>
    <w:rsid w:val="00D65354"/>
    <w:rsid w:val="00D6550F"/>
    <w:rsid w:val="00D656E6"/>
    <w:rsid w:val="00D65992"/>
    <w:rsid w:val="00D65AAA"/>
    <w:rsid w:val="00D65F3E"/>
    <w:rsid w:val="00D65FB3"/>
    <w:rsid w:val="00D660D2"/>
    <w:rsid w:val="00D66651"/>
    <w:rsid w:val="00D667E9"/>
    <w:rsid w:val="00D66965"/>
    <w:rsid w:val="00D669FA"/>
    <w:rsid w:val="00D66B10"/>
    <w:rsid w:val="00D673A1"/>
    <w:rsid w:val="00D67448"/>
    <w:rsid w:val="00D675EC"/>
    <w:rsid w:val="00D6773E"/>
    <w:rsid w:val="00D67D80"/>
    <w:rsid w:val="00D67DBF"/>
    <w:rsid w:val="00D7075F"/>
    <w:rsid w:val="00D70C84"/>
    <w:rsid w:val="00D71210"/>
    <w:rsid w:val="00D712AE"/>
    <w:rsid w:val="00D712BA"/>
    <w:rsid w:val="00D71312"/>
    <w:rsid w:val="00D713CD"/>
    <w:rsid w:val="00D71BA8"/>
    <w:rsid w:val="00D71CC4"/>
    <w:rsid w:val="00D72001"/>
    <w:rsid w:val="00D72144"/>
    <w:rsid w:val="00D72687"/>
    <w:rsid w:val="00D728DD"/>
    <w:rsid w:val="00D729C0"/>
    <w:rsid w:val="00D72B36"/>
    <w:rsid w:val="00D73964"/>
    <w:rsid w:val="00D73B1C"/>
    <w:rsid w:val="00D7427A"/>
    <w:rsid w:val="00D744A8"/>
    <w:rsid w:val="00D74A15"/>
    <w:rsid w:val="00D74C7E"/>
    <w:rsid w:val="00D74DDC"/>
    <w:rsid w:val="00D750A4"/>
    <w:rsid w:val="00D75456"/>
    <w:rsid w:val="00D75A5A"/>
    <w:rsid w:val="00D75D60"/>
    <w:rsid w:val="00D75DEF"/>
    <w:rsid w:val="00D76167"/>
    <w:rsid w:val="00D7623D"/>
    <w:rsid w:val="00D76679"/>
    <w:rsid w:val="00D767F5"/>
    <w:rsid w:val="00D76971"/>
    <w:rsid w:val="00D76D52"/>
    <w:rsid w:val="00D76E85"/>
    <w:rsid w:val="00D773D7"/>
    <w:rsid w:val="00D77807"/>
    <w:rsid w:val="00D808E1"/>
    <w:rsid w:val="00D809B5"/>
    <w:rsid w:val="00D80D14"/>
    <w:rsid w:val="00D810AF"/>
    <w:rsid w:val="00D814AB"/>
    <w:rsid w:val="00D81655"/>
    <w:rsid w:val="00D8165C"/>
    <w:rsid w:val="00D81683"/>
    <w:rsid w:val="00D816D7"/>
    <w:rsid w:val="00D81D1C"/>
    <w:rsid w:val="00D81D68"/>
    <w:rsid w:val="00D81D72"/>
    <w:rsid w:val="00D81FC8"/>
    <w:rsid w:val="00D829AA"/>
    <w:rsid w:val="00D830E4"/>
    <w:rsid w:val="00D83857"/>
    <w:rsid w:val="00D83882"/>
    <w:rsid w:val="00D83D4C"/>
    <w:rsid w:val="00D84044"/>
    <w:rsid w:val="00D841DB"/>
    <w:rsid w:val="00D842F7"/>
    <w:rsid w:val="00D84718"/>
    <w:rsid w:val="00D847C2"/>
    <w:rsid w:val="00D84855"/>
    <w:rsid w:val="00D84DD3"/>
    <w:rsid w:val="00D84E5E"/>
    <w:rsid w:val="00D84F2A"/>
    <w:rsid w:val="00D84FC8"/>
    <w:rsid w:val="00D85298"/>
    <w:rsid w:val="00D8536C"/>
    <w:rsid w:val="00D85406"/>
    <w:rsid w:val="00D85472"/>
    <w:rsid w:val="00D854AF"/>
    <w:rsid w:val="00D85865"/>
    <w:rsid w:val="00D859DF"/>
    <w:rsid w:val="00D85A52"/>
    <w:rsid w:val="00D86280"/>
    <w:rsid w:val="00D86320"/>
    <w:rsid w:val="00D864AA"/>
    <w:rsid w:val="00D865DC"/>
    <w:rsid w:val="00D86A4F"/>
    <w:rsid w:val="00D86BC4"/>
    <w:rsid w:val="00D86C58"/>
    <w:rsid w:val="00D87046"/>
    <w:rsid w:val="00D8704A"/>
    <w:rsid w:val="00D87424"/>
    <w:rsid w:val="00D874DF"/>
    <w:rsid w:val="00D8766E"/>
    <w:rsid w:val="00D878F5"/>
    <w:rsid w:val="00D87945"/>
    <w:rsid w:val="00D87D5B"/>
    <w:rsid w:val="00D87F48"/>
    <w:rsid w:val="00D87F70"/>
    <w:rsid w:val="00D9015D"/>
    <w:rsid w:val="00D90423"/>
    <w:rsid w:val="00D90B2E"/>
    <w:rsid w:val="00D90C60"/>
    <w:rsid w:val="00D9124C"/>
    <w:rsid w:val="00D9129F"/>
    <w:rsid w:val="00D91611"/>
    <w:rsid w:val="00D917E5"/>
    <w:rsid w:val="00D91B33"/>
    <w:rsid w:val="00D91B62"/>
    <w:rsid w:val="00D91DE0"/>
    <w:rsid w:val="00D91E68"/>
    <w:rsid w:val="00D920C3"/>
    <w:rsid w:val="00D9221B"/>
    <w:rsid w:val="00D925C6"/>
    <w:rsid w:val="00D929B3"/>
    <w:rsid w:val="00D929EE"/>
    <w:rsid w:val="00D92C16"/>
    <w:rsid w:val="00D92EC6"/>
    <w:rsid w:val="00D92F9F"/>
    <w:rsid w:val="00D93062"/>
    <w:rsid w:val="00D932FF"/>
    <w:rsid w:val="00D93469"/>
    <w:rsid w:val="00D9367A"/>
    <w:rsid w:val="00D93952"/>
    <w:rsid w:val="00D939AE"/>
    <w:rsid w:val="00D93AF1"/>
    <w:rsid w:val="00D93B90"/>
    <w:rsid w:val="00D93C26"/>
    <w:rsid w:val="00D93C2E"/>
    <w:rsid w:val="00D93CFF"/>
    <w:rsid w:val="00D940F4"/>
    <w:rsid w:val="00D946C3"/>
    <w:rsid w:val="00D94964"/>
    <w:rsid w:val="00D94BE8"/>
    <w:rsid w:val="00D9500B"/>
    <w:rsid w:val="00D95A7D"/>
    <w:rsid w:val="00D95A91"/>
    <w:rsid w:val="00D95ABE"/>
    <w:rsid w:val="00D95E67"/>
    <w:rsid w:val="00D96063"/>
    <w:rsid w:val="00D961FC"/>
    <w:rsid w:val="00D96212"/>
    <w:rsid w:val="00D96486"/>
    <w:rsid w:val="00D9669F"/>
    <w:rsid w:val="00D96A13"/>
    <w:rsid w:val="00D96A50"/>
    <w:rsid w:val="00D96D39"/>
    <w:rsid w:val="00D96F61"/>
    <w:rsid w:val="00D96FFD"/>
    <w:rsid w:val="00D979DE"/>
    <w:rsid w:val="00D97CCC"/>
    <w:rsid w:val="00D97F9F"/>
    <w:rsid w:val="00DA0009"/>
    <w:rsid w:val="00DA0282"/>
    <w:rsid w:val="00DA0369"/>
    <w:rsid w:val="00DA04BF"/>
    <w:rsid w:val="00DA0639"/>
    <w:rsid w:val="00DA0939"/>
    <w:rsid w:val="00DA0CB6"/>
    <w:rsid w:val="00DA0F50"/>
    <w:rsid w:val="00DA1093"/>
    <w:rsid w:val="00DA1548"/>
    <w:rsid w:val="00DA1A51"/>
    <w:rsid w:val="00DA1C7B"/>
    <w:rsid w:val="00DA1C8F"/>
    <w:rsid w:val="00DA2010"/>
    <w:rsid w:val="00DA2180"/>
    <w:rsid w:val="00DA219D"/>
    <w:rsid w:val="00DA24CD"/>
    <w:rsid w:val="00DA28FA"/>
    <w:rsid w:val="00DA36C6"/>
    <w:rsid w:val="00DA37CD"/>
    <w:rsid w:val="00DA3AA5"/>
    <w:rsid w:val="00DA3D66"/>
    <w:rsid w:val="00DA4521"/>
    <w:rsid w:val="00DA47EA"/>
    <w:rsid w:val="00DA489D"/>
    <w:rsid w:val="00DA4907"/>
    <w:rsid w:val="00DA50BC"/>
    <w:rsid w:val="00DA549E"/>
    <w:rsid w:val="00DA552C"/>
    <w:rsid w:val="00DA5FEF"/>
    <w:rsid w:val="00DA602C"/>
    <w:rsid w:val="00DA60BF"/>
    <w:rsid w:val="00DA650E"/>
    <w:rsid w:val="00DA6657"/>
    <w:rsid w:val="00DA68B9"/>
    <w:rsid w:val="00DA6F30"/>
    <w:rsid w:val="00DA6FD0"/>
    <w:rsid w:val="00DA6FE6"/>
    <w:rsid w:val="00DA728A"/>
    <w:rsid w:val="00DA737B"/>
    <w:rsid w:val="00DA7462"/>
    <w:rsid w:val="00DA75C4"/>
    <w:rsid w:val="00DA76CC"/>
    <w:rsid w:val="00DA7948"/>
    <w:rsid w:val="00DB0210"/>
    <w:rsid w:val="00DB022D"/>
    <w:rsid w:val="00DB03CE"/>
    <w:rsid w:val="00DB0638"/>
    <w:rsid w:val="00DB0C54"/>
    <w:rsid w:val="00DB0EC9"/>
    <w:rsid w:val="00DB11AA"/>
    <w:rsid w:val="00DB1220"/>
    <w:rsid w:val="00DB16A0"/>
    <w:rsid w:val="00DB1AF5"/>
    <w:rsid w:val="00DB1C80"/>
    <w:rsid w:val="00DB1E1C"/>
    <w:rsid w:val="00DB2788"/>
    <w:rsid w:val="00DB2B9A"/>
    <w:rsid w:val="00DB2D25"/>
    <w:rsid w:val="00DB2D69"/>
    <w:rsid w:val="00DB30B6"/>
    <w:rsid w:val="00DB343A"/>
    <w:rsid w:val="00DB345B"/>
    <w:rsid w:val="00DB354D"/>
    <w:rsid w:val="00DB3855"/>
    <w:rsid w:val="00DB3DDC"/>
    <w:rsid w:val="00DB3E0D"/>
    <w:rsid w:val="00DB4166"/>
    <w:rsid w:val="00DB41B0"/>
    <w:rsid w:val="00DB41C0"/>
    <w:rsid w:val="00DB4269"/>
    <w:rsid w:val="00DB4409"/>
    <w:rsid w:val="00DB45D6"/>
    <w:rsid w:val="00DB45D9"/>
    <w:rsid w:val="00DB4BB8"/>
    <w:rsid w:val="00DB4C1A"/>
    <w:rsid w:val="00DB4D3A"/>
    <w:rsid w:val="00DB4EA1"/>
    <w:rsid w:val="00DB4F47"/>
    <w:rsid w:val="00DB4F60"/>
    <w:rsid w:val="00DB54B1"/>
    <w:rsid w:val="00DB557D"/>
    <w:rsid w:val="00DB5595"/>
    <w:rsid w:val="00DB5982"/>
    <w:rsid w:val="00DB5AD3"/>
    <w:rsid w:val="00DB6002"/>
    <w:rsid w:val="00DB617E"/>
    <w:rsid w:val="00DB6217"/>
    <w:rsid w:val="00DB62A7"/>
    <w:rsid w:val="00DB6374"/>
    <w:rsid w:val="00DB65A6"/>
    <w:rsid w:val="00DB6858"/>
    <w:rsid w:val="00DB685F"/>
    <w:rsid w:val="00DB6A19"/>
    <w:rsid w:val="00DB6B21"/>
    <w:rsid w:val="00DB6BDE"/>
    <w:rsid w:val="00DB6C17"/>
    <w:rsid w:val="00DB72A1"/>
    <w:rsid w:val="00DB7455"/>
    <w:rsid w:val="00DB75C7"/>
    <w:rsid w:val="00DB7BB6"/>
    <w:rsid w:val="00DB7E3E"/>
    <w:rsid w:val="00DC01C0"/>
    <w:rsid w:val="00DC078E"/>
    <w:rsid w:val="00DC0860"/>
    <w:rsid w:val="00DC0AF2"/>
    <w:rsid w:val="00DC0BE2"/>
    <w:rsid w:val="00DC170C"/>
    <w:rsid w:val="00DC175C"/>
    <w:rsid w:val="00DC18BB"/>
    <w:rsid w:val="00DC1A85"/>
    <w:rsid w:val="00DC1EAB"/>
    <w:rsid w:val="00DC21AC"/>
    <w:rsid w:val="00DC21F9"/>
    <w:rsid w:val="00DC2A64"/>
    <w:rsid w:val="00DC2B12"/>
    <w:rsid w:val="00DC2B20"/>
    <w:rsid w:val="00DC2BAC"/>
    <w:rsid w:val="00DC2BEE"/>
    <w:rsid w:val="00DC3093"/>
    <w:rsid w:val="00DC3401"/>
    <w:rsid w:val="00DC356F"/>
    <w:rsid w:val="00DC3692"/>
    <w:rsid w:val="00DC3AB3"/>
    <w:rsid w:val="00DC40D7"/>
    <w:rsid w:val="00DC42B1"/>
    <w:rsid w:val="00DC4498"/>
    <w:rsid w:val="00DC458F"/>
    <w:rsid w:val="00DC45CC"/>
    <w:rsid w:val="00DC478D"/>
    <w:rsid w:val="00DC4C4D"/>
    <w:rsid w:val="00DC52FB"/>
    <w:rsid w:val="00DC55C5"/>
    <w:rsid w:val="00DC58D5"/>
    <w:rsid w:val="00DC5AD2"/>
    <w:rsid w:val="00DC60A2"/>
    <w:rsid w:val="00DC62D8"/>
    <w:rsid w:val="00DC639D"/>
    <w:rsid w:val="00DC67DF"/>
    <w:rsid w:val="00DC6897"/>
    <w:rsid w:val="00DC6D82"/>
    <w:rsid w:val="00DC72A0"/>
    <w:rsid w:val="00DC73BC"/>
    <w:rsid w:val="00DC74BF"/>
    <w:rsid w:val="00DC74F5"/>
    <w:rsid w:val="00DC765D"/>
    <w:rsid w:val="00DC770E"/>
    <w:rsid w:val="00DC79C0"/>
    <w:rsid w:val="00DD01E8"/>
    <w:rsid w:val="00DD03D7"/>
    <w:rsid w:val="00DD08D4"/>
    <w:rsid w:val="00DD0C4D"/>
    <w:rsid w:val="00DD0C61"/>
    <w:rsid w:val="00DD0F59"/>
    <w:rsid w:val="00DD11A2"/>
    <w:rsid w:val="00DD13F6"/>
    <w:rsid w:val="00DD142C"/>
    <w:rsid w:val="00DD1512"/>
    <w:rsid w:val="00DD157B"/>
    <w:rsid w:val="00DD1673"/>
    <w:rsid w:val="00DD1742"/>
    <w:rsid w:val="00DD1A7F"/>
    <w:rsid w:val="00DD1B69"/>
    <w:rsid w:val="00DD2539"/>
    <w:rsid w:val="00DD286D"/>
    <w:rsid w:val="00DD2A1B"/>
    <w:rsid w:val="00DD2A51"/>
    <w:rsid w:val="00DD2A79"/>
    <w:rsid w:val="00DD2CA0"/>
    <w:rsid w:val="00DD39D1"/>
    <w:rsid w:val="00DD3A56"/>
    <w:rsid w:val="00DD3C92"/>
    <w:rsid w:val="00DD44CC"/>
    <w:rsid w:val="00DD47A7"/>
    <w:rsid w:val="00DD48D9"/>
    <w:rsid w:val="00DD49EB"/>
    <w:rsid w:val="00DD4A5F"/>
    <w:rsid w:val="00DD4B20"/>
    <w:rsid w:val="00DD4C6F"/>
    <w:rsid w:val="00DD4D5C"/>
    <w:rsid w:val="00DD5336"/>
    <w:rsid w:val="00DD5341"/>
    <w:rsid w:val="00DD58A4"/>
    <w:rsid w:val="00DD58CD"/>
    <w:rsid w:val="00DD5B38"/>
    <w:rsid w:val="00DD5CAD"/>
    <w:rsid w:val="00DD5E35"/>
    <w:rsid w:val="00DD660C"/>
    <w:rsid w:val="00DD669F"/>
    <w:rsid w:val="00DD688F"/>
    <w:rsid w:val="00DD68C5"/>
    <w:rsid w:val="00DD6D9C"/>
    <w:rsid w:val="00DD730B"/>
    <w:rsid w:val="00DD74A2"/>
    <w:rsid w:val="00DD7791"/>
    <w:rsid w:val="00DD7CF4"/>
    <w:rsid w:val="00DD7F2E"/>
    <w:rsid w:val="00DE00B1"/>
    <w:rsid w:val="00DE0159"/>
    <w:rsid w:val="00DE056B"/>
    <w:rsid w:val="00DE061D"/>
    <w:rsid w:val="00DE0624"/>
    <w:rsid w:val="00DE0657"/>
    <w:rsid w:val="00DE09B0"/>
    <w:rsid w:val="00DE0BA6"/>
    <w:rsid w:val="00DE0F4C"/>
    <w:rsid w:val="00DE0F82"/>
    <w:rsid w:val="00DE12B2"/>
    <w:rsid w:val="00DE17E8"/>
    <w:rsid w:val="00DE1A85"/>
    <w:rsid w:val="00DE2159"/>
    <w:rsid w:val="00DE215D"/>
    <w:rsid w:val="00DE2271"/>
    <w:rsid w:val="00DE24AC"/>
    <w:rsid w:val="00DE2559"/>
    <w:rsid w:val="00DE2C09"/>
    <w:rsid w:val="00DE2CCE"/>
    <w:rsid w:val="00DE2D26"/>
    <w:rsid w:val="00DE342B"/>
    <w:rsid w:val="00DE354A"/>
    <w:rsid w:val="00DE394E"/>
    <w:rsid w:val="00DE397A"/>
    <w:rsid w:val="00DE3984"/>
    <w:rsid w:val="00DE3A1C"/>
    <w:rsid w:val="00DE3B6D"/>
    <w:rsid w:val="00DE4064"/>
    <w:rsid w:val="00DE4411"/>
    <w:rsid w:val="00DE4564"/>
    <w:rsid w:val="00DE47C5"/>
    <w:rsid w:val="00DE491F"/>
    <w:rsid w:val="00DE4C94"/>
    <w:rsid w:val="00DE4CF3"/>
    <w:rsid w:val="00DE4E05"/>
    <w:rsid w:val="00DE4F58"/>
    <w:rsid w:val="00DE4FC5"/>
    <w:rsid w:val="00DE5055"/>
    <w:rsid w:val="00DE5212"/>
    <w:rsid w:val="00DE55C1"/>
    <w:rsid w:val="00DE57F3"/>
    <w:rsid w:val="00DE5972"/>
    <w:rsid w:val="00DE5C77"/>
    <w:rsid w:val="00DE5E1D"/>
    <w:rsid w:val="00DE66C4"/>
    <w:rsid w:val="00DE71D5"/>
    <w:rsid w:val="00DE7246"/>
    <w:rsid w:val="00DE7302"/>
    <w:rsid w:val="00DE7AAC"/>
    <w:rsid w:val="00DF00A9"/>
    <w:rsid w:val="00DF080A"/>
    <w:rsid w:val="00DF080D"/>
    <w:rsid w:val="00DF08D2"/>
    <w:rsid w:val="00DF0B1D"/>
    <w:rsid w:val="00DF0D76"/>
    <w:rsid w:val="00DF1211"/>
    <w:rsid w:val="00DF147D"/>
    <w:rsid w:val="00DF1567"/>
    <w:rsid w:val="00DF1620"/>
    <w:rsid w:val="00DF164F"/>
    <w:rsid w:val="00DF17AE"/>
    <w:rsid w:val="00DF1C5A"/>
    <w:rsid w:val="00DF2168"/>
    <w:rsid w:val="00DF22AF"/>
    <w:rsid w:val="00DF28E5"/>
    <w:rsid w:val="00DF2C02"/>
    <w:rsid w:val="00DF346F"/>
    <w:rsid w:val="00DF34E0"/>
    <w:rsid w:val="00DF388F"/>
    <w:rsid w:val="00DF38E9"/>
    <w:rsid w:val="00DF3D2F"/>
    <w:rsid w:val="00DF3FAD"/>
    <w:rsid w:val="00DF46AE"/>
    <w:rsid w:val="00DF4B02"/>
    <w:rsid w:val="00DF4C75"/>
    <w:rsid w:val="00DF4D51"/>
    <w:rsid w:val="00DF4F44"/>
    <w:rsid w:val="00DF5278"/>
    <w:rsid w:val="00DF539B"/>
    <w:rsid w:val="00DF549A"/>
    <w:rsid w:val="00DF5E13"/>
    <w:rsid w:val="00DF6043"/>
    <w:rsid w:val="00DF631A"/>
    <w:rsid w:val="00DF6919"/>
    <w:rsid w:val="00DF6A03"/>
    <w:rsid w:val="00DF6B65"/>
    <w:rsid w:val="00DF6FCD"/>
    <w:rsid w:val="00DF70BD"/>
    <w:rsid w:val="00DF7585"/>
    <w:rsid w:val="00DF79D2"/>
    <w:rsid w:val="00DF7A2D"/>
    <w:rsid w:val="00DF7ACB"/>
    <w:rsid w:val="00DF7C94"/>
    <w:rsid w:val="00E00437"/>
    <w:rsid w:val="00E004B3"/>
    <w:rsid w:val="00E00751"/>
    <w:rsid w:val="00E00889"/>
    <w:rsid w:val="00E009D3"/>
    <w:rsid w:val="00E00A5F"/>
    <w:rsid w:val="00E01018"/>
    <w:rsid w:val="00E0109C"/>
    <w:rsid w:val="00E014A0"/>
    <w:rsid w:val="00E016F2"/>
    <w:rsid w:val="00E01794"/>
    <w:rsid w:val="00E01D35"/>
    <w:rsid w:val="00E01D81"/>
    <w:rsid w:val="00E01E40"/>
    <w:rsid w:val="00E01F22"/>
    <w:rsid w:val="00E021A1"/>
    <w:rsid w:val="00E021AA"/>
    <w:rsid w:val="00E02359"/>
    <w:rsid w:val="00E0291D"/>
    <w:rsid w:val="00E029C0"/>
    <w:rsid w:val="00E02E2F"/>
    <w:rsid w:val="00E02E43"/>
    <w:rsid w:val="00E0305B"/>
    <w:rsid w:val="00E0389F"/>
    <w:rsid w:val="00E038DD"/>
    <w:rsid w:val="00E040DF"/>
    <w:rsid w:val="00E0429A"/>
    <w:rsid w:val="00E04300"/>
    <w:rsid w:val="00E0440D"/>
    <w:rsid w:val="00E04751"/>
    <w:rsid w:val="00E047F8"/>
    <w:rsid w:val="00E0492B"/>
    <w:rsid w:val="00E04936"/>
    <w:rsid w:val="00E04A4C"/>
    <w:rsid w:val="00E04BBF"/>
    <w:rsid w:val="00E04CDE"/>
    <w:rsid w:val="00E050EA"/>
    <w:rsid w:val="00E0521A"/>
    <w:rsid w:val="00E05D57"/>
    <w:rsid w:val="00E06514"/>
    <w:rsid w:val="00E065D2"/>
    <w:rsid w:val="00E06602"/>
    <w:rsid w:val="00E068D8"/>
    <w:rsid w:val="00E0693C"/>
    <w:rsid w:val="00E069AA"/>
    <w:rsid w:val="00E06ED8"/>
    <w:rsid w:val="00E073B3"/>
    <w:rsid w:val="00E074C8"/>
    <w:rsid w:val="00E07502"/>
    <w:rsid w:val="00E07787"/>
    <w:rsid w:val="00E07A07"/>
    <w:rsid w:val="00E07C83"/>
    <w:rsid w:val="00E07CA7"/>
    <w:rsid w:val="00E07D28"/>
    <w:rsid w:val="00E07F25"/>
    <w:rsid w:val="00E102B6"/>
    <w:rsid w:val="00E10460"/>
    <w:rsid w:val="00E10AE9"/>
    <w:rsid w:val="00E10BF5"/>
    <w:rsid w:val="00E10D75"/>
    <w:rsid w:val="00E11387"/>
    <w:rsid w:val="00E1160E"/>
    <w:rsid w:val="00E1193D"/>
    <w:rsid w:val="00E119B9"/>
    <w:rsid w:val="00E11B11"/>
    <w:rsid w:val="00E133E4"/>
    <w:rsid w:val="00E1372B"/>
    <w:rsid w:val="00E13AE5"/>
    <w:rsid w:val="00E13BD2"/>
    <w:rsid w:val="00E13FED"/>
    <w:rsid w:val="00E14019"/>
    <w:rsid w:val="00E14304"/>
    <w:rsid w:val="00E14571"/>
    <w:rsid w:val="00E14791"/>
    <w:rsid w:val="00E14D0E"/>
    <w:rsid w:val="00E14E83"/>
    <w:rsid w:val="00E15110"/>
    <w:rsid w:val="00E151EB"/>
    <w:rsid w:val="00E15278"/>
    <w:rsid w:val="00E15513"/>
    <w:rsid w:val="00E1563E"/>
    <w:rsid w:val="00E157EF"/>
    <w:rsid w:val="00E15B51"/>
    <w:rsid w:val="00E15CCC"/>
    <w:rsid w:val="00E15CE3"/>
    <w:rsid w:val="00E160BC"/>
    <w:rsid w:val="00E1635A"/>
    <w:rsid w:val="00E1637E"/>
    <w:rsid w:val="00E1653C"/>
    <w:rsid w:val="00E168F9"/>
    <w:rsid w:val="00E16DE2"/>
    <w:rsid w:val="00E17051"/>
    <w:rsid w:val="00E178D3"/>
    <w:rsid w:val="00E17A6B"/>
    <w:rsid w:val="00E17C7D"/>
    <w:rsid w:val="00E17E09"/>
    <w:rsid w:val="00E20623"/>
    <w:rsid w:val="00E20766"/>
    <w:rsid w:val="00E207E2"/>
    <w:rsid w:val="00E20BA5"/>
    <w:rsid w:val="00E20BCE"/>
    <w:rsid w:val="00E21588"/>
    <w:rsid w:val="00E216B8"/>
    <w:rsid w:val="00E217B6"/>
    <w:rsid w:val="00E219B2"/>
    <w:rsid w:val="00E21C1E"/>
    <w:rsid w:val="00E21C51"/>
    <w:rsid w:val="00E21DD2"/>
    <w:rsid w:val="00E21EE4"/>
    <w:rsid w:val="00E21FEB"/>
    <w:rsid w:val="00E2211F"/>
    <w:rsid w:val="00E221AF"/>
    <w:rsid w:val="00E22234"/>
    <w:rsid w:val="00E22302"/>
    <w:rsid w:val="00E2258C"/>
    <w:rsid w:val="00E227B6"/>
    <w:rsid w:val="00E228A5"/>
    <w:rsid w:val="00E228E0"/>
    <w:rsid w:val="00E229E5"/>
    <w:rsid w:val="00E22AE9"/>
    <w:rsid w:val="00E22B8D"/>
    <w:rsid w:val="00E22D9B"/>
    <w:rsid w:val="00E22DAF"/>
    <w:rsid w:val="00E23364"/>
    <w:rsid w:val="00E2370B"/>
    <w:rsid w:val="00E237F2"/>
    <w:rsid w:val="00E244DA"/>
    <w:rsid w:val="00E244DF"/>
    <w:rsid w:val="00E24E36"/>
    <w:rsid w:val="00E24ED7"/>
    <w:rsid w:val="00E2531E"/>
    <w:rsid w:val="00E2534E"/>
    <w:rsid w:val="00E2539E"/>
    <w:rsid w:val="00E256FF"/>
    <w:rsid w:val="00E25AF6"/>
    <w:rsid w:val="00E25EE1"/>
    <w:rsid w:val="00E25F85"/>
    <w:rsid w:val="00E265AF"/>
    <w:rsid w:val="00E26DDD"/>
    <w:rsid w:val="00E26E72"/>
    <w:rsid w:val="00E26E93"/>
    <w:rsid w:val="00E26F6A"/>
    <w:rsid w:val="00E27147"/>
    <w:rsid w:val="00E27264"/>
    <w:rsid w:val="00E27313"/>
    <w:rsid w:val="00E27448"/>
    <w:rsid w:val="00E27A54"/>
    <w:rsid w:val="00E27D10"/>
    <w:rsid w:val="00E30630"/>
    <w:rsid w:val="00E30650"/>
    <w:rsid w:val="00E30864"/>
    <w:rsid w:val="00E308AE"/>
    <w:rsid w:val="00E30BD9"/>
    <w:rsid w:val="00E30F3E"/>
    <w:rsid w:val="00E31338"/>
    <w:rsid w:val="00E31670"/>
    <w:rsid w:val="00E31911"/>
    <w:rsid w:val="00E31917"/>
    <w:rsid w:val="00E31C34"/>
    <w:rsid w:val="00E31C4E"/>
    <w:rsid w:val="00E31EFA"/>
    <w:rsid w:val="00E31FA6"/>
    <w:rsid w:val="00E32257"/>
    <w:rsid w:val="00E322B7"/>
    <w:rsid w:val="00E32A77"/>
    <w:rsid w:val="00E33051"/>
    <w:rsid w:val="00E33497"/>
    <w:rsid w:val="00E33627"/>
    <w:rsid w:val="00E33834"/>
    <w:rsid w:val="00E33B03"/>
    <w:rsid w:val="00E33B9B"/>
    <w:rsid w:val="00E3401E"/>
    <w:rsid w:val="00E34128"/>
    <w:rsid w:val="00E3499E"/>
    <w:rsid w:val="00E34AE6"/>
    <w:rsid w:val="00E35962"/>
    <w:rsid w:val="00E359AB"/>
    <w:rsid w:val="00E35A4F"/>
    <w:rsid w:val="00E35E06"/>
    <w:rsid w:val="00E35E49"/>
    <w:rsid w:val="00E35E78"/>
    <w:rsid w:val="00E3633A"/>
    <w:rsid w:val="00E36C64"/>
    <w:rsid w:val="00E36CBF"/>
    <w:rsid w:val="00E36D0A"/>
    <w:rsid w:val="00E36DBA"/>
    <w:rsid w:val="00E372B7"/>
    <w:rsid w:val="00E372E8"/>
    <w:rsid w:val="00E37331"/>
    <w:rsid w:val="00E373E9"/>
    <w:rsid w:val="00E37E11"/>
    <w:rsid w:val="00E40030"/>
    <w:rsid w:val="00E40045"/>
    <w:rsid w:val="00E400D1"/>
    <w:rsid w:val="00E408D5"/>
    <w:rsid w:val="00E40CFC"/>
    <w:rsid w:val="00E417D9"/>
    <w:rsid w:val="00E41EED"/>
    <w:rsid w:val="00E41F4C"/>
    <w:rsid w:val="00E42111"/>
    <w:rsid w:val="00E42124"/>
    <w:rsid w:val="00E4223D"/>
    <w:rsid w:val="00E422BA"/>
    <w:rsid w:val="00E42320"/>
    <w:rsid w:val="00E42452"/>
    <w:rsid w:val="00E42D21"/>
    <w:rsid w:val="00E42D29"/>
    <w:rsid w:val="00E42EA8"/>
    <w:rsid w:val="00E43228"/>
    <w:rsid w:val="00E4326F"/>
    <w:rsid w:val="00E433BF"/>
    <w:rsid w:val="00E43709"/>
    <w:rsid w:val="00E4373B"/>
    <w:rsid w:val="00E438D7"/>
    <w:rsid w:val="00E43FC5"/>
    <w:rsid w:val="00E44041"/>
    <w:rsid w:val="00E440E8"/>
    <w:rsid w:val="00E443AC"/>
    <w:rsid w:val="00E4450F"/>
    <w:rsid w:val="00E44516"/>
    <w:rsid w:val="00E4467E"/>
    <w:rsid w:val="00E44844"/>
    <w:rsid w:val="00E44867"/>
    <w:rsid w:val="00E44884"/>
    <w:rsid w:val="00E44C9B"/>
    <w:rsid w:val="00E44D0B"/>
    <w:rsid w:val="00E44D0D"/>
    <w:rsid w:val="00E453C4"/>
    <w:rsid w:val="00E455C2"/>
    <w:rsid w:val="00E455D1"/>
    <w:rsid w:val="00E45732"/>
    <w:rsid w:val="00E45785"/>
    <w:rsid w:val="00E45A05"/>
    <w:rsid w:val="00E45F91"/>
    <w:rsid w:val="00E46617"/>
    <w:rsid w:val="00E4692D"/>
    <w:rsid w:val="00E46C61"/>
    <w:rsid w:val="00E46F08"/>
    <w:rsid w:val="00E47294"/>
    <w:rsid w:val="00E47BBB"/>
    <w:rsid w:val="00E47BC4"/>
    <w:rsid w:val="00E47D0F"/>
    <w:rsid w:val="00E47FD2"/>
    <w:rsid w:val="00E5009A"/>
    <w:rsid w:val="00E501B0"/>
    <w:rsid w:val="00E504CB"/>
    <w:rsid w:val="00E50597"/>
    <w:rsid w:val="00E50678"/>
    <w:rsid w:val="00E5089D"/>
    <w:rsid w:val="00E50A06"/>
    <w:rsid w:val="00E50AC5"/>
    <w:rsid w:val="00E50D68"/>
    <w:rsid w:val="00E50EFA"/>
    <w:rsid w:val="00E5119F"/>
    <w:rsid w:val="00E51534"/>
    <w:rsid w:val="00E51588"/>
    <w:rsid w:val="00E5159A"/>
    <w:rsid w:val="00E518E2"/>
    <w:rsid w:val="00E51CB2"/>
    <w:rsid w:val="00E521D8"/>
    <w:rsid w:val="00E5278E"/>
    <w:rsid w:val="00E52A01"/>
    <w:rsid w:val="00E52C5C"/>
    <w:rsid w:val="00E5304C"/>
    <w:rsid w:val="00E53250"/>
    <w:rsid w:val="00E53900"/>
    <w:rsid w:val="00E53B09"/>
    <w:rsid w:val="00E53B56"/>
    <w:rsid w:val="00E53B5C"/>
    <w:rsid w:val="00E53BD1"/>
    <w:rsid w:val="00E53D4A"/>
    <w:rsid w:val="00E54478"/>
    <w:rsid w:val="00E544EC"/>
    <w:rsid w:val="00E546DF"/>
    <w:rsid w:val="00E54D5E"/>
    <w:rsid w:val="00E54E39"/>
    <w:rsid w:val="00E55121"/>
    <w:rsid w:val="00E5544E"/>
    <w:rsid w:val="00E5560D"/>
    <w:rsid w:val="00E556F4"/>
    <w:rsid w:val="00E55AF7"/>
    <w:rsid w:val="00E55B2E"/>
    <w:rsid w:val="00E55C4F"/>
    <w:rsid w:val="00E55CA9"/>
    <w:rsid w:val="00E56402"/>
    <w:rsid w:val="00E566B1"/>
    <w:rsid w:val="00E569E4"/>
    <w:rsid w:val="00E56B03"/>
    <w:rsid w:val="00E56C8F"/>
    <w:rsid w:val="00E56CAD"/>
    <w:rsid w:val="00E56E5D"/>
    <w:rsid w:val="00E57090"/>
    <w:rsid w:val="00E570C7"/>
    <w:rsid w:val="00E574D3"/>
    <w:rsid w:val="00E575B1"/>
    <w:rsid w:val="00E5787D"/>
    <w:rsid w:val="00E57C8A"/>
    <w:rsid w:val="00E6046F"/>
    <w:rsid w:val="00E607A9"/>
    <w:rsid w:val="00E608DA"/>
    <w:rsid w:val="00E60D79"/>
    <w:rsid w:val="00E60EBB"/>
    <w:rsid w:val="00E60EF9"/>
    <w:rsid w:val="00E60F7B"/>
    <w:rsid w:val="00E610AF"/>
    <w:rsid w:val="00E61274"/>
    <w:rsid w:val="00E614F7"/>
    <w:rsid w:val="00E61744"/>
    <w:rsid w:val="00E61812"/>
    <w:rsid w:val="00E61EAA"/>
    <w:rsid w:val="00E61ED6"/>
    <w:rsid w:val="00E61F78"/>
    <w:rsid w:val="00E6290C"/>
    <w:rsid w:val="00E6294C"/>
    <w:rsid w:val="00E62A06"/>
    <w:rsid w:val="00E62A47"/>
    <w:rsid w:val="00E62D6E"/>
    <w:rsid w:val="00E62EE4"/>
    <w:rsid w:val="00E634CD"/>
    <w:rsid w:val="00E63A31"/>
    <w:rsid w:val="00E63AC8"/>
    <w:rsid w:val="00E63BA8"/>
    <w:rsid w:val="00E63E01"/>
    <w:rsid w:val="00E63E9E"/>
    <w:rsid w:val="00E642EF"/>
    <w:rsid w:val="00E64358"/>
    <w:rsid w:val="00E64549"/>
    <w:rsid w:val="00E64C26"/>
    <w:rsid w:val="00E64EEA"/>
    <w:rsid w:val="00E6504B"/>
    <w:rsid w:val="00E652C7"/>
    <w:rsid w:val="00E655F3"/>
    <w:rsid w:val="00E65B03"/>
    <w:rsid w:val="00E65B18"/>
    <w:rsid w:val="00E66321"/>
    <w:rsid w:val="00E6656B"/>
    <w:rsid w:val="00E668C5"/>
    <w:rsid w:val="00E669A1"/>
    <w:rsid w:val="00E66C77"/>
    <w:rsid w:val="00E66D2F"/>
    <w:rsid w:val="00E66E94"/>
    <w:rsid w:val="00E67277"/>
    <w:rsid w:val="00E6743D"/>
    <w:rsid w:val="00E67877"/>
    <w:rsid w:val="00E67B35"/>
    <w:rsid w:val="00E67FAF"/>
    <w:rsid w:val="00E70374"/>
    <w:rsid w:val="00E704F3"/>
    <w:rsid w:val="00E705F0"/>
    <w:rsid w:val="00E70B30"/>
    <w:rsid w:val="00E70B63"/>
    <w:rsid w:val="00E70F6E"/>
    <w:rsid w:val="00E716F8"/>
    <w:rsid w:val="00E7172A"/>
    <w:rsid w:val="00E71A9A"/>
    <w:rsid w:val="00E71D7D"/>
    <w:rsid w:val="00E71E26"/>
    <w:rsid w:val="00E72173"/>
    <w:rsid w:val="00E72480"/>
    <w:rsid w:val="00E724D4"/>
    <w:rsid w:val="00E72B15"/>
    <w:rsid w:val="00E72C56"/>
    <w:rsid w:val="00E72DDD"/>
    <w:rsid w:val="00E72EF3"/>
    <w:rsid w:val="00E72FA2"/>
    <w:rsid w:val="00E73159"/>
    <w:rsid w:val="00E73505"/>
    <w:rsid w:val="00E73A76"/>
    <w:rsid w:val="00E73BBB"/>
    <w:rsid w:val="00E73BF9"/>
    <w:rsid w:val="00E74778"/>
    <w:rsid w:val="00E74912"/>
    <w:rsid w:val="00E74A3D"/>
    <w:rsid w:val="00E74AD9"/>
    <w:rsid w:val="00E74DE5"/>
    <w:rsid w:val="00E75275"/>
    <w:rsid w:val="00E754A6"/>
    <w:rsid w:val="00E75A37"/>
    <w:rsid w:val="00E75A98"/>
    <w:rsid w:val="00E75E75"/>
    <w:rsid w:val="00E76182"/>
    <w:rsid w:val="00E76329"/>
    <w:rsid w:val="00E765B3"/>
    <w:rsid w:val="00E766EF"/>
    <w:rsid w:val="00E76C60"/>
    <w:rsid w:val="00E76FCC"/>
    <w:rsid w:val="00E770C5"/>
    <w:rsid w:val="00E77218"/>
    <w:rsid w:val="00E772A4"/>
    <w:rsid w:val="00E7749C"/>
    <w:rsid w:val="00E77773"/>
    <w:rsid w:val="00E77854"/>
    <w:rsid w:val="00E77A00"/>
    <w:rsid w:val="00E77BD5"/>
    <w:rsid w:val="00E77CD6"/>
    <w:rsid w:val="00E77FBA"/>
    <w:rsid w:val="00E802F6"/>
    <w:rsid w:val="00E8066D"/>
    <w:rsid w:val="00E80CEF"/>
    <w:rsid w:val="00E80F4F"/>
    <w:rsid w:val="00E81094"/>
    <w:rsid w:val="00E8117F"/>
    <w:rsid w:val="00E81344"/>
    <w:rsid w:val="00E820DC"/>
    <w:rsid w:val="00E820F8"/>
    <w:rsid w:val="00E822BB"/>
    <w:rsid w:val="00E82407"/>
    <w:rsid w:val="00E825E2"/>
    <w:rsid w:val="00E8267D"/>
    <w:rsid w:val="00E82D93"/>
    <w:rsid w:val="00E82EDE"/>
    <w:rsid w:val="00E8314E"/>
    <w:rsid w:val="00E8326F"/>
    <w:rsid w:val="00E8337E"/>
    <w:rsid w:val="00E83865"/>
    <w:rsid w:val="00E838EA"/>
    <w:rsid w:val="00E83C68"/>
    <w:rsid w:val="00E83DF1"/>
    <w:rsid w:val="00E83E6A"/>
    <w:rsid w:val="00E8457F"/>
    <w:rsid w:val="00E84BB4"/>
    <w:rsid w:val="00E84C21"/>
    <w:rsid w:val="00E84CE4"/>
    <w:rsid w:val="00E84DDC"/>
    <w:rsid w:val="00E85174"/>
    <w:rsid w:val="00E8535B"/>
    <w:rsid w:val="00E854E1"/>
    <w:rsid w:val="00E85A39"/>
    <w:rsid w:val="00E85A3E"/>
    <w:rsid w:val="00E85C9F"/>
    <w:rsid w:val="00E85CFB"/>
    <w:rsid w:val="00E86286"/>
    <w:rsid w:val="00E86961"/>
    <w:rsid w:val="00E86976"/>
    <w:rsid w:val="00E86A9C"/>
    <w:rsid w:val="00E86CF5"/>
    <w:rsid w:val="00E87087"/>
    <w:rsid w:val="00E87971"/>
    <w:rsid w:val="00E87C2D"/>
    <w:rsid w:val="00E87FAC"/>
    <w:rsid w:val="00E90069"/>
    <w:rsid w:val="00E903CF"/>
    <w:rsid w:val="00E90A50"/>
    <w:rsid w:val="00E90ABE"/>
    <w:rsid w:val="00E90D7F"/>
    <w:rsid w:val="00E90DE4"/>
    <w:rsid w:val="00E91015"/>
    <w:rsid w:val="00E9167E"/>
    <w:rsid w:val="00E91A39"/>
    <w:rsid w:val="00E91D76"/>
    <w:rsid w:val="00E91E9C"/>
    <w:rsid w:val="00E9202F"/>
    <w:rsid w:val="00E9258F"/>
    <w:rsid w:val="00E92F2E"/>
    <w:rsid w:val="00E9300E"/>
    <w:rsid w:val="00E932B0"/>
    <w:rsid w:val="00E9342F"/>
    <w:rsid w:val="00E934D8"/>
    <w:rsid w:val="00E935AA"/>
    <w:rsid w:val="00E9366C"/>
    <w:rsid w:val="00E93909"/>
    <w:rsid w:val="00E93BB0"/>
    <w:rsid w:val="00E93DEC"/>
    <w:rsid w:val="00E93E1C"/>
    <w:rsid w:val="00E94179"/>
    <w:rsid w:val="00E941A1"/>
    <w:rsid w:val="00E9474C"/>
    <w:rsid w:val="00E94F33"/>
    <w:rsid w:val="00E94FCD"/>
    <w:rsid w:val="00E95393"/>
    <w:rsid w:val="00E95656"/>
    <w:rsid w:val="00E95805"/>
    <w:rsid w:val="00E95EBC"/>
    <w:rsid w:val="00E960C8"/>
    <w:rsid w:val="00E96293"/>
    <w:rsid w:val="00E96358"/>
    <w:rsid w:val="00E96385"/>
    <w:rsid w:val="00E9691A"/>
    <w:rsid w:val="00E96ECA"/>
    <w:rsid w:val="00E97479"/>
    <w:rsid w:val="00E97B9A"/>
    <w:rsid w:val="00EA00FB"/>
    <w:rsid w:val="00EA066C"/>
    <w:rsid w:val="00EA08D5"/>
    <w:rsid w:val="00EA08F1"/>
    <w:rsid w:val="00EA0B7D"/>
    <w:rsid w:val="00EA1152"/>
    <w:rsid w:val="00EA13D1"/>
    <w:rsid w:val="00EA13F9"/>
    <w:rsid w:val="00EA1584"/>
    <w:rsid w:val="00EA197C"/>
    <w:rsid w:val="00EA1ACE"/>
    <w:rsid w:val="00EA1C0C"/>
    <w:rsid w:val="00EA2404"/>
    <w:rsid w:val="00EA3308"/>
    <w:rsid w:val="00EA33C6"/>
    <w:rsid w:val="00EA344B"/>
    <w:rsid w:val="00EA39BF"/>
    <w:rsid w:val="00EA3CF9"/>
    <w:rsid w:val="00EA3D7F"/>
    <w:rsid w:val="00EA3D96"/>
    <w:rsid w:val="00EA458E"/>
    <w:rsid w:val="00EA4959"/>
    <w:rsid w:val="00EA4C2D"/>
    <w:rsid w:val="00EA5539"/>
    <w:rsid w:val="00EA557F"/>
    <w:rsid w:val="00EA57B3"/>
    <w:rsid w:val="00EA588D"/>
    <w:rsid w:val="00EA5E00"/>
    <w:rsid w:val="00EA6006"/>
    <w:rsid w:val="00EA618F"/>
    <w:rsid w:val="00EA62BD"/>
    <w:rsid w:val="00EA6643"/>
    <w:rsid w:val="00EA667A"/>
    <w:rsid w:val="00EA6ACE"/>
    <w:rsid w:val="00EA6F16"/>
    <w:rsid w:val="00EA730B"/>
    <w:rsid w:val="00EA73F7"/>
    <w:rsid w:val="00EA75E7"/>
    <w:rsid w:val="00EA7AF9"/>
    <w:rsid w:val="00EB0217"/>
    <w:rsid w:val="00EB0452"/>
    <w:rsid w:val="00EB09B6"/>
    <w:rsid w:val="00EB0CE2"/>
    <w:rsid w:val="00EB0F8E"/>
    <w:rsid w:val="00EB1149"/>
    <w:rsid w:val="00EB13FE"/>
    <w:rsid w:val="00EB147D"/>
    <w:rsid w:val="00EB1854"/>
    <w:rsid w:val="00EB1930"/>
    <w:rsid w:val="00EB1986"/>
    <w:rsid w:val="00EB1AD2"/>
    <w:rsid w:val="00EB1BF1"/>
    <w:rsid w:val="00EB1D22"/>
    <w:rsid w:val="00EB253D"/>
    <w:rsid w:val="00EB2652"/>
    <w:rsid w:val="00EB279B"/>
    <w:rsid w:val="00EB29C9"/>
    <w:rsid w:val="00EB2C42"/>
    <w:rsid w:val="00EB2F83"/>
    <w:rsid w:val="00EB30E6"/>
    <w:rsid w:val="00EB3523"/>
    <w:rsid w:val="00EB3973"/>
    <w:rsid w:val="00EB3C0F"/>
    <w:rsid w:val="00EB3CD9"/>
    <w:rsid w:val="00EB3DC0"/>
    <w:rsid w:val="00EB3E94"/>
    <w:rsid w:val="00EB3EED"/>
    <w:rsid w:val="00EB401D"/>
    <w:rsid w:val="00EB4114"/>
    <w:rsid w:val="00EB4205"/>
    <w:rsid w:val="00EB47FC"/>
    <w:rsid w:val="00EB48C0"/>
    <w:rsid w:val="00EB4CDE"/>
    <w:rsid w:val="00EB4DB5"/>
    <w:rsid w:val="00EB4F60"/>
    <w:rsid w:val="00EB4FCA"/>
    <w:rsid w:val="00EB5017"/>
    <w:rsid w:val="00EB589D"/>
    <w:rsid w:val="00EB5972"/>
    <w:rsid w:val="00EB63ED"/>
    <w:rsid w:val="00EB64E5"/>
    <w:rsid w:val="00EB652E"/>
    <w:rsid w:val="00EB67A6"/>
    <w:rsid w:val="00EB6AAC"/>
    <w:rsid w:val="00EB6FE9"/>
    <w:rsid w:val="00EB760B"/>
    <w:rsid w:val="00EB798A"/>
    <w:rsid w:val="00EB79F2"/>
    <w:rsid w:val="00EB7B65"/>
    <w:rsid w:val="00EB7E44"/>
    <w:rsid w:val="00EC0088"/>
    <w:rsid w:val="00EC0154"/>
    <w:rsid w:val="00EC0271"/>
    <w:rsid w:val="00EC0685"/>
    <w:rsid w:val="00EC0A68"/>
    <w:rsid w:val="00EC0B72"/>
    <w:rsid w:val="00EC151C"/>
    <w:rsid w:val="00EC17D2"/>
    <w:rsid w:val="00EC1CDB"/>
    <w:rsid w:val="00EC2203"/>
    <w:rsid w:val="00EC2234"/>
    <w:rsid w:val="00EC262E"/>
    <w:rsid w:val="00EC27E3"/>
    <w:rsid w:val="00EC292C"/>
    <w:rsid w:val="00EC2AF4"/>
    <w:rsid w:val="00EC2E78"/>
    <w:rsid w:val="00EC3194"/>
    <w:rsid w:val="00EC3244"/>
    <w:rsid w:val="00EC3429"/>
    <w:rsid w:val="00EC377C"/>
    <w:rsid w:val="00EC38D3"/>
    <w:rsid w:val="00EC3C88"/>
    <w:rsid w:val="00EC3D9B"/>
    <w:rsid w:val="00EC3E74"/>
    <w:rsid w:val="00EC3EC7"/>
    <w:rsid w:val="00EC41E9"/>
    <w:rsid w:val="00EC42A0"/>
    <w:rsid w:val="00EC485E"/>
    <w:rsid w:val="00EC497C"/>
    <w:rsid w:val="00EC4A7F"/>
    <w:rsid w:val="00EC4ADF"/>
    <w:rsid w:val="00EC4BD7"/>
    <w:rsid w:val="00EC4DCE"/>
    <w:rsid w:val="00EC4E45"/>
    <w:rsid w:val="00EC504B"/>
    <w:rsid w:val="00EC57AD"/>
    <w:rsid w:val="00EC58BD"/>
    <w:rsid w:val="00EC59C8"/>
    <w:rsid w:val="00EC5A69"/>
    <w:rsid w:val="00EC5AB3"/>
    <w:rsid w:val="00EC602C"/>
    <w:rsid w:val="00EC6126"/>
    <w:rsid w:val="00EC6353"/>
    <w:rsid w:val="00EC65EE"/>
    <w:rsid w:val="00EC6E18"/>
    <w:rsid w:val="00EC706A"/>
    <w:rsid w:val="00EC723C"/>
    <w:rsid w:val="00EC731C"/>
    <w:rsid w:val="00EC7709"/>
    <w:rsid w:val="00EC7EB3"/>
    <w:rsid w:val="00ED01B7"/>
    <w:rsid w:val="00ED0239"/>
    <w:rsid w:val="00ED0296"/>
    <w:rsid w:val="00ED061D"/>
    <w:rsid w:val="00ED0633"/>
    <w:rsid w:val="00ED0BDF"/>
    <w:rsid w:val="00ED0C49"/>
    <w:rsid w:val="00ED0D13"/>
    <w:rsid w:val="00ED0D19"/>
    <w:rsid w:val="00ED0F31"/>
    <w:rsid w:val="00ED0FE4"/>
    <w:rsid w:val="00ED1312"/>
    <w:rsid w:val="00ED1329"/>
    <w:rsid w:val="00ED15A1"/>
    <w:rsid w:val="00ED1C23"/>
    <w:rsid w:val="00ED1D01"/>
    <w:rsid w:val="00ED1DD4"/>
    <w:rsid w:val="00ED1F57"/>
    <w:rsid w:val="00ED2123"/>
    <w:rsid w:val="00ED262A"/>
    <w:rsid w:val="00ED2676"/>
    <w:rsid w:val="00ED2746"/>
    <w:rsid w:val="00ED29C1"/>
    <w:rsid w:val="00ED2B8B"/>
    <w:rsid w:val="00ED2DED"/>
    <w:rsid w:val="00ED2FFA"/>
    <w:rsid w:val="00ED313B"/>
    <w:rsid w:val="00ED3316"/>
    <w:rsid w:val="00ED354F"/>
    <w:rsid w:val="00ED3651"/>
    <w:rsid w:val="00ED388C"/>
    <w:rsid w:val="00ED3B8B"/>
    <w:rsid w:val="00ED3BA6"/>
    <w:rsid w:val="00ED41C8"/>
    <w:rsid w:val="00ED4202"/>
    <w:rsid w:val="00ED44B5"/>
    <w:rsid w:val="00ED45E3"/>
    <w:rsid w:val="00ED4877"/>
    <w:rsid w:val="00ED4A83"/>
    <w:rsid w:val="00ED4CB5"/>
    <w:rsid w:val="00ED4D0E"/>
    <w:rsid w:val="00ED4DF6"/>
    <w:rsid w:val="00ED4F91"/>
    <w:rsid w:val="00ED5020"/>
    <w:rsid w:val="00ED508C"/>
    <w:rsid w:val="00ED51AF"/>
    <w:rsid w:val="00ED55B1"/>
    <w:rsid w:val="00ED59E5"/>
    <w:rsid w:val="00ED5C01"/>
    <w:rsid w:val="00ED5F2C"/>
    <w:rsid w:val="00ED5F64"/>
    <w:rsid w:val="00ED6006"/>
    <w:rsid w:val="00ED632C"/>
    <w:rsid w:val="00ED64EF"/>
    <w:rsid w:val="00ED6798"/>
    <w:rsid w:val="00ED6C69"/>
    <w:rsid w:val="00ED6CBC"/>
    <w:rsid w:val="00ED760E"/>
    <w:rsid w:val="00ED7C0C"/>
    <w:rsid w:val="00ED7DF3"/>
    <w:rsid w:val="00EE0433"/>
    <w:rsid w:val="00EE0468"/>
    <w:rsid w:val="00EE068F"/>
    <w:rsid w:val="00EE0929"/>
    <w:rsid w:val="00EE0EBD"/>
    <w:rsid w:val="00EE0F0D"/>
    <w:rsid w:val="00EE1146"/>
    <w:rsid w:val="00EE1186"/>
    <w:rsid w:val="00EE1254"/>
    <w:rsid w:val="00EE1300"/>
    <w:rsid w:val="00EE15A6"/>
    <w:rsid w:val="00EE1A4A"/>
    <w:rsid w:val="00EE2129"/>
    <w:rsid w:val="00EE24C8"/>
    <w:rsid w:val="00EE2639"/>
    <w:rsid w:val="00EE26A6"/>
    <w:rsid w:val="00EE26D8"/>
    <w:rsid w:val="00EE2C14"/>
    <w:rsid w:val="00EE2CA5"/>
    <w:rsid w:val="00EE2D53"/>
    <w:rsid w:val="00EE2DDA"/>
    <w:rsid w:val="00EE3073"/>
    <w:rsid w:val="00EE3406"/>
    <w:rsid w:val="00EE37FB"/>
    <w:rsid w:val="00EE388C"/>
    <w:rsid w:val="00EE3B0D"/>
    <w:rsid w:val="00EE4268"/>
    <w:rsid w:val="00EE428B"/>
    <w:rsid w:val="00EE448F"/>
    <w:rsid w:val="00EE476E"/>
    <w:rsid w:val="00EE47C7"/>
    <w:rsid w:val="00EE47C9"/>
    <w:rsid w:val="00EE497F"/>
    <w:rsid w:val="00EE4A93"/>
    <w:rsid w:val="00EE4BB0"/>
    <w:rsid w:val="00EE4C05"/>
    <w:rsid w:val="00EE4CA4"/>
    <w:rsid w:val="00EE4F40"/>
    <w:rsid w:val="00EE511D"/>
    <w:rsid w:val="00EE51A4"/>
    <w:rsid w:val="00EE52C7"/>
    <w:rsid w:val="00EE5519"/>
    <w:rsid w:val="00EE552C"/>
    <w:rsid w:val="00EE5B10"/>
    <w:rsid w:val="00EE5E6C"/>
    <w:rsid w:val="00EE5ECD"/>
    <w:rsid w:val="00EE6004"/>
    <w:rsid w:val="00EE6122"/>
    <w:rsid w:val="00EE681A"/>
    <w:rsid w:val="00EE69B6"/>
    <w:rsid w:val="00EE6B2B"/>
    <w:rsid w:val="00EE6C3B"/>
    <w:rsid w:val="00EE6E0C"/>
    <w:rsid w:val="00EE6E59"/>
    <w:rsid w:val="00EE6F19"/>
    <w:rsid w:val="00EE712F"/>
    <w:rsid w:val="00EE715C"/>
    <w:rsid w:val="00EE718D"/>
    <w:rsid w:val="00EE765E"/>
    <w:rsid w:val="00EE76B0"/>
    <w:rsid w:val="00EE790F"/>
    <w:rsid w:val="00EE7D03"/>
    <w:rsid w:val="00EF03C0"/>
    <w:rsid w:val="00EF055D"/>
    <w:rsid w:val="00EF08F8"/>
    <w:rsid w:val="00EF0A16"/>
    <w:rsid w:val="00EF0A2C"/>
    <w:rsid w:val="00EF0C0E"/>
    <w:rsid w:val="00EF0C7A"/>
    <w:rsid w:val="00EF0F57"/>
    <w:rsid w:val="00EF1045"/>
    <w:rsid w:val="00EF1324"/>
    <w:rsid w:val="00EF13C8"/>
    <w:rsid w:val="00EF1600"/>
    <w:rsid w:val="00EF167E"/>
    <w:rsid w:val="00EF1A9D"/>
    <w:rsid w:val="00EF1B45"/>
    <w:rsid w:val="00EF1D4C"/>
    <w:rsid w:val="00EF1E9D"/>
    <w:rsid w:val="00EF1FD8"/>
    <w:rsid w:val="00EF214D"/>
    <w:rsid w:val="00EF281A"/>
    <w:rsid w:val="00EF2961"/>
    <w:rsid w:val="00EF297A"/>
    <w:rsid w:val="00EF2D68"/>
    <w:rsid w:val="00EF2E1D"/>
    <w:rsid w:val="00EF33C7"/>
    <w:rsid w:val="00EF39E4"/>
    <w:rsid w:val="00EF3EE8"/>
    <w:rsid w:val="00EF3F50"/>
    <w:rsid w:val="00EF403B"/>
    <w:rsid w:val="00EF41F8"/>
    <w:rsid w:val="00EF42B9"/>
    <w:rsid w:val="00EF4461"/>
    <w:rsid w:val="00EF46D2"/>
    <w:rsid w:val="00EF4BD2"/>
    <w:rsid w:val="00EF4FF4"/>
    <w:rsid w:val="00EF50B5"/>
    <w:rsid w:val="00EF5348"/>
    <w:rsid w:val="00EF588F"/>
    <w:rsid w:val="00EF59BC"/>
    <w:rsid w:val="00EF59EB"/>
    <w:rsid w:val="00EF656B"/>
    <w:rsid w:val="00EF66B2"/>
    <w:rsid w:val="00EF68E1"/>
    <w:rsid w:val="00EF6A25"/>
    <w:rsid w:val="00EF6AA5"/>
    <w:rsid w:val="00EF7176"/>
    <w:rsid w:val="00EF72C5"/>
    <w:rsid w:val="00EF7422"/>
    <w:rsid w:val="00EF769A"/>
    <w:rsid w:val="00EF79A7"/>
    <w:rsid w:val="00EF7C0A"/>
    <w:rsid w:val="00EF7D2D"/>
    <w:rsid w:val="00EF7DEB"/>
    <w:rsid w:val="00EF7F7F"/>
    <w:rsid w:val="00F001F8"/>
    <w:rsid w:val="00F0069A"/>
    <w:rsid w:val="00F008B2"/>
    <w:rsid w:val="00F00CFC"/>
    <w:rsid w:val="00F00FE0"/>
    <w:rsid w:val="00F010EB"/>
    <w:rsid w:val="00F01456"/>
    <w:rsid w:val="00F014DD"/>
    <w:rsid w:val="00F01598"/>
    <w:rsid w:val="00F01641"/>
    <w:rsid w:val="00F01875"/>
    <w:rsid w:val="00F01D79"/>
    <w:rsid w:val="00F022A7"/>
    <w:rsid w:val="00F02437"/>
    <w:rsid w:val="00F02562"/>
    <w:rsid w:val="00F0273B"/>
    <w:rsid w:val="00F02ABB"/>
    <w:rsid w:val="00F02CBC"/>
    <w:rsid w:val="00F02CBF"/>
    <w:rsid w:val="00F02CCA"/>
    <w:rsid w:val="00F02DD3"/>
    <w:rsid w:val="00F02EEE"/>
    <w:rsid w:val="00F02FB4"/>
    <w:rsid w:val="00F0317A"/>
    <w:rsid w:val="00F0379B"/>
    <w:rsid w:val="00F0388F"/>
    <w:rsid w:val="00F03956"/>
    <w:rsid w:val="00F03E54"/>
    <w:rsid w:val="00F03F3B"/>
    <w:rsid w:val="00F0417F"/>
    <w:rsid w:val="00F042AC"/>
    <w:rsid w:val="00F0445D"/>
    <w:rsid w:val="00F0464E"/>
    <w:rsid w:val="00F0479A"/>
    <w:rsid w:val="00F0496F"/>
    <w:rsid w:val="00F04ACD"/>
    <w:rsid w:val="00F04B3B"/>
    <w:rsid w:val="00F04E7F"/>
    <w:rsid w:val="00F05056"/>
    <w:rsid w:val="00F05099"/>
    <w:rsid w:val="00F0515F"/>
    <w:rsid w:val="00F0546F"/>
    <w:rsid w:val="00F05569"/>
    <w:rsid w:val="00F0567B"/>
    <w:rsid w:val="00F05A17"/>
    <w:rsid w:val="00F05C4C"/>
    <w:rsid w:val="00F05FAF"/>
    <w:rsid w:val="00F061F3"/>
    <w:rsid w:val="00F06459"/>
    <w:rsid w:val="00F064BC"/>
    <w:rsid w:val="00F068A7"/>
    <w:rsid w:val="00F06905"/>
    <w:rsid w:val="00F06B29"/>
    <w:rsid w:val="00F072AF"/>
    <w:rsid w:val="00F0730A"/>
    <w:rsid w:val="00F073B8"/>
    <w:rsid w:val="00F07544"/>
    <w:rsid w:val="00F0766B"/>
    <w:rsid w:val="00F0791D"/>
    <w:rsid w:val="00F07E43"/>
    <w:rsid w:val="00F1022D"/>
    <w:rsid w:val="00F10300"/>
    <w:rsid w:val="00F10535"/>
    <w:rsid w:val="00F10564"/>
    <w:rsid w:val="00F108D0"/>
    <w:rsid w:val="00F10B20"/>
    <w:rsid w:val="00F10B74"/>
    <w:rsid w:val="00F1172A"/>
    <w:rsid w:val="00F117B2"/>
    <w:rsid w:val="00F118A1"/>
    <w:rsid w:val="00F11A1A"/>
    <w:rsid w:val="00F11AA4"/>
    <w:rsid w:val="00F11BC1"/>
    <w:rsid w:val="00F11BF5"/>
    <w:rsid w:val="00F11E00"/>
    <w:rsid w:val="00F11F58"/>
    <w:rsid w:val="00F12111"/>
    <w:rsid w:val="00F1232C"/>
    <w:rsid w:val="00F12334"/>
    <w:rsid w:val="00F128EA"/>
    <w:rsid w:val="00F12A91"/>
    <w:rsid w:val="00F1316F"/>
    <w:rsid w:val="00F1369A"/>
    <w:rsid w:val="00F13CE9"/>
    <w:rsid w:val="00F13D34"/>
    <w:rsid w:val="00F14176"/>
    <w:rsid w:val="00F14324"/>
    <w:rsid w:val="00F146F8"/>
    <w:rsid w:val="00F1492B"/>
    <w:rsid w:val="00F14998"/>
    <w:rsid w:val="00F14A89"/>
    <w:rsid w:val="00F14DBE"/>
    <w:rsid w:val="00F150A5"/>
    <w:rsid w:val="00F15B24"/>
    <w:rsid w:val="00F15B9D"/>
    <w:rsid w:val="00F1603A"/>
    <w:rsid w:val="00F16287"/>
    <w:rsid w:val="00F16954"/>
    <w:rsid w:val="00F16B8A"/>
    <w:rsid w:val="00F16BA2"/>
    <w:rsid w:val="00F16F51"/>
    <w:rsid w:val="00F1725D"/>
    <w:rsid w:val="00F17882"/>
    <w:rsid w:val="00F17943"/>
    <w:rsid w:val="00F17B6B"/>
    <w:rsid w:val="00F17DA2"/>
    <w:rsid w:val="00F202ED"/>
    <w:rsid w:val="00F20690"/>
    <w:rsid w:val="00F208AB"/>
    <w:rsid w:val="00F2149E"/>
    <w:rsid w:val="00F214BA"/>
    <w:rsid w:val="00F21596"/>
    <w:rsid w:val="00F2188E"/>
    <w:rsid w:val="00F222FC"/>
    <w:rsid w:val="00F22425"/>
    <w:rsid w:val="00F226D1"/>
    <w:rsid w:val="00F2271D"/>
    <w:rsid w:val="00F229FC"/>
    <w:rsid w:val="00F22B00"/>
    <w:rsid w:val="00F23240"/>
    <w:rsid w:val="00F232F8"/>
    <w:rsid w:val="00F23361"/>
    <w:rsid w:val="00F2349D"/>
    <w:rsid w:val="00F23822"/>
    <w:rsid w:val="00F238CE"/>
    <w:rsid w:val="00F23A9C"/>
    <w:rsid w:val="00F23BA1"/>
    <w:rsid w:val="00F23E8E"/>
    <w:rsid w:val="00F23E9A"/>
    <w:rsid w:val="00F2402C"/>
    <w:rsid w:val="00F241FB"/>
    <w:rsid w:val="00F2446A"/>
    <w:rsid w:val="00F24625"/>
    <w:rsid w:val="00F247AB"/>
    <w:rsid w:val="00F247C1"/>
    <w:rsid w:val="00F24869"/>
    <w:rsid w:val="00F249CE"/>
    <w:rsid w:val="00F24B44"/>
    <w:rsid w:val="00F24C03"/>
    <w:rsid w:val="00F24DF3"/>
    <w:rsid w:val="00F25008"/>
    <w:rsid w:val="00F25042"/>
    <w:rsid w:val="00F25457"/>
    <w:rsid w:val="00F25598"/>
    <w:rsid w:val="00F255AB"/>
    <w:rsid w:val="00F25966"/>
    <w:rsid w:val="00F25A59"/>
    <w:rsid w:val="00F25ADD"/>
    <w:rsid w:val="00F25D2F"/>
    <w:rsid w:val="00F26540"/>
    <w:rsid w:val="00F2685F"/>
    <w:rsid w:val="00F269A4"/>
    <w:rsid w:val="00F26A8C"/>
    <w:rsid w:val="00F26FFC"/>
    <w:rsid w:val="00F27481"/>
    <w:rsid w:val="00F2782D"/>
    <w:rsid w:val="00F27A2F"/>
    <w:rsid w:val="00F27C16"/>
    <w:rsid w:val="00F27F43"/>
    <w:rsid w:val="00F30060"/>
    <w:rsid w:val="00F302CB"/>
    <w:rsid w:val="00F303B3"/>
    <w:rsid w:val="00F304B0"/>
    <w:rsid w:val="00F305F4"/>
    <w:rsid w:val="00F3086C"/>
    <w:rsid w:val="00F30BF8"/>
    <w:rsid w:val="00F30CB3"/>
    <w:rsid w:val="00F30F1A"/>
    <w:rsid w:val="00F31425"/>
    <w:rsid w:val="00F314F5"/>
    <w:rsid w:val="00F31641"/>
    <w:rsid w:val="00F31880"/>
    <w:rsid w:val="00F31DFC"/>
    <w:rsid w:val="00F32091"/>
    <w:rsid w:val="00F320D2"/>
    <w:rsid w:val="00F32446"/>
    <w:rsid w:val="00F32464"/>
    <w:rsid w:val="00F324DB"/>
    <w:rsid w:val="00F327B1"/>
    <w:rsid w:val="00F3286B"/>
    <w:rsid w:val="00F32B1A"/>
    <w:rsid w:val="00F32EE0"/>
    <w:rsid w:val="00F33059"/>
    <w:rsid w:val="00F33164"/>
    <w:rsid w:val="00F331CD"/>
    <w:rsid w:val="00F33328"/>
    <w:rsid w:val="00F333A1"/>
    <w:rsid w:val="00F33749"/>
    <w:rsid w:val="00F3374D"/>
    <w:rsid w:val="00F3376B"/>
    <w:rsid w:val="00F33B07"/>
    <w:rsid w:val="00F33BE5"/>
    <w:rsid w:val="00F33EBB"/>
    <w:rsid w:val="00F341C4"/>
    <w:rsid w:val="00F341EE"/>
    <w:rsid w:val="00F34409"/>
    <w:rsid w:val="00F34473"/>
    <w:rsid w:val="00F34557"/>
    <w:rsid w:val="00F3493C"/>
    <w:rsid w:val="00F34992"/>
    <w:rsid w:val="00F34A84"/>
    <w:rsid w:val="00F34F3D"/>
    <w:rsid w:val="00F354BF"/>
    <w:rsid w:val="00F35518"/>
    <w:rsid w:val="00F3552B"/>
    <w:rsid w:val="00F3599F"/>
    <w:rsid w:val="00F35A51"/>
    <w:rsid w:val="00F35BA5"/>
    <w:rsid w:val="00F35CB5"/>
    <w:rsid w:val="00F35FCF"/>
    <w:rsid w:val="00F3603B"/>
    <w:rsid w:val="00F36624"/>
    <w:rsid w:val="00F367C3"/>
    <w:rsid w:val="00F36890"/>
    <w:rsid w:val="00F36A04"/>
    <w:rsid w:val="00F36BE5"/>
    <w:rsid w:val="00F36C16"/>
    <w:rsid w:val="00F36C20"/>
    <w:rsid w:val="00F36C76"/>
    <w:rsid w:val="00F37399"/>
    <w:rsid w:val="00F3749A"/>
    <w:rsid w:val="00F37D67"/>
    <w:rsid w:val="00F37DA8"/>
    <w:rsid w:val="00F4005D"/>
    <w:rsid w:val="00F400F1"/>
    <w:rsid w:val="00F4012E"/>
    <w:rsid w:val="00F40214"/>
    <w:rsid w:val="00F40551"/>
    <w:rsid w:val="00F4070C"/>
    <w:rsid w:val="00F40758"/>
    <w:rsid w:val="00F4091A"/>
    <w:rsid w:val="00F40C79"/>
    <w:rsid w:val="00F40DAF"/>
    <w:rsid w:val="00F40F08"/>
    <w:rsid w:val="00F40F3B"/>
    <w:rsid w:val="00F41057"/>
    <w:rsid w:val="00F4117D"/>
    <w:rsid w:val="00F41222"/>
    <w:rsid w:val="00F41398"/>
    <w:rsid w:val="00F413FE"/>
    <w:rsid w:val="00F4180F"/>
    <w:rsid w:val="00F41999"/>
    <w:rsid w:val="00F41CD5"/>
    <w:rsid w:val="00F41CF6"/>
    <w:rsid w:val="00F41EE1"/>
    <w:rsid w:val="00F422F9"/>
    <w:rsid w:val="00F4283E"/>
    <w:rsid w:val="00F429BD"/>
    <w:rsid w:val="00F42B34"/>
    <w:rsid w:val="00F430FD"/>
    <w:rsid w:val="00F431E6"/>
    <w:rsid w:val="00F43708"/>
    <w:rsid w:val="00F43727"/>
    <w:rsid w:val="00F43AA7"/>
    <w:rsid w:val="00F43D3B"/>
    <w:rsid w:val="00F440C3"/>
    <w:rsid w:val="00F442CA"/>
    <w:rsid w:val="00F445D2"/>
    <w:rsid w:val="00F44792"/>
    <w:rsid w:val="00F44BCB"/>
    <w:rsid w:val="00F44C0F"/>
    <w:rsid w:val="00F44C53"/>
    <w:rsid w:val="00F45036"/>
    <w:rsid w:val="00F45131"/>
    <w:rsid w:val="00F45533"/>
    <w:rsid w:val="00F4595B"/>
    <w:rsid w:val="00F45974"/>
    <w:rsid w:val="00F45A58"/>
    <w:rsid w:val="00F45F68"/>
    <w:rsid w:val="00F45F86"/>
    <w:rsid w:val="00F4617F"/>
    <w:rsid w:val="00F461AD"/>
    <w:rsid w:val="00F4657E"/>
    <w:rsid w:val="00F46915"/>
    <w:rsid w:val="00F46BBE"/>
    <w:rsid w:val="00F46E58"/>
    <w:rsid w:val="00F46F1A"/>
    <w:rsid w:val="00F472E8"/>
    <w:rsid w:val="00F4764D"/>
    <w:rsid w:val="00F47F34"/>
    <w:rsid w:val="00F502C1"/>
    <w:rsid w:val="00F50411"/>
    <w:rsid w:val="00F5062B"/>
    <w:rsid w:val="00F50900"/>
    <w:rsid w:val="00F50CC8"/>
    <w:rsid w:val="00F50DF4"/>
    <w:rsid w:val="00F50F29"/>
    <w:rsid w:val="00F5155B"/>
    <w:rsid w:val="00F51563"/>
    <w:rsid w:val="00F51782"/>
    <w:rsid w:val="00F5187B"/>
    <w:rsid w:val="00F51A42"/>
    <w:rsid w:val="00F529F1"/>
    <w:rsid w:val="00F52A1E"/>
    <w:rsid w:val="00F52A6A"/>
    <w:rsid w:val="00F52ED5"/>
    <w:rsid w:val="00F53004"/>
    <w:rsid w:val="00F531B9"/>
    <w:rsid w:val="00F53246"/>
    <w:rsid w:val="00F53434"/>
    <w:rsid w:val="00F5391F"/>
    <w:rsid w:val="00F53B1A"/>
    <w:rsid w:val="00F53DC2"/>
    <w:rsid w:val="00F53E7B"/>
    <w:rsid w:val="00F53F57"/>
    <w:rsid w:val="00F548F4"/>
    <w:rsid w:val="00F54F97"/>
    <w:rsid w:val="00F5537E"/>
    <w:rsid w:val="00F5555B"/>
    <w:rsid w:val="00F55602"/>
    <w:rsid w:val="00F556DB"/>
    <w:rsid w:val="00F558DA"/>
    <w:rsid w:val="00F55D5C"/>
    <w:rsid w:val="00F55F39"/>
    <w:rsid w:val="00F56417"/>
    <w:rsid w:val="00F56DB1"/>
    <w:rsid w:val="00F60943"/>
    <w:rsid w:val="00F60C52"/>
    <w:rsid w:val="00F60FDC"/>
    <w:rsid w:val="00F6125E"/>
    <w:rsid w:val="00F61758"/>
    <w:rsid w:val="00F617EF"/>
    <w:rsid w:val="00F618CC"/>
    <w:rsid w:val="00F61985"/>
    <w:rsid w:val="00F61994"/>
    <w:rsid w:val="00F61F27"/>
    <w:rsid w:val="00F61F71"/>
    <w:rsid w:val="00F620EA"/>
    <w:rsid w:val="00F62821"/>
    <w:rsid w:val="00F62A33"/>
    <w:rsid w:val="00F62D6B"/>
    <w:rsid w:val="00F62FBD"/>
    <w:rsid w:val="00F635BA"/>
    <w:rsid w:val="00F63935"/>
    <w:rsid w:val="00F63A94"/>
    <w:rsid w:val="00F63B3F"/>
    <w:rsid w:val="00F63D0B"/>
    <w:rsid w:val="00F63EF4"/>
    <w:rsid w:val="00F63F39"/>
    <w:rsid w:val="00F6437E"/>
    <w:rsid w:val="00F64437"/>
    <w:rsid w:val="00F649BC"/>
    <w:rsid w:val="00F64A78"/>
    <w:rsid w:val="00F65281"/>
    <w:rsid w:val="00F65414"/>
    <w:rsid w:val="00F658F2"/>
    <w:rsid w:val="00F65A2A"/>
    <w:rsid w:val="00F65E80"/>
    <w:rsid w:val="00F6616D"/>
    <w:rsid w:val="00F663B7"/>
    <w:rsid w:val="00F6665D"/>
    <w:rsid w:val="00F666C2"/>
    <w:rsid w:val="00F6681A"/>
    <w:rsid w:val="00F674D7"/>
    <w:rsid w:val="00F67514"/>
    <w:rsid w:val="00F678E6"/>
    <w:rsid w:val="00F67968"/>
    <w:rsid w:val="00F679F5"/>
    <w:rsid w:val="00F67C4B"/>
    <w:rsid w:val="00F67E41"/>
    <w:rsid w:val="00F700DC"/>
    <w:rsid w:val="00F70473"/>
    <w:rsid w:val="00F705F2"/>
    <w:rsid w:val="00F709B8"/>
    <w:rsid w:val="00F70AF9"/>
    <w:rsid w:val="00F712A5"/>
    <w:rsid w:val="00F712AE"/>
    <w:rsid w:val="00F713A4"/>
    <w:rsid w:val="00F7151A"/>
    <w:rsid w:val="00F7151F"/>
    <w:rsid w:val="00F7174A"/>
    <w:rsid w:val="00F71965"/>
    <w:rsid w:val="00F71993"/>
    <w:rsid w:val="00F71996"/>
    <w:rsid w:val="00F71A00"/>
    <w:rsid w:val="00F71ADF"/>
    <w:rsid w:val="00F71DD1"/>
    <w:rsid w:val="00F71FAD"/>
    <w:rsid w:val="00F72350"/>
    <w:rsid w:val="00F72472"/>
    <w:rsid w:val="00F724FC"/>
    <w:rsid w:val="00F72517"/>
    <w:rsid w:val="00F72661"/>
    <w:rsid w:val="00F72987"/>
    <w:rsid w:val="00F72F37"/>
    <w:rsid w:val="00F7310D"/>
    <w:rsid w:val="00F731F9"/>
    <w:rsid w:val="00F7326B"/>
    <w:rsid w:val="00F732BE"/>
    <w:rsid w:val="00F73520"/>
    <w:rsid w:val="00F7360A"/>
    <w:rsid w:val="00F73725"/>
    <w:rsid w:val="00F73813"/>
    <w:rsid w:val="00F73BDE"/>
    <w:rsid w:val="00F73C48"/>
    <w:rsid w:val="00F73D80"/>
    <w:rsid w:val="00F73DEC"/>
    <w:rsid w:val="00F73E68"/>
    <w:rsid w:val="00F74018"/>
    <w:rsid w:val="00F743F2"/>
    <w:rsid w:val="00F744F6"/>
    <w:rsid w:val="00F7495C"/>
    <w:rsid w:val="00F7558D"/>
    <w:rsid w:val="00F75778"/>
    <w:rsid w:val="00F75A13"/>
    <w:rsid w:val="00F766C5"/>
    <w:rsid w:val="00F77049"/>
    <w:rsid w:val="00F77139"/>
    <w:rsid w:val="00F7774D"/>
    <w:rsid w:val="00F77E9D"/>
    <w:rsid w:val="00F801A2"/>
    <w:rsid w:val="00F80536"/>
    <w:rsid w:val="00F80620"/>
    <w:rsid w:val="00F806C1"/>
    <w:rsid w:val="00F80728"/>
    <w:rsid w:val="00F8077E"/>
    <w:rsid w:val="00F80B85"/>
    <w:rsid w:val="00F81513"/>
    <w:rsid w:val="00F8184C"/>
    <w:rsid w:val="00F81A69"/>
    <w:rsid w:val="00F81C56"/>
    <w:rsid w:val="00F81DC7"/>
    <w:rsid w:val="00F82731"/>
    <w:rsid w:val="00F82C53"/>
    <w:rsid w:val="00F832AF"/>
    <w:rsid w:val="00F8393D"/>
    <w:rsid w:val="00F83A25"/>
    <w:rsid w:val="00F83B51"/>
    <w:rsid w:val="00F83BA0"/>
    <w:rsid w:val="00F83D7F"/>
    <w:rsid w:val="00F8409D"/>
    <w:rsid w:val="00F84540"/>
    <w:rsid w:val="00F8489B"/>
    <w:rsid w:val="00F84B37"/>
    <w:rsid w:val="00F84DDA"/>
    <w:rsid w:val="00F84F86"/>
    <w:rsid w:val="00F8501C"/>
    <w:rsid w:val="00F8529E"/>
    <w:rsid w:val="00F852FA"/>
    <w:rsid w:val="00F8572C"/>
    <w:rsid w:val="00F85AA9"/>
    <w:rsid w:val="00F85AF2"/>
    <w:rsid w:val="00F85CA6"/>
    <w:rsid w:val="00F85DC0"/>
    <w:rsid w:val="00F86174"/>
    <w:rsid w:val="00F866FD"/>
    <w:rsid w:val="00F86889"/>
    <w:rsid w:val="00F86920"/>
    <w:rsid w:val="00F869E6"/>
    <w:rsid w:val="00F86C29"/>
    <w:rsid w:val="00F86F91"/>
    <w:rsid w:val="00F8712E"/>
    <w:rsid w:val="00F871EE"/>
    <w:rsid w:val="00F871F3"/>
    <w:rsid w:val="00F872D3"/>
    <w:rsid w:val="00F87337"/>
    <w:rsid w:val="00F873E7"/>
    <w:rsid w:val="00F87417"/>
    <w:rsid w:val="00F87606"/>
    <w:rsid w:val="00F87633"/>
    <w:rsid w:val="00F877E3"/>
    <w:rsid w:val="00F87894"/>
    <w:rsid w:val="00F878C8"/>
    <w:rsid w:val="00F87923"/>
    <w:rsid w:val="00F87B74"/>
    <w:rsid w:val="00F87D29"/>
    <w:rsid w:val="00F90023"/>
    <w:rsid w:val="00F90259"/>
    <w:rsid w:val="00F90343"/>
    <w:rsid w:val="00F906E5"/>
    <w:rsid w:val="00F909FD"/>
    <w:rsid w:val="00F910A0"/>
    <w:rsid w:val="00F910CB"/>
    <w:rsid w:val="00F9185C"/>
    <w:rsid w:val="00F91B50"/>
    <w:rsid w:val="00F91BC9"/>
    <w:rsid w:val="00F922EC"/>
    <w:rsid w:val="00F92765"/>
    <w:rsid w:val="00F927E8"/>
    <w:rsid w:val="00F92A07"/>
    <w:rsid w:val="00F93149"/>
    <w:rsid w:val="00F9318E"/>
    <w:rsid w:val="00F931C8"/>
    <w:rsid w:val="00F93247"/>
    <w:rsid w:val="00F938A0"/>
    <w:rsid w:val="00F939AF"/>
    <w:rsid w:val="00F93B03"/>
    <w:rsid w:val="00F93B77"/>
    <w:rsid w:val="00F93DD6"/>
    <w:rsid w:val="00F940CA"/>
    <w:rsid w:val="00F9431A"/>
    <w:rsid w:val="00F9438D"/>
    <w:rsid w:val="00F94591"/>
    <w:rsid w:val="00F9473F"/>
    <w:rsid w:val="00F9476C"/>
    <w:rsid w:val="00F94E0E"/>
    <w:rsid w:val="00F95156"/>
    <w:rsid w:val="00F95770"/>
    <w:rsid w:val="00F963D9"/>
    <w:rsid w:val="00F96B43"/>
    <w:rsid w:val="00F96E43"/>
    <w:rsid w:val="00F97135"/>
    <w:rsid w:val="00F9714E"/>
    <w:rsid w:val="00F971EF"/>
    <w:rsid w:val="00F9731A"/>
    <w:rsid w:val="00F977B7"/>
    <w:rsid w:val="00F9791F"/>
    <w:rsid w:val="00FA033A"/>
    <w:rsid w:val="00FA0599"/>
    <w:rsid w:val="00FA0609"/>
    <w:rsid w:val="00FA0A9E"/>
    <w:rsid w:val="00FA101D"/>
    <w:rsid w:val="00FA11A7"/>
    <w:rsid w:val="00FA16A8"/>
    <w:rsid w:val="00FA1D0B"/>
    <w:rsid w:val="00FA1DC0"/>
    <w:rsid w:val="00FA2177"/>
    <w:rsid w:val="00FA2200"/>
    <w:rsid w:val="00FA2392"/>
    <w:rsid w:val="00FA287E"/>
    <w:rsid w:val="00FA2AA6"/>
    <w:rsid w:val="00FA2D18"/>
    <w:rsid w:val="00FA337F"/>
    <w:rsid w:val="00FA36D3"/>
    <w:rsid w:val="00FA37B0"/>
    <w:rsid w:val="00FA39F4"/>
    <w:rsid w:val="00FA3C92"/>
    <w:rsid w:val="00FA4189"/>
    <w:rsid w:val="00FA4254"/>
    <w:rsid w:val="00FA42CA"/>
    <w:rsid w:val="00FA4BB8"/>
    <w:rsid w:val="00FA4E1E"/>
    <w:rsid w:val="00FA4E3C"/>
    <w:rsid w:val="00FA51B6"/>
    <w:rsid w:val="00FA575A"/>
    <w:rsid w:val="00FA5830"/>
    <w:rsid w:val="00FA5A0D"/>
    <w:rsid w:val="00FA5C2A"/>
    <w:rsid w:val="00FA5EB1"/>
    <w:rsid w:val="00FA6327"/>
    <w:rsid w:val="00FA6442"/>
    <w:rsid w:val="00FA649E"/>
    <w:rsid w:val="00FA650E"/>
    <w:rsid w:val="00FA66BC"/>
    <w:rsid w:val="00FA66E0"/>
    <w:rsid w:val="00FA6C0D"/>
    <w:rsid w:val="00FA6D69"/>
    <w:rsid w:val="00FA7320"/>
    <w:rsid w:val="00FA74E0"/>
    <w:rsid w:val="00FA7955"/>
    <w:rsid w:val="00FA7958"/>
    <w:rsid w:val="00FA7A01"/>
    <w:rsid w:val="00FA7A4B"/>
    <w:rsid w:val="00FA7AC3"/>
    <w:rsid w:val="00FA7AC9"/>
    <w:rsid w:val="00FA7C75"/>
    <w:rsid w:val="00FB00ED"/>
    <w:rsid w:val="00FB0855"/>
    <w:rsid w:val="00FB08B7"/>
    <w:rsid w:val="00FB140B"/>
    <w:rsid w:val="00FB189F"/>
    <w:rsid w:val="00FB1D36"/>
    <w:rsid w:val="00FB1FF9"/>
    <w:rsid w:val="00FB20B9"/>
    <w:rsid w:val="00FB2148"/>
    <w:rsid w:val="00FB23AE"/>
    <w:rsid w:val="00FB23F1"/>
    <w:rsid w:val="00FB2765"/>
    <w:rsid w:val="00FB2939"/>
    <w:rsid w:val="00FB2E51"/>
    <w:rsid w:val="00FB3475"/>
    <w:rsid w:val="00FB38FD"/>
    <w:rsid w:val="00FB3CDC"/>
    <w:rsid w:val="00FB3E96"/>
    <w:rsid w:val="00FB3F05"/>
    <w:rsid w:val="00FB4427"/>
    <w:rsid w:val="00FB501A"/>
    <w:rsid w:val="00FB519E"/>
    <w:rsid w:val="00FB526E"/>
    <w:rsid w:val="00FB55C2"/>
    <w:rsid w:val="00FB5660"/>
    <w:rsid w:val="00FB586D"/>
    <w:rsid w:val="00FB603C"/>
    <w:rsid w:val="00FB60C1"/>
    <w:rsid w:val="00FB61D4"/>
    <w:rsid w:val="00FB63BF"/>
    <w:rsid w:val="00FB64A0"/>
    <w:rsid w:val="00FB69B0"/>
    <w:rsid w:val="00FB6DEA"/>
    <w:rsid w:val="00FB6E60"/>
    <w:rsid w:val="00FB6F42"/>
    <w:rsid w:val="00FB74A0"/>
    <w:rsid w:val="00FB753B"/>
    <w:rsid w:val="00FB7562"/>
    <w:rsid w:val="00FB7875"/>
    <w:rsid w:val="00FB7A44"/>
    <w:rsid w:val="00FB7C4F"/>
    <w:rsid w:val="00FB7D28"/>
    <w:rsid w:val="00FB7E3E"/>
    <w:rsid w:val="00FC00BE"/>
    <w:rsid w:val="00FC015F"/>
    <w:rsid w:val="00FC02B4"/>
    <w:rsid w:val="00FC043C"/>
    <w:rsid w:val="00FC08CF"/>
    <w:rsid w:val="00FC0A16"/>
    <w:rsid w:val="00FC0BCB"/>
    <w:rsid w:val="00FC1293"/>
    <w:rsid w:val="00FC1531"/>
    <w:rsid w:val="00FC161C"/>
    <w:rsid w:val="00FC1697"/>
    <w:rsid w:val="00FC177B"/>
    <w:rsid w:val="00FC183E"/>
    <w:rsid w:val="00FC1924"/>
    <w:rsid w:val="00FC1961"/>
    <w:rsid w:val="00FC19B1"/>
    <w:rsid w:val="00FC19CC"/>
    <w:rsid w:val="00FC1C75"/>
    <w:rsid w:val="00FC1E9E"/>
    <w:rsid w:val="00FC2133"/>
    <w:rsid w:val="00FC217F"/>
    <w:rsid w:val="00FC229D"/>
    <w:rsid w:val="00FC2511"/>
    <w:rsid w:val="00FC2932"/>
    <w:rsid w:val="00FC2C82"/>
    <w:rsid w:val="00FC2D18"/>
    <w:rsid w:val="00FC2DF0"/>
    <w:rsid w:val="00FC2ECC"/>
    <w:rsid w:val="00FC35B0"/>
    <w:rsid w:val="00FC3DA4"/>
    <w:rsid w:val="00FC3FEE"/>
    <w:rsid w:val="00FC4034"/>
    <w:rsid w:val="00FC408C"/>
    <w:rsid w:val="00FC41C4"/>
    <w:rsid w:val="00FC4247"/>
    <w:rsid w:val="00FC44D5"/>
    <w:rsid w:val="00FC4661"/>
    <w:rsid w:val="00FC4BF4"/>
    <w:rsid w:val="00FC4E62"/>
    <w:rsid w:val="00FC4F89"/>
    <w:rsid w:val="00FC5049"/>
    <w:rsid w:val="00FC510E"/>
    <w:rsid w:val="00FC52E6"/>
    <w:rsid w:val="00FC5343"/>
    <w:rsid w:val="00FC534E"/>
    <w:rsid w:val="00FC5659"/>
    <w:rsid w:val="00FC59CE"/>
    <w:rsid w:val="00FC5A89"/>
    <w:rsid w:val="00FC5B34"/>
    <w:rsid w:val="00FC60D8"/>
    <w:rsid w:val="00FC6C36"/>
    <w:rsid w:val="00FC6DB2"/>
    <w:rsid w:val="00FC6DC0"/>
    <w:rsid w:val="00FC6F3F"/>
    <w:rsid w:val="00FC6F6E"/>
    <w:rsid w:val="00FC70D3"/>
    <w:rsid w:val="00FC7117"/>
    <w:rsid w:val="00FC71BA"/>
    <w:rsid w:val="00FC7954"/>
    <w:rsid w:val="00FC7A35"/>
    <w:rsid w:val="00FC7B13"/>
    <w:rsid w:val="00FD008E"/>
    <w:rsid w:val="00FD03FA"/>
    <w:rsid w:val="00FD048C"/>
    <w:rsid w:val="00FD09CB"/>
    <w:rsid w:val="00FD0B27"/>
    <w:rsid w:val="00FD0DA7"/>
    <w:rsid w:val="00FD0FA7"/>
    <w:rsid w:val="00FD12D9"/>
    <w:rsid w:val="00FD15D4"/>
    <w:rsid w:val="00FD174C"/>
    <w:rsid w:val="00FD2098"/>
    <w:rsid w:val="00FD20D8"/>
    <w:rsid w:val="00FD29EA"/>
    <w:rsid w:val="00FD2F28"/>
    <w:rsid w:val="00FD350B"/>
    <w:rsid w:val="00FD3592"/>
    <w:rsid w:val="00FD4333"/>
    <w:rsid w:val="00FD4586"/>
    <w:rsid w:val="00FD47D5"/>
    <w:rsid w:val="00FD4938"/>
    <w:rsid w:val="00FD496B"/>
    <w:rsid w:val="00FD49E5"/>
    <w:rsid w:val="00FD52CD"/>
    <w:rsid w:val="00FD546B"/>
    <w:rsid w:val="00FD55FC"/>
    <w:rsid w:val="00FD568F"/>
    <w:rsid w:val="00FD5AC9"/>
    <w:rsid w:val="00FD5AE2"/>
    <w:rsid w:val="00FD5E96"/>
    <w:rsid w:val="00FD60B0"/>
    <w:rsid w:val="00FD615F"/>
    <w:rsid w:val="00FD6316"/>
    <w:rsid w:val="00FD6802"/>
    <w:rsid w:val="00FD6979"/>
    <w:rsid w:val="00FD6B0A"/>
    <w:rsid w:val="00FD6B5E"/>
    <w:rsid w:val="00FD6CFC"/>
    <w:rsid w:val="00FD7096"/>
    <w:rsid w:val="00FD72AC"/>
    <w:rsid w:val="00FD734D"/>
    <w:rsid w:val="00FD7390"/>
    <w:rsid w:val="00FD73FE"/>
    <w:rsid w:val="00FD7401"/>
    <w:rsid w:val="00FD7496"/>
    <w:rsid w:val="00FD7499"/>
    <w:rsid w:val="00FD74B6"/>
    <w:rsid w:val="00FD7856"/>
    <w:rsid w:val="00FD7BB7"/>
    <w:rsid w:val="00FD7C31"/>
    <w:rsid w:val="00FD7CDB"/>
    <w:rsid w:val="00FE0111"/>
    <w:rsid w:val="00FE056D"/>
    <w:rsid w:val="00FE05E8"/>
    <w:rsid w:val="00FE0686"/>
    <w:rsid w:val="00FE0720"/>
    <w:rsid w:val="00FE0E69"/>
    <w:rsid w:val="00FE119A"/>
    <w:rsid w:val="00FE1309"/>
    <w:rsid w:val="00FE13B0"/>
    <w:rsid w:val="00FE1982"/>
    <w:rsid w:val="00FE1C2E"/>
    <w:rsid w:val="00FE2016"/>
    <w:rsid w:val="00FE210E"/>
    <w:rsid w:val="00FE2154"/>
    <w:rsid w:val="00FE22CA"/>
    <w:rsid w:val="00FE2344"/>
    <w:rsid w:val="00FE2691"/>
    <w:rsid w:val="00FE27F1"/>
    <w:rsid w:val="00FE283C"/>
    <w:rsid w:val="00FE2A07"/>
    <w:rsid w:val="00FE2D5C"/>
    <w:rsid w:val="00FE2DB1"/>
    <w:rsid w:val="00FE311A"/>
    <w:rsid w:val="00FE3251"/>
    <w:rsid w:val="00FE3718"/>
    <w:rsid w:val="00FE380F"/>
    <w:rsid w:val="00FE3A58"/>
    <w:rsid w:val="00FE3AC5"/>
    <w:rsid w:val="00FE3D53"/>
    <w:rsid w:val="00FE447B"/>
    <w:rsid w:val="00FE45DD"/>
    <w:rsid w:val="00FE46F6"/>
    <w:rsid w:val="00FE472C"/>
    <w:rsid w:val="00FE486E"/>
    <w:rsid w:val="00FE4C18"/>
    <w:rsid w:val="00FE54F5"/>
    <w:rsid w:val="00FE5642"/>
    <w:rsid w:val="00FE5929"/>
    <w:rsid w:val="00FE5942"/>
    <w:rsid w:val="00FE6094"/>
    <w:rsid w:val="00FE65DF"/>
    <w:rsid w:val="00FE6D48"/>
    <w:rsid w:val="00FE6D8F"/>
    <w:rsid w:val="00FE7157"/>
    <w:rsid w:val="00FE76CD"/>
    <w:rsid w:val="00FE777A"/>
    <w:rsid w:val="00FE77EE"/>
    <w:rsid w:val="00FE7D6F"/>
    <w:rsid w:val="00FF081B"/>
    <w:rsid w:val="00FF0A22"/>
    <w:rsid w:val="00FF0BA3"/>
    <w:rsid w:val="00FF1659"/>
    <w:rsid w:val="00FF1949"/>
    <w:rsid w:val="00FF1BFA"/>
    <w:rsid w:val="00FF25F4"/>
    <w:rsid w:val="00FF274F"/>
    <w:rsid w:val="00FF28A1"/>
    <w:rsid w:val="00FF28BA"/>
    <w:rsid w:val="00FF29D1"/>
    <w:rsid w:val="00FF2DD3"/>
    <w:rsid w:val="00FF3079"/>
    <w:rsid w:val="00FF308F"/>
    <w:rsid w:val="00FF3253"/>
    <w:rsid w:val="00FF356B"/>
    <w:rsid w:val="00FF3592"/>
    <w:rsid w:val="00FF372B"/>
    <w:rsid w:val="00FF392F"/>
    <w:rsid w:val="00FF3C29"/>
    <w:rsid w:val="00FF3E72"/>
    <w:rsid w:val="00FF4353"/>
    <w:rsid w:val="00FF4AC4"/>
    <w:rsid w:val="00FF4C9A"/>
    <w:rsid w:val="00FF5124"/>
    <w:rsid w:val="00FF539C"/>
    <w:rsid w:val="00FF55EC"/>
    <w:rsid w:val="00FF58AD"/>
    <w:rsid w:val="00FF5BA9"/>
    <w:rsid w:val="00FF67E8"/>
    <w:rsid w:val="00FF6C4C"/>
    <w:rsid w:val="00FF6CEA"/>
    <w:rsid w:val="00FF6FD5"/>
    <w:rsid w:val="00FF7406"/>
    <w:rsid w:val="00FF76C1"/>
    <w:rsid w:val="00FF79CF"/>
    <w:rsid w:val="00FF7F1E"/>
  </w:rsids>
  <m:mathPr>
    <m:mathFont m:val="Cambria Math"/>
    <m:brkBin m:val="before"/>
    <m:brkBinSub m:val="--"/>
    <m:smallFrac m:val="0"/>
    <m:dispDef/>
    <m:lMargin m:val="0"/>
    <m:rMargin m:val="0"/>
    <m:defJc m:val="centerGroup"/>
    <m:wrapIndent m:val="1440"/>
    <m:intLim m:val="subSup"/>
    <m:naryLim m:val="undOvr"/>
  </m:mathPr>
  <w:themeFontLang w:val="en-CA"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078259"/>
  <w15:chartTrackingRefBased/>
  <w15:docId w15:val="{8AE67EF6-C44C-436F-9382-CA5A8252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7"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99A"/>
    <w:pPr>
      <w:spacing w:after="160" w:line="256" w:lineRule="auto"/>
    </w:pPr>
    <w:rPr>
      <w:rFonts w:eastAsia="MS Mincho"/>
      <w:sz w:val="24"/>
      <w:szCs w:val="24"/>
    </w:rPr>
  </w:style>
  <w:style w:type="paragraph" w:styleId="Heading1">
    <w:name w:val="heading 1"/>
    <w:basedOn w:val="Normal"/>
    <w:next w:val="Normal"/>
    <w:link w:val="Heading1Char"/>
    <w:uiPriority w:val="6"/>
    <w:qFormat/>
    <w:rsid w:val="00EF0A2C"/>
    <w:pPr>
      <w:keepNext/>
      <w:numPr>
        <w:numId w:val="3"/>
      </w:numPr>
      <w:spacing w:after="240" w:line="276" w:lineRule="auto"/>
      <w:jc w:val="both"/>
      <w:outlineLvl w:val="0"/>
    </w:pPr>
    <w:rPr>
      <w:rFonts w:ascii="Arial" w:eastAsiaTheme="minorHAnsi" w:hAnsi="Arial"/>
      <w:b/>
      <w:sz w:val="26"/>
      <w:szCs w:val="22"/>
    </w:rPr>
  </w:style>
  <w:style w:type="paragraph" w:styleId="Heading2">
    <w:name w:val="heading 2"/>
    <w:basedOn w:val="Normal"/>
    <w:next w:val="Normal"/>
    <w:link w:val="Heading2Char"/>
    <w:uiPriority w:val="6"/>
    <w:unhideWhenUsed/>
    <w:qFormat/>
    <w:rsid w:val="007E74F6"/>
    <w:pPr>
      <w:keepNext/>
      <w:keepLines/>
      <w:numPr>
        <w:ilvl w:val="1"/>
        <w:numId w:val="3"/>
      </w:numPr>
      <w:spacing w:before="360" w:after="240" w:line="276" w:lineRule="auto"/>
      <w:outlineLvl w:val="1"/>
    </w:pPr>
    <w:rPr>
      <w:rFonts w:ascii="Arial" w:eastAsiaTheme="majorEastAsia" w:hAnsi="Arial"/>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3"/>
      </w:numPr>
      <w:spacing w:before="360" w:after="240" w:line="276" w:lineRule="auto"/>
      <w:outlineLvl w:val="2"/>
    </w:pPr>
    <w:rPr>
      <w:rFonts w:ascii="Arial" w:eastAsiaTheme="majorEastAsia" w:hAnsi="Arial"/>
      <w:b/>
      <w:bCs/>
      <w:i/>
      <w:sz w:val="22"/>
      <w:szCs w:val="22"/>
      <w:lang w:val="en-CA"/>
    </w:rPr>
  </w:style>
  <w:style w:type="paragraph" w:styleId="Heading4">
    <w:name w:val="heading 4"/>
    <w:basedOn w:val="Normal"/>
    <w:next w:val="Normal"/>
    <w:link w:val="Heading4Char"/>
    <w:uiPriority w:val="6"/>
    <w:unhideWhenUsed/>
    <w:qFormat/>
    <w:rsid w:val="00EF0A2C"/>
    <w:pPr>
      <w:keepNext/>
      <w:numPr>
        <w:ilvl w:val="3"/>
        <w:numId w:val="3"/>
      </w:numPr>
      <w:spacing w:before="360" w:after="240" w:line="276" w:lineRule="auto"/>
      <w:jc w:val="both"/>
      <w:outlineLvl w:val="3"/>
    </w:pPr>
    <w:rPr>
      <w:rFonts w:ascii="Arial" w:eastAsiaTheme="minorHAnsi" w:hAnsi="Arial"/>
      <w:b/>
      <w:sz w:val="22"/>
      <w:szCs w:val="22"/>
      <w:lang w:val="en-CA"/>
    </w:rPr>
  </w:style>
  <w:style w:type="paragraph" w:styleId="Heading5">
    <w:name w:val="heading 5"/>
    <w:basedOn w:val="Normal"/>
    <w:next w:val="Normal"/>
    <w:link w:val="Heading5Char"/>
    <w:uiPriority w:val="6"/>
    <w:unhideWhenUsed/>
    <w:qFormat/>
    <w:rsid w:val="00EF0A2C"/>
    <w:pPr>
      <w:keepNext/>
      <w:numPr>
        <w:ilvl w:val="4"/>
        <w:numId w:val="3"/>
      </w:numPr>
      <w:spacing w:before="360" w:after="240" w:line="276" w:lineRule="auto"/>
      <w:jc w:val="both"/>
      <w:outlineLvl w:val="4"/>
    </w:pPr>
    <w:rPr>
      <w:rFonts w:ascii="Arial" w:eastAsiaTheme="minorHAnsi" w:hAnsi="Arial"/>
      <w:b/>
      <w:i/>
      <w:sz w:val="22"/>
      <w:szCs w:val="22"/>
    </w:rPr>
  </w:style>
  <w:style w:type="paragraph" w:styleId="Heading6">
    <w:name w:val="heading 6"/>
    <w:basedOn w:val="Normal"/>
    <w:next w:val="Normal"/>
    <w:link w:val="Heading6Char"/>
    <w:uiPriority w:val="6"/>
    <w:unhideWhenUsed/>
    <w:qFormat/>
    <w:rsid w:val="007E74F6"/>
    <w:pPr>
      <w:keepNext/>
      <w:keepLines/>
      <w:numPr>
        <w:ilvl w:val="5"/>
        <w:numId w:val="3"/>
      </w:numPr>
      <w:spacing w:before="360" w:after="240" w:line="276" w:lineRule="auto"/>
      <w:outlineLvl w:val="5"/>
    </w:pPr>
    <w:rPr>
      <w:rFonts w:ascii="Arial" w:eastAsiaTheme="majorEastAsia" w:hAnsi="Arial"/>
      <w:b/>
      <w:sz w:val="22"/>
      <w:szCs w:val="28"/>
      <w:lang w:val="en-CA"/>
    </w:rPr>
  </w:style>
  <w:style w:type="paragraph" w:styleId="Heading7">
    <w:name w:val="heading 7"/>
    <w:aliases w:val="Appendix 1"/>
    <w:basedOn w:val="Normal"/>
    <w:next w:val="Normal"/>
    <w:link w:val="Heading7Char"/>
    <w:uiPriority w:val="7"/>
    <w:qFormat/>
    <w:rsid w:val="00EF0A2C"/>
    <w:pPr>
      <w:keepNext/>
      <w:numPr>
        <w:numId w:val="6"/>
      </w:numPr>
      <w:spacing w:before="240" w:after="240" w:line="276" w:lineRule="auto"/>
      <w:jc w:val="both"/>
      <w:outlineLvl w:val="6"/>
    </w:pPr>
    <w:rPr>
      <w:rFonts w:ascii="Arial" w:eastAsiaTheme="minorHAnsi" w:hAnsi="Arial"/>
      <w:b/>
      <w:sz w:val="26"/>
      <w:szCs w:val="22"/>
      <w:lang w:val="en-CA"/>
    </w:rPr>
  </w:style>
  <w:style w:type="paragraph" w:styleId="Heading8">
    <w:name w:val="heading 8"/>
    <w:aliases w:val="Appendix 2"/>
    <w:basedOn w:val="Normal"/>
    <w:next w:val="Normal"/>
    <w:link w:val="Heading8Char"/>
    <w:uiPriority w:val="7"/>
    <w:unhideWhenUsed/>
    <w:qFormat/>
    <w:rsid w:val="007E74F6"/>
    <w:pPr>
      <w:numPr>
        <w:ilvl w:val="1"/>
        <w:numId w:val="6"/>
      </w:numPr>
      <w:spacing w:before="360" w:after="240" w:line="276" w:lineRule="auto"/>
      <w:jc w:val="both"/>
      <w:outlineLvl w:val="7"/>
    </w:pPr>
    <w:rPr>
      <w:rFonts w:ascii="Arial" w:eastAsiaTheme="minorHAnsi" w:hAnsi="Arial"/>
      <w:b/>
      <w:sz w:val="22"/>
      <w:szCs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line="276" w:lineRule="auto"/>
      <w:jc w:val="both"/>
    </w:pPr>
    <w:rPr>
      <w:rFonts w:ascii="Arial" w:eastAsiaTheme="minorHAnsi" w:hAnsi="Arial"/>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jc w:val="both"/>
    </w:pPr>
    <w:rPr>
      <w:rFonts w:ascii="Arial" w:eastAsiaTheme="minorHAnsi" w:hAnsi="Arial"/>
      <w:sz w:val="20"/>
      <w:szCs w:val="22"/>
    </w:r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jc w:val="both"/>
    </w:pPr>
    <w:rPr>
      <w:rFonts w:ascii="Arial" w:eastAsiaTheme="minorHAnsi" w:hAnsi="Arial"/>
      <w:sz w:val="20"/>
      <w:szCs w:val="22"/>
    </w:r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jc w:val="both"/>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qFormat/>
    <w:rsid w:val="007E74F6"/>
    <w:pPr>
      <w:spacing w:before="240" w:after="120" w:line="240" w:lineRule="auto"/>
      <w:jc w:val="both"/>
    </w:pPr>
    <w:rPr>
      <w:rFonts w:ascii="Arial" w:eastAsiaTheme="minorHAnsi" w:hAnsi="Arial"/>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line="276" w:lineRule="auto"/>
      <w:jc w:val="both"/>
    </w:pPr>
    <w:rPr>
      <w:rFonts w:ascii="Arial" w:eastAsiaTheme="minorHAnsi" w:hAnsi="Arial"/>
      <w:b/>
      <w:sz w:val="26"/>
      <w:szCs w:val="22"/>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4"/>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basedOn w:val="Normal"/>
    <w:link w:val="ListParagraphChar"/>
    <w:uiPriority w:val="34"/>
    <w:qFormat/>
    <w:rsid w:val="006E4EC7"/>
    <w:pPr>
      <w:numPr>
        <w:numId w:val="5"/>
      </w:numPr>
      <w:spacing w:after="360" w:line="276" w:lineRule="auto"/>
      <w:contextualSpacing/>
    </w:pPr>
    <w:rPr>
      <w:rFonts w:ascii="Arial" w:eastAsiaTheme="minorHAnsi" w:hAnsi="Arial"/>
      <w:sz w:val="20"/>
      <w:szCs w:val="22"/>
    </w:rPr>
  </w:style>
  <w:style w:type="paragraph" w:customStyle="1" w:styleId="ReferenceListTitle">
    <w:name w:val="Reference List Title"/>
    <w:basedOn w:val="Normal"/>
    <w:next w:val="Normal"/>
    <w:uiPriority w:val="8"/>
    <w:qFormat/>
    <w:rsid w:val="00EF0A2C"/>
    <w:pPr>
      <w:keepNext/>
      <w:spacing w:after="360" w:line="276" w:lineRule="auto"/>
      <w:jc w:val="both"/>
    </w:pPr>
    <w:rPr>
      <w:rFonts w:ascii="Arial" w:eastAsiaTheme="minorHAnsi" w:hAnsi="Arial"/>
      <w:b/>
      <w:sz w:val="26"/>
      <w:szCs w:val="22"/>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5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line="276" w:lineRule="auto"/>
    </w:pPr>
    <w:rPr>
      <w:rFonts w:ascii="Arial" w:eastAsia="Calibri" w:hAnsi="Arial"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pPr>
    <w:rPr>
      <w:rFonts w:ascii="Arial" w:eastAsiaTheme="minorHAnsi" w:hAnsi="Arial"/>
      <w:sz w:val="18"/>
      <w:szCs w:val="22"/>
    </w:rPr>
  </w:style>
  <w:style w:type="paragraph" w:customStyle="1" w:styleId="CoverPageTitle">
    <w:name w:val="Cover Page Title"/>
    <w:basedOn w:val="Normal"/>
    <w:link w:val="CoverPageTitleChar"/>
    <w:uiPriority w:val="8"/>
    <w:qFormat/>
    <w:rsid w:val="0064111D"/>
    <w:pPr>
      <w:spacing w:after="200" w:line="276" w:lineRule="auto"/>
      <w:jc w:val="center"/>
    </w:pPr>
    <w:rPr>
      <w:rFonts w:ascii="Arial" w:eastAsiaTheme="minorHAnsi" w:hAnsi="Arial"/>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qFormat/>
    <w:rsid w:val="004643D2"/>
    <w:rPr>
      <w:b/>
      <w:bCs/>
    </w:rPr>
  </w:style>
  <w:style w:type="character" w:styleId="Emphasis">
    <w:name w:val="Emphasis"/>
    <w:basedOn w:val="DefaultParagraphFont"/>
    <w:uiPriority w:val="20"/>
    <w:qFormat/>
    <w:rsid w:val="004643D2"/>
    <w:rPr>
      <w:i/>
      <w:iCs/>
    </w:rPr>
  </w:style>
  <w:style w:type="character" w:customStyle="1" w:styleId="ListParagraphChar">
    <w:name w:val="List Paragraph Char"/>
    <w:link w:val="ListParagraph"/>
    <w:uiPriority w:val="34"/>
    <w:rsid w:val="006E4EC7"/>
    <w:rPr>
      <w:rFonts w:ascii="Arial" w:hAnsi="Arial"/>
      <w:sz w:val="20"/>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line="276" w:lineRule="auto"/>
      <w:jc w:val="both"/>
    </w:pPr>
    <w:rPr>
      <w:rFonts w:ascii="Arial" w:eastAsiaTheme="minorHAnsi" w:hAnsi="Arial"/>
      <w:sz w:val="20"/>
      <w:szCs w:val="22"/>
    </w:r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line="276" w:lineRule="auto"/>
      <w:ind w:left="220"/>
      <w:jc w:val="both"/>
    </w:pPr>
    <w:rPr>
      <w:rFonts w:ascii="Arial" w:eastAsiaTheme="minorHAnsi" w:hAnsi="Arial"/>
      <w:sz w:val="20"/>
      <w:szCs w:val="22"/>
    </w:rPr>
  </w:style>
  <w:style w:type="paragraph" w:styleId="TOC3">
    <w:name w:val="toc 3"/>
    <w:basedOn w:val="Normal"/>
    <w:next w:val="Normal"/>
    <w:autoRedefine/>
    <w:uiPriority w:val="39"/>
    <w:unhideWhenUsed/>
    <w:rsid w:val="00464764"/>
    <w:pPr>
      <w:spacing w:after="100" w:line="276" w:lineRule="auto"/>
      <w:ind w:left="440"/>
      <w:jc w:val="both"/>
    </w:pPr>
    <w:rPr>
      <w:rFonts w:ascii="Arial" w:eastAsiaTheme="minorHAnsi" w:hAnsi="Arial"/>
      <w:sz w:val="20"/>
      <w:szCs w:val="22"/>
    </w:rPr>
  </w:style>
  <w:style w:type="paragraph" w:styleId="TOC4">
    <w:name w:val="toc 4"/>
    <w:basedOn w:val="Normal"/>
    <w:next w:val="Normal"/>
    <w:autoRedefine/>
    <w:uiPriority w:val="39"/>
    <w:unhideWhenUsed/>
    <w:rsid w:val="00464764"/>
    <w:pPr>
      <w:spacing w:after="100" w:line="276" w:lineRule="auto"/>
      <w:ind w:left="660"/>
      <w:jc w:val="both"/>
    </w:pPr>
    <w:rPr>
      <w:rFonts w:ascii="Arial" w:eastAsiaTheme="minorHAnsi" w:hAnsi="Arial"/>
      <w:sz w:val="20"/>
      <w:szCs w:val="22"/>
    </w:rPr>
  </w:style>
  <w:style w:type="paragraph" w:styleId="TOC5">
    <w:name w:val="toc 5"/>
    <w:basedOn w:val="Normal"/>
    <w:next w:val="Normal"/>
    <w:autoRedefine/>
    <w:uiPriority w:val="39"/>
    <w:unhideWhenUsed/>
    <w:rsid w:val="00464764"/>
    <w:pPr>
      <w:spacing w:after="100" w:line="276" w:lineRule="auto"/>
      <w:ind w:left="880"/>
      <w:jc w:val="both"/>
    </w:pPr>
    <w:rPr>
      <w:rFonts w:ascii="Arial" w:eastAsiaTheme="minorHAnsi" w:hAnsi="Arial"/>
      <w:sz w:val="20"/>
      <w:szCs w:val="22"/>
    </w:rPr>
  </w:style>
  <w:style w:type="character" w:styleId="Hyperlink">
    <w:name w:val="Hyperlink"/>
    <w:basedOn w:val="DefaultParagraphFont"/>
    <w:uiPriority w:val="99"/>
    <w:unhideWhenUsed/>
    <w:rsid w:val="007E74F6"/>
    <w:rPr>
      <w:rFonts w:ascii="Arial" w:hAnsi="Arial"/>
      <w:color w:val="002F6C" w:themeColor="hyperlink"/>
      <w:sz w:val="20"/>
      <w:u w:val="single"/>
    </w:rPr>
  </w:style>
  <w:style w:type="paragraph" w:styleId="TableofFigures">
    <w:name w:val="table of figures"/>
    <w:basedOn w:val="Normal"/>
    <w:next w:val="Normal"/>
    <w:uiPriority w:val="99"/>
    <w:unhideWhenUsed/>
    <w:rsid w:val="00B5540A"/>
    <w:pPr>
      <w:spacing w:after="120" w:line="276" w:lineRule="auto"/>
      <w:jc w:val="both"/>
    </w:pPr>
    <w:rPr>
      <w:rFonts w:ascii="Arial" w:eastAsiaTheme="minorHAnsi" w:hAnsi="Arial"/>
      <w:sz w:val="20"/>
      <w:szCs w:val="22"/>
    </w:rPr>
  </w:style>
  <w:style w:type="paragraph" w:customStyle="1" w:styleId="EndNoteBibliographyTitle">
    <w:name w:val="EndNote Bibliography Title"/>
    <w:basedOn w:val="Normal"/>
    <w:next w:val="EndNoteBibliography"/>
    <w:link w:val="EndNoteBibliographyTitleChar"/>
    <w:uiPriority w:val="8"/>
    <w:rsid w:val="00C118F4"/>
    <w:pPr>
      <w:spacing w:after="200" w:line="276" w:lineRule="auto"/>
      <w:jc w:val="both"/>
    </w:pPr>
    <w:rPr>
      <w:rFonts w:ascii="Arial" w:eastAsiaTheme="minorHAnsi" w:hAnsi="Arial" w:cs="Arial"/>
      <w:b/>
      <w:noProof/>
      <w:sz w:val="20"/>
      <w:szCs w:val="22"/>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uiPriority w:val="8"/>
    <w:rsid w:val="007E74F6"/>
    <w:pPr>
      <w:spacing w:after="200" w:line="480" w:lineRule="auto"/>
      <w:jc w:val="both"/>
    </w:pPr>
    <w:rPr>
      <w:rFonts w:ascii="Arial" w:eastAsiaTheme="minorHAnsi" w:hAnsi="Arial" w:cs="Arial"/>
      <w:noProof/>
      <w:sz w:val="20"/>
      <w:szCs w:val="22"/>
    </w:rPr>
  </w:style>
  <w:style w:type="character" w:customStyle="1" w:styleId="EndNoteBibliographyChar">
    <w:name w:val="EndNote Bibliography Char"/>
    <w:basedOn w:val="DefaultParagraphFont"/>
    <w:link w:val="EndNoteBibliography"/>
    <w:uiPriority w:val="8"/>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after="200" w:line="240" w:lineRule="auto"/>
      <w:jc w:val="both"/>
    </w:pPr>
    <w:rPr>
      <w:rFonts w:ascii="Arial" w:eastAsiaTheme="minorHAnsi" w:hAnsi="Arial"/>
      <w:sz w:val="20"/>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uiPriority w:val="1"/>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line="276" w:lineRule="auto"/>
      <w:jc w:val="both"/>
    </w:pPr>
    <w:rPr>
      <w:rFonts w:ascii="Arial" w:eastAsiaTheme="minorHAnsi" w:hAnsi="Arial"/>
      <w:b/>
      <w:bCs/>
      <w:sz w:val="20"/>
      <w:szCs w:val="22"/>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line="276" w:lineRule="auto"/>
      <w:ind w:left="1100"/>
      <w:jc w:val="both"/>
    </w:pPr>
    <w:rPr>
      <w:rFonts w:ascii="Arial" w:eastAsiaTheme="minorHAnsi" w:hAnsi="Arial"/>
      <w:sz w:val="20"/>
      <w:szCs w:val="22"/>
    </w:rPr>
  </w:style>
  <w:style w:type="table" w:styleId="TableGridLight">
    <w:name w:val="Grid Table Light"/>
    <w:basedOn w:val="TableNormal"/>
    <w:uiPriority w:val="40"/>
    <w:rsid w:val="007D22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D22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AD563D"/>
    <w:pPr>
      <w:spacing w:after="0" w:line="240" w:lineRule="auto"/>
      <w:jc w:val="both"/>
    </w:pPr>
    <w:rPr>
      <w:rFonts w:ascii="Arial" w:eastAsiaTheme="minorHAnsi" w:hAnsi="Arial"/>
      <w:sz w:val="20"/>
      <w:szCs w:val="20"/>
    </w:rPr>
  </w:style>
  <w:style w:type="character" w:customStyle="1" w:styleId="FootnoteTextChar">
    <w:name w:val="Footnote Text Char"/>
    <w:basedOn w:val="DefaultParagraphFont"/>
    <w:link w:val="FootnoteText"/>
    <w:uiPriority w:val="99"/>
    <w:semiHidden/>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jc w:val="both"/>
    </w:pPr>
    <w:rPr>
      <w:rFonts w:ascii="Arial" w:eastAsiaTheme="minorHAnsi" w:hAnsi="Arial"/>
      <w:sz w:val="20"/>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character" w:styleId="UnresolvedMention">
    <w:name w:val="Unresolved Mention"/>
    <w:basedOn w:val="DefaultParagraphFont"/>
    <w:uiPriority w:val="99"/>
    <w:unhideWhenUsed/>
    <w:rsid w:val="0015499A"/>
    <w:rPr>
      <w:color w:val="605E5C"/>
      <w:shd w:val="clear" w:color="auto" w:fill="E1DFDD"/>
    </w:rPr>
  </w:style>
  <w:style w:type="character" w:styleId="Mention">
    <w:name w:val="Mention"/>
    <w:basedOn w:val="DefaultParagraphFont"/>
    <w:uiPriority w:val="99"/>
    <w:unhideWhenUsed/>
    <w:rsid w:val="004C6F3D"/>
    <w:rPr>
      <w:color w:val="2B579A"/>
      <w:shd w:val="clear" w:color="auto" w:fill="E1DFDD"/>
    </w:rPr>
  </w:style>
  <w:style w:type="paragraph" w:styleId="Revision">
    <w:name w:val="Revision"/>
    <w:hidden/>
    <w:uiPriority w:val="99"/>
    <w:semiHidden/>
    <w:rsid w:val="004E601B"/>
    <w:pPr>
      <w:spacing w:after="0" w:line="240" w:lineRule="auto"/>
    </w:pPr>
    <w:rPr>
      <w:rFonts w:eastAsia="MS Mincho"/>
      <w:sz w:val="24"/>
      <w:szCs w:val="24"/>
    </w:rPr>
  </w:style>
  <w:style w:type="paragraph" w:styleId="NormalWeb">
    <w:name w:val="Normal (Web)"/>
    <w:basedOn w:val="Normal"/>
    <w:uiPriority w:val="99"/>
    <w:unhideWhenUsed/>
    <w:rsid w:val="00FB7C4F"/>
    <w:pPr>
      <w:spacing w:before="100" w:beforeAutospacing="1" w:after="100" w:afterAutospacing="1" w:line="240" w:lineRule="auto"/>
    </w:pPr>
    <w:rPr>
      <w:rFonts w:ascii="Times New Roman" w:eastAsia="Times New Roman" w:hAnsi="Times New Roman" w:cs="Times New Roman"/>
      <w:lang w:bidi="hi-IN"/>
    </w:rPr>
  </w:style>
  <w:style w:type="paragraph" w:styleId="BodyText">
    <w:name w:val="Body Text"/>
    <w:basedOn w:val="Normal"/>
    <w:link w:val="BodyTextChar"/>
    <w:uiPriority w:val="1"/>
    <w:semiHidden/>
    <w:unhideWhenUsed/>
    <w:qFormat/>
    <w:rsid w:val="005C5DAD"/>
    <w:pPr>
      <w:spacing w:after="120" w:line="276" w:lineRule="auto"/>
    </w:pPr>
    <w:rPr>
      <w:rFonts w:ascii="Calibri" w:eastAsiaTheme="minorEastAsia" w:hAnsi="Calibri"/>
      <w:sz w:val="19"/>
      <w:szCs w:val="22"/>
      <w:lang w:bidi="en-US"/>
    </w:rPr>
  </w:style>
  <w:style w:type="character" w:customStyle="1" w:styleId="BodyTextChar">
    <w:name w:val="Body Text Char"/>
    <w:basedOn w:val="DefaultParagraphFont"/>
    <w:link w:val="BodyText"/>
    <w:uiPriority w:val="1"/>
    <w:semiHidden/>
    <w:rsid w:val="005C5DAD"/>
    <w:rPr>
      <w:rFonts w:ascii="Calibri" w:eastAsiaTheme="minorEastAsia" w:hAnsi="Calibri"/>
      <w:sz w:val="19"/>
      <w:lang w:bidi="en-US"/>
    </w:rPr>
  </w:style>
  <w:style w:type="paragraph" w:customStyle="1" w:styleId="TableParagraph">
    <w:name w:val="Table Paragraph"/>
    <w:basedOn w:val="Normal"/>
    <w:uiPriority w:val="1"/>
    <w:qFormat/>
    <w:rsid w:val="005C5DAD"/>
    <w:pPr>
      <w:widowControl w:val="0"/>
      <w:spacing w:after="0" w:line="240" w:lineRule="auto"/>
    </w:pPr>
    <w:rPr>
      <w:rFonts w:ascii="Calibri" w:eastAsiaTheme="minorHAnsi" w:hAnsi="Calibri"/>
      <w:sz w:val="19"/>
      <w:szCs w:val="22"/>
    </w:rPr>
  </w:style>
  <w:style w:type="character" w:styleId="FollowedHyperlink">
    <w:name w:val="FollowedHyperlink"/>
    <w:basedOn w:val="DefaultParagraphFont"/>
    <w:uiPriority w:val="99"/>
    <w:semiHidden/>
    <w:unhideWhenUsed/>
    <w:rsid w:val="00C00A06"/>
    <w:rPr>
      <w:color w:val="B3B3B3" w:themeColor="followedHyperlink"/>
      <w:u w:val="single"/>
    </w:rPr>
  </w:style>
  <w:style w:type="character" w:customStyle="1" w:styleId="ui-provider">
    <w:name w:val="ui-provider"/>
    <w:basedOn w:val="DefaultParagraphFont"/>
    <w:rsid w:val="00673E04"/>
  </w:style>
  <w:style w:type="character" w:styleId="LineNumber">
    <w:name w:val="line number"/>
    <w:basedOn w:val="DefaultParagraphFont"/>
    <w:uiPriority w:val="99"/>
    <w:semiHidden/>
    <w:unhideWhenUsed/>
    <w:rsid w:val="00F23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0496">
      <w:bodyDiv w:val="1"/>
      <w:marLeft w:val="0"/>
      <w:marRight w:val="0"/>
      <w:marTop w:val="0"/>
      <w:marBottom w:val="0"/>
      <w:divBdr>
        <w:top w:val="none" w:sz="0" w:space="0" w:color="auto"/>
        <w:left w:val="none" w:sz="0" w:space="0" w:color="auto"/>
        <w:bottom w:val="none" w:sz="0" w:space="0" w:color="auto"/>
        <w:right w:val="none" w:sz="0" w:space="0" w:color="auto"/>
      </w:divBdr>
    </w:div>
    <w:div w:id="44304415">
      <w:bodyDiv w:val="1"/>
      <w:marLeft w:val="0"/>
      <w:marRight w:val="0"/>
      <w:marTop w:val="0"/>
      <w:marBottom w:val="0"/>
      <w:divBdr>
        <w:top w:val="none" w:sz="0" w:space="0" w:color="auto"/>
        <w:left w:val="none" w:sz="0" w:space="0" w:color="auto"/>
        <w:bottom w:val="none" w:sz="0" w:space="0" w:color="auto"/>
        <w:right w:val="none" w:sz="0" w:space="0" w:color="auto"/>
      </w:divBdr>
    </w:div>
    <w:div w:id="73940033">
      <w:bodyDiv w:val="1"/>
      <w:marLeft w:val="0"/>
      <w:marRight w:val="0"/>
      <w:marTop w:val="0"/>
      <w:marBottom w:val="0"/>
      <w:divBdr>
        <w:top w:val="none" w:sz="0" w:space="0" w:color="auto"/>
        <w:left w:val="none" w:sz="0" w:space="0" w:color="auto"/>
        <w:bottom w:val="none" w:sz="0" w:space="0" w:color="auto"/>
        <w:right w:val="none" w:sz="0" w:space="0" w:color="auto"/>
      </w:divBdr>
    </w:div>
    <w:div w:id="187640490">
      <w:bodyDiv w:val="1"/>
      <w:marLeft w:val="0"/>
      <w:marRight w:val="0"/>
      <w:marTop w:val="0"/>
      <w:marBottom w:val="0"/>
      <w:divBdr>
        <w:top w:val="none" w:sz="0" w:space="0" w:color="auto"/>
        <w:left w:val="none" w:sz="0" w:space="0" w:color="auto"/>
        <w:bottom w:val="none" w:sz="0" w:space="0" w:color="auto"/>
        <w:right w:val="none" w:sz="0" w:space="0" w:color="auto"/>
      </w:divBdr>
    </w:div>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247348487">
      <w:bodyDiv w:val="1"/>
      <w:marLeft w:val="0"/>
      <w:marRight w:val="0"/>
      <w:marTop w:val="0"/>
      <w:marBottom w:val="0"/>
      <w:divBdr>
        <w:top w:val="none" w:sz="0" w:space="0" w:color="auto"/>
        <w:left w:val="none" w:sz="0" w:space="0" w:color="auto"/>
        <w:bottom w:val="none" w:sz="0" w:space="0" w:color="auto"/>
        <w:right w:val="none" w:sz="0" w:space="0" w:color="auto"/>
      </w:divBdr>
    </w:div>
    <w:div w:id="258560406">
      <w:bodyDiv w:val="1"/>
      <w:marLeft w:val="0"/>
      <w:marRight w:val="0"/>
      <w:marTop w:val="0"/>
      <w:marBottom w:val="0"/>
      <w:divBdr>
        <w:top w:val="none" w:sz="0" w:space="0" w:color="auto"/>
        <w:left w:val="none" w:sz="0" w:space="0" w:color="auto"/>
        <w:bottom w:val="none" w:sz="0" w:space="0" w:color="auto"/>
        <w:right w:val="none" w:sz="0" w:space="0" w:color="auto"/>
      </w:divBdr>
    </w:div>
    <w:div w:id="277295901">
      <w:bodyDiv w:val="1"/>
      <w:marLeft w:val="0"/>
      <w:marRight w:val="0"/>
      <w:marTop w:val="0"/>
      <w:marBottom w:val="0"/>
      <w:divBdr>
        <w:top w:val="none" w:sz="0" w:space="0" w:color="auto"/>
        <w:left w:val="none" w:sz="0" w:space="0" w:color="auto"/>
        <w:bottom w:val="none" w:sz="0" w:space="0" w:color="auto"/>
        <w:right w:val="none" w:sz="0" w:space="0" w:color="auto"/>
      </w:divBdr>
    </w:div>
    <w:div w:id="280303522">
      <w:bodyDiv w:val="1"/>
      <w:marLeft w:val="0"/>
      <w:marRight w:val="0"/>
      <w:marTop w:val="0"/>
      <w:marBottom w:val="0"/>
      <w:divBdr>
        <w:top w:val="none" w:sz="0" w:space="0" w:color="auto"/>
        <w:left w:val="none" w:sz="0" w:space="0" w:color="auto"/>
        <w:bottom w:val="none" w:sz="0" w:space="0" w:color="auto"/>
        <w:right w:val="none" w:sz="0" w:space="0" w:color="auto"/>
      </w:divBdr>
    </w:div>
    <w:div w:id="283007117">
      <w:bodyDiv w:val="1"/>
      <w:marLeft w:val="0"/>
      <w:marRight w:val="0"/>
      <w:marTop w:val="0"/>
      <w:marBottom w:val="0"/>
      <w:divBdr>
        <w:top w:val="none" w:sz="0" w:space="0" w:color="auto"/>
        <w:left w:val="none" w:sz="0" w:space="0" w:color="auto"/>
        <w:bottom w:val="none" w:sz="0" w:space="0" w:color="auto"/>
        <w:right w:val="none" w:sz="0" w:space="0" w:color="auto"/>
      </w:divBdr>
    </w:div>
    <w:div w:id="385449862">
      <w:bodyDiv w:val="1"/>
      <w:marLeft w:val="0"/>
      <w:marRight w:val="0"/>
      <w:marTop w:val="0"/>
      <w:marBottom w:val="0"/>
      <w:divBdr>
        <w:top w:val="none" w:sz="0" w:space="0" w:color="auto"/>
        <w:left w:val="none" w:sz="0" w:space="0" w:color="auto"/>
        <w:bottom w:val="none" w:sz="0" w:space="0" w:color="auto"/>
        <w:right w:val="none" w:sz="0" w:space="0" w:color="auto"/>
      </w:divBdr>
    </w:div>
    <w:div w:id="391656450">
      <w:bodyDiv w:val="1"/>
      <w:marLeft w:val="0"/>
      <w:marRight w:val="0"/>
      <w:marTop w:val="0"/>
      <w:marBottom w:val="0"/>
      <w:divBdr>
        <w:top w:val="none" w:sz="0" w:space="0" w:color="auto"/>
        <w:left w:val="none" w:sz="0" w:space="0" w:color="auto"/>
        <w:bottom w:val="none" w:sz="0" w:space="0" w:color="auto"/>
        <w:right w:val="none" w:sz="0" w:space="0" w:color="auto"/>
      </w:divBdr>
    </w:div>
    <w:div w:id="420027888">
      <w:bodyDiv w:val="1"/>
      <w:marLeft w:val="0"/>
      <w:marRight w:val="0"/>
      <w:marTop w:val="0"/>
      <w:marBottom w:val="0"/>
      <w:divBdr>
        <w:top w:val="none" w:sz="0" w:space="0" w:color="auto"/>
        <w:left w:val="none" w:sz="0" w:space="0" w:color="auto"/>
        <w:bottom w:val="none" w:sz="0" w:space="0" w:color="auto"/>
        <w:right w:val="none" w:sz="0" w:space="0" w:color="auto"/>
      </w:divBdr>
    </w:div>
    <w:div w:id="433980136">
      <w:bodyDiv w:val="1"/>
      <w:marLeft w:val="0"/>
      <w:marRight w:val="0"/>
      <w:marTop w:val="0"/>
      <w:marBottom w:val="0"/>
      <w:divBdr>
        <w:top w:val="none" w:sz="0" w:space="0" w:color="auto"/>
        <w:left w:val="none" w:sz="0" w:space="0" w:color="auto"/>
        <w:bottom w:val="none" w:sz="0" w:space="0" w:color="auto"/>
        <w:right w:val="none" w:sz="0" w:space="0" w:color="auto"/>
      </w:divBdr>
    </w:div>
    <w:div w:id="451440656">
      <w:bodyDiv w:val="1"/>
      <w:marLeft w:val="0"/>
      <w:marRight w:val="0"/>
      <w:marTop w:val="0"/>
      <w:marBottom w:val="0"/>
      <w:divBdr>
        <w:top w:val="none" w:sz="0" w:space="0" w:color="auto"/>
        <w:left w:val="none" w:sz="0" w:space="0" w:color="auto"/>
        <w:bottom w:val="none" w:sz="0" w:space="0" w:color="auto"/>
        <w:right w:val="none" w:sz="0" w:space="0" w:color="auto"/>
      </w:divBdr>
    </w:div>
    <w:div w:id="517739879">
      <w:bodyDiv w:val="1"/>
      <w:marLeft w:val="0"/>
      <w:marRight w:val="0"/>
      <w:marTop w:val="0"/>
      <w:marBottom w:val="0"/>
      <w:divBdr>
        <w:top w:val="none" w:sz="0" w:space="0" w:color="auto"/>
        <w:left w:val="none" w:sz="0" w:space="0" w:color="auto"/>
        <w:bottom w:val="none" w:sz="0" w:space="0" w:color="auto"/>
        <w:right w:val="none" w:sz="0" w:space="0" w:color="auto"/>
      </w:divBdr>
    </w:div>
    <w:div w:id="566962224">
      <w:bodyDiv w:val="1"/>
      <w:marLeft w:val="0"/>
      <w:marRight w:val="0"/>
      <w:marTop w:val="0"/>
      <w:marBottom w:val="0"/>
      <w:divBdr>
        <w:top w:val="none" w:sz="0" w:space="0" w:color="auto"/>
        <w:left w:val="none" w:sz="0" w:space="0" w:color="auto"/>
        <w:bottom w:val="none" w:sz="0" w:space="0" w:color="auto"/>
        <w:right w:val="none" w:sz="0" w:space="0" w:color="auto"/>
      </w:divBdr>
    </w:div>
    <w:div w:id="607735719">
      <w:bodyDiv w:val="1"/>
      <w:marLeft w:val="0"/>
      <w:marRight w:val="0"/>
      <w:marTop w:val="0"/>
      <w:marBottom w:val="0"/>
      <w:divBdr>
        <w:top w:val="none" w:sz="0" w:space="0" w:color="auto"/>
        <w:left w:val="none" w:sz="0" w:space="0" w:color="auto"/>
        <w:bottom w:val="none" w:sz="0" w:space="0" w:color="auto"/>
        <w:right w:val="none" w:sz="0" w:space="0" w:color="auto"/>
      </w:divBdr>
    </w:div>
    <w:div w:id="616064837">
      <w:bodyDiv w:val="1"/>
      <w:marLeft w:val="0"/>
      <w:marRight w:val="0"/>
      <w:marTop w:val="0"/>
      <w:marBottom w:val="0"/>
      <w:divBdr>
        <w:top w:val="none" w:sz="0" w:space="0" w:color="auto"/>
        <w:left w:val="none" w:sz="0" w:space="0" w:color="auto"/>
        <w:bottom w:val="none" w:sz="0" w:space="0" w:color="auto"/>
        <w:right w:val="none" w:sz="0" w:space="0" w:color="auto"/>
      </w:divBdr>
    </w:div>
    <w:div w:id="659423787">
      <w:bodyDiv w:val="1"/>
      <w:marLeft w:val="0"/>
      <w:marRight w:val="0"/>
      <w:marTop w:val="0"/>
      <w:marBottom w:val="0"/>
      <w:divBdr>
        <w:top w:val="none" w:sz="0" w:space="0" w:color="auto"/>
        <w:left w:val="none" w:sz="0" w:space="0" w:color="auto"/>
        <w:bottom w:val="none" w:sz="0" w:space="0" w:color="auto"/>
        <w:right w:val="none" w:sz="0" w:space="0" w:color="auto"/>
      </w:divBdr>
    </w:div>
    <w:div w:id="674653413">
      <w:bodyDiv w:val="1"/>
      <w:marLeft w:val="0"/>
      <w:marRight w:val="0"/>
      <w:marTop w:val="0"/>
      <w:marBottom w:val="0"/>
      <w:divBdr>
        <w:top w:val="none" w:sz="0" w:space="0" w:color="auto"/>
        <w:left w:val="none" w:sz="0" w:space="0" w:color="auto"/>
        <w:bottom w:val="none" w:sz="0" w:space="0" w:color="auto"/>
        <w:right w:val="none" w:sz="0" w:space="0" w:color="auto"/>
      </w:divBdr>
    </w:div>
    <w:div w:id="686294782">
      <w:bodyDiv w:val="1"/>
      <w:marLeft w:val="0"/>
      <w:marRight w:val="0"/>
      <w:marTop w:val="0"/>
      <w:marBottom w:val="0"/>
      <w:divBdr>
        <w:top w:val="none" w:sz="0" w:space="0" w:color="auto"/>
        <w:left w:val="none" w:sz="0" w:space="0" w:color="auto"/>
        <w:bottom w:val="none" w:sz="0" w:space="0" w:color="auto"/>
        <w:right w:val="none" w:sz="0" w:space="0" w:color="auto"/>
      </w:divBdr>
    </w:div>
    <w:div w:id="700253551">
      <w:bodyDiv w:val="1"/>
      <w:marLeft w:val="0"/>
      <w:marRight w:val="0"/>
      <w:marTop w:val="0"/>
      <w:marBottom w:val="0"/>
      <w:divBdr>
        <w:top w:val="none" w:sz="0" w:space="0" w:color="auto"/>
        <w:left w:val="none" w:sz="0" w:space="0" w:color="auto"/>
        <w:bottom w:val="none" w:sz="0" w:space="0" w:color="auto"/>
        <w:right w:val="none" w:sz="0" w:space="0" w:color="auto"/>
      </w:divBdr>
    </w:div>
    <w:div w:id="715201845">
      <w:bodyDiv w:val="1"/>
      <w:marLeft w:val="0"/>
      <w:marRight w:val="0"/>
      <w:marTop w:val="0"/>
      <w:marBottom w:val="0"/>
      <w:divBdr>
        <w:top w:val="none" w:sz="0" w:space="0" w:color="auto"/>
        <w:left w:val="none" w:sz="0" w:space="0" w:color="auto"/>
        <w:bottom w:val="none" w:sz="0" w:space="0" w:color="auto"/>
        <w:right w:val="none" w:sz="0" w:space="0" w:color="auto"/>
      </w:divBdr>
    </w:div>
    <w:div w:id="732239897">
      <w:bodyDiv w:val="1"/>
      <w:marLeft w:val="0"/>
      <w:marRight w:val="0"/>
      <w:marTop w:val="0"/>
      <w:marBottom w:val="0"/>
      <w:divBdr>
        <w:top w:val="none" w:sz="0" w:space="0" w:color="auto"/>
        <w:left w:val="none" w:sz="0" w:space="0" w:color="auto"/>
        <w:bottom w:val="none" w:sz="0" w:space="0" w:color="auto"/>
        <w:right w:val="none" w:sz="0" w:space="0" w:color="auto"/>
      </w:divBdr>
    </w:div>
    <w:div w:id="786048924">
      <w:bodyDiv w:val="1"/>
      <w:marLeft w:val="0"/>
      <w:marRight w:val="0"/>
      <w:marTop w:val="0"/>
      <w:marBottom w:val="0"/>
      <w:divBdr>
        <w:top w:val="none" w:sz="0" w:space="0" w:color="auto"/>
        <w:left w:val="none" w:sz="0" w:space="0" w:color="auto"/>
        <w:bottom w:val="none" w:sz="0" w:space="0" w:color="auto"/>
        <w:right w:val="none" w:sz="0" w:space="0" w:color="auto"/>
      </w:divBdr>
    </w:div>
    <w:div w:id="809907207">
      <w:bodyDiv w:val="1"/>
      <w:marLeft w:val="0"/>
      <w:marRight w:val="0"/>
      <w:marTop w:val="0"/>
      <w:marBottom w:val="0"/>
      <w:divBdr>
        <w:top w:val="none" w:sz="0" w:space="0" w:color="auto"/>
        <w:left w:val="none" w:sz="0" w:space="0" w:color="auto"/>
        <w:bottom w:val="none" w:sz="0" w:space="0" w:color="auto"/>
        <w:right w:val="none" w:sz="0" w:space="0" w:color="auto"/>
      </w:divBdr>
    </w:div>
    <w:div w:id="847866296">
      <w:bodyDiv w:val="1"/>
      <w:marLeft w:val="0"/>
      <w:marRight w:val="0"/>
      <w:marTop w:val="0"/>
      <w:marBottom w:val="0"/>
      <w:divBdr>
        <w:top w:val="none" w:sz="0" w:space="0" w:color="auto"/>
        <w:left w:val="none" w:sz="0" w:space="0" w:color="auto"/>
        <w:bottom w:val="none" w:sz="0" w:space="0" w:color="auto"/>
        <w:right w:val="none" w:sz="0" w:space="0" w:color="auto"/>
      </w:divBdr>
    </w:div>
    <w:div w:id="875197142">
      <w:bodyDiv w:val="1"/>
      <w:marLeft w:val="0"/>
      <w:marRight w:val="0"/>
      <w:marTop w:val="0"/>
      <w:marBottom w:val="0"/>
      <w:divBdr>
        <w:top w:val="none" w:sz="0" w:space="0" w:color="auto"/>
        <w:left w:val="none" w:sz="0" w:space="0" w:color="auto"/>
        <w:bottom w:val="none" w:sz="0" w:space="0" w:color="auto"/>
        <w:right w:val="none" w:sz="0" w:space="0" w:color="auto"/>
      </w:divBdr>
    </w:div>
    <w:div w:id="880869881">
      <w:bodyDiv w:val="1"/>
      <w:marLeft w:val="0"/>
      <w:marRight w:val="0"/>
      <w:marTop w:val="0"/>
      <w:marBottom w:val="0"/>
      <w:divBdr>
        <w:top w:val="none" w:sz="0" w:space="0" w:color="auto"/>
        <w:left w:val="none" w:sz="0" w:space="0" w:color="auto"/>
        <w:bottom w:val="none" w:sz="0" w:space="0" w:color="auto"/>
        <w:right w:val="none" w:sz="0" w:space="0" w:color="auto"/>
      </w:divBdr>
    </w:div>
    <w:div w:id="897589987">
      <w:bodyDiv w:val="1"/>
      <w:marLeft w:val="0"/>
      <w:marRight w:val="0"/>
      <w:marTop w:val="0"/>
      <w:marBottom w:val="0"/>
      <w:divBdr>
        <w:top w:val="none" w:sz="0" w:space="0" w:color="auto"/>
        <w:left w:val="none" w:sz="0" w:space="0" w:color="auto"/>
        <w:bottom w:val="none" w:sz="0" w:space="0" w:color="auto"/>
        <w:right w:val="none" w:sz="0" w:space="0" w:color="auto"/>
      </w:divBdr>
    </w:div>
    <w:div w:id="914628765">
      <w:bodyDiv w:val="1"/>
      <w:marLeft w:val="0"/>
      <w:marRight w:val="0"/>
      <w:marTop w:val="0"/>
      <w:marBottom w:val="0"/>
      <w:divBdr>
        <w:top w:val="none" w:sz="0" w:space="0" w:color="auto"/>
        <w:left w:val="none" w:sz="0" w:space="0" w:color="auto"/>
        <w:bottom w:val="none" w:sz="0" w:space="0" w:color="auto"/>
        <w:right w:val="none" w:sz="0" w:space="0" w:color="auto"/>
      </w:divBdr>
    </w:div>
    <w:div w:id="917131056">
      <w:bodyDiv w:val="1"/>
      <w:marLeft w:val="0"/>
      <w:marRight w:val="0"/>
      <w:marTop w:val="0"/>
      <w:marBottom w:val="0"/>
      <w:divBdr>
        <w:top w:val="none" w:sz="0" w:space="0" w:color="auto"/>
        <w:left w:val="none" w:sz="0" w:space="0" w:color="auto"/>
        <w:bottom w:val="none" w:sz="0" w:space="0" w:color="auto"/>
        <w:right w:val="none" w:sz="0" w:space="0" w:color="auto"/>
      </w:divBdr>
    </w:div>
    <w:div w:id="926038902">
      <w:bodyDiv w:val="1"/>
      <w:marLeft w:val="0"/>
      <w:marRight w:val="0"/>
      <w:marTop w:val="0"/>
      <w:marBottom w:val="0"/>
      <w:divBdr>
        <w:top w:val="none" w:sz="0" w:space="0" w:color="auto"/>
        <w:left w:val="none" w:sz="0" w:space="0" w:color="auto"/>
        <w:bottom w:val="none" w:sz="0" w:space="0" w:color="auto"/>
        <w:right w:val="none" w:sz="0" w:space="0" w:color="auto"/>
      </w:divBdr>
    </w:div>
    <w:div w:id="955528120">
      <w:bodyDiv w:val="1"/>
      <w:marLeft w:val="0"/>
      <w:marRight w:val="0"/>
      <w:marTop w:val="0"/>
      <w:marBottom w:val="0"/>
      <w:divBdr>
        <w:top w:val="none" w:sz="0" w:space="0" w:color="auto"/>
        <w:left w:val="none" w:sz="0" w:space="0" w:color="auto"/>
        <w:bottom w:val="none" w:sz="0" w:space="0" w:color="auto"/>
        <w:right w:val="none" w:sz="0" w:space="0" w:color="auto"/>
      </w:divBdr>
    </w:div>
    <w:div w:id="981231753">
      <w:bodyDiv w:val="1"/>
      <w:marLeft w:val="0"/>
      <w:marRight w:val="0"/>
      <w:marTop w:val="0"/>
      <w:marBottom w:val="0"/>
      <w:divBdr>
        <w:top w:val="none" w:sz="0" w:space="0" w:color="auto"/>
        <w:left w:val="none" w:sz="0" w:space="0" w:color="auto"/>
        <w:bottom w:val="none" w:sz="0" w:space="0" w:color="auto"/>
        <w:right w:val="none" w:sz="0" w:space="0" w:color="auto"/>
      </w:divBdr>
    </w:div>
    <w:div w:id="989601742">
      <w:bodyDiv w:val="1"/>
      <w:marLeft w:val="0"/>
      <w:marRight w:val="0"/>
      <w:marTop w:val="0"/>
      <w:marBottom w:val="0"/>
      <w:divBdr>
        <w:top w:val="none" w:sz="0" w:space="0" w:color="auto"/>
        <w:left w:val="none" w:sz="0" w:space="0" w:color="auto"/>
        <w:bottom w:val="none" w:sz="0" w:space="0" w:color="auto"/>
        <w:right w:val="none" w:sz="0" w:space="0" w:color="auto"/>
      </w:divBdr>
    </w:div>
    <w:div w:id="1014381523">
      <w:bodyDiv w:val="1"/>
      <w:marLeft w:val="0"/>
      <w:marRight w:val="0"/>
      <w:marTop w:val="0"/>
      <w:marBottom w:val="0"/>
      <w:divBdr>
        <w:top w:val="none" w:sz="0" w:space="0" w:color="auto"/>
        <w:left w:val="none" w:sz="0" w:space="0" w:color="auto"/>
        <w:bottom w:val="none" w:sz="0" w:space="0" w:color="auto"/>
        <w:right w:val="none" w:sz="0" w:space="0" w:color="auto"/>
      </w:divBdr>
    </w:div>
    <w:div w:id="1025251204">
      <w:bodyDiv w:val="1"/>
      <w:marLeft w:val="0"/>
      <w:marRight w:val="0"/>
      <w:marTop w:val="0"/>
      <w:marBottom w:val="0"/>
      <w:divBdr>
        <w:top w:val="none" w:sz="0" w:space="0" w:color="auto"/>
        <w:left w:val="none" w:sz="0" w:space="0" w:color="auto"/>
        <w:bottom w:val="none" w:sz="0" w:space="0" w:color="auto"/>
        <w:right w:val="none" w:sz="0" w:space="0" w:color="auto"/>
      </w:divBdr>
    </w:div>
    <w:div w:id="1105729223">
      <w:bodyDiv w:val="1"/>
      <w:marLeft w:val="0"/>
      <w:marRight w:val="0"/>
      <w:marTop w:val="0"/>
      <w:marBottom w:val="0"/>
      <w:divBdr>
        <w:top w:val="none" w:sz="0" w:space="0" w:color="auto"/>
        <w:left w:val="none" w:sz="0" w:space="0" w:color="auto"/>
        <w:bottom w:val="none" w:sz="0" w:space="0" w:color="auto"/>
        <w:right w:val="none" w:sz="0" w:space="0" w:color="auto"/>
      </w:divBdr>
    </w:div>
    <w:div w:id="1146045897">
      <w:bodyDiv w:val="1"/>
      <w:marLeft w:val="0"/>
      <w:marRight w:val="0"/>
      <w:marTop w:val="0"/>
      <w:marBottom w:val="0"/>
      <w:divBdr>
        <w:top w:val="none" w:sz="0" w:space="0" w:color="auto"/>
        <w:left w:val="none" w:sz="0" w:space="0" w:color="auto"/>
        <w:bottom w:val="none" w:sz="0" w:space="0" w:color="auto"/>
        <w:right w:val="none" w:sz="0" w:space="0" w:color="auto"/>
      </w:divBdr>
    </w:div>
    <w:div w:id="1193111016">
      <w:bodyDiv w:val="1"/>
      <w:marLeft w:val="0"/>
      <w:marRight w:val="0"/>
      <w:marTop w:val="0"/>
      <w:marBottom w:val="0"/>
      <w:divBdr>
        <w:top w:val="none" w:sz="0" w:space="0" w:color="auto"/>
        <w:left w:val="none" w:sz="0" w:space="0" w:color="auto"/>
        <w:bottom w:val="none" w:sz="0" w:space="0" w:color="auto"/>
        <w:right w:val="none" w:sz="0" w:space="0" w:color="auto"/>
      </w:divBdr>
    </w:div>
    <w:div w:id="1195968509">
      <w:bodyDiv w:val="1"/>
      <w:marLeft w:val="0"/>
      <w:marRight w:val="0"/>
      <w:marTop w:val="0"/>
      <w:marBottom w:val="0"/>
      <w:divBdr>
        <w:top w:val="none" w:sz="0" w:space="0" w:color="auto"/>
        <w:left w:val="none" w:sz="0" w:space="0" w:color="auto"/>
        <w:bottom w:val="none" w:sz="0" w:space="0" w:color="auto"/>
        <w:right w:val="none" w:sz="0" w:space="0" w:color="auto"/>
      </w:divBdr>
    </w:div>
    <w:div w:id="1292979263">
      <w:bodyDiv w:val="1"/>
      <w:marLeft w:val="0"/>
      <w:marRight w:val="0"/>
      <w:marTop w:val="0"/>
      <w:marBottom w:val="0"/>
      <w:divBdr>
        <w:top w:val="none" w:sz="0" w:space="0" w:color="auto"/>
        <w:left w:val="none" w:sz="0" w:space="0" w:color="auto"/>
        <w:bottom w:val="none" w:sz="0" w:space="0" w:color="auto"/>
        <w:right w:val="none" w:sz="0" w:space="0" w:color="auto"/>
      </w:divBdr>
    </w:div>
    <w:div w:id="1329284900">
      <w:bodyDiv w:val="1"/>
      <w:marLeft w:val="0"/>
      <w:marRight w:val="0"/>
      <w:marTop w:val="0"/>
      <w:marBottom w:val="0"/>
      <w:divBdr>
        <w:top w:val="none" w:sz="0" w:space="0" w:color="auto"/>
        <w:left w:val="none" w:sz="0" w:space="0" w:color="auto"/>
        <w:bottom w:val="none" w:sz="0" w:space="0" w:color="auto"/>
        <w:right w:val="none" w:sz="0" w:space="0" w:color="auto"/>
      </w:divBdr>
    </w:div>
    <w:div w:id="1335298234">
      <w:bodyDiv w:val="1"/>
      <w:marLeft w:val="0"/>
      <w:marRight w:val="0"/>
      <w:marTop w:val="0"/>
      <w:marBottom w:val="0"/>
      <w:divBdr>
        <w:top w:val="none" w:sz="0" w:space="0" w:color="auto"/>
        <w:left w:val="none" w:sz="0" w:space="0" w:color="auto"/>
        <w:bottom w:val="none" w:sz="0" w:space="0" w:color="auto"/>
        <w:right w:val="none" w:sz="0" w:space="0" w:color="auto"/>
      </w:divBdr>
    </w:div>
    <w:div w:id="1353334562">
      <w:bodyDiv w:val="1"/>
      <w:marLeft w:val="0"/>
      <w:marRight w:val="0"/>
      <w:marTop w:val="0"/>
      <w:marBottom w:val="0"/>
      <w:divBdr>
        <w:top w:val="none" w:sz="0" w:space="0" w:color="auto"/>
        <w:left w:val="none" w:sz="0" w:space="0" w:color="auto"/>
        <w:bottom w:val="none" w:sz="0" w:space="0" w:color="auto"/>
        <w:right w:val="none" w:sz="0" w:space="0" w:color="auto"/>
      </w:divBdr>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420519770">
      <w:bodyDiv w:val="1"/>
      <w:marLeft w:val="0"/>
      <w:marRight w:val="0"/>
      <w:marTop w:val="0"/>
      <w:marBottom w:val="0"/>
      <w:divBdr>
        <w:top w:val="none" w:sz="0" w:space="0" w:color="auto"/>
        <w:left w:val="none" w:sz="0" w:space="0" w:color="auto"/>
        <w:bottom w:val="none" w:sz="0" w:space="0" w:color="auto"/>
        <w:right w:val="none" w:sz="0" w:space="0" w:color="auto"/>
      </w:divBdr>
    </w:div>
    <w:div w:id="1435635635">
      <w:bodyDiv w:val="1"/>
      <w:marLeft w:val="0"/>
      <w:marRight w:val="0"/>
      <w:marTop w:val="0"/>
      <w:marBottom w:val="0"/>
      <w:divBdr>
        <w:top w:val="none" w:sz="0" w:space="0" w:color="auto"/>
        <w:left w:val="none" w:sz="0" w:space="0" w:color="auto"/>
        <w:bottom w:val="none" w:sz="0" w:space="0" w:color="auto"/>
        <w:right w:val="none" w:sz="0" w:space="0" w:color="auto"/>
      </w:divBdr>
    </w:div>
    <w:div w:id="1453862137">
      <w:bodyDiv w:val="1"/>
      <w:marLeft w:val="0"/>
      <w:marRight w:val="0"/>
      <w:marTop w:val="0"/>
      <w:marBottom w:val="0"/>
      <w:divBdr>
        <w:top w:val="none" w:sz="0" w:space="0" w:color="auto"/>
        <w:left w:val="none" w:sz="0" w:space="0" w:color="auto"/>
        <w:bottom w:val="none" w:sz="0" w:space="0" w:color="auto"/>
        <w:right w:val="none" w:sz="0" w:space="0" w:color="auto"/>
      </w:divBdr>
    </w:div>
    <w:div w:id="1468816731">
      <w:bodyDiv w:val="1"/>
      <w:marLeft w:val="0"/>
      <w:marRight w:val="0"/>
      <w:marTop w:val="0"/>
      <w:marBottom w:val="0"/>
      <w:divBdr>
        <w:top w:val="none" w:sz="0" w:space="0" w:color="auto"/>
        <w:left w:val="none" w:sz="0" w:space="0" w:color="auto"/>
        <w:bottom w:val="none" w:sz="0" w:space="0" w:color="auto"/>
        <w:right w:val="none" w:sz="0" w:space="0" w:color="auto"/>
      </w:divBdr>
    </w:div>
    <w:div w:id="1523857554">
      <w:bodyDiv w:val="1"/>
      <w:marLeft w:val="0"/>
      <w:marRight w:val="0"/>
      <w:marTop w:val="0"/>
      <w:marBottom w:val="0"/>
      <w:divBdr>
        <w:top w:val="none" w:sz="0" w:space="0" w:color="auto"/>
        <w:left w:val="none" w:sz="0" w:space="0" w:color="auto"/>
        <w:bottom w:val="none" w:sz="0" w:space="0" w:color="auto"/>
        <w:right w:val="none" w:sz="0" w:space="0" w:color="auto"/>
      </w:divBdr>
    </w:div>
    <w:div w:id="1526407525">
      <w:bodyDiv w:val="1"/>
      <w:marLeft w:val="0"/>
      <w:marRight w:val="0"/>
      <w:marTop w:val="0"/>
      <w:marBottom w:val="0"/>
      <w:divBdr>
        <w:top w:val="none" w:sz="0" w:space="0" w:color="auto"/>
        <w:left w:val="none" w:sz="0" w:space="0" w:color="auto"/>
        <w:bottom w:val="none" w:sz="0" w:space="0" w:color="auto"/>
        <w:right w:val="none" w:sz="0" w:space="0" w:color="auto"/>
      </w:divBdr>
    </w:div>
    <w:div w:id="1549417164">
      <w:bodyDiv w:val="1"/>
      <w:marLeft w:val="0"/>
      <w:marRight w:val="0"/>
      <w:marTop w:val="0"/>
      <w:marBottom w:val="0"/>
      <w:divBdr>
        <w:top w:val="none" w:sz="0" w:space="0" w:color="auto"/>
        <w:left w:val="none" w:sz="0" w:space="0" w:color="auto"/>
        <w:bottom w:val="none" w:sz="0" w:space="0" w:color="auto"/>
        <w:right w:val="none" w:sz="0" w:space="0" w:color="auto"/>
      </w:divBdr>
    </w:div>
    <w:div w:id="1581210570">
      <w:bodyDiv w:val="1"/>
      <w:marLeft w:val="0"/>
      <w:marRight w:val="0"/>
      <w:marTop w:val="0"/>
      <w:marBottom w:val="0"/>
      <w:divBdr>
        <w:top w:val="none" w:sz="0" w:space="0" w:color="auto"/>
        <w:left w:val="none" w:sz="0" w:space="0" w:color="auto"/>
        <w:bottom w:val="none" w:sz="0" w:space="0" w:color="auto"/>
        <w:right w:val="none" w:sz="0" w:space="0" w:color="auto"/>
      </w:divBdr>
    </w:div>
    <w:div w:id="1593775323">
      <w:bodyDiv w:val="1"/>
      <w:marLeft w:val="0"/>
      <w:marRight w:val="0"/>
      <w:marTop w:val="0"/>
      <w:marBottom w:val="0"/>
      <w:divBdr>
        <w:top w:val="none" w:sz="0" w:space="0" w:color="auto"/>
        <w:left w:val="none" w:sz="0" w:space="0" w:color="auto"/>
        <w:bottom w:val="none" w:sz="0" w:space="0" w:color="auto"/>
        <w:right w:val="none" w:sz="0" w:space="0" w:color="auto"/>
      </w:divBdr>
    </w:div>
    <w:div w:id="1621910373">
      <w:bodyDiv w:val="1"/>
      <w:marLeft w:val="0"/>
      <w:marRight w:val="0"/>
      <w:marTop w:val="0"/>
      <w:marBottom w:val="0"/>
      <w:divBdr>
        <w:top w:val="none" w:sz="0" w:space="0" w:color="auto"/>
        <w:left w:val="none" w:sz="0" w:space="0" w:color="auto"/>
        <w:bottom w:val="none" w:sz="0" w:space="0" w:color="auto"/>
        <w:right w:val="none" w:sz="0" w:space="0" w:color="auto"/>
      </w:divBdr>
    </w:div>
    <w:div w:id="1622685254">
      <w:bodyDiv w:val="1"/>
      <w:marLeft w:val="0"/>
      <w:marRight w:val="0"/>
      <w:marTop w:val="0"/>
      <w:marBottom w:val="0"/>
      <w:divBdr>
        <w:top w:val="none" w:sz="0" w:space="0" w:color="auto"/>
        <w:left w:val="none" w:sz="0" w:space="0" w:color="auto"/>
        <w:bottom w:val="none" w:sz="0" w:space="0" w:color="auto"/>
        <w:right w:val="none" w:sz="0" w:space="0" w:color="auto"/>
      </w:divBdr>
    </w:div>
    <w:div w:id="1628121404">
      <w:bodyDiv w:val="1"/>
      <w:marLeft w:val="0"/>
      <w:marRight w:val="0"/>
      <w:marTop w:val="0"/>
      <w:marBottom w:val="0"/>
      <w:divBdr>
        <w:top w:val="none" w:sz="0" w:space="0" w:color="auto"/>
        <w:left w:val="none" w:sz="0" w:space="0" w:color="auto"/>
        <w:bottom w:val="none" w:sz="0" w:space="0" w:color="auto"/>
        <w:right w:val="none" w:sz="0" w:space="0" w:color="auto"/>
      </w:divBdr>
    </w:div>
    <w:div w:id="1646085643">
      <w:bodyDiv w:val="1"/>
      <w:marLeft w:val="0"/>
      <w:marRight w:val="0"/>
      <w:marTop w:val="0"/>
      <w:marBottom w:val="0"/>
      <w:divBdr>
        <w:top w:val="none" w:sz="0" w:space="0" w:color="auto"/>
        <w:left w:val="none" w:sz="0" w:space="0" w:color="auto"/>
        <w:bottom w:val="none" w:sz="0" w:space="0" w:color="auto"/>
        <w:right w:val="none" w:sz="0" w:space="0" w:color="auto"/>
      </w:divBdr>
    </w:div>
    <w:div w:id="1710647958">
      <w:bodyDiv w:val="1"/>
      <w:marLeft w:val="0"/>
      <w:marRight w:val="0"/>
      <w:marTop w:val="0"/>
      <w:marBottom w:val="0"/>
      <w:divBdr>
        <w:top w:val="none" w:sz="0" w:space="0" w:color="auto"/>
        <w:left w:val="none" w:sz="0" w:space="0" w:color="auto"/>
        <w:bottom w:val="none" w:sz="0" w:space="0" w:color="auto"/>
        <w:right w:val="none" w:sz="0" w:space="0" w:color="auto"/>
      </w:divBdr>
    </w:div>
    <w:div w:id="1717461968">
      <w:bodyDiv w:val="1"/>
      <w:marLeft w:val="0"/>
      <w:marRight w:val="0"/>
      <w:marTop w:val="0"/>
      <w:marBottom w:val="0"/>
      <w:divBdr>
        <w:top w:val="none" w:sz="0" w:space="0" w:color="auto"/>
        <w:left w:val="none" w:sz="0" w:space="0" w:color="auto"/>
        <w:bottom w:val="none" w:sz="0" w:space="0" w:color="auto"/>
        <w:right w:val="none" w:sz="0" w:space="0" w:color="auto"/>
      </w:divBdr>
    </w:div>
    <w:div w:id="1724713182">
      <w:bodyDiv w:val="1"/>
      <w:marLeft w:val="0"/>
      <w:marRight w:val="0"/>
      <w:marTop w:val="0"/>
      <w:marBottom w:val="0"/>
      <w:divBdr>
        <w:top w:val="none" w:sz="0" w:space="0" w:color="auto"/>
        <w:left w:val="none" w:sz="0" w:space="0" w:color="auto"/>
        <w:bottom w:val="none" w:sz="0" w:space="0" w:color="auto"/>
        <w:right w:val="none" w:sz="0" w:space="0" w:color="auto"/>
      </w:divBdr>
    </w:div>
    <w:div w:id="1745301120">
      <w:bodyDiv w:val="1"/>
      <w:marLeft w:val="0"/>
      <w:marRight w:val="0"/>
      <w:marTop w:val="0"/>
      <w:marBottom w:val="0"/>
      <w:divBdr>
        <w:top w:val="none" w:sz="0" w:space="0" w:color="auto"/>
        <w:left w:val="none" w:sz="0" w:space="0" w:color="auto"/>
        <w:bottom w:val="none" w:sz="0" w:space="0" w:color="auto"/>
        <w:right w:val="none" w:sz="0" w:space="0" w:color="auto"/>
      </w:divBdr>
    </w:div>
    <w:div w:id="1753430547">
      <w:bodyDiv w:val="1"/>
      <w:marLeft w:val="0"/>
      <w:marRight w:val="0"/>
      <w:marTop w:val="0"/>
      <w:marBottom w:val="0"/>
      <w:divBdr>
        <w:top w:val="none" w:sz="0" w:space="0" w:color="auto"/>
        <w:left w:val="none" w:sz="0" w:space="0" w:color="auto"/>
        <w:bottom w:val="none" w:sz="0" w:space="0" w:color="auto"/>
        <w:right w:val="none" w:sz="0" w:space="0" w:color="auto"/>
      </w:divBdr>
    </w:div>
    <w:div w:id="1753431580">
      <w:bodyDiv w:val="1"/>
      <w:marLeft w:val="0"/>
      <w:marRight w:val="0"/>
      <w:marTop w:val="0"/>
      <w:marBottom w:val="0"/>
      <w:divBdr>
        <w:top w:val="none" w:sz="0" w:space="0" w:color="auto"/>
        <w:left w:val="none" w:sz="0" w:space="0" w:color="auto"/>
        <w:bottom w:val="none" w:sz="0" w:space="0" w:color="auto"/>
        <w:right w:val="none" w:sz="0" w:space="0" w:color="auto"/>
      </w:divBdr>
    </w:div>
    <w:div w:id="1794443584">
      <w:bodyDiv w:val="1"/>
      <w:marLeft w:val="0"/>
      <w:marRight w:val="0"/>
      <w:marTop w:val="0"/>
      <w:marBottom w:val="0"/>
      <w:divBdr>
        <w:top w:val="none" w:sz="0" w:space="0" w:color="auto"/>
        <w:left w:val="none" w:sz="0" w:space="0" w:color="auto"/>
        <w:bottom w:val="none" w:sz="0" w:space="0" w:color="auto"/>
        <w:right w:val="none" w:sz="0" w:space="0" w:color="auto"/>
      </w:divBdr>
    </w:div>
    <w:div w:id="1797795550">
      <w:bodyDiv w:val="1"/>
      <w:marLeft w:val="0"/>
      <w:marRight w:val="0"/>
      <w:marTop w:val="0"/>
      <w:marBottom w:val="0"/>
      <w:divBdr>
        <w:top w:val="none" w:sz="0" w:space="0" w:color="auto"/>
        <w:left w:val="none" w:sz="0" w:space="0" w:color="auto"/>
        <w:bottom w:val="none" w:sz="0" w:space="0" w:color="auto"/>
        <w:right w:val="none" w:sz="0" w:space="0" w:color="auto"/>
      </w:divBdr>
    </w:div>
    <w:div w:id="1832989508">
      <w:bodyDiv w:val="1"/>
      <w:marLeft w:val="0"/>
      <w:marRight w:val="0"/>
      <w:marTop w:val="0"/>
      <w:marBottom w:val="0"/>
      <w:divBdr>
        <w:top w:val="none" w:sz="0" w:space="0" w:color="auto"/>
        <w:left w:val="none" w:sz="0" w:space="0" w:color="auto"/>
        <w:bottom w:val="none" w:sz="0" w:space="0" w:color="auto"/>
        <w:right w:val="none" w:sz="0" w:space="0" w:color="auto"/>
      </w:divBdr>
    </w:div>
    <w:div w:id="1870878058">
      <w:bodyDiv w:val="1"/>
      <w:marLeft w:val="0"/>
      <w:marRight w:val="0"/>
      <w:marTop w:val="0"/>
      <w:marBottom w:val="0"/>
      <w:divBdr>
        <w:top w:val="none" w:sz="0" w:space="0" w:color="auto"/>
        <w:left w:val="none" w:sz="0" w:space="0" w:color="auto"/>
        <w:bottom w:val="none" w:sz="0" w:space="0" w:color="auto"/>
        <w:right w:val="none" w:sz="0" w:space="0" w:color="auto"/>
      </w:divBdr>
    </w:div>
    <w:div w:id="1885676736">
      <w:bodyDiv w:val="1"/>
      <w:marLeft w:val="0"/>
      <w:marRight w:val="0"/>
      <w:marTop w:val="0"/>
      <w:marBottom w:val="0"/>
      <w:divBdr>
        <w:top w:val="none" w:sz="0" w:space="0" w:color="auto"/>
        <w:left w:val="none" w:sz="0" w:space="0" w:color="auto"/>
        <w:bottom w:val="none" w:sz="0" w:space="0" w:color="auto"/>
        <w:right w:val="none" w:sz="0" w:space="0" w:color="auto"/>
      </w:divBdr>
    </w:div>
    <w:div w:id="1885868567">
      <w:bodyDiv w:val="1"/>
      <w:marLeft w:val="0"/>
      <w:marRight w:val="0"/>
      <w:marTop w:val="0"/>
      <w:marBottom w:val="0"/>
      <w:divBdr>
        <w:top w:val="none" w:sz="0" w:space="0" w:color="auto"/>
        <w:left w:val="none" w:sz="0" w:space="0" w:color="auto"/>
        <w:bottom w:val="none" w:sz="0" w:space="0" w:color="auto"/>
        <w:right w:val="none" w:sz="0" w:space="0" w:color="auto"/>
      </w:divBdr>
    </w:div>
    <w:div w:id="1909731697">
      <w:bodyDiv w:val="1"/>
      <w:marLeft w:val="0"/>
      <w:marRight w:val="0"/>
      <w:marTop w:val="0"/>
      <w:marBottom w:val="0"/>
      <w:divBdr>
        <w:top w:val="none" w:sz="0" w:space="0" w:color="auto"/>
        <w:left w:val="none" w:sz="0" w:space="0" w:color="auto"/>
        <w:bottom w:val="none" w:sz="0" w:space="0" w:color="auto"/>
        <w:right w:val="none" w:sz="0" w:space="0" w:color="auto"/>
      </w:divBdr>
    </w:div>
    <w:div w:id="1918860266">
      <w:bodyDiv w:val="1"/>
      <w:marLeft w:val="0"/>
      <w:marRight w:val="0"/>
      <w:marTop w:val="0"/>
      <w:marBottom w:val="0"/>
      <w:divBdr>
        <w:top w:val="none" w:sz="0" w:space="0" w:color="auto"/>
        <w:left w:val="none" w:sz="0" w:space="0" w:color="auto"/>
        <w:bottom w:val="none" w:sz="0" w:space="0" w:color="auto"/>
        <w:right w:val="none" w:sz="0" w:space="0" w:color="auto"/>
      </w:divBdr>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528727">
      <w:bodyDiv w:val="1"/>
      <w:marLeft w:val="0"/>
      <w:marRight w:val="0"/>
      <w:marTop w:val="0"/>
      <w:marBottom w:val="0"/>
      <w:divBdr>
        <w:top w:val="none" w:sz="0" w:space="0" w:color="auto"/>
        <w:left w:val="none" w:sz="0" w:space="0" w:color="auto"/>
        <w:bottom w:val="none" w:sz="0" w:space="0" w:color="auto"/>
        <w:right w:val="none" w:sz="0" w:space="0" w:color="auto"/>
      </w:divBdr>
    </w:div>
    <w:div w:id="1956137514">
      <w:bodyDiv w:val="1"/>
      <w:marLeft w:val="0"/>
      <w:marRight w:val="0"/>
      <w:marTop w:val="0"/>
      <w:marBottom w:val="0"/>
      <w:divBdr>
        <w:top w:val="none" w:sz="0" w:space="0" w:color="auto"/>
        <w:left w:val="none" w:sz="0" w:space="0" w:color="auto"/>
        <w:bottom w:val="none" w:sz="0" w:space="0" w:color="auto"/>
        <w:right w:val="none" w:sz="0" w:space="0" w:color="auto"/>
      </w:divBdr>
    </w:div>
    <w:div w:id="1993605714">
      <w:bodyDiv w:val="1"/>
      <w:marLeft w:val="0"/>
      <w:marRight w:val="0"/>
      <w:marTop w:val="0"/>
      <w:marBottom w:val="0"/>
      <w:divBdr>
        <w:top w:val="none" w:sz="0" w:space="0" w:color="auto"/>
        <w:left w:val="none" w:sz="0" w:space="0" w:color="auto"/>
        <w:bottom w:val="none" w:sz="0" w:space="0" w:color="auto"/>
        <w:right w:val="none" w:sz="0" w:space="0" w:color="auto"/>
      </w:divBdr>
    </w:div>
    <w:div w:id="2011564573">
      <w:bodyDiv w:val="1"/>
      <w:marLeft w:val="0"/>
      <w:marRight w:val="0"/>
      <w:marTop w:val="0"/>
      <w:marBottom w:val="0"/>
      <w:divBdr>
        <w:top w:val="none" w:sz="0" w:space="0" w:color="auto"/>
        <w:left w:val="none" w:sz="0" w:space="0" w:color="auto"/>
        <w:bottom w:val="none" w:sz="0" w:space="0" w:color="auto"/>
        <w:right w:val="none" w:sz="0" w:space="0" w:color="auto"/>
      </w:divBdr>
    </w:div>
    <w:div w:id="2024236024">
      <w:bodyDiv w:val="1"/>
      <w:marLeft w:val="0"/>
      <w:marRight w:val="0"/>
      <w:marTop w:val="0"/>
      <w:marBottom w:val="0"/>
      <w:divBdr>
        <w:top w:val="none" w:sz="0" w:space="0" w:color="auto"/>
        <w:left w:val="none" w:sz="0" w:space="0" w:color="auto"/>
        <w:bottom w:val="none" w:sz="0" w:space="0" w:color="auto"/>
        <w:right w:val="none" w:sz="0" w:space="0" w:color="auto"/>
      </w:divBdr>
    </w:div>
    <w:div w:id="2026205941">
      <w:bodyDiv w:val="1"/>
      <w:marLeft w:val="0"/>
      <w:marRight w:val="0"/>
      <w:marTop w:val="0"/>
      <w:marBottom w:val="0"/>
      <w:divBdr>
        <w:top w:val="none" w:sz="0" w:space="0" w:color="auto"/>
        <w:left w:val="none" w:sz="0" w:space="0" w:color="auto"/>
        <w:bottom w:val="none" w:sz="0" w:space="0" w:color="auto"/>
        <w:right w:val="none" w:sz="0" w:space="0" w:color="auto"/>
      </w:divBdr>
    </w:div>
    <w:div w:id="2034379910">
      <w:bodyDiv w:val="1"/>
      <w:marLeft w:val="0"/>
      <w:marRight w:val="0"/>
      <w:marTop w:val="0"/>
      <w:marBottom w:val="0"/>
      <w:divBdr>
        <w:top w:val="none" w:sz="0" w:space="0" w:color="auto"/>
        <w:left w:val="none" w:sz="0" w:space="0" w:color="auto"/>
        <w:bottom w:val="none" w:sz="0" w:space="0" w:color="auto"/>
        <w:right w:val="none" w:sz="0" w:space="0" w:color="auto"/>
      </w:divBdr>
    </w:div>
    <w:div w:id="208483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mily.rosta\AppData\Roaming\Microsoft\Templates\CRG-EVERSANA_Blank.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2" ma:contentTypeDescription="Create a new document." ma:contentTypeScope="" ma:versionID="213bb971e92f194697915117ed68cee5">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fe4ad82fcb488ddf3100ebbefa81d5c0"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a05d234-dd49-454c-8def-4bbfed11f68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Props1.xml><?xml version="1.0" encoding="utf-8"?>
<ds:datastoreItem xmlns:ds="http://schemas.openxmlformats.org/officeDocument/2006/customXml" ds:itemID="{E67ABEC4-0F8A-4593-A194-98EF7004070C}">
  <ds:schemaRefs>
    <ds:schemaRef ds:uri="http://schemas.microsoft.com/sharepoint/v3/contenttype/forms"/>
  </ds:schemaRefs>
</ds:datastoreItem>
</file>

<file path=customXml/itemProps2.xml><?xml version="1.0" encoding="utf-8"?>
<ds:datastoreItem xmlns:ds="http://schemas.openxmlformats.org/officeDocument/2006/customXml" ds:itemID="{5D17E627-AAA8-46AF-B01B-39BA0FEA08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D5EC1B-0856-41E2-92D9-AB9A55138002}">
  <ds:schemaRefs>
    <ds:schemaRef ds:uri="http://schemas.openxmlformats.org/officeDocument/2006/bibliography"/>
  </ds:schemaRefs>
</ds:datastoreItem>
</file>

<file path=customXml/itemProps4.xml><?xml version="1.0" encoding="utf-8"?>
<ds:datastoreItem xmlns:ds="http://schemas.openxmlformats.org/officeDocument/2006/customXml" ds:itemID="{14DE56DE-55A7-48B5-B3B2-4B567EC30EC3}">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docProps/app.xml><?xml version="1.0" encoding="utf-8"?>
<Properties xmlns="http://schemas.openxmlformats.org/officeDocument/2006/extended-properties" xmlns:vt="http://schemas.openxmlformats.org/officeDocument/2006/docPropsVTypes">
  <Template>CRG-EVERSANA_Blank</Template>
  <TotalTime>7</TotalTime>
  <Pages>14</Pages>
  <Words>6195</Words>
  <Characters>32897</Characters>
  <Application>Microsoft Office Word</Application>
  <DocSecurity>0</DocSecurity>
  <Lines>421</Lines>
  <Paragraphs>16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926</CharactersWithSpaces>
  <SharedDoc>false</SharedDoc>
  <HLinks>
    <vt:vector size="24" baseType="variant">
      <vt:variant>
        <vt:i4>7929862</vt:i4>
      </vt:variant>
      <vt:variant>
        <vt:i4>470</vt:i4>
      </vt:variant>
      <vt:variant>
        <vt:i4>0</vt:i4>
      </vt:variant>
      <vt:variant>
        <vt:i4>5</vt:i4>
      </vt:variant>
      <vt:variant>
        <vt:lpwstr>https://www.ohri.ca/programs/clinical_epidemiology/oxford.asp</vt:lpwstr>
      </vt:variant>
      <vt:variant>
        <vt:lpwstr/>
      </vt:variant>
      <vt:variant>
        <vt:i4>2228283</vt:i4>
      </vt:variant>
      <vt:variant>
        <vt:i4>467</vt:i4>
      </vt:variant>
      <vt:variant>
        <vt:i4>0</vt:i4>
      </vt:variant>
      <vt:variant>
        <vt:i4>5</vt:i4>
      </vt:variant>
      <vt:variant>
        <vt:lpwstr>www.training.cochrane.org/handbook</vt:lpwstr>
      </vt:variant>
      <vt:variant>
        <vt:lpwstr/>
      </vt:variant>
      <vt:variant>
        <vt:i4>8323112</vt:i4>
      </vt:variant>
      <vt:variant>
        <vt:i4>464</vt:i4>
      </vt:variant>
      <vt:variant>
        <vt:i4>0</vt:i4>
      </vt:variant>
      <vt:variant>
        <vt:i4>5</vt:i4>
      </vt:variant>
      <vt:variant>
        <vt:lpwstr>https://www.who.int/news-room/questions-and-answers/item/social-determinants-of-health-key-concepts</vt:lpwstr>
      </vt:variant>
      <vt:variant>
        <vt:lpwstr>:~:text=The%20social%20determinants%20of%20health,%2C%20social%20policies%2C%20and%20politics</vt:lpwstr>
      </vt:variant>
      <vt:variant>
        <vt:i4>4980748</vt:i4>
      </vt:variant>
      <vt:variant>
        <vt:i4>461</vt:i4>
      </vt:variant>
      <vt:variant>
        <vt:i4>0</vt:i4>
      </vt:variant>
      <vt:variant>
        <vt:i4>5</vt:i4>
      </vt:variant>
      <vt:variant>
        <vt:lpwstr>https://seer.cancer.gov/statfacts/html/prost.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vir Rai</dc:creator>
  <cp:keywords/>
  <dc:description/>
  <cp:lastModifiedBy>Emily Rosta</cp:lastModifiedBy>
  <cp:revision>7</cp:revision>
  <cp:lastPrinted>2020-03-08T00:05:00Z</cp:lastPrinted>
  <dcterms:created xsi:type="dcterms:W3CDTF">2023-05-23T13:57:00Z</dcterms:created>
  <dcterms:modified xsi:type="dcterms:W3CDTF">2023-05-23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03-13T02:43:55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5853ae94-f80f-40b4-bd77-69bb3e605a01</vt:lpwstr>
  </property>
  <property fmtid="{D5CDD505-2E9C-101B-9397-08002B2CF9AE}" pid="8" name="MSIP_Label_4791b42f-c435-42ca-9531-75a3f42aae3d_ContentBits">
    <vt:lpwstr>0</vt:lpwstr>
  </property>
  <property fmtid="{D5CDD505-2E9C-101B-9397-08002B2CF9AE}" pid="9" name="ContentTypeId">
    <vt:lpwstr>0x01010073FE3438E5E447469A03D4DD0CCB9001</vt:lpwstr>
  </property>
</Properties>
</file>